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9C7CB" w14:textId="77777777" w:rsidR="008B47FE" w:rsidRPr="008B0084" w:rsidRDefault="008B47FE" w:rsidP="008B47FE">
      <w:pPr>
        <w:rPr>
          <w:rFonts w:ascii="Times New Roman" w:hAnsi="Times New Roman" w:cs="Times New Roman"/>
          <w:b/>
          <w:bCs/>
          <w:color w:val="000000" w:themeColor="text1"/>
        </w:rPr>
      </w:pPr>
      <w:r w:rsidRPr="008B0084">
        <w:rPr>
          <w:rFonts w:ascii="Times New Roman" w:hAnsi="Times New Roman" w:cs="Times New Roman"/>
          <w:b/>
          <w:bCs/>
          <w:color w:val="000000" w:themeColor="text1"/>
        </w:rPr>
        <w:t>Supplemental Table 2: Demographic data, comorbidities and clinical presentation of COVID-19 patients diagnosed with ischemic stroke</w:t>
      </w:r>
    </w:p>
    <w:p w14:paraId="4702B663" w14:textId="77777777" w:rsidR="00AC6A9A" w:rsidRPr="008B0084" w:rsidRDefault="00AC6A9A">
      <w:pPr>
        <w:rPr>
          <w:rFonts w:ascii="Times New Roman" w:hAnsi="Times New Roman" w:cs="Times New Roman"/>
          <w:color w:val="000000" w:themeColor="text1"/>
        </w:rPr>
      </w:pPr>
    </w:p>
    <w:tbl>
      <w:tblPr>
        <w:tblStyle w:val="TableGrid"/>
        <w:tblW w:w="17856" w:type="dxa"/>
        <w:tblLayout w:type="fixed"/>
        <w:tblLook w:val="04A0" w:firstRow="1" w:lastRow="0" w:firstColumn="1" w:lastColumn="0" w:noHBand="0" w:noVBand="1"/>
      </w:tblPr>
      <w:tblGrid>
        <w:gridCol w:w="1129"/>
        <w:gridCol w:w="1134"/>
        <w:gridCol w:w="2410"/>
        <w:gridCol w:w="1134"/>
        <w:gridCol w:w="992"/>
        <w:gridCol w:w="1418"/>
        <w:gridCol w:w="1417"/>
        <w:gridCol w:w="2410"/>
        <w:gridCol w:w="2835"/>
        <w:gridCol w:w="1701"/>
        <w:gridCol w:w="1276"/>
      </w:tblGrid>
      <w:tr w:rsidR="008B0084" w:rsidRPr="008B0084" w14:paraId="18B3F8AB" w14:textId="77777777" w:rsidTr="00131766">
        <w:trPr>
          <w:trHeight w:val="519"/>
        </w:trPr>
        <w:tc>
          <w:tcPr>
            <w:tcW w:w="1129" w:type="dxa"/>
          </w:tcPr>
          <w:p w14:paraId="5EE1FAA8" w14:textId="77777777"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Author</w:t>
            </w:r>
          </w:p>
        </w:tc>
        <w:tc>
          <w:tcPr>
            <w:tcW w:w="1134" w:type="dxa"/>
          </w:tcPr>
          <w:p w14:paraId="5C952431" w14:textId="77777777"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 xml:space="preserve">Patient </w:t>
            </w:r>
          </w:p>
          <w:p w14:paraId="1E59F5CC" w14:textId="4FC1E5AE"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Profile</w:t>
            </w:r>
          </w:p>
        </w:tc>
        <w:tc>
          <w:tcPr>
            <w:tcW w:w="2410" w:type="dxa"/>
          </w:tcPr>
          <w:p w14:paraId="7C374E39" w14:textId="709A1079"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 xml:space="preserve">Clinical </w:t>
            </w:r>
            <w:r w:rsidR="00C023E5" w:rsidRPr="008B0084">
              <w:rPr>
                <w:rFonts w:ascii="Times New Roman" w:hAnsi="Times New Roman" w:cs="Times New Roman"/>
                <w:b/>
                <w:bCs/>
                <w:color w:val="000000" w:themeColor="text1"/>
                <w:sz w:val="22"/>
                <w:szCs w:val="22"/>
              </w:rPr>
              <w:t>and Neurologic Presentation</w:t>
            </w:r>
          </w:p>
        </w:tc>
        <w:tc>
          <w:tcPr>
            <w:tcW w:w="1134" w:type="dxa"/>
          </w:tcPr>
          <w:p w14:paraId="3628E14D" w14:textId="26D77C5D" w:rsidR="00812EE6" w:rsidRPr="008B0084" w:rsidRDefault="00812EE6" w:rsidP="005E4D67">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COVID-19</w:t>
            </w:r>
          </w:p>
          <w:p w14:paraId="5167870B" w14:textId="5BAA7A76" w:rsidR="00812EE6" w:rsidRPr="008B0084" w:rsidRDefault="00812EE6" w:rsidP="005E4D67">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Status</w:t>
            </w:r>
          </w:p>
        </w:tc>
        <w:tc>
          <w:tcPr>
            <w:tcW w:w="992" w:type="dxa"/>
          </w:tcPr>
          <w:p w14:paraId="5B2B53AC" w14:textId="5943561A" w:rsidR="00812EE6" w:rsidRPr="008B0084" w:rsidRDefault="00480083"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MIS-C</w:t>
            </w:r>
          </w:p>
        </w:tc>
        <w:tc>
          <w:tcPr>
            <w:tcW w:w="1418" w:type="dxa"/>
          </w:tcPr>
          <w:p w14:paraId="73B6BB92" w14:textId="01E577A3"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Other Underlying/ Comorbid  Diseases</w:t>
            </w:r>
          </w:p>
        </w:tc>
        <w:tc>
          <w:tcPr>
            <w:tcW w:w="1417" w:type="dxa"/>
          </w:tcPr>
          <w:p w14:paraId="67D978D4" w14:textId="65827117" w:rsidR="00812EE6" w:rsidRPr="008B0084" w:rsidRDefault="00812EE6" w:rsidP="000723A4">
            <w:pPr>
              <w:ind w:right="-45"/>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Other Organs and Systems Involved</w:t>
            </w:r>
          </w:p>
        </w:tc>
        <w:tc>
          <w:tcPr>
            <w:tcW w:w="2410" w:type="dxa"/>
          </w:tcPr>
          <w:p w14:paraId="48C0A429" w14:textId="18227226"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Other Relevant</w:t>
            </w:r>
            <w:r w:rsidR="00544356" w:rsidRPr="008B0084">
              <w:rPr>
                <w:rFonts w:ascii="Times New Roman" w:hAnsi="Times New Roman" w:cs="Times New Roman"/>
                <w:b/>
                <w:bCs/>
                <w:color w:val="000000" w:themeColor="text1"/>
                <w:sz w:val="22"/>
                <w:szCs w:val="22"/>
              </w:rPr>
              <w:t xml:space="preserve"> Stroke</w:t>
            </w:r>
            <w:r w:rsidRPr="008B0084">
              <w:rPr>
                <w:rFonts w:ascii="Times New Roman" w:hAnsi="Times New Roman" w:cs="Times New Roman"/>
                <w:b/>
                <w:bCs/>
                <w:color w:val="000000" w:themeColor="text1"/>
                <w:sz w:val="22"/>
                <w:szCs w:val="22"/>
              </w:rPr>
              <w:t xml:space="preserve"> Work-ups</w:t>
            </w:r>
          </w:p>
        </w:tc>
        <w:tc>
          <w:tcPr>
            <w:tcW w:w="2835" w:type="dxa"/>
          </w:tcPr>
          <w:p w14:paraId="70C0ECF8" w14:textId="1F7E3B96"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Imaging modality / Type of ischemic stroke / Arterial or Venous Territory</w:t>
            </w:r>
          </w:p>
        </w:tc>
        <w:tc>
          <w:tcPr>
            <w:tcW w:w="1701" w:type="dxa"/>
          </w:tcPr>
          <w:p w14:paraId="344FE77F" w14:textId="77777777" w:rsidR="00812EE6" w:rsidRPr="008B0084" w:rsidRDefault="00812EE6" w:rsidP="008C2089">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Intervention</w:t>
            </w:r>
          </w:p>
        </w:tc>
        <w:tc>
          <w:tcPr>
            <w:tcW w:w="1276" w:type="dxa"/>
          </w:tcPr>
          <w:p w14:paraId="7870C149" w14:textId="77777777"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b/>
                <w:bCs/>
                <w:color w:val="000000" w:themeColor="text1"/>
                <w:sz w:val="22"/>
                <w:szCs w:val="22"/>
              </w:rPr>
              <w:t>Outcome</w:t>
            </w:r>
          </w:p>
        </w:tc>
      </w:tr>
      <w:tr w:rsidR="008B0084" w:rsidRPr="008B0084" w14:paraId="02AB68A5" w14:textId="77777777" w:rsidTr="00131766">
        <w:trPr>
          <w:trHeight w:val="519"/>
        </w:trPr>
        <w:tc>
          <w:tcPr>
            <w:tcW w:w="1129" w:type="dxa"/>
            <w:vMerge w:val="restart"/>
          </w:tcPr>
          <w:p w14:paraId="4B57885E" w14:textId="66D01C17" w:rsidR="00812EE6" w:rsidRPr="008B0084" w:rsidRDefault="00812EE6" w:rsidP="004A3D8C">
            <w:pPr>
              <w:rPr>
                <w:rFonts w:ascii="Times New Roman" w:hAnsi="Times New Roman" w:cs="Times New Roman"/>
                <w:b/>
                <w:bCs/>
                <w:color w:val="000000" w:themeColor="text1"/>
                <w:sz w:val="22"/>
                <w:szCs w:val="22"/>
              </w:rPr>
            </w:pPr>
            <w:proofErr w:type="spellStart"/>
            <w:r w:rsidRPr="008B0084">
              <w:rPr>
                <w:rFonts w:ascii="Times New Roman" w:hAnsi="Times New Roman" w:cs="Times New Roman"/>
                <w:color w:val="000000" w:themeColor="text1"/>
                <w:sz w:val="22"/>
                <w:szCs w:val="22"/>
                <w:shd w:val="clear" w:color="auto" w:fill="FFFFFF"/>
              </w:rPr>
              <w:t>Beslow</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"/>
                <w:id w:val="-375382608"/>
                <w:placeholder>
                  <w:docPart w:val="563BC05AD246804895B2C5ACE5F85431"/>
                </w:placeholder>
              </w:sdtPr>
              <w:sdtContent>
                <w:r w:rsidR="005F2E08" w:rsidRPr="008B0084">
                  <w:rPr>
                    <w:rFonts w:ascii="Times New Roman" w:hAnsi="Times New Roman" w:cs="Times New Roman"/>
                    <w:color w:val="000000" w:themeColor="text1"/>
                    <w:sz w:val="22"/>
                    <w:szCs w:val="22"/>
                    <w:shd w:val="clear" w:color="auto" w:fill="FFFFFF"/>
                  </w:rPr>
                  <w:t>(1)</w:t>
                </w:r>
              </w:sdtContent>
            </w:sdt>
          </w:p>
        </w:tc>
        <w:tc>
          <w:tcPr>
            <w:tcW w:w="1134" w:type="dxa"/>
          </w:tcPr>
          <w:p w14:paraId="78176C97" w14:textId="5C7C226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4 days old / </w:t>
            </w:r>
            <w:r w:rsidR="005E4D67" w:rsidRPr="008B0084">
              <w:rPr>
                <w:rFonts w:ascii="Times New Roman" w:hAnsi="Times New Roman" w:cs="Times New Roman"/>
                <w:color w:val="000000" w:themeColor="text1"/>
                <w:sz w:val="22"/>
                <w:szCs w:val="22"/>
              </w:rPr>
              <w:t>F</w:t>
            </w:r>
          </w:p>
          <w:p w14:paraId="68852B86" w14:textId="77777777" w:rsidR="00812EE6" w:rsidRPr="008B0084" w:rsidRDefault="00812EE6" w:rsidP="00812EE6">
            <w:pPr>
              <w:rPr>
                <w:rFonts w:ascii="Times New Roman" w:hAnsi="Times New Roman" w:cs="Times New Roman"/>
                <w:b/>
                <w:bCs/>
                <w:color w:val="000000" w:themeColor="text1"/>
                <w:sz w:val="22"/>
                <w:szCs w:val="22"/>
              </w:rPr>
            </w:pPr>
          </w:p>
        </w:tc>
        <w:tc>
          <w:tcPr>
            <w:tcW w:w="2410" w:type="dxa"/>
          </w:tcPr>
          <w:p w14:paraId="57E3A32C"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systemic symptoms</w:t>
            </w:r>
          </w:p>
          <w:p w14:paraId="2A3503DF" w14:textId="77777777" w:rsidR="00812EE6" w:rsidRPr="008B0084" w:rsidRDefault="00812EE6" w:rsidP="00812EE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neurologic deficits</w:t>
            </w:r>
          </w:p>
          <w:p w14:paraId="03B265B5" w14:textId="77777777" w:rsidR="00812EE6" w:rsidRPr="008B0084" w:rsidRDefault="00812EE6" w:rsidP="00812EE6">
            <w:pPr>
              <w:rPr>
                <w:rFonts w:ascii="Times New Roman" w:hAnsi="Times New Roman" w:cs="Times New Roman"/>
                <w:b/>
                <w:bCs/>
                <w:color w:val="000000" w:themeColor="text1"/>
                <w:sz w:val="22"/>
                <w:szCs w:val="22"/>
              </w:rPr>
            </w:pPr>
          </w:p>
        </w:tc>
        <w:tc>
          <w:tcPr>
            <w:tcW w:w="1134" w:type="dxa"/>
          </w:tcPr>
          <w:p w14:paraId="138A2BD9" w14:textId="7E38E801" w:rsidR="00812EE6" w:rsidRPr="008B0084" w:rsidRDefault="00812EE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PCR </w:t>
            </w:r>
            <w:r w:rsidR="00405388" w:rsidRPr="008B0084">
              <w:rPr>
                <w:rFonts w:ascii="Times New Roman" w:hAnsi="Times New Roman" w:cs="Times New Roman"/>
                <w:color w:val="000000" w:themeColor="text1"/>
                <w:sz w:val="22"/>
                <w:szCs w:val="22"/>
              </w:rPr>
              <w:t>(+)</w:t>
            </w:r>
          </w:p>
          <w:p w14:paraId="28280673" w14:textId="77777777" w:rsidR="00812EE6" w:rsidRPr="008B0084" w:rsidRDefault="00812EE6" w:rsidP="009A4912">
            <w:pPr>
              <w:jc w:val="center"/>
              <w:rPr>
                <w:rFonts w:ascii="Times New Roman" w:hAnsi="Times New Roman" w:cs="Times New Roman"/>
                <w:color w:val="000000" w:themeColor="text1"/>
                <w:sz w:val="22"/>
                <w:szCs w:val="22"/>
              </w:rPr>
            </w:pPr>
          </w:p>
        </w:tc>
        <w:tc>
          <w:tcPr>
            <w:tcW w:w="992" w:type="dxa"/>
          </w:tcPr>
          <w:p w14:paraId="34320C8D" w14:textId="4CD8ADA0" w:rsidR="00812EE6" w:rsidRPr="008B0084" w:rsidRDefault="00480083" w:rsidP="00812EE6">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683A541A" w14:textId="2835D4D1" w:rsidR="00812EE6" w:rsidRPr="008B0084" w:rsidRDefault="00812EE6" w:rsidP="00812EE6">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3A0E7725" w14:textId="7AB1B238" w:rsidR="00812EE6" w:rsidRPr="008B0084" w:rsidRDefault="00812EE6" w:rsidP="00812EE6">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78629918" w14:textId="0E0EFAB2" w:rsidR="00812EE6" w:rsidRPr="008B0084" w:rsidRDefault="00812EE6" w:rsidP="00812EE6">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6DF471CB" w14:textId="21669B5A" w:rsidR="00812EE6" w:rsidRPr="008B0084" w:rsidRDefault="00812EE6" w:rsidP="004A3D8C">
            <w:pP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 xml:space="preserve">MRI – thalamocapsular infarct </w:t>
            </w:r>
          </w:p>
        </w:tc>
        <w:tc>
          <w:tcPr>
            <w:tcW w:w="1701" w:type="dxa"/>
          </w:tcPr>
          <w:p w14:paraId="55BE7CEB" w14:textId="3AAAAE74" w:rsidR="00812EE6" w:rsidRPr="008B0084" w:rsidRDefault="00812EE6" w:rsidP="008C2089">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14790B19" w14:textId="39FB6069" w:rsidR="00812EE6" w:rsidRPr="008B0084" w:rsidRDefault="00812EE6" w:rsidP="000723A4">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172CA6F5" w14:textId="77777777" w:rsidTr="00131766">
        <w:trPr>
          <w:trHeight w:val="519"/>
        </w:trPr>
        <w:tc>
          <w:tcPr>
            <w:tcW w:w="1129" w:type="dxa"/>
            <w:vMerge/>
          </w:tcPr>
          <w:p w14:paraId="04DA3C04" w14:textId="77777777" w:rsidR="00812EE6" w:rsidRPr="008B0084" w:rsidRDefault="00812EE6" w:rsidP="004A3D8C">
            <w:pPr>
              <w:rPr>
                <w:rFonts w:ascii="Times New Roman" w:hAnsi="Times New Roman" w:cs="Times New Roman"/>
                <w:b/>
                <w:bCs/>
                <w:color w:val="000000" w:themeColor="text1"/>
                <w:sz w:val="22"/>
                <w:szCs w:val="22"/>
              </w:rPr>
            </w:pPr>
          </w:p>
        </w:tc>
        <w:tc>
          <w:tcPr>
            <w:tcW w:w="1134" w:type="dxa"/>
          </w:tcPr>
          <w:p w14:paraId="433D102A" w14:textId="2DBEC68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28 months/ </w:t>
            </w:r>
            <w:r w:rsidR="005E4D67" w:rsidRPr="008B0084">
              <w:rPr>
                <w:rFonts w:ascii="Times New Roman" w:hAnsi="Times New Roman" w:cs="Times New Roman"/>
                <w:color w:val="000000" w:themeColor="text1"/>
                <w:sz w:val="22"/>
                <w:szCs w:val="22"/>
              </w:rPr>
              <w:t>F</w:t>
            </w:r>
          </w:p>
          <w:p w14:paraId="18A1FA43" w14:textId="77777777" w:rsidR="00812EE6" w:rsidRPr="008B0084" w:rsidRDefault="00812EE6" w:rsidP="004A3D8C">
            <w:pPr>
              <w:rPr>
                <w:rFonts w:ascii="Times New Roman" w:hAnsi="Times New Roman" w:cs="Times New Roman"/>
                <w:b/>
                <w:bCs/>
                <w:color w:val="000000" w:themeColor="text1"/>
                <w:sz w:val="22"/>
                <w:szCs w:val="22"/>
              </w:rPr>
            </w:pPr>
          </w:p>
        </w:tc>
        <w:tc>
          <w:tcPr>
            <w:tcW w:w="2410" w:type="dxa"/>
          </w:tcPr>
          <w:p w14:paraId="723B3958"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ymptomatic</w:t>
            </w:r>
          </w:p>
          <w:p w14:paraId="7D0D3295" w14:textId="14BDBF85" w:rsidR="00405388" w:rsidRPr="008B0084" w:rsidRDefault="00405388"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logic deficit unspecified</w:t>
            </w:r>
          </w:p>
          <w:p w14:paraId="6513CA92" w14:textId="77777777" w:rsidR="00812EE6" w:rsidRPr="008B0084" w:rsidRDefault="00812EE6" w:rsidP="004A3D8C">
            <w:pPr>
              <w:rPr>
                <w:rFonts w:ascii="Times New Roman" w:hAnsi="Times New Roman" w:cs="Times New Roman"/>
                <w:b/>
                <w:bCs/>
                <w:color w:val="000000" w:themeColor="text1"/>
                <w:sz w:val="22"/>
                <w:szCs w:val="22"/>
              </w:rPr>
            </w:pPr>
          </w:p>
        </w:tc>
        <w:tc>
          <w:tcPr>
            <w:tcW w:w="1134" w:type="dxa"/>
          </w:tcPr>
          <w:p w14:paraId="78E612F6" w14:textId="77777777" w:rsidR="00812EE6" w:rsidRPr="008B0084" w:rsidRDefault="0040538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792AA028" w14:textId="0D080E05" w:rsidR="00405388" w:rsidRPr="008B0084" w:rsidRDefault="0040538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60755927" w14:textId="0DE6B1B9" w:rsidR="00812EE6" w:rsidRPr="008B0084" w:rsidRDefault="00405388" w:rsidP="00405388">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4D62970C" w14:textId="04427C1F" w:rsidR="00405388" w:rsidRPr="008B0084" w:rsidRDefault="00405388" w:rsidP="00326D6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Varicella infection 6 months prior</w:t>
            </w:r>
          </w:p>
          <w:p w14:paraId="7FCFA83F" w14:textId="7F1840A8" w:rsidR="00812EE6" w:rsidRPr="008B0084" w:rsidRDefault="00812EE6" w:rsidP="004A3D8C">
            <w:pPr>
              <w:rPr>
                <w:rFonts w:ascii="Times New Roman" w:hAnsi="Times New Roman" w:cs="Times New Roman"/>
                <w:color w:val="000000" w:themeColor="text1"/>
                <w:sz w:val="22"/>
                <w:szCs w:val="22"/>
              </w:rPr>
            </w:pPr>
          </w:p>
        </w:tc>
        <w:tc>
          <w:tcPr>
            <w:tcW w:w="1417" w:type="dxa"/>
          </w:tcPr>
          <w:p w14:paraId="6DA679AC" w14:textId="390A1140" w:rsidR="00405388" w:rsidRPr="008B0084" w:rsidRDefault="00405388" w:rsidP="00405388">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p w14:paraId="35BBD5B2" w14:textId="176894DA" w:rsidR="00812EE6" w:rsidRPr="008B0084" w:rsidRDefault="00812EE6" w:rsidP="00405388">
            <w:pPr>
              <w:jc w:val="center"/>
              <w:rPr>
                <w:rFonts w:ascii="Times New Roman" w:hAnsi="Times New Roman" w:cs="Times New Roman"/>
                <w:color w:val="000000" w:themeColor="text1"/>
                <w:sz w:val="22"/>
                <w:szCs w:val="22"/>
              </w:rPr>
            </w:pPr>
          </w:p>
        </w:tc>
        <w:tc>
          <w:tcPr>
            <w:tcW w:w="2410" w:type="dxa"/>
          </w:tcPr>
          <w:p w14:paraId="5C0D0097" w14:textId="2ECD7A61" w:rsidR="00812EE6" w:rsidRPr="008B0084" w:rsidRDefault="00405388" w:rsidP="00405388">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434F2891" w14:textId="79981FE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MRA – L basal ganglia infarct / L MCA stenosis; focal cerebral arteriopathy</w:t>
            </w:r>
          </w:p>
          <w:p w14:paraId="4ED4213C" w14:textId="77777777" w:rsidR="00812EE6" w:rsidRPr="008B0084" w:rsidRDefault="00812EE6" w:rsidP="004A3D8C">
            <w:pPr>
              <w:rPr>
                <w:rFonts w:ascii="Times New Roman" w:hAnsi="Times New Roman" w:cs="Times New Roman"/>
                <w:b/>
                <w:bCs/>
                <w:color w:val="000000" w:themeColor="text1"/>
                <w:sz w:val="22"/>
                <w:szCs w:val="22"/>
              </w:rPr>
            </w:pPr>
          </w:p>
        </w:tc>
        <w:tc>
          <w:tcPr>
            <w:tcW w:w="1701" w:type="dxa"/>
          </w:tcPr>
          <w:p w14:paraId="3B0BDD7A" w14:textId="034FF180" w:rsidR="00812EE6" w:rsidRPr="008B0084" w:rsidRDefault="00812EE6" w:rsidP="008C2089">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513C73A0" w14:textId="554178C9"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416B56D9" w14:textId="77777777" w:rsidTr="00131766">
        <w:trPr>
          <w:trHeight w:val="519"/>
        </w:trPr>
        <w:tc>
          <w:tcPr>
            <w:tcW w:w="1129" w:type="dxa"/>
            <w:vMerge/>
          </w:tcPr>
          <w:p w14:paraId="270DB2B6" w14:textId="77777777" w:rsidR="00812EE6" w:rsidRPr="008B0084" w:rsidRDefault="00812EE6" w:rsidP="004A3D8C">
            <w:pPr>
              <w:rPr>
                <w:rFonts w:ascii="Times New Roman" w:hAnsi="Times New Roman" w:cs="Times New Roman"/>
                <w:b/>
                <w:bCs/>
                <w:color w:val="000000" w:themeColor="text1"/>
                <w:sz w:val="22"/>
                <w:szCs w:val="22"/>
              </w:rPr>
            </w:pPr>
          </w:p>
        </w:tc>
        <w:tc>
          <w:tcPr>
            <w:tcW w:w="1134" w:type="dxa"/>
          </w:tcPr>
          <w:p w14:paraId="538DC250" w14:textId="667FEEFA" w:rsidR="00812EE6" w:rsidRPr="008B0084" w:rsidRDefault="00812EE6" w:rsidP="004A3D8C">
            <w:pP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 xml:space="preserve">32 months / </w:t>
            </w:r>
            <w:r w:rsidR="005E4D67" w:rsidRPr="008B0084">
              <w:rPr>
                <w:rFonts w:ascii="Times New Roman" w:hAnsi="Times New Roman" w:cs="Times New Roman"/>
                <w:color w:val="000000" w:themeColor="text1"/>
                <w:sz w:val="22"/>
                <w:szCs w:val="22"/>
              </w:rPr>
              <w:t>F</w:t>
            </w:r>
          </w:p>
        </w:tc>
        <w:tc>
          <w:tcPr>
            <w:tcW w:w="2410" w:type="dxa"/>
          </w:tcPr>
          <w:p w14:paraId="6513F2B2" w14:textId="77777777" w:rsidR="00326D65" w:rsidRPr="008B0084" w:rsidRDefault="00812EE6" w:rsidP="00326D65">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ee days prior – fever</w:t>
            </w:r>
            <w:r w:rsidR="00326D65" w:rsidRPr="008B0084">
              <w:rPr>
                <w:rFonts w:ascii="Times New Roman" w:hAnsi="Times New Roman" w:cs="Times New Roman"/>
                <w:color w:val="000000" w:themeColor="text1"/>
                <w:sz w:val="22"/>
                <w:szCs w:val="22"/>
              </w:rPr>
              <w:t xml:space="preserve"> </w:t>
            </w:r>
          </w:p>
          <w:p w14:paraId="6A763447" w14:textId="10032E4D" w:rsidR="00326D65" w:rsidRPr="008B0084" w:rsidRDefault="00326D65" w:rsidP="00326D65">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logic deficit unspecified</w:t>
            </w:r>
          </w:p>
          <w:p w14:paraId="00645ADF" w14:textId="53C08299" w:rsidR="00812EE6" w:rsidRPr="008B0084" w:rsidRDefault="00812EE6" w:rsidP="004A3D8C">
            <w:pPr>
              <w:rPr>
                <w:rFonts w:ascii="Times New Roman" w:hAnsi="Times New Roman" w:cs="Times New Roman"/>
                <w:color w:val="000000" w:themeColor="text1"/>
                <w:sz w:val="22"/>
                <w:szCs w:val="22"/>
              </w:rPr>
            </w:pPr>
          </w:p>
          <w:p w14:paraId="70620177" w14:textId="77777777" w:rsidR="00812EE6" w:rsidRPr="008B0084" w:rsidRDefault="00812EE6" w:rsidP="00405388">
            <w:pPr>
              <w:rPr>
                <w:rFonts w:ascii="Times New Roman" w:hAnsi="Times New Roman" w:cs="Times New Roman"/>
                <w:b/>
                <w:bCs/>
                <w:color w:val="000000" w:themeColor="text1"/>
                <w:sz w:val="22"/>
                <w:szCs w:val="22"/>
              </w:rPr>
            </w:pPr>
          </w:p>
        </w:tc>
        <w:tc>
          <w:tcPr>
            <w:tcW w:w="1134" w:type="dxa"/>
          </w:tcPr>
          <w:p w14:paraId="39820AB8" w14:textId="77777777" w:rsidR="00812EE6" w:rsidRPr="008B0084" w:rsidRDefault="0040538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39B78DF2" w14:textId="48B45F0A" w:rsidR="00405388" w:rsidRPr="008B0084" w:rsidRDefault="0040538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r w:rsidR="00326D65" w:rsidRPr="008B0084">
              <w:rPr>
                <w:rFonts w:ascii="Times New Roman" w:hAnsi="Times New Roman" w:cs="Times New Roman"/>
                <w:color w:val="000000" w:themeColor="text1"/>
                <w:sz w:val="22"/>
                <w:szCs w:val="22"/>
              </w:rPr>
              <w:t>)</w:t>
            </w:r>
          </w:p>
        </w:tc>
        <w:tc>
          <w:tcPr>
            <w:tcW w:w="992" w:type="dxa"/>
          </w:tcPr>
          <w:p w14:paraId="7DBCA227" w14:textId="6F3511AF" w:rsidR="00812EE6" w:rsidRPr="008B0084" w:rsidRDefault="00405388" w:rsidP="00405388">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47949E97" w14:textId="61F45AC9" w:rsidR="00812EE6" w:rsidRPr="008B0084" w:rsidRDefault="00405388" w:rsidP="00405388">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B12F475" w14:textId="764BC6BB" w:rsidR="00812EE6" w:rsidRPr="008B0084" w:rsidRDefault="00405388" w:rsidP="00405388">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1ACECB2A" w14:textId="5413DB7C" w:rsidR="00812EE6" w:rsidRPr="008B0084" w:rsidRDefault="00405388" w:rsidP="00405388">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7ADF1788" w14:textId="79DC7DB0" w:rsidR="00812EE6" w:rsidRPr="008B0084" w:rsidRDefault="00812EE6" w:rsidP="004A3D8C">
            <w:pP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CT / MRI – midbrain infarct</w:t>
            </w:r>
          </w:p>
        </w:tc>
        <w:tc>
          <w:tcPr>
            <w:tcW w:w="1701" w:type="dxa"/>
          </w:tcPr>
          <w:p w14:paraId="5B96AC6C" w14:textId="692ABEEB" w:rsidR="00812EE6" w:rsidRPr="008B0084" w:rsidRDefault="00812EE6" w:rsidP="008C2089">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3E619A5A" w14:textId="0C877DCD"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23AE639E" w14:textId="77777777" w:rsidTr="00131766">
        <w:trPr>
          <w:trHeight w:val="519"/>
        </w:trPr>
        <w:tc>
          <w:tcPr>
            <w:tcW w:w="1129" w:type="dxa"/>
            <w:vMerge/>
          </w:tcPr>
          <w:p w14:paraId="4DEF88BD" w14:textId="77777777" w:rsidR="00812EE6" w:rsidRPr="008B0084" w:rsidRDefault="00812EE6" w:rsidP="004A3D8C">
            <w:pPr>
              <w:rPr>
                <w:rFonts w:ascii="Times New Roman" w:hAnsi="Times New Roman" w:cs="Times New Roman"/>
                <w:b/>
                <w:bCs/>
                <w:color w:val="000000" w:themeColor="text1"/>
                <w:sz w:val="22"/>
                <w:szCs w:val="22"/>
              </w:rPr>
            </w:pPr>
          </w:p>
        </w:tc>
        <w:tc>
          <w:tcPr>
            <w:tcW w:w="1134" w:type="dxa"/>
          </w:tcPr>
          <w:p w14:paraId="795DA68E" w14:textId="33C2C6B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0 years old/ </w:t>
            </w:r>
            <w:r w:rsidR="005E4D67" w:rsidRPr="008B0084">
              <w:rPr>
                <w:rFonts w:ascii="Times New Roman" w:hAnsi="Times New Roman" w:cs="Times New Roman"/>
                <w:color w:val="000000" w:themeColor="text1"/>
                <w:sz w:val="22"/>
                <w:szCs w:val="22"/>
              </w:rPr>
              <w:t>M</w:t>
            </w:r>
          </w:p>
          <w:p w14:paraId="18CB8502" w14:textId="77777777" w:rsidR="00812EE6" w:rsidRPr="008B0084" w:rsidRDefault="00812EE6" w:rsidP="004A3D8C">
            <w:pPr>
              <w:rPr>
                <w:rFonts w:ascii="Times New Roman" w:hAnsi="Times New Roman" w:cs="Times New Roman"/>
                <w:b/>
                <w:bCs/>
                <w:color w:val="000000" w:themeColor="text1"/>
                <w:sz w:val="22"/>
                <w:szCs w:val="22"/>
              </w:rPr>
            </w:pPr>
          </w:p>
        </w:tc>
        <w:tc>
          <w:tcPr>
            <w:tcW w:w="2410" w:type="dxa"/>
          </w:tcPr>
          <w:p w14:paraId="515F82D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cough, severe respiratory distress</w:t>
            </w:r>
          </w:p>
          <w:p w14:paraId="0C9DBC2A" w14:textId="63A30D7D" w:rsidR="00812EE6" w:rsidRPr="008B0084" w:rsidRDefault="00C023E5" w:rsidP="00C02471">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logic deficit unspecified</w:t>
            </w:r>
          </w:p>
        </w:tc>
        <w:tc>
          <w:tcPr>
            <w:tcW w:w="1134" w:type="dxa"/>
          </w:tcPr>
          <w:p w14:paraId="4D637D56" w14:textId="6BAC1F24" w:rsidR="00812EE6" w:rsidRPr="008B0084" w:rsidRDefault="00C02471"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17907A12" w14:textId="20E08740" w:rsidR="00812EE6" w:rsidRPr="008B0084" w:rsidRDefault="00326D65" w:rsidP="00326D6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4C0B5B1" w14:textId="027B56F0" w:rsidR="00C02471" w:rsidRPr="008B0084" w:rsidRDefault="009D733C" w:rsidP="00326D6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w:t>
            </w:r>
            <w:r w:rsidR="00C02471" w:rsidRPr="008B0084">
              <w:rPr>
                <w:rFonts w:ascii="Times New Roman" w:hAnsi="Times New Roman" w:cs="Times New Roman"/>
                <w:color w:val="000000" w:themeColor="text1"/>
                <w:sz w:val="22"/>
                <w:szCs w:val="22"/>
              </w:rPr>
              <w:t>ron deficiency anemia</w:t>
            </w:r>
          </w:p>
          <w:p w14:paraId="073B1856" w14:textId="48A5B152" w:rsidR="00812EE6" w:rsidRPr="008B0084" w:rsidRDefault="00812EE6" w:rsidP="004A3D8C">
            <w:pPr>
              <w:rPr>
                <w:rFonts w:ascii="Times New Roman" w:hAnsi="Times New Roman" w:cs="Times New Roman"/>
                <w:color w:val="000000" w:themeColor="text1"/>
                <w:sz w:val="22"/>
                <w:szCs w:val="22"/>
              </w:rPr>
            </w:pPr>
          </w:p>
        </w:tc>
        <w:tc>
          <w:tcPr>
            <w:tcW w:w="1417" w:type="dxa"/>
          </w:tcPr>
          <w:p w14:paraId="3DEA0960" w14:textId="7015F18C" w:rsidR="00812EE6" w:rsidRPr="008B0084" w:rsidRDefault="00C02471" w:rsidP="00C02471">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73FEF8ED" w14:textId="0438467E" w:rsidR="00812EE6" w:rsidRPr="008B0084" w:rsidRDefault="00C02471" w:rsidP="00C02471">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1A484557" w14:textId="0A54D869"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bilateral PCA infarcts</w:t>
            </w:r>
          </w:p>
          <w:p w14:paraId="6198E947" w14:textId="77777777" w:rsidR="00812EE6" w:rsidRPr="008B0084" w:rsidRDefault="00812EE6" w:rsidP="004A3D8C">
            <w:pPr>
              <w:rPr>
                <w:rFonts w:ascii="Times New Roman" w:hAnsi="Times New Roman" w:cs="Times New Roman"/>
                <w:b/>
                <w:bCs/>
                <w:color w:val="000000" w:themeColor="text1"/>
                <w:sz w:val="22"/>
                <w:szCs w:val="22"/>
              </w:rPr>
            </w:pPr>
          </w:p>
        </w:tc>
        <w:tc>
          <w:tcPr>
            <w:tcW w:w="1701" w:type="dxa"/>
          </w:tcPr>
          <w:p w14:paraId="423A3E5B" w14:textId="7263B935" w:rsidR="00812EE6" w:rsidRPr="008B0084" w:rsidRDefault="00812EE6" w:rsidP="008C2089">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4F7702AC" w14:textId="33D74695"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05B27BCA" w14:textId="77777777" w:rsidTr="00131766">
        <w:trPr>
          <w:trHeight w:val="519"/>
        </w:trPr>
        <w:tc>
          <w:tcPr>
            <w:tcW w:w="1129" w:type="dxa"/>
            <w:vMerge/>
          </w:tcPr>
          <w:p w14:paraId="743063C9" w14:textId="77777777" w:rsidR="00812EE6" w:rsidRPr="008B0084" w:rsidRDefault="00812EE6" w:rsidP="004A3D8C">
            <w:pPr>
              <w:rPr>
                <w:rFonts w:ascii="Times New Roman" w:hAnsi="Times New Roman" w:cs="Times New Roman"/>
                <w:b/>
                <w:bCs/>
                <w:color w:val="000000" w:themeColor="text1"/>
                <w:sz w:val="22"/>
                <w:szCs w:val="22"/>
              </w:rPr>
            </w:pPr>
          </w:p>
        </w:tc>
        <w:tc>
          <w:tcPr>
            <w:tcW w:w="1134" w:type="dxa"/>
          </w:tcPr>
          <w:p w14:paraId="7F71097B" w14:textId="70A1413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0 years old / </w:t>
            </w:r>
            <w:r w:rsidR="005E4D67" w:rsidRPr="008B0084">
              <w:rPr>
                <w:rFonts w:ascii="Times New Roman" w:hAnsi="Times New Roman" w:cs="Times New Roman"/>
                <w:color w:val="000000" w:themeColor="text1"/>
                <w:sz w:val="22"/>
                <w:szCs w:val="22"/>
              </w:rPr>
              <w:t>M</w:t>
            </w:r>
          </w:p>
          <w:p w14:paraId="2E85B071" w14:textId="77777777" w:rsidR="00812EE6" w:rsidRPr="008B0084" w:rsidRDefault="00812EE6" w:rsidP="004A3D8C">
            <w:pPr>
              <w:rPr>
                <w:rFonts w:ascii="Times New Roman" w:hAnsi="Times New Roman" w:cs="Times New Roman"/>
                <w:b/>
                <w:bCs/>
                <w:color w:val="000000" w:themeColor="text1"/>
                <w:sz w:val="22"/>
                <w:szCs w:val="22"/>
              </w:rPr>
            </w:pPr>
          </w:p>
        </w:tc>
        <w:tc>
          <w:tcPr>
            <w:tcW w:w="2410" w:type="dxa"/>
          </w:tcPr>
          <w:p w14:paraId="0FF4C558" w14:textId="039D622B" w:rsidR="00326D65" w:rsidRPr="008B0084" w:rsidRDefault="00812EE6" w:rsidP="00326D65">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Lower limb thrombosis</w:t>
            </w:r>
            <w:r w:rsidR="00326D65" w:rsidRPr="008B0084">
              <w:rPr>
                <w:rFonts w:ascii="Times New Roman" w:hAnsi="Times New Roman" w:cs="Times New Roman"/>
                <w:color w:val="000000" w:themeColor="text1"/>
                <w:sz w:val="22"/>
                <w:szCs w:val="22"/>
              </w:rPr>
              <w:t xml:space="preserve"> Neurologic deficit unspecified</w:t>
            </w:r>
          </w:p>
          <w:p w14:paraId="67563A01" w14:textId="3C43799D" w:rsidR="00812EE6" w:rsidRPr="008B0084" w:rsidRDefault="00812EE6" w:rsidP="004A3D8C">
            <w:pPr>
              <w:rPr>
                <w:rFonts w:ascii="Times New Roman" w:hAnsi="Times New Roman" w:cs="Times New Roman"/>
                <w:color w:val="000000" w:themeColor="text1"/>
                <w:sz w:val="22"/>
                <w:szCs w:val="22"/>
              </w:rPr>
            </w:pPr>
          </w:p>
          <w:p w14:paraId="5CAA8508" w14:textId="77777777" w:rsidR="00812EE6" w:rsidRPr="008B0084" w:rsidRDefault="00812EE6" w:rsidP="00326D65">
            <w:pPr>
              <w:rPr>
                <w:rFonts w:ascii="Times New Roman" w:hAnsi="Times New Roman" w:cs="Times New Roman"/>
                <w:b/>
                <w:bCs/>
                <w:color w:val="000000" w:themeColor="text1"/>
                <w:sz w:val="22"/>
                <w:szCs w:val="22"/>
              </w:rPr>
            </w:pPr>
          </w:p>
        </w:tc>
        <w:tc>
          <w:tcPr>
            <w:tcW w:w="1134" w:type="dxa"/>
          </w:tcPr>
          <w:p w14:paraId="405067C0" w14:textId="77777777" w:rsidR="00812EE6" w:rsidRPr="008B0084" w:rsidRDefault="00326D6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4075F2F0" w14:textId="2264ED41" w:rsidR="00326D65" w:rsidRPr="008B0084" w:rsidRDefault="00326D6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6D2AF681" w14:textId="76EEB270" w:rsidR="00812EE6" w:rsidRPr="008B0084" w:rsidRDefault="00326D6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5692DA29" w14:textId="103A776D" w:rsidR="00326D65" w:rsidRPr="008B0084" w:rsidRDefault="009D733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w:t>
            </w:r>
            <w:r w:rsidR="00326D65" w:rsidRPr="008B0084">
              <w:rPr>
                <w:rFonts w:ascii="Times New Roman" w:hAnsi="Times New Roman" w:cs="Times New Roman"/>
                <w:color w:val="000000" w:themeColor="text1"/>
                <w:sz w:val="22"/>
                <w:szCs w:val="22"/>
              </w:rPr>
              <w:t>ickle cell disease</w:t>
            </w:r>
          </w:p>
          <w:p w14:paraId="736BB651" w14:textId="1CA7D1DE" w:rsidR="00812EE6" w:rsidRPr="008B0084" w:rsidRDefault="00812EE6" w:rsidP="004A3D8C">
            <w:pPr>
              <w:rPr>
                <w:rFonts w:ascii="Times New Roman" w:hAnsi="Times New Roman" w:cs="Times New Roman"/>
                <w:color w:val="000000" w:themeColor="text1"/>
                <w:sz w:val="22"/>
                <w:szCs w:val="22"/>
              </w:rPr>
            </w:pPr>
          </w:p>
        </w:tc>
        <w:tc>
          <w:tcPr>
            <w:tcW w:w="1417" w:type="dxa"/>
          </w:tcPr>
          <w:p w14:paraId="1C666F21" w14:textId="17B893FC" w:rsidR="00812EE6" w:rsidRPr="008B0084" w:rsidRDefault="00326D6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6235889" w14:textId="72BAC96A" w:rsidR="00812EE6" w:rsidRPr="008B0084" w:rsidRDefault="00326D6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14BE5D60" w14:textId="17A0929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MRI –R MCA and cerebellar infarcts</w:t>
            </w:r>
          </w:p>
          <w:p w14:paraId="6610DAB4" w14:textId="77777777" w:rsidR="00812EE6" w:rsidRPr="008B0084" w:rsidRDefault="00812EE6" w:rsidP="004A3D8C">
            <w:pP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MRA – R ICA narrowing</w:t>
            </w:r>
          </w:p>
        </w:tc>
        <w:tc>
          <w:tcPr>
            <w:tcW w:w="1701" w:type="dxa"/>
          </w:tcPr>
          <w:p w14:paraId="2FA31963" w14:textId="70BEE9CC" w:rsidR="00812EE6" w:rsidRPr="008B0084" w:rsidRDefault="00812EE6" w:rsidP="008C2089">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1F11B752" w14:textId="4F8B1177"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65C4E9A9" w14:textId="77777777" w:rsidTr="00131766">
        <w:trPr>
          <w:trHeight w:val="519"/>
        </w:trPr>
        <w:tc>
          <w:tcPr>
            <w:tcW w:w="1129" w:type="dxa"/>
            <w:vMerge/>
          </w:tcPr>
          <w:p w14:paraId="2B43B44C" w14:textId="77777777" w:rsidR="00812EE6" w:rsidRPr="008B0084" w:rsidRDefault="00812EE6" w:rsidP="004A3D8C">
            <w:pPr>
              <w:rPr>
                <w:rFonts w:ascii="Times New Roman" w:hAnsi="Times New Roman" w:cs="Times New Roman"/>
                <w:b/>
                <w:bCs/>
                <w:color w:val="000000" w:themeColor="text1"/>
                <w:sz w:val="22"/>
                <w:szCs w:val="22"/>
              </w:rPr>
            </w:pPr>
          </w:p>
        </w:tc>
        <w:tc>
          <w:tcPr>
            <w:tcW w:w="1134" w:type="dxa"/>
          </w:tcPr>
          <w:p w14:paraId="5F689F20" w14:textId="4062FA8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4 years old / </w:t>
            </w:r>
            <w:r w:rsidR="005E4D67" w:rsidRPr="008B0084">
              <w:rPr>
                <w:rFonts w:ascii="Times New Roman" w:hAnsi="Times New Roman" w:cs="Times New Roman"/>
                <w:color w:val="000000" w:themeColor="text1"/>
                <w:sz w:val="22"/>
                <w:szCs w:val="22"/>
              </w:rPr>
              <w:t>M</w:t>
            </w:r>
          </w:p>
          <w:p w14:paraId="4BAD6E75" w14:textId="77777777" w:rsidR="00812EE6" w:rsidRPr="008B0084" w:rsidRDefault="00812EE6" w:rsidP="004A3D8C">
            <w:pPr>
              <w:rPr>
                <w:rFonts w:ascii="Times New Roman" w:hAnsi="Times New Roman" w:cs="Times New Roman"/>
                <w:b/>
                <w:bCs/>
                <w:color w:val="000000" w:themeColor="text1"/>
                <w:sz w:val="22"/>
                <w:szCs w:val="22"/>
              </w:rPr>
            </w:pPr>
          </w:p>
        </w:tc>
        <w:tc>
          <w:tcPr>
            <w:tcW w:w="2410" w:type="dxa"/>
          </w:tcPr>
          <w:p w14:paraId="00E58491"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cough, headache, diarrhea, severe respiratory distress</w:t>
            </w:r>
          </w:p>
          <w:p w14:paraId="2FCA084F" w14:textId="77777777" w:rsidR="003A3C43" w:rsidRPr="008B0084" w:rsidRDefault="003A3C43" w:rsidP="003A3C4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logic deficit unspecified</w:t>
            </w:r>
          </w:p>
          <w:p w14:paraId="1D740331" w14:textId="77777777" w:rsidR="00812EE6" w:rsidRPr="008B0084" w:rsidRDefault="00812EE6" w:rsidP="00326D65">
            <w:pPr>
              <w:rPr>
                <w:rFonts w:ascii="Times New Roman" w:hAnsi="Times New Roman" w:cs="Times New Roman"/>
                <w:b/>
                <w:bCs/>
                <w:color w:val="000000" w:themeColor="text1"/>
                <w:sz w:val="22"/>
                <w:szCs w:val="22"/>
              </w:rPr>
            </w:pPr>
          </w:p>
        </w:tc>
        <w:tc>
          <w:tcPr>
            <w:tcW w:w="1134" w:type="dxa"/>
          </w:tcPr>
          <w:p w14:paraId="778DDECD" w14:textId="0462530D" w:rsidR="00812EE6" w:rsidRPr="008B0084" w:rsidRDefault="00326D6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3A5B09C9" w14:textId="7FF40BFF" w:rsidR="00812EE6" w:rsidRPr="008B0084" w:rsidRDefault="00326D6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3AF9B524" w14:textId="20900A3F" w:rsidR="00326D65" w:rsidRPr="008B0084" w:rsidRDefault="009D733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w:t>
            </w:r>
            <w:r w:rsidR="00326D65" w:rsidRPr="008B0084">
              <w:rPr>
                <w:rFonts w:ascii="Times New Roman" w:hAnsi="Times New Roman" w:cs="Times New Roman"/>
                <w:color w:val="000000" w:themeColor="text1"/>
                <w:sz w:val="22"/>
                <w:szCs w:val="22"/>
              </w:rPr>
              <w:t>ron deficiency anemia</w:t>
            </w:r>
          </w:p>
          <w:p w14:paraId="1DE43524" w14:textId="243FB04C" w:rsidR="00812EE6" w:rsidRPr="008B0084" w:rsidRDefault="00812EE6" w:rsidP="004A3D8C">
            <w:pPr>
              <w:rPr>
                <w:rFonts w:ascii="Times New Roman" w:hAnsi="Times New Roman" w:cs="Times New Roman"/>
                <w:color w:val="000000" w:themeColor="text1"/>
                <w:sz w:val="22"/>
                <w:szCs w:val="22"/>
              </w:rPr>
            </w:pPr>
          </w:p>
        </w:tc>
        <w:tc>
          <w:tcPr>
            <w:tcW w:w="1417" w:type="dxa"/>
          </w:tcPr>
          <w:p w14:paraId="31E109A4" w14:textId="44F97FE5" w:rsidR="00812EE6" w:rsidRPr="008B0084" w:rsidRDefault="00326D65" w:rsidP="00326D6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r w:rsidR="00AB2EE5" w:rsidRPr="008B0084">
              <w:rPr>
                <w:rFonts w:ascii="Times New Roman" w:hAnsi="Times New Roman" w:cs="Times New Roman"/>
                <w:color w:val="000000" w:themeColor="text1"/>
                <w:sz w:val="22"/>
                <w:szCs w:val="22"/>
              </w:rPr>
              <w:t>,</w:t>
            </w:r>
          </w:p>
          <w:p w14:paraId="4C62DF08" w14:textId="7E4FD51F" w:rsidR="00326D65" w:rsidRPr="008B0084" w:rsidRDefault="00AB2EE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I</w:t>
            </w:r>
          </w:p>
        </w:tc>
        <w:tc>
          <w:tcPr>
            <w:tcW w:w="2410" w:type="dxa"/>
          </w:tcPr>
          <w:p w14:paraId="776920A2" w14:textId="76F30F8F" w:rsidR="00812EE6" w:rsidRPr="008B0084" w:rsidRDefault="00326D6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06AB2042" w14:textId="1508386B" w:rsidR="00812EE6" w:rsidRPr="008B0084" w:rsidRDefault="00812EE6" w:rsidP="004A3D8C">
            <w:pP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CT – R MCA and R ACA infarcts</w:t>
            </w:r>
          </w:p>
        </w:tc>
        <w:tc>
          <w:tcPr>
            <w:tcW w:w="1701" w:type="dxa"/>
          </w:tcPr>
          <w:p w14:paraId="6E0132F4" w14:textId="77777777" w:rsidR="00812EE6" w:rsidRPr="008B0084" w:rsidRDefault="00812EE6" w:rsidP="008C2089">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ECMO</w:t>
            </w:r>
          </w:p>
        </w:tc>
        <w:tc>
          <w:tcPr>
            <w:tcW w:w="1276" w:type="dxa"/>
          </w:tcPr>
          <w:p w14:paraId="3F0CB693" w14:textId="3D41BF3B"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3679ADE7" w14:textId="77777777" w:rsidTr="00131766">
        <w:trPr>
          <w:trHeight w:val="519"/>
        </w:trPr>
        <w:tc>
          <w:tcPr>
            <w:tcW w:w="1129" w:type="dxa"/>
            <w:vMerge/>
          </w:tcPr>
          <w:p w14:paraId="4E44E471" w14:textId="77777777" w:rsidR="00812EE6" w:rsidRPr="008B0084" w:rsidRDefault="00812EE6" w:rsidP="004A3D8C">
            <w:pPr>
              <w:rPr>
                <w:rFonts w:ascii="Times New Roman" w:hAnsi="Times New Roman" w:cs="Times New Roman"/>
                <w:b/>
                <w:bCs/>
                <w:color w:val="000000" w:themeColor="text1"/>
                <w:sz w:val="22"/>
                <w:szCs w:val="22"/>
              </w:rPr>
            </w:pPr>
          </w:p>
        </w:tc>
        <w:tc>
          <w:tcPr>
            <w:tcW w:w="1134" w:type="dxa"/>
          </w:tcPr>
          <w:p w14:paraId="43FC9A0B" w14:textId="1F0739C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9 years old / </w:t>
            </w:r>
            <w:r w:rsidR="005E4D67" w:rsidRPr="008B0084">
              <w:rPr>
                <w:rFonts w:ascii="Times New Roman" w:hAnsi="Times New Roman" w:cs="Times New Roman"/>
                <w:color w:val="000000" w:themeColor="text1"/>
                <w:sz w:val="22"/>
                <w:szCs w:val="22"/>
              </w:rPr>
              <w:t>M</w:t>
            </w:r>
          </w:p>
          <w:p w14:paraId="4CAE6D6A" w14:textId="77777777" w:rsidR="00812EE6" w:rsidRPr="008B0084" w:rsidRDefault="00812EE6" w:rsidP="004A3D8C">
            <w:pPr>
              <w:rPr>
                <w:rFonts w:ascii="Times New Roman" w:hAnsi="Times New Roman" w:cs="Times New Roman"/>
                <w:b/>
                <w:bCs/>
                <w:color w:val="000000" w:themeColor="text1"/>
                <w:sz w:val="22"/>
                <w:szCs w:val="22"/>
              </w:rPr>
            </w:pPr>
          </w:p>
        </w:tc>
        <w:tc>
          <w:tcPr>
            <w:tcW w:w="2410" w:type="dxa"/>
          </w:tcPr>
          <w:p w14:paraId="5AA8580B"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ith mastoiditis</w:t>
            </w:r>
          </w:p>
          <w:p w14:paraId="0746845A"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ough</w:t>
            </w:r>
          </w:p>
          <w:p w14:paraId="461845D1" w14:textId="77777777" w:rsidR="003A3C43" w:rsidRPr="008B0084" w:rsidRDefault="003A3C43" w:rsidP="003A3C4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logic deficit unspecified</w:t>
            </w:r>
          </w:p>
          <w:p w14:paraId="354976B1" w14:textId="77777777" w:rsidR="003A3C43" w:rsidRPr="008B0084" w:rsidRDefault="003A3C43" w:rsidP="004A3D8C">
            <w:pPr>
              <w:rPr>
                <w:rFonts w:ascii="Times New Roman" w:hAnsi="Times New Roman" w:cs="Times New Roman"/>
                <w:color w:val="000000" w:themeColor="text1"/>
                <w:sz w:val="22"/>
                <w:szCs w:val="22"/>
              </w:rPr>
            </w:pPr>
          </w:p>
          <w:p w14:paraId="7C5714A3" w14:textId="77777777" w:rsidR="00812EE6" w:rsidRPr="008B0084" w:rsidRDefault="00812EE6" w:rsidP="00D81E5C">
            <w:pPr>
              <w:rPr>
                <w:rFonts w:ascii="Times New Roman" w:hAnsi="Times New Roman" w:cs="Times New Roman"/>
                <w:color w:val="000000" w:themeColor="text1"/>
                <w:sz w:val="22"/>
                <w:szCs w:val="22"/>
              </w:rPr>
            </w:pPr>
          </w:p>
        </w:tc>
        <w:tc>
          <w:tcPr>
            <w:tcW w:w="1134" w:type="dxa"/>
          </w:tcPr>
          <w:p w14:paraId="3251BF3D" w14:textId="416AAB02" w:rsidR="00812EE6" w:rsidRPr="008B0084" w:rsidRDefault="00D81E5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14D93F37" w14:textId="4D6EFA32" w:rsidR="00812EE6" w:rsidRPr="008B0084" w:rsidRDefault="00D81E5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208A77A1" w14:textId="281EED48" w:rsidR="00812EE6" w:rsidRPr="008B0084" w:rsidRDefault="00D81E5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5EDCBDB8" w14:textId="25476931" w:rsidR="00812EE6" w:rsidRPr="008B0084" w:rsidRDefault="00D81E5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2B769731" w14:textId="17F741B2" w:rsidR="00D81E5C" w:rsidRPr="008B0084" w:rsidRDefault="005443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p w14:paraId="3BDE11F9" w14:textId="77777777" w:rsidR="00812EE6" w:rsidRPr="008B0084" w:rsidRDefault="00812EE6" w:rsidP="009A4912">
            <w:pPr>
              <w:jc w:val="center"/>
              <w:rPr>
                <w:rFonts w:ascii="Times New Roman" w:hAnsi="Times New Roman" w:cs="Times New Roman"/>
                <w:color w:val="000000" w:themeColor="text1"/>
                <w:sz w:val="22"/>
                <w:szCs w:val="22"/>
              </w:rPr>
            </w:pPr>
          </w:p>
        </w:tc>
        <w:tc>
          <w:tcPr>
            <w:tcW w:w="2835" w:type="dxa"/>
          </w:tcPr>
          <w:p w14:paraId="5F791D39"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MRI / MRV – R transverse sinus and R sigmoid sinus thrombosis</w:t>
            </w:r>
          </w:p>
          <w:p w14:paraId="33BFBD08" w14:textId="1715D6CC" w:rsidR="003A3C43" w:rsidRPr="008B0084" w:rsidRDefault="003A3C43" w:rsidP="004A3D8C">
            <w:pPr>
              <w:rPr>
                <w:rFonts w:ascii="Times New Roman" w:hAnsi="Times New Roman" w:cs="Times New Roman"/>
                <w:b/>
                <w:bCs/>
                <w:color w:val="000000" w:themeColor="text1"/>
                <w:sz w:val="22"/>
                <w:szCs w:val="22"/>
              </w:rPr>
            </w:pPr>
          </w:p>
        </w:tc>
        <w:tc>
          <w:tcPr>
            <w:tcW w:w="1701" w:type="dxa"/>
          </w:tcPr>
          <w:p w14:paraId="5DC3B3A5" w14:textId="4B4AD7E1" w:rsidR="00812EE6" w:rsidRPr="008B0084" w:rsidRDefault="00812EE6" w:rsidP="008C2089">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37CFB5AE" w14:textId="4D087645" w:rsidR="00812EE6" w:rsidRPr="008B0084" w:rsidRDefault="00812EE6" w:rsidP="000723A4">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719C9101" w14:textId="77777777" w:rsidTr="00131766">
        <w:trPr>
          <w:trHeight w:val="143"/>
        </w:trPr>
        <w:tc>
          <w:tcPr>
            <w:tcW w:w="1129" w:type="dxa"/>
          </w:tcPr>
          <w:p w14:paraId="75113AA6" w14:textId="3F004C7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Ivanova et al. </w:t>
            </w:r>
            <w:sdt>
              <w:sdtPr>
                <w:rPr>
                  <w:rFonts w:ascii="Times New Roman" w:hAnsi="Times New Roman" w:cs="Times New Roman"/>
                  <w:color w:val="000000" w:themeColor="text1"/>
                  <w:sz w:val="22"/>
                  <w:szCs w:val="22"/>
                </w:rPr>
                <w:tag w:val="MENDELEY_CITATION_v3_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"/>
                <w:id w:val="-608814210"/>
                <w:placeholder>
                  <w:docPart w:val="CF0B819ED3B14C4491F0358F3CF36D42"/>
                </w:placeholder>
              </w:sdtPr>
              <w:sdtContent>
                <w:r w:rsidR="005F2E08" w:rsidRPr="008B0084">
                  <w:rPr>
                    <w:rFonts w:ascii="Times New Roman" w:hAnsi="Times New Roman" w:cs="Times New Roman"/>
                    <w:color w:val="000000" w:themeColor="text1"/>
                    <w:sz w:val="22"/>
                    <w:szCs w:val="22"/>
                  </w:rPr>
                  <w:t>(2)</w:t>
                </w:r>
              </w:sdtContent>
            </w:sdt>
          </w:p>
        </w:tc>
        <w:tc>
          <w:tcPr>
            <w:tcW w:w="1134" w:type="dxa"/>
          </w:tcPr>
          <w:p w14:paraId="3103FA4D" w14:textId="6D1871A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6 years old / NA </w:t>
            </w:r>
          </w:p>
          <w:p w14:paraId="0193D373" w14:textId="77777777" w:rsidR="00812EE6" w:rsidRPr="008B0084" w:rsidRDefault="00812EE6" w:rsidP="00544356">
            <w:pPr>
              <w:rPr>
                <w:rFonts w:ascii="Times New Roman" w:hAnsi="Times New Roman" w:cs="Times New Roman"/>
                <w:color w:val="000000" w:themeColor="text1"/>
                <w:sz w:val="22"/>
                <w:szCs w:val="22"/>
              </w:rPr>
            </w:pPr>
          </w:p>
        </w:tc>
        <w:tc>
          <w:tcPr>
            <w:tcW w:w="2410" w:type="dxa"/>
          </w:tcPr>
          <w:p w14:paraId="1F23871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evere course with bilateral polysegmental pneumonia, polyserositis, hypoxic encephalopathy</w:t>
            </w:r>
          </w:p>
          <w:p w14:paraId="6C5C1A23" w14:textId="77777777" w:rsidR="00812EE6" w:rsidRPr="008B0084" w:rsidRDefault="00812EE6" w:rsidP="00544356">
            <w:pPr>
              <w:rPr>
                <w:rFonts w:ascii="Times New Roman" w:hAnsi="Times New Roman" w:cs="Times New Roman"/>
                <w:color w:val="000000" w:themeColor="text1"/>
                <w:sz w:val="22"/>
                <w:szCs w:val="22"/>
              </w:rPr>
            </w:pPr>
          </w:p>
        </w:tc>
        <w:tc>
          <w:tcPr>
            <w:tcW w:w="1134" w:type="dxa"/>
          </w:tcPr>
          <w:p w14:paraId="23427406" w14:textId="19941174" w:rsidR="00544356" w:rsidRPr="008B0084" w:rsidRDefault="005443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Unspecified Testing</w:t>
            </w:r>
          </w:p>
          <w:p w14:paraId="0EE81D1A"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50DD3AF1" w14:textId="0D2C397B" w:rsidR="00812EE6" w:rsidRPr="008B0084" w:rsidRDefault="005443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7F8DBEDB" w14:textId="4E82B61A" w:rsidR="00812EE6" w:rsidRPr="008B0084" w:rsidRDefault="005443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72E21C43" w14:textId="42F58251" w:rsidR="00812EE6" w:rsidRPr="008B0084" w:rsidRDefault="005443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0F8486A8" w14:textId="689AB03F" w:rsidR="00812EE6" w:rsidRPr="008B0084" w:rsidRDefault="005443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2463AFD5" w14:textId="51644A55"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uperior sagittal, transverse, L sigmoid sinus thrombosis</w:t>
            </w:r>
          </w:p>
          <w:p w14:paraId="1F5D4B08"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591444C7"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ombolysis</w:t>
            </w:r>
          </w:p>
        </w:tc>
        <w:tc>
          <w:tcPr>
            <w:tcW w:w="1276" w:type="dxa"/>
          </w:tcPr>
          <w:p w14:paraId="799F5C15" w14:textId="1221F347" w:rsidR="00812EE6" w:rsidRPr="008B0084" w:rsidRDefault="00812EE6" w:rsidP="000723A4">
            <w:pPr>
              <w:ind w:right="225"/>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 NA</w:t>
            </w:r>
          </w:p>
        </w:tc>
      </w:tr>
      <w:tr w:rsidR="008B0084" w:rsidRPr="008B0084" w14:paraId="643A55F0" w14:textId="77777777" w:rsidTr="00131766">
        <w:trPr>
          <w:trHeight w:val="983"/>
        </w:trPr>
        <w:tc>
          <w:tcPr>
            <w:tcW w:w="1129" w:type="dxa"/>
            <w:vMerge w:val="restart"/>
          </w:tcPr>
          <w:p w14:paraId="1E73CB7A" w14:textId="302CE3D0" w:rsidR="00812EE6" w:rsidRPr="008B0084" w:rsidRDefault="00812EE6" w:rsidP="004A3D8C">
            <w:pPr>
              <w:rPr>
                <w:rFonts w:ascii="Times New Roman" w:hAnsi="Times New Roman" w:cs="Times New Roman"/>
                <w:color w:val="000000" w:themeColor="text1"/>
                <w:sz w:val="22"/>
                <w:szCs w:val="22"/>
              </w:rPr>
            </w:pPr>
            <w:proofErr w:type="spellStart"/>
            <w:r w:rsidRPr="008B0084">
              <w:rPr>
                <w:rFonts w:ascii="Times New Roman" w:hAnsi="Times New Roman" w:cs="Times New Roman"/>
                <w:color w:val="000000" w:themeColor="text1"/>
                <w:sz w:val="22"/>
                <w:szCs w:val="22"/>
              </w:rPr>
              <w:t>Appavu</w:t>
            </w:r>
            <w:proofErr w:type="spellEnd"/>
            <w:r w:rsidRPr="008B0084">
              <w:rPr>
                <w:rFonts w:ascii="Times New Roman" w:hAnsi="Times New Roman" w:cs="Times New Roman"/>
                <w:color w:val="000000" w:themeColor="text1"/>
                <w:sz w:val="22"/>
                <w:szCs w:val="22"/>
              </w:rPr>
              <w:t xml:space="preserve"> et al.</w:t>
            </w:r>
            <w:sdt>
              <w:sdtPr>
                <w:rPr>
                  <w:rFonts w:ascii="Times New Roman" w:hAnsi="Times New Roman" w:cs="Times New Roman"/>
                  <w:color w:val="000000" w:themeColor="text1"/>
                  <w:sz w:val="22"/>
                  <w:szCs w:val="22"/>
                </w:rPr>
                <w:tag w:val="MENDELEY_CITATION_v3_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"/>
                <w:id w:val="181028025"/>
                <w:placeholder>
                  <w:docPart w:val="448A75BEC2341441A50D14176DEE3B23"/>
                </w:placeholder>
              </w:sdtPr>
              <w:sdtContent>
                <w:r w:rsidR="005F2E08" w:rsidRPr="008B0084">
                  <w:rPr>
                    <w:rFonts w:ascii="Times New Roman" w:hAnsi="Times New Roman" w:cs="Times New Roman"/>
                    <w:color w:val="000000" w:themeColor="text1"/>
                    <w:sz w:val="22"/>
                    <w:szCs w:val="22"/>
                  </w:rPr>
                  <w:t>(3)</w:t>
                </w:r>
              </w:sdtContent>
            </w:sdt>
          </w:p>
        </w:tc>
        <w:tc>
          <w:tcPr>
            <w:tcW w:w="1134" w:type="dxa"/>
          </w:tcPr>
          <w:p w14:paraId="5B51C163" w14:textId="2B29747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8 years old / </w:t>
            </w:r>
            <w:r w:rsidR="005E4D67" w:rsidRPr="008B0084">
              <w:rPr>
                <w:rFonts w:ascii="Times New Roman" w:hAnsi="Times New Roman" w:cs="Times New Roman"/>
                <w:color w:val="000000" w:themeColor="text1"/>
                <w:sz w:val="22"/>
                <w:szCs w:val="22"/>
              </w:rPr>
              <w:t>F</w:t>
            </w:r>
          </w:p>
          <w:p w14:paraId="2251396D" w14:textId="364E3EEF" w:rsidR="00812EE6" w:rsidRPr="008B0084" w:rsidRDefault="00812EE6" w:rsidP="004A3D8C">
            <w:pPr>
              <w:rPr>
                <w:rFonts w:ascii="Times New Roman" w:hAnsi="Times New Roman" w:cs="Times New Roman"/>
                <w:color w:val="000000" w:themeColor="text1"/>
                <w:sz w:val="22"/>
                <w:szCs w:val="22"/>
              </w:rPr>
            </w:pPr>
          </w:p>
        </w:tc>
        <w:tc>
          <w:tcPr>
            <w:tcW w:w="2410" w:type="dxa"/>
          </w:tcPr>
          <w:p w14:paraId="2114D36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3 weeks prior with fever and cough</w:t>
            </w:r>
          </w:p>
          <w:p w14:paraId="36FFEBB8" w14:textId="72D1312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transfused with blood </w:t>
            </w:r>
          </w:p>
          <w:p w14:paraId="123032E2" w14:textId="77777777" w:rsidR="000443BC" w:rsidRPr="008B0084" w:rsidRDefault="000443BC" w:rsidP="000443B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 hemiplegia and language impairment</w:t>
            </w:r>
          </w:p>
          <w:p w14:paraId="6A74589E" w14:textId="5E1CB821" w:rsidR="000443BC" w:rsidRPr="008B0084" w:rsidRDefault="000443BC" w:rsidP="000443B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IHSS Score 15</w:t>
            </w:r>
          </w:p>
          <w:p w14:paraId="2B41F433" w14:textId="77777777" w:rsidR="00812EE6" w:rsidRPr="008B0084" w:rsidRDefault="00812EE6" w:rsidP="0073683C">
            <w:pPr>
              <w:rPr>
                <w:rFonts w:ascii="Times New Roman" w:hAnsi="Times New Roman" w:cs="Times New Roman"/>
                <w:color w:val="000000" w:themeColor="text1"/>
                <w:sz w:val="22"/>
                <w:szCs w:val="22"/>
              </w:rPr>
            </w:pPr>
          </w:p>
        </w:tc>
        <w:tc>
          <w:tcPr>
            <w:tcW w:w="1134" w:type="dxa"/>
          </w:tcPr>
          <w:p w14:paraId="2FC0CBAC" w14:textId="09E51498" w:rsidR="0073683C" w:rsidRPr="008B0084" w:rsidRDefault="0073683C"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1E9CA7CF" w14:textId="12524540" w:rsidR="00812EE6" w:rsidRPr="008B0084" w:rsidRDefault="0073683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59D47ED3" w14:textId="283115F5" w:rsidR="00812EE6" w:rsidRPr="008B0084" w:rsidRDefault="002874F4"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52ECC20A" w14:textId="67C3FE15" w:rsidR="00812EE6" w:rsidRPr="008B0084" w:rsidRDefault="002874F4"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64F69B3E" w14:textId="7F9190E7" w:rsidR="00812EE6" w:rsidRPr="008B0084" w:rsidRDefault="002874F4"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36EEFD28" w14:textId="4B4E96FB" w:rsidR="0073683C" w:rsidRPr="008B0084" w:rsidRDefault="0073683C" w:rsidP="0073683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emia Elevated inflammatory markers</w:t>
            </w:r>
            <w:r w:rsidR="00B11014" w:rsidRPr="008B0084">
              <w:rPr>
                <w:rFonts w:ascii="Times New Roman" w:hAnsi="Times New Roman" w:cs="Times New Roman"/>
                <w:color w:val="000000" w:themeColor="text1"/>
                <w:sz w:val="22"/>
                <w:szCs w:val="22"/>
              </w:rPr>
              <w:t>,</w:t>
            </w:r>
          </w:p>
          <w:p w14:paraId="0972BB02" w14:textId="2A31274C" w:rsidR="0073683C" w:rsidRPr="008B0084" w:rsidRDefault="00B11014" w:rsidP="0073683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w:t>
            </w:r>
            <w:r w:rsidR="0073683C" w:rsidRPr="008B0084">
              <w:rPr>
                <w:rFonts w:ascii="Times New Roman" w:hAnsi="Times New Roman" w:cs="Times New Roman"/>
                <w:color w:val="000000" w:themeColor="text1"/>
                <w:sz w:val="22"/>
                <w:szCs w:val="22"/>
              </w:rPr>
              <w:t>chocardiograph</w:t>
            </w:r>
            <w:r w:rsidRPr="008B0084">
              <w:rPr>
                <w:rFonts w:ascii="Times New Roman" w:hAnsi="Times New Roman" w:cs="Times New Roman"/>
                <w:color w:val="000000" w:themeColor="text1"/>
                <w:sz w:val="22"/>
                <w:szCs w:val="22"/>
              </w:rPr>
              <w:t>y</w:t>
            </w:r>
            <w:r w:rsidR="0073683C" w:rsidRPr="008B0084">
              <w:rPr>
                <w:rFonts w:ascii="Times New Roman" w:hAnsi="Times New Roman" w:cs="Times New Roman"/>
                <w:color w:val="000000" w:themeColor="text1"/>
                <w:sz w:val="22"/>
                <w:szCs w:val="22"/>
              </w:rPr>
              <w:t>, 12-L ECG, Troponin – Normal</w:t>
            </w:r>
          </w:p>
          <w:p w14:paraId="346DA0D2" w14:textId="77777777" w:rsidR="000443BC" w:rsidRPr="008B0084" w:rsidRDefault="000443BC" w:rsidP="0073683C">
            <w:pPr>
              <w:rPr>
                <w:rFonts w:ascii="Times New Roman" w:hAnsi="Times New Roman" w:cs="Times New Roman"/>
                <w:color w:val="000000" w:themeColor="text1"/>
                <w:sz w:val="22"/>
                <w:szCs w:val="22"/>
              </w:rPr>
            </w:pPr>
          </w:p>
          <w:p w14:paraId="1A681D02" w14:textId="1AA4DF8E" w:rsidR="00812EE6" w:rsidRPr="008B0084" w:rsidRDefault="000443BC"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ombectomy specimen: platelet and fibrin-rich thrombus with RBCs, WBCs</w:t>
            </w:r>
          </w:p>
        </w:tc>
        <w:tc>
          <w:tcPr>
            <w:tcW w:w="2835" w:type="dxa"/>
          </w:tcPr>
          <w:p w14:paraId="1C4204EC" w14:textId="6A2EA475"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bilateral MCA territory infarcts</w:t>
            </w:r>
          </w:p>
          <w:p w14:paraId="2BC394A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A – proximal L M1 occlusion</w:t>
            </w:r>
          </w:p>
          <w:p w14:paraId="39A437C0" w14:textId="37F75E7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VWI  – concentric mural enhancement of the L ICA (inflammatory intracranial arteriopathy)</w:t>
            </w:r>
          </w:p>
        </w:tc>
        <w:tc>
          <w:tcPr>
            <w:tcW w:w="1701" w:type="dxa"/>
          </w:tcPr>
          <w:p w14:paraId="6BFB8F6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echanical thrombectomy</w:t>
            </w:r>
          </w:p>
          <w:p w14:paraId="2CBA17C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parin, aspirin, methylprednisolone</w:t>
            </w:r>
          </w:p>
          <w:p w14:paraId="7A2FC6CC"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15EA6A3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On discharge, mRS 4</w:t>
            </w:r>
          </w:p>
          <w:p w14:paraId="5CF954E2" w14:textId="77777777" w:rsidR="00812EE6" w:rsidRPr="008B0084" w:rsidRDefault="00812EE6" w:rsidP="004A3D8C">
            <w:pPr>
              <w:rPr>
                <w:rFonts w:ascii="Times New Roman" w:hAnsi="Times New Roman" w:cs="Times New Roman"/>
                <w:color w:val="000000" w:themeColor="text1"/>
                <w:sz w:val="22"/>
                <w:szCs w:val="22"/>
              </w:rPr>
            </w:pPr>
          </w:p>
        </w:tc>
      </w:tr>
      <w:tr w:rsidR="008B0084" w:rsidRPr="008B0084" w14:paraId="43E0DAF6" w14:textId="77777777" w:rsidTr="00131766">
        <w:trPr>
          <w:trHeight w:val="143"/>
        </w:trPr>
        <w:tc>
          <w:tcPr>
            <w:tcW w:w="1129" w:type="dxa"/>
            <w:vMerge/>
          </w:tcPr>
          <w:p w14:paraId="2CFFD159"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6D0F1227" w14:textId="71C28A3E"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6 years old / </w:t>
            </w:r>
            <w:r w:rsidR="005E4D67" w:rsidRPr="008B0084">
              <w:rPr>
                <w:rFonts w:ascii="Times New Roman" w:hAnsi="Times New Roman" w:cs="Times New Roman"/>
                <w:color w:val="000000" w:themeColor="text1"/>
                <w:sz w:val="22"/>
                <w:szCs w:val="22"/>
              </w:rPr>
              <w:t>M</w:t>
            </w:r>
          </w:p>
          <w:p w14:paraId="6CA12291" w14:textId="30A6AC15" w:rsidR="00812EE6" w:rsidRPr="008B0084" w:rsidRDefault="00812EE6" w:rsidP="004A3D8C">
            <w:pPr>
              <w:rPr>
                <w:rFonts w:ascii="Times New Roman" w:hAnsi="Times New Roman" w:cs="Times New Roman"/>
                <w:color w:val="000000" w:themeColor="text1"/>
                <w:sz w:val="22"/>
                <w:szCs w:val="22"/>
              </w:rPr>
            </w:pPr>
          </w:p>
        </w:tc>
        <w:tc>
          <w:tcPr>
            <w:tcW w:w="2410" w:type="dxa"/>
          </w:tcPr>
          <w:p w14:paraId="7CB7FF98"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30 days prior – with fever, cough and positive</w:t>
            </w:r>
          </w:p>
          <w:p w14:paraId="39D57237"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ARS-CoV-2 PCR test with interim improvement of symptoms;</w:t>
            </w:r>
          </w:p>
          <w:p w14:paraId="4C8B7588" w14:textId="1EBF2C2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7-day history of progressive lethargy, limping and decreased responsiveness</w:t>
            </w:r>
            <w:r w:rsidR="00AE0BB1" w:rsidRPr="008B0084">
              <w:rPr>
                <w:rFonts w:ascii="Times New Roman" w:hAnsi="Times New Roman" w:cs="Times New Roman"/>
                <w:color w:val="000000" w:themeColor="text1"/>
                <w:sz w:val="22"/>
                <w:szCs w:val="22"/>
              </w:rPr>
              <w:t>;</w:t>
            </w:r>
          </w:p>
          <w:p w14:paraId="104C4893" w14:textId="77777777" w:rsidR="00AE0BB1" w:rsidRPr="008B0084" w:rsidRDefault="00AE0BB1" w:rsidP="00AE0BB1">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ight hemiparesis and global aphasia</w:t>
            </w:r>
          </w:p>
          <w:p w14:paraId="421FD972" w14:textId="5988E666" w:rsidR="00AE0BB1" w:rsidRPr="008B0084" w:rsidRDefault="00AE0BB1" w:rsidP="00AE0BB1">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IHSS Score 19</w:t>
            </w:r>
          </w:p>
          <w:p w14:paraId="0D857374" w14:textId="77777777" w:rsidR="00812EE6" w:rsidRPr="008B0084" w:rsidRDefault="00812EE6" w:rsidP="00EB5126">
            <w:pPr>
              <w:rPr>
                <w:rFonts w:ascii="Times New Roman" w:hAnsi="Times New Roman" w:cs="Times New Roman"/>
                <w:color w:val="000000" w:themeColor="text1"/>
                <w:sz w:val="22"/>
                <w:szCs w:val="22"/>
              </w:rPr>
            </w:pPr>
          </w:p>
        </w:tc>
        <w:tc>
          <w:tcPr>
            <w:tcW w:w="1134" w:type="dxa"/>
          </w:tcPr>
          <w:p w14:paraId="482359FA" w14:textId="48AA3F9C" w:rsidR="00EB5126" w:rsidRPr="008B0084" w:rsidRDefault="00EB5126"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lastRenderedPageBreak/>
              <w:t>PCR (+)</w:t>
            </w:r>
          </w:p>
          <w:p w14:paraId="4406CE77" w14:textId="0F3F9C72" w:rsidR="00812EE6" w:rsidRPr="008B0084" w:rsidRDefault="00EB512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00476A30" w14:textId="1C6C9112" w:rsidR="00812EE6" w:rsidRPr="008B0084" w:rsidRDefault="00EB512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348A2790" w14:textId="57F3A3F6" w:rsidR="00812EE6" w:rsidRPr="008B0084" w:rsidRDefault="00EB512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39DC824E" w14:textId="36ECB06E" w:rsidR="00812EE6" w:rsidRPr="008B0084" w:rsidRDefault="00EB512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2A01D181" w14:textId="77777777" w:rsidR="00EB5126" w:rsidRPr="008B0084" w:rsidRDefault="00EB5126" w:rsidP="00EB512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troponin, prolonged PR interval, elevated creatinine and inflammatory markers, elevated D-dimer, fibrinogen and Factor VIII activity, (+) Lupus anticoagulant antibodies</w:t>
            </w:r>
          </w:p>
          <w:p w14:paraId="1BE95F8D"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53AAD0A1" w14:textId="272D9CE9"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 MRA – complete L MCA infarct, arteritis of L M1 – MCA </w:t>
            </w:r>
          </w:p>
          <w:p w14:paraId="5B127FC3"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VWI 2 weeks post-presentation: no mural enhancement</w:t>
            </w:r>
          </w:p>
        </w:tc>
        <w:tc>
          <w:tcPr>
            <w:tcW w:w="1701" w:type="dxa"/>
          </w:tcPr>
          <w:p w14:paraId="6FBC3C6B"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parin</w:t>
            </w:r>
          </w:p>
          <w:p w14:paraId="2366DA3F"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3BCF62A7"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t 2 months follow-up: mRS score 3</w:t>
            </w:r>
          </w:p>
          <w:p w14:paraId="1E086A40" w14:textId="77777777" w:rsidR="00812EE6" w:rsidRPr="008B0084" w:rsidRDefault="00812EE6" w:rsidP="004A3D8C">
            <w:pPr>
              <w:rPr>
                <w:rFonts w:ascii="Times New Roman" w:hAnsi="Times New Roman" w:cs="Times New Roman"/>
                <w:color w:val="000000" w:themeColor="text1"/>
                <w:sz w:val="22"/>
                <w:szCs w:val="22"/>
              </w:rPr>
            </w:pPr>
          </w:p>
        </w:tc>
      </w:tr>
      <w:tr w:rsidR="008B0084" w:rsidRPr="008B0084" w14:paraId="3EF777AB" w14:textId="77777777" w:rsidTr="00131766">
        <w:trPr>
          <w:trHeight w:val="143"/>
        </w:trPr>
        <w:tc>
          <w:tcPr>
            <w:tcW w:w="1129" w:type="dxa"/>
          </w:tcPr>
          <w:p w14:paraId="243CF4AC" w14:textId="21049F69"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 Marcellus et al.</w:t>
            </w:r>
            <w:sdt>
              <w:sdtPr>
                <w:rPr>
                  <w:rFonts w:ascii="Times New Roman" w:hAnsi="Times New Roman" w:cs="Times New Roman"/>
                  <w:color w:val="000000" w:themeColor="text1"/>
                  <w:sz w:val="22"/>
                  <w:szCs w:val="22"/>
                </w:rPr>
                <w:tag w:val="MENDELEY_CITATION_v3_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"/>
                <w:id w:val="194038659"/>
                <w:placeholder>
                  <w:docPart w:val="ECEC56F3F4AB0E4691669F50B341E5D5"/>
                </w:placeholder>
              </w:sdtPr>
              <w:sdtContent>
                <w:r w:rsidR="005F2E08" w:rsidRPr="008B0084">
                  <w:rPr>
                    <w:rFonts w:ascii="Times New Roman" w:hAnsi="Times New Roman" w:cs="Times New Roman"/>
                    <w:color w:val="000000" w:themeColor="text1"/>
                    <w:sz w:val="22"/>
                    <w:szCs w:val="22"/>
                  </w:rPr>
                  <w:t>(4)</w:t>
                </w:r>
              </w:sdtContent>
            </w:sdt>
          </w:p>
        </w:tc>
        <w:tc>
          <w:tcPr>
            <w:tcW w:w="1134" w:type="dxa"/>
          </w:tcPr>
          <w:p w14:paraId="317411C3" w14:textId="020D0B8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6 years old / </w:t>
            </w:r>
            <w:r w:rsidR="005E4D67" w:rsidRPr="008B0084">
              <w:rPr>
                <w:rFonts w:ascii="Times New Roman" w:hAnsi="Times New Roman" w:cs="Times New Roman"/>
                <w:color w:val="000000" w:themeColor="text1"/>
                <w:sz w:val="22"/>
                <w:szCs w:val="22"/>
              </w:rPr>
              <w:t>M</w:t>
            </w:r>
          </w:p>
        </w:tc>
        <w:tc>
          <w:tcPr>
            <w:tcW w:w="2410" w:type="dxa"/>
          </w:tcPr>
          <w:p w14:paraId="6723BD6C" w14:textId="24F9493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Fever, signs of meningeal irritation, stupor, hyperreflexia, eventually with </w:t>
            </w:r>
            <w:r w:rsidR="00915EA7" w:rsidRPr="008B0084">
              <w:rPr>
                <w:rFonts w:ascii="Times New Roman" w:hAnsi="Times New Roman" w:cs="Times New Roman"/>
                <w:color w:val="000000" w:themeColor="text1"/>
                <w:sz w:val="22"/>
                <w:szCs w:val="22"/>
              </w:rPr>
              <w:t xml:space="preserve">R </w:t>
            </w:r>
            <w:r w:rsidRPr="008B0084">
              <w:rPr>
                <w:rFonts w:ascii="Times New Roman" w:hAnsi="Times New Roman" w:cs="Times New Roman"/>
                <w:color w:val="000000" w:themeColor="text1"/>
                <w:sz w:val="22"/>
                <w:szCs w:val="22"/>
              </w:rPr>
              <w:t>hemiplegia</w:t>
            </w:r>
            <w:r w:rsidR="00915EA7" w:rsidRPr="008B0084">
              <w:rPr>
                <w:rFonts w:ascii="Times New Roman" w:hAnsi="Times New Roman" w:cs="Times New Roman"/>
                <w:color w:val="000000" w:themeColor="text1"/>
                <w:sz w:val="22"/>
                <w:szCs w:val="22"/>
              </w:rPr>
              <w:t xml:space="preserve"> and aphasia</w:t>
            </w:r>
          </w:p>
          <w:p w14:paraId="2B107DD3" w14:textId="1D9D9EAB" w:rsidR="00812EE6" w:rsidRPr="008B0084" w:rsidRDefault="00812EE6" w:rsidP="00215C53">
            <w:pPr>
              <w:rPr>
                <w:rFonts w:ascii="Times New Roman" w:hAnsi="Times New Roman" w:cs="Times New Roman"/>
                <w:i/>
                <w:iCs/>
                <w:color w:val="000000" w:themeColor="text1"/>
                <w:sz w:val="22"/>
                <w:szCs w:val="22"/>
              </w:rPr>
            </w:pPr>
            <w:r w:rsidRPr="008B0084">
              <w:rPr>
                <w:rFonts w:ascii="Times New Roman" w:hAnsi="Times New Roman" w:cs="Times New Roman"/>
                <w:color w:val="000000" w:themeColor="text1"/>
                <w:sz w:val="22"/>
                <w:szCs w:val="22"/>
              </w:rPr>
              <w:t xml:space="preserve"> </w:t>
            </w:r>
          </w:p>
          <w:p w14:paraId="32B7E04B" w14:textId="77777777" w:rsidR="00812EE6" w:rsidRPr="008B0084" w:rsidRDefault="00812EE6" w:rsidP="004A3D8C">
            <w:pPr>
              <w:rPr>
                <w:rFonts w:ascii="Times New Roman" w:hAnsi="Times New Roman" w:cs="Times New Roman"/>
                <w:color w:val="000000" w:themeColor="text1"/>
                <w:sz w:val="22"/>
                <w:szCs w:val="22"/>
              </w:rPr>
            </w:pPr>
          </w:p>
          <w:p w14:paraId="53247283"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2201F337" w14:textId="3127B79E" w:rsidR="00812EE6" w:rsidRPr="008B0084" w:rsidRDefault="00215C5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6E61DBFD" w14:textId="44CE9077" w:rsidR="00812EE6" w:rsidRPr="008B0084" w:rsidRDefault="00215C5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699F90AF" w14:textId="72D8FD0C" w:rsidR="00812EE6" w:rsidRPr="008B0084" w:rsidRDefault="00215C53"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emierre syndrome, bacterial meningitis</w:t>
            </w:r>
          </w:p>
        </w:tc>
        <w:tc>
          <w:tcPr>
            <w:tcW w:w="1417" w:type="dxa"/>
          </w:tcPr>
          <w:p w14:paraId="514D903B" w14:textId="0D8273BF" w:rsidR="00812EE6" w:rsidRPr="008B0084" w:rsidRDefault="00215C5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71D2F994" w14:textId="3CC5FBA0" w:rsidR="00215C53" w:rsidRPr="008B0084" w:rsidRDefault="00215C53" w:rsidP="00215C5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w:t>
            </w:r>
            <w:r w:rsidR="00E0548C" w:rsidRPr="008B0084">
              <w:rPr>
                <w:rFonts w:ascii="Times New Roman" w:hAnsi="Times New Roman" w:cs="Times New Roman"/>
                <w:color w:val="000000" w:themeColor="text1"/>
                <w:sz w:val="22"/>
                <w:szCs w:val="22"/>
              </w:rPr>
              <w:t>;</w:t>
            </w:r>
          </w:p>
          <w:p w14:paraId="474BD712" w14:textId="77777777" w:rsidR="00812EE6" w:rsidRPr="008B0084" w:rsidRDefault="00215C53" w:rsidP="00215C5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SF evidence of bacterial meningitis</w:t>
            </w:r>
          </w:p>
          <w:p w14:paraId="5A4DAE5A" w14:textId="5A23E3C9" w:rsidR="00215C53" w:rsidRPr="008B0084" w:rsidRDefault="00215C53" w:rsidP="00215C5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BC 1566/uL, 76% neutrophils)</w:t>
            </w:r>
            <w:r w:rsidR="00E0548C" w:rsidRPr="008B0084">
              <w:rPr>
                <w:rFonts w:ascii="Times New Roman" w:hAnsi="Times New Roman" w:cs="Times New Roman"/>
                <w:color w:val="000000" w:themeColor="text1"/>
                <w:sz w:val="22"/>
                <w:szCs w:val="22"/>
              </w:rPr>
              <w:t>;</w:t>
            </w:r>
          </w:p>
          <w:p w14:paraId="7126A4BC" w14:textId="77777777" w:rsidR="00215C53" w:rsidRPr="008B0084" w:rsidRDefault="00215C53" w:rsidP="00215C53">
            <w:pPr>
              <w:rPr>
                <w:rFonts w:ascii="Times New Roman" w:hAnsi="Times New Roman" w:cs="Times New Roman"/>
                <w:i/>
                <w:iCs/>
                <w:color w:val="000000" w:themeColor="text1"/>
                <w:sz w:val="22"/>
                <w:szCs w:val="22"/>
              </w:rPr>
            </w:pPr>
            <w:r w:rsidRPr="008B0084">
              <w:rPr>
                <w:rFonts w:ascii="Times New Roman" w:hAnsi="Times New Roman" w:cs="Times New Roman"/>
                <w:color w:val="000000" w:themeColor="text1"/>
                <w:sz w:val="22"/>
                <w:szCs w:val="22"/>
              </w:rPr>
              <w:t xml:space="preserve">Blood culture – </w:t>
            </w:r>
            <w:r w:rsidRPr="008B0084">
              <w:rPr>
                <w:rFonts w:ascii="Times New Roman" w:hAnsi="Times New Roman" w:cs="Times New Roman"/>
                <w:i/>
                <w:iCs/>
                <w:color w:val="000000" w:themeColor="text1"/>
                <w:sz w:val="22"/>
                <w:szCs w:val="22"/>
              </w:rPr>
              <w:t xml:space="preserve">Fusobacterium </w:t>
            </w:r>
            <w:proofErr w:type="spellStart"/>
            <w:r w:rsidRPr="008B0084">
              <w:rPr>
                <w:rFonts w:ascii="Times New Roman" w:hAnsi="Times New Roman" w:cs="Times New Roman"/>
                <w:i/>
                <w:iCs/>
                <w:color w:val="000000" w:themeColor="text1"/>
                <w:sz w:val="22"/>
                <w:szCs w:val="22"/>
              </w:rPr>
              <w:t>necrophorum</w:t>
            </w:r>
            <w:proofErr w:type="spellEnd"/>
            <w:r w:rsidRPr="008B0084">
              <w:rPr>
                <w:rFonts w:ascii="Times New Roman" w:hAnsi="Times New Roman" w:cs="Times New Roman"/>
                <w:color w:val="000000" w:themeColor="text1"/>
                <w:sz w:val="22"/>
                <w:szCs w:val="22"/>
              </w:rPr>
              <w:t xml:space="preserve"> and </w:t>
            </w:r>
            <w:r w:rsidRPr="008B0084">
              <w:rPr>
                <w:rFonts w:ascii="Times New Roman" w:hAnsi="Times New Roman" w:cs="Times New Roman"/>
                <w:i/>
                <w:iCs/>
                <w:color w:val="000000" w:themeColor="text1"/>
                <w:sz w:val="22"/>
                <w:szCs w:val="22"/>
              </w:rPr>
              <w:t xml:space="preserve">Streptococcus </w:t>
            </w:r>
            <w:proofErr w:type="spellStart"/>
            <w:r w:rsidRPr="008B0084">
              <w:rPr>
                <w:rFonts w:ascii="Times New Roman" w:hAnsi="Times New Roman" w:cs="Times New Roman"/>
                <w:i/>
                <w:iCs/>
                <w:color w:val="000000" w:themeColor="text1"/>
                <w:sz w:val="22"/>
                <w:szCs w:val="22"/>
              </w:rPr>
              <w:t>constellatus</w:t>
            </w:r>
            <w:proofErr w:type="spellEnd"/>
          </w:p>
          <w:p w14:paraId="1683EEF2" w14:textId="45BD92DC" w:rsidR="00215C53" w:rsidRPr="008B0084" w:rsidRDefault="00215C53" w:rsidP="00215C53">
            <w:pPr>
              <w:rPr>
                <w:rFonts w:ascii="Times New Roman" w:hAnsi="Times New Roman" w:cs="Times New Roman"/>
                <w:color w:val="000000" w:themeColor="text1"/>
                <w:sz w:val="22"/>
                <w:szCs w:val="22"/>
              </w:rPr>
            </w:pPr>
          </w:p>
        </w:tc>
        <w:tc>
          <w:tcPr>
            <w:tcW w:w="2835" w:type="dxa"/>
          </w:tcPr>
          <w:p w14:paraId="384A008E" w14:textId="630373F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MRA on admission – vasculitis – stenosis of the L ICA, MCA and ACA with vessel wall enhancement); </w:t>
            </w:r>
          </w:p>
          <w:p w14:paraId="0A040FD2"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after R hemiplegia and aphasia:</w:t>
            </w:r>
          </w:p>
          <w:p w14:paraId="58DFA2A9"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MCA ischemic stroke; L ophthalmic vein thrombosis; worsening vasculitis</w:t>
            </w:r>
          </w:p>
          <w:p w14:paraId="16701027"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scan D14: worsening vasculitis involving the basilar artery; Large bilateral infarcts in ACA, MCA territories</w:t>
            </w:r>
          </w:p>
          <w:p w14:paraId="64286B14"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7DA0BFF8" w14:textId="42DCD326"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efotaxime, metronidazole, levofloxacin, dexamethason</w:t>
            </w:r>
            <w:r w:rsidR="00E0548C" w:rsidRPr="008B0084">
              <w:rPr>
                <w:rFonts w:ascii="Times New Roman" w:hAnsi="Times New Roman" w:cs="Times New Roman"/>
                <w:color w:val="000000" w:themeColor="text1"/>
                <w:sz w:val="22"/>
                <w:szCs w:val="22"/>
              </w:rPr>
              <w:t>e</w:t>
            </w:r>
            <w:r w:rsidRPr="008B0084">
              <w:rPr>
                <w:rFonts w:ascii="Times New Roman" w:hAnsi="Times New Roman" w:cs="Times New Roman"/>
                <w:color w:val="000000" w:themeColor="text1"/>
                <w:sz w:val="22"/>
                <w:szCs w:val="22"/>
              </w:rPr>
              <w:t>, aspirin, enoxaparin, tocilizumab, remdesivir</w:t>
            </w:r>
          </w:p>
        </w:tc>
        <w:tc>
          <w:tcPr>
            <w:tcW w:w="1276" w:type="dxa"/>
          </w:tcPr>
          <w:p w14:paraId="1AF187E7"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ath</w:t>
            </w:r>
          </w:p>
        </w:tc>
      </w:tr>
      <w:tr w:rsidR="008B0084" w:rsidRPr="008B0084" w14:paraId="31D7A8A6" w14:textId="77777777" w:rsidTr="00131766">
        <w:trPr>
          <w:trHeight w:val="143"/>
        </w:trPr>
        <w:tc>
          <w:tcPr>
            <w:tcW w:w="1129" w:type="dxa"/>
          </w:tcPr>
          <w:p w14:paraId="36B6B14A" w14:textId="731A1A22"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Español</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"/>
                <w:id w:val="-954171312"/>
                <w:placeholder>
                  <w:docPart w:val="726C722FAB93B3498781874DD7B09B59"/>
                </w:placeholder>
              </w:sdtPr>
              <w:sdtContent>
                <w:r w:rsidR="005F2E08" w:rsidRPr="008B0084">
                  <w:rPr>
                    <w:rFonts w:ascii="Times New Roman" w:hAnsi="Times New Roman" w:cs="Times New Roman"/>
                    <w:color w:val="000000" w:themeColor="text1"/>
                    <w:sz w:val="22"/>
                    <w:szCs w:val="22"/>
                    <w:shd w:val="clear" w:color="auto" w:fill="FFFFFF"/>
                  </w:rPr>
                  <w:t>(5)</w:t>
                </w:r>
              </w:sdtContent>
            </w:sdt>
          </w:p>
        </w:tc>
        <w:tc>
          <w:tcPr>
            <w:tcW w:w="1134" w:type="dxa"/>
          </w:tcPr>
          <w:p w14:paraId="19BC3961" w14:textId="51A2037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8 years old / </w:t>
            </w:r>
            <w:r w:rsidR="005E4D67" w:rsidRPr="008B0084">
              <w:rPr>
                <w:rFonts w:ascii="Times New Roman" w:hAnsi="Times New Roman" w:cs="Times New Roman"/>
                <w:color w:val="000000" w:themeColor="text1"/>
                <w:sz w:val="22"/>
                <w:szCs w:val="22"/>
              </w:rPr>
              <w:t>F</w:t>
            </w:r>
          </w:p>
          <w:p w14:paraId="32459A78" w14:textId="77777777" w:rsidR="00812EE6" w:rsidRPr="008B0084" w:rsidRDefault="00812EE6" w:rsidP="008A37AB">
            <w:pPr>
              <w:rPr>
                <w:rFonts w:ascii="Times New Roman" w:hAnsi="Times New Roman" w:cs="Times New Roman"/>
                <w:color w:val="000000" w:themeColor="text1"/>
                <w:sz w:val="22"/>
                <w:szCs w:val="22"/>
              </w:rPr>
            </w:pPr>
          </w:p>
        </w:tc>
        <w:tc>
          <w:tcPr>
            <w:tcW w:w="2410" w:type="dxa"/>
          </w:tcPr>
          <w:p w14:paraId="4B075655" w14:textId="5B73DD2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One-day history of fever, myalgia and chest pain (acute chest syndrome)</w:t>
            </w:r>
            <w:r w:rsidR="008A37AB" w:rsidRPr="008B0084">
              <w:rPr>
                <w:rFonts w:ascii="Times New Roman" w:hAnsi="Times New Roman" w:cs="Times New Roman"/>
                <w:color w:val="000000" w:themeColor="text1"/>
                <w:sz w:val="22"/>
                <w:szCs w:val="22"/>
              </w:rPr>
              <w:t>;</w:t>
            </w:r>
          </w:p>
          <w:p w14:paraId="59679F24" w14:textId="77777777" w:rsidR="008A37AB" w:rsidRPr="008B0084" w:rsidRDefault="008A37AB" w:rsidP="008A37A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ypertonic lower extremities on Day 13 hospitalization</w:t>
            </w:r>
          </w:p>
          <w:p w14:paraId="74DB6652" w14:textId="77777777" w:rsidR="00812EE6" w:rsidRPr="008B0084" w:rsidRDefault="00812EE6" w:rsidP="008A37AB">
            <w:pPr>
              <w:rPr>
                <w:rFonts w:ascii="Times New Roman" w:hAnsi="Times New Roman" w:cs="Times New Roman"/>
                <w:color w:val="000000" w:themeColor="text1"/>
                <w:sz w:val="22"/>
                <w:szCs w:val="22"/>
              </w:rPr>
            </w:pPr>
          </w:p>
        </w:tc>
        <w:tc>
          <w:tcPr>
            <w:tcW w:w="1134" w:type="dxa"/>
          </w:tcPr>
          <w:p w14:paraId="03AA35EA" w14:textId="7D4FB775" w:rsidR="00812EE6" w:rsidRPr="008B0084" w:rsidRDefault="00915EA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551315DB" w14:textId="44D8C8A5" w:rsidR="00812EE6" w:rsidRPr="008B0084" w:rsidRDefault="00915EA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1C32E9C4" w14:textId="73971108" w:rsidR="00915EA7" w:rsidRPr="008B0084" w:rsidRDefault="00915EA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moglobin SS disease, on hydroxyurea</w:t>
            </w:r>
          </w:p>
          <w:p w14:paraId="75647561" w14:textId="3B41597E" w:rsidR="00812EE6" w:rsidRPr="008B0084" w:rsidRDefault="00812EE6" w:rsidP="004A3D8C">
            <w:pPr>
              <w:rPr>
                <w:rFonts w:ascii="Times New Roman" w:hAnsi="Times New Roman" w:cs="Times New Roman"/>
                <w:color w:val="000000" w:themeColor="text1"/>
                <w:sz w:val="22"/>
                <w:szCs w:val="22"/>
              </w:rPr>
            </w:pPr>
          </w:p>
        </w:tc>
        <w:tc>
          <w:tcPr>
            <w:tcW w:w="1417" w:type="dxa"/>
          </w:tcPr>
          <w:p w14:paraId="36A22781" w14:textId="535C037C" w:rsidR="00812EE6" w:rsidRPr="008B0084" w:rsidRDefault="008A37AB"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3891326B" w14:textId="77777777" w:rsidR="00C522AF" w:rsidRPr="008B0084" w:rsidRDefault="00915EA7" w:rsidP="00915EA7">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emia (Hgb 6.7 g/dL), leukocytosis, neutrophilia, lymphopenia</w:t>
            </w:r>
            <w:r w:rsidR="00C522AF" w:rsidRPr="008B0084">
              <w:rPr>
                <w:rFonts w:ascii="Times New Roman" w:hAnsi="Times New Roman" w:cs="Times New Roman"/>
                <w:color w:val="000000" w:themeColor="text1"/>
                <w:sz w:val="22"/>
                <w:szCs w:val="22"/>
              </w:rPr>
              <w:t>;</w:t>
            </w:r>
          </w:p>
          <w:p w14:paraId="314440C7" w14:textId="237FAC99" w:rsidR="00915EA7" w:rsidRPr="008B0084" w:rsidRDefault="00915EA7" w:rsidP="00915EA7">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w:t>
            </w:r>
            <w:r w:rsidR="00C522AF" w:rsidRPr="008B0084">
              <w:rPr>
                <w:rFonts w:ascii="Times New Roman" w:hAnsi="Times New Roman" w:cs="Times New Roman"/>
                <w:color w:val="000000" w:themeColor="text1"/>
                <w:sz w:val="22"/>
                <w:szCs w:val="22"/>
              </w:rPr>
              <w:t>;</w:t>
            </w:r>
          </w:p>
          <w:p w14:paraId="5AD443AB" w14:textId="269002EE" w:rsidR="00C522AF" w:rsidRPr="008B0084" w:rsidRDefault="00C522AF" w:rsidP="00C522A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hest radiograph – consolidation and atelectasis, R middle-lower lung zones</w:t>
            </w:r>
          </w:p>
          <w:p w14:paraId="69ACE689"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1FF15C90" w14:textId="5E72803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Hospital Day 13 CT/MRI/MRA – cortical vein thrombosis with infarction, R posterior parietal region </w:t>
            </w:r>
          </w:p>
          <w:p w14:paraId="0978D50F" w14:textId="77777777" w:rsidR="00812EE6" w:rsidRPr="008B0084" w:rsidRDefault="00812EE6" w:rsidP="004A3D8C">
            <w:pPr>
              <w:jc w:val="both"/>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ospital Day 21 – resolution of the cortical vein thrombosis with vasculitis of the ACA</w:t>
            </w:r>
          </w:p>
        </w:tc>
        <w:tc>
          <w:tcPr>
            <w:tcW w:w="1701" w:type="dxa"/>
          </w:tcPr>
          <w:p w14:paraId="7B9264A1" w14:textId="63B192B1"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V Fluids, blood transfusion, tocilizumab, remdesivir, methylprednisolone, LMWH, enoxaparin</w:t>
            </w:r>
          </w:p>
        </w:tc>
        <w:tc>
          <w:tcPr>
            <w:tcW w:w="1276" w:type="dxa"/>
          </w:tcPr>
          <w:p w14:paraId="3A2B7FE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ischarged after 38 hospital days without neurologic sequelae</w:t>
            </w:r>
          </w:p>
        </w:tc>
      </w:tr>
      <w:tr w:rsidR="008B0084" w:rsidRPr="008B0084" w14:paraId="3F99B972" w14:textId="77777777" w:rsidTr="00131766">
        <w:trPr>
          <w:trHeight w:val="143"/>
        </w:trPr>
        <w:tc>
          <w:tcPr>
            <w:tcW w:w="1129" w:type="dxa"/>
          </w:tcPr>
          <w:p w14:paraId="396DC451" w14:textId="649D1AAD"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Anvekar</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"/>
                <w:id w:val="-912848952"/>
                <w:placeholder>
                  <w:docPart w:val="5098DE4D74919443992A592D2A55E8AB"/>
                </w:placeholder>
              </w:sdtPr>
              <w:sdtContent>
                <w:r w:rsidR="005F2E08" w:rsidRPr="008B0084">
                  <w:rPr>
                    <w:rFonts w:ascii="Times New Roman" w:hAnsi="Times New Roman" w:cs="Times New Roman"/>
                    <w:color w:val="000000" w:themeColor="text1"/>
                    <w:sz w:val="22"/>
                    <w:szCs w:val="22"/>
                    <w:shd w:val="clear" w:color="auto" w:fill="FFFFFF"/>
                  </w:rPr>
                  <w:t>(6)</w:t>
                </w:r>
              </w:sdtContent>
            </w:sdt>
          </w:p>
        </w:tc>
        <w:tc>
          <w:tcPr>
            <w:tcW w:w="1134" w:type="dxa"/>
          </w:tcPr>
          <w:p w14:paraId="4311335D" w14:textId="0AB6BF0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2 years old / </w:t>
            </w:r>
            <w:r w:rsidR="005E4D67" w:rsidRPr="008B0084">
              <w:rPr>
                <w:rFonts w:ascii="Times New Roman" w:hAnsi="Times New Roman" w:cs="Times New Roman"/>
                <w:color w:val="000000" w:themeColor="text1"/>
                <w:sz w:val="22"/>
                <w:szCs w:val="22"/>
              </w:rPr>
              <w:t>M</w:t>
            </w:r>
          </w:p>
          <w:p w14:paraId="3B65179B" w14:textId="77777777" w:rsidR="00812EE6" w:rsidRPr="008B0084" w:rsidRDefault="00812EE6" w:rsidP="00F55F6B">
            <w:pPr>
              <w:rPr>
                <w:rFonts w:ascii="Times New Roman" w:hAnsi="Times New Roman" w:cs="Times New Roman"/>
                <w:color w:val="000000" w:themeColor="text1"/>
                <w:sz w:val="22"/>
                <w:szCs w:val="22"/>
              </w:rPr>
            </w:pPr>
          </w:p>
        </w:tc>
        <w:tc>
          <w:tcPr>
            <w:tcW w:w="2410" w:type="dxa"/>
          </w:tcPr>
          <w:p w14:paraId="3047718C" w14:textId="7DF0A1D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body aches, cough</w:t>
            </w:r>
            <w:r w:rsidR="00F55F6B" w:rsidRPr="008B0084">
              <w:rPr>
                <w:rFonts w:ascii="Times New Roman" w:hAnsi="Times New Roman" w:cs="Times New Roman"/>
                <w:color w:val="000000" w:themeColor="text1"/>
                <w:sz w:val="22"/>
                <w:szCs w:val="22"/>
              </w:rPr>
              <w:t>;</w:t>
            </w:r>
          </w:p>
          <w:p w14:paraId="1D2BD86B" w14:textId="2B7A411E" w:rsidR="00F55F6B" w:rsidRPr="008B0084" w:rsidRDefault="00F55F6B" w:rsidP="00F55F6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ltered mental status,</w:t>
            </w:r>
            <w:r w:rsidR="00B40EE6" w:rsidRPr="008B0084">
              <w:rPr>
                <w:rFonts w:ascii="Times New Roman" w:hAnsi="Times New Roman" w:cs="Times New Roman"/>
                <w:color w:val="000000" w:themeColor="text1"/>
                <w:sz w:val="22"/>
                <w:szCs w:val="22"/>
              </w:rPr>
              <w:t xml:space="preserve"> </w:t>
            </w:r>
            <w:r w:rsidRPr="008B0084">
              <w:rPr>
                <w:rFonts w:ascii="Times New Roman" w:hAnsi="Times New Roman" w:cs="Times New Roman"/>
                <w:color w:val="000000" w:themeColor="text1"/>
                <w:sz w:val="22"/>
                <w:szCs w:val="22"/>
              </w:rPr>
              <w:t>signs of increased ICP</w:t>
            </w:r>
          </w:p>
          <w:p w14:paraId="24394288"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26EEBC60" w14:textId="6977120C" w:rsidR="00812EE6" w:rsidRPr="008B0084" w:rsidRDefault="00F55F6B"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5274757D" w14:textId="4CDD6187" w:rsidR="00812EE6" w:rsidRPr="008B0084" w:rsidRDefault="00F55F6B"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27B05119" w14:textId="27184A5B" w:rsidR="00812EE6" w:rsidRPr="008B0084" w:rsidRDefault="00F55F6B"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6F699B59" w14:textId="09FA8441" w:rsidR="00812EE6" w:rsidRPr="008B0084" w:rsidRDefault="00F55F6B"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37369AD9" w14:textId="7B222107" w:rsidR="00F55F6B" w:rsidRPr="008B0084" w:rsidRDefault="00F55F6B" w:rsidP="00F55F6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D-dimer</w:t>
            </w:r>
            <w:r w:rsidR="00637992" w:rsidRPr="008B0084">
              <w:rPr>
                <w:rFonts w:ascii="Times New Roman" w:hAnsi="Times New Roman" w:cs="Times New Roman"/>
                <w:color w:val="000000" w:themeColor="text1"/>
                <w:sz w:val="22"/>
                <w:szCs w:val="22"/>
              </w:rPr>
              <w:t>,</w:t>
            </w:r>
          </w:p>
          <w:p w14:paraId="44DF4A4D" w14:textId="617EB872" w:rsidR="00F55F6B" w:rsidRPr="008B0084" w:rsidRDefault="00F55F6B" w:rsidP="00F55F6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oagulation assays</w:t>
            </w:r>
            <w:r w:rsidR="00637992" w:rsidRPr="008B0084">
              <w:rPr>
                <w:rFonts w:ascii="Times New Roman" w:hAnsi="Times New Roman" w:cs="Times New Roman"/>
                <w:color w:val="000000" w:themeColor="text1"/>
                <w:sz w:val="22"/>
                <w:szCs w:val="22"/>
              </w:rPr>
              <w:t>-</w:t>
            </w:r>
            <w:r w:rsidRPr="008B0084">
              <w:rPr>
                <w:rFonts w:ascii="Times New Roman" w:hAnsi="Times New Roman" w:cs="Times New Roman"/>
                <w:color w:val="000000" w:themeColor="text1"/>
                <w:sz w:val="22"/>
                <w:szCs w:val="22"/>
              </w:rPr>
              <w:t>normal</w:t>
            </w:r>
          </w:p>
          <w:p w14:paraId="291E2173"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43BA2031" w14:textId="291516F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R temporoparietal hemorrhagic lesion</w:t>
            </w:r>
          </w:p>
          <w:p w14:paraId="5671C7E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V – CSVT, sigmoid, lateral, and jugular sinuses</w:t>
            </w:r>
          </w:p>
        </w:tc>
        <w:tc>
          <w:tcPr>
            <w:tcW w:w="1701" w:type="dxa"/>
          </w:tcPr>
          <w:p w14:paraId="660EA30F" w14:textId="5DC7C3DE"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oxaparin</w:t>
            </w:r>
          </w:p>
        </w:tc>
        <w:tc>
          <w:tcPr>
            <w:tcW w:w="1276" w:type="dxa"/>
          </w:tcPr>
          <w:p w14:paraId="443E77F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neurologic examination on monthly follow-ups</w:t>
            </w:r>
          </w:p>
          <w:p w14:paraId="5A9274DA" w14:textId="77777777" w:rsidR="00B40EE6" w:rsidRPr="008B0084" w:rsidRDefault="00B40EE6" w:rsidP="004A3D8C">
            <w:pPr>
              <w:rPr>
                <w:rFonts w:ascii="Times New Roman" w:hAnsi="Times New Roman" w:cs="Times New Roman"/>
                <w:color w:val="000000" w:themeColor="text1"/>
                <w:sz w:val="22"/>
                <w:szCs w:val="22"/>
              </w:rPr>
            </w:pPr>
          </w:p>
        </w:tc>
      </w:tr>
      <w:tr w:rsidR="008B0084" w:rsidRPr="008B0084" w14:paraId="599C015C" w14:textId="77777777" w:rsidTr="00131766">
        <w:trPr>
          <w:trHeight w:val="519"/>
        </w:trPr>
        <w:tc>
          <w:tcPr>
            <w:tcW w:w="1129" w:type="dxa"/>
            <w:vMerge w:val="restart"/>
          </w:tcPr>
          <w:p w14:paraId="076C139F" w14:textId="4C95213E" w:rsidR="00812EE6" w:rsidRPr="008B0084" w:rsidRDefault="00812EE6" w:rsidP="004A3D8C">
            <w:pPr>
              <w:rPr>
                <w:rFonts w:ascii="Times New Roman" w:hAnsi="Times New Roman" w:cs="Times New Roman"/>
                <w:b/>
                <w:bCs/>
                <w:color w:val="000000" w:themeColor="text1"/>
                <w:sz w:val="22"/>
                <w:szCs w:val="22"/>
              </w:rPr>
            </w:pPr>
            <w:proofErr w:type="spellStart"/>
            <w:r w:rsidRPr="008B0084">
              <w:rPr>
                <w:rFonts w:ascii="Times New Roman" w:hAnsi="Times New Roman" w:cs="Times New Roman"/>
                <w:color w:val="000000" w:themeColor="text1"/>
                <w:sz w:val="22"/>
                <w:szCs w:val="22"/>
              </w:rPr>
              <w:lastRenderedPageBreak/>
              <w:t>Hadjiu</w:t>
            </w:r>
            <w:proofErr w:type="spellEnd"/>
            <w:r w:rsidRPr="008B0084">
              <w:rPr>
                <w:rFonts w:ascii="Times New Roman" w:hAnsi="Times New Roman" w:cs="Times New Roman"/>
                <w:color w:val="000000" w:themeColor="text1"/>
                <w:sz w:val="22"/>
                <w:szCs w:val="22"/>
              </w:rPr>
              <w:t xml:space="preserve"> et al. </w:t>
            </w:r>
            <w:sdt>
              <w:sdtPr>
                <w:rPr>
                  <w:rFonts w:ascii="Times New Roman" w:hAnsi="Times New Roman" w:cs="Times New Roman"/>
                  <w:color w:val="000000" w:themeColor="text1"/>
                  <w:sz w:val="22"/>
                  <w:szCs w:val="22"/>
                </w:rPr>
                <w:tag w:val="MENDELEY_CITATION_v3_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"/>
                <w:id w:val="1491598579"/>
                <w:placeholder>
                  <w:docPart w:val="46EFCA54F54F6542A6C7F923C666F60D"/>
                </w:placeholder>
              </w:sdtPr>
              <w:sdtContent>
                <w:r w:rsidR="005F2E08" w:rsidRPr="008B0084">
                  <w:rPr>
                    <w:rFonts w:ascii="Times New Roman" w:hAnsi="Times New Roman" w:cs="Times New Roman"/>
                    <w:color w:val="000000" w:themeColor="text1"/>
                    <w:sz w:val="22"/>
                    <w:szCs w:val="22"/>
                  </w:rPr>
                  <w:t>(7)</w:t>
                </w:r>
              </w:sdtContent>
            </w:sdt>
          </w:p>
        </w:tc>
        <w:tc>
          <w:tcPr>
            <w:tcW w:w="1134" w:type="dxa"/>
          </w:tcPr>
          <w:p w14:paraId="58397FFF" w14:textId="4D95BBE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7 months old / </w:t>
            </w:r>
            <w:r w:rsidR="005E4D67" w:rsidRPr="008B0084">
              <w:rPr>
                <w:rFonts w:ascii="Times New Roman" w:hAnsi="Times New Roman" w:cs="Times New Roman"/>
                <w:color w:val="000000" w:themeColor="text1"/>
                <w:sz w:val="22"/>
                <w:szCs w:val="22"/>
              </w:rPr>
              <w:t>M</w:t>
            </w:r>
          </w:p>
          <w:p w14:paraId="30F02D2F" w14:textId="7868B6AA" w:rsidR="00812EE6" w:rsidRPr="008B0084" w:rsidRDefault="00812EE6" w:rsidP="004A3D8C">
            <w:pPr>
              <w:rPr>
                <w:rFonts w:ascii="Times New Roman" w:hAnsi="Times New Roman" w:cs="Times New Roman"/>
                <w:b/>
                <w:bCs/>
                <w:color w:val="000000" w:themeColor="text1"/>
                <w:sz w:val="22"/>
                <w:szCs w:val="22"/>
              </w:rPr>
            </w:pPr>
          </w:p>
        </w:tc>
        <w:tc>
          <w:tcPr>
            <w:tcW w:w="2410" w:type="dxa"/>
          </w:tcPr>
          <w:p w14:paraId="09022BDC" w14:textId="403F865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respiratory distress syndrome, bilateral pneumonia</w:t>
            </w:r>
            <w:r w:rsidR="0020240E" w:rsidRPr="008B0084">
              <w:rPr>
                <w:rFonts w:ascii="Times New Roman" w:hAnsi="Times New Roman" w:cs="Times New Roman"/>
                <w:color w:val="000000" w:themeColor="text1"/>
                <w:sz w:val="22"/>
                <w:szCs w:val="22"/>
              </w:rPr>
              <w:t>;</w:t>
            </w:r>
          </w:p>
          <w:p w14:paraId="03993BF4" w14:textId="469292B6" w:rsidR="00812EE6" w:rsidRPr="008B0084" w:rsidRDefault="0020240E" w:rsidP="004A3D8C">
            <w:pP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 xml:space="preserve">Bilateral tonic-clonic seizures, L hemiparesis </w:t>
            </w:r>
          </w:p>
        </w:tc>
        <w:tc>
          <w:tcPr>
            <w:tcW w:w="1134" w:type="dxa"/>
          </w:tcPr>
          <w:p w14:paraId="145DEFBA" w14:textId="2A3790B7" w:rsidR="00812EE6" w:rsidRPr="008B0084" w:rsidRDefault="0020240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2AAEEDB4" w14:textId="324F3501" w:rsidR="00812EE6" w:rsidRPr="008B0084" w:rsidRDefault="0020240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28DEF91C" w14:textId="245E4022" w:rsidR="00812EE6" w:rsidRPr="008B0084" w:rsidRDefault="0020240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70D3817B" w14:textId="00167D52" w:rsidR="00812EE6" w:rsidRPr="008B0084" w:rsidRDefault="0020240E"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0FDC441A" w14:textId="2E04B6EC" w:rsidR="00812EE6" w:rsidRPr="008B0084" w:rsidRDefault="0020240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w:t>
            </w:r>
          </w:p>
        </w:tc>
        <w:tc>
          <w:tcPr>
            <w:tcW w:w="2835" w:type="dxa"/>
          </w:tcPr>
          <w:p w14:paraId="289DC04E" w14:textId="03F602F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Thrombosis on the transverse and sigmoid sinus, L; with areas of arterial ischemic strokes (acute – subacute supratentorial R &gt; L) and diffuse areas of necrosis and encephalomalacia on the frontoparietal and periventricular regions </w:t>
            </w:r>
          </w:p>
          <w:p w14:paraId="46E740CF" w14:textId="77777777" w:rsidR="00812EE6" w:rsidRPr="008B0084" w:rsidRDefault="00812EE6" w:rsidP="004A3D8C">
            <w:pPr>
              <w:rPr>
                <w:rFonts w:ascii="Times New Roman" w:hAnsi="Times New Roman" w:cs="Times New Roman"/>
                <w:b/>
                <w:bCs/>
                <w:color w:val="000000" w:themeColor="text1"/>
                <w:sz w:val="22"/>
                <w:szCs w:val="22"/>
              </w:rPr>
            </w:pPr>
          </w:p>
        </w:tc>
        <w:tc>
          <w:tcPr>
            <w:tcW w:w="1701" w:type="dxa"/>
          </w:tcPr>
          <w:p w14:paraId="30AE2230" w14:textId="77777777" w:rsidR="00812EE6" w:rsidRPr="008B0084" w:rsidRDefault="00812EE6" w:rsidP="008C2089">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Supportive</w:t>
            </w:r>
          </w:p>
        </w:tc>
        <w:tc>
          <w:tcPr>
            <w:tcW w:w="1276" w:type="dxa"/>
          </w:tcPr>
          <w:p w14:paraId="6996CF4F" w14:textId="7BD8D727" w:rsidR="00812EE6" w:rsidRPr="008B0084" w:rsidRDefault="00812EE6" w:rsidP="000723A4">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5F872821" w14:textId="77777777" w:rsidTr="00131766">
        <w:trPr>
          <w:trHeight w:val="519"/>
        </w:trPr>
        <w:tc>
          <w:tcPr>
            <w:tcW w:w="1129" w:type="dxa"/>
            <w:vMerge/>
          </w:tcPr>
          <w:p w14:paraId="50ED0355" w14:textId="77777777" w:rsidR="00812EE6" w:rsidRPr="008B0084" w:rsidRDefault="00812EE6" w:rsidP="004A3D8C">
            <w:pPr>
              <w:rPr>
                <w:rFonts w:ascii="Times New Roman" w:hAnsi="Times New Roman" w:cs="Times New Roman"/>
                <w:b/>
                <w:bCs/>
                <w:color w:val="000000" w:themeColor="text1"/>
                <w:sz w:val="22"/>
                <w:szCs w:val="22"/>
              </w:rPr>
            </w:pPr>
          </w:p>
        </w:tc>
        <w:tc>
          <w:tcPr>
            <w:tcW w:w="1134" w:type="dxa"/>
          </w:tcPr>
          <w:p w14:paraId="2FA5B6B6" w14:textId="334A571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9 months old / </w:t>
            </w:r>
            <w:r w:rsidR="005E4D67" w:rsidRPr="008B0084">
              <w:rPr>
                <w:rFonts w:ascii="Times New Roman" w:hAnsi="Times New Roman" w:cs="Times New Roman"/>
                <w:color w:val="000000" w:themeColor="text1"/>
                <w:sz w:val="22"/>
                <w:szCs w:val="22"/>
              </w:rPr>
              <w:t>M</w:t>
            </w:r>
          </w:p>
          <w:p w14:paraId="75746D38" w14:textId="77777777" w:rsidR="00812EE6" w:rsidRPr="008B0084" w:rsidRDefault="00812EE6" w:rsidP="00A55A28">
            <w:pPr>
              <w:rPr>
                <w:rFonts w:ascii="Times New Roman" w:hAnsi="Times New Roman" w:cs="Times New Roman"/>
                <w:b/>
                <w:bCs/>
                <w:color w:val="000000" w:themeColor="text1"/>
                <w:sz w:val="22"/>
                <w:szCs w:val="22"/>
              </w:rPr>
            </w:pPr>
          </w:p>
        </w:tc>
        <w:tc>
          <w:tcPr>
            <w:tcW w:w="2410" w:type="dxa"/>
          </w:tcPr>
          <w:p w14:paraId="0E8EF887" w14:textId="65A10C34"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w:t>
            </w:r>
            <w:r w:rsidR="00A55A28" w:rsidRPr="008B0084">
              <w:rPr>
                <w:rFonts w:ascii="Times New Roman" w:hAnsi="Times New Roman" w:cs="Times New Roman"/>
                <w:color w:val="000000" w:themeColor="text1"/>
                <w:sz w:val="22"/>
                <w:szCs w:val="22"/>
              </w:rPr>
              <w:t>;</w:t>
            </w:r>
          </w:p>
          <w:p w14:paraId="1715686A" w14:textId="77777777" w:rsidR="00A55A28" w:rsidRPr="008B0084" w:rsidRDefault="00A55A28" w:rsidP="00A55A2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hemiparesis, involuntary movements on the R extremities</w:t>
            </w:r>
          </w:p>
          <w:p w14:paraId="667C4445" w14:textId="77777777" w:rsidR="00812EE6" w:rsidRPr="008B0084" w:rsidRDefault="00812EE6" w:rsidP="00A55A28">
            <w:pPr>
              <w:rPr>
                <w:rFonts w:ascii="Times New Roman" w:hAnsi="Times New Roman" w:cs="Times New Roman"/>
                <w:b/>
                <w:bCs/>
                <w:color w:val="000000" w:themeColor="text1"/>
                <w:sz w:val="22"/>
                <w:szCs w:val="22"/>
              </w:rPr>
            </w:pPr>
          </w:p>
        </w:tc>
        <w:tc>
          <w:tcPr>
            <w:tcW w:w="1134" w:type="dxa"/>
          </w:tcPr>
          <w:p w14:paraId="4DDA114E" w14:textId="77777777" w:rsidR="00812EE6" w:rsidRPr="008B0084" w:rsidRDefault="00A55A2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2675B02C" w14:textId="147C21CC" w:rsidR="00A55A28" w:rsidRPr="008B0084" w:rsidRDefault="00A55A2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5D6CC263" w14:textId="66548E01" w:rsidR="00812EE6" w:rsidRPr="008B0084" w:rsidRDefault="00A55A2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7115E27A" w14:textId="2856CDE9" w:rsidR="00812EE6" w:rsidRPr="008B0084" w:rsidRDefault="00A55A2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794DF52" w14:textId="63AD36D3" w:rsidR="00812EE6" w:rsidRPr="008B0084" w:rsidRDefault="00A55A2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18E0DA9" w14:textId="77777777" w:rsidR="00A55A28" w:rsidRPr="008B0084" w:rsidRDefault="00A55A28" w:rsidP="00A55A2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w:t>
            </w:r>
          </w:p>
          <w:p w14:paraId="37738E4F"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4853FCE2" w14:textId="102D5DC8" w:rsidR="00812EE6" w:rsidRPr="008B0084" w:rsidRDefault="00812EE6" w:rsidP="004A3D8C">
            <w:pP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 xml:space="preserve">Supratentorial ischemic stroke extended acute-subacute bilateral </w:t>
            </w:r>
          </w:p>
        </w:tc>
        <w:tc>
          <w:tcPr>
            <w:tcW w:w="1701" w:type="dxa"/>
          </w:tcPr>
          <w:p w14:paraId="59195792"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upportive</w:t>
            </w:r>
          </w:p>
          <w:p w14:paraId="3C416457" w14:textId="77777777" w:rsidR="00812EE6" w:rsidRPr="008B0084" w:rsidRDefault="00812EE6" w:rsidP="008C2089">
            <w:pPr>
              <w:jc w:val="center"/>
              <w:rPr>
                <w:rFonts w:ascii="Times New Roman" w:hAnsi="Times New Roman" w:cs="Times New Roman"/>
                <w:color w:val="000000" w:themeColor="text1"/>
                <w:sz w:val="22"/>
                <w:szCs w:val="22"/>
              </w:rPr>
            </w:pPr>
          </w:p>
          <w:p w14:paraId="33B33174" w14:textId="77777777" w:rsidR="00812EE6" w:rsidRPr="008B0084" w:rsidRDefault="00812EE6" w:rsidP="008C2089">
            <w:pPr>
              <w:jc w:val="center"/>
              <w:rPr>
                <w:rFonts w:ascii="Times New Roman" w:hAnsi="Times New Roman" w:cs="Times New Roman"/>
                <w:b/>
                <w:bCs/>
                <w:color w:val="000000" w:themeColor="text1"/>
                <w:sz w:val="22"/>
                <w:szCs w:val="22"/>
              </w:rPr>
            </w:pPr>
          </w:p>
        </w:tc>
        <w:tc>
          <w:tcPr>
            <w:tcW w:w="1276" w:type="dxa"/>
          </w:tcPr>
          <w:p w14:paraId="7C7CEC6E" w14:textId="557F8660" w:rsidR="00812EE6" w:rsidRPr="008B0084" w:rsidRDefault="00812EE6" w:rsidP="004A3D8C">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0EF338C0" w14:textId="77777777" w:rsidTr="00131766">
        <w:trPr>
          <w:trHeight w:val="143"/>
        </w:trPr>
        <w:tc>
          <w:tcPr>
            <w:tcW w:w="1129" w:type="dxa"/>
          </w:tcPr>
          <w:p w14:paraId="5F1B50AE" w14:textId="63FBEFC4" w:rsidR="00812EE6" w:rsidRPr="008B0084" w:rsidRDefault="00812EE6" w:rsidP="004A3D8C">
            <w:pPr>
              <w:rPr>
                <w:rFonts w:ascii="Times New Roman" w:hAnsi="Times New Roman" w:cs="Times New Roman"/>
                <w:color w:val="000000" w:themeColor="text1"/>
                <w:sz w:val="22"/>
                <w:szCs w:val="22"/>
              </w:rPr>
            </w:pPr>
            <w:proofErr w:type="spellStart"/>
            <w:r w:rsidRPr="008B0084">
              <w:rPr>
                <w:rFonts w:ascii="Times New Roman" w:hAnsi="Times New Roman" w:cs="Times New Roman"/>
                <w:color w:val="000000" w:themeColor="text1"/>
                <w:sz w:val="22"/>
                <w:szCs w:val="22"/>
              </w:rPr>
              <w:t>Essajee</w:t>
            </w:r>
            <w:proofErr w:type="spellEnd"/>
            <w:r w:rsidRPr="008B0084">
              <w:rPr>
                <w:rFonts w:ascii="Times New Roman" w:hAnsi="Times New Roman" w:cs="Times New Roman"/>
                <w:color w:val="000000" w:themeColor="text1"/>
                <w:sz w:val="22"/>
                <w:szCs w:val="22"/>
              </w:rPr>
              <w:t xml:space="preserve"> et al.</w:t>
            </w:r>
            <w:sdt>
              <w:sdtPr>
                <w:rPr>
                  <w:rFonts w:ascii="Times New Roman" w:hAnsi="Times New Roman" w:cs="Times New Roman"/>
                  <w:color w:val="000000" w:themeColor="text1"/>
                  <w:sz w:val="22"/>
                  <w:szCs w:val="22"/>
                </w:rPr>
                <w:tag w:val="MENDELEY_CITATION_v3_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"/>
                <w:id w:val="2057890037"/>
                <w:placeholder>
                  <w:docPart w:val="F9C5C817BE9D9147A8E94664099D6F53"/>
                </w:placeholder>
              </w:sdtPr>
              <w:sdtContent>
                <w:r w:rsidR="005F2E08" w:rsidRPr="008B0084">
                  <w:rPr>
                    <w:rFonts w:ascii="Times New Roman" w:hAnsi="Times New Roman" w:cs="Times New Roman"/>
                    <w:color w:val="000000" w:themeColor="text1"/>
                    <w:sz w:val="22"/>
                    <w:szCs w:val="22"/>
                  </w:rPr>
                  <w:t>(8)</w:t>
                </w:r>
              </w:sdtContent>
            </w:sdt>
          </w:p>
        </w:tc>
        <w:tc>
          <w:tcPr>
            <w:tcW w:w="1134" w:type="dxa"/>
          </w:tcPr>
          <w:p w14:paraId="35F3031F" w14:textId="3899914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2 years old / </w:t>
            </w:r>
            <w:r w:rsidR="005E4D67" w:rsidRPr="008B0084">
              <w:rPr>
                <w:rFonts w:ascii="Times New Roman" w:hAnsi="Times New Roman" w:cs="Times New Roman"/>
                <w:color w:val="000000" w:themeColor="text1"/>
                <w:sz w:val="22"/>
                <w:szCs w:val="22"/>
              </w:rPr>
              <w:t>F</w:t>
            </w:r>
          </w:p>
          <w:p w14:paraId="46CB82EB" w14:textId="4B15090F" w:rsidR="00812EE6" w:rsidRPr="008B0084" w:rsidRDefault="00812EE6" w:rsidP="004A3D8C">
            <w:pPr>
              <w:rPr>
                <w:rFonts w:ascii="Times New Roman" w:hAnsi="Times New Roman" w:cs="Times New Roman"/>
                <w:color w:val="000000" w:themeColor="text1"/>
                <w:sz w:val="22"/>
                <w:szCs w:val="22"/>
              </w:rPr>
            </w:pPr>
          </w:p>
        </w:tc>
        <w:tc>
          <w:tcPr>
            <w:tcW w:w="2410" w:type="dxa"/>
          </w:tcPr>
          <w:p w14:paraId="237A1B07" w14:textId="6401A0B8" w:rsidR="00812EE6" w:rsidRPr="008B0084" w:rsidRDefault="000F1409" w:rsidP="000F140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L hemiparesis </w:t>
            </w:r>
          </w:p>
        </w:tc>
        <w:tc>
          <w:tcPr>
            <w:tcW w:w="1134" w:type="dxa"/>
          </w:tcPr>
          <w:p w14:paraId="7AAFA1EB" w14:textId="3CA398C6" w:rsidR="000F1409" w:rsidRPr="008B0084" w:rsidRDefault="000F140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36125317"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78088502" w14:textId="2776B60F" w:rsidR="00812EE6" w:rsidRPr="008B0084" w:rsidRDefault="002C364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42289514" w14:textId="77777777" w:rsidR="000F1409" w:rsidRPr="008B0084" w:rsidRDefault="000F1409" w:rsidP="000F140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isseminated (miliary and meningitis) tuberculosis</w:t>
            </w:r>
          </w:p>
          <w:p w14:paraId="2B2AD55C" w14:textId="306A45E7" w:rsidR="00812EE6" w:rsidRPr="008B0084" w:rsidRDefault="00812EE6" w:rsidP="004A3D8C">
            <w:pPr>
              <w:rPr>
                <w:rFonts w:ascii="Times New Roman" w:hAnsi="Times New Roman" w:cs="Times New Roman"/>
                <w:color w:val="000000" w:themeColor="text1"/>
                <w:sz w:val="22"/>
                <w:szCs w:val="22"/>
              </w:rPr>
            </w:pPr>
          </w:p>
        </w:tc>
        <w:tc>
          <w:tcPr>
            <w:tcW w:w="1417" w:type="dxa"/>
          </w:tcPr>
          <w:p w14:paraId="77C5F0C9" w14:textId="64BC1518" w:rsidR="00812EE6" w:rsidRPr="008B0084" w:rsidRDefault="002C364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15D370EF" w14:textId="77777777" w:rsidR="000F1409" w:rsidRPr="008B0084" w:rsidRDefault="000F1409" w:rsidP="000F140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D-dimer, fibrinogen and ferritin</w:t>
            </w:r>
          </w:p>
          <w:p w14:paraId="6BA0436F" w14:textId="77777777" w:rsidR="000F1409" w:rsidRPr="008B0084" w:rsidRDefault="000F1409" w:rsidP="000F140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astric washings – AFB Positive</w:t>
            </w:r>
          </w:p>
          <w:p w14:paraId="67BE99D4"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1E6BA965" w14:textId="67273F9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infarct on the anterior limb of the R internal capsule, thalamus and lentiform nucleus; CSVT</w:t>
            </w:r>
          </w:p>
          <w:p w14:paraId="234E56F8"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0F6B2251" w14:textId="34362E5E"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ti-TB medications</w:t>
            </w:r>
          </w:p>
          <w:p w14:paraId="1C10361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rednisone</w:t>
            </w:r>
          </w:p>
          <w:p w14:paraId="34F736AB"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p w14:paraId="0AF907B4"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Ventriculoperitoneal shunt insertion</w:t>
            </w:r>
          </w:p>
        </w:tc>
        <w:tc>
          <w:tcPr>
            <w:tcW w:w="1276" w:type="dxa"/>
          </w:tcPr>
          <w:p w14:paraId="0EA9461B"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CS 15, residual L hemiparesis</w:t>
            </w:r>
          </w:p>
        </w:tc>
      </w:tr>
      <w:tr w:rsidR="008B0084" w:rsidRPr="008B0084" w14:paraId="16BB9EF7" w14:textId="77777777" w:rsidTr="00131766">
        <w:trPr>
          <w:trHeight w:val="143"/>
        </w:trPr>
        <w:tc>
          <w:tcPr>
            <w:tcW w:w="1129" w:type="dxa"/>
          </w:tcPr>
          <w:p w14:paraId="23D4E768" w14:textId="2A3453A1"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Asif et al.</w:t>
            </w:r>
            <w:sdt>
              <w:sdtPr>
                <w:rPr>
                  <w:rFonts w:ascii="Times New Roman" w:hAnsi="Times New Roman" w:cs="Times New Roman"/>
                  <w:color w:val="000000" w:themeColor="text1"/>
                  <w:sz w:val="22"/>
                  <w:szCs w:val="22"/>
                  <w:shd w:val="clear" w:color="auto" w:fill="FFFFFF"/>
                </w:rPr>
                <w:tag w:val="MENDELEY_CITATION_v3_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"/>
                <w:id w:val="556364940"/>
                <w:placeholder>
                  <w:docPart w:val="87EF1321586E3345ABFC9E21B9079685"/>
                </w:placeholder>
              </w:sdtPr>
              <w:sdtContent>
                <w:r w:rsidR="005F2E08" w:rsidRPr="008B0084">
                  <w:rPr>
                    <w:rFonts w:ascii="Times New Roman" w:eastAsia="Times New Roman" w:hAnsi="Times New Roman" w:cs="Times New Roman"/>
                    <w:color w:val="000000" w:themeColor="text1"/>
                    <w:sz w:val="22"/>
                    <w:szCs w:val="22"/>
                  </w:rPr>
                  <w:t>(9)</w:t>
                </w:r>
              </w:sdtContent>
            </w:sdt>
          </w:p>
        </w:tc>
        <w:tc>
          <w:tcPr>
            <w:tcW w:w="1134" w:type="dxa"/>
          </w:tcPr>
          <w:p w14:paraId="39BE4976" w14:textId="4D6C354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8 years old / </w:t>
            </w:r>
            <w:r w:rsidR="005E4D67" w:rsidRPr="008B0084">
              <w:rPr>
                <w:rFonts w:ascii="Times New Roman" w:hAnsi="Times New Roman" w:cs="Times New Roman"/>
                <w:color w:val="000000" w:themeColor="text1"/>
                <w:sz w:val="22"/>
                <w:szCs w:val="22"/>
              </w:rPr>
              <w:t>M</w:t>
            </w:r>
          </w:p>
          <w:p w14:paraId="47D55DC0" w14:textId="77777777" w:rsidR="00812EE6" w:rsidRPr="008B0084" w:rsidRDefault="00812EE6" w:rsidP="004A3D8C">
            <w:pPr>
              <w:rPr>
                <w:rFonts w:ascii="Times New Roman" w:hAnsi="Times New Roman" w:cs="Times New Roman"/>
                <w:color w:val="000000" w:themeColor="text1"/>
                <w:sz w:val="22"/>
                <w:szCs w:val="22"/>
              </w:rPr>
            </w:pPr>
          </w:p>
          <w:p w14:paraId="5F7A7A45" w14:textId="77777777" w:rsidR="00812EE6" w:rsidRPr="008B0084" w:rsidRDefault="00812EE6" w:rsidP="004A3D8C">
            <w:pPr>
              <w:rPr>
                <w:rFonts w:ascii="Times New Roman" w:hAnsi="Times New Roman" w:cs="Times New Roman"/>
                <w:color w:val="000000" w:themeColor="text1"/>
                <w:sz w:val="22"/>
                <w:szCs w:val="22"/>
              </w:rPr>
            </w:pPr>
          </w:p>
        </w:tc>
        <w:tc>
          <w:tcPr>
            <w:tcW w:w="2410" w:type="dxa"/>
          </w:tcPr>
          <w:p w14:paraId="78B19C01" w14:textId="287AE9B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One week prior – fever, cough, myalgia with resolution</w:t>
            </w:r>
            <w:r w:rsidR="0041273F" w:rsidRPr="008B0084">
              <w:rPr>
                <w:rFonts w:ascii="Times New Roman" w:hAnsi="Times New Roman" w:cs="Times New Roman"/>
                <w:color w:val="000000" w:themeColor="text1"/>
                <w:sz w:val="22"/>
                <w:szCs w:val="22"/>
              </w:rPr>
              <w:t>;</w:t>
            </w:r>
          </w:p>
          <w:p w14:paraId="754005BF" w14:textId="77777777" w:rsidR="0041273F" w:rsidRPr="008B0084" w:rsidRDefault="0041273F" w:rsidP="0041273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adache, mild photophobia</w:t>
            </w:r>
          </w:p>
          <w:p w14:paraId="28162E7B" w14:textId="499C251C" w:rsidR="00812EE6" w:rsidRPr="008B0084" w:rsidRDefault="00812EE6" w:rsidP="004A3D8C">
            <w:pPr>
              <w:rPr>
                <w:rFonts w:ascii="Times New Roman" w:hAnsi="Times New Roman" w:cs="Times New Roman"/>
                <w:color w:val="000000" w:themeColor="text1"/>
                <w:sz w:val="22"/>
                <w:szCs w:val="22"/>
              </w:rPr>
            </w:pPr>
          </w:p>
        </w:tc>
        <w:tc>
          <w:tcPr>
            <w:tcW w:w="1134" w:type="dxa"/>
          </w:tcPr>
          <w:p w14:paraId="73432329" w14:textId="073E0D49" w:rsidR="0041273F" w:rsidRPr="008B0084" w:rsidRDefault="0041273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403D8184"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2A7C78AA" w14:textId="1113CC34" w:rsidR="00812EE6" w:rsidRPr="008B0084" w:rsidRDefault="0041273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56095952" w14:textId="32CF9752" w:rsidR="00812EE6" w:rsidRPr="008B0084" w:rsidRDefault="0041273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960F895" w14:textId="36D796F9" w:rsidR="00812EE6" w:rsidRPr="008B0084" w:rsidRDefault="0041273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7212496F" w14:textId="6EC55DC6" w:rsidR="00812EE6" w:rsidRPr="008B0084" w:rsidRDefault="0041273F"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coagulation profile, elevated CRP</w:t>
            </w:r>
          </w:p>
        </w:tc>
        <w:tc>
          <w:tcPr>
            <w:tcW w:w="2835" w:type="dxa"/>
          </w:tcPr>
          <w:p w14:paraId="7601DDED" w14:textId="1620596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CTV– </w:t>
            </w:r>
            <w:proofErr w:type="spellStart"/>
            <w:r w:rsidRPr="008B0084">
              <w:rPr>
                <w:rFonts w:ascii="Times New Roman" w:hAnsi="Times New Roman" w:cs="Times New Roman"/>
                <w:color w:val="000000" w:themeColor="text1"/>
                <w:sz w:val="22"/>
                <w:szCs w:val="22"/>
              </w:rPr>
              <w:t>hyperdensity</w:t>
            </w:r>
            <w:proofErr w:type="spellEnd"/>
            <w:r w:rsidRPr="008B0084">
              <w:rPr>
                <w:rFonts w:ascii="Times New Roman" w:hAnsi="Times New Roman" w:cs="Times New Roman"/>
                <w:color w:val="000000" w:themeColor="text1"/>
                <w:sz w:val="22"/>
                <w:szCs w:val="22"/>
              </w:rPr>
              <w:t xml:space="preserve"> of the internal cerebral veins / CSVT -  sigmoid, transverse sinuses, straight and superior sagittal sinuses</w:t>
            </w:r>
          </w:p>
        </w:tc>
        <w:tc>
          <w:tcPr>
            <w:tcW w:w="1701" w:type="dxa"/>
          </w:tcPr>
          <w:p w14:paraId="40ABC49C" w14:textId="5AB64324"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MWH, enoxaparin</w:t>
            </w:r>
          </w:p>
          <w:p w14:paraId="18A263B9"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28D87BE3"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t 2 weeks follow up – marked resolution of the headache</w:t>
            </w:r>
          </w:p>
          <w:p w14:paraId="1415787A" w14:textId="77777777" w:rsidR="00812EE6" w:rsidRPr="008B0084" w:rsidRDefault="00812EE6" w:rsidP="004A3D8C">
            <w:pPr>
              <w:rPr>
                <w:rFonts w:ascii="Times New Roman" w:hAnsi="Times New Roman" w:cs="Times New Roman"/>
                <w:color w:val="000000" w:themeColor="text1"/>
                <w:sz w:val="22"/>
                <w:szCs w:val="22"/>
              </w:rPr>
            </w:pPr>
          </w:p>
        </w:tc>
      </w:tr>
      <w:tr w:rsidR="008B0084" w:rsidRPr="008B0084" w14:paraId="4A2ECED2" w14:textId="77777777" w:rsidTr="00131766">
        <w:trPr>
          <w:trHeight w:val="143"/>
        </w:trPr>
        <w:tc>
          <w:tcPr>
            <w:tcW w:w="1129" w:type="dxa"/>
          </w:tcPr>
          <w:p w14:paraId="36CE1783" w14:textId="35A1F48C"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Jillella</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"/>
                <w:id w:val="923456507"/>
                <w:placeholder>
                  <w:docPart w:val="17FADA80FFC53046B678602FB8A47C5E"/>
                </w:placeholder>
              </w:sdtPr>
              <w:sdtContent>
                <w:r w:rsidR="005F2E08" w:rsidRPr="008B0084">
                  <w:rPr>
                    <w:rFonts w:ascii="Times New Roman" w:hAnsi="Times New Roman" w:cs="Times New Roman"/>
                    <w:color w:val="000000" w:themeColor="text1"/>
                    <w:sz w:val="22"/>
                    <w:szCs w:val="22"/>
                    <w:shd w:val="clear" w:color="auto" w:fill="FFFFFF"/>
                  </w:rPr>
                  <w:t>(10)</w:t>
                </w:r>
              </w:sdtContent>
            </w:sdt>
          </w:p>
        </w:tc>
        <w:tc>
          <w:tcPr>
            <w:tcW w:w="1134" w:type="dxa"/>
          </w:tcPr>
          <w:p w14:paraId="1B68D5C2" w14:textId="55A5458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2 years old / </w:t>
            </w:r>
            <w:r w:rsidR="005E4D67" w:rsidRPr="008B0084">
              <w:rPr>
                <w:rFonts w:ascii="Times New Roman" w:hAnsi="Times New Roman" w:cs="Times New Roman"/>
                <w:color w:val="000000" w:themeColor="text1"/>
                <w:sz w:val="22"/>
                <w:szCs w:val="22"/>
              </w:rPr>
              <w:t>M</w:t>
            </w:r>
          </w:p>
          <w:p w14:paraId="030C663B" w14:textId="77777777" w:rsidR="00812EE6" w:rsidRPr="008B0084" w:rsidRDefault="00812EE6" w:rsidP="0041273F">
            <w:pPr>
              <w:rPr>
                <w:rFonts w:ascii="Times New Roman" w:hAnsi="Times New Roman" w:cs="Times New Roman"/>
                <w:color w:val="000000" w:themeColor="text1"/>
                <w:sz w:val="22"/>
                <w:szCs w:val="22"/>
              </w:rPr>
            </w:pPr>
          </w:p>
        </w:tc>
        <w:tc>
          <w:tcPr>
            <w:tcW w:w="2410" w:type="dxa"/>
          </w:tcPr>
          <w:p w14:paraId="0DBA89ED" w14:textId="49A2B5B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malaise</w:t>
            </w:r>
            <w:r w:rsidR="0041273F" w:rsidRPr="008B0084">
              <w:rPr>
                <w:rFonts w:ascii="Times New Roman" w:hAnsi="Times New Roman" w:cs="Times New Roman"/>
                <w:color w:val="000000" w:themeColor="text1"/>
                <w:sz w:val="22"/>
                <w:szCs w:val="22"/>
              </w:rPr>
              <w:t>;</w:t>
            </w:r>
          </w:p>
          <w:p w14:paraId="75C1A44E" w14:textId="77777777" w:rsidR="0041273F" w:rsidRPr="008B0084" w:rsidRDefault="0041273F" w:rsidP="0041273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yncope, dysarthria, aphasia, R hemiparesis</w:t>
            </w:r>
          </w:p>
          <w:p w14:paraId="176489AD" w14:textId="77777777" w:rsidR="00812EE6" w:rsidRPr="008B0084" w:rsidRDefault="00812EE6" w:rsidP="0041273F">
            <w:pPr>
              <w:rPr>
                <w:rFonts w:ascii="Times New Roman" w:hAnsi="Times New Roman" w:cs="Times New Roman"/>
                <w:color w:val="000000" w:themeColor="text1"/>
                <w:sz w:val="22"/>
                <w:szCs w:val="22"/>
              </w:rPr>
            </w:pPr>
          </w:p>
        </w:tc>
        <w:tc>
          <w:tcPr>
            <w:tcW w:w="1134" w:type="dxa"/>
          </w:tcPr>
          <w:p w14:paraId="623728A9" w14:textId="7282CA57" w:rsidR="00812EE6" w:rsidRPr="008B0084" w:rsidRDefault="0041273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6C2AD280" w14:textId="5E39B313" w:rsidR="00812EE6" w:rsidRPr="008B0084" w:rsidRDefault="0041273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DAC1A50" w14:textId="0E381DBF" w:rsidR="00812EE6" w:rsidRPr="008B0084" w:rsidRDefault="0041273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380AF8FF" w14:textId="1B601FCF" w:rsidR="00812EE6" w:rsidRPr="008B0084" w:rsidRDefault="005F3C2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138EBFE5" w14:textId="77777777" w:rsidR="0041273F" w:rsidRPr="008B0084" w:rsidRDefault="0041273F" w:rsidP="0041273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Normal</w:t>
            </w:r>
          </w:p>
          <w:p w14:paraId="66647920" w14:textId="77777777" w:rsidR="0041273F" w:rsidRPr="008B0084" w:rsidRDefault="0041273F" w:rsidP="0041273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RP – normal</w:t>
            </w:r>
          </w:p>
          <w:p w14:paraId="632B4C9D" w14:textId="6A0F07DC" w:rsidR="00812EE6" w:rsidRPr="008B0084" w:rsidRDefault="0041273F"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Normal extensive evaluation for inherited or acquired hypercoagulable studies </w:t>
            </w:r>
          </w:p>
        </w:tc>
        <w:tc>
          <w:tcPr>
            <w:tcW w:w="2835" w:type="dxa"/>
          </w:tcPr>
          <w:p w14:paraId="07026E65" w14:textId="42982E0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initially normal; on repeat ASPECTS Score 9 (L MCA)</w:t>
            </w:r>
          </w:p>
          <w:p w14:paraId="0351C32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A – occlusion of the L supra-clinoid ICA</w:t>
            </w:r>
          </w:p>
          <w:p w14:paraId="72B96EC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giography – thrombus in the L supra-clinoid ICA</w:t>
            </w:r>
          </w:p>
        </w:tc>
        <w:tc>
          <w:tcPr>
            <w:tcW w:w="1701" w:type="dxa"/>
          </w:tcPr>
          <w:p w14:paraId="4EDCF6C2" w14:textId="7B71D95F"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ombectom</w:t>
            </w:r>
            <w:r w:rsidR="005F3C23" w:rsidRPr="008B0084">
              <w:rPr>
                <w:rFonts w:ascii="Times New Roman" w:hAnsi="Times New Roman" w:cs="Times New Roman"/>
                <w:color w:val="000000" w:themeColor="text1"/>
                <w:sz w:val="22"/>
                <w:szCs w:val="22"/>
              </w:rPr>
              <w:t>y</w:t>
            </w:r>
            <w:r w:rsidRPr="008B0084">
              <w:rPr>
                <w:rFonts w:ascii="Times New Roman" w:hAnsi="Times New Roman" w:cs="Times New Roman"/>
                <w:color w:val="000000" w:themeColor="text1"/>
                <w:sz w:val="22"/>
                <w:szCs w:val="22"/>
              </w:rPr>
              <w:t>, aspirin</w:t>
            </w:r>
          </w:p>
        </w:tc>
        <w:tc>
          <w:tcPr>
            <w:tcW w:w="1276" w:type="dxa"/>
          </w:tcPr>
          <w:p w14:paraId="0DF34F1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ischarged improved (mRS score 1)</w:t>
            </w:r>
          </w:p>
        </w:tc>
      </w:tr>
      <w:tr w:rsidR="008B0084" w:rsidRPr="008B0084" w14:paraId="2263027C" w14:textId="77777777" w:rsidTr="00131766">
        <w:trPr>
          <w:trHeight w:val="143"/>
        </w:trPr>
        <w:tc>
          <w:tcPr>
            <w:tcW w:w="1129" w:type="dxa"/>
          </w:tcPr>
          <w:p w14:paraId="00C12C7A" w14:textId="730E9AA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lastRenderedPageBreak/>
              <w:t>Dakay et al.</w:t>
            </w:r>
            <w:sdt>
              <w:sdtPr>
                <w:rPr>
                  <w:rFonts w:ascii="Times New Roman" w:hAnsi="Times New Roman" w:cs="Times New Roman"/>
                  <w:color w:val="000000" w:themeColor="text1"/>
                  <w:sz w:val="22"/>
                  <w:szCs w:val="22"/>
                </w:rPr>
                <w:tag w:val="MENDELEY_CITATION_v3_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"/>
                <w:id w:val="984509944"/>
                <w:placeholder>
                  <w:docPart w:val="690F52376E65EC4F8EEA063642254554"/>
                </w:placeholder>
              </w:sdtPr>
              <w:sdtContent>
                <w:r w:rsidR="005F2E08" w:rsidRPr="008B0084">
                  <w:rPr>
                    <w:rFonts w:ascii="Times New Roman" w:hAnsi="Times New Roman" w:cs="Times New Roman"/>
                    <w:color w:val="000000" w:themeColor="text1"/>
                    <w:sz w:val="22"/>
                    <w:szCs w:val="22"/>
                  </w:rPr>
                  <w:t>(11)</w:t>
                </w:r>
              </w:sdtContent>
            </w:sdt>
            <w:r w:rsidRPr="008B0084">
              <w:rPr>
                <w:rFonts w:ascii="Times New Roman" w:hAnsi="Times New Roman" w:cs="Times New Roman"/>
                <w:color w:val="000000" w:themeColor="text1"/>
                <w:sz w:val="22"/>
                <w:szCs w:val="22"/>
              </w:rPr>
              <w:t xml:space="preserve"> </w:t>
            </w:r>
          </w:p>
        </w:tc>
        <w:tc>
          <w:tcPr>
            <w:tcW w:w="1134" w:type="dxa"/>
          </w:tcPr>
          <w:p w14:paraId="0DD4042A" w14:textId="7FFFB63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7 years old / </w:t>
            </w:r>
            <w:r w:rsidR="005E4D67" w:rsidRPr="008B0084">
              <w:rPr>
                <w:rFonts w:ascii="Times New Roman" w:hAnsi="Times New Roman" w:cs="Times New Roman"/>
                <w:color w:val="000000" w:themeColor="text1"/>
                <w:sz w:val="22"/>
                <w:szCs w:val="22"/>
              </w:rPr>
              <w:t>M</w:t>
            </w:r>
          </w:p>
          <w:p w14:paraId="1FCA0382" w14:textId="77777777" w:rsidR="00812EE6" w:rsidRPr="008B0084" w:rsidRDefault="00812EE6" w:rsidP="0075699C">
            <w:pPr>
              <w:rPr>
                <w:rFonts w:ascii="Times New Roman" w:hAnsi="Times New Roman" w:cs="Times New Roman"/>
                <w:color w:val="000000" w:themeColor="text1"/>
                <w:sz w:val="22"/>
                <w:szCs w:val="22"/>
              </w:rPr>
            </w:pPr>
          </w:p>
        </w:tc>
        <w:tc>
          <w:tcPr>
            <w:tcW w:w="2410" w:type="dxa"/>
          </w:tcPr>
          <w:p w14:paraId="07553915" w14:textId="545D6E19" w:rsidR="0075699C" w:rsidRPr="008B0084" w:rsidRDefault="0075699C" w:rsidP="0075699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wo-week history of L-sided headaches, hypertension, vomiting, blurring of vision, and papilledema</w:t>
            </w:r>
          </w:p>
          <w:p w14:paraId="4A37A25F" w14:textId="77777777" w:rsidR="00812EE6" w:rsidRPr="008B0084" w:rsidRDefault="00812EE6" w:rsidP="0075699C">
            <w:pPr>
              <w:rPr>
                <w:rFonts w:ascii="Times New Roman" w:hAnsi="Times New Roman" w:cs="Times New Roman"/>
                <w:color w:val="000000" w:themeColor="text1"/>
                <w:sz w:val="22"/>
                <w:szCs w:val="22"/>
              </w:rPr>
            </w:pPr>
          </w:p>
        </w:tc>
        <w:tc>
          <w:tcPr>
            <w:tcW w:w="1134" w:type="dxa"/>
          </w:tcPr>
          <w:p w14:paraId="55CB132B" w14:textId="68CF571E" w:rsidR="00812EE6" w:rsidRPr="008B0084" w:rsidRDefault="0075699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RC (+)</w:t>
            </w:r>
          </w:p>
        </w:tc>
        <w:tc>
          <w:tcPr>
            <w:tcW w:w="992" w:type="dxa"/>
          </w:tcPr>
          <w:p w14:paraId="71CECBBE" w14:textId="6881526A" w:rsidR="00812EE6" w:rsidRPr="008B0084" w:rsidRDefault="00D95EA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713EC774" w14:textId="1FB579A4" w:rsidR="0075699C" w:rsidRPr="008B0084" w:rsidRDefault="0075699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Obes</w:t>
            </w:r>
            <w:r w:rsidR="009D733C" w:rsidRPr="008B0084">
              <w:rPr>
                <w:rFonts w:ascii="Times New Roman" w:hAnsi="Times New Roman" w:cs="Times New Roman"/>
                <w:color w:val="000000" w:themeColor="text1"/>
                <w:sz w:val="22"/>
                <w:szCs w:val="22"/>
              </w:rPr>
              <w:t>ity</w:t>
            </w:r>
          </w:p>
          <w:p w14:paraId="4FF049C5" w14:textId="41DA612D" w:rsidR="00812EE6" w:rsidRPr="008B0084" w:rsidRDefault="00812EE6" w:rsidP="004A3D8C">
            <w:pPr>
              <w:rPr>
                <w:rFonts w:ascii="Times New Roman" w:hAnsi="Times New Roman" w:cs="Times New Roman"/>
                <w:color w:val="000000" w:themeColor="text1"/>
                <w:sz w:val="22"/>
                <w:szCs w:val="22"/>
              </w:rPr>
            </w:pPr>
          </w:p>
        </w:tc>
        <w:tc>
          <w:tcPr>
            <w:tcW w:w="1417" w:type="dxa"/>
          </w:tcPr>
          <w:p w14:paraId="312E3419" w14:textId="7482FE07" w:rsidR="00812EE6" w:rsidRPr="008B0084" w:rsidRDefault="0075699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4BD04612" w14:textId="77777777" w:rsidR="0075699C" w:rsidRPr="008B0084" w:rsidRDefault="0075699C" w:rsidP="0075699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D-Dimer</w:t>
            </w:r>
          </w:p>
          <w:p w14:paraId="101CFB0E" w14:textId="77777777" w:rsidR="0075699C" w:rsidRPr="008B0084" w:rsidRDefault="0075699C" w:rsidP="0075699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lipoprotein A and Factor VIII activity</w:t>
            </w:r>
          </w:p>
          <w:p w14:paraId="65C88EA8"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535CE197" w14:textId="0F26FD1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 MRV – extensive venous thrombosis </w:t>
            </w:r>
          </w:p>
        </w:tc>
        <w:tc>
          <w:tcPr>
            <w:tcW w:w="1701" w:type="dxa"/>
          </w:tcPr>
          <w:p w14:paraId="2D4737D9"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oxaparin</w:t>
            </w:r>
          </w:p>
        </w:tc>
        <w:tc>
          <w:tcPr>
            <w:tcW w:w="1276" w:type="dxa"/>
          </w:tcPr>
          <w:p w14:paraId="2036391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Discharge to home; </w:t>
            </w:r>
          </w:p>
          <w:p w14:paraId="04EEA17F" w14:textId="6E4D503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mproving clot burden on repeat imaging</w:t>
            </w:r>
          </w:p>
          <w:p w14:paraId="5B388569" w14:textId="77777777" w:rsidR="00FF77C4" w:rsidRPr="008B0084" w:rsidRDefault="00FF77C4" w:rsidP="004A3D8C">
            <w:pPr>
              <w:rPr>
                <w:rFonts w:ascii="Times New Roman" w:hAnsi="Times New Roman" w:cs="Times New Roman"/>
                <w:color w:val="000000" w:themeColor="text1"/>
                <w:sz w:val="22"/>
                <w:szCs w:val="22"/>
              </w:rPr>
            </w:pPr>
          </w:p>
        </w:tc>
      </w:tr>
      <w:tr w:rsidR="008B0084" w:rsidRPr="008B0084" w14:paraId="245B7454" w14:textId="77777777" w:rsidTr="00131766">
        <w:trPr>
          <w:trHeight w:val="143"/>
        </w:trPr>
        <w:tc>
          <w:tcPr>
            <w:tcW w:w="1129" w:type="dxa"/>
          </w:tcPr>
          <w:p w14:paraId="4B6313C1" w14:textId="2C53D92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lis et al.</w:t>
            </w:r>
            <w:sdt>
              <w:sdtPr>
                <w:rPr>
                  <w:rFonts w:ascii="Times New Roman" w:hAnsi="Times New Roman" w:cs="Times New Roman"/>
                  <w:color w:val="000000" w:themeColor="text1"/>
                  <w:sz w:val="22"/>
                  <w:szCs w:val="22"/>
                </w:rPr>
                <w:tag w:val="MENDELEY_CITATION_v3_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"/>
                <w:id w:val="360716841"/>
                <w:placeholder>
                  <w:docPart w:val="93C87DCE7CC52246AB516BBAAA4C0569"/>
                </w:placeholder>
              </w:sdtPr>
              <w:sdtContent>
                <w:r w:rsidR="005F2E08" w:rsidRPr="008B0084">
                  <w:rPr>
                    <w:rFonts w:ascii="Times New Roman" w:eastAsia="Times New Roman" w:hAnsi="Times New Roman" w:cs="Times New Roman"/>
                    <w:color w:val="000000" w:themeColor="text1"/>
                    <w:sz w:val="22"/>
                    <w:szCs w:val="22"/>
                  </w:rPr>
                  <w:t>(12)</w:t>
                </w:r>
              </w:sdtContent>
            </w:sdt>
            <w:r w:rsidRPr="008B0084">
              <w:rPr>
                <w:rFonts w:ascii="Times New Roman" w:hAnsi="Times New Roman" w:cs="Times New Roman"/>
                <w:color w:val="000000" w:themeColor="text1"/>
                <w:sz w:val="22"/>
                <w:szCs w:val="22"/>
              </w:rPr>
              <w:t xml:space="preserve"> </w:t>
            </w:r>
          </w:p>
        </w:tc>
        <w:tc>
          <w:tcPr>
            <w:tcW w:w="1134" w:type="dxa"/>
          </w:tcPr>
          <w:p w14:paraId="32F9C29C" w14:textId="0ACA521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3 months old / </w:t>
            </w:r>
            <w:r w:rsidR="005E4D67" w:rsidRPr="008B0084">
              <w:rPr>
                <w:rFonts w:ascii="Times New Roman" w:hAnsi="Times New Roman" w:cs="Times New Roman"/>
                <w:color w:val="000000" w:themeColor="text1"/>
                <w:sz w:val="22"/>
                <w:szCs w:val="22"/>
              </w:rPr>
              <w:t>F</w:t>
            </w:r>
          </w:p>
          <w:p w14:paraId="1A6EC6F8" w14:textId="77777777" w:rsidR="00812EE6" w:rsidRPr="008B0084" w:rsidRDefault="00812EE6" w:rsidP="00AD4803">
            <w:pPr>
              <w:rPr>
                <w:rFonts w:ascii="Times New Roman" w:hAnsi="Times New Roman" w:cs="Times New Roman"/>
                <w:color w:val="000000" w:themeColor="text1"/>
                <w:sz w:val="22"/>
                <w:szCs w:val="22"/>
              </w:rPr>
            </w:pPr>
          </w:p>
        </w:tc>
        <w:tc>
          <w:tcPr>
            <w:tcW w:w="2410" w:type="dxa"/>
          </w:tcPr>
          <w:p w14:paraId="26D3CF9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One week prior – rhinorrhea</w:t>
            </w:r>
          </w:p>
          <w:p w14:paraId="26D0AABB"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p>
          <w:p w14:paraId="0E0724DE" w14:textId="77777777" w:rsidR="00AD4803" w:rsidRPr="008B0084" w:rsidRDefault="00AD4803" w:rsidP="00AD480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 hemiparesis, central facial palsy and hemineglect</w:t>
            </w:r>
          </w:p>
          <w:p w14:paraId="431E1A70" w14:textId="77777777" w:rsidR="00AD4803" w:rsidRPr="008B0084" w:rsidRDefault="00AD4803" w:rsidP="00AD480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IHSS 5</w:t>
            </w:r>
          </w:p>
          <w:p w14:paraId="2E32829B" w14:textId="315EDFE7" w:rsidR="00812EE6" w:rsidRPr="008B0084" w:rsidRDefault="00812EE6" w:rsidP="004A3D8C">
            <w:pPr>
              <w:rPr>
                <w:rFonts w:ascii="Times New Roman" w:hAnsi="Times New Roman" w:cs="Times New Roman"/>
                <w:color w:val="000000" w:themeColor="text1"/>
                <w:sz w:val="22"/>
                <w:szCs w:val="22"/>
              </w:rPr>
            </w:pPr>
          </w:p>
        </w:tc>
        <w:tc>
          <w:tcPr>
            <w:tcW w:w="1134" w:type="dxa"/>
          </w:tcPr>
          <w:p w14:paraId="452325E2" w14:textId="1249146D" w:rsidR="00812EE6"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1CC64157" w14:textId="440F8075" w:rsidR="00812EE6"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62409170" w14:textId="0A6359B2" w:rsidR="00812EE6"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6C9A7998" w14:textId="59246E58" w:rsidR="00812EE6"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E041C96" w14:textId="744D87A7" w:rsidR="00812EE6"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62C93066" w14:textId="5A15B66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 Acute infarct, L basal ganglia </w:t>
            </w:r>
          </w:p>
          <w:p w14:paraId="5B52ACD1"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giogram: L MCA-M1 segment – post-infectious vasculopathy</w:t>
            </w:r>
          </w:p>
          <w:p w14:paraId="0DBCC01F"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1D2311D9" w14:textId="245BF630"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6570683A"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storation of baseline function</w:t>
            </w:r>
          </w:p>
        </w:tc>
      </w:tr>
      <w:tr w:rsidR="008B0084" w:rsidRPr="008B0084" w14:paraId="491AA350" w14:textId="77777777" w:rsidTr="00131766">
        <w:trPr>
          <w:trHeight w:val="143"/>
        </w:trPr>
        <w:tc>
          <w:tcPr>
            <w:tcW w:w="1129" w:type="dxa"/>
          </w:tcPr>
          <w:p w14:paraId="638A8CA3" w14:textId="1BEB660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ilkinson et al.</w:t>
            </w:r>
            <w:sdt>
              <w:sdtPr>
                <w:rPr>
                  <w:rFonts w:ascii="Times New Roman" w:hAnsi="Times New Roman" w:cs="Times New Roman"/>
                  <w:color w:val="000000" w:themeColor="text1"/>
                  <w:sz w:val="22"/>
                  <w:szCs w:val="22"/>
                </w:rPr>
                <w:tag w:val="MENDELEY_CITATION_v3_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"/>
                <w:id w:val="-1320037920"/>
                <w:placeholder>
                  <w:docPart w:val="03E938C48B05EC4A9DD617C572884DFF"/>
                </w:placeholder>
              </w:sdtPr>
              <w:sdtContent>
                <w:r w:rsidR="005F2E08" w:rsidRPr="008B0084">
                  <w:rPr>
                    <w:rFonts w:ascii="Times New Roman" w:hAnsi="Times New Roman" w:cs="Times New Roman"/>
                    <w:color w:val="000000" w:themeColor="text1"/>
                    <w:sz w:val="22"/>
                    <w:szCs w:val="22"/>
                  </w:rPr>
                  <w:t>(13)</w:t>
                </w:r>
              </w:sdtContent>
            </w:sdt>
            <w:r w:rsidRPr="008B0084">
              <w:rPr>
                <w:rFonts w:ascii="Times New Roman" w:hAnsi="Times New Roman" w:cs="Times New Roman"/>
                <w:color w:val="000000" w:themeColor="text1"/>
                <w:sz w:val="22"/>
                <w:szCs w:val="22"/>
              </w:rPr>
              <w:t xml:space="preserve"> </w:t>
            </w:r>
          </w:p>
        </w:tc>
        <w:tc>
          <w:tcPr>
            <w:tcW w:w="1134" w:type="dxa"/>
          </w:tcPr>
          <w:p w14:paraId="5542260D" w14:textId="59CECAB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2 years old / </w:t>
            </w:r>
            <w:r w:rsidR="005E4D67" w:rsidRPr="008B0084">
              <w:rPr>
                <w:rFonts w:ascii="Times New Roman" w:hAnsi="Times New Roman" w:cs="Times New Roman"/>
                <w:color w:val="000000" w:themeColor="text1"/>
                <w:sz w:val="22"/>
                <w:szCs w:val="22"/>
              </w:rPr>
              <w:t>F</w:t>
            </w:r>
          </w:p>
          <w:p w14:paraId="4315F47E" w14:textId="77777777" w:rsidR="00812EE6" w:rsidRPr="008B0084" w:rsidRDefault="00812EE6" w:rsidP="00AD4803">
            <w:pPr>
              <w:rPr>
                <w:rFonts w:ascii="Times New Roman" w:hAnsi="Times New Roman" w:cs="Times New Roman"/>
                <w:color w:val="000000" w:themeColor="text1"/>
                <w:sz w:val="22"/>
                <w:szCs w:val="22"/>
              </w:rPr>
            </w:pPr>
          </w:p>
        </w:tc>
        <w:tc>
          <w:tcPr>
            <w:tcW w:w="2410" w:type="dxa"/>
          </w:tcPr>
          <w:p w14:paraId="3C5162FC" w14:textId="143C43F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abdominal pain, cardiac, renal and hepatic dysfunction</w:t>
            </w:r>
            <w:r w:rsidR="00AD4803" w:rsidRPr="008B0084">
              <w:rPr>
                <w:rFonts w:ascii="Times New Roman" w:hAnsi="Times New Roman" w:cs="Times New Roman"/>
                <w:color w:val="000000" w:themeColor="text1"/>
                <w:sz w:val="22"/>
                <w:szCs w:val="22"/>
              </w:rPr>
              <w:t>;</w:t>
            </w:r>
          </w:p>
          <w:p w14:paraId="617A845F" w14:textId="77777777" w:rsidR="00AD4803" w:rsidRPr="008B0084" w:rsidRDefault="00AD4803" w:rsidP="00AD480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ymmetric bilateral superior hemifield defects</w:t>
            </w:r>
          </w:p>
          <w:p w14:paraId="0A988825" w14:textId="77777777" w:rsidR="00812EE6" w:rsidRPr="008B0084" w:rsidRDefault="00812EE6" w:rsidP="00AD4803">
            <w:pPr>
              <w:rPr>
                <w:rFonts w:ascii="Times New Roman" w:hAnsi="Times New Roman" w:cs="Times New Roman"/>
                <w:color w:val="000000" w:themeColor="text1"/>
                <w:sz w:val="22"/>
                <w:szCs w:val="22"/>
              </w:rPr>
            </w:pPr>
          </w:p>
        </w:tc>
        <w:tc>
          <w:tcPr>
            <w:tcW w:w="1134" w:type="dxa"/>
          </w:tcPr>
          <w:p w14:paraId="1C7C2DD0" w14:textId="34CD46C3" w:rsidR="00AD4803"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62F63E41" w14:textId="5ED44450" w:rsidR="00AD4803"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p w14:paraId="40EEAF34"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3CCCAA64" w14:textId="55FDADB5" w:rsidR="00812EE6"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5B1FAF29" w14:textId="786EAF8D" w:rsidR="00812EE6"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2A94A2B4" w14:textId="1F799264" w:rsidR="00812EE6"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r w:rsidR="00131766" w:rsidRPr="008B0084">
              <w:rPr>
                <w:rFonts w:ascii="Times New Roman" w:hAnsi="Times New Roman" w:cs="Times New Roman"/>
                <w:color w:val="000000" w:themeColor="text1"/>
                <w:sz w:val="22"/>
                <w:szCs w:val="22"/>
              </w:rPr>
              <w:t>,</w:t>
            </w:r>
          </w:p>
          <w:p w14:paraId="5C4DCB5D" w14:textId="2C8DFA1D" w:rsidR="00AD4803"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rdiac</w:t>
            </w:r>
            <w:r w:rsidR="00131766" w:rsidRPr="008B0084">
              <w:rPr>
                <w:rFonts w:ascii="Times New Roman" w:hAnsi="Times New Roman" w:cs="Times New Roman"/>
                <w:color w:val="000000" w:themeColor="text1"/>
                <w:sz w:val="22"/>
                <w:szCs w:val="22"/>
              </w:rPr>
              <w:t>,</w:t>
            </w:r>
          </w:p>
          <w:p w14:paraId="1DF3B9BE" w14:textId="316F9F54" w:rsidR="00AD4803" w:rsidRPr="008B0084" w:rsidRDefault="00AD4803"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nal</w:t>
            </w:r>
            <w:r w:rsidR="00131766" w:rsidRPr="008B0084">
              <w:rPr>
                <w:rFonts w:ascii="Times New Roman" w:hAnsi="Times New Roman" w:cs="Times New Roman"/>
                <w:color w:val="000000" w:themeColor="text1"/>
                <w:sz w:val="22"/>
                <w:szCs w:val="22"/>
              </w:rPr>
              <w:t>,</w:t>
            </w:r>
          </w:p>
          <w:p w14:paraId="5B4D6F1F" w14:textId="21F9B87C" w:rsidR="00AD4803" w:rsidRPr="008B0084" w:rsidRDefault="00AB2EE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I</w:t>
            </w:r>
          </w:p>
        </w:tc>
        <w:tc>
          <w:tcPr>
            <w:tcW w:w="2410" w:type="dxa"/>
          </w:tcPr>
          <w:p w14:paraId="3EAD46CD" w14:textId="77777777" w:rsidR="00AD4803" w:rsidRPr="008B0084" w:rsidRDefault="00AD4803" w:rsidP="00AD480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w:t>
            </w:r>
          </w:p>
          <w:p w14:paraId="1881F4A0" w14:textId="77777777" w:rsidR="00AD4803" w:rsidRPr="008B0084" w:rsidRDefault="00AD4803" w:rsidP="00AD4803">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IS-C criteria met</w:t>
            </w:r>
          </w:p>
          <w:p w14:paraId="1F9B591A"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18ABB588" w14:textId="4EC967AE"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MRA – ischemic strokes on bilateral PCA and hippocampal arteries </w:t>
            </w:r>
          </w:p>
          <w:p w14:paraId="0E5FDDD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Focal cerebral arteriopathy – (inflammatory) on the proximal P2 segments and bilateral P1 </w:t>
            </w:r>
          </w:p>
        </w:tc>
        <w:tc>
          <w:tcPr>
            <w:tcW w:w="1701" w:type="dxa"/>
          </w:tcPr>
          <w:p w14:paraId="0ECDC311" w14:textId="708A20DD"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oxaparin, IVIG, anakinra, methylprednisolone, prednisone, aspirin</w:t>
            </w:r>
          </w:p>
          <w:p w14:paraId="06C12DBC"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3C042E82"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At 4 weeks follow-up </w:t>
            </w:r>
          </w:p>
          <w:p w14:paraId="3DDFD98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No improvement of visual deficits </w:t>
            </w:r>
          </w:p>
          <w:p w14:paraId="07790753" w14:textId="77777777" w:rsidR="00AD4803" w:rsidRPr="008B0084" w:rsidRDefault="00AD4803" w:rsidP="004A3D8C">
            <w:pPr>
              <w:rPr>
                <w:rFonts w:ascii="Times New Roman" w:hAnsi="Times New Roman" w:cs="Times New Roman"/>
                <w:color w:val="000000" w:themeColor="text1"/>
                <w:sz w:val="22"/>
                <w:szCs w:val="22"/>
              </w:rPr>
            </w:pPr>
          </w:p>
        </w:tc>
      </w:tr>
      <w:tr w:rsidR="008B0084" w:rsidRPr="008B0084" w14:paraId="194AD317" w14:textId="77777777" w:rsidTr="00131766">
        <w:trPr>
          <w:trHeight w:val="143"/>
        </w:trPr>
        <w:tc>
          <w:tcPr>
            <w:tcW w:w="1129" w:type="dxa"/>
          </w:tcPr>
          <w:p w14:paraId="1DF81BB1" w14:textId="287831A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oster et al.</w:t>
            </w:r>
            <w:sdt>
              <w:sdtPr>
                <w:rPr>
                  <w:rFonts w:ascii="Times New Roman" w:hAnsi="Times New Roman" w:cs="Times New Roman"/>
                  <w:color w:val="000000" w:themeColor="text1"/>
                  <w:sz w:val="22"/>
                  <w:szCs w:val="22"/>
                </w:rPr>
                <w:tag w:val="MENDELEY_CITATION_v3_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"/>
                <w:id w:val="1357469292"/>
                <w:placeholder>
                  <w:docPart w:val="49F117C01BDF0743A967791B3D82C5E1"/>
                </w:placeholder>
              </w:sdtPr>
              <w:sdtContent>
                <w:r w:rsidR="005F2E08" w:rsidRPr="008B0084">
                  <w:rPr>
                    <w:rFonts w:ascii="Times New Roman" w:hAnsi="Times New Roman" w:cs="Times New Roman"/>
                    <w:color w:val="000000" w:themeColor="text1"/>
                    <w:sz w:val="22"/>
                    <w:szCs w:val="22"/>
                  </w:rPr>
                  <w:t>(14)</w:t>
                </w:r>
              </w:sdtContent>
            </w:sdt>
            <w:r w:rsidRPr="008B0084">
              <w:rPr>
                <w:rFonts w:ascii="Times New Roman" w:hAnsi="Times New Roman" w:cs="Times New Roman"/>
                <w:color w:val="000000" w:themeColor="text1"/>
                <w:sz w:val="22"/>
                <w:szCs w:val="22"/>
              </w:rPr>
              <w:t xml:space="preserve"> </w:t>
            </w:r>
          </w:p>
        </w:tc>
        <w:tc>
          <w:tcPr>
            <w:tcW w:w="1134" w:type="dxa"/>
          </w:tcPr>
          <w:p w14:paraId="524B10CB" w14:textId="3A62136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4 years old / </w:t>
            </w:r>
            <w:r w:rsidR="005E4D67" w:rsidRPr="008B0084">
              <w:rPr>
                <w:rFonts w:ascii="Times New Roman" w:hAnsi="Times New Roman" w:cs="Times New Roman"/>
                <w:color w:val="000000" w:themeColor="text1"/>
                <w:sz w:val="22"/>
                <w:szCs w:val="22"/>
              </w:rPr>
              <w:t>M</w:t>
            </w:r>
          </w:p>
          <w:p w14:paraId="69B88EA5" w14:textId="77777777" w:rsidR="00812EE6" w:rsidRPr="008B0084" w:rsidRDefault="00812EE6" w:rsidP="002B44DD">
            <w:pPr>
              <w:rPr>
                <w:rFonts w:ascii="Times New Roman" w:hAnsi="Times New Roman" w:cs="Times New Roman"/>
                <w:color w:val="000000" w:themeColor="text1"/>
                <w:sz w:val="22"/>
                <w:szCs w:val="22"/>
              </w:rPr>
            </w:pPr>
          </w:p>
        </w:tc>
        <w:tc>
          <w:tcPr>
            <w:tcW w:w="2410" w:type="dxa"/>
          </w:tcPr>
          <w:p w14:paraId="68453039" w14:textId="5F893C3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r w:rsidR="002B44DD" w:rsidRPr="008B0084">
              <w:rPr>
                <w:rFonts w:ascii="Times New Roman" w:hAnsi="Times New Roman" w:cs="Times New Roman"/>
                <w:color w:val="000000" w:themeColor="text1"/>
                <w:sz w:val="22"/>
                <w:szCs w:val="22"/>
              </w:rPr>
              <w:t>;</w:t>
            </w:r>
          </w:p>
          <w:p w14:paraId="54803548" w14:textId="5F0B4B1C" w:rsidR="002B44DD" w:rsidRPr="008B0084" w:rsidRDefault="002B44DD" w:rsidP="002B44DD">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adache, vomiting, tonic-clonic seizure;</w:t>
            </w:r>
          </w:p>
          <w:p w14:paraId="5588F720" w14:textId="54C1036E" w:rsidR="002B44DD" w:rsidRPr="008B0084" w:rsidRDefault="002B44DD" w:rsidP="002B44DD">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eventually with L hemiparesis </w:t>
            </w:r>
          </w:p>
          <w:p w14:paraId="3F8526BF" w14:textId="09BA7CB3" w:rsidR="00812EE6" w:rsidRPr="008B0084" w:rsidRDefault="00812EE6" w:rsidP="004A3D8C">
            <w:pPr>
              <w:rPr>
                <w:rFonts w:ascii="Times New Roman" w:hAnsi="Times New Roman" w:cs="Times New Roman"/>
                <w:color w:val="000000" w:themeColor="text1"/>
                <w:sz w:val="22"/>
                <w:szCs w:val="22"/>
              </w:rPr>
            </w:pPr>
          </w:p>
        </w:tc>
        <w:tc>
          <w:tcPr>
            <w:tcW w:w="1134" w:type="dxa"/>
          </w:tcPr>
          <w:p w14:paraId="543CC2EC" w14:textId="383559CD" w:rsidR="002B44DD" w:rsidRPr="008B0084" w:rsidRDefault="002B44DD"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3A0EBF49" w14:textId="74EA42C3" w:rsidR="002B44DD" w:rsidRPr="008B0084" w:rsidRDefault="002B44DD"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p w14:paraId="477DBCE1"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43F92658" w14:textId="3F84887B" w:rsidR="00812EE6" w:rsidRPr="008B0084" w:rsidRDefault="00D16834"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45355B31" w14:textId="78793FB7" w:rsidR="00812EE6" w:rsidRPr="008B0084" w:rsidRDefault="002B44DD"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Unspecified congenital anomaly causing hydrocephalus</w:t>
            </w:r>
          </w:p>
        </w:tc>
        <w:tc>
          <w:tcPr>
            <w:tcW w:w="1417" w:type="dxa"/>
          </w:tcPr>
          <w:p w14:paraId="3812DDF1" w14:textId="78B184B7" w:rsidR="00812EE6" w:rsidRPr="008B0084" w:rsidRDefault="00F12BAB"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4A72A971" w14:textId="77777777" w:rsidR="002B44DD" w:rsidRPr="008B0084" w:rsidRDefault="002B44DD" w:rsidP="002B44DD">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normal</w:t>
            </w:r>
          </w:p>
          <w:p w14:paraId="0B2146A2" w14:textId="77777777" w:rsidR="002B44DD" w:rsidRPr="008B0084" w:rsidRDefault="002B44DD" w:rsidP="002B44DD">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oagulopathy work-up – Normal</w:t>
            </w:r>
          </w:p>
          <w:p w14:paraId="169F5898" w14:textId="77777777" w:rsidR="002B44DD" w:rsidRPr="008B0084" w:rsidRDefault="002B44DD" w:rsidP="002B44DD">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CSF infectious studies – Negative </w:t>
            </w:r>
          </w:p>
          <w:p w14:paraId="3504D3D5" w14:textId="77777777" w:rsidR="00812EE6" w:rsidRPr="008B0084" w:rsidRDefault="002B44DD" w:rsidP="002B44DD">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Elevated CSF proinflammatory markers </w:t>
            </w:r>
          </w:p>
          <w:p w14:paraId="515B128D" w14:textId="11D9C7B7" w:rsidR="00C53439" w:rsidRPr="008B0084" w:rsidRDefault="00C53439" w:rsidP="002B44DD">
            <w:pPr>
              <w:rPr>
                <w:rFonts w:ascii="Times New Roman" w:hAnsi="Times New Roman" w:cs="Times New Roman"/>
                <w:color w:val="000000" w:themeColor="text1"/>
                <w:sz w:val="22"/>
                <w:szCs w:val="22"/>
              </w:rPr>
            </w:pPr>
          </w:p>
        </w:tc>
        <w:tc>
          <w:tcPr>
            <w:tcW w:w="2835" w:type="dxa"/>
          </w:tcPr>
          <w:p w14:paraId="722C41D4" w14:textId="25B5FA9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scan (on admission) – subacute hydrocephalus</w:t>
            </w:r>
          </w:p>
          <w:p w14:paraId="26E6570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post-EVD) – membrane obstructing R foramen of Monro</w:t>
            </w:r>
          </w:p>
          <w:p w14:paraId="6DA6836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 MRA –vasculopathy on the distal L carotid artery, bilateral MCA, R ACA, and bilateral PCA </w:t>
            </w:r>
          </w:p>
          <w:p w14:paraId="1AB30C6A" w14:textId="77777777" w:rsidR="00812EE6" w:rsidRPr="008B0084" w:rsidRDefault="00812EE6" w:rsidP="004A3D8C">
            <w:pPr>
              <w:rPr>
                <w:rFonts w:ascii="Times New Roman" w:hAnsi="Times New Roman" w:cs="Times New Roman"/>
                <w:color w:val="000000" w:themeColor="text1"/>
                <w:sz w:val="22"/>
                <w:szCs w:val="22"/>
              </w:rPr>
            </w:pPr>
          </w:p>
          <w:p w14:paraId="61F00C95"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511F944F"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teroids</w:t>
            </w:r>
          </w:p>
          <w:p w14:paraId="43896EEB"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xternal ventricular drain, septum pellucidotomy</w:t>
            </w:r>
          </w:p>
          <w:p w14:paraId="0A710D82"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2E1FE96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development of new infarcts with resolution of the vascular findings</w:t>
            </w:r>
          </w:p>
        </w:tc>
      </w:tr>
      <w:tr w:rsidR="008B0084" w:rsidRPr="008B0084" w14:paraId="45F74270" w14:textId="77777777" w:rsidTr="00131766">
        <w:trPr>
          <w:trHeight w:val="143"/>
        </w:trPr>
        <w:tc>
          <w:tcPr>
            <w:tcW w:w="1129" w:type="dxa"/>
          </w:tcPr>
          <w:p w14:paraId="6690E0AF" w14:textId="1951C1EB"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lastRenderedPageBreak/>
              <w:t>Poisson et al.</w:t>
            </w:r>
            <w:sdt>
              <w:sdtPr>
                <w:rPr>
                  <w:rFonts w:ascii="Times New Roman" w:hAnsi="Times New Roman" w:cs="Times New Roman"/>
                  <w:color w:val="000000" w:themeColor="text1"/>
                  <w:sz w:val="22"/>
                  <w:szCs w:val="22"/>
                  <w:shd w:val="clear" w:color="auto" w:fill="FFFFFF"/>
                </w:rPr>
                <w:tag w:val="MENDELEY_CITATION_v3_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"/>
                <w:id w:val="-1625309793"/>
                <w:placeholder>
                  <w:docPart w:val="838D07BBE044FA49A8FD1DA98C62417D"/>
                </w:placeholder>
              </w:sdtPr>
              <w:sdtContent>
                <w:r w:rsidR="005F2E08" w:rsidRPr="008B0084">
                  <w:rPr>
                    <w:rFonts w:ascii="Times New Roman" w:hAnsi="Times New Roman" w:cs="Times New Roman"/>
                    <w:color w:val="000000" w:themeColor="text1"/>
                    <w:sz w:val="22"/>
                    <w:szCs w:val="22"/>
                    <w:shd w:val="clear" w:color="auto" w:fill="FFFFFF"/>
                  </w:rPr>
                  <w:t>(15)</w:t>
                </w:r>
              </w:sdtContent>
            </w:sdt>
            <w:sdt>
              <w:sdtPr>
                <w:rPr>
                  <w:rFonts w:ascii="Times New Roman" w:hAnsi="Times New Roman" w:cs="Times New Roman"/>
                  <w:color w:val="000000" w:themeColor="text1"/>
                  <w:sz w:val="22"/>
                  <w:szCs w:val="22"/>
                  <w:shd w:val="clear" w:color="auto" w:fill="FFFFFF"/>
                </w:rPr>
                <w:tag w:val="MENDELEY_CITATION_v3_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"/>
                <w:id w:val="2049025652"/>
                <w:placeholder>
                  <w:docPart w:val="CC3030E83E16064FBF85CB89A59080C0"/>
                </w:placeholder>
              </w:sdtPr>
              <w:sdtContent>
                <w:r w:rsidR="005F2E08" w:rsidRPr="008B0084">
                  <w:rPr>
                    <w:rFonts w:ascii="Times New Roman" w:hAnsi="Times New Roman" w:cs="Times New Roman"/>
                    <w:color w:val="000000" w:themeColor="text1"/>
                    <w:sz w:val="22"/>
                    <w:szCs w:val="22"/>
                    <w:shd w:val="clear" w:color="auto" w:fill="FFFFFF"/>
                  </w:rPr>
                  <w:t xml:space="preserve"> </w:t>
                </w:r>
              </w:sdtContent>
            </w:sdt>
          </w:p>
        </w:tc>
        <w:tc>
          <w:tcPr>
            <w:tcW w:w="1134" w:type="dxa"/>
          </w:tcPr>
          <w:p w14:paraId="5F0896C7" w14:textId="1CB30E8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8 years old / </w:t>
            </w:r>
            <w:r w:rsidR="005E4D67" w:rsidRPr="008B0084">
              <w:rPr>
                <w:rFonts w:ascii="Times New Roman" w:hAnsi="Times New Roman" w:cs="Times New Roman"/>
                <w:color w:val="000000" w:themeColor="text1"/>
                <w:sz w:val="22"/>
                <w:szCs w:val="22"/>
              </w:rPr>
              <w:t>F</w:t>
            </w:r>
          </w:p>
          <w:p w14:paraId="78942C60" w14:textId="77777777" w:rsidR="00812EE6" w:rsidRPr="008B0084" w:rsidRDefault="00812EE6" w:rsidP="00F12BAB">
            <w:pPr>
              <w:rPr>
                <w:rFonts w:ascii="Times New Roman" w:hAnsi="Times New Roman" w:cs="Times New Roman"/>
                <w:color w:val="000000" w:themeColor="text1"/>
                <w:sz w:val="22"/>
                <w:szCs w:val="22"/>
              </w:rPr>
            </w:pPr>
          </w:p>
        </w:tc>
        <w:tc>
          <w:tcPr>
            <w:tcW w:w="2410" w:type="dxa"/>
          </w:tcPr>
          <w:p w14:paraId="67774467" w14:textId="16460CE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wo weeks prior – fever, cough, headache, hyperreflexia, ankle hypertonia, Babinski, L</w:t>
            </w:r>
            <w:r w:rsidR="00F12BAB" w:rsidRPr="008B0084">
              <w:rPr>
                <w:rFonts w:ascii="Times New Roman" w:hAnsi="Times New Roman" w:cs="Times New Roman"/>
                <w:color w:val="000000" w:themeColor="text1"/>
                <w:sz w:val="22"/>
                <w:szCs w:val="22"/>
              </w:rPr>
              <w:t>;</w:t>
            </w:r>
          </w:p>
          <w:p w14:paraId="436C98B2" w14:textId="25DF8E95"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ith continued neurologic deterioration despite immunotherapy given for the vasculitis</w:t>
            </w:r>
            <w:r w:rsidR="00F12BAB" w:rsidRPr="008B0084">
              <w:rPr>
                <w:rFonts w:ascii="Times New Roman" w:hAnsi="Times New Roman" w:cs="Times New Roman"/>
                <w:color w:val="000000" w:themeColor="text1"/>
                <w:sz w:val="22"/>
                <w:szCs w:val="22"/>
              </w:rPr>
              <w:t>;</w:t>
            </w:r>
          </w:p>
          <w:p w14:paraId="382ACADE" w14:textId="748DFB6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econdary MAS developed</w:t>
            </w:r>
            <w:r w:rsidR="00F12BAB" w:rsidRPr="008B0084">
              <w:rPr>
                <w:rFonts w:ascii="Times New Roman" w:hAnsi="Times New Roman" w:cs="Times New Roman"/>
                <w:color w:val="000000" w:themeColor="text1"/>
                <w:sz w:val="22"/>
                <w:szCs w:val="22"/>
              </w:rPr>
              <w:t>,</w:t>
            </w:r>
          </w:p>
          <w:p w14:paraId="6CEBE6F1" w14:textId="77777777" w:rsidR="00F12BAB" w:rsidRPr="008B0084" w:rsidRDefault="00F12BAB" w:rsidP="00F12BA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hemiparesis,</w:t>
            </w:r>
          </w:p>
          <w:p w14:paraId="3107A7DC" w14:textId="77777777" w:rsidR="00F12BAB" w:rsidRPr="008B0084" w:rsidRDefault="00F12BAB" w:rsidP="00F12BA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tatus epilepticus</w:t>
            </w:r>
          </w:p>
          <w:p w14:paraId="5CB57732"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43D361F1" w14:textId="788AA4F2" w:rsidR="00C53439" w:rsidRPr="008B0084" w:rsidRDefault="00C5343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1DC20C52" w14:textId="60F06F45" w:rsidR="00812EE6" w:rsidRPr="008B0084" w:rsidRDefault="00C5343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78428D49" w14:textId="52F2FBF4" w:rsidR="00812EE6" w:rsidRPr="008B0084" w:rsidRDefault="00F12BAB"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10282D03" w14:textId="69902925" w:rsidR="00812EE6" w:rsidRPr="008B0084" w:rsidRDefault="00F12BAB"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634DD43" w14:textId="63C7EE9E" w:rsidR="00812EE6"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0B80337B" w14:textId="59EA5922" w:rsidR="00812EE6" w:rsidRPr="008B0084" w:rsidRDefault="00F12BAB"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38AA9D1F" w14:textId="2DE37EB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R frontal lobe enhancing lesion with surrounding vasogenic edema</w:t>
            </w:r>
          </w:p>
          <w:p w14:paraId="045A6D9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Brain biopsy – Lympho-histiocytic vasculitis (SV-cPACNS)</w:t>
            </w:r>
          </w:p>
          <w:p w14:paraId="1C2A8CE7"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276C2DFF"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ethylprednisolone, plasmapheresis;</w:t>
            </w:r>
          </w:p>
          <w:p w14:paraId="7C2D4C5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ith vasculitis confirmation:</w:t>
            </w:r>
          </w:p>
          <w:p w14:paraId="70D6114C" w14:textId="0AF236BB"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yclophosphamide,</w:t>
            </w:r>
          </w:p>
          <w:p w14:paraId="5F628845"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ituximab, IVIG, infliximab</w:t>
            </w:r>
          </w:p>
        </w:tc>
        <w:tc>
          <w:tcPr>
            <w:tcW w:w="1276" w:type="dxa"/>
          </w:tcPr>
          <w:p w14:paraId="62129C0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ath</w:t>
            </w:r>
          </w:p>
          <w:p w14:paraId="7EF9888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unrelenting clinical decline </w:t>
            </w:r>
          </w:p>
        </w:tc>
      </w:tr>
      <w:tr w:rsidR="008B0084" w:rsidRPr="008B0084" w14:paraId="7B359DBB" w14:textId="77777777" w:rsidTr="00131766">
        <w:trPr>
          <w:trHeight w:val="143"/>
        </w:trPr>
        <w:tc>
          <w:tcPr>
            <w:tcW w:w="1129" w:type="dxa"/>
          </w:tcPr>
          <w:p w14:paraId="39BCA0B9" w14:textId="0D823FE1"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Gulko</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"/>
                <w:id w:val="1567767908"/>
                <w:placeholder>
                  <w:docPart w:val="09CF86C979A2ED46863FC8666FB671DE"/>
                </w:placeholder>
              </w:sdtPr>
              <w:sdtContent>
                <w:r w:rsidR="005F2E08" w:rsidRPr="008B0084">
                  <w:rPr>
                    <w:rFonts w:ascii="Times New Roman" w:hAnsi="Times New Roman" w:cs="Times New Roman"/>
                    <w:color w:val="000000" w:themeColor="text1"/>
                    <w:sz w:val="22"/>
                    <w:szCs w:val="22"/>
                    <w:shd w:val="clear" w:color="auto" w:fill="FFFFFF"/>
                  </w:rPr>
                  <w:t>(16)</w:t>
                </w:r>
              </w:sdtContent>
            </w:sdt>
          </w:p>
        </w:tc>
        <w:tc>
          <w:tcPr>
            <w:tcW w:w="1134" w:type="dxa"/>
          </w:tcPr>
          <w:p w14:paraId="146EB17A" w14:textId="712516D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3 years old /</w:t>
            </w:r>
            <w:r w:rsidR="005E4D67" w:rsidRPr="008B0084">
              <w:rPr>
                <w:rFonts w:ascii="Times New Roman" w:hAnsi="Times New Roman" w:cs="Times New Roman"/>
                <w:color w:val="000000" w:themeColor="text1"/>
                <w:sz w:val="22"/>
                <w:szCs w:val="22"/>
              </w:rPr>
              <w:t>F</w:t>
            </w:r>
          </w:p>
          <w:p w14:paraId="759B47BE" w14:textId="229BBC86" w:rsidR="00812EE6" w:rsidRPr="008B0084" w:rsidRDefault="00812EE6" w:rsidP="004A3D8C">
            <w:pPr>
              <w:rPr>
                <w:rFonts w:ascii="Times New Roman" w:hAnsi="Times New Roman" w:cs="Times New Roman"/>
                <w:color w:val="000000" w:themeColor="text1"/>
                <w:sz w:val="22"/>
                <w:szCs w:val="22"/>
              </w:rPr>
            </w:pPr>
          </w:p>
        </w:tc>
        <w:tc>
          <w:tcPr>
            <w:tcW w:w="2410" w:type="dxa"/>
          </w:tcPr>
          <w:p w14:paraId="611C4D97" w14:textId="052568C5"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wo months prior – fever, myalgia, anosmia</w:t>
            </w:r>
            <w:r w:rsidR="00F23898" w:rsidRPr="008B0084">
              <w:rPr>
                <w:rFonts w:ascii="Times New Roman" w:hAnsi="Times New Roman" w:cs="Times New Roman"/>
                <w:color w:val="000000" w:themeColor="text1"/>
                <w:sz w:val="22"/>
                <w:szCs w:val="22"/>
              </w:rPr>
              <w:t>;</w:t>
            </w:r>
          </w:p>
          <w:p w14:paraId="79FC6200" w14:textId="11B9EB1D" w:rsidR="00812EE6" w:rsidRPr="008B0084" w:rsidRDefault="00F23898" w:rsidP="00F2389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adache, speech difficulty, R hemiparesis</w:t>
            </w:r>
            <w:r w:rsidRPr="008B0084" w:rsidDel="00F23898">
              <w:rPr>
                <w:rFonts w:ascii="Times New Roman" w:hAnsi="Times New Roman" w:cs="Times New Roman"/>
                <w:color w:val="000000" w:themeColor="text1"/>
                <w:sz w:val="22"/>
                <w:szCs w:val="22"/>
              </w:rPr>
              <w:t xml:space="preserve"> </w:t>
            </w:r>
          </w:p>
        </w:tc>
        <w:tc>
          <w:tcPr>
            <w:tcW w:w="1134" w:type="dxa"/>
          </w:tcPr>
          <w:p w14:paraId="3E26C969" w14:textId="44451B89" w:rsidR="00812EE6" w:rsidRPr="008B0084" w:rsidRDefault="00F2389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4075BFBB" w14:textId="6C148782" w:rsidR="00812EE6" w:rsidRPr="008B0084" w:rsidRDefault="00F2389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50CFD2A3" w14:textId="1CF925BE" w:rsidR="00812EE6" w:rsidRPr="008B0084" w:rsidRDefault="00F2389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2FF8A5A1" w14:textId="216F02C2" w:rsidR="00812EE6" w:rsidRPr="008B0084" w:rsidRDefault="00F2389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1DA918A0" w14:textId="77777777" w:rsidR="00F23898" w:rsidRPr="008B0084" w:rsidRDefault="00F23898" w:rsidP="00F2389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Normal</w:t>
            </w:r>
          </w:p>
          <w:p w14:paraId="7B2275B5" w14:textId="47A46E04" w:rsidR="00F23898" w:rsidRPr="008B0084" w:rsidRDefault="00F23898" w:rsidP="00F2389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SF studies – Normal including viral panel (HSV, VZV)</w:t>
            </w:r>
            <w:r w:rsidR="002D721E" w:rsidRPr="008B0084">
              <w:rPr>
                <w:rFonts w:ascii="Times New Roman" w:hAnsi="Times New Roman" w:cs="Times New Roman"/>
                <w:color w:val="000000" w:themeColor="text1"/>
                <w:sz w:val="22"/>
                <w:szCs w:val="22"/>
              </w:rPr>
              <w:t>;</w:t>
            </w:r>
          </w:p>
          <w:p w14:paraId="740A9ACF" w14:textId="77777777" w:rsidR="00F23898" w:rsidRPr="008B0084" w:rsidRDefault="00F23898" w:rsidP="00F2389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inflammatory markers</w:t>
            </w:r>
          </w:p>
          <w:p w14:paraId="4F6CB3AD"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6248A537" w14:textId="5043ADB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infarcts in the L MCA territory </w:t>
            </w:r>
          </w:p>
          <w:p w14:paraId="17F71BB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A – L M1-MCA focal moderate stenosis   </w:t>
            </w:r>
          </w:p>
          <w:p w14:paraId="7DEE915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VWI – focal cerebral arteriopathy of childhood (inflammatory)</w:t>
            </w:r>
          </w:p>
          <w:p w14:paraId="444BC034"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29196AE0" w14:textId="56083A63" w:rsidR="00812EE6" w:rsidRPr="008B0084" w:rsidRDefault="00812EE6" w:rsidP="008C2089">
            <w:pPr>
              <w:ind w:left="360"/>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4F25E100"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logically improved at time of examination</w:t>
            </w:r>
          </w:p>
        </w:tc>
      </w:tr>
      <w:tr w:rsidR="008B0084" w:rsidRPr="008B0084" w14:paraId="68DA852D" w14:textId="77777777" w:rsidTr="00131766">
        <w:trPr>
          <w:trHeight w:val="143"/>
        </w:trPr>
        <w:tc>
          <w:tcPr>
            <w:tcW w:w="1129" w:type="dxa"/>
          </w:tcPr>
          <w:p w14:paraId="52F0FBE1" w14:textId="1070019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iwari et al.</w:t>
            </w:r>
            <w:sdt>
              <w:sdtPr>
                <w:rPr>
                  <w:rFonts w:ascii="Times New Roman" w:hAnsi="Times New Roman" w:cs="Times New Roman"/>
                  <w:color w:val="000000" w:themeColor="text1"/>
                  <w:sz w:val="22"/>
                  <w:szCs w:val="22"/>
                </w:rPr>
                <w:tag w:val="MENDELEY_CITATION_v3_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"/>
                <w:id w:val="-1676955794"/>
                <w:placeholder>
                  <w:docPart w:val="C2DA3191BCF3414090BC82A0BB542F1A"/>
                </w:placeholder>
              </w:sdtPr>
              <w:sdtContent>
                <w:r w:rsidR="005F2E08" w:rsidRPr="008B0084">
                  <w:rPr>
                    <w:rFonts w:ascii="Times New Roman" w:hAnsi="Times New Roman" w:cs="Times New Roman"/>
                    <w:color w:val="000000" w:themeColor="text1"/>
                    <w:sz w:val="22"/>
                    <w:szCs w:val="22"/>
                  </w:rPr>
                  <w:t>(17)</w:t>
                </w:r>
              </w:sdtContent>
            </w:sdt>
          </w:p>
        </w:tc>
        <w:tc>
          <w:tcPr>
            <w:tcW w:w="1134" w:type="dxa"/>
          </w:tcPr>
          <w:p w14:paraId="01FBC4C7" w14:textId="6DEC64B4"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9 years old / </w:t>
            </w:r>
            <w:r w:rsidR="005E4D67" w:rsidRPr="008B0084">
              <w:rPr>
                <w:rFonts w:ascii="Times New Roman" w:hAnsi="Times New Roman" w:cs="Times New Roman"/>
                <w:color w:val="000000" w:themeColor="text1"/>
                <w:sz w:val="22"/>
                <w:szCs w:val="22"/>
              </w:rPr>
              <w:t>F</w:t>
            </w:r>
          </w:p>
          <w:p w14:paraId="737F2EF4" w14:textId="363F1EF5" w:rsidR="00812EE6" w:rsidRPr="008B0084" w:rsidRDefault="00812EE6" w:rsidP="004A3D8C">
            <w:pPr>
              <w:rPr>
                <w:rFonts w:ascii="Times New Roman" w:hAnsi="Times New Roman" w:cs="Times New Roman"/>
                <w:color w:val="000000" w:themeColor="text1"/>
                <w:sz w:val="22"/>
                <w:szCs w:val="22"/>
              </w:rPr>
            </w:pPr>
          </w:p>
        </w:tc>
        <w:tc>
          <w:tcPr>
            <w:tcW w:w="2410" w:type="dxa"/>
          </w:tcPr>
          <w:p w14:paraId="713940D9" w14:textId="4D41FF4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adache, vomiting, fever, conjunctivitis, hypertension</w:t>
            </w:r>
            <w:r w:rsidR="002D721E" w:rsidRPr="008B0084">
              <w:rPr>
                <w:rFonts w:ascii="Times New Roman" w:hAnsi="Times New Roman" w:cs="Times New Roman"/>
                <w:color w:val="000000" w:themeColor="text1"/>
                <w:sz w:val="22"/>
                <w:szCs w:val="22"/>
              </w:rPr>
              <w:t>;</w:t>
            </w:r>
          </w:p>
          <w:p w14:paraId="1CFA5DFD" w14:textId="4E3261CE" w:rsidR="002D721E" w:rsidRPr="008B0084" w:rsidRDefault="002D721E" w:rsidP="002D72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CS 11 (E3V2M6),</w:t>
            </w:r>
          </w:p>
          <w:p w14:paraId="0ABD8144" w14:textId="54650756" w:rsidR="00812EE6" w:rsidRPr="008B0084" w:rsidRDefault="002D721E" w:rsidP="002D72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R central facial palsy, R hemiplegia, </w:t>
            </w:r>
            <w:r w:rsidR="003A7FB3" w:rsidRPr="008B0084">
              <w:rPr>
                <w:rFonts w:ascii="Times New Roman" w:hAnsi="Times New Roman" w:cs="Times New Roman"/>
                <w:color w:val="000000" w:themeColor="text1"/>
                <w:sz w:val="22"/>
                <w:szCs w:val="22"/>
              </w:rPr>
              <w:t xml:space="preserve">R </w:t>
            </w:r>
            <w:r w:rsidRPr="008B0084">
              <w:rPr>
                <w:rFonts w:ascii="Times New Roman" w:hAnsi="Times New Roman" w:cs="Times New Roman"/>
                <w:color w:val="000000" w:themeColor="text1"/>
                <w:sz w:val="22"/>
                <w:szCs w:val="22"/>
              </w:rPr>
              <w:t>extensor plantar sign</w:t>
            </w:r>
          </w:p>
        </w:tc>
        <w:tc>
          <w:tcPr>
            <w:tcW w:w="1134" w:type="dxa"/>
          </w:tcPr>
          <w:p w14:paraId="76F8A7C5" w14:textId="77777777" w:rsidR="00812EE6" w:rsidRPr="008B0084" w:rsidRDefault="002D72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1504EFD4" w14:textId="12650F29" w:rsidR="002D721E" w:rsidRPr="008B0084" w:rsidRDefault="002D72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1728C55F" w14:textId="164EE94C" w:rsidR="00812EE6" w:rsidRPr="008B0084" w:rsidRDefault="002D72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10288E73" w14:textId="2E4F1123" w:rsidR="00812EE6" w:rsidRPr="008B0084" w:rsidRDefault="002D72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4F05F3BA" w14:textId="076632A7" w:rsidR="005C6230" w:rsidRPr="008B0084" w:rsidRDefault="005C6230" w:rsidP="002D721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r w:rsidR="00131766" w:rsidRPr="008B0084">
              <w:rPr>
                <w:rFonts w:ascii="Times New Roman" w:hAnsi="Times New Roman" w:cs="Times New Roman"/>
                <w:color w:val="000000" w:themeColor="text1"/>
                <w:sz w:val="22"/>
                <w:szCs w:val="22"/>
              </w:rPr>
              <w:t>,</w:t>
            </w:r>
          </w:p>
          <w:p w14:paraId="489B2A9F" w14:textId="432C6463" w:rsidR="00812EE6" w:rsidRPr="008B0084" w:rsidRDefault="00AB2EE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I</w:t>
            </w:r>
          </w:p>
        </w:tc>
        <w:tc>
          <w:tcPr>
            <w:tcW w:w="2410" w:type="dxa"/>
          </w:tcPr>
          <w:p w14:paraId="46F96F92" w14:textId="40ADE577" w:rsidR="002D721E" w:rsidRPr="008B0084" w:rsidRDefault="002D721E" w:rsidP="002D72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hest X-Ray –ground-glass and reticulonodular opacities</w:t>
            </w:r>
            <w:r w:rsidR="003A7FB3" w:rsidRPr="008B0084">
              <w:rPr>
                <w:rFonts w:ascii="Times New Roman" w:hAnsi="Times New Roman" w:cs="Times New Roman"/>
                <w:color w:val="000000" w:themeColor="text1"/>
                <w:sz w:val="22"/>
                <w:szCs w:val="22"/>
              </w:rPr>
              <w:t>,</w:t>
            </w:r>
          </w:p>
          <w:p w14:paraId="6A3A184A" w14:textId="77777777" w:rsidR="002D721E" w:rsidRPr="008B0084" w:rsidRDefault="002D721E" w:rsidP="002D72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Elevated CRP, ESR, D-dimer, triglyceride and ferritin levels </w:t>
            </w:r>
          </w:p>
          <w:p w14:paraId="51C2D06F" w14:textId="1E32FDEB" w:rsidR="002D721E" w:rsidRPr="008B0084" w:rsidRDefault="002D721E" w:rsidP="002D72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SF – pleocytosis, with slight increased protein</w:t>
            </w:r>
          </w:p>
          <w:p w14:paraId="65A1ADC5"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2314B558" w14:textId="1835DE6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infarcts in the corpus callosum, L basal ganglia and bilateral thalami</w:t>
            </w:r>
          </w:p>
          <w:p w14:paraId="6C7DA7D0" w14:textId="77777777" w:rsidR="00812EE6" w:rsidRPr="008B0084" w:rsidRDefault="00812EE6" w:rsidP="004A3D8C">
            <w:pPr>
              <w:rPr>
                <w:rFonts w:ascii="Times New Roman" w:hAnsi="Times New Roman" w:cs="Times New Roman"/>
                <w:color w:val="000000" w:themeColor="text1"/>
                <w:sz w:val="22"/>
                <w:szCs w:val="22"/>
              </w:rPr>
            </w:pPr>
          </w:p>
          <w:p w14:paraId="2B9BD54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A – multifocal stenosis of bilateral intracranial ICA, R MCA, bilateral ACA; diffusely narrowed bilateral MCA</w:t>
            </w:r>
          </w:p>
          <w:p w14:paraId="1451718A"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137D7AD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VIG, methylprednisolone, dexamethasone, remdesivir, LMWH</w:t>
            </w:r>
          </w:p>
          <w:p w14:paraId="4FDDB343" w14:textId="77777777" w:rsidR="00812EE6" w:rsidRPr="008B0084" w:rsidRDefault="00812EE6" w:rsidP="008C2089">
            <w:pPr>
              <w:jc w:val="center"/>
              <w:rPr>
                <w:rFonts w:ascii="Times New Roman" w:hAnsi="Times New Roman" w:cs="Times New Roman"/>
                <w:color w:val="000000" w:themeColor="text1"/>
                <w:sz w:val="22"/>
                <w:szCs w:val="22"/>
              </w:rPr>
            </w:pPr>
          </w:p>
          <w:p w14:paraId="0732FD8A" w14:textId="77777777" w:rsidR="00812EE6" w:rsidRPr="008B0084" w:rsidRDefault="00812EE6" w:rsidP="008C2089">
            <w:pPr>
              <w:jc w:val="center"/>
              <w:rPr>
                <w:rFonts w:ascii="Times New Roman" w:hAnsi="Times New Roman" w:cs="Times New Roman"/>
                <w:color w:val="000000" w:themeColor="text1"/>
                <w:sz w:val="22"/>
                <w:szCs w:val="22"/>
              </w:rPr>
            </w:pPr>
          </w:p>
          <w:p w14:paraId="4A3555B3"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7B258133"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t 3 weeks – GCS 13 (E4V3M6) with residual R hemiparesis</w:t>
            </w:r>
          </w:p>
        </w:tc>
      </w:tr>
      <w:tr w:rsidR="008B0084" w:rsidRPr="008B0084" w14:paraId="7A8884FE" w14:textId="77777777" w:rsidTr="00131766">
        <w:trPr>
          <w:trHeight w:val="143"/>
        </w:trPr>
        <w:tc>
          <w:tcPr>
            <w:tcW w:w="1129" w:type="dxa"/>
          </w:tcPr>
          <w:p w14:paraId="2233EEBC" w14:textId="5066F77E" w:rsidR="00812EE6" w:rsidRPr="008B0084" w:rsidRDefault="00812EE6" w:rsidP="004A3D8C">
            <w:pPr>
              <w:rPr>
                <w:rFonts w:ascii="Times New Roman" w:hAnsi="Times New Roman" w:cs="Times New Roman"/>
                <w:color w:val="000000" w:themeColor="text1"/>
                <w:sz w:val="22"/>
                <w:szCs w:val="22"/>
              </w:rPr>
            </w:pPr>
            <w:proofErr w:type="spellStart"/>
            <w:r w:rsidRPr="008B0084">
              <w:rPr>
                <w:rFonts w:ascii="Times New Roman" w:hAnsi="Times New Roman" w:cs="Times New Roman"/>
                <w:color w:val="000000" w:themeColor="text1"/>
                <w:sz w:val="22"/>
                <w:szCs w:val="22"/>
              </w:rPr>
              <w:t>Mirzaee</w:t>
            </w:r>
            <w:proofErr w:type="spellEnd"/>
            <w:r w:rsidRPr="008B0084">
              <w:rPr>
                <w:rFonts w:ascii="Times New Roman" w:hAnsi="Times New Roman" w:cs="Times New Roman"/>
                <w:color w:val="000000" w:themeColor="text1"/>
                <w:sz w:val="22"/>
                <w:szCs w:val="22"/>
              </w:rPr>
              <w:t xml:space="preserve"> et. al. </w:t>
            </w:r>
            <w:sdt>
              <w:sdtPr>
                <w:rPr>
                  <w:rFonts w:ascii="Times New Roman" w:hAnsi="Times New Roman" w:cs="Times New Roman"/>
                  <w:color w:val="000000" w:themeColor="text1"/>
                  <w:sz w:val="22"/>
                  <w:szCs w:val="22"/>
                </w:rPr>
                <w:tag w:val="MENDELEY_CITATION_v3_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"/>
                <w:id w:val="271212657"/>
                <w:placeholder>
                  <w:docPart w:val="5DDDD61FE027484CBA8B24880C0CAE30"/>
                </w:placeholder>
              </w:sdtPr>
              <w:sdtContent>
                <w:r w:rsidR="005F2E08" w:rsidRPr="008B0084">
                  <w:rPr>
                    <w:rFonts w:ascii="Times New Roman" w:hAnsi="Times New Roman" w:cs="Times New Roman"/>
                    <w:color w:val="000000" w:themeColor="text1"/>
                    <w:sz w:val="22"/>
                    <w:szCs w:val="22"/>
                  </w:rPr>
                  <w:t>(18)</w:t>
                </w:r>
              </w:sdtContent>
            </w:sdt>
          </w:p>
        </w:tc>
        <w:tc>
          <w:tcPr>
            <w:tcW w:w="1134" w:type="dxa"/>
          </w:tcPr>
          <w:p w14:paraId="3D5A5E8A" w14:textId="3290282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2 years old / </w:t>
            </w:r>
            <w:r w:rsidR="005E4D67" w:rsidRPr="008B0084">
              <w:rPr>
                <w:rFonts w:ascii="Times New Roman" w:hAnsi="Times New Roman" w:cs="Times New Roman"/>
                <w:color w:val="000000" w:themeColor="text1"/>
                <w:sz w:val="22"/>
                <w:szCs w:val="22"/>
              </w:rPr>
              <w:t>M</w:t>
            </w:r>
          </w:p>
          <w:p w14:paraId="75FD788A" w14:textId="77777777" w:rsidR="00812EE6" w:rsidRPr="008B0084" w:rsidRDefault="00812EE6" w:rsidP="004A3D8C">
            <w:pPr>
              <w:rPr>
                <w:rFonts w:ascii="Times New Roman" w:hAnsi="Times New Roman" w:cs="Times New Roman"/>
                <w:color w:val="000000" w:themeColor="text1"/>
                <w:sz w:val="22"/>
                <w:szCs w:val="22"/>
              </w:rPr>
            </w:pPr>
          </w:p>
          <w:p w14:paraId="18064032" w14:textId="77777777" w:rsidR="00812EE6" w:rsidRPr="008B0084" w:rsidRDefault="00812EE6" w:rsidP="004A3D8C">
            <w:pPr>
              <w:rPr>
                <w:rFonts w:ascii="Times New Roman" w:hAnsi="Times New Roman" w:cs="Times New Roman"/>
                <w:color w:val="000000" w:themeColor="text1"/>
                <w:sz w:val="22"/>
                <w:szCs w:val="22"/>
              </w:rPr>
            </w:pPr>
          </w:p>
        </w:tc>
        <w:tc>
          <w:tcPr>
            <w:tcW w:w="2410" w:type="dxa"/>
          </w:tcPr>
          <w:p w14:paraId="42D96D98" w14:textId="0A2DB349"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r w:rsidR="00760F48" w:rsidRPr="008B0084">
              <w:rPr>
                <w:rFonts w:ascii="Times New Roman" w:hAnsi="Times New Roman" w:cs="Times New Roman"/>
                <w:color w:val="000000" w:themeColor="text1"/>
                <w:sz w:val="22"/>
                <w:szCs w:val="22"/>
              </w:rPr>
              <w:t>;</w:t>
            </w:r>
          </w:p>
          <w:p w14:paraId="7795CEED" w14:textId="77777777" w:rsidR="00F36639" w:rsidRPr="008B0084" w:rsidRDefault="00F36639" w:rsidP="00F3663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eizures, R hemiparesis and dysarthria</w:t>
            </w:r>
          </w:p>
          <w:p w14:paraId="3089A203"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0AF4D0DA" w14:textId="69A1DAEF" w:rsidR="00F36639" w:rsidRPr="008B0084" w:rsidRDefault="00760F48"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PCR </w:t>
            </w:r>
            <w:r w:rsidR="00F36639" w:rsidRPr="008B0084">
              <w:rPr>
                <w:rFonts w:ascii="Times New Roman" w:hAnsi="Times New Roman" w:cs="Times New Roman"/>
                <w:color w:val="000000" w:themeColor="text1"/>
                <w:sz w:val="22"/>
                <w:szCs w:val="22"/>
              </w:rPr>
              <w:t xml:space="preserve">(+) </w:t>
            </w:r>
            <w:r w:rsidRPr="008B0084">
              <w:rPr>
                <w:rFonts w:ascii="Times New Roman" w:hAnsi="Times New Roman" w:cs="Times New Roman"/>
                <w:color w:val="000000" w:themeColor="text1"/>
                <w:sz w:val="22"/>
                <w:szCs w:val="22"/>
              </w:rPr>
              <w:t>Ab</w:t>
            </w:r>
            <w:r w:rsidR="00F36639" w:rsidRPr="008B0084">
              <w:rPr>
                <w:rFonts w:ascii="Times New Roman" w:hAnsi="Times New Roman" w:cs="Times New Roman"/>
                <w:color w:val="000000" w:themeColor="text1"/>
                <w:sz w:val="22"/>
                <w:szCs w:val="22"/>
              </w:rPr>
              <w:t xml:space="preserve"> </w:t>
            </w:r>
            <w:r w:rsidRPr="008B0084">
              <w:rPr>
                <w:rFonts w:ascii="Times New Roman" w:hAnsi="Times New Roman" w:cs="Times New Roman"/>
                <w:color w:val="000000" w:themeColor="text1"/>
                <w:sz w:val="22"/>
                <w:szCs w:val="22"/>
              </w:rPr>
              <w:t>(+)</w:t>
            </w:r>
          </w:p>
          <w:p w14:paraId="0E8BC2DB" w14:textId="77777777" w:rsidR="00812EE6" w:rsidRPr="008B0084" w:rsidRDefault="00812EE6" w:rsidP="009A4912">
            <w:pPr>
              <w:jc w:val="center"/>
              <w:rPr>
                <w:rFonts w:ascii="Times New Roman" w:hAnsi="Times New Roman" w:cs="Times New Roman"/>
                <w:color w:val="000000" w:themeColor="text1"/>
                <w:sz w:val="22"/>
                <w:szCs w:val="22"/>
              </w:rPr>
            </w:pPr>
          </w:p>
        </w:tc>
        <w:tc>
          <w:tcPr>
            <w:tcW w:w="992" w:type="dxa"/>
          </w:tcPr>
          <w:p w14:paraId="3600746D" w14:textId="6312333A" w:rsidR="00812EE6"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7A938F78" w14:textId="0D7C2856" w:rsidR="00812EE6"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51679CAF" w14:textId="636C6513" w:rsidR="00812EE6"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7A9FCF70" w14:textId="4A5CE36B" w:rsidR="00760F48" w:rsidRPr="008B0084" w:rsidRDefault="00760F48" w:rsidP="00760F4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SR elevated,</w:t>
            </w:r>
          </w:p>
          <w:p w14:paraId="5FE5EDCD" w14:textId="056A7FCD" w:rsidR="00760F48" w:rsidRPr="008B0084" w:rsidRDefault="00760F48" w:rsidP="00760F4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coagulation parameters,</w:t>
            </w:r>
          </w:p>
          <w:p w14:paraId="12E0C3E4" w14:textId="77777777" w:rsidR="00760F48" w:rsidRPr="008B0084" w:rsidRDefault="00760F48" w:rsidP="00760F4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normal</w:t>
            </w:r>
          </w:p>
          <w:p w14:paraId="53C7C351" w14:textId="3889D757" w:rsidR="00760F48" w:rsidRPr="008B0084" w:rsidRDefault="00760F48" w:rsidP="00760F4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lastRenderedPageBreak/>
              <w:t>CSF studies – normal,</w:t>
            </w:r>
          </w:p>
          <w:p w14:paraId="319CCAD3" w14:textId="77777777" w:rsidR="00760F48" w:rsidRPr="008B0084" w:rsidRDefault="00760F48" w:rsidP="00760F48">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SV-1 and 2, VZV – negative</w:t>
            </w:r>
          </w:p>
          <w:p w14:paraId="7F759D40"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2B19237C" w14:textId="069439A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lastRenderedPageBreak/>
              <w:t xml:space="preserve">MRI / MIP – infarctions on the L MCA territory / focal irregular narrowing and banding of proximal L M2-MCA with mildly decreased </w:t>
            </w:r>
            <w:r w:rsidRPr="008B0084">
              <w:rPr>
                <w:rFonts w:ascii="Times New Roman" w:hAnsi="Times New Roman" w:cs="Times New Roman"/>
                <w:color w:val="000000" w:themeColor="text1"/>
                <w:sz w:val="22"/>
                <w:szCs w:val="22"/>
              </w:rPr>
              <w:lastRenderedPageBreak/>
              <w:t>distal flow (focal cerebral arteriopathy)</w:t>
            </w:r>
          </w:p>
        </w:tc>
        <w:tc>
          <w:tcPr>
            <w:tcW w:w="1701" w:type="dxa"/>
          </w:tcPr>
          <w:p w14:paraId="7E731014"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lastRenderedPageBreak/>
              <w:t>Conservative management</w:t>
            </w:r>
          </w:p>
        </w:tc>
        <w:tc>
          <w:tcPr>
            <w:tcW w:w="1276" w:type="dxa"/>
          </w:tcPr>
          <w:p w14:paraId="1F3CCCC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sidual hemiparesis</w:t>
            </w:r>
          </w:p>
        </w:tc>
      </w:tr>
      <w:tr w:rsidR="008B0084" w:rsidRPr="008B0084" w14:paraId="1E246E2E" w14:textId="77777777" w:rsidTr="00131766">
        <w:trPr>
          <w:trHeight w:val="143"/>
        </w:trPr>
        <w:tc>
          <w:tcPr>
            <w:tcW w:w="1129" w:type="dxa"/>
          </w:tcPr>
          <w:p w14:paraId="626305E6" w14:textId="5B0C216A"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Khosravi</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"/>
                <w:id w:val="-823194474"/>
                <w:placeholder>
                  <w:docPart w:val="4166D39C3B16FF4B9765E69D26312604"/>
                </w:placeholder>
              </w:sdtPr>
              <w:sdtContent>
                <w:r w:rsidR="005F2E08" w:rsidRPr="008B0084">
                  <w:rPr>
                    <w:rFonts w:ascii="Times New Roman" w:hAnsi="Times New Roman" w:cs="Times New Roman"/>
                    <w:color w:val="000000" w:themeColor="text1"/>
                    <w:sz w:val="22"/>
                    <w:szCs w:val="22"/>
                    <w:shd w:val="clear" w:color="auto" w:fill="FFFFFF"/>
                  </w:rPr>
                  <w:t>(19)</w:t>
                </w:r>
              </w:sdtContent>
            </w:sdt>
          </w:p>
        </w:tc>
        <w:tc>
          <w:tcPr>
            <w:tcW w:w="1134" w:type="dxa"/>
          </w:tcPr>
          <w:p w14:paraId="0BE62BB0" w14:textId="4E0807C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0 years old / </w:t>
            </w:r>
            <w:r w:rsidR="005E4D67" w:rsidRPr="008B0084">
              <w:rPr>
                <w:rFonts w:ascii="Times New Roman" w:hAnsi="Times New Roman" w:cs="Times New Roman"/>
                <w:color w:val="000000" w:themeColor="text1"/>
                <w:sz w:val="22"/>
                <w:szCs w:val="22"/>
              </w:rPr>
              <w:t>F</w:t>
            </w:r>
          </w:p>
          <w:p w14:paraId="2160699E" w14:textId="77777777" w:rsidR="00812EE6" w:rsidRPr="008B0084" w:rsidRDefault="00812EE6" w:rsidP="005C6230">
            <w:pPr>
              <w:rPr>
                <w:rFonts w:ascii="Times New Roman" w:hAnsi="Times New Roman" w:cs="Times New Roman"/>
                <w:color w:val="000000" w:themeColor="text1"/>
                <w:sz w:val="22"/>
                <w:szCs w:val="22"/>
              </w:rPr>
            </w:pPr>
          </w:p>
        </w:tc>
        <w:tc>
          <w:tcPr>
            <w:tcW w:w="2410" w:type="dxa"/>
          </w:tcPr>
          <w:p w14:paraId="0AC0A8B8" w14:textId="38209DB5"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One week prior – low grade fever, </w:t>
            </w:r>
          </w:p>
          <w:p w14:paraId="2FC0E907" w14:textId="428F540B" w:rsidR="005C6230"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adache, seizures, dysarthria, L central facial palsy and hemiparesis</w:t>
            </w:r>
          </w:p>
          <w:p w14:paraId="49C48743" w14:textId="16B87581" w:rsidR="00812EE6" w:rsidRPr="008B0084" w:rsidRDefault="00812EE6" w:rsidP="004A3D8C">
            <w:pPr>
              <w:rPr>
                <w:rFonts w:ascii="Times New Roman" w:hAnsi="Times New Roman" w:cs="Times New Roman"/>
                <w:color w:val="000000" w:themeColor="text1"/>
                <w:sz w:val="22"/>
                <w:szCs w:val="22"/>
              </w:rPr>
            </w:pPr>
          </w:p>
        </w:tc>
        <w:tc>
          <w:tcPr>
            <w:tcW w:w="1134" w:type="dxa"/>
          </w:tcPr>
          <w:p w14:paraId="33017605" w14:textId="77777777" w:rsidR="00812EE6" w:rsidRPr="008B0084" w:rsidRDefault="005C6230"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16F12F6C" w14:textId="7D0607A0" w:rsidR="005C6230" w:rsidRPr="008B0084" w:rsidRDefault="005C6230" w:rsidP="005E4D67">
            <w:pPr>
              <w:jc w:val="center"/>
              <w:rPr>
                <w:rFonts w:ascii="Times New Roman" w:hAnsi="Times New Roman" w:cs="Times New Roman"/>
                <w:color w:val="000000" w:themeColor="text1"/>
                <w:sz w:val="22"/>
                <w:szCs w:val="22"/>
              </w:rPr>
            </w:pPr>
          </w:p>
        </w:tc>
        <w:tc>
          <w:tcPr>
            <w:tcW w:w="992" w:type="dxa"/>
          </w:tcPr>
          <w:p w14:paraId="105CD8AD" w14:textId="18E06C2C" w:rsidR="00812EE6"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6E3F584D" w14:textId="15F824A0" w:rsidR="00812EE6"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069E569" w14:textId="608A602A" w:rsidR="00812EE6" w:rsidRPr="008B0084" w:rsidRDefault="00AB2EE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I</w:t>
            </w:r>
          </w:p>
        </w:tc>
        <w:tc>
          <w:tcPr>
            <w:tcW w:w="2410" w:type="dxa"/>
          </w:tcPr>
          <w:p w14:paraId="2320033F" w14:textId="25AADB9F" w:rsidR="005C6230"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oagulation profile normal;</w:t>
            </w:r>
          </w:p>
          <w:p w14:paraId="58ECE93A" w14:textId="1E295C7C" w:rsidR="00812EE6"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LDH</w:t>
            </w:r>
          </w:p>
        </w:tc>
        <w:tc>
          <w:tcPr>
            <w:tcW w:w="2835" w:type="dxa"/>
          </w:tcPr>
          <w:p w14:paraId="1385ED3C" w14:textId="5E1EA6A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 MRA – acute infarction in the R basal ganglia and posterior insula / R MCA focal narrowing </w:t>
            </w:r>
          </w:p>
          <w:p w14:paraId="13EACCC0" w14:textId="77777777" w:rsidR="00812EE6" w:rsidRPr="008B0084" w:rsidRDefault="00812EE6" w:rsidP="004A3D8C">
            <w:pPr>
              <w:rPr>
                <w:rFonts w:ascii="Times New Roman" w:hAnsi="Times New Roman" w:cs="Times New Roman"/>
                <w:color w:val="000000" w:themeColor="text1"/>
                <w:sz w:val="22"/>
                <w:szCs w:val="22"/>
              </w:rPr>
            </w:pPr>
          </w:p>
          <w:p w14:paraId="31BD8CD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V – no cerebral venous thrombosis</w:t>
            </w:r>
          </w:p>
          <w:p w14:paraId="4FD0B23A"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145235A9"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oxaparin, Aspirin, aspirin</w:t>
            </w:r>
          </w:p>
          <w:p w14:paraId="30E15F06"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51073FB9"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mproved and discharged home</w:t>
            </w:r>
          </w:p>
        </w:tc>
      </w:tr>
      <w:tr w:rsidR="008B0084" w:rsidRPr="008B0084" w14:paraId="247A090A" w14:textId="77777777" w:rsidTr="00131766">
        <w:trPr>
          <w:trHeight w:val="143"/>
        </w:trPr>
        <w:tc>
          <w:tcPr>
            <w:tcW w:w="1129" w:type="dxa"/>
          </w:tcPr>
          <w:p w14:paraId="76A3A99B" w14:textId="1AEC9A0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Kaushik et al</w:t>
            </w:r>
            <w:sdt>
              <w:sdtPr>
                <w:rPr>
                  <w:rFonts w:ascii="Times New Roman" w:hAnsi="Times New Roman" w:cs="Times New Roman"/>
                  <w:color w:val="000000" w:themeColor="text1"/>
                  <w:sz w:val="22"/>
                  <w:szCs w:val="22"/>
                </w:rPr>
                <w:tag w:val="MENDELEY_CITATION_v3_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"/>
                <w:id w:val="686491563"/>
                <w:placeholder>
                  <w:docPart w:val="9B7C48DB51BB2C4688F35EF545ABFDF2"/>
                </w:placeholder>
              </w:sdtPr>
              <w:sdtContent>
                <w:r w:rsidR="005F2E08" w:rsidRPr="008B0084">
                  <w:rPr>
                    <w:rFonts w:ascii="Times New Roman" w:hAnsi="Times New Roman" w:cs="Times New Roman"/>
                    <w:color w:val="000000" w:themeColor="text1"/>
                    <w:sz w:val="22"/>
                    <w:szCs w:val="22"/>
                  </w:rPr>
                  <w:t>(20)</w:t>
                </w:r>
              </w:sdtContent>
            </w:sdt>
          </w:p>
        </w:tc>
        <w:tc>
          <w:tcPr>
            <w:tcW w:w="1134" w:type="dxa"/>
          </w:tcPr>
          <w:p w14:paraId="7FAEA9C6" w14:textId="593A18F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5 years old/ </w:t>
            </w:r>
            <w:r w:rsidR="005E4D67" w:rsidRPr="008B0084">
              <w:rPr>
                <w:rFonts w:ascii="Times New Roman" w:hAnsi="Times New Roman" w:cs="Times New Roman"/>
                <w:color w:val="000000" w:themeColor="text1"/>
                <w:sz w:val="22"/>
                <w:szCs w:val="22"/>
              </w:rPr>
              <w:t>M</w:t>
            </w:r>
          </w:p>
          <w:p w14:paraId="171F2CD4" w14:textId="77777777" w:rsidR="00812EE6" w:rsidRPr="008B0084" w:rsidRDefault="00812EE6" w:rsidP="005C6230">
            <w:pPr>
              <w:rPr>
                <w:rFonts w:ascii="Times New Roman" w:hAnsi="Times New Roman" w:cs="Times New Roman"/>
                <w:color w:val="000000" w:themeColor="text1"/>
                <w:sz w:val="22"/>
                <w:szCs w:val="22"/>
              </w:rPr>
            </w:pPr>
          </w:p>
        </w:tc>
        <w:tc>
          <w:tcPr>
            <w:tcW w:w="2410" w:type="dxa"/>
          </w:tcPr>
          <w:p w14:paraId="22077CD0" w14:textId="5FE2D32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cough, abdominal pain, emesis, shock, respiratory failure</w:t>
            </w:r>
            <w:r w:rsidR="005C6230" w:rsidRPr="008B0084">
              <w:rPr>
                <w:rFonts w:ascii="Times New Roman" w:hAnsi="Times New Roman" w:cs="Times New Roman"/>
                <w:color w:val="000000" w:themeColor="text1"/>
                <w:sz w:val="22"/>
                <w:szCs w:val="22"/>
              </w:rPr>
              <w:t>;</w:t>
            </w:r>
          </w:p>
          <w:p w14:paraId="4138A1A7" w14:textId="2551F1C5" w:rsidR="005C6230"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isocoria (fixed dilated right pupil) on ECMO Day 5</w:t>
            </w:r>
          </w:p>
          <w:p w14:paraId="4B9A7233" w14:textId="77777777" w:rsidR="005C6230" w:rsidRPr="008B0084" w:rsidRDefault="005C6230" w:rsidP="004A3D8C">
            <w:pPr>
              <w:rPr>
                <w:rFonts w:ascii="Times New Roman" w:hAnsi="Times New Roman" w:cs="Times New Roman"/>
                <w:color w:val="000000" w:themeColor="text1"/>
                <w:sz w:val="22"/>
                <w:szCs w:val="22"/>
              </w:rPr>
            </w:pPr>
          </w:p>
          <w:p w14:paraId="21594446"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188846F0" w14:textId="13265612" w:rsidR="005C6230"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65EC2EA0" w14:textId="71A5FE3B" w:rsidR="00812EE6"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3EBAEB49" w14:textId="62621DEA" w:rsidR="00812EE6"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127E7210" w14:textId="2A988DC0" w:rsidR="00812EE6" w:rsidRPr="008B0084" w:rsidRDefault="005C623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5C04BAAB" w14:textId="29E2573B" w:rsidR="00410096" w:rsidRPr="008B0084" w:rsidRDefault="00410096"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r w:rsidR="00131766" w:rsidRPr="008B0084">
              <w:rPr>
                <w:rFonts w:ascii="Times New Roman" w:hAnsi="Times New Roman" w:cs="Times New Roman"/>
                <w:color w:val="000000" w:themeColor="text1"/>
                <w:sz w:val="22"/>
                <w:szCs w:val="22"/>
              </w:rPr>
              <w:t>,</w:t>
            </w:r>
          </w:p>
          <w:p w14:paraId="1809525E" w14:textId="3F9987E3" w:rsidR="00410096" w:rsidRPr="008B0084" w:rsidRDefault="00410096"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w:t>
            </w:r>
            <w:r w:rsidR="00AB2EE5" w:rsidRPr="008B0084">
              <w:rPr>
                <w:rFonts w:ascii="Times New Roman" w:hAnsi="Times New Roman" w:cs="Times New Roman"/>
                <w:color w:val="000000" w:themeColor="text1"/>
                <w:sz w:val="22"/>
                <w:szCs w:val="22"/>
              </w:rPr>
              <w:t>I</w:t>
            </w:r>
          </w:p>
        </w:tc>
        <w:tc>
          <w:tcPr>
            <w:tcW w:w="2410" w:type="dxa"/>
          </w:tcPr>
          <w:p w14:paraId="1B3EBE02" w14:textId="77777777" w:rsidR="005C6230"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dominal X-ray – non-obstructed distended bowel loop pattern</w:t>
            </w:r>
          </w:p>
          <w:p w14:paraId="510C01DB" w14:textId="77777777" w:rsidR="005C6230"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Abdominal and pelvic  CT –fluid-filled small intestinal loops </w:t>
            </w:r>
          </w:p>
          <w:p w14:paraId="54B01210" w14:textId="77777777" w:rsidR="005C6230"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ro-BNP and Troponin elevated</w:t>
            </w:r>
          </w:p>
          <w:p w14:paraId="01B1D20C" w14:textId="77777777" w:rsidR="005C6230"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 (ferritin, D-dimer, fibrinogen levels)</w:t>
            </w:r>
          </w:p>
          <w:p w14:paraId="1DD3CEDC" w14:textId="77777777" w:rsidR="005C6230"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cytokine storm panel (CRP, IL-6, Il-8, TNF-alpha)</w:t>
            </w:r>
          </w:p>
          <w:p w14:paraId="61B37FC0" w14:textId="77777777" w:rsidR="005C6230" w:rsidRPr="008B0084" w:rsidRDefault="005C6230" w:rsidP="005C623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depressed LVEF</w:t>
            </w:r>
          </w:p>
          <w:p w14:paraId="3807D27A"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789D05A5" w14:textId="13BC409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R ACA-MCA artery infarctions and L frontal SAH</w:t>
            </w:r>
          </w:p>
        </w:tc>
        <w:tc>
          <w:tcPr>
            <w:tcW w:w="1701" w:type="dxa"/>
          </w:tcPr>
          <w:p w14:paraId="3AEE9170" w14:textId="5FBAB901"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MO</w:t>
            </w:r>
          </w:p>
          <w:p w14:paraId="6D4E515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tithrombin III transfusion,</w:t>
            </w:r>
          </w:p>
          <w:p w14:paraId="7092BC9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ocilizumab</w:t>
            </w:r>
          </w:p>
          <w:p w14:paraId="485A9665" w14:textId="195856EC"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parin</w:t>
            </w:r>
          </w:p>
        </w:tc>
        <w:tc>
          <w:tcPr>
            <w:tcW w:w="1276" w:type="dxa"/>
          </w:tcPr>
          <w:p w14:paraId="564885EB"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Death </w:t>
            </w:r>
          </w:p>
          <w:p w14:paraId="3746716C"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brain herniation</w:t>
            </w:r>
          </w:p>
        </w:tc>
      </w:tr>
      <w:tr w:rsidR="008B0084" w:rsidRPr="008B0084" w14:paraId="38FF38A0" w14:textId="77777777" w:rsidTr="00131766">
        <w:trPr>
          <w:trHeight w:val="143"/>
        </w:trPr>
        <w:tc>
          <w:tcPr>
            <w:tcW w:w="1129" w:type="dxa"/>
          </w:tcPr>
          <w:p w14:paraId="78B97F13" w14:textId="4B124ADF"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Khoshnood</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"/>
                <w:id w:val="-1991476058"/>
                <w:placeholder>
                  <w:docPart w:val="926BE7070C21584DA68C1652EAF5EFBB"/>
                </w:placeholder>
              </w:sdtPr>
              <w:sdtContent>
                <w:r w:rsidR="005F2E08" w:rsidRPr="008B0084">
                  <w:rPr>
                    <w:rFonts w:ascii="Times New Roman" w:hAnsi="Times New Roman" w:cs="Times New Roman"/>
                    <w:color w:val="000000" w:themeColor="text1"/>
                    <w:sz w:val="22"/>
                    <w:szCs w:val="22"/>
                    <w:shd w:val="clear" w:color="auto" w:fill="FFFFFF"/>
                  </w:rPr>
                  <w:t>(21)</w:t>
                </w:r>
              </w:sdtContent>
            </w:sdt>
          </w:p>
        </w:tc>
        <w:tc>
          <w:tcPr>
            <w:tcW w:w="1134" w:type="dxa"/>
          </w:tcPr>
          <w:p w14:paraId="7F4CEFD0" w14:textId="414572DE"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3 years old / </w:t>
            </w:r>
            <w:r w:rsidR="005E4D67" w:rsidRPr="008B0084">
              <w:rPr>
                <w:rFonts w:ascii="Times New Roman" w:hAnsi="Times New Roman" w:cs="Times New Roman"/>
                <w:color w:val="000000" w:themeColor="text1"/>
                <w:sz w:val="22"/>
                <w:szCs w:val="22"/>
              </w:rPr>
              <w:t>F</w:t>
            </w:r>
          </w:p>
          <w:p w14:paraId="574A28A2" w14:textId="77777777" w:rsidR="00812EE6" w:rsidRPr="008B0084" w:rsidRDefault="00812EE6" w:rsidP="00BC60B2">
            <w:pPr>
              <w:rPr>
                <w:rFonts w:ascii="Times New Roman" w:hAnsi="Times New Roman" w:cs="Times New Roman"/>
                <w:color w:val="000000" w:themeColor="text1"/>
                <w:sz w:val="22"/>
                <w:szCs w:val="22"/>
              </w:rPr>
            </w:pPr>
          </w:p>
        </w:tc>
        <w:tc>
          <w:tcPr>
            <w:tcW w:w="2410" w:type="dxa"/>
          </w:tcPr>
          <w:p w14:paraId="1E8978EB" w14:textId="456C832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w:t>
            </w:r>
            <w:r w:rsidR="00BC60B2" w:rsidRPr="008B0084">
              <w:rPr>
                <w:rFonts w:ascii="Times New Roman" w:hAnsi="Times New Roman" w:cs="Times New Roman"/>
                <w:color w:val="000000" w:themeColor="text1"/>
                <w:sz w:val="22"/>
                <w:szCs w:val="22"/>
              </w:rPr>
              <w:t>;</w:t>
            </w:r>
          </w:p>
          <w:p w14:paraId="72253A6B" w14:textId="77777777" w:rsidR="00BC60B2" w:rsidRPr="008B0084" w:rsidRDefault="00BC60B2" w:rsidP="00BC60B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Gait instability, </w:t>
            </w:r>
          </w:p>
          <w:p w14:paraId="193F17A1" w14:textId="77777777" w:rsidR="00BC60B2" w:rsidRPr="008B0084" w:rsidRDefault="00BC60B2" w:rsidP="00BC60B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ysarthria, aphasia</w:t>
            </w:r>
          </w:p>
          <w:p w14:paraId="2673A1B4" w14:textId="77777777" w:rsidR="00812EE6" w:rsidRPr="008B0084" w:rsidRDefault="00812EE6" w:rsidP="00BC60B2">
            <w:pPr>
              <w:rPr>
                <w:rFonts w:ascii="Times New Roman" w:hAnsi="Times New Roman" w:cs="Times New Roman"/>
                <w:color w:val="000000" w:themeColor="text1"/>
                <w:sz w:val="22"/>
                <w:szCs w:val="22"/>
              </w:rPr>
            </w:pPr>
          </w:p>
        </w:tc>
        <w:tc>
          <w:tcPr>
            <w:tcW w:w="1134" w:type="dxa"/>
          </w:tcPr>
          <w:p w14:paraId="402C1A49" w14:textId="2ABAEE2A" w:rsidR="00812EE6" w:rsidRPr="008B0084" w:rsidRDefault="00BC60B2"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2ADC5A42" w14:textId="3BE31AE9" w:rsidR="00BC60B2" w:rsidRPr="008B0084" w:rsidRDefault="00BC60B2"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0D0E41DA" w14:textId="3D602613" w:rsidR="00812EE6" w:rsidRPr="008B0084" w:rsidRDefault="00BC60B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75DF552F" w14:textId="29CD9033" w:rsidR="00BC60B2" w:rsidRPr="008B0084" w:rsidRDefault="00BC60B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own syndrome</w:t>
            </w:r>
            <w:r w:rsidR="009D733C" w:rsidRPr="008B0084">
              <w:rPr>
                <w:rFonts w:ascii="Times New Roman" w:hAnsi="Times New Roman" w:cs="Times New Roman"/>
                <w:color w:val="000000" w:themeColor="text1"/>
                <w:sz w:val="22"/>
                <w:szCs w:val="22"/>
              </w:rPr>
              <w:t>, C</w:t>
            </w:r>
            <w:r w:rsidRPr="008B0084">
              <w:rPr>
                <w:rFonts w:ascii="Times New Roman" w:hAnsi="Times New Roman" w:cs="Times New Roman"/>
                <w:color w:val="000000" w:themeColor="text1"/>
                <w:sz w:val="22"/>
                <w:szCs w:val="22"/>
              </w:rPr>
              <w:t>ongenital heart disease status post-repair</w:t>
            </w:r>
          </w:p>
          <w:p w14:paraId="1A2EA5E5" w14:textId="23E115CE" w:rsidR="00812EE6" w:rsidRPr="008B0084" w:rsidRDefault="00812EE6" w:rsidP="004A3D8C">
            <w:pPr>
              <w:rPr>
                <w:rFonts w:ascii="Times New Roman" w:hAnsi="Times New Roman" w:cs="Times New Roman"/>
                <w:color w:val="000000" w:themeColor="text1"/>
                <w:sz w:val="22"/>
                <w:szCs w:val="22"/>
              </w:rPr>
            </w:pPr>
          </w:p>
        </w:tc>
        <w:tc>
          <w:tcPr>
            <w:tcW w:w="1417" w:type="dxa"/>
          </w:tcPr>
          <w:p w14:paraId="60C4426D" w14:textId="1C4864D3" w:rsidR="00812EE6" w:rsidRPr="008B0084" w:rsidRDefault="00D77BF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C39BEDC" w14:textId="77777777" w:rsidR="00BC60B2" w:rsidRPr="008B0084" w:rsidRDefault="00BC60B2" w:rsidP="00BC60B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w:t>
            </w:r>
          </w:p>
          <w:p w14:paraId="1E5BA63C" w14:textId="77777777" w:rsidR="00BC60B2" w:rsidRPr="008B0084" w:rsidRDefault="00BC60B2" w:rsidP="00BC60B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large intracardiac thrombus</w:t>
            </w:r>
          </w:p>
          <w:p w14:paraId="06CD105F"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3D0F4AAF" w14:textId="1F226D6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infarcts on multiple cerebral cortical regions, L cerebellum; </w:t>
            </w:r>
          </w:p>
        </w:tc>
        <w:tc>
          <w:tcPr>
            <w:tcW w:w="1701" w:type="dxa"/>
          </w:tcPr>
          <w:p w14:paraId="0EB102AE"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VIG, methylprednisolone,</w:t>
            </w:r>
          </w:p>
          <w:p w14:paraId="37C07E4A"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urgery – removal of cardiac thrombus</w:t>
            </w:r>
          </w:p>
        </w:tc>
        <w:tc>
          <w:tcPr>
            <w:tcW w:w="1276" w:type="dxa"/>
          </w:tcPr>
          <w:p w14:paraId="6EB9B5B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mproved and discharged home;</w:t>
            </w:r>
          </w:p>
          <w:p w14:paraId="11F0200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with residual </w:t>
            </w:r>
            <w:r w:rsidRPr="008B0084">
              <w:rPr>
                <w:rFonts w:ascii="Times New Roman" w:hAnsi="Times New Roman" w:cs="Times New Roman"/>
                <w:color w:val="000000" w:themeColor="text1"/>
                <w:sz w:val="22"/>
                <w:szCs w:val="22"/>
              </w:rPr>
              <w:lastRenderedPageBreak/>
              <w:t xml:space="preserve">neurologic deficits </w:t>
            </w:r>
          </w:p>
          <w:p w14:paraId="657E4A8F" w14:textId="77777777" w:rsidR="00D77BFE" w:rsidRPr="008B0084" w:rsidRDefault="00D77BFE" w:rsidP="004A3D8C">
            <w:pPr>
              <w:rPr>
                <w:rFonts w:ascii="Times New Roman" w:hAnsi="Times New Roman" w:cs="Times New Roman"/>
                <w:color w:val="000000" w:themeColor="text1"/>
                <w:sz w:val="22"/>
                <w:szCs w:val="22"/>
              </w:rPr>
            </w:pPr>
          </w:p>
        </w:tc>
      </w:tr>
      <w:tr w:rsidR="008B0084" w:rsidRPr="008B0084" w14:paraId="6750BDC4" w14:textId="77777777" w:rsidTr="00131766">
        <w:trPr>
          <w:trHeight w:val="143"/>
        </w:trPr>
        <w:tc>
          <w:tcPr>
            <w:tcW w:w="1129" w:type="dxa"/>
            <w:vMerge w:val="restart"/>
          </w:tcPr>
          <w:p w14:paraId="322C2273" w14:textId="321AFAC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lastRenderedPageBreak/>
              <w:t>Chang et al.</w:t>
            </w:r>
            <w:sdt>
              <w:sdtPr>
                <w:rPr>
                  <w:rFonts w:ascii="Times New Roman" w:hAnsi="Times New Roman" w:cs="Times New Roman"/>
                  <w:color w:val="000000" w:themeColor="text1"/>
                  <w:sz w:val="22"/>
                  <w:szCs w:val="22"/>
                </w:rPr>
                <w:tag w:val="MENDELEY_CITATION_v3_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"/>
                <w:id w:val="439800528"/>
                <w:placeholder>
                  <w:docPart w:val="54FE8B1C36C2ED449C152D9B569F6EC2"/>
                </w:placeholder>
              </w:sdtPr>
              <w:sdtContent>
                <w:r w:rsidR="005F2E08" w:rsidRPr="008B0084">
                  <w:rPr>
                    <w:rFonts w:ascii="Times New Roman" w:hAnsi="Times New Roman" w:cs="Times New Roman"/>
                    <w:color w:val="000000" w:themeColor="text1"/>
                    <w:sz w:val="22"/>
                    <w:szCs w:val="22"/>
                  </w:rPr>
                  <w:t>(22)</w:t>
                </w:r>
              </w:sdtContent>
            </w:sdt>
          </w:p>
        </w:tc>
        <w:tc>
          <w:tcPr>
            <w:tcW w:w="1134" w:type="dxa"/>
          </w:tcPr>
          <w:p w14:paraId="623264D3" w14:textId="361879B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5 years old / </w:t>
            </w:r>
            <w:r w:rsidR="005E4D67" w:rsidRPr="008B0084">
              <w:rPr>
                <w:rFonts w:ascii="Times New Roman" w:hAnsi="Times New Roman" w:cs="Times New Roman"/>
                <w:color w:val="000000" w:themeColor="text1"/>
                <w:sz w:val="22"/>
                <w:szCs w:val="22"/>
              </w:rPr>
              <w:t>F</w:t>
            </w:r>
          </w:p>
          <w:p w14:paraId="34A9BC7D" w14:textId="77777777" w:rsidR="00812EE6" w:rsidRPr="008B0084" w:rsidRDefault="00812EE6" w:rsidP="001601FF">
            <w:pPr>
              <w:rPr>
                <w:rFonts w:ascii="Times New Roman" w:hAnsi="Times New Roman" w:cs="Times New Roman"/>
                <w:color w:val="000000" w:themeColor="text1"/>
                <w:sz w:val="22"/>
                <w:szCs w:val="22"/>
              </w:rPr>
            </w:pPr>
          </w:p>
        </w:tc>
        <w:tc>
          <w:tcPr>
            <w:tcW w:w="2410" w:type="dxa"/>
          </w:tcPr>
          <w:p w14:paraId="6EB0DB8E" w14:textId="3A0898DE"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One week prior – headache, fever, abdominal pain and generalized weakness</w:t>
            </w:r>
            <w:r w:rsidR="001601FF" w:rsidRPr="008B0084">
              <w:rPr>
                <w:rFonts w:ascii="Times New Roman" w:hAnsi="Times New Roman" w:cs="Times New Roman"/>
                <w:color w:val="000000" w:themeColor="text1"/>
                <w:sz w:val="22"/>
                <w:szCs w:val="22"/>
              </w:rPr>
              <w:t>;</w:t>
            </w:r>
          </w:p>
          <w:p w14:paraId="153C0BF7" w14:textId="77777777" w:rsidR="001601FF" w:rsidRPr="008B0084" w:rsidRDefault="001601FF" w:rsidP="001601F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Acute aphasia and R hemiparesis (Last known neurologically normal – 10 hours prior) </w:t>
            </w:r>
          </w:p>
          <w:p w14:paraId="3BA3B42F" w14:textId="77777777" w:rsidR="001601FF" w:rsidRPr="008B0084" w:rsidRDefault="001601FF" w:rsidP="001601F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IHSS Score 15</w:t>
            </w:r>
          </w:p>
          <w:p w14:paraId="7ABBB46C"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4C4249FF" w14:textId="32D50007" w:rsidR="00812EE6" w:rsidRPr="008B0084" w:rsidRDefault="001601F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7BE92579" w14:textId="4A2AFAA6" w:rsidR="00812EE6" w:rsidRPr="008B0084" w:rsidRDefault="001601F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10B6421D" w14:textId="3A4A9766" w:rsidR="00812EE6" w:rsidRPr="008B0084" w:rsidRDefault="001601F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0450005E" w14:textId="10CC004B" w:rsidR="00812EE6" w:rsidRPr="008B0084" w:rsidRDefault="001601F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rdiac</w:t>
            </w:r>
            <w:r w:rsidR="00131766" w:rsidRPr="008B0084">
              <w:rPr>
                <w:rFonts w:ascii="Times New Roman" w:hAnsi="Times New Roman" w:cs="Times New Roman"/>
                <w:color w:val="000000" w:themeColor="text1"/>
                <w:sz w:val="22"/>
                <w:szCs w:val="22"/>
              </w:rPr>
              <w:t>,</w:t>
            </w:r>
          </w:p>
          <w:p w14:paraId="6B2F498F" w14:textId="47CC5586" w:rsidR="001601FF" w:rsidRPr="008B0084" w:rsidRDefault="001601F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nal</w:t>
            </w:r>
          </w:p>
        </w:tc>
        <w:tc>
          <w:tcPr>
            <w:tcW w:w="2410" w:type="dxa"/>
          </w:tcPr>
          <w:p w14:paraId="141BB717" w14:textId="77777777" w:rsidR="001601FF" w:rsidRPr="008B0084" w:rsidRDefault="001601FF" w:rsidP="001601F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 renal and cardiac dysfunction, leukocytosis</w:t>
            </w:r>
          </w:p>
          <w:p w14:paraId="064BB553" w14:textId="77777777" w:rsidR="001601FF" w:rsidRPr="008B0084" w:rsidRDefault="001601FF" w:rsidP="001601F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Echocardiogram – LVEF 45% </w:t>
            </w:r>
          </w:p>
          <w:p w14:paraId="2177DBB2" w14:textId="77777777" w:rsidR="001601FF" w:rsidRPr="008B0084" w:rsidRDefault="001601FF" w:rsidP="001601F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rdiac MRI – mild pericardial effusion</w:t>
            </w:r>
          </w:p>
          <w:p w14:paraId="0E33FD96" w14:textId="77777777" w:rsidR="001601FF" w:rsidRPr="008B0084" w:rsidRDefault="001601FF" w:rsidP="001601F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Deep vein thrombosis on Doppler</w:t>
            </w:r>
          </w:p>
          <w:p w14:paraId="2035B3DA"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0E057EE9" w14:textId="03F9C63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CTA: L insular hypodensity / distal L MCA-M2 branch occlusion</w:t>
            </w:r>
          </w:p>
          <w:p w14:paraId="03E264E0" w14:textId="77777777" w:rsidR="00812EE6" w:rsidRPr="008B0084" w:rsidRDefault="00812EE6" w:rsidP="004A3D8C">
            <w:pPr>
              <w:rPr>
                <w:rFonts w:ascii="Times New Roman" w:hAnsi="Times New Roman" w:cs="Times New Roman"/>
                <w:color w:val="000000" w:themeColor="text1"/>
                <w:sz w:val="22"/>
                <w:szCs w:val="22"/>
              </w:rPr>
            </w:pPr>
          </w:p>
          <w:p w14:paraId="1F4489A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infarcts in the frontal operculum, insula, L caudate, splenium of the corpus callosum</w:t>
            </w:r>
          </w:p>
          <w:p w14:paraId="23612F1F" w14:textId="77777777" w:rsidR="00812EE6" w:rsidRPr="008B0084" w:rsidRDefault="00812EE6" w:rsidP="004A3D8C">
            <w:pPr>
              <w:rPr>
                <w:rFonts w:ascii="Times New Roman" w:hAnsi="Times New Roman" w:cs="Times New Roman"/>
                <w:color w:val="000000" w:themeColor="text1"/>
                <w:sz w:val="22"/>
                <w:szCs w:val="22"/>
              </w:rPr>
            </w:pPr>
          </w:p>
          <w:p w14:paraId="62598A3B" w14:textId="77777777" w:rsidR="00812EE6" w:rsidRPr="008B0084" w:rsidRDefault="00812EE6" w:rsidP="004A3D8C">
            <w:pPr>
              <w:rPr>
                <w:rFonts w:ascii="Times New Roman" w:hAnsi="Times New Roman" w:cs="Times New Roman"/>
                <w:color w:val="000000" w:themeColor="text1"/>
                <w:sz w:val="22"/>
                <w:szCs w:val="22"/>
              </w:rPr>
            </w:pPr>
          </w:p>
          <w:p w14:paraId="2018EEB3" w14:textId="77777777" w:rsidR="00812EE6" w:rsidRPr="008B0084" w:rsidRDefault="00812EE6" w:rsidP="004A3D8C">
            <w:pPr>
              <w:rPr>
                <w:rFonts w:ascii="Times New Roman" w:hAnsi="Times New Roman" w:cs="Times New Roman"/>
                <w:color w:val="000000" w:themeColor="text1"/>
                <w:sz w:val="22"/>
                <w:szCs w:val="22"/>
              </w:rPr>
            </w:pPr>
          </w:p>
          <w:p w14:paraId="778A06C4" w14:textId="77777777" w:rsidR="00812EE6" w:rsidRPr="008B0084" w:rsidRDefault="00812EE6" w:rsidP="004A3D8C">
            <w:pPr>
              <w:rPr>
                <w:rFonts w:ascii="Times New Roman" w:hAnsi="Times New Roman" w:cs="Times New Roman"/>
                <w:b/>
                <w:bCs/>
                <w:i/>
                <w:iCs/>
                <w:color w:val="000000" w:themeColor="text1"/>
                <w:sz w:val="22"/>
                <w:szCs w:val="22"/>
              </w:rPr>
            </w:pPr>
          </w:p>
        </w:tc>
        <w:tc>
          <w:tcPr>
            <w:tcW w:w="1701" w:type="dxa"/>
          </w:tcPr>
          <w:p w14:paraId="053280D2" w14:textId="2A776BF0"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VIG, methylprednisolone, prednisone, enoxaparin</w:t>
            </w:r>
          </w:p>
        </w:tc>
        <w:tc>
          <w:tcPr>
            <w:tcW w:w="1276" w:type="dxa"/>
          </w:tcPr>
          <w:p w14:paraId="7D84B640"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SOM 0 at Day 30 follow-up</w:t>
            </w:r>
          </w:p>
        </w:tc>
      </w:tr>
      <w:tr w:rsidR="008B0084" w:rsidRPr="008B0084" w14:paraId="4E1602FE" w14:textId="77777777" w:rsidTr="00131766">
        <w:trPr>
          <w:trHeight w:val="143"/>
        </w:trPr>
        <w:tc>
          <w:tcPr>
            <w:tcW w:w="1129" w:type="dxa"/>
            <w:vMerge/>
          </w:tcPr>
          <w:p w14:paraId="1F8D069C"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00435290" w14:textId="3849DC5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6 years old / </w:t>
            </w:r>
            <w:r w:rsidR="005E4D67" w:rsidRPr="008B0084">
              <w:rPr>
                <w:rFonts w:ascii="Times New Roman" w:hAnsi="Times New Roman" w:cs="Times New Roman"/>
                <w:color w:val="000000" w:themeColor="text1"/>
                <w:sz w:val="22"/>
                <w:szCs w:val="22"/>
              </w:rPr>
              <w:t>F</w:t>
            </w:r>
            <w:r w:rsidRPr="008B0084">
              <w:rPr>
                <w:rFonts w:ascii="Times New Roman" w:hAnsi="Times New Roman" w:cs="Times New Roman"/>
                <w:color w:val="000000" w:themeColor="text1"/>
                <w:sz w:val="22"/>
                <w:szCs w:val="22"/>
              </w:rPr>
              <w:t xml:space="preserve"> </w:t>
            </w:r>
          </w:p>
          <w:p w14:paraId="31C30128" w14:textId="67FED3BA" w:rsidR="00812EE6" w:rsidRPr="008B0084" w:rsidRDefault="00812EE6" w:rsidP="004A3D8C">
            <w:pPr>
              <w:rPr>
                <w:rFonts w:ascii="Times New Roman" w:hAnsi="Times New Roman" w:cs="Times New Roman"/>
                <w:color w:val="000000" w:themeColor="text1"/>
                <w:sz w:val="22"/>
                <w:szCs w:val="22"/>
              </w:rPr>
            </w:pPr>
          </w:p>
        </w:tc>
        <w:tc>
          <w:tcPr>
            <w:tcW w:w="2410" w:type="dxa"/>
          </w:tcPr>
          <w:p w14:paraId="211020C5" w14:textId="1A219F7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ee day fever, nausea, vomiting and diarrhea</w:t>
            </w:r>
            <w:r w:rsidR="00F57982" w:rsidRPr="008B0084">
              <w:rPr>
                <w:rFonts w:ascii="Times New Roman" w:hAnsi="Times New Roman" w:cs="Times New Roman"/>
                <w:color w:val="000000" w:themeColor="text1"/>
                <w:sz w:val="22"/>
                <w:szCs w:val="22"/>
              </w:rPr>
              <w:t>, hypotension;</w:t>
            </w:r>
          </w:p>
          <w:p w14:paraId="41DDFDB8" w14:textId="405D83D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 lower extremity DVT</w:t>
            </w:r>
            <w:r w:rsidR="00F57982" w:rsidRPr="008B0084">
              <w:rPr>
                <w:rFonts w:ascii="Times New Roman" w:hAnsi="Times New Roman" w:cs="Times New Roman"/>
                <w:color w:val="000000" w:themeColor="text1"/>
                <w:sz w:val="22"/>
                <w:szCs w:val="22"/>
              </w:rPr>
              <w:t>;</w:t>
            </w:r>
          </w:p>
          <w:p w14:paraId="7C5B41D3" w14:textId="48939D9D" w:rsidR="00812EE6" w:rsidRPr="008B0084" w:rsidRDefault="00F57982"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Obtundation, aphasia and R hemiparesis</w:t>
            </w:r>
            <w:r w:rsidRPr="008B0084" w:rsidDel="001601FF">
              <w:rPr>
                <w:rFonts w:ascii="Times New Roman" w:hAnsi="Times New Roman" w:cs="Times New Roman"/>
                <w:color w:val="000000" w:themeColor="text1"/>
                <w:sz w:val="22"/>
                <w:szCs w:val="22"/>
              </w:rPr>
              <w:t xml:space="preserve"> </w:t>
            </w:r>
          </w:p>
        </w:tc>
        <w:tc>
          <w:tcPr>
            <w:tcW w:w="1134" w:type="dxa"/>
          </w:tcPr>
          <w:p w14:paraId="5891B444" w14:textId="4E12581F" w:rsidR="00812EE6" w:rsidRPr="008B0084" w:rsidRDefault="00F5798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1777788B" w14:textId="793B4F0D" w:rsidR="00812EE6" w:rsidRPr="008B0084" w:rsidRDefault="001601F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649B0A18" w14:textId="5D0B4A49" w:rsidR="00812EE6" w:rsidRPr="008B0084" w:rsidRDefault="002E7334"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6E8DF37" w14:textId="71B1148D" w:rsidR="00812EE6" w:rsidRPr="008B0084" w:rsidRDefault="00AB2EE5"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I</w:t>
            </w:r>
          </w:p>
        </w:tc>
        <w:tc>
          <w:tcPr>
            <w:tcW w:w="2410" w:type="dxa"/>
          </w:tcPr>
          <w:p w14:paraId="45F9C404" w14:textId="77777777" w:rsidR="00F57982" w:rsidRPr="008B0084" w:rsidRDefault="00F57982" w:rsidP="00F5798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rdiac MRI – apical thrombus</w:t>
            </w:r>
          </w:p>
          <w:p w14:paraId="3350A45F"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53F92E84" w14:textId="4741687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L insular hypodensity</w:t>
            </w:r>
          </w:p>
          <w:p w14:paraId="197A695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ad and neck CTA: L ICA terminus occlusion</w:t>
            </w:r>
          </w:p>
          <w:p w14:paraId="08277A29"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infarcts in the L insula, caudate, frontal, temporal lobes, splenium of the corpus callosum</w:t>
            </w:r>
          </w:p>
          <w:p w14:paraId="6D8624AC"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4E39DA03" w14:textId="42749008"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parin</w:t>
            </w:r>
          </w:p>
          <w:p w14:paraId="1C6D84ED" w14:textId="0CC66571"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VIG, methylprednisolone, prednisone</w:t>
            </w:r>
          </w:p>
        </w:tc>
        <w:tc>
          <w:tcPr>
            <w:tcW w:w="1276" w:type="dxa"/>
          </w:tcPr>
          <w:p w14:paraId="309137CA"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SOM 2 at Day 41 follow-up (mild expressive aphasia and residual R hemiparesis)</w:t>
            </w:r>
          </w:p>
        </w:tc>
      </w:tr>
      <w:tr w:rsidR="008B0084" w:rsidRPr="008B0084" w14:paraId="2677A390" w14:textId="77777777" w:rsidTr="00131766">
        <w:trPr>
          <w:trHeight w:val="143"/>
        </w:trPr>
        <w:tc>
          <w:tcPr>
            <w:tcW w:w="1129" w:type="dxa"/>
            <w:vMerge w:val="restart"/>
          </w:tcPr>
          <w:p w14:paraId="3D7DB678" w14:textId="3525A155"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Sa et al.</w:t>
            </w:r>
            <w:sdt>
              <w:sdtPr>
                <w:rPr>
                  <w:rFonts w:ascii="Times New Roman" w:hAnsi="Times New Roman" w:cs="Times New Roman"/>
                  <w:color w:val="000000" w:themeColor="text1"/>
                  <w:sz w:val="22"/>
                  <w:szCs w:val="22"/>
                  <w:shd w:val="clear" w:color="auto" w:fill="FFFFFF"/>
                </w:rPr>
                <w:tag w:val="MENDELEY_CITATION_v3_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"/>
                <w:id w:val="-1854802146"/>
                <w:placeholder>
                  <w:docPart w:val="11412025BBB83F4AB4ED45B090F8AB12"/>
                </w:placeholder>
              </w:sdtPr>
              <w:sdtContent>
                <w:r w:rsidR="005F2E08" w:rsidRPr="008B0084">
                  <w:rPr>
                    <w:rFonts w:ascii="Times New Roman" w:hAnsi="Times New Roman" w:cs="Times New Roman"/>
                    <w:color w:val="000000" w:themeColor="text1"/>
                    <w:sz w:val="22"/>
                    <w:szCs w:val="22"/>
                    <w:shd w:val="clear" w:color="auto" w:fill="FFFFFF"/>
                  </w:rPr>
                  <w:t>(23)</w:t>
                </w:r>
              </w:sdtContent>
            </w:sdt>
            <w:r w:rsidRPr="008B0084">
              <w:rPr>
                <w:rFonts w:ascii="Times New Roman" w:hAnsi="Times New Roman" w:cs="Times New Roman"/>
                <w:color w:val="000000" w:themeColor="text1"/>
                <w:sz w:val="22"/>
                <w:szCs w:val="22"/>
                <w:shd w:val="clear" w:color="auto" w:fill="FFFFFF"/>
              </w:rPr>
              <w:t xml:space="preserve"> </w:t>
            </w:r>
          </w:p>
        </w:tc>
        <w:tc>
          <w:tcPr>
            <w:tcW w:w="1134" w:type="dxa"/>
          </w:tcPr>
          <w:p w14:paraId="1ACDFE86" w14:textId="525CA54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4 years old / </w:t>
            </w:r>
            <w:r w:rsidR="005E4D67" w:rsidRPr="008B0084">
              <w:rPr>
                <w:rFonts w:ascii="Times New Roman" w:hAnsi="Times New Roman" w:cs="Times New Roman"/>
                <w:color w:val="000000" w:themeColor="text1"/>
                <w:sz w:val="22"/>
                <w:szCs w:val="22"/>
              </w:rPr>
              <w:t>M</w:t>
            </w:r>
          </w:p>
          <w:p w14:paraId="79C7D9D7" w14:textId="5C2FEBD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 </w:t>
            </w:r>
          </w:p>
        </w:tc>
        <w:tc>
          <w:tcPr>
            <w:tcW w:w="2410" w:type="dxa"/>
          </w:tcPr>
          <w:p w14:paraId="41C917E0" w14:textId="404FA6C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respiratory distress, diarrhea, cardiac dysfunction and hypotension</w:t>
            </w:r>
            <w:r w:rsidR="00131766" w:rsidRPr="008B0084">
              <w:rPr>
                <w:rFonts w:ascii="Times New Roman" w:hAnsi="Times New Roman" w:cs="Times New Roman"/>
                <w:color w:val="000000" w:themeColor="text1"/>
                <w:sz w:val="22"/>
                <w:szCs w:val="22"/>
              </w:rPr>
              <w:t>;</w:t>
            </w:r>
          </w:p>
          <w:p w14:paraId="296857DE" w14:textId="77777777" w:rsidR="00131766" w:rsidRPr="008B0084" w:rsidRDefault="00131766" w:rsidP="001317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adache,</w:t>
            </w:r>
          </w:p>
          <w:p w14:paraId="4D3CE60E" w14:textId="7C0E809C" w:rsidR="00131766" w:rsidRPr="008B0084" w:rsidRDefault="00131766" w:rsidP="001317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focal neurologic deficits </w:t>
            </w:r>
          </w:p>
          <w:p w14:paraId="404E818C" w14:textId="77777777" w:rsidR="00812EE6" w:rsidRPr="008B0084" w:rsidRDefault="00812EE6" w:rsidP="00131766">
            <w:pPr>
              <w:rPr>
                <w:rFonts w:ascii="Times New Roman" w:hAnsi="Times New Roman" w:cs="Times New Roman"/>
                <w:color w:val="000000" w:themeColor="text1"/>
                <w:sz w:val="22"/>
                <w:szCs w:val="22"/>
              </w:rPr>
            </w:pPr>
          </w:p>
        </w:tc>
        <w:tc>
          <w:tcPr>
            <w:tcW w:w="1134" w:type="dxa"/>
          </w:tcPr>
          <w:p w14:paraId="76ED1576" w14:textId="77777777" w:rsidR="00812EE6" w:rsidRPr="008B0084" w:rsidRDefault="00131766"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4896C187" w14:textId="0F5E4603" w:rsidR="00131766" w:rsidRPr="008B0084" w:rsidRDefault="00131766"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1BC3631E" w14:textId="4661D554" w:rsidR="00812EE6" w:rsidRPr="008B0084" w:rsidRDefault="001317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6DA821CB" w14:textId="3752B504" w:rsidR="00131766" w:rsidRPr="008B0084" w:rsidRDefault="009D733C" w:rsidP="001317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w:t>
            </w:r>
            <w:r w:rsidR="00131766" w:rsidRPr="008B0084">
              <w:rPr>
                <w:rFonts w:ascii="Times New Roman" w:hAnsi="Times New Roman" w:cs="Times New Roman"/>
                <w:color w:val="000000" w:themeColor="text1"/>
                <w:sz w:val="22"/>
                <w:szCs w:val="22"/>
              </w:rPr>
              <w:t>lpha-thalassemia trait</w:t>
            </w:r>
            <w:r w:rsidRPr="008B0084">
              <w:rPr>
                <w:rFonts w:ascii="Times New Roman" w:hAnsi="Times New Roman" w:cs="Times New Roman"/>
                <w:color w:val="000000" w:themeColor="text1"/>
                <w:sz w:val="22"/>
                <w:szCs w:val="22"/>
              </w:rPr>
              <w:t>, O</w:t>
            </w:r>
            <w:r w:rsidR="00131766" w:rsidRPr="008B0084">
              <w:rPr>
                <w:rFonts w:ascii="Times New Roman" w:hAnsi="Times New Roman" w:cs="Times New Roman"/>
                <w:color w:val="000000" w:themeColor="text1"/>
                <w:sz w:val="22"/>
                <w:szCs w:val="22"/>
              </w:rPr>
              <w:t>besity</w:t>
            </w:r>
          </w:p>
          <w:p w14:paraId="4FB0AF3E" w14:textId="5D5833AD" w:rsidR="00812EE6" w:rsidRPr="008B0084" w:rsidRDefault="00812EE6" w:rsidP="004A3D8C">
            <w:pPr>
              <w:rPr>
                <w:rFonts w:ascii="Times New Roman" w:hAnsi="Times New Roman" w:cs="Times New Roman"/>
                <w:color w:val="000000" w:themeColor="text1"/>
                <w:sz w:val="22"/>
                <w:szCs w:val="22"/>
              </w:rPr>
            </w:pPr>
          </w:p>
        </w:tc>
        <w:tc>
          <w:tcPr>
            <w:tcW w:w="1417" w:type="dxa"/>
          </w:tcPr>
          <w:p w14:paraId="5B94B4A9" w14:textId="3D3394D4" w:rsidR="00812EE6" w:rsidRPr="008B0084" w:rsidRDefault="00131766"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rdiac</w:t>
            </w:r>
          </w:p>
        </w:tc>
        <w:tc>
          <w:tcPr>
            <w:tcW w:w="2410" w:type="dxa"/>
          </w:tcPr>
          <w:p w14:paraId="336BAAD7" w14:textId="77777777" w:rsidR="00131766" w:rsidRPr="008B0084" w:rsidRDefault="00131766" w:rsidP="001317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w:t>
            </w:r>
          </w:p>
          <w:p w14:paraId="28AE2F77"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1ECCA8A2" w14:textId="37BEAAE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Acute infarct, R ACA</w:t>
            </w:r>
          </w:p>
        </w:tc>
        <w:tc>
          <w:tcPr>
            <w:tcW w:w="1701" w:type="dxa"/>
          </w:tcPr>
          <w:p w14:paraId="2C6E2159"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immune therapy given</w:t>
            </w:r>
          </w:p>
        </w:tc>
        <w:tc>
          <w:tcPr>
            <w:tcW w:w="1276" w:type="dxa"/>
          </w:tcPr>
          <w:p w14:paraId="18022CA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Death </w:t>
            </w:r>
          </w:p>
        </w:tc>
      </w:tr>
      <w:tr w:rsidR="008B0084" w:rsidRPr="008B0084" w14:paraId="6B5D635A" w14:textId="77777777" w:rsidTr="00131766">
        <w:trPr>
          <w:trHeight w:val="143"/>
        </w:trPr>
        <w:tc>
          <w:tcPr>
            <w:tcW w:w="1129" w:type="dxa"/>
            <w:vMerge/>
          </w:tcPr>
          <w:p w14:paraId="56CA9B2F"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35B04C0B" w14:textId="2290E6E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0 years old / </w:t>
            </w:r>
            <w:r w:rsidR="005E4D67" w:rsidRPr="008B0084">
              <w:rPr>
                <w:rFonts w:ascii="Times New Roman" w:hAnsi="Times New Roman" w:cs="Times New Roman"/>
                <w:color w:val="000000" w:themeColor="text1"/>
                <w:sz w:val="22"/>
                <w:szCs w:val="22"/>
              </w:rPr>
              <w:t>M</w:t>
            </w:r>
          </w:p>
          <w:p w14:paraId="15A84266" w14:textId="77777777" w:rsidR="00812EE6" w:rsidRPr="008B0084" w:rsidRDefault="00812EE6" w:rsidP="00131766">
            <w:pPr>
              <w:rPr>
                <w:rFonts w:ascii="Times New Roman" w:hAnsi="Times New Roman" w:cs="Times New Roman"/>
                <w:color w:val="000000" w:themeColor="text1"/>
                <w:sz w:val="22"/>
                <w:szCs w:val="22"/>
              </w:rPr>
            </w:pPr>
          </w:p>
        </w:tc>
        <w:tc>
          <w:tcPr>
            <w:tcW w:w="2410" w:type="dxa"/>
          </w:tcPr>
          <w:p w14:paraId="7DD32FDC" w14:textId="601BBCF9" w:rsidR="00131766" w:rsidRPr="008B0084" w:rsidRDefault="00812EE6" w:rsidP="001317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sickle cell crisis, abdominal pain</w:t>
            </w:r>
            <w:r w:rsidR="00131766" w:rsidRPr="008B0084">
              <w:rPr>
                <w:rFonts w:ascii="Times New Roman" w:hAnsi="Times New Roman" w:cs="Times New Roman"/>
                <w:color w:val="000000" w:themeColor="text1"/>
                <w:sz w:val="22"/>
                <w:szCs w:val="22"/>
              </w:rPr>
              <w:t xml:space="preserve">, </w:t>
            </w:r>
            <w:r w:rsidRPr="008B0084">
              <w:rPr>
                <w:rFonts w:ascii="Times New Roman" w:hAnsi="Times New Roman" w:cs="Times New Roman"/>
                <w:color w:val="000000" w:themeColor="text1"/>
                <w:sz w:val="22"/>
                <w:szCs w:val="22"/>
              </w:rPr>
              <w:t>vomiting</w:t>
            </w:r>
            <w:r w:rsidR="00131766" w:rsidRPr="008B0084">
              <w:rPr>
                <w:rFonts w:ascii="Times New Roman" w:hAnsi="Times New Roman" w:cs="Times New Roman"/>
                <w:color w:val="000000" w:themeColor="text1"/>
                <w:sz w:val="22"/>
                <w:szCs w:val="22"/>
              </w:rPr>
              <w:t xml:space="preserve">; Encephalopathy, L </w:t>
            </w:r>
            <w:r w:rsidR="00131766" w:rsidRPr="008B0084">
              <w:rPr>
                <w:rFonts w:ascii="Times New Roman" w:hAnsi="Times New Roman" w:cs="Times New Roman"/>
                <w:color w:val="000000" w:themeColor="text1"/>
                <w:sz w:val="22"/>
                <w:szCs w:val="22"/>
              </w:rPr>
              <w:lastRenderedPageBreak/>
              <w:t>hemiparesis, signs of increased ICP</w:t>
            </w:r>
          </w:p>
          <w:p w14:paraId="682835B1" w14:textId="77777777" w:rsidR="00812EE6" w:rsidRPr="008B0084" w:rsidRDefault="00812EE6" w:rsidP="00131766">
            <w:pPr>
              <w:rPr>
                <w:rFonts w:ascii="Times New Roman" w:hAnsi="Times New Roman" w:cs="Times New Roman"/>
                <w:color w:val="000000" w:themeColor="text1"/>
                <w:sz w:val="22"/>
                <w:szCs w:val="22"/>
              </w:rPr>
            </w:pPr>
          </w:p>
        </w:tc>
        <w:tc>
          <w:tcPr>
            <w:tcW w:w="1134" w:type="dxa"/>
          </w:tcPr>
          <w:p w14:paraId="3A573094" w14:textId="77777777" w:rsidR="00812EE6" w:rsidRPr="008B0084" w:rsidRDefault="001317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lastRenderedPageBreak/>
              <w:t>PCR (-)</w:t>
            </w:r>
          </w:p>
          <w:p w14:paraId="28368616" w14:textId="4A14EA5E" w:rsidR="00131766" w:rsidRPr="008B0084" w:rsidRDefault="001317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6B81C8CA" w14:textId="6F3393A2" w:rsidR="00812EE6" w:rsidRPr="008B0084" w:rsidRDefault="001317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61225E29" w14:textId="58F07CD1" w:rsidR="00131766" w:rsidRPr="008B0084" w:rsidRDefault="00131766" w:rsidP="001317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ickle Cell Disease</w:t>
            </w:r>
          </w:p>
          <w:p w14:paraId="52303C83" w14:textId="31BE45A0" w:rsidR="00812EE6" w:rsidRPr="008B0084" w:rsidRDefault="00812EE6" w:rsidP="004A3D8C">
            <w:pPr>
              <w:rPr>
                <w:rFonts w:ascii="Times New Roman" w:hAnsi="Times New Roman" w:cs="Times New Roman"/>
                <w:color w:val="000000" w:themeColor="text1"/>
                <w:sz w:val="22"/>
                <w:szCs w:val="22"/>
              </w:rPr>
            </w:pPr>
          </w:p>
        </w:tc>
        <w:tc>
          <w:tcPr>
            <w:tcW w:w="1417" w:type="dxa"/>
          </w:tcPr>
          <w:p w14:paraId="2232DAD9" w14:textId="7585CD92" w:rsidR="00812EE6" w:rsidRPr="008B0084" w:rsidRDefault="00AB2EE5"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I</w:t>
            </w:r>
          </w:p>
        </w:tc>
        <w:tc>
          <w:tcPr>
            <w:tcW w:w="2410" w:type="dxa"/>
          </w:tcPr>
          <w:p w14:paraId="72D8863D" w14:textId="77777777" w:rsidR="00131766" w:rsidRPr="008B0084" w:rsidRDefault="00131766" w:rsidP="001317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w:t>
            </w:r>
          </w:p>
          <w:p w14:paraId="194110C8"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69A0A662" w14:textId="3D5FA4C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MRI – R frontal infarction with intraparenchymal hemorrhage</w:t>
            </w:r>
          </w:p>
          <w:p w14:paraId="531BEAB2"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71079A7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VIG</w:t>
            </w:r>
          </w:p>
          <w:p w14:paraId="4BBE6F7F"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ocilizumab</w:t>
            </w:r>
          </w:p>
          <w:p w14:paraId="63C83D11"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13DB9E87"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hemiparesis (mRS score 4)</w:t>
            </w:r>
          </w:p>
        </w:tc>
      </w:tr>
      <w:tr w:rsidR="008B0084" w:rsidRPr="008B0084" w14:paraId="151824B4" w14:textId="77777777" w:rsidTr="009A4912">
        <w:trPr>
          <w:trHeight w:val="1362"/>
        </w:trPr>
        <w:tc>
          <w:tcPr>
            <w:tcW w:w="1129" w:type="dxa"/>
            <w:vMerge w:val="restart"/>
          </w:tcPr>
          <w:p w14:paraId="78B96A61" w14:textId="4B2610F0"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Sanchez-Morales et al.</w:t>
            </w:r>
            <w:sdt>
              <w:sdtPr>
                <w:rPr>
                  <w:rFonts w:ascii="Times New Roman" w:hAnsi="Times New Roman" w:cs="Times New Roman"/>
                  <w:color w:val="000000" w:themeColor="text1"/>
                  <w:sz w:val="22"/>
                  <w:szCs w:val="22"/>
                  <w:shd w:val="clear" w:color="auto" w:fill="FFFFFF"/>
                </w:rPr>
                <w:tag w:val="MENDELEY_CITATION_v3_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"/>
                <w:id w:val="1204211547"/>
                <w:placeholder>
                  <w:docPart w:val="46207144CEEF86468818C3BC8FC3452E"/>
                </w:placeholder>
              </w:sdtPr>
              <w:sdtContent>
                <w:r w:rsidR="005F2E08" w:rsidRPr="008B0084">
                  <w:rPr>
                    <w:rFonts w:ascii="Times New Roman" w:hAnsi="Times New Roman" w:cs="Times New Roman"/>
                    <w:color w:val="000000" w:themeColor="text1"/>
                    <w:sz w:val="22"/>
                    <w:szCs w:val="22"/>
                    <w:shd w:val="clear" w:color="auto" w:fill="FFFFFF"/>
                  </w:rPr>
                  <w:t>(24)</w:t>
                </w:r>
              </w:sdtContent>
            </w:sdt>
          </w:p>
        </w:tc>
        <w:tc>
          <w:tcPr>
            <w:tcW w:w="1134" w:type="dxa"/>
          </w:tcPr>
          <w:p w14:paraId="7C3300A6" w14:textId="0EE5EF3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2 years old / </w:t>
            </w:r>
            <w:r w:rsidR="005E4D67" w:rsidRPr="008B0084">
              <w:rPr>
                <w:rFonts w:ascii="Times New Roman" w:hAnsi="Times New Roman" w:cs="Times New Roman"/>
                <w:color w:val="000000" w:themeColor="text1"/>
                <w:sz w:val="22"/>
                <w:szCs w:val="22"/>
              </w:rPr>
              <w:t>M</w:t>
            </w:r>
          </w:p>
          <w:p w14:paraId="4BACD26C" w14:textId="579C9CA5" w:rsidR="00812EE6" w:rsidRPr="008B0084" w:rsidRDefault="00812EE6" w:rsidP="004A3D8C">
            <w:pPr>
              <w:rPr>
                <w:rFonts w:ascii="Times New Roman" w:hAnsi="Times New Roman" w:cs="Times New Roman"/>
                <w:color w:val="000000" w:themeColor="text1"/>
                <w:sz w:val="22"/>
                <w:szCs w:val="22"/>
              </w:rPr>
            </w:pPr>
          </w:p>
        </w:tc>
        <w:tc>
          <w:tcPr>
            <w:tcW w:w="2410" w:type="dxa"/>
          </w:tcPr>
          <w:p w14:paraId="719BE95E" w14:textId="69CA0C67" w:rsidR="00812EE6" w:rsidRPr="008B0084" w:rsidRDefault="0013176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creased sensorium, aphasia, L hemiparesis, seizures</w:t>
            </w:r>
          </w:p>
        </w:tc>
        <w:tc>
          <w:tcPr>
            <w:tcW w:w="1134" w:type="dxa"/>
          </w:tcPr>
          <w:p w14:paraId="21AD366B" w14:textId="638D9245" w:rsidR="00812EE6" w:rsidRPr="008B0084" w:rsidRDefault="001317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54B92711" w14:textId="17229C0F" w:rsidR="00812EE6" w:rsidRPr="008B0084" w:rsidRDefault="00216E5D"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102C5C00" w14:textId="3BA08E11" w:rsidR="00131766" w:rsidRPr="008B0084" w:rsidRDefault="00AD6259" w:rsidP="001317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w:t>
            </w:r>
            <w:r w:rsidR="00131766" w:rsidRPr="008B0084">
              <w:rPr>
                <w:rFonts w:ascii="Times New Roman" w:hAnsi="Times New Roman" w:cs="Times New Roman"/>
                <w:color w:val="000000" w:themeColor="text1"/>
                <w:sz w:val="22"/>
                <w:szCs w:val="22"/>
              </w:rPr>
              <w:t>ortic coarctation</w:t>
            </w:r>
          </w:p>
          <w:p w14:paraId="32F4DA80" w14:textId="6D00DA07" w:rsidR="00812EE6" w:rsidRPr="008B0084" w:rsidRDefault="00812EE6" w:rsidP="004A3D8C">
            <w:pPr>
              <w:rPr>
                <w:rFonts w:ascii="Times New Roman" w:hAnsi="Times New Roman" w:cs="Times New Roman"/>
                <w:color w:val="000000" w:themeColor="text1"/>
                <w:sz w:val="22"/>
                <w:szCs w:val="22"/>
              </w:rPr>
            </w:pPr>
          </w:p>
        </w:tc>
        <w:tc>
          <w:tcPr>
            <w:tcW w:w="1417" w:type="dxa"/>
          </w:tcPr>
          <w:p w14:paraId="3C11263C" w14:textId="0E929633" w:rsidR="00812EE6" w:rsidRPr="008B0084" w:rsidRDefault="00216E5D"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1BF196AC" w14:textId="483CC218" w:rsidR="00812EE6" w:rsidRPr="008B0084" w:rsidRDefault="00216E5D"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0554B1EA" w14:textId="702D7BC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acute ischemic stroke in left frontal lobe</w:t>
            </w:r>
          </w:p>
        </w:tc>
        <w:tc>
          <w:tcPr>
            <w:tcW w:w="1701" w:type="dxa"/>
          </w:tcPr>
          <w:p w14:paraId="1D3A0DBD" w14:textId="370A50D6"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6E98B7E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ysphasia with residual weakness, acalculia</w:t>
            </w:r>
          </w:p>
          <w:p w14:paraId="572DDA2F" w14:textId="77777777" w:rsidR="002B6C9F" w:rsidRPr="008B0084" w:rsidRDefault="002B6C9F" w:rsidP="004A3D8C">
            <w:pPr>
              <w:rPr>
                <w:rFonts w:ascii="Times New Roman" w:hAnsi="Times New Roman" w:cs="Times New Roman"/>
                <w:color w:val="000000" w:themeColor="text1"/>
                <w:sz w:val="22"/>
                <w:szCs w:val="22"/>
              </w:rPr>
            </w:pPr>
          </w:p>
        </w:tc>
      </w:tr>
      <w:tr w:rsidR="008B0084" w:rsidRPr="008B0084" w14:paraId="38A50A63" w14:textId="77777777" w:rsidTr="009A4912">
        <w:trPr>
          <w:trHeight w:val="802"/>
        </w:trPr>
        <w:tc>
          <w:tcPr>
            <w:tcW w:w="1129" w:type="dxa"/>
            <w:vMerge/>
          </w:tcPr>
          <w:p w14:paraId="5A44C8E2"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1BDB687C" w14:textId="52E5279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6 years old / </w:t>
            </w:r>
            <w:r w:rsidR="005E4D67" w:rsidRPr="008B0084">
              <w:rPr>
                <w:rFonts w:ascii="Times New Roman" w:hAnsi="Times New Roman" w:cs="Times New Roman"/>
                <w:color w:val="000000" w:themeColor="text1"/>
                <w:sz w:val="22"/>
                <w:szCs w:val="22"/>
              </w:rPr>
              <w:t>F</w:t>
            </w:r>
          </w:p>
          <w:p w14:paraId="1011F5A3" w14:textId="77777777" w:rsidR="00812EE6" w:rsidRPr="008B0084" w:rsidRDefault="00812EE6" w:rsidP="00AD6259">
            <w:pPr>
              <w:rPr>
                <w:rFonts w:ascii="Times New Roman" w:hAnsi="Times New Roman" w:cs="Times New Roman"/>
                <w:color w:val="000000" w:themeColor="text1"/>
                <w:sz w:val="22"/>
                <w:szCs w:val="22"/>
              </w:rPr>
            </w:pPr>
          </w:p>
        </w:tc>
        <w:tc>
          <w:tcPr>
            <w:tcW w:w="2410" w:type="dxa"/>
          </w:tcPr>
          <w:p w14:paraId="175A1B90" w14:textId="77777777" w:rsidR="00AD6259" w:rsidRPr="008B0084" w:rsidRDefault="00AD6259" w:rsidP="00AD625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hemiparesis, mixed aphasia</w:t>
            </w:r>
          </w:p>
          <w:p w14:paraId="66408E73"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66A9B4E1" w14:textId="28DA62F8" w:rsidR="00AD6259" w:rsidRPr="008B0084" w:rsidRDefault="00AD625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p w14:paraId="55B449F7"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0B32FE43" w14:textId="504F5EC0" w:rsidR="00812EE6" w:rsidRPr="008B0084" w:rsidRDefault="00C02831"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23E18FFF" w14:textId="0B96E01B" w:rsidR="00812EE6" w:rsidRPr="008B0084" w:rsidRDefault="00AD6259"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cute myeloblastic leukemia</w:t>
            </w:r>
          </w:p>
        </w:tc>
        <w:tc>
          <w:tcPr>
            <w:tcW w:w="1417" w:type="dxa"/>
          </w:tcPr>
          <w:p w14:paraId="59EE0DA1" w14:textId="6496C805" w:rsidR="00812EE6" w:rsidRPr="008B0084" w:rsidRDefault="00C02831"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6796871E" w14:textId="269A97AC" w:rsidR="00812EE6" w:rsidRPr="008B0084" w:rsidRDefault="00C02831"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55A5C863" w14:textId="1E2E0C3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acute ischemic stroke in watershed areas</w:t>
            </w:r>
          </w:p>
          <w:p w14:paraId="54056C69" w14:textId="77777777" w:rsidR="00812EE6" w:rsidRPr="008B0084" w:rsidRDefault="00812EE6" w:rsidP="004A3D8C">
            <w:pPr>
              <w:jc w:val="center"/>
              <w:rPr>
                <w:rFonts w:ascii="Times New Roman" w:hAnsi="Times New Roman" w:cs="Times New Roman"/>
                <w:color w:val="000000" w:themeColor="text1"/>
                <w:sz w:val="22"/>
                <w:szCs w:val="22"/>
              </w:rPr>
            </w:pPr>
          </w:p>
        </w:tc>
        <w:tc>
          <w:tcPr>
            <w:tcW w:w="1701" w:type="dxa"/>
          </w:tcPr>
          <w:p w14:paraId="6F1CC7F1" w14:textId="259701CF"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276" w:type="dxa"/>
          </w:tcPr>
          <w:p w14:paraId="3E2F538C" w14:textId="22DDBDD6" w:rsidR="002B6C9F"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ath</w:t>
            </w:r>
            <w:r w:rsidRPr="008B0084">
              <w:rPr>
                <w:rFonts w:ascii="Times New Roman" w:hAnsi="Times New Roman" w:cs="Times New Roman"/>
                <w:color w:val="000000" w:themeColor="text1"/>
                <w:sz w:val="22"/>
                <w:szCs w:val="22"/>
              </w:rPr>
              <w:br/>
              <w:t>bacterial sepsi</w:t>
            </w:r>
            <w:r w:rsidR="002B6C9F" w:rsidRPr="008B0084">
              <w:rPr>
                <w:rFonts w:ascii="Times New Roman" w:hAnsi="Times New Roman" w:cs="Times New Roman"/>
                <w:color w:val="000000" w:themeColor="text1"/>
                <w:sz w:val="22"/>
                <w:szCs w:val="22"/>
              </w:rPr>
              <w:t>s</w:t>
            </w:r>
          </w:p>
        </w:tc>
      </w:tr>
      <w:tr w:rsidR="008B0084" w:rsidRPr="008B0084" w14:paraId="5A531F48" w14:textId="77777777" w:rsidTr="00131766">
        <w:trPr>
          <w:trHeight w:val="2961"/>
        </w:trPr>
        <w:tc>
          <w:tcPr>
            <w:tcW w:w="1129" w:type="dxa"/>
          </w:tcPr>
          <w:p w14:paraId="2E8C3A5A" w14:textId="2E7EC4A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Fraser et al. </w:t>
            </w:r>
            <w:sdt>
              <w:sdtPr>
                <w:rPr>
                  <w:rFonts w:ascii="Times New Roman" w:hAnsi="Times New Roman" w:cs="Times New Roman"/>
                  <w:color w:val="000000" w:themeColor="text1"/>
                  <w:sz w:val="22"/>
                  <w:szCs w:val="22"/>
                </w:rPr>
                <w:tag w:val="MENDELEY_CITATION_v3_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"/>
                <w:id w:val="192729877"/>
                <w:placeholder>
                  <w:docPart w:val="EF95D4327F70C242A722F5398715CC33"/>
                </w:placeholder>
              </w:sdtPr>
              <w:sdtContent>
                <w:r w:rsidR="005F2E08" w:rsidRPr="008B0084">
                  <w:rPr>
                    <w:rFonts w:ascii="Times New Roman" w:hAnsi="Times New Roman" w:cs="Times New Roman"/>
                    <w:color w:val="000000" w:themeColor="text1"/>
                    <w:sz w:val="22"/>
                    <w:szCs w:val="22"/>
                  </w:rPr>
                  <w:t>(25)</w:t>
                </w:r>
              </w:sdtContent>
            </w:sdt>
          </w:p>
        </w:tc>
        <w:tc>
          <w:tcPr>
            <w:tcW w:w="1134" w:type="dxa"/>
          </w:tcPr>
          <w:p w14:paraId="54A765FC" w14:textId="2363274E"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6 months old / </w:t>
            </w:r>
            <w:r w:rsidR="005E4D67" w:rsidRPr="008B0084">
              <w:rPr>
                <w:rFonts w:ascii="Times New Roman" w:hAnsi="Times New Roman" w:cs="Times New Roman"/>
                <w:color w:val="000000" w:themeColor="text1"/>
                <w:sz w:val="22"/>
                <w:szCs w:val="22"/>
              </w:rPr>
              <w:t>NA</w:t>
            </w:r>
          </w:p>
          <w:p w14:paraId="6B4FB528" w14:textId="77777777" w:rsidR="00812EE6" w:rsidRPr="008B0084" w:rsidRDefault="00812EE6" w:rsidP="004A3D8C">
            <w:pPr>
              <w:rPr>
                <w:rFonts w:ascii="Times New Roman" w:hAnsi="Times New Roman" w:cs="Times New Roman"/>
                <w:color w:val="000000" w:themeColor="text1"/>
                <w:sz w:val="22"/>
                <w:szCs w:val="22"/>
              </w:rPr>
            </w:pPr>
          </w:p>
          <w:p w14:paraId="6BE5A761" w14:textId="77777777" w:rsidR="00812EE6" w:rsidRPr="008B0084" w:rsidRDefault="00812EE6" w:rsidP="004A3D8C">
            <w:pPr>
              <w:rPr>
                <w:rFonts w:ascii="Times New Roman" w:hAnsi="Times New Roman" w:cs="Times New Roman"/>
                <w:color w:val="000000" w:themeColor="text1"/>
                <w:sz w:val="22"/>
                <w:szCs w:val="22"/>
              </w:rPr>
            </w:pPr>
          </w:p>
          <w:p w14:paraId="64532B26" w14:textId="77777777" w:rsidR="00812EE6" w:rsidRPr="008B0084" w:rsidRDefault="00812EE6" w:rsidP="004A3D8C">
            <w:pPr>
              <w:rPr>
                <w:rFonts w:ascii="Times New Roman" w:hAnsi="Times New Roman" w:cs="Times New Roman"/>
                <w:color w:val="000000" w:themeColor="text1"/>
                <w:sz w:val="22"/>
                <w:szCs w:val="22"/>
              </w:rPr>
            </w:pPr>
          </w:p>
          <w:p w14:paraId="65AB34D5" w14:textId="77777777" w:rsidR="00812EE6" w:rsidRPr="008B0084" w:rsidRDefault="00812EE6" w:rsidP="004A3D8C">
            <w:pPr>
              <w:rPr>
                <w:rFonts w:ascii="Times New Roman" w:hAnsi="Times New Roman" w:cs="Times New Roman"/>
                <w:color w:val="000000" w:themeColor="text1"/>
                <w:sz w:val="22"/>
                <w:szCs w:val="22"/>
              </w:rPr>
            </w:pPr>
          </w:p>
          <w:p w14:paraId="7416BC06" w14:textId="77777777" w:rsidR="00812EE6" w:rsidRPr="008B0084" w:rsidRDefault="00812EE6" w:rsidP="004A3D8C">
            <w:pPr>
              <w:rPr>
                <w:rFonts w:ascii="Times New Roman" w:hAnsi="Times New Roman" w:cs="Times New Roman"/>
                <w:color w:val="000000" w:themeColor="text1"/>
                <w:sz w:val="22"/>
                <w:szCs w:val="22"/>
              </w:rPr>
            </w:pPr>
          </w:p>
        </w:tc>
        <w:tc>
          <w:tcPr>
            <w:tcW w:w="2410" w:type="dxa"/>
          </w:tcPr>
          <w:p w14:paraId="2E5F947A" w14:textId="7BEBFFD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our-day history of cough, congestion and respiratory distress, shock and acidosis, splenic and renal infarctions</w:t>
            </w:r>
            <w:r w:rsidR="002B6C9F" w:rsidRPr="008B0084">
              <w:rPr>
                <w:rFonts w:ascii="Times New Roman" w:hAnsi="Times New Roman" w:cs="Times New Roman"/>
                <w:color w:val="000000" w:themeColor="text1"/>
                <w:sz w:val="22"/>
                <w:szCs w:val="22"/>
              </w:rPr>
              <w:t>;</w:t>
            </w:r>
          </w:p>
          <w:p w14:paraId="08C4E2E3" w14:textId="77777777" w:rsidR="002B6C9F" w:rsidRPr="008B0084" w:rsidRDefault="002B6C9F" w:rsidP="002B6C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isocoria, Left-sided hemiparesis</w:t>
            </w:r>
          </w:p>
          <w:p w14:paraId="664153D5" w14:textId="77777777" w:rsidR="00812EE6" w:rsidRPr="008B0084" w:rsidRDefault="00812EE6" w:rsidP="002B6C9F">
            <w:pPr>
              <w:rPr>
                <w:rFonts w:ascii="Times New Roman" w:hAnsi="Times New Roman" w:cs="Times New Roman"/>
                <w:color w:val="000000" w:themeColor="text1"/>
                <w:sz w:val="22"/>
                <w:szCs w:val="22"/>
              </w:rPr>
            </w:pPr>
          </w:p>
        </w:tc>
        <w:tc>
          <w:tcPr>
            <w:tcW w:w="1134" w:type="dxa"/>
          </w:tcPr>
          <w:p w14:paraId="4257607B" w14:textId="2C24B125" w:rsidR="00812EE6" w:rsidRPr="008B0084" w:rsidRDefault="002B6C9F"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 – Delta variant</w:t>
            </w:r>
          </w:p>
        </w:tc>
        <w:tc>
          <w:tcPr>
            <w:tcW w:w="992" w:type="dxa"/>
          </w:tcPr>
          <w:p w14:paraId="47F1D93B" w14:textId="443B5DCE" w:rsidR="00812EE6" w:rsidRPr="008B0084" w:rsidRDefault="002B6C9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7062A2E9" w14:textId="6AE3A3A7" w:rsidR="00812EE6" w:rsidRPr="008B0084" w:rsidRDefault="002B6C9F"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uberculous meningitis</w:t>
            </w:r>
          </w:p>
        </w:tc>
        <w:tc>
          <w:tcPr>
            <w:tcW w:w="1417" w:type="dxa"/>
          </w:tcPr>
          <w:p w14:paraId="68D7D583" w14:textId="252AFF96" w:rsidR="00812EE6" w:rsidRPr="008B0084" w:rsidRDefault="002B6C9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r w:rsidR="00A779EA" w:rsidRPr="008B0084">
              <w:rPr>
                <w:rFonts w:ascii="Times New Roman" w:hAnsi="Times New Roman" w:cs="Times New Roman"/>
                <w:color w:val="000000" w:themeColor="text1"/>
                <w:sz w:val="22"/>
                <w:szCs w:val="22"/>
              </w:rPr>
              <w:t>,</w:t>
            </w:r>
          </w:p>
          <w:p w14:paraId="0724C127" w14:textId="58AC9780" w:rsidR="002B6C9F" w:rsidRPr="008B0084" w:rsidRDefault="002B6C9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nal</w:t>
            </w:r>
          </w:p>
        </w:tc>
        <w:tc>
          <w:tcPr>
            <w:tcW w:w="2410" w:type="dxa"/>
          </w:tcPr>
          <w:p w14:paraId="62BC8345" w14:textId="77777777" w:rsidR="002B6C9F" w:rsidRPr="008B0084" w:rsidRDefault="002B6C9F" w:rsidP="002B6C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hest radiograph – multifocal pneumonia</w:t>
            </w:r>
          </w:p>
          <w:p w14:paraId="7504E9D8" w14:textId="77777777" w:rsidR="002B6C9F" w:rsidRPr="008B0084" w:rsidRDefault="002B6C9F" w:rsidP="002B6C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 with evidence of disseminated intravascular coagulopathy</w:t>
            </w:r>
          </w:p>
          <w:p w14:paraId="588C065E" w14:textId="31D52A18" w:rsidR="002B6C9F" w:rsidRPr="008B0084" w:rsidRDefault="002B6C9F" w:rsidP="002B6C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normal</w:t>
            </w:r>
            <w:r w:rsidR="00534E31" w:rsidRPr="008B0084">
              <w:rPr>
                <w:rFonts w:ascii="Times New Roman" w:hAnsi="Times New Roman" w:cs="Times New Roman"/>
                <w:color w:val="000000" w:themeColor="text1"/>
                <w:sz w:val="22"/>
                <w:szCs w:val="22"/>
              </w:rPr>
              <w:t>;</w:t>
            </w:r>
          </w:p>
          <w:p w14:paraId="0EDD2A94" w14:textId="77777777" w:rsidR="002B6C9F" w:rsidRPr="008B0084" w:rsidRDefault="002B6C9F" w:rsidP="002B6C9F">
            <w:pPr>
              <w:rPr>
                <w:rFonts w:ascii="Times New Roman" w:hAnsi="Times New Roman" w:cs="Times New Roman"/>
                <w:color w:val="000000" w:themeColor="text1"/>
                <w:sz w:val="22"/>
                <w:szCs w:val="22"/>
              </w:rPr>
            </w:pPr>
            <w:r w:rsidRPr="008B0084">
              <w:rPr>
                <w:rFonts w:ascii="Times New Roman" w:hAnsi="Times New Roman" w:cs="Times New Roman"/>
                <w:i/>
                <w:iCs/>
                <w:color w:val="000000" w:themeColor="text1"/>
                <w:sz w:val="22"/>
                <w:szCs w:val="22"/>
              </w:rPr>
              <w:t>Mycobacterium tuberculosis</w:t>
            </w:r>
            <w:r w:rsidRPr="008B0084">
              <w:rPr>
                <w:rFonts w:ascii="Times New Roman" w:hAnsi="Times New Roman" w:cs="Times New Roman"/>
                <w:color w:val="000000" w:themeColor="text1"/>
                <w:sz w:val="22"/>
                <w:szCs w:val="22"/>
              </w:rPr>
              <w:t xml:space="preserve"> growth – lungs, liver and subarachnoid space </w:t>
            </w:r>
          </w:p>
          <w:p w14:paraId="3909DA27"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7339FDAC" w14:textId="14CA898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MRA – R MCA and R PCA territory ischemic stroke, punctate left thalamic ischemic stroke / Proximal occlusion of the R MCA and R PCA</w:t>
            </w:r>
          </w:p>
        </w:tc>
        <w:tc>
          <w:tcPr>
            <w:tcW w:w="1701" w:type="dxa"/>
          </w:tcPr>
          <w:p w14:paraId="12C5B3E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xamethasone, remdesivir</w:t>
            </w:r>
          </w:p>
          <w:p w14:paraId="4592BD71"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ticoagulation – deferred due to hemorrhagic risk</w:t>
            </w:r>
          </w:p>
        </w:tc>
        <w:tc>
          <w:tcPr>
            <w:tcW w:w="1276" w:type="dxa"/>
          </w:tcPr>
          <w:p w14:paraId="297A77D0"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ath from multiorgan failure</w:t>
            </w:r>
          </w:p>
        </w:tc>
      </w:tr>
      <w:tr w:rsidR="008B0084" w:rsidRPr="008B0084" w14:paraId="04194D08" w14:textId="77777777" w:rsidTr="00131766">
        <w:trPr>
          <w:trHeight w:val="1388"/>
        </w:trPr>
        <w:tc>
          <w:tcPr>
            <w:tcW w:w="1129" w:type="dxa"/>
            <w:vMerge w:val="restart"/>
          </w:tcPr>
          <w:p w14:paraId="41E3FA41" w14:textId="229DEC1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Kalyani et al.</w:t>
            </w:r>
            <w:sdt>
              <w:sdtPr>
                <w:rPr>
                  <w:rFonts w:ascii="Times New Roman" w:hAnsi="Times New Roman" w:cs="Times New Roman"/>
                  <w:color w:val="000000" w:themeColor="text1"/>
                  <w:sz w:val="22"/>
                  <w:szCs w:val="22"/>
                </w:rPr>
                <w:tag w:val="MENDELEY_CITATION_v3_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"/>
                <w:id w:val="-2145960817"/>
                <w:placeholder>
                  <w:docPart w:val="D081070D57A5CC498552FA7597F26513"/>
                </w:placeholder>
              </w:sdtPr>
              <w:sdtContent>
                <w:r w:rsidR="005F2E08" w:rsidRPr="008B0084">
                  <w:rPr>
                    <w:rFonts w:ascii="Times New Roman" w:eastAsia="Times New Roman" w:hAnsi="Times New Roman" w:cs="Times New Roman"/>
                    <w:color w:val="000000" w:themeColor="text1"/>
                    <w:sz w:val="22"/>
                    <w:szCs w:val="22"/>
                  </w:rPr>
                  <w:t>(26)</w:t>
                </w:r>
              </w:sdtContent>
            </w:sdt>
          </w:p>
        </w:tc>
        <w:tc>
          <w:tcPr>
            <w:tcW w:w="1134" w:type="dxa"/>
          </w:tcPr>
          <w:p w14:paraId="62045512" w14:textId="2093A27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2 years old / </w:t>
            </w:r>
            <w:r w:rsidR="005E4D67" w:rsidRPr="008B0084">
              <w:rPr>
                <w:rFonts w:ascii="Times New Roman" w:hAnsi="Times New Roman" w:cs="Times New Roman"/>
                <w:color w:val="000000" w:themeColor="text1"/>
                <w:sz w:val="22"/>
                <w:szCs w:val="22"/>
              </w:rPr>
              <w:t>F</w:t>
            </w:r>
          </w:p>
          <w:p w14:paraId="5B407BFD" w14:textId="3E5E884B" w:rsidR="00812EE6" w:rsidRPr="008B0084" w:rsidRDefault="00812EE6" w:rsidP="004A3D8C">
            <w:pPr>
              <w:rPr>
                <w:rFonts w:ascii="Times New Roman" w:hAnsi="Times New Roman" w:cs="Times New Roman"/>
                <w:color w:val="000000" w:themeColor="text1"/>
                <w:sz w:val="22"/>
                <w:szCs w:val="22"/>
              </w:rPr>
            </w:pPr>
          </w:p>
        </w:tc>
        <w:tc>
          <w:tcPr>
            <w:tcW w:w="2410" w:type="dxa"/>
          </w:tcPr>
          <w:p w14:paraId="53E17AB1" w14:textId="007905C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vomiting</w:t>
            </w:r>
            <w:r w:rsidR="00534E31" w:rsidRPr="008B0084">
              <w:rPr>
                <w:rFonts w:ascii="Times New Roman" w:hAnsi="Times New Roman" w:cs="Times New Roman"/>
                <w:color w:val="000000" w:themeColor="text1"/>
                <w:sz w:val="22"/>
                <w:szCs w:val="22"/>
              </w:rPr>
              <w:t>;</w:t>
            </w:r>
          </w:p>
          <w:p w14:paraId="4E2FE4D6" w14:textId="15915AFD" w:rsidR="00812EE6" w:rsidRPr="008B0084" w:rsidRDefault="00534E31" w:rsidP="00534E31">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eizures; cerebellar deficits</w:t>
            </w:r>
            <w:r w:rsidRPr="008B0084" w:rsidDel="00534E31">
              <w:rPr>
                <w:rFonts w:ascii="Times New Roman" w:hAnsi="Times New Roman" w:cs="Times New Roman"/>
                <w:color w:val="000000" w:themeColor="text1"/>
                <w:sz w:val="22"/>
                <w:szCs w:val="22"/>
              </w:rPr>
              <w:t xml:space="preserve"> </w:t>
            </w:r>
          </w:p>
        </w:tc>
        <w:tc>
          <w:tcPr>
            <w:tcW w:w="1134" w:type="dxa"/>
          </w:tcPr>
          <w:p w14:paraId="60E1D43D" w14:textId="77777777" w:rsidR="00534E31" w:rsidRPr="008B0084" w:rsidRDefault="00534E31"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Unspecified Testing</w:t>
            </w:r>
          </w:p>
          <w:p w14:paraId="54186943"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1CE96B00" w14:textId="1FB25518" w:rsidR="00812EE6" w:rsidRPr="008B0084" w:rsidRDefault="00534E31"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237AECB" w14:textId="460C213A" w:rsidR="00812EE6" w:rsidRPr="008B0084" w:rsidRDefault="00534E31"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6D66E46C" w14:textId="1F84404D" w:rsidR="00812EE6" w:rsidRPr="008B0084" w:rsidRDefault="00534E31"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2060D12F" w14:textId="77777777" w:rsidR="00534E31" w:rsidRPr="008B0084" w:rsidRDefault="00534E31" w:rsidP="00534E31">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Normal coagulation tests, echocardiogram, carotid vertebral doppler; </w:t>
            </w:r>
          </w:p>
          <w:p w14:paraId="01DDE057" w14:textId="0832CFF6" w:rsidR="00534E31" w:rsidRPr="008B0084" w:rsidRDefault="00534E31" w:rsidP="00534E31">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A test – negative</w:t>
            </w:r>
          </w:p>
          <w:p w14:paraId="6B11BC7C" w14:textId="77777777" w:rsidR="00812EE6" w:rsidRPr="008B0084" w:rsidRDefault="00812EE6" w:rsidP="00534E31">
            <w:pPr>
              <w:rPr>
                <w:rFonts w:ascii="Times New Roman" w:hAnsi="Times New Roman" w:cs="Times New Roman"/>
                <w:color w:val="000000" w:themeColor="text1"/>
                <w:sz w:val="22"/>
                <w:szCs w:val="22"/>
              </w:rPr>
            </w:pPr>
          </w:p>
        </w:tc>
        <w:tc>
          <w:tcPr>
            <w:tcW w:w="2835" w:type="dxa"/>
          </w:tcPr>
          <w:p w14:paraId="02557102" w14:textId="045C51D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nitial CT scan – Normal</w:t>
            </w:r>
          </w:p>
          <w:p w14:paraId="22DD15B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Lacunar infarct, R cerebellar hemisphere, R PICA territory</w:t>
            </w:r>
          </w:p>
        </w:tc>
        <w:tc>
          <w:tcPr>
            <w:tcW w:w="1701" w:type="dxa"/>
          </w:tcPr>
          <w:p w14:paraId="169806D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t specified</w:t>
            </w:r>
          </w:p>
        </w:tc>
        <w:tc>
          <w:tcPr>
            <w:tcW w:w="1276" w:type="dxa"/>
          </w:tcPr>
          <w:p w14:paraId="614A8D3D" w14:textId="2D2D23EA" w:rsidR="00812EE6" w:rsidRPr="008B0084" w:rsidRDefault="00812EE6" w:rsidP="009A4912">
            <w:pPr>
              <w:pStyle w:val="ListParagraph"/>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06CDB166" w14:textId="77777777" w:rsidTr="00131766">
        <w:trPr>
          <w:trHeight w:val="1388"/>
        </w:trPr>
        <w:tc>
          <w:tcPr>
            <w:tcW w:w="1129" w:type="dxa"/>
            <w:vMerge/>
          </w:tcPr>
          <w:p w14:paraId="59ACE6A6"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591957BA" w14:textId="30ADF4E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6 years old / </w:t>
            </w:r>
            <w:r w:rsidR="005E4D67" w:rsidRPr="008B0084">
              <w:rPr>
                <w:rFonts w:ascii="Times New Roman" w:hAnsi="Times New Roman" w:cs="Times New Roman"/>
                <w:color w:val="000000" w:themeColor="text1"/>
                <w:sz w:val="22"/>
                <w:szCs w:val="22"/>
              </w:rPr>
              <w:t>M</w:t>
            </w:r>
          </w:p>
          <w:p w14:paraId="3C476A37" w14:textId="64BD365E" w:rsidR="00812EE6" w:rsidRPr="008B0084" w:rsidRDefault="00812EE6" w:rsidP="004A3D8C">
            <w:pPr>
              <w:rPr>
                <w:rFonts w:ascii="Times New Roman" w:hAnsi="Times New Roman" w:cs="Times New Roman"/>
                <w:color w:val="000000" w:themeColor="text1"/>
                <w:sz w:val="22"/>
                <w:szCs w:val="22"/>
              </w:rPr>
            </w:pPr>
          </w:p>
        </w:tc>
        <w:tc>
          <w:tcPr>
            <w:tcW w:w="2410" w:type="dxa"/>
          </w:tcPr>
          <w:p w14:paraId="7288C32F" w14:textId="3C2A3BB4" w:rsidR="00812EE6" w:rsidRPr="008B0084" w:rsidRDefault="00534E31" w:rsidP="00534E31">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 central facial palsy; R upper arm weakness</w:t>
            </w:r>
            <w:r w:rsidRPr="008B0084" w:rsidDel="00534E31">
              <w:rPr>
                <w:rFonts w:ascii="Times New Roman" w:hAnsi="Times New Roman" w:cs="Times New Roman"/>
                <w:color w:val="000000" w:themeColor="text1"/>
                <w:sz w:val="22"/>
                <w:szCs w:val="22"/>
              </w:rPr>
              <w:t xml:space="preserve"> </w:t>
            </w:r>
          </w:p>
        </w:tc>
        <w:tc>
          <w:tcPr>
            <w:tcW w:w="1134" w:type="dxa"/>
          </w:tcPr>
          <w:p w14:paraId="6715BC6C" w14:textId="77777777" w:rsidR="00534E31" w:rsidRPr="008B0084" w:rsidRDefault="00534E31"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Unspecified Testing</w:t>
            </w:r>
          </w:p>
          <w:p w14:paraId="3C171972" w14:textId="77777777" w:rsidR="00812EE6" w:rsidRPr="008B0084" w:rsidRDefault="00812EE6" w:rsidP="009A4912">
            <w:pPr>
              <w:jc w:val="center"/>
              <w:rPr>
                <w:rFonts w:ascii="Times New Roman" w:hAnsi="Times New Roman" w:cs="Times New Roman"/>
                <w:color w:val="000000" w:themeColor="text1"/>
                <w:sz w:val="22"/>
                <w:szCs w:val="22"/>
              </w:rPr>
            </w:pPr>
          </w:p>
        </w:tc>
        <w:tc>
          <w:tcPr>
            <w:tcW w:w="992" w:type="dxa"/>
          </w:tcPr>
          <w:p w14:paraId="2D47675B" w14:textId="5E0086EA" w:rsidR="00812EE6" w:rsidRPr="008B0084" w:rsidRDefault="0038242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CF44CF6" w14:textId="4F0F9C49" w:rsidR="00812EE6" w:rsidRPr="008B0084" w:rsidRDefault="0038242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4189B48A" w14:textId="182BD36A" w:rsidR="00812EE6" w:rsidRPr="008B0084" w:rsidRDefault="0038242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EC2CFE7" w14:textId="6C3092D5" w:rsidR="00812EE6" w:rsidRPr="008B0084" w:rsidRDefault="0038242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03B4E56D" w14:textId="2278C8F9"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Acute Infarct, L lower pons</w:t>
            </w:r>
          </w:p>
        </w:tc>
        <w:tc>
          <w:tcPr>
            <w:tcW w:w="1701" w:type="dxa"/>
          </w:tcPr>
          <w:p w14:paraId="4DD24A1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tiplatelets, statin, neuroprotective measures, IV fluids</w:t>
            </w:r>
          </w:p>
        </w:tc>
        <w:tc>
          <w:tcPr>
            <w:tcW w:w="1276" w:type="dxa"/>
          </w:tcPr>
          <w:p w14:paraId="1771E0E7" w14:textId="36D560DF" w:rsidR="00812EE6" w:rsidRPr="008B0084" w:rsidRDefault="0038242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55E1904F" w14:textId="77777777" w:rsidTr="00131766">
        <w:trPr>
          <w:trHeight w:val="2544"/>
        </w:trPr>
        <w:tc>
          <w:tcPr>
            <w:tcW w:w="1129" w:type="dxa"/>
          </w:tcPr>
          <w:p w14:paraId="1C1B415E" w14:textId="1661FB6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hen et al.</w:t>
            </w:r>
            <w:sdt>
              <w:sdtPr>
                <w:rPr>
                  <w:rFonts w:ascii="Times New Roman" w:hAnsi="Times New Roman" w:cs="Times New Roman"/>
                  <w:color w:val="000000" w:themeColor="text1"/>
                  <w:sz w:val="22"/>
                  <w:szCs w:val="22"/>
                </w:rPr>
                <w:tag w:val="MENDELEY_CITATION_v3_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"/>
                <w:id w:val="-1253503926"/>
                <w:placeholder>
                  <w:docPart w:val="3FBD6A3DD5BFEE4C8072101AC9E52928"/>
                </w:placeholder>
              </w:sdtPr>
              <w:sdtContent>
                <w:r w:rsidR="005F2E08" w:rsidRPr="008B0084">
                  <w:rPr>
                    <w:rFonts w:ascii="Times New Roman" w:hAnsi="Times New Roman" w:cs="Times New Roman"/>
                    <w:color w:val="000000" w:themeColor="text1"/>
                    <w:sz w:val="22"/>
                    <w:szCs w:val="22"/>
                  </w:rPr>
                  <w:t>(27)</w:t>
                </w:r>
              </w:sdtContent>
            </w:sdt>
            <w:r w:rsidRPr="008B0084">
              <w:rPr>
                <w:rFonts w:ascii="Times New Roman" w:hAnsi="Times New Roman" w:cs="Times New Roman"/>
                <w:color w:val="000000" w:themeColor="text1"/>
                <w:sz w:val="22"/>
                <w:szCs w:val="22"/>
              </w:rPr>
              <w:t xml:space="preserve"> </w:t>
            </w:r>
          </w:p>
        </w:tc>
        <w:tc>
          <w:tcPr>
            <w:tcW w:w="1134" w:type="dxa"/>
          </w:tcPr>
          <w:p w14:paraId="5CA7662C" w14:textId="7E158E8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7 months old / </w:t>
            </w:r>
            <w:r w:rsidR="005E4D67" w:rsidRPr="008B0084">
              <w:rPr>
                <w:rFonts w:ascii="Times New Roman" w:hAnsi="Times New Roman" w:cs="Times New Roman"/>
                <w:color w:val="000000" w:themeColor="text1"/>
                <w:sz w:val="22"/>
                <w:szCs w:val="22"/>
              </w:rPr>
              <w:t>M</w:t>
            </w:r>
          </w:p>
          <w:p w14:paraId="47C1C528" w14:textId="77777777" w:rsidR="00812EE6" w:rsidRPr="008B0084" w:rsidRDefault="00812EE6" w:rsidP="00EC01A2">
            <w:pPr>
              <w:rPr>
                <w:rFonts w:ascii="Times New Roman" w:hAnsi="Times New Roman" w:cs="Times New Roman"/>
                <w:color w:val="000000" w:themeColor="text1"/>
                <w:sz w:val="22"/>
                <w:szCs w:val="22"/>
              </w:rPr>
            </w:pPr>
          </w:p>
        </w:tc>
        <w:tc>
          <w:tcPr>
            <w:tcW w:w="2410" w:type="dxa"/>
          </w:tcPr>
          <w:p w14:paraId="6FB55B82" w14:textId="77631ED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xposure to COVID-19-confirmed parents</w:t>
            </w:r>
            <w:r w:rsidR="00EC01A2" w:rsidRPr="008B0084">
              <w:rPr>
                <w:rFonts w:ascii="Times New Roman" w:hAnsi="Times New Roman" w:cs="Times New Roman"/>
                <w:color w:val="000000" w:themeColor="text1"/>
                <w:sz w:val="22"/>
                <w:szCs w:val="22"/>
              </w:rPr>
              <w:t>;</w:t>
            </w:r>
          </w:p>
          <w:p w14:paraId="1B846B1D" w14:textId="5D86DD4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r w:rsidR="00EC01A2" w:rsidRPr="008B0084">
              <w:rPr>
                <w:rFonts w:ascii="Times New Roman" w:hAnsi="Times New Roman" w:cs="Times New Roman"/>
                <w:color w:val="000000" w:themeColor="text1"/>
                <w:sz w:val="22"/>
                <w:szCs w:val="22"/>
              </w:rPr>
              <w:t>;</w:t>
            </w:r>
          </w:p>
          <w:p w14:paraId="0A09F6F5" w14:textId="77777777" w:rsidR="00EC01A2" w:rsidRPr="008B0084" w:rsidRDefault="00EC01A2" w:rsidP="00EC01A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cute R hemiparesis</w:t>
            </w:r>
          </w:p>
          <w:p w14:paraId="4306C099"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3E4F291A" w14:textId="77777777" w:rsidR="00812EE6" w:rsidRPr="008B0084" w:rsidRDefault="00EC01A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45730C8A" w14:textId="2FD14F62" w:rsidR="00EC01A2" w:rsidRPr="008B0084" w:rsidRDefault="00EC01A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7E0F42B5" w14:textId="41EB3C42" w:rsidR="00812EE6" w:rsidRPr="008B0084" w:rsidRDefault="00EC01A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1329AFC4" w14:textId="012520E9" w:rsidR="00812EE6" w:rsidRPr="008B0084" w:rsidRDefault="00EC01A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59F9B1D0" w14:textId="18AEC753" w:rsidR="00812EE6" w:rsidRPr="008B0084" w:rsidRDefault="00EC01A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63ACC09F" w14:textId="77777777" w:rsidR="00EC01A2" w:rsidRPr="008B0084" w:rsidRDefault="00EC01A2" w:rsidP="00EC01A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inflammatory, autoimmune, hypercoagulable and multisystem inflammatory syndrome markers</w:t>
            </w:r>
          </w:p>
          <w:p w14:paraId="75666F19" w14:textId="77777777" w:rsidR="00EC01A2" w:rsidRPr="008B0084" w:rsidRDefault="00EC01A2" w:rsidP="00EC01A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genetic testing</w:t>
            </w:r>
          </w:p>
          <w:p w14:paraId="75C0FC07" w14:textId="77777777" w:rsidR="00EC01A2" w:rsidRPr="008B0084" w:rsidRDefault="00EC01A2" w:rsidP="00EC01A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CSF studies (including viral panel)</w:t>
            </w:r>
          </w:p>
          <w:p w14:paraId="079192C1" w14:textId="77777777" w:rsidR="00EC01A2" w:rsidRPr="008B0084" w:rsidRDefault="00EC01A2" w:rsidP="00EC01A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Normal</w:t>
            </w:r>
          </w:p>
          <w:p w14:paraId="5BF48A0B"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75178E76" w14:textId="62AE836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pontine ischemic stroke</w:t>
            </w:r>
          </w:p>
          <w:p w14:paraId="23C13FC0"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A Head and Neck – Normal</w:t>
            </w:r>
          </w:p>
          <w:p w14:paraId="47B77E65"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6578B3C5"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tc>
        <w:tc>
          <w:tcPr>
            <w:tcW w:w="1276" w:type="dxa"/>
          </w:tcPr>
          <w:p w14:paraId="6295668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inimal residual weakness at 3</w:t>
            </w:r>
            <w:r w:rsidRPr="008B0084">
              <w:rPr>
                <w:rFonts w:ascii="Times New Roman" w:hAnsi="Times New Roman" w:cs="Times New Roman"/>
                <w:color w:val="000000" w:themeColor="text1"/>
                <w:sz w:val="22"/>
                <w:szCs w:val="22"/>
                <w:vertAlign w:val="superscript"/>
              </w:rPr>
              <w:t>rd</w:t>
            </w:r>
            <w:r w:rsidRPr="008B0084">
              <w:rPr>
                <w:rFonts w:ascii="Times New Roman" w:hAnsi="Times New Roman" w:cs="Times New Roman"/>
                <w:color w:val="000000" w:themeColor="text1"/>
                <w:sz w:val="22"/>
                <w:szCs w:val="22"/>
              </w:rPr>
              <w:t xml:space="preserve"> month follow-up</w:t>
            </w:r>
          </w:p>
          <w:p w14:paraId="188C3532" w14:textId="77777777" w:rsidR="00812EE6" w:rsidRPr="008B0084" w:rsidRDefault="00812EE6" w:rsidP="004A3D8C">
            <w:pPr>
              <w:rPr>
                <w:rFonts w:ascii="Times New Roman" w:hAnsi="Times New Roman" w:cs="Times New Roman"/>
                <w:color w:val="000000" w:themeColor="text1"/>
                <w:sz w:val="22"/>
                <w:szCs w:val="22"/>
              </w:rPr>
            </w:pPr>
          </w:p>
        </w:tc>
      </w:tr>
      <w:tr w:rsidR="008B0084" w:rsidRPr="008B0084" w14:paraId="07BEDB7B" w14:textId="77777777" w:rsidTr="00131766">
        <w:trPr>
          <w:trHeight w:val="1619"/>
        </w:trPr>
        <w:tc>
          <w:tcPr>
            <w:tcW w:w="1129" w:type="dxa"/>
          </w:tcPr>
          <w:p w14:paraId="496A1C09" w14:textId="3E8ACA5E" w:rsidR="00812EE6" w:rsidRPr="008B0084" w:rsidRDefault="00812EE6" w:rsidP="004A3D8C">
            <w:pPr>
              <w:rPr>
                <w:rFonts w:ascii="Times New Roman" w:hAnsi="Times New Roman" w:cs="Times New Roman"/>
                <w:color w:val="000000" w:themeColor="text1"/>
                <w:sz w:val="22"/>
                <w:szCs w:val="22"/>
              </w:rPr>
            </w:pPr>
            <w:proofErr w:type="spellStart"/>
            <w:r w:rsidRPr="008B0084">
              <w:rPr>
                <w:rFonts w:ascii="Times New Roman" w:hAnsi="Times New Roman" w:cs="Times New Roman"/>
                <w:color w:val="000000" w:themeColor="text1"/>
                <w:sz w:val="22"/>
                <w:szCs w:val="22"/>
              </w:rPr>
              <w:t>Kangin</w:t>
            </w:r>
            <w:proofErr w:type="spellEnd"/>
            <w:r w:rsidRPr="008B0084">
              <w:rPr>
                <w:rFonts w:ascii="Times New Roman" w:hAnsi="Times New Roman" w:cs="Times New Roman"/>
                <w:color w:val="000000" w:themeColor="text1"/>
                <w:sz w:val="22"/>
                <w:szCs w:val="22"/>
              </w:rPr>
              <w:t xml:space="preserve"> et. al.</w:t>
            </w:r>
            <w:sdt>
              <w:sdtPr>
                <w:rPr>
                  <w:rFonts w:ascii="Times New Roman" w:hAnsi="Times New Roman" w:cs="Times New Roman"/>
                  <w:color w:val="000000" w:themeColor="text1"/>
                  <w:sz w:val="22"/>
                  <w:szCs w:val="22"/>
                </w:rPr>
                <w:tag w:val="MENDELEY_CITATION_v3_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"/>
                <w:id w:val="1540556020"/>
                <w:placeholder>
                  <w:docPart w:val="4AE6A1A1DDF46E44ACC08A555FF139E3"/>
                </w:placeholder>
              </w:sdtPr>
              <w:sdtContent>
                <w:r w:rsidR="005F2E08" w:rsidRPr="008B0084">
                  <w:rPr>
                    <w:rFonts w:ascii="Times New Roman" w:hAnsi="Times New Roman" w:cs="Times New Roman"/>
                    <w:color w:val="000000" w:themeColor="text1"/>
                    <w:sz w:val="22"/>
                    <w:szCs w:val="22"/>
                  </w:rPr>
                  <w:t>(28)</w:t>
                </w:r>
              </w:sdtContent>
            </w:sdt>
          </w:p>
        </w:tc>
        <w:tc>
          <w:tcPr>
            <w:tcW w:w="1134" w:type="dxa"/>
          </w:tcPr>
          <w:p w14:paraId="06C27059" w14:textId="416D5B1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7 years old / </w:t>
            </w:r>
            <w:r w:rsidR="005E4D67" w:rsidRPr="008B0084">
              <w:rPr>
                <w:rFonts w:ascii="Times New Roman" w:hAnsi="Times New Roman" w:cs="Times New Roman"/>
                <w:color w:val="000000" w:themeColor="text1"/>
                <w:sz w:val="22"/>
                <w:szCs w:val="22"/>
              </w:rPr>
              <w:t>F</w:t>
            </w:r>
          </w:p>
          <w:p w14:paraId="39D008B6" w14:textId="54C068D2" w:rsidR="00812EE6" w:rsidRPr="008B0084" w:rsidRDefault="00812EE6" w:rsidP="004A3D8C">
            <w:pPr>
              <w:rPr>
                <w:rFonts w:ascii="Times New Roman" w:hAnsi="Times New Roman" w:cs="Times New Roman"/>
                <w:color w:val="000000" w:themeColor="text1"/>
                <w:sz w:val="22"/>
                <w:szCs w:val="22"/>
              </w:rPr>
            </w:pPr>
          </w:p>
        </w:tc>
        <w:tc>
          <w:tcPr>
            <w:tcW w:w="2410" w:type="dxa"/>
          </w:tcPr>
          <w:p w14:paraId="7CEB05DB"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p>
          <w:p w14:paraId="5F4C974C" w14:textId="3863B84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modynamic compromise, deterioration of sensorium</w:t>
            </w:r>
            <w:r w:rsidR="006A58B7" w:rsidRPr="008B0084">
              <w:rPr>
                <w:rFonts w:ascii="Times New Roman" w:hAnsi="Times New Roman" w:cs="Times New Roman"/>
                <w:color w:val="000000" w:themeColor="text1"/>
                <w:sz w:val="22"/>
                <w:szCs w:val="22"/>
              </w:rPr>
              <w:t>;</w:t>
            </w:r>
          </w:p>
          <w:p w14:paraId="4B618BE6" w14:textId="77777777" w:rsidR="006A58B7" w:rsidRPr="008B0084" w:rsidRDefault="006A58B7" w:rsidP="006A58B7">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eizures, aphasia,</w:t>
            </w:r>
          </w:p>
          <w:p w14:paraId="52F620EC" w14:textId="77777777" w:rsidR="00304D02" w:rsidRPr="008B0084" w:rsidRDefault="006A58B7" w:rsidP="006A58B7">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igns of brain herniation</w:t>
            </w:r>
          </w:p>
          <w:p w14:paraId="407EA62B" w14:textId="030A34DE" w:rsidR="00812EE6" w:rsidRPr="008B0084" w:rsidRDefault="006A58B7" w:rsidP="006A58B7">
            <w:pPr>
              <w:rPr>
                <w:rFonts w:ascii="Times New Roman" w:hAnsi="Times New Roman" w:cs="Times New Roman"/>
                <w:color w:val="000000" w:themeColor="text1"/>
                <w:sz w:val="22"/>
                <w:szCs w:val="22"/>
              </w:rPr>
            </w:pPr>
            <w:r w:rsidRPr="008B0084" w:rsidDel="006A58B7">
              <w:rPr>
                <w:rFonts w:ascii="Times New Roman" w:hAnsi="Times New Roman" w:cs="Times New Roman"/>
                <w:color w:val="000000" w:themeColor="text1"/>
                <w:sz w:val="22"/>
                <w:szCs w:val="22"/>
              </w:rPr>
              <w:t xml:space="preserve"> </w:t>
            </w:r>
          </w:p>
        </w:tc>
        <w:tc>
          <w:tcPr>
            <w:tcW w:w="1134" w:type="dxa"/>
          </w:tcPr>
          <w:p w14:paraId="3F1EB534" w14:textId="301DEAA8" w:rsidR="006A58B7" w:rsidRPr="008B0084" w:rsidRDefault="006A58B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5D132830"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69305C75" w14:textId="537EECCA" w:rsidR="00812EE6" w:rsidRPr="008B0084" w:rsidRDefault="006A58B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1B031625" w14:textId="6AD812E8" w:rsidR="00812EE6" w:rsidRPr="008B0084" w:rsidRDefault="006A58B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0DADF54F" w14:textId="2160BF9D" w:rsidR="00812EE6" w:rsidRPr="008B0084" w:rsidRDefault="006A58B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679D94FE" w14:textId="77777777" w:rsidR="006A58B7" w:rsidRPr="008B0084" w:rsidRDefault="006A58B7" w:rsidP="006A58B7">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D-dimer, CRP, Ferritin, PT, INR, homocysteine</w:t>
            </w:r>
          </w:p>
          <w:p w14:paraId="4B63A6F0"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55B98DD8" w14:textId="4F60B09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CT / MRI – ischemic stroke, L ACA – MCA territories  </w:t>
            </w:r>
          </w:p>
        </w:tc>
        <w:tc>
          <w:tcPr>
            <w:tcW w:w="1701" w:type="dxa"/>
          </w:tcPr>
          <w:p w14:paraId="4A838996"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edical decompression with hypertonic saline</w:t>
            </w:r>
          </w:p>
        </w:tc>
        <w:tc>
          <w:tcPr>
            <w:tcW w:w="1276" w:type="dxa"/>
          </w:tcPr>
          <w:p w14:paraId="33420B78"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mise</w:t>
            </w:r>
          </w:p>
        </w:tc>
      </w:tr>
      <w:tr w:rsidR="008B0084" w:rsidRPr="008B0084" w14:paraId="627062E1" w14:textId="77777777" w:rsidTr="00131766">
        <w:trPr>
          <w:trHeight w:val="1572"/>
        </w:trPr>
        <w:tc>
          <w:tcPr>
            <w:tcW w:w="1129" w:type="dxa"/>
          </w:tcPr>
          <w:p w14:paraId="3FF6ABD7" w14:textId="06ADB73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Khan et al.</w:t>
            </w:r>
            <w:sdt>
              <w:sdtPr>
                <w:rPr>
                  <w:rFonts w:ascii="Times New Roman" w:hAnsi="Times New Roman" w:cs="Times New Roman"/>
                  <w:color w:val="000000" w:themeColor="text1"/>
                  <w:sz w:val="22"/>
                  <w:szCs w:val="22"/>
                </w:rPr>
                <w:tag w:val="MENDELEY_CITATION_v3_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"/>
                <w:id w:val="-1417483047"/>
                <w:placeholder>
                  <w:docPart w:val="A010D0329FA2AE4BAF60DCAA93D3B0EE"/>
                </w:placeholder>
              </w:sdtPr>
              <w:sdtContent>
                <w:r w:rsidR="005F2E08" w:rsidRPr="008B0084">
                  <w:rPr>
                    <w:rFonts w:ascii="Times New Roman" w:hAnsi="Times New Roman" w:cs="Times New Roman"/>
                    <w:color w:val="000000" w:themeColor="text1"/>
                    <w:sz w:val="22"/>
                    <w:szCs w:val="22"/>
                  </w:rPr>
                  <w:t>(29)</w:t>
                </w:r>
              </w:sdtContent>
            </w:sdt>
            <w:r w:rsidRPr="008B0084">
              <w:rPr>
                <w:rFonts w:ascii="Times New Roman" w:hAnsi="Times New Roman" w:cs="Times New Roman"/>
                <w:color w:val="000000" w:themeColor="text1"/>
                <w:sz w:val="22"/>
                <w:szCs w:val="22"/>
              </w:rPr>
              <w:t xml:space="preserve"> </w:t>
            </w:r>
          </w:p>
        </w:tc>
        <w:tc>
          <w:tcPr>
            <w:tcW w:w="1134" w:type="dxa"/>
          </w:tcPr>
          <w:p w14:paraId="752B2CBF" w14:textId="03FFD18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5 years old / </w:t>
            </w:r>
            <w:r w:rsidR="005E4D67" w:rsidRPr="008B0084">
              <w:rPr>
                <w:rFonts w:ascii="Times New Roman" w:hAnsi="Times New Roman" w:cs="Times New Roman"/>
                <w:color w:val="000000" w:themeColor="text1"/>
                <w:sz w:val="22"/>
                <w:szCs w:val="22"/>
              </w:rPr>
              <w:t>F</w:t>
            </w:r>
          </w:p>
          <w:p w14:paraId="57077B27" w14:textId="77777777" w:rsidR="00812EE6" w:rsidRPr="008B0084" w:rsidRDefault="00812EE6" w:rsidP="00304D02">
            <w:pPr>
              <w:rPr>
                <w:rFonts w:ascii="Times New Roman" w:hAnsi="Times New Roman" w:cs="Times New Roman"/>
                <w:color w:val="000000" w:themeColor="text1"/>
                <w:sz w:val="22"/>
                <w:szCs w:val="22"/>
              </w:rPr>
            </w:pPr>
          </w:p>
        </w:tc>
        <w:tc>
          <w:tcPr>
            <w:tcW w:w="2410" w:type="dxa"/>
          </w:tcPr>
          <w:p w14:paraId="550C74B6" w14:textId="096D125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Pneumonia, </w:t>
            </w:r>
          </w:p>
          <w:p w14:paraId="4FBEEEE3" w14:textId="4B65D7A0" w:rsidR="00304D02" w:rsidRPr="008B0084" w:rsidRDefault="00304D02" w:rsidP="00304D0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eizures, horizontal nystagmus, tongue tremor</w:t>
            </w:r>
          </w:p>
          <w:p w14:paraId="2AF49174" w14:textId="6ADF5726" w:rsidR="00812EE6" w:rsidRPr="008B0084" w:rsidRDefault="00812EE6" w:rsidP="004A3D8C">
            <w:pPr>
              <w:rPr>
                <w:rFonts w:ascii="Times New Roman" w:hAnsi="Times New Roman" w:cs="Times New Roman"/>
                <w:color w:val="000000" w:themeColor="text1"/>
                <w:sz w:val="22"/>
                <w:szCs w:val="22"/>
              </w:rPr>
            </w:pPr>
          </w:p>
        </w:tc>
        <w:tc>
          <w:tcPr>
            <w:tcW w:w="1134" w:type="dxa"/>
          </w:tcPr>
          <w:p w14:paraId="3644CD67" w14:textId="77777777" w:rsidR="004B0107" w:rsidRPr="008B0084" w:rsidRDefault="00304D0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PCR </w:t>
            </w:r>
            <w:r w:rsidR="004B0107" w:rsidRPr="008B0084">
              <w:rPr>
                <w:rFonts w:ascii="Times New Roman" w:hAnsi="Times New Roman" w:cs="Times New Roman"/>
                <w:color w:val="000000" w:themeColor="text1"/>
                <w:sz w:val="22"/>
                <w:szCs w:val="22"/>
              </w:rPr>
              <w:t>(-)</w:t>
            </w:r>
          </w:p>
          <w:p w14:paraId="7B184206" w14:textId="5BF4D142" w:rsidR="00812EE6" w:rsidRPr="008B0084" w:rsidRDefault="004B010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6720B14D" w14:textId="78CADE15" w:rsidR="00812EE6" w:rsidRPr="008B0084" w:rsidRDefault="00304D02"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0DD9C799" w14:textId="16FD308D" w:rsidR="00812EE6" w:rsidRPr="008B0084" w:rsidRDefault="004B010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0AA8F99" w14:textId="3F9989C3" w:rsidR="00812EE6" w:rsidRPr="008B0084" w:rsidRDefault="00A779EA"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06DB6C25" w14:textId="77777777" w:rsidR="00A779EA" w:rsidRPr="008B0084" w:rsidRDefault="004B0107" w:rsidP="00A779EA">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Elevated inflammatory markers </w:t>
            </w:r>
          </w:p>
          <w:p w14:paraId="569B4CB9" w14:textId="5132044A" w:rsidR="00812EE6" w:rsidRPr="008B0084" w:rsidRDefault="004B0107" w:rsidP="00A779EA">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hest X-ray – ARDS</w:t>
            </w:r>
          </w:p>
        </w:tc>
        <w:tc>
          <w:tcPr>
            <w:tcW w:w="2835" w:type="dxa"/>
          </w:tcPr>
          <w:p w14:paraId="037CD820" w14:textId="4908185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ischemic infarct, R frontal lobe; small intra-cerebral hematoma, L frontal lobe</w:t>
            </w:r>
          </w:p>
        </w:tc>
        <w:tc>
          <w:tcPr>
            <w:tcW w:w="1701" w:type="dxa"/>
          </w:tcPr>
          <w:p w14:paraId="677BF3F4"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xamethasone followed by oral steroids</w:t>
            </w:r>
          </w:p>
        </w:tc>
        <w:tc>
          <w:tcPr>
            <w:tcW w:w="1276" w:type="dxa"/>
          </w:tcPr>
          <w:p w14:paraId="194AB78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t 4 months follow-up – No neurological deficit</w:t>
            </w:r>
          </w:p>
        </w:tc>
      </w:tr>
      <w:tr w:rsidR="008B0084" w:rsidRPr="008B0084" w14:paraId="2037FAB8" w14:textId="77777777" w:rsidTr="00131766">
        <w:trPr>
          <w:trHeight w:val="1619"/>
        </w:trPr>
        <w:tc>
          <w:tcPr>
            <w:tcW w:w="1129" w:type="dxa"/>
            <w:vMerge w:val="restart"/>
          </w:tcPr>
          <w:p w14:paraId="0C8E3698" w14:textId="45CCEB2C" w:rsidR="00812EE6" w:rsidRPr="008B0084" w:rsidRDefault="00812EE6" w:rsidP="004A3D8C">
            <w:pPr>
              <w:rPr>
                <w:rFonts w:ascii="Times New Roman" w:hAnsi="Times New Roman" w:cs="Times New Roman"/>
                <w:color w:val="000000" w:themeColor="text1"/>
                <w:sz w:val="22"/>
                <w:szCs w:val="22"/>
              </w:rPr>
            </w:pPr>
            <w:proofErr w:type="spellStart"/>
            <w:r w:rsidRPr="008B0084">
              <w:rPr>
                <w:rFonts w:ascii="Times New Roman" w:hAnsi="Times New Roman" w:cs="Times New Roman"/>
                <w:color w:val="000000" w:themeColor="text1"/>
                <w:sz w:val="22"/>
                <w:szCs w:val="22"/>
              </w:rPr>
              <w:lastRenderedPageBreak/>
              <w:t>Schupper</w:t>
            </w:r>
            <w:proofErr w:type="spellEnd"/>
            <w:r w:rsidRPr="008B0084">
              <w:rPr>
                <w:rFonts w:ascii="Times New Roman" w:hAnsi="Times New Roman" w:cs="Times New Roman"/>
                <w:color w:val="000000" w:themeColor="text1"/>
                <w:sz w:val="22"/>
                <w:szCs w:val="22"/>
              </w:rPr>
              <w:t xml:space="preserve"> et. al.</w:t>
            </w:r>
            <w:sdt>
              <w:sdtPr>
                <w:rPr>
                  <w:rFonts w:ascii="Times New Roman" w:hAnsi="Times New Roman" w:cs="Times New Roman"/>
                  <w:color w:val="000000" w:themeColor="text1"/>
                  <w:sz w:val="22"/>
                  <w:szCs w:val="22"/>
                </w:rPr>
                <w:tag w:val="MENDELEY_CITATION_v3_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"/>
                <w:id w:val="605164166"/>
                <w:placeholder>
                  <w:docPart w:val="EB7A06A17DBA3E4F846972C99D1A4E25"/>
                </w:placeholder>
              </w:sdtPr>
              <w:sdtContent>
                <w:r w:rsidR="005F2E08" w:rsidRPr="008B0084">
                  <w:rPr>
                    <w:rFonts w:ascii="Times New Roman" w:hAnsi="Times New Roman" w:cs="Times New Roman"/>
                    <w:color w:val="000000" w:themeColor="text1"/>
                    <w:sz w:val="22"/>
                    <w:szCs w:val="22"/>
                  </w:rPr>
                  <w:t>(30)</w:t>
                </w:r>
              </w:sdtContent>
            </w:sdt>
          </w:p>
        </w:tc>
        <w:tc>
          <w:tcPr>
            <w:tcW w:w="1134" w:type="dxa"/>
          </w:tcPr>
          <w:p w14:paraId="46D12B6D" w14:textId="7F97815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5 years old / M</w:t>
            </w:r>
          </w:p>
          <w:p w14:paraId="66CDC34C" w14:textId="77777777" w:rsidR="00812EE6" w:rsidRPr="008B0084" w:rsidRDefault="00812EE6" w:rsidP="0002491E">
            <w:pPr>
              <w:rPr>
                <w:rFonts w:ascii="Times New Roman" w:hAnsi="Times New Roman" w:cs="Times New Roman"/>
                <w:color w:val="000000" w:themeColor="text1"/>
                <w:sz w:val="22"/>
                <w:szCs w:val="22"/>
              </w:rPr>
            </w:pPr>
          </w:p>
        </w:tc>
        <w:tc>
          <w:tcPr>
            <w:tcW w:w="2410" w:type="dxa"/>
          </w:tcPr>
          <w:p w14:paraId="7ECA19C4" w14:textId="53D692A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cough, abdominal pain, cardiogenic shock</w:t>
            </w:r>
            <w:r w:rsidR="0002491E" w:rsidRPr="008B0084">
              <w:rPr>
                <w:rFonts w:ascii="Times New Roman" w:hAnsi="Times New Roman" w:cs="Times New Roman"/>
                <w:color w:val="000000" w:themeColor="text1"/>
                <w:sz w:val="22"/>
                <w:szCs w:val="22"/>
              </w:rPr>
              <w:t>;</w:t>
            </w:r>
          </w:p>
          <w:p w14:paraId="590F981D" w14:textId="669307A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veloped cardiopulmonary failure requiring ECMO</w:t>
            </w:r>
            <w:r w:rsidR="0002491E" w:rsidRPr="008B0084">
              <w:rPr>
                <w:rFonts w:ascii="Times New Roman" w:hAnsi="Times New Roman" w:cs="Times New Roman"/>
                <w:color w:val="000000" w:themeColor="text1"/>
                <w:sz w:val="22"/>
                <w:szCs w:val="22"/>
              </w:rPr>
              <w:t>;</w:t>
            </w:r>
          </w:p>
          <w:p w14:paraId="3C438D50" w14:textId="77777777" w:rsidR="0002491E" w:rsidRPr="008B0084" w:rsidRDefault="0002491E" w:rsidP="000249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ixed dilated pupils on 5</w:t>
            </w:r>
            <w:r w:rsidRPr="008B0084">
              <w:rPr>
                <w:rFonts w:ascii="Times New Roman" w:hAnsi="Times New Roman" w:cs="Times New Roman"/>
                <w:color w:val="000000" w:themeColor="text1"/>
                <w:sz w:val="22"/>
                <w:szCs w:val="22"/>
                <w:vertAlign w:val="superscript"/>
              </w:rPr>
              <w:t>th</w:t>
            </w:r>
            <w:r w:rsidRPr="008B0084">
              <w:rPr>
                <w:rFonts w:ascii="Times New Roman" w:hAnsi="Times New Roman" w:cs="Times New Roman"/>
                <w:color w:val="000000" w:themeColor="text1"/>
                <w:sz w:val="22"/>
                <w:szCs w:val="22"/>
              </w:rPr>
              <w:t xml:space="preserve"> day ECMO</w:t>
            </w:r>
          </w:p>
          <w:p w14:paraId="56483607"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49D01B6B" w14:textId="609AA026" w:rsidR="00812EE6"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403F3D20" w14:textId="0338273C" w:rsidR="00812EE6"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60C09947" w14:textId="46D92E34" w:rsidR="00812EE6"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7ED0ACE7" w14:textId="77777777" w:rsidR="00812EE6" w:rsidRPr="008B0084" w:rsidRDefault="0002491E" w:rsidP="0002491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Pulmonary, </w:t>
            </w:r>
          </w:p>
          <w:p w14:paraId="72BA3CC0" w14:textId="7DD007F3" w:rsidR="0002491E"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rdiac</w:t>
            </w:r>
          </w:p>
        </w:tc>
        <w:tc>
          <w:tcPr>
            <w:tcW w:w="2410" w:type="dxa"/>
          </w:tcPr>
          <w:p w14:paraId="40A58111" w14:textId="77777777" w:rsidR="0002491E" w:rsidRPr="008B0084" w:rsidRDefault="0002491E" w:rsidP="000249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Elevated IL-6 </w:t>
            </w:r>
          </w:p>
          <w:p w14:paraId="5CD06CB0"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2B4D99D0" w14:textId="1EDB441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R MCA infarction, edema and contralateral SAH</w:t>
            </w:r>
          </w:p>
          <w:p w14:paraId="5B129049"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7236248C" w14:textId="2ECB5F20"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On Heparin prior to stroke</w:t>
            </w:r>
          </w:p>
          <w:p w14:paraId="2224FB82" w14:textId="4B0D282A"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MO</w:t>
            </w:r>
          </w:p>
        </w:tc>
        <w:tc>
          <w:tcPr>
            <w:tcW w:w="1276" w:type="dxa"/>
          </w:tcPr>
          <w:p w14:paraId="7FD16C62"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Demise, brain death </w:t>
            </w:r>
          </w:p>
        </w:tc>
      </w:tr>
      <w:tr w:rsidR="008B0084" w:rsidRPr="008B0084" w14:paraId="5855EF67" w14:textId="77777777" w:rsidTr="00131766">
        <w:trPr>
          <w:trHeight w:val="1619"/>
        </w:trPr>
        <w:tc>
          <w:tcPr>
            <w:tcW w:w="1129" w:type="dxa"/>
            <w:vMerge/>
          </w:tcPr>
          <w:p w14:paraId="1E9A15ED"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1847D79A" w14:textId="37F9107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2 months old / </w:t>
            </w:r>
            <w:r w:rsidR="005E4D67" w:rsidRPr="008B0084">
              <w:rPr>
                <w:rFonts w:ascii="Times New Roman" w:hAnsi="Times New Roman" w:cs="Times New Roman"/>
                <w:color w:val="000000" w:themeColor="text1"/>
                <w:sz w:val="22"/>
                <w:szCs w:val="22"/>
              </w:rPr>
              <w:t>M</w:t>
            </w:r>
          </w:p>
          <w:p w14:paraId="1726F2C2" w14:textId="6E689A92" w:rsidR="00812EE6" w:rsidRPr="008B0084" w:rsidRDefault="00812EE6" w:rsidP="004A3D8C">
            <w:pPr>
              <w:rPr>
                <w:rFonts w:ascii="Times New Roman" w:hAnsi="Times New Roman" w:cs="Times New Roman"/>
                <w:color w:val="000000" w:themeColor="text1"/>
                <w:sz w:val="22"/>
                <w:szCs w:val="22"/>
              </w:rPr>
            </w:pPr>
          </w:p>
        </w:tc>
        <w:tc>
          <w:tcPr>
            <w:tcW w:w="2410" w:type="dxa"/>
          </w:tcPr>
          <w:p w14:paraId="531FDC98" w14:textId="484EBF9E"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spiratory failure requiring ECMO</w:t>
            </w:r>
          </w:p>
          <w:p w14:paraId="085E8678" w14:textId="3BC90AC4" w:rsidR="00812EE6" w:rsidRPr="008B0084" w:rsidRDefault="0002491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nconvulsive status epilepticus on four antiseizure medications</w:t>
            </w:r>
          </w:p>
        </w:tc>
        <w:tc>
          <w:tcPr>
            <w:tcW w:w="1134" w:type="dxa"/>
          </w:tcPr>
          <w:p w14:paraId="7B35E868" w14:textId="2B58E432" w:rsidR="00812EE6"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33E37AD6" w14:textId="25F6D099" w:rsidR="00812EE6"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3EE71CD5" w14:textId="0C590520" w:rsidR="00812EE6"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7F443BDF" w14:textId="1D4E091D" w:rsidR="00812EE6" w:rsidRPr="008B0084" w:rsidRDefault="0002491E"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22DE8FD0" w14:textId="0C183B92" w:rsidR="00812EE6" w:rsidRPr="008B0084" w:rsidRDefault="0002491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L-6</w:t>
            </w:r>
          </w:p>
        </w:tc>
        <w:tc>
          <w:tcPr>
            <w:tcW w:w="2835" w:type="dxa"/>
          </w:tcPr>
          <w:p w14:paraId="2D595581" w14:textId="42E6949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ranial UTZ – multifocal echogenicity suspicious for hemorrhage</w:t>
            </w:r>
          </w:p>
          <w:p w14:paraId="5731FA4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infarcts on bilateral MCA and PCA territories</w:t>
            </w:r>
          </w:p>
          <w:p w14:paraId="335B230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nterval MRI – hemorrhagic transformation in bilateral occipito-parietal lobes, L frontal and temporal lobes</w:t>
            </w:r>
          </w:p>
          <w:p w14:paraId="4A5C7879"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58869020"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MO</w:t>
            </w:r>
          </w:p>
        </w:tc>
        <w:tc>
          <w:tcPr>
            <w:tcW w:w="1276" w:type="dxa"/>
          </w:tcPr>
          <w:p w14:paraId="3D53F11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eaning from ventilator as of publication</w:t>
            </w:r>
          </w:p>
        </w:tc>
      </w:tr>
      <w:tr w:rsidR="008B0084" w:rsidRPr="008B0084" w14:paraId="65C66118" w14:textId="77777777" w:rsidTr="009A4912">
        <w:trPr>
          <w:trHeight w:val="2082"/>
        </w:trPr>
        <w:tc>
          <w:tcPr>
            <w:tcW w:w="1129" w:type="dxa"/>
          </w:tcPr>
          <w:p w14:paraId="73CE24A5" w14:textId="23F616AC" w:rsidR="00812EE6" w:rsidRPr="008B0084" w:rsidRDefault="00812EE6" w:rsidP="004A3D8C">
            <w:pPr>
              <w:rPr>
                <w:rFonts w:ascii="Times New Roman" w:hAnsi="Times New Roman" w:cs="Times New Roman"/>
                <w:color w:val="000000" w:themeColor="text1"/>
                <w:sz w:val="22"/>
                <w:szCs w:val="22"/>
              </w:rPr>
            </w:pPr>
            <w:proofErr w:type="spellStart"/>
            <w:r w:rsidRPr="008B0084">
              <w:rPr>
                <w:rFonts w:ascii="Times New Roman" w:hAnsi="Times New Roman" w:cs="Times New Roman"/>
                <w:color w:val="000000" w:themeColor="text1"/>
                <w:sz w:val="22"/>
                <w:szCs w:val="22"/>
              </w:rPr>
              <w:t>Kihira</w:t>
            </w:r>
            <w:proofErr w:type="spellEnd"/>
            <w:r w:rsidRPr="008B0084">
              <w:rPr>
                <w:rFonts w:ascii="Times New Roman" w:hAnsi="Times New Roman" w:cs="Times New Roman"/>
                <w:color w:val="000000" w:themeColor="text1"/>
                <w:sz w:val="22"/>
                <w:szCs w:val="22"/>
              </w:rPr>
              <w:t xml:space="preserve"> et al. </w:t>
            </w:r>
            <w:sdt>
              <w:sdtPr>
                <w:rPr>
                  <w:rFonts w:ascii="Times New Roman" w:hAnsi="Times New Roman" w:cs="Times New Roman"/>
                  <w:color w:val="000000" w:themeColor="text1"/>
                  <w:sz w:val="22"/>
                  <w:szCs w:val="22"/>
                </w:rPr>
                <w:tag w:val="MENDELEY_CITATION_v3_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"/>
                <w:id w:val="-1486772723"/>
                <w:placeholder>
                  <w:docPart w:val="2884DEEA63114F48AF2857467F215212"/>
                </w:placeholder>
              </w:sdtPr>
              <w:sdtContent>
                <w:r w:rsidR="005F2E08" w:rsidRPr="008B0084">
                  <w:rPr>
                    <w:rFonts w:ascii="Times New Roman" w:hAnsi="Times New Roman" w:cs="Times New Roman"/>
                    <w:color w:val="000000" w:themeColor="text1"/>
                    <w:sz w:val="22"/>
                    <w:szCs w:val="22"/>
                  </w:rPr>
                  <w:t>(31)</w:t>
                </w:r>
              </w:sdtContent>
            </w:sdt>
            <w:r w:rsidRPr="008B0084">
              <w:rPr>
                <w:rFonts w:ascii="Times New Roman" w:hAnsi="Times New Roman" w:cs="Times New Roman"/>
                <w:color w:val="000000" w:themeColor="text1"/>
                <w:sz w:val="22"/>
                <w:szCs w:val="22"/>
              </w:rPr>
              <w:t xml:space="preserve"> </w:t>
            </w:r>
          </w:p>
        </w:tc>
        <w:tc>
          <w:tcPr>
            <w:tcW w:w="1134" w:type="dxa"/>
          </w:tcPr>
          <w:p w14:paraId="4660D32A" w14:textId="468E565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5 years old / </w:t>
            </w:r>
            <w:r w:rsidR="005E4D67" w:rsidRPr="008B0084">
              <w:rPr>
                <w:rFonts w:ascii="Times New Roman" w:hAnsi="Times New Roman" w:cs="Times New Roman"/>
                <w:color w:val="000000" w:themeColor="text1"/>
                <w:sz w:val="22"/>
                <w:szCs w:val="22"/>
              </w:rPr>
              <w:t>M</w:t>
            </w:r>
          </w:p>
          <w:p w14:paraId="0B91CA9A" w14:textId="306400F8" w:rsidR="00812EE6" w:rsidRPr="008B0084" w:rsidRDefault="00812EE6" w:rsidP="004A3D8C">
            <w:pPr>
              <w:rPr>
                <w:rFonts w:ascii="Times New Roman" w:hAnsi="Times New Roman" w:cs="Times New Roman"/>
                <w:color w:val="000000" w:themeColor="text1"/>
                <w:sz w:val="22"/>
                <w:szCs w:val="22"/>
              </w:rPr>
            </w:pPr>
          </w:p>
        </w:tc>
        <w:tc>
          <w:tcPr>
            <w:tcW w:w="2410" w:type="dxa"/>
          </w:tcPr>
          <w:p w14:paraId="73162F56" w14:textId="6C96C94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ee-day fever, cough and abdominal pain</w:t>
            </w:r>
            <w:r w:rsidR="00ED68AB" w:rsidRPr="008B0084">
              <w:rPr>
                <w:rFonts w:ascii="Times New Roman" w:hAnsi="Times New Roman" w:cs="Times New Roman"/>
                <w:color w:val="000000" w:themeColor="text1"/>
                <w:sz w:val="22"/>
                <w:szCs w:val="22"/>
              </w:rPr>
              <w:t>, cardiogenic shock;</w:t>
            </w:r>
          </w:p>
          <w:p w14:paraId="15CC46D7" w14:textId="0FCDE1D2" w:rsidR="00812EE6" w:rsidRPr="008B0084" w:rsidRDefault="00ED68AB" w:rsidP="009A4912">
            <w:pPr>
              <w:tabs>
                <w:tab w:val="left" w:pos="2311"/>
              </w:tabs>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isocoria on D4 ECMO</w:t>
            </w:r>
            <w:r w:rsidRPr="008B0084" w:rsidDel="00ED68AB">
              <w:rPr>
                <w:rFonts w:ascii="Times New Roman" w:hAnsi="Times New Roman" w:cs="Times New Roman"/>
                <w:color w:val="000000" w:themeColor="text1"/>
                <w:sz w:val="22"/>
                <w:szCs w:val="22"/>
              </w:rPr>
              <w:t xml:space="preserve"> </w:t>
            </w:r>
          </w:p>
        </w:tc>
        <w:tc>
          <w:tcPr>
            <w:tcW w:w="1134" w:type="dxa"/>
          </w:tcPr>
          <w:p w14:paraId="4190F837" w14:textId="77777777" w:rsidR="00812EE6"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54481E8D" w14:textId="601254E1" w:rsidR="0002491E"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55D03F2B" w14:textId="56A9AE7B" w:rsidR="00812EE6" w:rsidRPr="008B0084" w:rsidRDefault="000249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0838F1B1" w14:textId="54D32E1C" w:rsidR="00812EE6" w:rsidRPr="008B0084" w:rsidRDefault="00ED68AB"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CA99A3F" w14:textId="39D64304" w:rsidR="00ED68AB" w:rsidRPr="008B0084" w:rsidRDefault="00ED68AB"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p w14:paraId="30AD3974" w14:textId="6086564C" w:rsidR="00812EE6" w:rsidRPr="008B0084" w:rsidRDefault="00ED68AB"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rdiac</w:t>
            </w:r>
          </w:p>
        </w:tc>
        <w:tc>
          <w:tcPr>
            <w:tcW w:w="2410" w:type="dxa"/>
          </w:tcPr>
          <w:p w14:paraId="4088B11D" w14:textId="27DE5DCF" w:rsidR="00ED68AB" w:rsidRPr="008B0084" w:rsidRDefault="00ED68AB" w:rsidP="00ED68A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Ejection fraction 30%, cardiomegaly;</w:t>
            </w:r>
          </w:p>
          <w:p w14:paraId="56FF8478" w14:textId="7D5C029B" w:rsidR="00ED68AB" w:rsidRPr="008B0084" w:rsidRDefault="00ED68AB" w:rsidP="00ED68A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hest radiograph – bronchovascular prominence;</w:t>
            </w:r>
          </w:p>
          <w:p w14:paraId="633AC3D2" w14:textId="24C2376E" w:rsidR="00812EE6" w:rsidRPr="008B0084" w:rsidRDefault="00ED68AB" w:rsidP="009A4912">
            <w:pPr>
              <w:tabs>
                <w:tab w:val="left" w:pos="2311"/>
              </w:tabs>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D</w:t>
            </w:r>
            <w:r w:rsidR="00E003E5" w:rsidRPr="008B0084">
              <w:rPr>
                <w:rFonts w:ascii="Times New Roman" w:hAnsi="Times New Roman" w:cs="Times New Roman"/>
                <w:color w:val="000000" w:themeColor="text1"/>
                <w:sz w:val="22"/>
                <w:szCs w:val="22"/>
              </w:rPr>
              <w:t>-</w:t>
            </w:r>
            <w:r w:rsidRPr="008B0084">
              <w:rPr>
                <w:rFonts w:ascii="Times New Roman" w:hAnsi="Times New Roman" w:cs="Times New Roman"/>
                <w:color w:val="000000" w:themeColor="text1"/>
                <w:sz w:val="22"/>
                <w:szCs w:val="22"/>
              </w:rPr>
              <w:t>dimer</w:t>
            </w:r>
          </w:p>
        </w:tc>
        <w:tc>
          <w:tcPr>
            <w:tcW w:w="2835" w:type="dxa"/>
          </w:tcPr>
          <w:p w14:paraId="58C66F50" w14:textId="4F3FF22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R ACA-MCA infarction with SAH in the L hemisphere</w:t>
            </w:r>
          </w:p>
        </w:tc>
        <w:tc>
          <w:tcPr>
            <w:tcW w:w="1701" w:type="dxa"/>
          </w:tcPr>
          <w:p w14:paraId="4FA92C4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parin</w:t>
            </w:r>
          </w:p>
          <w:p w14:paraId="28155074"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MO</w:t>
            </w:r>
          </w:p>
        </w:tc>
        <w:tc>
          <w:tcPr>
            <w:tcW w:w="1276" w:type="dxa"/>
          </w:tcPr>
          <w:p w14:paraId="54BC3AB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mise,</w:t>
            </w:r>
          </w:p>
          <w:p w14:paraId="54268B99"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brain herniation</w:t>
            </w:r>
          </w:p>
        </w:tc>
      </w:tr>
      <w:tr w:rsidR="008B0084" w:rsidRPr="008B0084" w14:paraId="365FC871" w14:textId="77777777" w:rsidTr="00131766">
        <w:trPr>
          <w:trHeight w:val="1619"/>
        </w:trPr>
        <w:tc>
          <w:tcPr>
            <w:tcW w:w="1129" w:type="dxa"/>
          </w:tcPr>
          <w:p w14:paraId="0687C0DF" w14:textId="5B592A0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hahi et al.</w:t>
            </w:r>
            <w:sdt>
              <w:sdtPr>
                <w:rPr>
                  <w:rFonts w:ascii="Times New Roman" w:hAnsi="Times New Roman" w:cs="Times New Roman"/>
                  <w:color w:val="000000" w:themeColor="text1"/>
                  <w:sz w:val="22"/>
                  <w:szCs w:val="22"/>
                </w:rPr>
                <w:tag w:val="MENDELEY_CITATION_v3_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"/>
                <w:id w:val="-1689750764"/>
                <w:placeholder>
                  <w:docPart w:val="D16503A846E21240AA32DCAA519520A2"/>
                </w:placeholder>
              </w:sdtPr>
              <w:sdtContent>
                <w:r w:rsidR="005F2E08" w:rsidRPr="008B0084">
                  <w:rPr>
                    <w:rFonts w:ascii="Times New Roman" w:hAnsi="Times New Roman" w:cs="Times New Roman"/>
                    <w:color w:val="000000" w:themeColor="text1"/>
                    <w:sz w:val="22"/>
                    <w:szCs w:val="22"/>
                  </w:rPr>
                  <w:t>(32)</w:t>
                </w:r>
              </w:sdtContent>
            </w:sdt>
          </w:p>
        </w:tc>
        <w:tc>
          <w:tcPr>
            <w:tcW w:w="1134" w:type="dxa"/>
          </w:tcPr>
          <w:p w14:paraId="20FED4C0" w14:textId="4D7E819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7 months / </w:t>
            </w:r>
            <w:r w:rsidR="005E4D67" w:rsidRPr="008B0084">
              <w:rPr>
                <w:rFonts w:ascii="Times New Roman" w:hAnsi="Times New Roman" w:cs="Times New Roman"/>
                <w:color w:val="000000" w:themeColor="text1"/>
                <w:sz w:val="22"/>
                <w:szCs w:val="22"/>
              </w:rPr>
              <w:t>F</w:t>
            </w:r>
          </w:p>
          <w:p w14:paraId="293F81C2" w14:textId="77777777" w:rsidR="00812EE6" w:rsidRPr="008B0084" w:rsidRDefault="00812EE6" w:rsidP="0001345F">
            <w:pPr>
              <w:rPr>
                <w:rFonts w:ascii="Times New Roman" w:hAnsi="Times New Roman" w:cs="Times New Roman"/>
                <w:color w:val="000000" w:themeColor="text1"/>
                <w:sz w:val="22"/>
                <w:szCs w:val="22"/>
              </w:rPr>
            </w:pPr>
          </w:p>
        </w:tc>
        <w:tc>
          <w:tcPr>
            <w:tcW w:w="2410" w:type="dxa"/>
          </w:tcPr>
          <w:p w14:paraId="0461BFA7" w14:textId="558848F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diarrhea, nausea, vomiting</w:t>
            </w:r>
            <w:r w:rsidR="000F2169" w:rsidRPr="008B0084">
              <w:rPr>
                <w:rFonts w:ascii="Times New Roman" w:hAnsi="Times New Roman" w:cs="Times New Roman"/>
                <w:color w:val="000000" w:themeColor="text1"/>
                <w:sz w:val="22"/>
                <w:szCs w:val="22"/>
              </w:rPr>
              <w:t>;</w:t>
            </w:r>
          </w:p>
          <w:p w14:paraId="0B41D560" w14:textId="4FFE08AF" w:rsidR="0001345F" w:rsidRPr="008B0084" w:rsidRDefault="0001345F" w:rsidP="0001345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ocal jerking movements of R upper extremity,</w:t>
            </w:r>
          </w:p>
          <w:p w14:paraId="77A372A1" w14:textId="77777777" w:rsidR="0001345F" w:rsidRPr="008B0084" w:rsidRDefault="0001345F" w:rsidP="0001345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 hemiparesis</w:t>
            </w:r>
          </w:p>
          <w:p w14:paraId="26411A10" w14:textId="54717184" w:rsidR="00812EE6" w:rsidRPr="008B0084" w:rsidRDefault="00812EE6" w:rsidP="004A3D8C">
            <w:pPr>
              <w:rPr>
                <w:rFonts w:ascii="Times New Roman" w:hAnsi="Times New Roman" w:cs="Times New Roman"/>
                <w:color w:val="000000" w:themeColor="text1"/>
                <w:sz w:val="22"/>
                <w:szCs w:val="22"/>
              </w:rPr>
            </w:pPr>
          </w:p>
        </w:tc>
        <w:tc>
          <w:tcPr>
            <w:tcW w:w="1134" w:type="dxa"/>
          </w:tcPr>
          <w:p w14:paraId="50A53B02" w14:textId="68645B0E" w:rsidR="00812EE6" w:rsidRPr="008B0084" w:rsidRDefault="000F216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6F38ABAC" w14:textId="4E365164" w:rsidR="00812EE6" w:rsidRPr="008B0084" w:rsidRDefault="000F216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162CACDE" w14:textId="74156B7B" w:rsidR="00812EE6" w:rsidRPr="008B0084" w:rsidRDefault="000F216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0FFBCD6A" w14:textId="2C81109B" w:rsidR="00812EE6" w:rsidRPr="008B0084" w:rsidRDefault="000F2169"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w:t>
            </w:r>
            <w:r w:rsidR="00AB2EE5" w:rsidRPr="008B0084">
              <w:rPr>
                <w:rFonts w:ascii="Times New Roman" w:hAnsi="Times New Roman" w:cs="Times New Roman"/>
                <w:color w:val="000000" w:themeColor="text1"/>
                <w:sz w:val="22"/>
                <w:szCs w:val="22"/>
              </w:rPr>
              <w:t>I</w:t>
            </w:r>
          </w:p>
        </w:tc>
        <w:tc>
          <w:tcPr>
            <w:tcW w:w="2410" w:type="dxa"/>
          </w:tcPr>
          <w:p w14:paraId="05A0997B" w14:textId="77777777" w:rsidR="000F2169" w:rsidRPr="008B0084" w:rsidRDefault="000F2169" w:rsidP="000F216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normal</w:t>
            </w:r>
          </w:p>
          <w:p w14:paraId="7D2CB821" w14:textId="77777777" w:rsidR="000F2169" w:rsidRPr="008B0084" w:rsidRDefault="000F2169" w:rsidP="000F216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SF – normal, negative Viral panel</w:t>
            </w:r>
          </w:p>
          <w:p w14:paraId="37A0CFE3" w14:textId="77777777" w:rsidR="000F2169" w:rsidRPr="008B0084" w:rsidRDefault="000F2169" w:rsidP="000F216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work-ups for thrombophilia</w:t>
            </w:r>
          </w:p>
          <w:p w14:paraId="5BA48CC8" w14:textId="6A1A4388" w:rsidR="00812EE6" w:rsidRPr="008B0084" w:rsidRDefault="00812EE6" w:rsidP="004A3D8C">
            <w:pPr>
              <w:rPr>
                <w:rFonts w:ascii="Times New Roman" w:hAnsi="Times New Roman" w:cs="Times New Roman"/>
                <w:color w:val="000000" w:themeColor="text1"/>
                <w:sz w:val="22"/>
                <w:szCs w:val="22"/>
              </w:rPr>
            </w:pPr>
          </w:p>
        </w:tc>
        <w:tc>
          <w:tcPr>
            <w:tcW w:w="2835" w:type="dxa"/>
          </w:tcPr>
          <w:p w14:paraId="2A91AD3B" w14:textId="60774BD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scan / MRI – Acute L MCA territory infarct</w:t>
            </w:r>
          </w:p>
          <w:p w14:paraId="31AF8CF9"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A – Normal </w:t>
            </w:r>
          </w:p>
        </w:tc>
        <w:tc>
          <w:tcPr>
            <w:tcW w:w="1701" w:type="dxa"/>
          </w:tcPr>
          <w:p w14:paraId="36BFEC72"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oxaparin</w:t>
            </w:r>
          </w:p>
          <w:p w14:paraId="7BDEAFE5"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p w14:paraId="290EE645"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henytoin</w:t>
            </w:r>
          </w:p>
        </w:tc>
        <w:tc>
          <w:tcPr>
            <w:tcW w:w="1276" w:type="dxa"/>
          </w:tcPr>
          <w:p w14:paraId="3BA4A521"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ischarged home improved and stable</w:t>
            </w:r>
          </w:p>
        </w:tc>
      </w:tr>
      <w:tr w:rsidR="008B0084" w:rsidRPr="008B0084" w14:paraId="208314AF" w14:textId="77777777" w:rsidTr="00131766">
        <w:trPr>
          <w:trHeight w:val="2497"/>
        </w:trPr>
        <w:tc>
          <w:tcPr>
            <w:tcW w:w="1129" w:type="dxa"/>
          </w:tcPr>
          <w:p w14:paraId="13996EA5" w14:textId="161C5155" w:rsidR="00812EE6" w:rsidRPr="008B0084" w:rsidRDefault="00812EE6" w:rsidP="004A3D8C">
            <w:pPr>
              <w:rPr>
                <w:rFonts w:ascii="Times New Roman" w:hAnsi="Times New Roman" w:cs="Times New Roman"/>
                <w:color w:val="000000" w:themeColor="text1"/>
                <w:sz w:val="22"/>
                <w:szCs w:val="22"/>
              </w:rPr>
            </w:pPr>
            <w:proofErr w:type="spellStart"/>
            <w:r w:rsidRPr="008B0084">
              <w:rPr>
                <w:rFonts w:ascii="Times New Roman" w:hAnsi="Times New Roman" w:cs="Times New Roman"/>
                <w:color w:val="000000" w:themeColor="text1"/>
                <w:sz w:val="22"/>
                <w:szCs w:val="22"/>
                <w:shd w:val="clear" w:color="auto" w:fill="FFFFFF"/>
              </w:rPr>
              <w:lastRenderedPageBreak/>
              <w:t>Chesmedzhieva</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"/>
                <w:id w:val="304901990"/>
                <w:placeholder>
                  <w:docPart w:val="DD1E63EBD2887548AFBE8CFF2D3E94FA"/>
                </w:placeholder>
              </w:sdtPr>
              <w:sdtContent>
                <w:r w:rsidR="005F2E08" w:rsidRPr="008B0084">
                  <w:rPr>
                    <w:rFonts w:ascii="Times New Roman" w:eastAsia="Times New Roman" w:hAnsi="Times New Roman" w:cs="Times New Roman"/>
                    <w:color w:val="000000" w:themeColor="text1"/>
                    <w:sz w:val="22"/>
                    <w:szCs w:val="22"/>
                  </w:rPr>
                  <w:t>(33)</w:t>
                </w:r>
              </w:sdtContent>
            </w:sdt>
            <w:r w:rsidRPr="008B0084">
              <w:rPr>
                <w:rFonts w:ascii="Times New Roman" w:hAnsi="Times New Roman" w:cs="Times New Roman"/>
                <w:color w:val="000000" w:themeColor="text1"/>
                <w:sz w:val="22"/>
                <w:szCs w:val="22"/>
                <w:shd w:val="clear" w:color="auto" w:fill="FFFFFF"/>
              </w:rPr>
              <w:t xml:space="preserve"> </w:t>
            </w:r>
          </w:p>
          <w:p w14:paraId="00367062"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43821B2B" w14:textId="02526D8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8 years old / </w:t>
            </w:r>
            <w:r w:rsidR="005E4D67" w:rsidRPr="008B0084">
              <w:rPr>
                <w:rFonts w:ascii="Times New Roman" w:hAnsi="Times New Roman" w:cs="Times New Roman"/>
                <w:color w:val="000000" w:themeColor="text1"/>
                <w:sz w:val="22"/>
                <w:szCs w:val="22"/>
              </w:rPr>
              <w:t>M</w:t>
            </w:r>
          </w:p>
          <w:p w14:paraId="606014C1" w14:textId="77777777" w:rsidR="00812EE6" w:rsidRPr="008B0084" w:rsidRDefault="00812EE6" w:rsidP="00E003E5">
            <w:pPr>
              <w:rPr>
                <w:rFonts w:ascii="Times New Roman" w:hAnsi="Times New Roman" w:cs="Times New Roman"/>
                <w:color w:val="000000" w:themeColor="text1"/>
                <w:sz w:val="22"/>
                <w:szCs w:val="22"/>
              </w:rPr>
            </w:pPr>
          </w:p>
        </w:tc>
        <w:tc>
          <w:tcPr>
            <w:tcW w:w="2410" w:type="dxa"/>
          </w:tcPr>
          <w:p w14:paraId="6109193C" w14:textId="10383F1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ee-day history of rhinorrhea</w:t>
            </w:r>
            <w:r w:rsidR="00E003E5" w:rsidRPr="008B0084">
              <w:rPr>
                <w:rFonts w:ascii="Times New Roman" w:hAnsi="Times New Roman" w:cs="Times New Roman"/>
                <w:color w:val="000000" w:themeColor="text1"/>
                <w:sz w:val="22"/>
                <w:szCs w:val="22"/>
              </w:rPr>
              <w:t>;</w:t>
            </w:r>
          </w:p>
          <w:p w14:paraId="351A0CE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cough or fever</w:t>
            </w:r>
          </w:p>
          <w:p w14:paraId="09FC7259" w14:textId="64AD3120" w:rsidR="00E003E5" w:rsidRPr="008B0084" w:rsidRDefault="00E003E5" w:rsidP="00E003E5">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adache</w:t>
            </w:r>
            <w:r w:rsidR="00750666" w:rsidRPr="008B0084">
              <w:rPr>
                <w:rFonts w:ascii="Times New Roman" w:hAnsi="Times New Roman" w:cs="Times New Roman"/>
                <w:color w:val="000000" w:themeColor="text1"/>
                <w:sz w:val="22"/>
                <w:szCs w:val="22"/>
              </w:rPr>
              <w:t xml:space="preserve">, </w:t>
            </w:r>
            <w:r w:rsidRPr="008B0084">
              <w:rPr>
                <w:rFonts w:ascii="Times New Roman" w:hAnsi="Times New Roman" w:cs="Times New Roman"/>
                <w:color w:val="000000" w:themeColor="text1"/>
                <w:sz w:val="22"/>
                <w:szCs w:val="22"/>
              </w:rPr>
              <w:t>L central facial palsy and hemiparesis,</w:t>
            </w:r>
          </w:p>
          <w:p w14:paraId="34BB6353" w14:textId="77777777" w:rsidR="00E003E5" w:rsidRPr="008B0084" w:rsidRDefault="00E003E5" w:rsidP="00E003E5">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yperreflexia, positive Babinski and Chaddock, L</w:t>
            </w:r>
          </w:p>
          <w:p w14:paraId="5C623A2D"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44EED92C" w14:textId="77777777" w:rsidR="00812EE6" w:rsidRPr="008B0084" w:rsidRDefault="007506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34DAB8BB" w14:textId="5F532B1F" w:rsidR="00750666" w:rsidRPr="008B0084" w:rsidRDefault="007506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782AA502" w14:textId="6946F63E" w:rsidR="00812EE6" w:rsidRPr="008B0084" w:rsidRDefault="007506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78C6B51" w14:textId="0DF8BCBF" w:rsidR="00812EE6" w:rsidRPr="008B0084" w:rsidRDefault="007506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C8B4B03" w14:textId="7FAD6851" w:rsidR="00812EE6" w:rsidRPr="008B0084" w:rsidRDefault="00E003E5"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39DADF20" w14:textId="5F90689C" w:rsidR="00812EE6" w:rsidRPr="008B0084" w:rsidRDefault="007506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3F5EACCF" w14:textId="52B9B829"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Acute R MCA territory infarct</w:t>
            </w:r>
          </w:p>
          <w:p w14:paraId="2E18609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erebral angiography – Occlusion of R MCA</w:t>
            </w:r>
          </w:p>
        </w:tc>
        <w:tc>
          <w:tcPr>
            <w:tcW w:w="1701" w:type="dxa"/>
          </w:tcPr>
          <w:p w14:paraId="783E16BB"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MWH, shifted to Edoxaban</w:t>
            </w:r>
          </w:p>
          <w:p w14:paraId="00FB05A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iticoline</w:t>
            </w:r>
          </w:p>
          <w:p w14:paraId="391401E0"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iracetam</w:t>
            </w:r>
          </w:p>
          <w:p w14:paraId="4F98C90A"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annitol</w:t>
            </w:r>
          </w:p>
          <w:p w14:paraId="336561B2"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xamethasone</w:t>
            </w:r>
          </w:p>
          <w:p w14:paraId="5361B411"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6645D82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At 3 months follow-up: improved with residual hemiparesis </w:t>
            </w:r>
          </w:p>
        </w:tc>
      </w:tr>
      <w:tr w:rsidR="008B0084" w:rsidRPr="008B0084" w14:paraId="54C3B82F" w14:textId="77777777" w:rsidTr="00131766">
        <w:trPr>
          <w:trHeight w:val="1850"/>
        </w:trPr>
        <w:tc>
          <w:tcPr>
            <w:tcW w:w="1129" w:type="dxa"/>
          </w:tcPr>
          <w:p w14:paraId="5FBD4B59" w14:textId="0F7B9FC3"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Scala et al.</w:t>
            </w:r>
            <w:sdt>
              <w:sdtPr>
                <w:rPr>
                  <w:rFonts w:ascii="Times New Roman" w:hAnsi="Times New Roman" w:cs="Times New Roman"/>
                  <w:color w:val="000000" w:themeColor="text1"/>
                  <w:sz w:val="22"/>
                  <w:szCs w:val="22"/>
                  <w:shd w:val="clear" w:color="auto" w:fill="FFFFFF"/>
                </w:rPr>
                <w:tag w:val="MENDELEY_CITATION_v3_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"/>
                <w:id w:val="-1226292406"/>
                <w:placeholder>
                  <w:docPart w:val="E68EC3A52B94A545835B8CEB91538773"/>
                </w:placeholder>
              </w:sdtPr>
              <w:sdtContent>
                <w:r w:rsidR="005F2E08" w:rsidRPr="008B0084">
                  <w:rPr>
                    <w:rFonts w:ascii="Times New Roman" w:hAnsi="Times New Roman" w:cs="Times New Roman"/>
                    <w:color w:val="000000" w:themeColor="text1"/>
                    <w:sz w:val="22"/>
                    <w:szCs w:val="22"/>
                    <w:shd w:val="clear" w:color="auto" w:fill="FFFFFF"/>
                  </w:rPr>
                  <w:t>(34)</w:t>
                </w:r>
              </w:sdtContent>
            </w:sdt>
          </w:p>
        </w:tc>
        <w:tc>
          <w:tcPr>
            <w:tcW w:w="1134" w:type="dxa"/>
          </w:tcPr>
          <w:p w14:paraId="7C0083FF" w14:textId="5536576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1 years old / </w:t>
            </w:r>
            <w:r w:rsidR="005E4D67" w:rsidRPr="008B0084">
              <w:rPr>
                <w:rFonts w:ascii="Times New Roman" w:hAnsi="Times New Roman" w:cs="Times New Roman"/>
                <w:color w:val="000000" w:themeColor="text1"/>
                <w:sz w:val="22"/>
                <w:szCs w:val="22"/>
              </w:rPr>
              <w:t>M</w:t>
            </w:r>
          </w:p>
          <w:p w14:paraId="128A5007" w14:textId="68F37C5D" w:rsidR="00812EE6" w:rsidRPr="008B0084" w:rsidRDefault="00812EE6" w:rsidP="004A3D8C">
            <w:pPr>
              <w:rPr>
                <w:rFonts w:ascii="Times New Roman" w:hAnsi="Times New Roman" w:cs="Times New Roman"/>
                <w:color w:val="000000" w:themeColor="text1"/>
                <w:sz w:val="22"/>
                <w:szCs w:val="22"/>
              </w:rPr>
            </w:pPr>
          </w:p>
        </w:tc>
        <w:tc>
          <w:tcPr>
            <w:tcW w:w="2410" w:type="dxa"/>
          </w:tcPr>
          <w:p w14:paraId="5F2CDFD4" w14:textId="59ED8A5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wo weeks prior – rhinorrhea and sore throat</w:t>
            </w:r>
            <w:r w:rsidR="00750666" w:rsidRPr="008B0084">
              <w:rPr>
                <w:rFonts w:ascii="Times New Roman" w:hAnsi="Times New Roman" w:cs="Times New Roman"/>
                <w:color w:val="000000" w:themeColor="text1"/>
                <w:sz w:val="22"/>
                <w:szCs w:val="22"/>
              </w:rPr>
              <w:t>;</w:t>
            </w:r>
          </w:p>
          <w:p w14:paraId="75568422" w14:textId="77777777" w:rsidR="00750666" w:rsidRPr="008B0084" w:rsidRDefault="00750666" w:rsidP="007506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hemiplegia,</w:t>
            </w:r>
          </w:p>
          <w:p w14:paraId="374B5AE5" w14:textId="2E225A51" w:rsidR="00812EE6" w:rsidRPr="008B0084" w:rsidRDefault="00750666" w:rsidP="007506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ysarthria, nystagmus</w:t>
            </w:r>
            <w:r w:rsidRPr="008B0084" w:rsidDel="00750666">
              <w:rPr>
                <w:rFonts w:ascii="Times New Roman" w:hAnsi="Times New Roman" w:cs="Times New Roman"/>
                <w:color w:val="000000" w:themeColor="text1"/>
                <w:sz w:val="22"/>
                <w:szCs w:val="22"/>
              </w:rPr>
              <w:t xml:space="preserve"> </w:t>
            </w:r>
          </w:p>
        </w:tc>
        <w:tc>
          <w:tcPr>
            <w:tcW w:w="1134" w:type="dxa"/>
          </w:tcPr>
          <w:p w14:paraId="487F9D54" w14:textId="3D43BBEE" w:rsidR="00812EE6" w:rsidRPr="008B0084" w:rsidRDefault="007506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5934DE39" w14:textId="5FF0DF28" w:rsidR="00812EE6" w:rsidRPr="008B0084" w:rsidRDefault="007506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EA5C2B3" w14:textId="58C093C5" w:rsidR="00812EE6" w:rsidRPr="008B0084" w:rsidRDefault="0075066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7A35957" w14:textId="02B17730" w:rsidR="00812EE6" w:rsidRPr="008B0084" w:rsidRDefault="00750666"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7CD361EC" w14:textId="77777777" w:rsidR="00750666" w:rsidRPr="008B0084" w:rsidRDefault="00750666" w:rsidP="007506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aternal history – absent Factor V (Leiden), Factor II and MTHFR mutations</w:t>
            </w:r>
          </w:p>
          <w:p w14:paraId="546088E1" w14:textId="77777777" w:rsidR="00750666" w:rsidRPr="008B0084" w:rsidRDefault="00750666" w:rsidP="0075066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fibrinogen, D-dimer, homocysteine</w:t>
            </w:r>
          </w:p>
          <w:p w14:paraId="7442463C" w14:textId="77777777" w:rsidR="00812EE6" w:rsidRPr="008B0084" w:rsidRDefault="00812EE6" w:rsidP="009A4912">
            <w:pPr>
              <w:rPr>
                <w:rFonts w:ascii="Times New Roman" w:hAnsi="Times New Roman" w:cs="Times New Roman"/>
                <w:color w:val="000000" w:themeColor="text1"/>
                <w:sz w:val="22"/>
                <w:szCs w:val="22"/>
              </w:rPr>
            </w:pPr>
          </w:p>
        </w:tc>
        <w:tc>
          <w:tcPr>
            <w:tcW w:w="2835" w:type="dxa"/>
          </w:tcPr>
          <w:p w14:paraId="60EAC953" w14:textId="1CAEAD7D" w:rsidR="00812EE6" w:rsidRPr="008B0084" w:rsidRDefault="00812EE6" w:rsidP="004A3D8C">
            <w:pPr>
              <w:jc w:val="both"/>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MRI – R MCA territory infarct, in early stage (DWI/FLAIR mismatch)</w:t>
            </w:r>
          </w:p>
        </w:tc>
        <w:tc>
          <w:tcPr>
            <w:tcW w:w="1701" w:type="dxa"/>
          </w:tcPr>
          <w:p w14:paraId="2A3A4F98" w14:textId="30206440"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ombolysis then endovascular thrombectomy; decompressive hemicraniectomy; anticoagulant and antiplatelet</w:t>
            </w:r>
          </w:p>
          <w:p w14:paraId="1A0C36EA"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61A3676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sidual L hemiparesis</w:t>
            </w:r>
          </w:p>
        </w:tc>
      </w:tr>
      <w:tr w:rsidR="008B0084" w:rsidRPr="008B0084" w14:paraId="6733FC86" w14:textId="77777777" w:rsidTr="00131766">
        <w:trPr>
          <w:trHeight w:val="1850"/>
        </w:trPr>
        <w:tc>
          <w:tcPr>
            <w:tcW w:w="1129" w:type="dxa"/>
          </w:tcPr>
          <w:p w14:paraId="737DB904" w14:textId="46EF22C7"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Swartwood</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"/>
                <w:id w:val="944966994"/>
                <w:placeholder>
                  <w:docPart w:val="CDE5D4D977F4FD46ACE66B135EA911C5"/>
                </w:placeholder>
              </w:sdtPr>
              <w:sdtContent>
                <w:r w:rsidR="005F2E08" w:rsidRPr="008B0084">
                  <w:rPr>
                    <w:rFonts w:ascii="Times New Roman" w:hAnsi="Times New Roman" w:cs="Times New Roman"/>
                    <w:color w:val="000000" w:themeColor="text1"/>
                    <w:sz w:val="22"/>
                    <w:szCs w:val="22"/>
                    <w:shd w:val="clear" w:color="auto" w:fill="FFFFFF"/>
                  </w:rPr>
                  <w:t>(35)</w:t>
                </w:r>
              </w:sdtContent>
            </w:sdt>
          </w:p>
        </w:tc>
        <w:tc>
          <w:tcPr>
            <w:tcW w:w="1134" w:type="dxa"/>
          </w:tcPr>
          <w:p w14:paraId="392FB568" w14:textId="79C4605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6 years old / </w:t>
            </w:r>
            <w:r w:rsidR="005E4D67" w:rsidRPr="008B0084">
              <w:rPr>
                <w:rFonts w:ascii="Times New Roman" w:hAnsi="Times New Roman" w:cs="Times New Roman"/>
                <w:color w:val="000000" w:themeColor="text1"/>
                <w:sz w:val="22"/>
                <w:szCs w:val="22"/>
              </w:rPr>
              <w:t>M</w:t>
            </w:r>
          </w:p>
          <w:p w14:paraId="42647AA6" w14:textId="77777777" w:rsidR="00812EE6" w:rsidRPr="008B0084" w:rsidRDefault="00812EE6" w:rsidP="009A4912">
            <w:pPr>
              <w:rPr>
                <w:rFonts w:ascii="Times New Roman" w:hAnsi="Times New Roman" w:cs="Times New Roman"/>
                <w:color w:val="000000" w:themeColor="text1"/>
                <w:sz w:val="22"/>
                <w:szCs w:val="22"/>
              </w:rPr>
            </w:pPr>
          </w:p>
        </w:tc>
        <w:tc>
          <w:tcPr>
            <w:tcW w:w="2410" w:type="dxa"/>
          </w:tcPr>
          <w:p w14:paraId="23C2159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p>
          <w:p w14:paraId="031ABDEB" w14:textId="77777777"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L hemiparesis, L facial palsy, </w:t>
            </w:r>
          </w:p>
          <w:p w14:paraId="33F48E74" w14:textId="77777777"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sided visual neglect,</w:t>
            </w:r>
          </w:p>
          <w:p w14:paraId="4809C6D1" w14:textId="77777777"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ysarthria</w:t>
            </w:r>
          </w:p>
          <w:p w14:paraId="3313E6C9" w14:textId="77777777" w:rsidR="00812EE6" w:rsidRPr="008B0084" w:rsidRDefault="00812EE6" w:rsidP="00931D9F">
            <w:pPr>
              <w:ind w:firstLine="720"/>
              <w:rPr>
                <w:rFonts w:ascii="Times New Roman" w:hAnsi="Times New Roman" w:cs="Times New Roman"/>
                <w:color w:val="000000" w:themeColor="text1"/>
                <w:sz w:val="22"/>
                <w:szCs w:val="22"/>
              </w:rPr>
            </w:pPr>
          </w:p>
        </w:tc>
        <w:tc>
          <w:tcPr>
            <w:tcW w:w="1134" w:type="dxa"/>
          </w:tcPr>
          <w:p w14:paraId="7301463F" w14:textId="030E64B1" w:rsidR="00931D9F" w:rsidRPr="008B0084" w:rsidRDefault="00931D9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p w14:paraId="02ED88E3"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5546B616" w14:textId="6F272093" w:rsidR="00812EE6" w:rsidRPr="008B0084" w:rsidRDefault="00931D9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74E764B9" w14:textId="1BEC1E29" w:rsidR="00812EE6" w:rsidRPr="008B0084" w:rsidRDefault="00931D9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583635B7" w14:textId="3DD1BF07" w:rsidR="00812EE6" w:rsidRPr="008B0084" w:rsidRDefault="00931D9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A0CFE11" w14:textId="77777777"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PFO; no thrombus</w:t>
            </w:r>
          </w:p>
          <w:p w14:paraId="2F7B940A" w14:textId="77777777"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ildly elevated D-dimer </w:t>
            </w:r>
          </w:p>
          <w:p w14:paraId="32EB1083" w14:textId="77777777"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nflammatory markers – unremarkable</w:t>
            </w:r>
          </w:p>
          <w:p w14:paraId="7EE53300" w14:textId="77777777" w:rsidR="00931D9F" w:rsidRPr="008B0084" w:rsidRDefault="00931D9F" w:rsidP="009A4912">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SF studies – normal</w:t>
            </w:r>
          </w:p>
          <w:p w14:paraId="24417B83"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1D897FF8" w14:textId="2D8D63F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R MCA thrombus</w:t>
            </w:r>
          </w:p>
          <w:p w14:paraId="3EFF037E" w14:textId="77777777" w:rsidR="00812EE6" w:rsidRPr="008B0084" w:rsidRDefault="00812EE6" w:rsidP="004A3D8C">
            <w:pPr>
              <w:rPr>
                <w:rFonts w:ascii="Times New Roman" w:hAnsi="Times New Roman" w:cs="Times New Roman"/>
                <w:color w:val="000000" w:themeColor="text1"/>
                <w:sz w:val="22"/>
                <w:szCs w:val="22"/>
              </w:rPr>
            </w:pPr>
          </w:p>
          <w:p w14:paraId="5835CDAB"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A (post-thrombolysis) – residual thrombus, R MCA</w:t>
            </w:r>
          </w:p>
        </w:tc>
        <w:tc>
          <w:tcPr>
            <w:tcW w:w="1701" w:type="dxa"/>
          </w:tcPr>
          <w:p w14:paraId="231FEB3F"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PA at 2 hours from onset</w:t>
            </w:r>
          </w:p>
          <w:p w14:paraId="1A90865D"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p w14:paraId="357F5349"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upportive measures (IV Fluids, neuroprotective measures)</w:t>
            </w:r>
          </w:p>
        </w:tc>
        <w:tc>
          <w:tcPr>
            <w:tcW w:w="1276" w:type="dxa"/>
          </w:tcPr>
          <w:p w14:paraId="70AAE58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ignificant resolution with deficits</w:t>
            </w:r>
          </w:p>
        </w:tc>
      </w:tr>
      <w:tr w:rsidR="008B0084" w:rsidRPr="008B0084" w14:paraId="39A3AA75" w14:textId="77777777" w:rsidTr="00131766">
        <w:trPr>
          <w:trHeight w:val="2729"/>
        </w:trPr>
        <w:tc>
          <w:tcPr>
            <w:tcW w:w="1129" w:type="dxa"/>
          </w:tcPr>
          <w:p w14:paraId="506B9F62" w14:textId="279894FD"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lastRenderedPageBreak/>
              <w:t>Pabst et al.</w:t>
            </w:r>
            <w:sdt>
              <w:sdtPr>
                <w:rPr>
                  <w:rFonts w:ascii="Times New Roman" w:hAnsi="Times New Roman" w:cs="Times New Roman"/>
                  <w:color w:val="000000" w:themeColor="text1"/>
                  <w:sz w:val="22"/>
                  <w:szCs w:val="22"/>
                  <w:shd w:val="clear" w:color="auto" w:fill="FFFFFF"/>
                </w:rPr>
                <w:tag w:val="MENDELEY_CITATION_v3_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"/>
                <w:id w:val="816538455"/>
                <w:placeholder>
                  <w:docPart w:val="5FC8DE586F39014F85D57ABF3955F812"/>
                </w:placeholder>
              </w:sdtPr>
              <w:sdtContent>
                <w:r w:rsidR="005F2E08" w:rsidRPr="008B0084">
                  <w:rPr>
                    <w:rFonts w:ascii="Times New Roman" w:hAnsi="Times New Roman" w:cs="Times New Roman"/>
                    <w:color w:val="000000" w:themeColor="text1"/>
                    <w:sz w:val="22"/>
                    <w:szCs w:val="22"/>
                    <w:shd w:val="clear" w:color="auto" w:fill="FFFFFF"/>
                  </w:rPr>
                  <w:t>(36)</w:t>
                </w:r>
              </w:sdtContent>
            </w:sdt>
          </w:p>
        </w:tc>
        <w:tc>
          <w:tcPr>
            <w:tcW w:w="1134" w:type="dxa"/>
          </w:tcPr>
          <w:p w14:paraId="4BCE525C" w14:textId="457B712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chool-aged /</w:t>
            </w:r>
            <w:r w:rsidR="005E4D67" w:rsidRPr="008B0084">
              <w:rPr>
                <w:rFonts w:ascii="Times New Roman" w:hAnsi="Times New Roman" w:cs="Times New Roman"/>
                <w:color w:val="000000" w:themeColor="text1"/>
                <w:sz w:val="22"/>
                <w:szCs w:val="22"/>
              </w:rPr>
              <w:t xml:space="preserve"> F</w:t>
            </w:r>
          </w:p>
          <w:p w14:paraId="08DB3B1A" w14:textId="77777777" w:rsidR="00812EE6" w:rsidRPr="008B0084" w:rsidRDefault="00812EE6" w:rsidP="00931D9F">
            <w:pPr>
              <w:rPr>
                <w:rFonts w:ascii="Times New Roman" w:hAnsi="Times New Roman" w:cs="Times New Roman"/>
                <w:color w:val="000000" w:themeColor="text1"/>
                <w:sz w:val="22"/>
                <w:szCs w:val="22"/>
              </w:rPr>
            </w:pPr>
          </w:p>
        </w:tc>
        <w:tc>
          <w:tcPr>
            <w:tcW w:w="2410" w:type="dxa"/>
          </w:tcPr>
          <w:p w14:paraId="01815BB6" w14:textId="29D6BC55" w:rsidR="00931D9F"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abdominal pain, throat swelling, vomiting, myalgia, and hyperemic conjunctivae</w:t>
            </w:r>
            <w:r w:rsidR="00931D9F" w:rsidRPr="008B0084">
              <w:rPr>
                <w:rFonts w:ascii="Times New Roman" w:hAnsi="Times New Roman" w:cs="Times New Roman"/>
                <w:color w:val="000000" w:themeColor="text1"/>
                <w:sz w:val="22"/>
                <w:szCs w:val="22"/>
              </w:rPr>
              <w:t>;</w:t>
            </w:r>
          </w:p>
          <w:p w14:paraId="3D572A71" w14:textId="64C50678"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3</w:t>
            </w:r>
            <w:r w:rsidRPr="008B0084">
              <w:rPr>
                <w:rFonts w:ascii="Times New Roman" w:hAnsi="Times New Roman" w:cs="Times New Roman"/>
                <w:color w:val="000000" w:themeColor="text1"/>
                <w:sz w:val="22"/>
                <w:szCs w:val="22"/>
                <w:vertAlign w:val="superscript"/>
              </w:rPr>
              <w:t>rd</w:t>
            </w:r>
            <w:r w:rsidRPr="008B0084">
              <w:rPr>
                <w:rFonts w:ascii="Times New Roman" w:hAnsi="Times New Roman" w:cs="Times New Roman"/>
                <w:color w:val="000000" w:themeColor="text1"/>
                <w:sz w:val="22"/>
                <w:szCs w:val="22"/>
              </w:rPr>
              <w:t xml:space="preserve"> day of admission -</w:t>
            </w:r>
          </w:p>
          <w:p w14:paraId="39CC6261" w14:textId="2033A7B9"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hemiplegia, L facial palsy, homonymous hemianopsia, dysarthria</w:t>
            </w:r>
          </w:p>
          <w:p w14:paraId="70E7052B" w14:textId="77777777"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PedNIHSS 16 </w:t>
            </w:r>
          </w:p>
          <w:p w14:paraId="4DE68959" w14:textId="77777777" w:rsidR="00812EE6" w:rsidRPr="008B0084" w:rsidRDefault="00812EE6" w:rsidP="004A3D8C">
            <w:pPr>
              <w:rPr>
                <w:rFonts w:ascii="Times New Roman" w:hAnsi="Times New Roman" w:cs="Times New Roman"/>
                <w:color w:val="000000" w:themeColor="text1"/>
                <w:sz w:val="22"/>
                <w:szCs w:val="22"/>
              </w:rPr>
            </w:pPr>
          </w:p>
          <w:p w14:paraId="6E052650"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0A8645E3" w14:textId="754F68EA" w:rsidR="00812EE6" w:rsidRPr="008B0084" w:rsidRDefault="00931D9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4C5C06A8" w14:textId="44463471" w:rsidR="00812EE6" w:rsidRPr="008B0084" w:rsidRDefault="00931D9F"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3BE86909" w14:textId="1864B724" w:rsidR="00812EE6" w:rsidRPr="008B0084" w:rsidRDefault="00BD26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6142FE33" w14:textId="3DB4438E" w:rsidR="00812EE6" w:rsidRPr="008B0084" w:rsidRDefault="00BD2656" w:rsidP="00BD2656">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w:t>
            </w:r>
            <w:r w:rsidR="00AB2EE5" w:rsidRPr="008B0084">
              <w:rPr>
                <w:rFonts w:ascii="Times New Roman" w:hAnsi="Times New Roman" w:cs="Times New Roman"/>
                <w:color w:val="000000" w:themeColor="text1"/>
                <w:sz w:val="22"/>
                <w:szCs w:val="22"/>
              </w:rPr>
              <w:t>I</w:t>
            </w:r>
            <w:r w:rsidRPr="008B0084">
              <w:rPr>
                <w:rFonts w:ascii="Times New Roman" w:hAnsi="Times New Roman" w:cs="Times New Roman"/>
                <w:color w:val="000000" w:themeColor="text1"/>
                <w:sz w:val="22"/>
                <w:szCs w:val="22"/>
              </w:rPr>
              <w:t>,</w:t>
            </w:r>
          </w:p>
          <w:p w14:paraId="4A587237" w14:textId="0F4407B8" w:rsidR="00BD2656" w:rsidRPr="008B0084" w:rsidRDefault="00BD26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nal</w:t>
            </w:r>
          </w:p>
        </w:tc>
        <w:tc>
          <w:tcPr>
            <w:tcW w:w="2410" w:type="dxa"/>
          </w:tcPr>
          <w:p w14:paraId="3A7B4D11" w14:textId="77777777"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ransaminitis, renal failure, hyponatremia, elevated inflammatory markers, increased D-dimer and troponin levels</w:t>
            </w:r>
          </w:p>
          <w:p w14:paraId="27484D55" w14:textId="77777777" w:rsidR="00931D9F" w:rsidRPr="008B0084" w:rsidRDefault="00931D9F" w:rsidP="00931D9F">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no thrombus</w:t>
            </w:r>
          </w:p>
          <w:p w14:paraId="596AD1E7" w14:textId="4E5FF39E" w:rsidR="00812EE6" w:rsidRPr="008B0084" w:rsidRDefault="00931D9F"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Cardiac MRI – no myocarditis </w:t>
            </w:r>
          </w:p>
        </w:tc>
        <w:tc>
          <w:tcPr>
            <w:tcW w:w="2835" w:type="dxa"/>
          </w:tcPr>
          <w:p w14:paraId="569BC3B2" w14:textId="7F2C169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Acute R lenticulostriate infarct; occlusion of R MCA-M1 segment</w:t>
            </w:r>
          </w:p>
        </w:tc>
        <w:tc>
          <w:tcPr>
            <w:tcW w:w="1701" w:type="dxa"/>
          </w:tcPr>
          <w:p w14:paraId="30AF6E97" w14:textId="3B3B31B0"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ombectomy</w:t>
            </w:r>
          </w:p>
          <w:p w14:paraId="5532520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p w14:paraId="0682833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VIG</w:t>
            </w:r>
          </w:p>
          <w:p w14:paraId="57F14559"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ethylprednisolone</w:t>
            </w:r>
          </w:p>
          <w:p w14:paraId="5DFE5C25"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oxaparin</w:t>
            </w:r>
          </w:p>
          <w:p w14:paraId="0221D81A"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676C1D0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edNIHSS 1 on discharge</w:t>
            </w:r>
          </w:p>
        </w:tc>
      </w:tr>
      <w:tr w:rsidR="008B0084" w:rsidRPr="008B0084" w14:paraId="438CAC47" w14:textId="77777777" w:rsidTr="009A4912">
        <w:trPr>
          <w:trHeight w:val="2028"/>
        </w:trPr>
        <w:tc>
          <w:tcPr>
            <w:tcW w:w="1129" w:type="dxa"/>
          </w:tcPr>
          <w:p w14:paraId="56CF2B76" w14:textId="13C5A081"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Abdalla et al.</w:t>
            </w:r>
            <w:sdt>
              <w:sdtPr>
                <w:rPr>
                  <w:rFonts w:ascii="Times New Roman" w:hAnsi="Times New Roman" w:cs="Times New Roman"/>
                  <w:color w:val="000000" w:themeColor="text1"/>
                  <w:sz w:val="22"/>
                  <w:szCs w:val="22"/>
                  <w:shd w:val="clear" w:color="auto" w:fill="FFFFFF"/>
                </w:rPr>
                <w:tag w:val="MENDELEY_CITATION_v3_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"/>
                <w:id w:val="-1044594820"/>
                <w:placeholder>
                  <w:docPart w:val="D672B034E5DEC1418ECFD5707A6B53DD"/>
                </w:placeholder>
              </w:sdtPr>
              <w:sdtContent>
                <w:r w:rsidR="005F2E08" w:rsidRPr="008B0084">
                  <w:rPr>
                    <w:rFonts w:ascii="Times New Roman" w:hAnsi="Times New Roman" w:cs="Times New Roman"/>
                    <w:color w:val="000000" w:themeColor="text1"/>
                    <w:sz w:val="22"/>
                    <w:szCs w:val="22"/>
                    <w:shd w:val="clear" w:color="auto" w:fill="FFFFFF"/>
                  </w:rPr>
                  <w:t>(37)</w:t>
                </w:r>
              </w:sdtContent>
            </w:sdt>
          </w:p>
        </w:tc>
        <w:tc>
          <w:tcPr>
            <w:tcW w:w="1134" w:type="dxa"/>
          </w:tcPr>
          <w:p w14:paraId="64C3295A" w14:textId="0767FF3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2 years old / </w:t>
            </w:r>
            <w:r w:rsidR="005E4D67" w:rsidRPr="008B0084">
              <w:rPr>
                <w:rFonts w:ascii="Times New Roman" w:hAnsi="Times New Roman" w:cs="Times New Roman"/>
                <w:color w:val="000000" w:themeColor="text1"/>
                <w:sz w:val="22"/>
                <w:szCs w:val="22"/>
              </w:rPr>
              <w:t>F</w:t>
            </w:r>
          </w:p>
          <w:p w14:paraId="2A777495" w14:textId="7539E6BE" w:rsidR="00812EE6" w:rsidRPr="008B0084" w:rsidRDefault="00812EE6" w:rsidP="004A3D8C">
            <w:pPr>
              <w:rPr>
                <w:rFonts w:ascii="Times New Roman" w:hAnsi="Times New Roman" w:cs="Times New Roman"/>
                <w:color w:val="000000" w:themeColor="text1"/>
                <w:sz w:val="22"/>
                <w:szCs w:val="22"/>
              </w:rPr>
            </w:pPr>
          </w:p>
        </w:tc>
        <w:tc>
          <w:tcPr>
            <w:tcW w:w="2410" w:type="dxa"/>
          </w:tcPr>
          <w:p w14:paraId="43940E96" w14:textId="0337FB1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 rhinorrhea and cough</w:t>
            </w:r>
            <w:r w:rsidR="00BD2656" w:rsidRPr="008B0084">
              <w:rPr>
                <w:rFonts w:ascii="Times New Roman" w:hAnsi="Times New Roman" w:cs="Times New Roman"/>
                <w:color w:val="000000" w:themeColor="text1"/>
                <w:sz w:val="22"/>
                <w:szCs w:val="22"/>
              </w:rPr>
              <w:t>;</w:t>
            </w:r>
          </w:p>
          <w:p w14:paraId="473034CF" w14:textId="6D52896F" w:rsidR="00812EE6" w:rsidRPr="008B0084" w:rsidRDefault="00BD265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eneralized seizures, deterioration of sensorium, hypertonia and hyperreflexia, pinpoint reactive pupils</w:t>
            </w:r>
          </w:p>
        </w:tc>
        <w:tc>
          <w:tcPr>
            <w:tcW w:w="1134" w:type="dxa"/>
          </w:tcPr>
          <w:p w14:paraId="4937DCA7" w14:textId="3646CAA2" w:rsidR="00812EE6" w:rsidRPr="008B0084" w:rsidRDefault="00BD26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7D31EDEE" w14:textId="1B4BEE76" w:rsidR="00812EE6" w:rsidRPr="008B0084" w:rsidRDefault="00BD26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7E191AE1" w14:textId="67EB1841" w:rsidR="00812EE6" w:rsidRPr="008B0084" w:rsidRDefault="00BD2656"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alaria</w:t>
            </w:r>
          </w:p>
        </w:tc>
        <w:tc>
          <w:tcPr>
            <w:tcW w:w="1417" w:type="dxa"/>
          </w:tcPr>
          <w:p w14:paraId="4A7F821E" w14:textId="14E22950" w:rsidR="00812EE6" w:rsidRPr="008B0084" w:rsidRDefault="00BD2656"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7089635B" w14:textId="77777777" w:rsidR="00BD2656" w:rsidRPr="008B0084" w:rsidRDefault="00BD2656" w:rsidP="00BD265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hematologic and coagulation parameters</w:t>
            </w:r>
          </w:p>
          <w:p w14:paraId="61B583C8" w14:textId="77777777" w:rsidR="00BD2656" w:rsidRPr="008B0084" w:rsidRDefault="00BD2656" w:rsidP="00BD2656">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electrolytes</w:t>
            </w:r>
          </w:p>
          <w:p w14:paraId="09DDD9E4" w14:textId="310C07A3" w:rsidR="00812EE6" w:rsidRPr="008B0084" w:rsidRDefault="00BD265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Unremarkable liver profile</w:t>
            </w:r>
          </w:p>
        </w:tc>
        <w:tc>
          <w:tcPr>
            <w:tcW w:w="2835" w:type="dxa"/>
          </w:tcPr>
          <w:p w14:paraId="1F66C284" w14:textId="7203764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bilateral basal ganglia infarct</w:t>
            </w:r>
          </w:p>
        </w:tc>
        <w:tc>
          <w:tcPr>
            <w:tcW w:w="1701" w:type="dxa"/>
          </w:tcPr>
          <w:p w14:paraId="44410936" w14:textId="04D72E3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cyclovir</w:t>
            </w:r>
          </w:p>
          <w:p w14:paraId="0E0B2C7E"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5DB6A960"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CS 11 on discharge</w:t>
            </w:r>
          </w:p>
        </w:tc>
      </w:tr>
      <w:tr w:rsidR="008B0084" w:rsidRPr="008B0084" w14:paraId="00D40ECB" w14:textId="77777777" w:rsidTr="00131766">
        <w:trPr>
          <w:trHeight w:val="2081"/>
        </w:trPr>
        <w:tc>
          <w:tcPr>
            <w:tcW w:w="1129" w:type="dxa"/>
          </w:tcPr>
          <w:p w14:paraId="06BA08EC" w14:textId="7ADFE50E"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Keskin</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"/>
                <w:id w:val="1968231320"/>
                <w:placeholder>
                  <w:docPart w:val="8DE1619E598F1E43A99AA3F99F777711"/>
                </w:placeholder>
              </w:sdtPr>
              <w:sdtContent>
                <w:r w:rsidR="005F2E08" w:rsidRPr="008B0084">
                  <w:rPr>
                    <w:rFonts w:ascii="Times New Roman" w:hAnsi="Times New Roman" w:cs="Times New Roman"/>
                    <w:color w:val="000000" w:themeColor="text1"/>
                    <w:sz w:val="22"/>
                    <w:szCs w:val="22"/>
                    <w:shd w:val="clear" w:color="auto" w:fill="FFFFFF"/>
                  </w:rPr>
                  <w:t>(38)</w:t>
                </w:r>
              </w:sdtContent>
            </w:sdt>
          </w:p>
          <w:p w14:paraId="29F4F325"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352088C4" w14:textId="2807C05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9 years old / </w:t>
            </w:r>
            <w:r w:rsidR="005E4D67" w:rsidRPr="008B0084">
              <w:rPr>
                <w:rFonts w:ascii="Times New Roman" w:hAnsi="Times New Roman" w:cs="Times New Roman"/>
                <w:color w:val="000000" w:themeColor="text1"/>
                <w:sz w:val="22"/>
                <w:szCs w:val="22"/>
              </w:rPr>
              <w:t>M</w:t>
            </w:r>
          </w:p>
          <w:p w14:paraId="6F04E93A" w14:textId="77777777" w:rsidR="00812EE6" w:rsidRPr="008B0084" w:rsidRDefault="00812EE6" w:rsidP="00150797">
            <w:pPr>
              <w:rPr>
                <w:rFonts w:ascii="Times New Roman" w:hAnsi="Times New Roman" w:cs="Times New Roman"/>
                <w:color w:val="000000" w:themeColor="text1"/>
                <w:sz w:val="22"/>
                <w:szCs w:val="22"/>
              </w:rPr>
            </w:pPr>
          </w:p>
        </w:tc>
        <w:tc>
          <w:tcPr>
            <w:tcW w:w="2410" w:type="dxa"/>
          </w:tcPr>
          <w:p w14:paraId="2A7458E6" w14:textId="6A264AE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ive-day history of fever, gastrointestinal symptoms, respiratory distress and shock</w:t>
            </w:r>
            <w:r w:rsidR="00150797" w:rsidRPr="008B0084">
              <w:rPr>
                <w:rFonts w:ascii="Times New Roman" w:hAnsi="Times New Roman" w:cs="Times New Roman"/>
                <w:color w:val="000000" w:themeColor="text1"/>
                <w:sz w:val="22"/>
                <w:szCs w:val="22"/>
              </w:rPr>
              <w:t>;</w:t>
            </w:r>
          </w:p>
          <w:p w14:paraId="773C1045" w14:textId="1EE6F70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ost-stroke venothromboembolism while on prophylactic enoxaparin</w:t>
            </w:r>
            <w:r w:rsidR="005B5850" w:rsidRPr="008B0084">
              <w:rPr>
                <w:rFonts w:ascii="Times New Roman" w:hAnsi="Times New Roman" w:cs="Times New Roman"/>
                <w:color w:val="000000" w:themeColor="text1"/>
                <w:sz w:val="22"/>
                <w:szCs w:val="22"/>
              </w:rPr>
              <w:t>;</w:t>
            </w:r>
          </w:p>
          <w:p w14:paraId="69C7C0F6" w14:textId="77777777" w:rsidR="00150797" w:rsidRPr="008B0084" w:rsidRDefault="00150797" w:rsidP="00150797">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hemiparesis, L central facial palsy</w:t>
            </w:r>
          </w:p>
          <w:p w14:paraId="5649204D"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784A47CA" w14:textId="339B1394" w:rsidR="00812EE6" w:rsidRPr="008B0084" w:rsidRDefault="0015079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2CDAF4E6" w14:textId="1E45902F" w:rsidR="00812EE6" w:rsidRPr="008B0084" w:rsidRDefault="0015079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58E7A38F" w14:textId="05E2E08A" w:rsidR="00812EE6" w:rsidRPr="008B0084" w:rsidRDefault="00150797"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CEEB7C7" w14:textId="1644D816" w:rsidR="00812EE6" w:rsidRPr="008B0084" w:rsidRDefault="00150797"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p w14:paraId="25C20A1F" w14:textId="08FE02A7" w:rsidR="00150797" w:rsidRPr="008B0084" w:rsidRDefault="00AB2EE5"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I</w:t>
            </w:r>
          </w:p>
        </w:tc>
        <w:tc>
          <w:tcPr>
            <w:tcW w:w="2410" w:type="dxa"/>
          </w:tcPr>
          <w:p w14:paraId="72074B06" w14:textId="77777777" w:rsidR="00150797" w:rsidRPr="008B0084" w:rsidRDefault="00150797" w:rsidP="00150797">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LVEF 51%</w:t>
            </w:r>
          </w:p>
          <w:p w14:paraId="75CD024D" w14:textId="77777777" w:rsidR="00150797" w:rsidRPr="008B0084" w:rsidRDefault="00150797" w:rsidP="00150797">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w:t>
            </w:r>
          </w:p>
          <w:p w14:paraId="5E9D12D6" w14:textId="77777777" w:rsidR="00812EE6" w:rsidRPr="008B0084" w:rsidRDefault="00812EE6" w:rsidP="00150797">
            <w:pPr>
              <w:rPr>
                <w:rFonts w:ascii="Times New Roman" w:hAnsi="Times New Roman" w:cs="Times New Roman"/>
                <w:color w:val="000000" w:themeColor="text1"/>
                <w:sz w:val="22"/>
                <w:szCs w:val="22"/>
              </w:rPr>
            </w:pPr>
          </w:p>
        </w:tc>
        <w:tc>
          <w:tcPr>
            <w:tcW w:w="2835" w:type="dxa"/>
          </w:tcPr>
          <w:p w14:paraId="4E6916D8" w14:textId="1EFCAD9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 infarct on the R temporal lobe and sylvian fissure </w:t>
            </w:r>
          </w:p>
        </w:tc>
        <w:tc>
          <w:tcPr>
            <w:tcW w:w="1701" w:type="dxa"/>
          </w:tcPr>
          <w:p w14:paraId="309E336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oxaparin</w:t>
            </w:r>
          </w:p>
        </w:tc>
        <w:tc>
          <w:tcPr>
            <w:tcW w:w="1276" w:type="dxa"/>
          </w:tcPr>
          <w:p w14:paraId="40262B6A"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 28 Follow-up – residual mild L hemiparesis</w:t>
            </w:r>
          </w:p>
          <w:p w14:paraId="135C622B" w14:textId="77777777" w:rsidR="00812EE6" w:rsidRPr="008B0084" w:rsidRDefault="00812EE6" w:rsidP="004A3D8C">
            <w:pPr>
              <w:rPr>
                <w:rFonts w:ascii="Times New Roman" w:hAnsi="Times New Roman" w:cs="Times New Roman"/>
                <w:color w:val="000000" w:themeColor="text1"/>
                <w:sz w:val="22"/>
                <w:szCs w:val="22"/>
              </w:rPr>
            </w:pPr>
          </w:p>
          <w:p w14:paraId="5A2ECB3C" w14:textId="77777777" w:rsidR="00812EE6" w:rsidRPr="008B0084" w:rsidRDefault="00812EE6" w:rsidP="004A3D8C">
            <w:pPr>
              <w:rPr>
                <w:rFonts w:ascii="Times New Roman" w:hAnsi="Times New Roman" w:cs="Times New Roman"/>
                <w:color w:val="000000" w:themeColor="text1"/>
                <w:sz w:val="22"/>
                <w:szCs w:val="22"/>
              </w:rPr>
            </w:pPr>
          </w:p>
          <w:p w14:paraId="50379ECD" w14:textId="77777777" w:rsidR="00812EE6" w:rsidRPr="008B0084" w:rsidRDefault="00812EE6" w:rsidP="004A3D8C">
            <w:pPr>
              <w:rPr>
                <w:rFonts w:ascii="Times New Roman" w:hAnsi="Times New Roman" w:cs="Times New Roman"/>
                <w:color w:val="000000" w:themeColor="text1"/>
                <w:sz w:val="22"/>
                <w:szCs w:val="22"/>
              </w:rPr>
            </w:pPr>
          </w:p>
        </w:tc>
      </w:tr>
      <w:tr w:rsidR="008B0084" w:rsidRPr="008B0084" w14:paraId="64E116B8" w14:textId="77777777" w:rsidTr="00131766">
        <w:trPr>
          <w:trHeight w:val="2081"/>
        </w:trPr>
        <w:tc>
          <w:tcPr>
            <w:tcW w:w="1129" w:type="dxa"/>
          </w:tcPr>
          <w:p w14:paraId="62483FEF" w14:textId="689E1E9F"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lastRenderedPageBreak/>
              <w:t>Silvestri et al.</w:t>
            </w:r>
            <w:sdt>
              <w:sdtPr>
                <w:rPr>
                  <w:rFonts w:ascii="Times New Roman" w:hAnsi="Times New Roman" w:cs="Times New Roman"/>
                  <w:color w:val="000000" w:themeColor="text1"/>
                  <w:sz w:val="22"/>
                  <w:szCs w:val="22"/>
                  <w:shd w:val="clear" w:color="auto" w:fill="FFFFFF"/>
                </w:rPr>
                <w:tag w:val="MENDELEY_CITATION_v3_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"/>
                <w:id w:val="-523179072"/>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39)</w:t>
                </w:r>
              </w:sdtContent>
            </w:sdt>
            <w:r w:rsidRPr="008B0084">
              <w:rPr>
                <w:rFonts w:ascii="Times New Roman" w:hAnsi="Times New Roman" w:cs="Times New Roman"/>
                <w:color w:val="000000" w:themeColor="text1"/>
                <w:sz w:val="22"/>
                <w:szCs w:val="22"/>
                <w:shd w:val="clear" w:color="auto" w:fill="FFFFFF"/>
              </w:rPr>
              <w:t xml:space="preserve"> </w:t>
            </w:r>
          </w:p>
        </w:tc>
        <w:tc>
          <w:tcPr>
            <w:tcW w:w="1134" w:type="dxa"/>
          </w:tcPr>
          <w:p w14:paraId="08C9AAE4" w14:textId="5D70169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5 years old / </w:t>
            </w:r>
            <w:r w:rsidR="005E4D67" w:rsidRPr="008B0084">
              <w:rPr>
                <w:rFonts w:ascii="Times New Roman" w:hAnsi="Times New Roman" w:cs="Times New Roman"/>
                <w:color w:val="000000" w:themeColor="text1"/>
                <w:sz w:val="22"/>
                <w:szCs w:val="22"/>
              </w:rPr>
              <w:t>M</w:t>
            </w:r>
          </w:p>
          <w:p w14:paraId="3BAD9D75" w14:textId="2D333577" w:rsidR="00812EE6" w:rsidRPr="008B0084" w:rsidRDefault="00812EE6" w:rsidP="004A3D8C">
            <w:pPr>
              <w:rPr>
                <w:rFonts w:ascii="Times New Roman" w:hAnsi="Times New Roman" w:cs="Times New Roman"/>
                <w:color w:val="000000" w:themeColor="text1"/>
                <w:sz w:val="22"/>
                <w:szCs w:val="22"/>
              </w:rPr>
            </w:pPr>
          </w:p>
        </w:tc>
        <w:tc>
          <w:tcPr>
            <w:tcW w:w="2410" w:type="dxa"/>
          </w:tcPr>
          <w:p w14:paraId="0E7E66E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p>
          <w:p w14:paraId="22A8B6D9" w14:textId="2BC6E92D" w:rsidR="00812EE6" w:rsidRPr="008B0084" w:rsidRDefault="005B5850"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Dysarthria, paresthesia of right arm and cheek, headache, vomiting, deterioration of sensorium, stiff neck  </w:t>
            </w:r>
          </w:p>
        </w:tc>
        <w:tc>
          <w:tcPr>
            <w:tcW w:w="1134" w:type="dxa"/>
          </w:tcPr>
          <w:p w14:paraId="24EABDDE" w14:textId="256E9A37" w:rsidR="00812EE6" w:rsidRPr="008B0084" w:rsidRDefault="005B585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675523EB" w14:textId="1752C43E" w:rsidR="00812EE6" w:rsidRPr="008B0084" w:rsidRDefault="005B585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7A7BC745" w14:textId="0310EA03" w:rsidR="00812EE6" w:rsidRPr="008B0084" w:rsidRDefault="005B585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657D7A10" w14:textId="75B1FE9B" w:rsidR="00812EE6" w:rsidRPr="008B0084" w:rsidRDefault="005B585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77B592B0" w14:textId="77777777" w:rsidR="005B5850" w:rsidRPr="008B0084" w:rsidRDefault="005B5850" w:rsidP="005B585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CRP, Fibrinogen, D-Dimer</w:t>
            </w:r>
          </w:p>
          <w:p w14:paraId="0BC972D6" w14:textId="77777777" w:rsidR="005B5850" w:rsidRPr="008B0084" w:rsidRDefault="005B5850" w:rsidP="005B585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hypercoagulable work-up (proteins C and S, homocysteine, mutations in prothrombin, Factor V Leiden, MTHFR genes)</w:t>
            </w:r>
          </w:p>
          <w:p w14:paraId="53D3DCB6"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3D7B69DD" w14:textId="4AE87B6D"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MRI – CSVT: cortical veins, superior sagittal sinus; subacute ischemic areas in centrum </w:t>
            </w:r>
            <w:proofErr w:type="spellStart"/>
            <w:r w:rsidRPr="008B0084">
              <w:rPr>
                <w:rFonts w:ascii="Times New Roman" w:hAnsi="Times New Roman" w:cs="Times New Roman"/>
                <w:color w:val="000000" w:themeColor="text1"/>
                <w:sz w:val="22"/>
                <w:szCs w:val="22"/>
              </w:rPr>
              <w:t>semiovale</w:t>
            </w:r>
            <w:proofErr w:type="spellEnd"/>
            <w:r w:rsidRPr="008B0084">
              <w:rPr>
                <w:rFonts w:ascii="Times New Roman" w:hAnsi="Times New Roman" w:cs="Times New Roman"/>
                <w:color w:val="000000" w:themeColor="text1"/>
                <w:sz w:val="22"/>
                <w:szCs w:val="22"/>
              </w:rPr>
              <w:t xml:space="preserve">, right corona radiata </w:t>
            </w:r>
          </w:p>
        </w:tc>
        <w:tc>
          <w:tcPr>
            <w:tcW w:w="1701" w:type="dxa"/>
          </w:tcPr>
          <w:p w14:paraId="4299249E" w14:textId="7986286B"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oxaparin</w:t>
            </w:r>
          </w:p>
          <w:p w14:paraId="081E995E"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xamethasone</w:t>
            </w:r>
          </w:p>
          <w:p w14:paraId="18EE6811"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tc>
        <w:tc>
          <w:tcPr>
            <w:tcW w:w="1276" w:type="dxa"/>
          </w:tcPr>
          <w:p w14:paraId="0D1B2181"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 month follow-up: partial resolution of the CSVT</w:t>
            </w:r>
          </w:p>
        </w:tc>
      </w:tr>
      <w:tr w:rsidR="008B0084" w:rsidRPr="008B0084" w14:paraId="75AAA673" w14:textId="77777777" w:rsidTr="00131766">
        <w:trPr>
          <w:trHeight w:val="2081"/>
        </w:trPr>
        <w:tc>
          <w:tcPr>
            <w:tcW w:w="1129" w:type="dxa"/>
          </w:tcPr>
          <w:p w14:paraId="2A318E46" w14:textId="3C6AB6A3"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Wadhawan et al.</w:t>
            </w:r>
            <w:sdt>
              <w:sdtPr>
                <w:rPr>
                  <w:rFonts w:ascii="Times New Roman" w:hAnsi="Times New Roman" w:cs="Times New Roman"/>
                  <w:color w:val="000000" w:themeColor="text1"/>
                  <w:sz w:val="22"/>
                  <w:szCs w:val="22"/>
                  <w:shd w:val="clear" w:color="auto" w:fill="FFFFFF"/>
                </w:rPr>
                <w:tag w:val="MENDELEY_CITATION_v3_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"/>
                <w:id w:val="-2112887937"/>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40)</w:t>
                </w:r>
              </w:sdtContent>
            </w:sdt>
          </w:p>
        </w:tc>
        <w:tc>
          <w:tcPr>
            <w:tcW w:w="1134" w:type="dxa"/>
          </w:tcPr>
          <w:p w14:paraId="4A2BEFD1" w14:textId="3B3A5A7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2 years old / </w:t>
            </w:r>
            <w:r w:rsidR="005E4D67" w:rsidRPr="008B0084">
              <w:rPr>
                <w:rFonts w:ascii="Times New Roman" w:hAnsi="Times New Roman" w:cs="Times New Roman"/>
                <w:color w:val="000000" w:themeColor="text1"/>
                <w:sz w:val="22"/>
                <w:szCs w:val="22"/>
              </w:rPr>
              <w:t>F</w:t>
            </w:r>
          </w:p>
          <w:p w14:paraId="129BFD58" w14:textId="11E83B42" w:rsidR="00812EE6" w:rsidRPr="008B0084" w:rsidRDefault="00812EE6" w:rsidP="004A3D8C">
            <w:pPr>
              <w:rPr>
                <w:rFonts w:ascii="Times New Roman" w:hAnsi="Times New Roman" w:cs="Times New Roman"/>
                <w:color w:val="000000" w:themeColor="text1"/>
                <w:sz w:val="22"/>
                <w:szCs w:val="22"/>
              </w:rPr>
            </w:pPr>
          </w:p>
        </w:tc>
        <w:tc>
          <w:tcPr>
            <w:tcW w:w="2410" w:type="dxa"/>
          </w:tcPr>
          <w:p w14:paraId="0552D95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p>
          <w:p w14:paraId="3830B9F2" w14:textId="1E3C5F1D" w:rsidR="00812EE6" w:rsidRPr="008B0084" w:rsidRDefault="005B5850" w:rsidP="005B585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udden-onset R hemiparesis</w:t>
            </w:r>
            <w:r w:rsidRPr="008B0084" w:rsidDel="005B5850">
              <w:rPr>
                <w:rFonts w:ascii="Times New Roman" w:hAnsi="Times New Roman" w:cs="Times New Roman"/>
                <w:color w:val="000000" w:themeColor="text1"/>
                <w:sz w:val="22"/>
                <w:szCs w:val="22"/>
              </w:rPr>
              <w:t xml:space="preserve"> </w:t>
            </w:r>
          </w:p>
        </w:tc>
        <w:tc>
          <w:tcPr>
            <w:tcW w:w="1134" w:type="dxa"/>
          </w:tcPr>
          <w:p w14:paraId="1AFEB3B4" w14:textId="7008545F" w:rsidR="00812EE6" w:rsidRPr="008B0084" w:rsidRDefault="005B585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3B8C2594" w14:textId="1CE55298" w:rsidR="00812EE6" w:rsidRPr="008B0084" w:rsidRDefault="005B585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6C90C5AD" w14:textId="2E529814" w:rsidR="00812EE6" w:rsidRPr="008B0084" w:rsidRDefault="005B585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10F8C7C9" w14:textId="2ECD4660" w:rsidR="00812EE6" w:rsidRPr="008B0084" w:rsidRDefault="005B5850"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73067313" w14:textId="77777777" w:rsidR="005B5850" w:rsidRPr="008B0084" w:rsidRDefault="005B5850" w:rsidP="005B585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LVEF 30-35% (myocarditis)</w:t>
            </w:r>
          </w:p>
          <w:p w14:paraId="59799C6F" w14:textId="77777777" w:rsidR="005B5850" w:rsidRPr="008B0084" w:rsidRDefault="005B5850" w:rsidP="005B5850">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 D-dimer, and NT-</w:t>
            </w:r>
            <w:proofErr w:type="spellStart"/>
            <w:r w:rsidRPr="008B0084">
              <w:rPr>
                <w:rFonts w:ascii="Times New Roman" w:hAnsi="Times New Roman" w:cs="Times New Roman"/>
                <w:color w:val="000000" w:themeColor="text1"/>
                <w:sz w:val="22"/>
                <w:szCs w:val="22"/>
              </w:rPr>
              <w:t>proBNP</w:t>
            </w:r>
            <w:proofErr w:type="spellEnd"/>
            <w:r w:rsidRPr="008B0084">
              <w:rPr>
                <w:rFonts w:ascii="Times New Roman" w:hAnsi="Times New Roman" w:cs="Times New Roman"/>
                <w:color w:val="000000" w:themeColor="text1"/>
                <w:sz w:val="22"/>
                <w:szCs w:val="22"/>
              </w:rPr>
              <w:t xml:space="preserve"> levels</w:t>
            </w:r>
          </w:p>
          <w:p w14:paraId="4FA35F53"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405A4F88" w14:textId="01C7235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Acute L MCA infarct</w:t>
            </w:r>
          </w:p>
        </w:tc>
        <w:tc>
          <w:tcPr>
            <w:tcW w:w="1701" w:type="dxa"/>
          </w:tcPr>
          <w:p w14:paraId="63A9ED58"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oxaparin</w:t>
            </w:r>
          </w:p>
          <w:p w14:paraId="09033A1D"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p w14:paraId="5BD928A6"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urosemide</w:t>
            </w:r>
          </w:p>
          <w:p w14:paraId="34F95866"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pirinolactone</w:t>
            </w:r>
          </w:p>
        </w:tc>
        <w:tc>
          <w:tcPr>
            <w:tcW w:w="1276" w:type="dxa"/>
          </w:tcPr>
          <w:p w14:paraId="5CC110B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6 months follow-up – minimal gliosis on previous region of infarction</w:t>
            </w:r>
          </w:p>
        </w:tc>
      </w:tr>
      <w:tr w:rsidR="008B0084" w:rsidRPr="008B0084" w14:paraId="3D1C4DD4" w14:textId="77777777" w:rsidTr="00131766">
        <w:trPr>
          <w:trHeight w:val="2081"/>
        </w:trPr>
        <w:tc>
          <w:tcPr>
            <w:tcW w:w="1129" w:type="dxa"/>
          </w:tcPr>
          <w:p w14:paraId="2EC07A8C" w14:textId="08452AB1"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Szydlowski</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"/>
                <w:id w:val="114794388"/>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41)</w:t>
                </w:r>
              </w:sdtContent>
            </w:sdt>
            <w:r w:rsidRPr="008B0084">
              <w:rPr>
                <w:rFonts w:ascii="Times New Roman" w:hAnsi="Times New Roman" w:cs="Times New Roman"/>
                <w:color w:val="000000" w:themeColor="text1"/>
                <w:sz w:val="22"/>
                <w:szCs w:val="22"/>
                <w:shd w:val="clear" w:color="auto" w:fill="FFFFFF"/>
              </w:rPr>
              <w:t xml:space="preserve"> </w:t>
            </w:r>
          </w:p>
        </w:tc>
        <w:tc>
          <w:tcPr>
            <w:tcW w:w="1134" w:type="dxa"/>
          </w:tcPr>
          <w:p w14:paraId="292A0E93" w14:textId="2F2C59B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4 years old /</w:t>
            </w:r>
            <w:r w:rsidR="005E4D67" w:rsidRPr="008B0084">
              <w:rPr>
                <w:rFonts w:ascii="Times New Roman" w:hAnsi="Times New Roman" w:cs="Times New Roman"/>
                <w:color w:val="000000" w:themeColor="text1"/>
                <w:sz w:val="22"/>
                <w:szCs w:val="22"/>
              </w:rPr>
              <w:t>M</w:t>
            </w:r>
          </w:p>
          <w:p w14:paraId="4D7DDC57" w14:textId="0BD69D6F" w:rsidR="00812EE6" w:rsidRPr="008B0084" w:rsidRDefault="00812EE6" w:rsidP="004A3D8C">
            <w:pPr>
              <w:rPr>
                <w:rFonts w:ascii="Times New Roman" w:hAnsi="Times New Roman" w:cs="Times New Roman"/>
                <w:color w:val="000000" w:themeColor="text1"/>
                <w:sz w:val="22"/>
                <w:szCs w:val="22"/>
              </w:rPr>
            </w:pPr>
          </w:p>
        </w:tc>
        <w:tc>
          <w:tcPr>
            <w:tcW w:w="2410" w:type="dxa"/>
          </w:tcPr>
          <w:p w14:paraId="707AE59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p>
          <w:p w14:paraId="4FF3D6CF" w14:textId="2D48A8DC" w:rsidR="00812EE6" w:rsidRPr="008B0084" w:rsidRDefault="003E7FB9"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ystagmus, diplopia, abnormal eye movements, anisocoric pupils</w:t>
            </w:r>
          </w:p>
        </w:tc>
        <w:tc>
          <w:tcPr>
            <w:tcW w:w="1134" w:type="dxa"/>
          </w:tcPr>
          <w:p w14:paraId="282F5B91" w14:textId="2872F3AC" w:rsidR="00812EE6" w:rsidRPr="008B0084" w:rsidRDefault="003E7FB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7B6A3930" w14:textId="69D8D416" w:rsidR="00812EE6" w:rsidRPr="008B0084" w:rsidRDefault="003E7FB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552CBC21" w14:textId="607B7691" w:rsidR="00812EE6" w:rsidRPr="008B0084" w:rsidRDefault="003E7FB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4B44AC61" w14:textId="229E70AD" w:rsidR="00812EE6" w:rsidRPr="008B0084" w:rsidRDefault="003E7FB9"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6263B5D0" w14:textId="5A483914" w:rsidR="003E7FB9" w:rsidRPr="008B0084" w:rsidRDefault="003E7FB9" w:rsidP="003E7FB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omozygous MTHFR 677C&gt;T mutation,</w:t>
            </w:r>
          </w:p>
          <w:p w14:paraId="2642D611" w14:textId="60F36F6E" w:rsidR="003E7FB9" w:rsidRPr="008B0084" w:rsidRDefault="003E7FB9" w:rsidP="003E7FB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Leiden,</w:t>
            </w:r>
          </w:p>
          <w:p w14:paraId="6D1AFF86" w14:textId="5C237B9A" w:rsidR="003E7FB9" w:rsidRPr="008B0084" w:rsidRDefault="003E7FB9" w:rsidP="003E7FB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ombophilic work-up (Homocysteine, Protein C and S, D-dimer) -normal,</w:t>
            </w:r>
          </w:p>
          <w:p w14:paraId="3FC99E1B" w14:textId="77777777" w:rsidR="003E7FB9" w:rsidRPr="008B0084" w:rsidRDefault="003E7FB9" w:rsidP="003E7FB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LVEF 70%, hypokinesis on the apical region</w:t>
            </w:r>
          </w:p>
          <w:p w14:paraId="34C35756" w14:textId="77777777" w:rsidR="003E7FB9" w:rsidRPr="008B0084" w:rsidRDefault="003E7FB9" w:rsidP="003E7FB9">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rdiac MRI – LV and LA thrombus formation on the surface of myxoma</w:t>
            </w:r>
          </w:p>
          <w:p w14:paraId="3C58B5A7"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58849FBC" w14:textId="498CDF2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Acute infarct, L posterior thalamus</w:t>
            </w:r>
          </w:p>
        </w:tc>
        <w:tc>
          <w:tcPr>
            <w:tcW w:w="1701" w:type="dxa"/>
          </w:tcPr>
          <w:p w14:paraId="72F0D5A5"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p w14:paraId="1C411FCB"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droparin</w:t>
            </w:r>
          </w:p>
          <w:p w14:paraId="096D642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rdiac surgery for thrombus and myxoma removal</w:t>
            </w:r>
          </w:p>
          <w:p w14:paraId="44A8B304"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16E881CA"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9 days MRI post-follow up</w:t>
            </w:r>
          </w:p>
          <w:p w14:paraId="70C7D3FC"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solution of ischemia</w:t>
            </w:r>
          </w:p>
        </w:tc>
      </w:tr>
      <w:tr w:rsidR="008B0084" w:rsidRPr="008B0084" w14:paraId="048D2DE9" w14:textId="77777777" w:rsidTr="00131766">
        <w:trPr>
          <w:trHeight w:val="2081"/>
        </w:trPr>
        <w:tc>
          <w:tcPr>
            <w:tcW w:w="1129" w:type="dxa"/>
          </w:tcPr>
          <w:p w14:paraId="01E28B6C" w14:textId="15004369"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lastRenderedPageBreak/>
              <w:t>Riphagen</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"/>
                <w:id w:val="204999690"/>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42)</w:t>
                </w:r>
              </w:sdtContent>
            </w:sdt>
            <w:r w:rsidRPr="008B0084">
              <w:rPr>
                <w:rFonts w:ascii="Times New Roman" w:hAnsi="Times New Roman" w:cs="Times New Roman"/>
                <w:color w:val="000000" w:themeColor="text1"/>
                <w:sz w:val="22"/>
                <w:szCs w:val="22"/>
                <w:shd w:val="clear" w:color="auto" w:fill="FFFFFF"/>
              </w:rPr>
              <w:t xml:space="preserve"> </w:t>
            </w:r>
          </w:p>
        </w:tc>
        <w:tc>
          <w:tcPr>
            <w:tcW w:w="1134" w:type="dxa"/>
          </w:tcPr>
          <w:p w14:paraId="6B0B53B2" w14:textId="6BE0318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14 years old / </w:t>
            </w:r>
            <w:r w:rsidR="005E4D67" w:rsidRPr="008B0084">
              <w:rPr>
                <w:rFonts w:ascii="Times New Roman" w:hAnsi="Times New Roman" w:cs="Times New Roman"/>
                <w:color w:val="000000" w:themeColor="text1"/>
                <w:sz w:val="22"/>
                <w:szCs w:val="22"/>
              </w:rPr>
              <w:t>M</w:t>
            </w:r>
          </w:p>
          <w:p w14:paraId="2C96CCFA" w14:textId="3D4E33E2" w:rsidR="00812EE6" w:rsidRPr="008B0084" w:rsidRDefault="00812EE6" w:rsidP="004A3D8C">
            <w:pPr>
              <w:rPr>
                <w:rFonts w:ascii="Times New Roman" w:hAnsi="Times New Roman" w:cs="Times New Roman"/>
                <w:color w:val="000000" w:themeColor="text1"/>
                <w:sz w:val="22"/>
                <w:szCs w:val="22"/>
              </w:rPr>
            </w:pPr>
          </w:p>
        </w:tc>
        <w:tc>
          <w:tcPr>
            <w:tcW w:w="2410" w:type="dxa"/>
          </w:tcPr>
          <w:p w14:paraId="30426039" w14:textId="3DD2FB29"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4 day history of fever, headache, diarrhea and abdominal pain, respiratory distress</w:t>
            </w:r>
            <w:r w:rsidR="0099141E" w:rsidRPr="008B0084">
              <w:rPr>
                <w:rFonts w:ascii="Times New Roman" w:hAnsi="Times New Roman" w:cs="Times New Roman"/>
                <w:color w:val="000000" w:themeColor="text1"/>
                <w:sz w:val="22"/>
                <w:szCs w:val="22"/>
              </w:rPr>
              <w:t>;</w:t>
            </w:r>
          </w:p>
          <w:p w14:paraId="127BB0E3" w14:textId="50F9723D" w:rsidR="00812EE6" w:rsidRPr="008B0084" w:rsidRDefault="0099141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terioration of sensorium, shock</w:t>
            </w:r>
            <w:r w:rsidRPr="008B0084" w:rsidDel="0099141E">
              <w:rPr>
                <w:rFonts w:ascii="Times New Roman" w:hAnsi="Times New Roman" w:cs="Times New Roman"/>
                <w:color w:val="000000" w:themeColor="text1"/>
                <w:sz w:val="22"/>
                <w:szCs w:val="22"/>
              </w:rPr>
              <w:t xml:space="preserve"> </w:t>
            </w:r>
          </w:p>
        </w:tc>
        <w:tc>
          <w:tcPr>
            <w:tcW w:w="1134" w:type="dxa"/>
          </w:tcPr>
          <w:p w14:paraId="00BDF3DD" w14:textId="7E59A56C" w:rsidR="00812EE6" w:rsidRPr="008B0084" w:rsidRDefault="009914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47F84D73" w14:textId="75F2B2DB" w:rsidR="00812EE6" w:rsidRPr="008B0084" w:rsidRDefault="009914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421AF5E2" w14:textId="23F05DE4" w:rsidR="00812EE6" w:rsidRPr="008B0084" w:rsidRDefault="0099141E"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243FD814" w14:textId="10ED4D8C" w:rsidR="00812EE6" w:rsidRPr="008B0084" w:rsidRDefault="0099141E"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 G</w:t>
            </w:r>
            <w:r w:rsidR="00AB2EE5" w:rsidRPr="008B0084">
              <w:rPr>
                <w:rFonts w:ascii="Times New Roman" w:hAnsi="Times New Roman" w:cs="Times New Roman"/>
                <w:color w:val="000000" w:themeColor="text1"/>
                <w:sz w:val="22"/>
                <w:szCs w:val="22"/>
              </w:rPr>
              <w:t>I</w:t>
            </w:r>
          </w:p>
        </w:tc>
        <w:tc>
          <w:tcPr>
            <w:tcW w:w="2410" w:type="dxa"/>
          </w:tcPr>
          <w:p w14:paraId="71DE04BC" w14:textId="77777777" w:rsidR="0099141E" w:rsidRPr="008B0084" w:rsidRDefault="0099141E" w:rsidP="009914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chocardiogram – RV dysfunction, elevated RV systolic pressure</w:t>
            </w:r>
          </w:p>
          <w:p w14:paraId="6D688A78" w14:textId="77777777" w:rsidR="0099141E" w:rsidRPr="008B0084" w:rsidRDefault="0099141E" w:rsidP="009914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inflammatory markers (Ferritin, CRP, procalcitonin)</w:t>
            </w:r>
          </w:p>
          <w:p w14:paraId="5E950644" w14:textId="77777777" w:rsidR="0099141E" w:rsidRPr="008B0084" w:rsidRDefault="0099141E" w:rsidP="009914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Elevated D-dimer, </w:t>
            </w:r>
            <w:proofErr w:type="spellStart"/>
            <w:r w:rsidRPr="008B0084">
              <w:rPr>
                <w:rFonts w:ascii="Times New Roman" w:hAnsi="Times New Roman" w:cs="Times New Roman"/>
                <w:color w:val="000000" w:themeColor="text1"/>
                <w:sz w:val="22"/>
                <w:szCs w:val="22"/>
              </w:rPr>
              <w:t>proBNP</w:t>
            </w:r>
            <w:proofErr w:type="spellEnd"/>
          </w:p>
          <w:p w14:paraId="00027A12" w14:textId="161E5578" w:rsidR="00812EE6" w:rsidRPr="008B0084" w:rsidRDefault="0099141E" w:rsidP="0099141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ombocytopenia</w:t>
            </w:r>
          </w:p>
        </w:tc>
        <w:tc>
          <w:tcPr>
            <w:tcW w:w="2835" w:type="dxa"/>
          </w:tcPr>
          <w:p w14:paraId="2E3DAB50" w14:textId="323D9824"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imaging – R MCA and ACA ischemic infarction</w:t>
            </w:r>
          </w:p>
        </w:tc>
        <w:tc>
          <w:tcPr>
            <w:tcW w:w="1701" w:type="dxa"/>
          </w:tcPr>
          <w:p w14:paraId="0EE1F468"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VIG</w:t>
            </w:r>
          </w:p>
          <w:p w14:paraId="0D69F32E"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ydrocortisone</w:t>
            </w:r>
          </w:p>
          <w:p w14:paraId="34A2E46F"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68223D0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mise</w:t>
            </w:r>
          </w:p>
        </w:tc>
      </w:tr>
      <w:tr w:rsidR="008B0084" w:rsidRPr="008B0084" w14:paraId="0DA21117" w14:textId="77777777" w:rsidTr="00131766">
        <w:trPr>
          <w:trHeight w:val="2081"/>
        </w:trPr>
        <w:tc>
          <w:tcPr>
            <w:tcW w:w="1129" w:type="dxa"/>
            <w:vMerge w:val="restart"/>
          </w:tcPr>
          <w:p w14:paraId="372705BB" w14:textId="3065E095"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 xml:space="preserve">Saini et al. </w:t>
            </w:r>
            <w:sdt>
              <w:sdtPr>
                <w:rPr>
                  <w:rFonts w:ascii="Times New Roman" w:hAnsi="Times New Roman" w:cs="Times New Roman"/>
                  <w:color w:val="000000" w:themeColor="text1"/>
                  <w:sz w:val="22"/>
                  <w:szCs w:val="22"/>
                  <w:shd w:val="clear" w:color="auto" w:fill="FFFFFF"/>
                </w:rPr>
                <w:tag w:val="MENDELEY_CITATION_v3_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"/>
                <w:id w:val="571392966"/>
                <w:placeholder>
                  <w:docPart w:val="804B22228FB0194F84C6C7AFE71C45B1"/>
                </w:placeholder>
              </w:sdtPr>
              <w:sdtContent>
                <w:r w:rsidR="005F2E08" w:rsidRPr="008B0084">
                  <w:rPr>
                    <w:rFonts w:ascii="Times New Roman" w:hAnsi="Times New Roman" w:cs="Times New Roman"/>
                    <w:color w:val="000000" w:themeColor="text1"/>
                    <w:sz w:val="22"/>
                    <w:szCs w:val="22"/>
                    <w:shd w:val="clear" w:color="auto" w:fill="FFFFFF"/>
                  </w:rPr>
                  <w:t>(43)</w:t>
                </w:r>
              </w:sdtContent>
            </w:sdt>
          </w:p>
        </w:tc>
        <w:tc>
          <w:tcPr>
            <w:tcW w:w="1134" w:type="dxa"/>
          </w:tcPr>
          <w:p w14:paraId="6F13B8B6" w14:textId="337B94B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2 years old/</w:t>
            </w:r>
            <w:r w:rsidR="00B804F7" w:rsidRPr="008B0084">
              <w:rPr>
                <w:rFonts w:ascii="Times New Roman" w:hAnsi="Times New Roman" w:cs="Times New Roman"/>
                <w:color w:val="000000" w:themeColor="text1"/>
                <w:sz w:val="22"/>
                <w:szCs w:val="22"/>
              </w:rPr>
              <w:t xml:space="preserve"> F</w:t>
            </w:r>
          </w:p>
          <w:p w14:paraId="62A21FE4" w14:textId="04018952" w:rsidR="00812EE6" w:rsidRPr="008B0084" w:rsidRDefault="00812EE6" w:rsidP="004A3D8C">
            <w:pPr>
              <w:rPr>
                <w:rFonts w:ascii="Times New Roman" w:hAnsi="Times New Roman" w:cs="Times New Roman"/>
                <w:color w:val="000000" w:themeColor="text1"/>
                <w:sz w:val="22"/>
                <w:szCs w:val="22"/>
              </w:rPr>
            </w:pPr>
          </w:p>
          <w:p w14:paraId="00AE5EC0" w14:textId="77777777" w:rsidR="00812EE6" w:rsidRPr="008B0084" w:rsidRDefault="00812EE6" w:rsidP="004A3D8C">
            <w:pPr>
              <w:ind w:left="360"/>
              <w:rPr>
                <w:rFonts w:ascii="Times New Roman" w:hAnsi="Times New Roman" w:cs="Times New Roman"/>
                <w:color w:val="000000" w:themeColor="text1"/>
                <w:sz w:val="22"/>
                <w:szCs w:val="22"/>
              </w:rPr>
            </w:pPr>
          </w:p>
        </w:tc>
        <w:tc>
          <w:tcPr>
            <w:tcW w:w="2410" w:type="dxa"/>
          </w:tcPr>
          <w:p w14:paraId="3C7594F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5 weeks prior – had COVID-19 infection with no respiratory involvement</w:t>
            </w:r>
          </w:p>
          <w:p w14:paraId="0F53C3DC" w14:textId="5EB4EF0F" w:rsidR="00812EE6" w:rsidRPr="008B0084" w:rsidRDefault="00A1740C"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eakness of the right upper limb</w:t>
            </w:r>
          </w:p>
        </w:tc>
        <w:tc>
          <w:tcPr>
            <w:tcW w:w="1134" w:type="dxa"/>
          </w:tcPr>
          <w:p w14:paraId="0EE27E83" w14:textId="4A5AC81E" w:rsidR="00A1740C" w:rsidRPr="008B0084" w:rsidRDefault="00A1740C"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p w14:paraId="7E3B17A7" w14:textId="28423470" w:rsidR="00A1740C" w:rsidRPr="008B0084" w:rsidRDefault="00A1740C"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t specified</w:t>
            </w:r>
          </w:p>
          <w:p w14:paraId="647FB81C" w14:textId="37071D56"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313CFDBD" w14:textId="20BC9FC9" w:rsidR="00812EE6" w:rsidRPr="008B0084" w:rsidRDefault="00A1740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2C0AE57" w14:textId="2CB82312" w:rsidR="00812EE6" w:rsidRPr="008B0084" w:rsidRDefault="00A1740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07543082" w14:textId="6160151F" w:rsidR="00812EE6" w:rsidRPr="008B0084" w:rsidRDefault="00A1740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03CF0C6" w14:textId="7386E61D" w:rsidR="00A1740C" w:rsidRPr="008B0084" w:rsidRDefault="00A1740C" w:rsidP="00A1740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inflammatory markers</w:t>
            </w:r>
          </w:p>
          <w:p w14:paraId="1171C9CC"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1B8D882B" w14:textId="7A11A19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Ischemic stroke</w:t>
            </w:r>
          </w:p>
          <w:p w14:paraId="1FADAAC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VWI</w:t>
            </w:r>
          </w:p>
          <w:p w14:paraId="647D168A"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2DD69735"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tc>
        <w:tc>
          <w:tcPr>
            <w:tcW w:w="1276" w:type="dxa"/>
          </w:tcPr>
          <w:p w14:paraId="1C739563"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On admission: </w:t>
            </w:r>
          </w:p>
          <w:p w14:paraId="1936B53C"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S 3</w:t>
            </w:r>
          </w:p>
          <w:p w14:paraId="62D37019" w14:textId="77777777" w:rsidR="00812EE6" w:rsidRPr="008B0084" w:rsidRDefault="00812EE6" w:rsidP="004A3D8C">
            <w:pPr>
              <w:rPr>
                <w:rFonts w:ascii="Times New Roman" w:hAnsi="Times New Roman" w:cs="Times New Roman"/>
                <w:color w:val="000000" w:themeColor="text1"/>
                <w:sz w:val="22"/>
                <w:szCs w:val="22"/>
              </w:rPr>
            </w:pPr>
          </w:p>
          <w:p w14:paraId="64805CDA"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On 3 months follow-up: </w:t>
            </w:r>
          </w:p>
          <w:p w14:paraId="2B76F502"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S 0</w:t>
            </w:r>
          </w:p>
        </w:tc>
      </w:tr>
      <w:tr w:rsidR="008B0084" w:rsidRPr="008B0084" w14:paraId="5451AEEA" w14:textId="77777777" w:rsidTr="00131766">
        <w:trPr>
          <w:trHeight w:val="2081"/>
        </w:trPr>
        <w:tc>
          <w:tcPr>
            <w:tcW w:w="1129" w:type="dxa"/>
            <w:vMerge/>
          </w:tcPr>
          <w:p w14:paraId="1D765E26"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61069385" w14:textId="1ABB2E1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8 years old/</w:t>
            </w:r>
            <w:r w:rsidR="00B804F7" w:rsidRPr="008B0084">
              <w:rPr>
                <w:rFonts w:ascii="Times New Roman" w:hAnsi="Times New Roman" w:cs="Times New Roman"/>
                <w:color w:val="000000" w:themeColor="text1"/>
                <w:sz w:val="22"/>
                <w:szCs w:val="22"/>
              </w:rPr>
              <w:t xml:space="preserve"> F</w:t>
            </w:r>
          </w:p>
          <w:p w14:paraId="54564C9A" w14:textId="27FB51E7" w:rsidR="00812EE6" w:rsidRPr="008B0084" w:rsidRDefault="00812EE6" w:rsidP="004A3D8C">
            <w:pPr>
              <w:rPr>
                <w:rFonts w:ascii="Times New Roman" w:hAnsi="Times New Roman" w:cs="Times New Roman"/>
                <w:color w:val="000000" w:themeColor="text1"/>
                <w:sz w:val="22"/>
                <w:szCs w:val="22"/>
              </w:rPr>
            </w:pPr>
          </w:p>
        </w:tc>
        <w:tc>
          <w:tcPr>
            <w:tcW w:w="2410" w:type="dxa"/>
          </w:tcPr>
          <w:p w14:paraId="0DC59062"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4 weeks prior – had COVID-19 infection</w:t>
            </w:r>
          </w:p>
          <w:p w14:paraId="6F40AA4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With no respiratory involvement </w:t>
            </w:r>
          </w:p>
          <w:p w14:paraId="1ED28712" w14:textId="6F81C968" w:rsidR="00812EE6" w:rsidRPr="008B0084" w:rsidRDefault="00A1740C"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ight hemiparesis</w:t>
            </w:r>
          </w:p>
        </w:tc>
        <w:tc>
          <w:tcPr>
            <w:tcW w:w="1134" w:type="dxa"/>
          </w:tcPr>
          <w:p w14:paraId="1D4C25E2" w14:textId="17BBF880" w:rsidR="00A1740C" w:rsidRPr="008B0084" w:rsidRDefault="00A1740C"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p w14:paraId="3310DE4F" w14:textId="2138F28F" w:rsidR="00A1740C" w:rsidRPr="008B0084" w:rsidRDefault="00A1740C"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t specified</w:t>
            </w:r>
          </w:p>
          <w:p w14:paraId="7474F9A8"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0399F71B" w14:textId="17BEE386" w:rsidR="00812EE6" w:rsidRPr="008B0084" w:rsidRDefault="00A1740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09DE529" w14:textId="10701BCB" w:rsidR="00812EE6" w:rsidRPr="008B0084" w:rsidRDefault="00A1740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72BDCD83" w14:textId="00AABD51" w:rsidR="00812EE6" w:rsidRPr="008B0084" w:rsidRDefault="00A1740C"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5C01602E" w14:textId="77777777" w:rsidR="00A1740C" w:rsidRPr="008B0084" w:rsidRDefault="00A1740C" w:rsidP="00A1740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Elevated inflammatory markers </w:t>
            </w:r>
          </w:p>
          <w:p w14:paraId="13870F21"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0D948673" w14:textId="55575C9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Ischemic stroke</w:t>
            </w:r>
          </w:p>
          <w:p w14:paraId="15F6932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A/VWI – focal cerebral arteriopathy, A1 segment of R ACA, M1 segment of the L MCA</w:t>
            </w:r>
          </w:p>
          <w:p w14:paraId="2F7789BF" w14:textId="77777777" w:rsidR="00812EE6" w:rsidRPr="008B0084" w:rsidRDefault="00812EE6" w:rsidP="004A3D8C">
            <w:pPr>
              <w:rPr>
                <w:rFonts w:ascii="Times New Roman" w:hAnsi="Times New Roman" w:cs="Times New Roman"/>
                <w:color w:val="000000" w:themeColor="text1"/>
                <w:sz w:val="22"/>
                <w:szCs w:val="22"/>
              </w:rPr>
            </w:pPr>
          </w:p>
          <w:p w14:paraId="17EC2AAC"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5A2DCA7F"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teroids</w:t>
            </w:r>
          </w:p>
          <w:p w14:paraId="29BE44F4"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tc>
        <w:tc>
          <w:tcPr>
            <w:tcW w:w="1276" w:type="dxa"/>
          </w:tcPr>
          <w:p w14:paraId="0367FDD1"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On admission: </w:t>
            </w:r>
          </w:p>
          <w:p w14:paraId="4780DEB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S 4</w:t>
            </w:r>
          </w:p>
          <w:p w14:paraId="35EDF21F" w14:textId="77777777" w:rsidR="00812EE6" w:rsidRPr="008B0084" w:rsidRDefault="00812EE6" w:rsidP="004A3D8C">
            <w:pPr>
              <w:rPr>
                <w:rFonts w:ascii="Times New Roman" w:hAnsi="Times New Roman" w:cs="Times New Roman"/>
                <w:color w:val="000000" w:themeColor="text1"/>
                <w:sz w:val="22"/>
                <w:szCs w:val="22"/>
              </w:rPr>
            </w:pPr>
          </w:p>
          <w:p w14:paraId="046E539A"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On 3 months </w:t>
            </w:r>
          </w:p>
          <w:p w14:paraId="1789E13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follow-up: </w:t>
            </w:r>
          </w:p>
          <w:p w14:paraId="1F928DAB"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S 0</w:t>
            </w:r>
          </w:p>
        </w:tc>
      </w:tr>
      <w:tr w:rsidR="008B0084" w:rsidRPr="008B0084" w14:paraId="4B6E0DC2" w14:textId="77777777" w:rsidTr="00131766">
        <w:trPr>
          <w:trHeight w:val="2081"/>
        </w:trPr>
        <w:tc>
          <w:tcPr>
            <w:tcW w:w="1129" w:type="dxa"/>
          </w:tcPr>
          <w:p w14:paraId="5CB02005" w14:textId="3CD6A54B"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Shobhavat</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"/>
                <w:id w:val="-1649120812"/>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44)</w:t>
                </w:r>
              </w:sdtContent>
            </w:sdt>
            <w:r w:rsidRPr="008B0084">
              <w:rPr>
                <w:rFonts w:ascii="Times New Roman" w:hAnsi="Times New Roman" w:cs="Times New Roman"/>
                <w:color w:val="000000" w:themeColor="text1"/>
                <w:sz w:val="22"/>
                <w:szCs w:val="22"/>
                <w:shd w:val="clear" w:color="auto" w:fill="FFFFFF"/>
              </w:rPr>
              <w:t xml:space="preserve"> </w:t>
            </w:r>
          </w:p>
          <w:p w14:paraId="6BC957ED"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p w14:paraId="263EFF75"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p w14:paraId="59DAF5C2"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4012ED8A" w14:textId="16BE49E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3 years old/</w:t>
            </w:r>
            <w:r w:rsidR="00B804F7" w:rsidRPr="008B0084">
              <w:rPr>
                <w:rFonts w:ascii="Times New Roman" w:hAnsi="Times New Roman" w:cs="Times New Roman"/>
                <w:color w:val="000000" w:themeColor="text1"/>
                <w:sz w:val="22"/>
                <w:szCs w:val="22"/>
              </w:rPr>
              <w:t xml:space="preserve"> F</w:t>
            </w:r>
          </w:p>
          <w:p w14:paraId="312FADB6" w14:textId="77777777" w:rsidR="00812EE6" w:rsidRPr="008B0084" w:rsidRDefault="00812EE6" w:rsidP="004A3D8C">
            <w:pPr>
              <w:rPr>
                <w:rFonts w:ascii="Times New Roman" w:hAnsi="Times New Roman" w:cs="Times New Roman"/>
                <w:color w:val="000000" w:themeColor="text1"/>
                <w:sz w:val="22"/>
                <w:szCs w:val="22"/>
              </w:rPr>
            </w:pPr>
          </w:p>
          <w:p w14:paraId="0D27EC26" w14:textId="77777777" w:rsidR="00812EE6" w:rsidRPr="008B0084" w:rsidRDefault="00812EE6" w:rsidP="004A3D8C">
            <w:pPr>
              <w:rPr>
                <w:rFonts w:ascii="Times New Roman" w:hAnsi="Times New Roman" w:cs="Times New Roman"/>
                <w:color w:val="000000" w:themeColor="text1"/>
                <w:sz w:val="22"/>
                <w:szCs w:val="22"/>
              </w:rPr>
            </w:pPr>
          </w:p>
          <w:p w14:paraId="4F9B16CA" w14:textId="77777777" w:rsidR="00812EE6" w:rsidRPr="008B0084" w:rsidRDefault="00812EE6" w:rsidP="004A3D8C">
            <w:pPr>
              <w:rPr>
                <w:rFonts w:ascii="Times New Roman" w:hAnsi="Times New Roman" w:cs="Times New Roman"/>
                <w:color w:val="000000" w:themeColor="text1"/>
                <w:sz w:val="22"/>
                <w:szCs w:val="22"/>
              </w:rPr>
            </w:pPr>
          </w:p>
        </w:tc>
        <w:tc>
          <w:tcPr>
            <w:tcW w:w="2410" w:type="dxa"/>
          </w:tcPr>
          <w:p w14:paraId="6B5297F8" w14:textId="77777777" w:rsidR="00095F3B" w:rsidRPr="008B0084" w:rsidRDefault="00095F3B" w:rsidP="00095F3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logic deficit, not specified</w:t>
            </w:r>
          </w:p>
          <w:p w14:paraId="0BC62AF0" w14:textId="60A31467" w:rsidR="00812EE6" w:rsidRPr="008B0084" w:rsidRDefault="00812EE6" w:rsidP="009A4912">
            <w:pPr>
              <w:jc w:val="center"/>
              <w:rPr>
                <w:rFonts w:ascii="Times New Roman" w:hAnsi="Times New Roman" w:cs="Times New Roman"/>
                <w:color w:val="000000" w:themeColor="text1"/>
                <w:sz w:val="22"/>
                <w:szCs w:val="22"/>
              </w:rPr>
            </w:pPr>
          </w:p>
        </w:tc>
        <w:tc>
          <w:tcPr>
            <w:tcW w:w="1134" w:type="dxa"/>
          </w:tcPr>
          <w:p w14:paraId="31C25269" w14:textId="4651554B" w:rsidR="00812EE6" w:rsidRPr="008B0084" w:rsidRDefault="00F576B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992" w:type="dxa"/>
          </w:tcPr>
          <w:p w14:paraId="3386028C" w14:textId="4C2FDA26" w:rsidR="00812EE6" w:rsidRPr="008B0084" w:rsidRDefault="00F576B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27AB4090" w14:textId="1ADAC4BD" w:rsidR="00812EE6" w:rsidRPr="008B0084" w:rsidRDefault="00F576B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761D0894" w14:textId="771FB28B" w:rsidR="00812EE6" w:rsidRPr="008B0084" w:rsidRDefault="00F576B5" w:rsidP="009A4912">
            <w:pPr>
              <w:jc w:val="center"/>
              <w:rPr>
                <w:rFonts w:ascii="Times New Roman" w:hAnsi="Times New Roman" w:cs="Times New Roman"/>
                <w:b/>
                <w:bCs/>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4C541131" w14:textId="02C1ACE6" w:rsidR="00812EE6" w:rsidRPr="008B0084" w:rsidRDefault="00F576B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4C69EDB6" w14:textId="3F5C206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ubacute white matter infarct with radial artery thrombi</w:t>
            </w:r>
          </w:p>
        </w:tc>
        <w:tc>
          <w:tcPr>
            <w:tcW w:w="1701" w:type="dxa"/>
          </w:tcPr>
          <w:p w14:paraId="16D1459F"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MWH</w:t>
            </w:r>
          </w:p>
        </w:tc>
        <w:tc>
          <w:tcPr>
            <w:tcW w:w="1276" w:type="dxa"/>
          </w:tcPr>
          <w:p w14:paraId="7568AAD1" w14:textId="6275B98F" w:rsidR="00812EE6" w:rsidRPr="008B0084" w:rsidRDefault="00812EE6" w:rsidP="004A3D8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7B5595F3" w14:textId="77777777" w:rsidTr="00131766">
        <w:trPr>
          <w:trHeight w:val="1355"/>
        </w:trPr>
        <w:tc>
          <w:tcPr>
            <w:tcW w:w="1129" w:type="dxa"/>
            <w:vMerge w:val="restart"/>
          </w:tcPr>
          <w:p w14:paraId="5812B2CD" w14:textId="3AF6A482"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lastRenderedPageBreak/>
              <w:t>Whitworth et al.</w:t>
            </w:r>
            <w:sdt>
              <w:sdtPr>
                <w:rPr>
                  <w:rFonts w:ascii="Times New Roman" w:hAnsi="Times New Roman" w:cs="Times New Roman"/>
                  <w:color w:val="000000" w:themeColor="text1"/>
                  <w:sz w:val="22"/>
                  <w:szCs w:val="22"/>
                  <w:shd w:val="clear" w:color="auto" w:fill="FFFFFF"/>
                </w:rPr>
                <w:tag w:val="MENDELEY_CITATION_v3_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"/>
                <w:id w:val="-1281332030"/>
                <w:placeholder>
                  <w:docPart w:val="DD3A5E7FB0FB17468537ADA39740283E"/>
                </w:placeholder>
              </w:sdtPr>
              <w:sdtContent>
                <w:r w:rsidR="005F2E08" w:rsidRPr="008B0084">
                  <w:rPr>
                    <w:rFonts w:ascii="Times New Roman" w:hAnsi="Times New Roman" w:cs="Times New Roman"/>
                    <w:color w:val="000000" w:themeColor="text1"/>
                    <w:sz w:val="22"/>
                    <w:szCs w:val="22"/>
                    <w:shd w:val="clear" w:color="auto" w:fill="FFFFFF"/>
                  </w:rPr>
                  <w:t>(45)</w:t>
                </w:r>
              </w:sdtContent>
            </w:sdt>
            <w:r w:rsidRPr="008B0084">
              <w:rPr>
                <w:rFonts w:ascii="Times New Roman" w:hAnsi="Times New Roman" w:cs="Times New Roman"/>
                <w:color w:val="000000" w:themeColor="text1"/>
                <w:sz w:val="22"/>
                <w:szCs w:val="22"/>
                <w:shd w:val="clear" w:color="auto" w:fill="FFFFFF"/>
              </w:rPr>
              <w:t xml:space="preserve"> </w:t>
            </w:r>
          </w:p>
          <w:p w14:paraId="60624ED1"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36769ACB" w14:textId="3329FFA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2-14 years old/</w:t>
            </w:r>
            <w:r w:rsidR="00B804F7" w:rsidRPr="008B0084">
              <w:rPr>
                <w:rFonts w:ascii="Times New Roman" w:hAnsi="Times New Roman" w:cs="Times New Roman"/>
                <w:color w:val="000000" w:themeColor="text1"/>
                <w:sz w:val="22"/>
                <w:szCs w:val="22"/>
              </w:rPr>
              <w:t xml:space="preserve"> M</w:t>
            </w:r>
            <w:r w:rsidRPr="008B0084">
              <w:rPr>
                <w:rFonts w:ascii="Times New Roman" w:hAnsi="Times New Roman" w:cs="Times New Roman"/>
                <w:color w:val="000000" w:themeColor="text1"/>
                <w:sz w:val="22"/>
                <w:szCs w:val="22"/>
              </w:rPr>
              <w:t xml:space="preserve"> </w:t>
            </w:r>
          </w:p>
        </w:tc>
        <w:tc>
          <w:tcPr>
            <w:tcW w:w="2410" w:type="dxa"/>
          </w:tcPr>
          <w:p w14:paraId="09348969" w14:textId="77777777" w:rsidR="00095F3B" w:rsidRPr="008B0084" w:rsidRDefault="00095F3B" w:rsidP="00095F3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logic deficit, not specified</w:t>
            </w:r>
          </w:p>
          <w:p w14:paraId="1BC84B40" w14:textId="77777777" w:rsidR="00812EE6" w:rsidRPr="008B0084" w:rsidRDefault="00812EE6" w:rsidP="009A4912">
            <w:pPr>
              <w:jc w:val="center"/>
              <w:rPr>
                <w:rFonts w:ascii="Times New Roman" w:hAnsi="Times New Roman" w:cs="Times New Roman"/>
                <w:color w:val="000000" w:themeColor="text1"/>
                <w:sz w:val="22"/>
                <w:szCs w:val="22"/>
              </w:rPr>
            </w:pPr>
          </w:p>
          <w:p w14:paraId="6DFB883A"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6978B096" w14:textId="4B68349A" w:rsidR="00812EE6" w:rsidRPr="008B0084" w:rsidRDefault="00F576B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992" w:type="dxa"/>
          </w:tcPr>
          <w:p w14:paraId="5D19E084" w14:textId="6EC1AE36" w:rsidR="00812EE6" w:rsidRPr="008B0084" w:rsidRDefault="00F576B5"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65928BDD" w14:textId="27500415" w:rsidR="00812EE6" w:rsidRPr="008B0084" w:rsidRDefault="00F576B5"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ancer, unspecified</w:t>
            </w:r>
          </w:p>
        </w:tc>
        <w:tc>
          <w:tcPr>
            <w:tcW w:w="1417" w:type="dxa"/>
          </w:tcPr>
          <w:p w14:paraId="536BDC10" w14:textId="5F7BC203" w:rsidR="00812EE6" w:rsidRPr="008B0084" w:rsidRDefault="00F576B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21C4E36B" w14:textId="165F0C59" w:rsidR="00812EE6" w:rsidRPr="008B0084" w:rsidRDefault="00F576B5" w:rsidP="009A4912">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65A5F8D4" w14:textId="502475B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erebral sinovenous thrombosis</w:t>
            </w:r>
          </w:p>
        </w:tc>
        <w:tc>
          <w:tcPr>
            <w:tcW w:w="1701" w:type="dxa"/>
          </w:tcPr>
          <w:p w14:paraId="2B47BC40"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nticoagulant, unspecified</w:t>
            </w:r>
          </w:p>
        </w:tc>
        <w:tc>
          <w:tcPr>
            <w:tcW w:w="1276" w:type="dxa"/>
          </w:tcPr>
          <w:p w14:paraId="7A0DB7EA" w14:textId="4F651DF0" w:rsidR="00812EE6" w:rsidRPr="008B0084" w:rsidRDefault="00812EE6" w:rsidP="004A3D8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252CFF8F" w14:textId="77777777" w:rsidTr="00131766">
        <w:trPr>
          <w:trHeight w:val="1355"/>
        </w:trPr>
        <w:tc>
          <w:tcPr>
            <w:tcW w:w="1129" w:type="dxa"/>
            <w:vMerge/>
          </w:tcPr>
          <w:p w14:paraId="1D66748E"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7E922700" w14:textId="75AEBF28"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6-18 years old/</w:t>
            </w:r>
            <w:r w:rsidR="00B804F7" w:rsidRPr="008B0084">
              <w:rPr>
                <w:rFonts w:ascii="Times New Roman" w:hAnsi="Times New Roman" w:cs="Times New Roman"/>
                <w:color w:val="000000" w:themeColor="text1"/>
                <w:sz w:val="22"/>
                <w:szCs w:val="22"/>
              </w:rPr>
              <w:t xml:space="preserve"> M</w:t>
            </w:r>
          </w:p>
        </w:tc>
        <w:tc>
          <w:tcPr>
            <w:tcW w:w="2410" w:type="dxa"/>
          </w:tcPr>
          <w:p w14:paraId="47EF2CC7"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 month prior – diagnosed with COVID-19</w:t>
            </w:r>
          </w:p>
          <w:p w14:paraId="2F158C68"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Critically ill </w:t>
            </w:r>
          </w:p>
          <w:p w14:paraId="1DAF26C3" w14:textId="6E34B37F" w:rsidR="00095F3B" w:rsidRPr="008B0084" w:rsidRDefault="00095F3B"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eurologic deficit, not specified</w:t>
            </w:r>
          </w:p>
          <w:p w14:paraId="68B847DF"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009C1A52" w14:textId="77777777" w:rsidR="00812EE6" w:rsidRPr="008B0084" w:rsidRDefault="00095F3B"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p w14:paraId="72D6777C" w14:textId="78DAD5F9" w:rsidR="00095F3B" w:rsidRPr="008B0084" w:rsidRDefault="00095F3B"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t specified</w:t>
            </w:r>
          </w:p>
        </w:tc>
        <w:tc>
          <w:tcPr>
            <w:tcW w:w="992" w:type="dxa"/>
          </w:tcPr>
          <w:p w14:paraId="2656C3F9" w14:textId="0F8798EF" w:rsidR="00812EE6" w:rsidRPr="008B0084" w:rsidRDefault="00095F3B" w:rsidP="00095F3B">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78E5D75F" w14:textId="29F76577" w:rsidR="00812EE6" w:rsidRPr="008B0084" w:rsidRDefault="00095F3B" w:rsidP="00095F3B">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7B2AB48C" w14:textId="2D4532CD" w:rsidR="00812EE6" w:rsidRPr="008B0084" w:rsidRDefault="00095F3B" w:rsidP="00095F3B">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79CFB341" w14:textId="324BDC6D" w:rsidR="00812EE6" w:rsidRPr="008B0084" w:rsidRDefault="00095F3B" w:rsidP="00095F3B">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00AA2AE7" w14:textId="195555F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cute MCA stroke</w:t>
            </w:r>
          </w:p>
        </w:tc>
        <w:tc>
          <w:tcPr>
            <w:tcW w:w="1701" w:type="dxa"/>
          </w:tcPr>
          <w:p w14:paraId="1B3CA12F"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thromboprophylaxis given</w:t>
            </w:r>
          </w:p>
        </w:tc>
        <w:tc>
          <w:tcPr>
            <w:tcW w:w="1276" w:type="dxa"/>
          </w:tcPr>
          <w:p w14:paraId="00004393" w14:textId="5B8565BD" w:rsidR="00812EE6" w:rsidRPr="008B0084" w:rsidRDefault="00812EE6" w:rsidP="004A3D8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r>
      <w:tr w:rsidR="008B0084" w:rsidRPr="008B0084" w14:paraId="33D586BD" w14:textId="77777777" w:rsidTr="00131766">
        <w:trPr>
          <w:trHeight w:val="1355"/>
        </w:trPr>
        <w:tc>
          <w:tcPr>
            <w:tcW w:w="1129" w:type="dxa"/>
            <w:vMerge w:val="restart"/>
          </w:tcPr>
          <w:p w14:paraId="4A54E608" w14:textId="422052DC"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Spanelova</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"/>
                <w:id w:val="1271282484"/>
                <w:placeholder>
                  <w:docPart w:val="338AD522AA7330458483DD4B9F17A36F"/>
                </w:placeholder>
              </w:sdtPr>
              <w:sdtContent>
                <w:r w:rsidR="005F2E08" w:rsidRPr="008B0084">
                  <w:rPr>
                    <w:rFonts w:ascii="Times New Roman" w:hAnsi="Times New Roman" w:cs="Times New Roman"/>
                    <w:color w:val="000000" w:themeColor="text1"/>
                    <w:sz w:val="22"/>
                    <w:szCs w:val="22"/>
                    <w:shd w:val="clear" w:color="auto" w:fill="FFFFFF"/>
                  </w:rPr>
                  <w:t>(46)</w:t>
                </w:r>
              </w:sdtContent>
            </w:sdt>
            <w:r w:rsidRPr="008B0084">
              <w:rPr>
                <w:rFonts w:ascii="Times New Roman" w:hAnsi="Times New Roman" w:cs="Times New Roman"/>
                <w:color w:val="000000" w:themeColor="text1"/>
                <w:sz w:val="22"/>
                <w:szCs w:val="22"/>
                <w:shd w:val="clear" w:color="auto" w:fill="FFFFFF"/>
              </w:rPr>
              <w:t xml:space="preserve"> </w:t>
            </w:r>
          </w:p>
        </w:tc>
        <w:tc>
          <w:tcPr>
            <w:tcW w:w="1134" w:type="dxa"/>
          </w:tcPr>
          <w:p w14:paraId="36099F0E" w14:textId="7E32ECD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 year old/</w:t>
            </w:r>
            <w:r w:rsidR="00B804F7" w:rsidRPr="008B0084">
              <w:rPr>
                <w:rFonts w:ascii="Times New Roman" w:hAnsi="Times New Roman" w:cs="Times New Roman"/>
                <w:color w:val="000000" w:themeColor="text1"/>
                <w:sz w:val="22"/>
                <w:szCs w:val="22"/>
              </w:rPr>
              <w:t xml:space="preserve"> F</w:t>
            </w:r>
          </w:p>
          <w:p w14:paraId="2A27ABA9" w14:textId="77777777" w:rsidR="00812EE6" w:rsidRPr="008B0084" w:rsidRDefault="00812EE6" w:rsidP="004A3D8C">
            <w:pPr>
              <w:rPr>
                <w:rFonts w:ascii="Times New Roman" w:hAnsi="Times New Roman" w:cs="Times New Roman"/>
                <w:color w:val="000000" w:themeColor="text1"/>
                <w:sz w:val="22"/>
                <w:szCs w:val="22"/>
              </w:rPr>
            </w:pPr>
          </w:p>
        </w:tc>
        <w:tc>
          <w:tcPr>
            <w:tcW w:w="2410" w:type="dxa"/>
          </w:tcPr>
          <w:p w14:paraId="23159F62" w14:textId="1A17B3C0"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other systemic symptoms</w:t>
            </w:r>
          </w:p>
          <w:p w14:paraId="0F9046F9" w14:textId="1E125D45" w:rsidR="00812EE6" w:rsidRPr="008B0084" w:rsidRDefault="00E653BB"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udden onset incomplete external ophthalmoplegia with ptosis</w:t>
            </w:r>
          </w:p>
          <w:p w14:paraId="2CFF862A" w14:textId="77777777" w:rsidR="00812EE6" w:rsidRPr="008B0084" w:rsidRDefault="00812EE6" w:rsidP="004A3D8C">
            <w:pPr>
              <w:rPr>
                <w:rFonts w:ascii="Times New Roman" w:hAnsi="Times New Roman" w:cs="Times New Roman"/>
                <w:color w:val="000000" w:themeColor="text1"/>
                <w:sz w:val="22"/>
                <w:szCs w:val="22"/>
              </w:rPr>
            </w:pPr>
          </w:p>
        </w:tc>
        <w:tc>
          <w:tcPr>
            <w:tcW w:w="1134" w:type="dxa"/>
          </w:tcPr>
          <w:p w14:paraId="1EB124E9" w14:textId="77777777" w:rsidR="00812EE6" w:rsidRPr="008B0084" w:rsidRDefault="00E653BB"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6A6B4CEE" w14:textId="638F4331" w:rsidR="00E653BB" w:rsidRPr="008B0084" w:rsidRDefault="00E653BB"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1247C1EF" w14:textId="361F4633" w:rsidR="00812EE6" w:rsidRPr="008B0084" w:rsidRDefault="00EA5BBC" w:rsidP="00EA5BB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3C26424E" w14:textId="292D5E44" w:rsidR="00E653BB" w:rsidRPr="008B0084" w:rsidRDefault="00E653BB" w:rsidP="00E653BB">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w:t>
            </w:r>
            <w:r w:rsidR="009A4912" w:rsidRPr="008B0084">
              <w:rPr>
                <w:rFonts w:ascii="Times New Roman" w:hAnsi="Times New Roman" w:cs="Times New Roman"/>
                <w:color w:val="000000" w:themeColor="text1"/>
                <w:sz w:val="22"/>
                <w:szCs w:val="22"/>
              </w:rPr>
              <w:t>actor V</w:t>
            </w:r>
            <w:r w:rsidRPr="008B0084">
              <w:rPr>
                <w:rFonts w:ascii="Times New Roman" w:hAnsi="Times New Roman" w:cs="Times New Roman"/>
                <w:color w:val="000000" w:themeColor="text1"/>
                <w:sz w:val="22"/>
                <w:szCs w:val="22"/>
              </w:rPr>
              <w:t xml:space="preserve"> Leiden heterozygous and increased Factor VIII</w:t>
            </w:r>
          </w:p>
          <w:p w14:paraId="0481D518" w14:textId="69A8F83A" w:rsidR="00812EE6" w:rsidRPr="008B0084" w:rsidRDefault="00812EE6" w:rsidP="004A3D8C">
            <w:pPr>
              <w:rPr>
                <w:rFonts w:ascii="Times New Roman" w:hAnsi="Times New Roman" w:cs="Times New Roman"/>
                <w:color w:val="000000" w:themeColor="text1"/>
                <w:sz w:val="22"/>
                <w:szCs w:val="22"/>
              </w:rPr>
            </w:pPr>
          </w:p>
        </w:tc>
        <w:tc>
          <w:tcPr>
            <w:tcW w:w="1417" w:type="dxa"/>
          </w:tcPr>
          <w:p w14:paraId="099EB45B" w14:textId="51B4F3C9" w:rsidR="00812EE6" w:rsidRPr="008B0084" w:rsidRDefault="00E653BB" w:rsidP="00E653BB">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57088217" w14:textId="6606C4F9" w:rsidR="00812EE6" w:rsidRPr="008B0084" w:rsidRDefault="00E653BB" w:rsidP="00E653BB">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61CACC94" w14:textId="301CAC3E"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VWI – arterial wall enhancement of Left P1-PCA </w:t>
            </w:r>
          </w:p>
          <w:p w14:paraId="3C172301"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ytotoxic edema of left mesencephalon with bleed in the prepontine cistern</w:t>
            </w:r>
          </w:p>
          <w:p w14:paraId="5EA6C403"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3EBAA17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se doses of corticoids shifted to prednisone for 3 months</w:t>
            </w:r>
          </w:p>
          <w:p w14:paraId="18D08402"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WMH</w:t>
            </w:r>
          </w:p>
          <w:p w14:paraId="1265024B"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p w14:paraId="4815A840"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01E47127"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ild ptosis</w:t>
            </w:r>
          </w:p>
        </w:tc>
      </w:tr>
      <w:tr w:rsidR="008B0084" w:rsidRPr="008B0084" w14:paraId="2D63914F" w14:textId="77777777" w:rsidTr="00131766">
        <w:trPr>
          <w:trHeight w:val="1355"/>
        </w:trPr>
        <w:tc>
          <w:tcPr>
            <w:tcW w:w="1129" w:type="dxa"/>
            <w:vMerge/>
          </w:tcPr>
          <w:p w14:paraId="219EC287"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6299728F" w14:textId="5077975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1 years old/</w:t>
            </w:r>
            <w:r w:rsidR="00B804F7" w:rsidRPr="008B0084">
              <w:rPr>
                <w:rFonts w:ascii="Times New Roman" w:hAnsi="Times New Roman" w:cs="Times New Roman"/>
                <w:color w:val="000000" w:themeColor="text1"/>
                <w:sz w:val="22"/>
                <w:szCs w:val="22"/>
              </w:rPr>
              <w:t xml:space="preserve"> F</w:t>
            </w:r>
          </w:p>
          <w:p w14:paraId="33CCB6A9" w14:textId="77777777" w:rsidR="00812EE6" w:rsidRPr="008B0084" w:rsidRDefault="00812EE6" w:rsidP="004A3D8C">
            <w:pPr>
              <w:rPr>
                <w:rFonts w:ascii="Times New Roman" w:hAnsi="Times New Roman" w:cs="Times New Roman"/>
                <w:color w:val="000000" w:themeColor="text1"/>
                <w:sz w:val="22"/>
                <w:szCs w:val="22"/>
              </w:rPr>
            </w:pPr>
          </w:p>
        </w:tc>
        <w:tc>
          <w:tcPr>
            <w:tcW w:w="2410" w:type="dxa"/>
          </w:tcPr>
          <w:p w14:paraId="27AFE1EF" w14:textId="4593A8A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peated COVID-19 infection presenting with colds, middle ear infection and protanopia – last infection 1 month prior to ictus</w:t>
            </w:r>
            <w:r w:rsidR="00EA5BBC" w:rsidRPr="008B0084">
              <w:rPr>
                <w:rFonts w:ascii="Times New Roman" w:hAnsi="Times New Roman" w:cs="Times New Roman"/>
                <w:color w:val="000000" w:themeColor="text1"/>
                <w:sz w:val="22"/>
                <w:szCs w:val="22"/>
              </w:rPr>
              <w:t>;</w:t>
            </w:r>
          </w:p>
          <w:p w14:paraId="217B4F04" w14:textId="082A21D7" w:rsidR="00812EE6" w:rsidRPr="008B0084" w:rsidRDefault="00EA5BBC"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cute right upper extremity paresthesia, facial palsy and dysarthria that resolved spontaneously after 5 minutes</w:t>
            </w:r>
          </w:p>
        </w:tc>
        <w:tc>
          <w:tcPr>
            <w:tcW w:w="1134" w:type="dxa"/>
          </w:tcPr>
          <w:p w14:paraId="06C3C06B" w14:textId="7BCCC748" w:rsidR="00EA5BBC" w:rsidRPr="008B0084" w:rsidRDefault="00EA5BBC"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1EB97B00" w14:textId="4622B671" w:rsidR="00EA5BBC" w:rsidRPr="008B0084" w:rsidRDefault="00EA5BBC"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p w14:paraId="2B207F53" w14:textId="77777777" w:rsidR="00812EE6" w:rsidRPr="008B0084" w:rsidRDefault="00812EE6" w:rsidP="005E4D67">
            <w:pPr>
              <w:jc w:val="center"/>
              <w:rPr>
                <w:rFonts w:ascii="Times New Roman" w:hAnsi="Times New Roman" w:cs="Times New Roman"/>
                <w:color w:val="000000" w:themeColor="text1"/>
                <w:sz w:val="22"/>
                <w:szCs w:val="22"/>
              </w:rPr>
            </w:pPr>
          </w:p>
        </w:tc>
        <w:tc>
          <w:tcPr>
            <w:tcW w:w="992" w:type="dxa"/>
          </w:tcPr>
          <w:p w14:paraId="020FB98E" w14:textId="6EB6B49A" w:rsidR="00812EE6" w:rsidRPr="008B0084" w:rsidRDefault="00EA5BBC" w:rsidP="00EA5BB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28EF5A8E" w14:textId="74CF4C1D" w:rsidR="00812EE6" w:rsidRPr="008B0084" w:rsidRDefault="00EA5BBC" w:rsidP="00EA5BB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610A0A89" w14:textId="56FB2C24" w:rsidR="00812EE6" w:rsidRPr="008B0084" w:rsidRDefault="00EA5BBC" w:rsidP="00EA5BB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p>
        </w:tc>
        <w:tc>
          <w:tcPr>
            <w:tcW w:w="2410" w:type="dxa"/>
          </w:tcPr>
          <w:p w14:paraId="79430310" w14:textId="786AE305" w:rsidR="00812EE6" w:rsidRPr="008B0084" w:rsidRDefault="00EA5BBC" w:rsidP="00EA5BB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129317FC" w14:textId="7C7395B4"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CTA – negative</w:t>
            </w:r>
          </w:p>
          <w:p w14:paraId="300BD59F"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A/DWI - negative</w:t>
            </w:r>
          </w:p>
          <w:p w14:paraId="510EFBA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lacunar infarct, L basal ganglia</w:t>
            </w:r>
          </w:p>
        </w:tc>
        <w:tc>
          <w:tcPr>
            <w:tcW w:w="1701" w:type="dxa"/>
          </w:tcPr>
          <w:p w14:paraId="46D8BC56"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tc>
        <w:tc>
          <w:tcPr>
            <w:tcW w:w="1276" w:type="dxa"/>
          </w:tcPr>
          <w:p w14:paraId="03BE0F7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w:t>
            </w:r>
          </w:p>
        </w:tc>
      </w:tr>
      <w:tr w:rsidR="008B0084" w:rsidRPr="008B0084" w14:paraId="36B2FB33" w14:textId="77777777" w:rsidTr="00131766">
        <w:trPr>
          <w:trHeight w:val="1355"/>
        </w:trPr>
        <w:tc>
          <w:tcPr>
            <w:tcW w:w="1129" w:type="dxa"/>
            <w:vMerge/>
          </w:tcPr>
          <w:p w14:paraId="5FCA5811" w14:textId="77777777" w:rsidR="00812EE6" w:rsidRPr="008B0084" w:rsidRDefault="00812EE6" w:rsidP="004A3D8C">
            <w:pPr>
              <w:rPr>
                <w:rFonts w:ascii="Times New Roman" w:hAnsi="Times New Roman" w:cs="Times New Roman"/>
                <w:color w:val="000000" w:themeColor="text1"/>
                <w:sz w:val="22"/>
                <w:szCs w:val="22"/>
                <w:shd w:val="clear" w:color="auto" w:fill="FFFFFF"/>
              </w:rPr>
            </w:pPr>
          </w:p>
        </w:tc>
        <w:tc>
          <w:tcPr>
            <w:tcW w:w="1134" w:type="dxa"/>
          </w:tcPr>
          <w:p w14:paraId="70A1723E" w14:textId="43055DD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4 years old/</w:t>
            </w:r>
            <w:r w:rsidR="00B804F7" w:rsidRPr="008B0084">
              <w:rPr>
                <w:rFonts w:ascii="Times New Roman" w:hAnsi="Times New Roman" w:cs="Times New Roman"/>
                <w:color w:val="000000" w:themeColor="text1"/>
                <w:sz w:val="22"/>
                <w:szCs w:val="22"/>
              </w:rPr>
              <w:t xml:space="preserve"> M</w:t>
            </w:r>
          </w:p>
          <w:p w14:paraId="7CA8AE34" w14:textId="692AB643" w:rsidR="00812EE6" w:rsidRPr="008B0084" w:rsidRDefault="00812EE6" w:rsidP="004A3D8C">
            <w:pPr>
              <w:rPr>
                <w:rFonts w:ascii="Times New Roman" w:hAnsi="Times New Roman" w:cs="Times New Roman"/>
                <w:color w:val="000000" w:themeColor="text1"/>
                <w:sz w:val="22"/>
                <w:szCs w:val="22"/>
              </w:rPr>
            </w:pPr>
          </w:p>
        </w:tc>
        <w:tc>
          <w:tcPr>
            <w:tcW w:w="2410" w:type="dxa"/>
          </w:tcPr>
          <w:p w14:paraId="210BB18A" w14:textId="4D347577" w:rsidR="00812EE6" w:rsidRPr="008B0084" w:rsidRDefault="00EA5BBC"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adache, vomiting, fever, signs of meningeal irritation, papilledema and seizures</w:t>
            </w:r>
          </w:p>
        </w:tc>
        <w:tc>
          <w:tcPr>
            <w:tcW w:w="1134" w:type="dxa"/>
          </w:tcPr>
          <w:p w14:paraId="72AD4C99" w14:textId="77777777" w:rsidR="00812EE6" w:rsidRPr="008B0084" w:rsidRDefault="00EA5BBC"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4C68A182" w14:textId="158F5C48" w:rsidR="00EA5BBC" w:rsidRPr="008B0084" w:rsidRDefault="00EA5BBC"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411858B0" w14:textId="2BEFD0A1" w:rsidR="00812EE6" w:rsidRPr="008B0084" w:rsidRDefault="00EA5BBC" w:rsidP="00EA5BB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516C1CD" w14:textId="15A0EA9C" w:rsidR="00812EE6" w:rsidRPr="008B0084" w:rsidRDefault="00EA5BBC" w:rsidP="00EA5BB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7C4A19B1" w14:textId="178D8107" w:rsidR="00812EE6" w:rsidRPr="008B0084" w:rsidRDefault="00EA5BBC" w:rsidP="00EA5BBC">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14D92AE8" w14:textId="77777777" w:rsidR="00EA5BBC" w:rsidRPr="008B0084" w:rsidRDefault="00EA5BBC" w:rsidP="00EA5BB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evere thrombocytopenia, elevated D-dimer</w:t>
            </w:r>
          </w:p>
          <w:p w14:paraId="2333A47F"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58A6C935" w14:textId="1AD97394"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hemorrhagic venous infarction due to L CVST passing into the L IJV</w:t>
            </w:r>
          </w:p>
          <w:p w14:paraId="1181DA70"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 </w:t>
            </w:r>
          </w:p>
        </w:tc>
        <w:tc>
          <w:tcPr>
            <w:tcW w:w="1701" w:type="dxa"/>
          </w:tcPr>
          <w:p w14:paraId="3DA5A88B"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compressive hemicraniectomy</w:t>
            </w:r>
          </w:p>
          <w:p w14:paraId="173FBCA2"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MWH</w:t>
            </w:r>
          </w:p>
          <w:p w14:paraId="0334480E" w14:textId="3302ED61"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teroids</w:t>
            </w:r>
          </w:p>
          <w:p w14:paraId="07BCF337"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VIG</w:t>
            </w:r>
          </w:p>
          <w:p w14:paraId="76CB4C50"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703B86E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miparesis, palsy and dysarthria</w:t>
            </w:r>
          </w:p>
        </w:tc>
      </w:tr>
      <w:tr w:rsidR="008B0084" w:rsidRPr="008B0084" w14:paraId="7BBED6CB" w14:textId="77777777" w:rsidTr="00131766">
        <w:trPr>
          <w:trHeight w:val="1355"/>
        </w:trPr>
        <w:tc>
          <w:tcPr>
            <w:tcW w:w="1129" w:type="dxa"/>
          </w:tcPr>
          <w:p w14:paraId="0B5B9EAF" w14:textId="3BF24BBD"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Osman et al.</w:t>
            </w:r>
            <w:sdt>
              <w:sdtPr>
                <w:rPr>
                  <w:rFonts w:ascii="Times New Roman" w:hAnsi="Times New Roman" w:cs="Times New Roman"/>
                  <w:color w:val="000000" w:themeColor="text1"/>
                  <w:sz w:val="22"/>
                  <w:szCs w:val="22"/>
                  <w:shd w:val="clear" w:color="auto" w:fill="FFFFFF"/>
                </w:rPr>
                <w:tag w:val="MENDELEY_CITATION_v3_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"/>
                <w:id w:val="-496121470"/>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47)</w:t>
                </w:r>
              </w:sdtContent>
            </w:sdt>
          </w:p>
        </w:tc>
        <w:tc>
          <w:tcPr>
            <w:tcW w:w="1134" w:type="dxa"/>
          </w:tcPr>
          <w:p w14:paraId="54E35A2B" w14:textId="21D41D5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5 years old/</w:t>
            </w:r>
            <w:r w:rsidR="00B804F7" w:rsidRPr="008B0084">
              <w:rPr>
                <w:rFonts w:ascii="Times New Roman" w:hAnsi="Times New Roman" w:cs="Times New Roman"/>
                <w:color w:val="000000" w:themeColor="text1"/>
                <w:sz w:val="22"/>
                <w:szCs w:val="22"/>
              </w:rPr>
              <w:t xml:space="preserve"> M</w:t>
            </w:r>
          </w:p>
          <w:p w14:paraId="3106FF1C" w14:textId="22CD2398" w:rsidR="00812EE6" w:rsidRPr="008B0084" w:rsidRDefault="00812EE6" w:rsidP="004A3D8C">
            <w:pPr>
              <w:rPr>
                <w:rFonts w:ascii="Times New Roman" w:hAnsi="Times New Roman" w:cs="Times New Roman"/>
                <w:color w:val="000000" w:themeColor="text1"/>
                <w:sz w:val="22"/>
                <w:szCs w:val="22"/>
              </w:rPr>
            </w:pPr>
          </w:p>
        </w:tc>
        <w:tc>
          <w:tcPr>
            <w:tcW w:w="2410" w:type="dxa"/>
          </w:tcPr>
          <w:p w14:paraId="7475A6B1" w14:textId="015F6C1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ystemic symptoms of fever, rash gastrointestinal symptoms and conjunctivitis</w:t>
            </w:r>
            <w:r w:rsidR="00361523" w:rsidRPr="008B0084">
              <w:rPr>
                <w:rFonts w:ascii="Times New Roman" w:hAnsi="Times New Roman" w:cs="Times New Roman"/>
                <w:color w:val="000000" w:themeColor="text1"/>
                <w:sz w:val="22"/>
                <w:szCs w:val="22"/>
              </w:rPr>
              <w:t>;</w:t>
            </w:r>
          </w:p>
          <w:p w14:paraId="7A254370" w14:textId="32DB336B" w:rsidR="00812EE6" w:rsidRPr="008B0084" w:rsidRDefault="00361523" w:rsidP="004A3D8C">
            <w:pPr>
              <w:tabs>
                <w:tab w:val="left" w:pos="2336"/>
              </w:tabs>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cute dysarthria, facial palsy and hemiparesis with headache irritability and decreased sensorium</w:t>
            </w:r>
            <w:r w:rsidR="00812EE6" w:rsidRPr="008B0084">
              <w:rPr>
                <w:rFonts w:ascii="Times New Roman" w:hAnsi="Times New Roman" w:cs="Times New Roman"/>
                <w:color w:val="000000" w:themeColor="text1"/>
                <w:sz w:val="22"/>
                <w:szCs w:val="22"/>
              </w:rPr>
              <w:tab/>
            </w:r>
          </w:p>
        </w:tc>
        <w:tc>
          <w:tcPr>
            <w:tcW w:w="1134" w:type="dxa"/>
          </w:tcPr>
          <w:p w14:paraId="217AA4CD" w14:textId="12B97241" w:rsidR="00812EE6" w:rsidRPr="008B0084" w:rsidRDefault="00361523"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073D793F" w14:textId="4FD9675C" w:rsidR="00812EE6" w:rsidRPr="008B0084" w:rsidRDefault="00361523" w:rsidP="00361523">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3767419C" w14:textId="23217291" w:rsidR="00812EE6" w:rsidRPr="008B0084" w:rsidRDefault="00361523" w:rsidP="00361523">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47F41655" w14:textId="6BB8F841" w:rsidR="00812EE6" w:rsidRPr="008B0084" w:rsidRDefault="00361523" w:rsidP="00361523">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4F1ABD05" w14:textId="2C568B06" w:rsidR="00812EE6" w:rsidRPr="008B0084" w:rsidRDefault="00D07EC4" w:rsidP="00D07EC4">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02991807" w14:textId="0F3A6AA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ischemic infarct, L MCA</w:t>
            </w:r>
          </w:p>
        </w:tc>
        <w:tc>
          <w:tcPr>
            <w:tcW w:w="1701" w:type="dxa"/>
          </w:tcPr>
          <w:p w14:paraId="463B6D3B"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Dexamethasone</w:t>
            </w:r>
          </w:p>
          <w:p w14:paraId="70DA3C1C" w14:textId="6175588A"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eftriaxone / Acyclovir</w:t>
            </w:r>
          </w:p>
        </w:tc>
        <w:tc>
          <w:tcPr>
            <w:tcW w:w="1276" w:type="dxa"/>
          </w:tcPr>
          <w:p w14:paraId="7F41008B"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ith residual deficits</w:t>
            </w:r>
          </w:p>
        </w:tc>
      </w:tr>
      <w:tr w:rsidR="008B0084" w:rsidRPr="008B0084" w14:paraId="2DA93530" w14:textId="77777777" w:rsidTr="00131766">
        <w:trPr>
          <w:trHeight w:val="1355"/>
        </w:trPr>
        <w:tc>
          <w:tcPr>
            <w:tcW w:w="1129" w:type="dxa"/>
          </w:tcPr>
          <w:p w14:paraId="63432527" w14:textId="75A74D76"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AlKandari</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"/>
                <w:id w:val="-438681627"/>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48)</w:t>
                </w:r>
              </w:sdtContent>
            </w:sdt>
          </w:p>
        </w:tc>
        <w:tc>
          <w:tcPr>
            <w:tcW w:w="1134" w:type="dxa"/>
          </w:tcPr>
          <w:p w14:paraId="21F5294E" w14:textId="2ED90EF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5 years old/</w:t>
            </w:r>
            <w:r w:rsidR="00B804F7" w:rsidRPr="008B0084">
              <w:rPr>
                <w:rFonts w:ascii="Times New Roman" w:hAnsi="Times New Roman" w:cs="Times New Roman"/>
                <w:color w:val="000000" w:themeColor="text1"/>
                <w:sz w:val="22"/>
                <w:szCs w:val="22"/>
              </w:rPr>
              <w:t xml:space="preserve"> F</w:t>
            </w:r>
          </w:p>
          <w:p w14:paraId="553E4A89" w14:textId="3B0F0D4B" w:rsidR="00812EE6" w:rsidRPr="008B0084" w:rsidRDefault="00812EE6" w:rsidP="004A3D8C">
            <w:pPr>
              <w:rPr>
                <w:rFonts w:ascii="Times New Roman" w:hAnsi="Times New Roman" w:cs="Times New Roman"/>
                <w:color w:val="000000" w:themeColor="text1"/>
                <w:sz w:val="22"/>
                <w:szCs w:val="22"/>
              </w:rPr>
            </w:pPr>
          </w:p>
        </w:tc>
        <w:tc>
          <w:tcPr>
            <w:tcW w:w="2410" w:type="dxa"/>
          </w:tcPr>
          <w:p w14:paraId="51BE4242" w14:textId="7EAB44DA"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w:t>
            </w:r>
            <w:r w:rsidR="00D07EC4" w:rsidRPr="008B0084">
              <w:rPr>
                <w:rFonts w:ascii="Times New Roman" w:hAnsi="Times New Roman" w:cs="Times New Roman"/>
                <w:color w:val="000000" w:themeColor="text1"/>
                <w:sz w:val="22"/>
                <w:szCs w:val="22"/>
              </w:rPr>
              <w:t>;</w:t>
            </w:r>
          </w:p>
          <w:p w14:paraId="61ECC9FF" w14:textId="4B7DDB2D" w:rsidR="00812EE6" w:rsidRPr="008B0084" w:rsidRDefault="00D07EC4"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Facial palsy, right hemiparesis and </w:t>
            </w:r>
            <w:proofErr w:type="spellStart"/>
            <w:r w:rsidRPr="008B0084">
              <w:rPr>
                <w:rFonts w:ascii="Times New Roman" w:hAnsi="Times New Roman" w:cs="Times New Roman"/>
                <w:color w:val="000000" w:themeColor="text1"/>
                <w:sz w:val="22"/>
                <w:szCs w:val="22"/>
              </w:rPr>
              <w:t>hemihypesthesia</w:t>
            </w:r>
            <w:proofErr w:type="spellEnd"/>
          </w:p>
        </w:tc>
        <w:tc>
          <w:tcPr>
            <w:tcW w:w="1134" w:type="dxa"/>
          </w:tcPr>
          <w:p w14:paraId="214284E2" w14:textId="210A7DE2" w:rsidR="00812EE6" w:rsidRPr="008B0084" w:rsidRDefault="00D07EC4"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134D9F83" w14:textId="0A355839" w:rsidR="00812EE6" w:rsidRPr="008B0084" w:rsidRDefault="00D07EC4" w:rsidP="00D07EC4">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101A439B" w14:textId="51246394" w:rsidR="00812EE6" w:rsidRPr="008B0084" w:rsidRDefault="00D07EC4" w:rsidP="00D07EC4">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5BF74FE3" w14:textId="5599FF2B" w:rsidR="00812EE6" w:rsidRPr="008B0084" w:rsidRDefault="00D07EC4" w:rsidP="00D07EC4">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6592E9D7" w14:textId="77777777" w:rsidR="00D07EC4" w:rsidRPr="008B0084" w:rsidRDefault="00D07EC4" w:rsidP="00D07EC4">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levated D-dimer</w:t>
            </w:r>
          </w:p>
          <w:p w14:paraId="51878ADD"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540E206A" w14:textId="4FD24AA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 – acute infarct, pons and L cerebellum</w:t>
            </w:r>
          </w:p>
          <w:p w14:paraId="3CFE681C"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A – occlusion of the L vertebral and basilar arteries, thrombotic in nature (MRI)</w:t>
            </w:r>
          </w:p>
          <w:p w14:paraId="06ECDFB4" w14:textId="77777777" w:rsidR="00812EE6" w:rsidRPr="008B0084" w:rsidRDefault="00812EE6" w:rsidP="004A3D8C">
            <w:pPr>
              <w:rPr>
                <w:rFonts w:ascii="Times New Roman" w:hAnsi="Times New Roman" w:cs="Times New Roman"/>
                <w:color w:val="000000" w:themeColor="text1"/>
                <w:sz w:val="22"/>
                <w:szCs w:val="22"/>
              </w:rPr>
            </w:pPr>
          </w:p>
        </w:tc>
        <w:tc>
          <w:tcPr>
            <w:tcW w:w="1701" w:type="dxa"/>
          </w:tcPr>
          <w:p w14:paraId="484EB496" w14:textId="30985B42"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p w14:paraId="0E72C12D"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lopidogrel</w:t>
            </w:r>
          </w:p>
          <w:p w14:paraId="6369974A"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64DDD7B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artial motor recovery</w:t>
            </w:r>
          </w:p>
        </w:tc>
      </w:tr>
      <w:tr w:rsidR="008B0084" w:rsidRPr="008B0084" w14:paraId="092AC089" w14:textId="77777777" w:rsidTr="00131766">
        <w:trPr>
          <w:trHeight w:val="1355"/>
        </w:trPr>
        <w:tc>
          <w:tcPr>
            <w:tcW w:w="1129" w:type="dxa"/>
          </w:tcPr>
          <w:p w14:paraId="4F6A44A2" w14:textId="51574A52"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Avital et al.</w:t>
            </w:r>
            <w:sdt>
              <w:sdtPr>
                <w:rPr>
                  <w:rFonts w:ascii="Times New Roman" w:hAnsi="Times New Roman" w:cs="Times New Roman"/>
                  <w:color w:val="000000" w:themeColor="text1"/>
                  <w:sz w:val="22"/>
                  <w:szCs w:val="22"/>
                  <w:shd w:val="clear" w:color="auto" w:fill="FFFFFF"/>
                </w:rPr>
                <w:tag w:val="MENDELEY_CITATION_v3_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"/>
                <w:id w:val="-802850019"/>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49)</w:t>
                </w:r>
              </w:sdtContent>
            </w:sdt>
          </w:p>
        </w:tc>
        <w:tc>
          <w:tcPr>
            <w:tcW w:w="1134" w:type="dxa"/>
          </w:tcPr>
          <w:p w14:paraId="3AD7DEA8" w14:textId="3E9D2A2E"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4 months old/</w:t>
            </w:r>
            <w:r w:rsidR="00B804F7" w:rsidRPr="008B0084">
              <w:rPr>
                <w:rFonts w:ascii="Times New Roman" w:hAnsi="Times New Roman" w:cs="Times New Roman"/>
                <w:color w:val="000000" w:themeColor="text1"/>
                <w:sz w:val="22"/>
                <w:szCs w:val="22"/>
              </w:rPr>
              <w:t xml:space="preserve"> F</w:t>
            </w:r>
          </w:p>
          <w:p w14:paraId="0685AAC7" w14:textId="77777777" w:rsidR="00812EE6" w:rsidRPr="008B0084" w:rsidRDefault="00812EE6" w:rsidP="004A3D8C">
            <w:pPr>
              <w:rPr>
                <w:rFonts w:ascii="Times New Roman" w:hAnsi="Times New Roman" w:cs="Times New Roman"/>
                <w:color w:val="000000" w:themeColor="text1"/>
                <w:sz w:val="22"/>
                <w:szCs w:val="22"/>
              </w:rPr>
            </w:pPr>
          </w:p>
        </w:tc>
        <w:tc>
          <w:tcPr>
            <w:tcW w:w="2410" w:type="dxa"/>
          </w:tcPr>
          <w:p w14:paraId="50F53C4E" w14:textId="3051B8B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2 months prior – with 2 day history of fever, headache, sore throat, ageusia and loss of smell</w:t>
            </w:r>
            <w:r w:rsidR="00F1463C" w:rsidRPr="008B0084">
              <w:rPr>
                <w:rFonts w:ascii="Times New Roman" w:hAnsi="Times New Roman" w:cs="Times New Roman"/>
                <w:color w:val="000000" w:themeColor="text1"/>
                <w:sz w:val="22"/>
                <w:szCs w:val="22"/>
              </w:rPr>
              <w:t>;</w:t>
            </w:r>
          </w:p>
          <w:p w14:paraId="794C0E46" w14:textId="66D057E5" w:rsidR="00812EE6" w:rsidRPr="008B0084" w:rsidRDefault="00812EE6" w:rsidP="004A3D8C">
            <w:pPr>
              <w:tabs>
                <w:tab w:val="left" w:pos="3041"/>
              </w:tabs>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r>
          </w:p>
          <w:p w14:paraId="45737226" w14:textId="19B9032E" w:rsidR="00812EE6" w:rsidRPr="008B0084" w:rsidRDefault="00D07EC4"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ad a 5-10 min episode of gait disturbance and left hemiparesis that resolved spontaneously which recurred and persisted thereafter</w:t>
            </w:r>
          </w:p>
        </w:tc>
        <w:tc>
          <w:tcPr>
            <w:tcW w:w="1134" w:type="dxa"/>
          </w:tcPr>
          <w:p w14:paraId="19379ED1" w14:textId="77777777" w:rsidR="00812EE6" w:rsidRPr="008B0084" w:rsidRDefault="00D07EC4"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1D9C9E43" w14:textId="62543E18" w:rsidR="00D07EC4" w:rsidRPr="008B0084" w:rsidRDefault="00D07EC4"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5CAC7439" w14:textId="5CDC8CA0" w:rsidR="00812EE6" w:rsidRPr="008B0084" w:rsidRDefault="00D07EC4" w:rsidP="00D07EC4">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4FD517B4" w14:textId="5F73CD7C" w:rsidR="00812EE6" w:rsidRPr="008B0084" w:rsidRDefault="00D07EC4" w:rsidP="00D07EC4">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2C39E782" w14:textId="2D0D6C62" w:rsidR="00812EE6" w:rsidRPr="008B0084" w:rsidRDefault="00D07EC4" w:rsidP="00D07EC4">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2A631F38" w14:textId="77777777" w:rsidR="00D07EC4" w:rsidRPr="008B0084" w:rsidRDefault="00D07EC4" w:rsidP="00D07EC4">
            <w:pPr>
              <w:tabs>
                <w:tab w:val="left" w:pos="3041"/>
              </w:tabs>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inflammatory markers</w:t>
            </w:r>
          </w:p>
          <w:p w14:paraId="5AB94E93"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78EEF5A4" w14:textId="57E72D14"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 R MCA ischemic stroke</w:t>
            </w:r>
          </w:p>
          <w:p w14:paraId="02528C9E"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CTA – severe stenosis in the M1 of the R MCA </w:t>
            </w:r>
          </w:p>
        </w:tc>
        <w:tc>
          <w:tcPr>
            <w:tcW w:w="1701" w:type="dxa"/>
          </w:tcPr>
          <w:p w14:paraId="33E93C93" w14:textId="2647EEB9"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imodipine</w:t>
            </w:r>
          </w:p>
          <w:p w14:paraId="15C5AF92"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ethylprednisolone</w:t>
            </w:r>
          </w:p>
          <w:p w14:paraId="5BED2830" w14:textId="309E046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pirin</w:t>
            </w:r>
          </w:p>
        </w:tc>
        <w:tc>
          <w:tcPr>
            <w:tcW w:w="1276" w:type="dxa"/>
          </w:tcPr>
          <w:p w14:paraId="342BA37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rmal ambulation with minimal weakness of the L upper extremity</w:t>
            </w:r>
          </w:p>
        </w:tc>
      </w:tr>
      <w:tr w:rsidR="008B0084" w:rsidRPr="008B0084" w14:paraId="539346ED" w14:textId="77777777" w:rsidTr="00131766">
        <w:trPr>
          <w:trHeight w:val="1355"/>
        </w:trPr>
        <w:tc>
          <w:tcPr>
            <w:tcW w:w="1129" w:type="dxa"/>
          </w:tcPr>
          <w:p w14:paraId="4828F301" w14:textId="28237353"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lastRenderedPageBreak/>
              <w:t>Grigore</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"/>
                <w:id w:val="1097758360"/>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50)</w:t>
                </w:r>
              </w:sdtContent>
            </w:sdt>
          </w:p>
        </w:tc>
        <w:tc>
          <w:tcPr>
            <w:tcW w:w="1134" w:type="dxa"/>
          </w:tcPr>
          <w:p w14:paraId="65FF3FC8" w14:textId="2B7C40EC"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7 years old/</w:t>
            </w:r>
            <w:r w:rsidR="00B804F7" w:rsidRPr="008B0084">
              <w:rPr>
                <w:rFonts w:ascii="Times New Roman" w:hAnsi="Times New Roman" w:cs="Times New Roman"/>
                <w:color w:val="000000" w:themeColor="text1"/>
                <w:sz w:val="22"/>
                <w:szCs w:val="22"/>
              </w:rPr>
              <w:t xml:space="preserve"> F</w:t>
            </w:r>
          </w:p>
        </w:tc>
        <w:tc>
          <w:tcPr>
            <w:tcW w:w="2410" w:type="dxa"/>
          </w:tcPr>
          <w:p w14:paraId="4ECD8F4B" w14:textId="4A026EDC" w:rsidR="00E81DFE"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hinorrhea, cough, diarrhea, fatigue</w:t>
            </w:r>
            <w:r w:rsidR="00E81DFE" w:rsidRPr="008B0084">
              <w:rPr>
                <w:rFonts w:ascii="Times New Roman" w:hAnsi="Times New Roman" w:cs="Times New Roman"/>
                <w:color w:val="000000" w:themeColor="text1"/>
                <w:sz w:val="22"/>
                <w:szCs w:val="22"/>
              </w:rPr>
              <w:t>;</w:t>
            </w:r>
          </w:p>
          <w:p w14:paraId="6165E586" w14:textId="68C453BE" w:rsidR="00812EE6" w:rsidRPr="008B0084" w:rsidRDefault="00E81DF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ntermittent right-sided headaches, nausea and vomiting</w:t>
            </w:r>
          </w:p>
        </w:tc>
        <w:tc>
          <w:tcPr>
            <w:tcW w:w="1134" w:type="dxa"/>
          </w:tcPr>
          <w:p w14:paraId="16E1062B" w14:textId="234A5769" w:rsidR="00812EE6" w:rsidRPr="008B0084" w:rsidRDefault="00E81DFE"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402070A7" w14:textId="4E142826" w:rsidR="00812EE6" w:rsidRPr="008B0084" w:rsidRDefault="00E81DFE" w:rsidP="00E81DF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09E48DB9" w14:textId="0023CBB6" w:rsidR="00812EE6" w:rsidRPr="008B0084" w:rsidRDefault="00E81DFE" w:rsidP="00E81DF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5E88D0E1" w14:textId="3320C2FD" w:rsidR="00812EE6" w:rsidRPr="008B0084" w:rsidRDefault="00E81DFE"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ulmonary</w:t>
            </w:r>
            <w:r w:rsidR="00AB2EE5" w:rsidRPr="008B0084">
              <w:rPr>
                <w:rFonts w:ascii="Times New Roman" w:hAnsi="Times New Roman" w:cs="Times New Roman"/>
                <w:color w:val="000000" w:themeColor="text1"/>
                <w:sz w:val="22"/>
                <w:szCs w:val="22"/>
              </w:rPr>
              <w:t>,</w:t>
            </w:r>
          </w:p>
          <w:p w14:paraId="13092DE3" w14:textId="74C23CDA" w:rsidR="00E81DFE" w:rsidRPr="008B0084" w:rsidRDefault="00AB2EE5" w:rsidP="00AB2EE5">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GI</w:t>
            </w:r>
          </w:p>
        </w:tc>
        <w:tc>
          <w:tcPr>
            <w:tcW w:w="2410" w:type="dxa"/>
          </w:tcPr>
          <w:p w14:paraId="64E50186" w14:textId="0D3E393C" w:rsidR="00812EE6" w:rsidRPr="008B0084" w:rsidRDefault="00E81DFE" w:rsidP="00E81DF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1D233B8B" w14:textId="1208565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RI-MRA- CSVT on the R sigmoid sinus, transverse sinus bilaterally, confluence of the transverse sinuses and the R IJV</w:t>
            </w:r>
          </w:p>
        </w:tc>
        <w:tc>
          <w:tcPr>
            <w:tcW w:w="1701" w:type="dxa"/>
          </w:tcPr>
          <w:p w14:paraId="6BB0129E"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MWH followed by</w:t>
            </w:r>
          </w:p>
          <w:p w14:paraId="5CC73068"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cenocoumarol</w:t>
            </w:r>
          </w:p>
          <w:p w14:paraId="6098ED1B" w14:textId="77777777" w:rsidR="00812EE6" w:rsidRPr="008B0084" w:rsidRDefault="00812EE6" w:rsidP="008C2089">
            <w:pPr>
              <w:jc w:val="center"/>
              <w:rPr>
                <w:rFonts w:ascii="Times New Roman" w:hAnsi="Times New Roman" w:cs="Times New Roman"/>
                <w:color w:val="000000" w:themeColor="text1"/>
                <w:sz w:val="22"/>
                <w:szCs w:val="22"/>
              </w:rPr>
            </w:pPr>
          </w:p>
        </w:tc>
        <w:tc>
          <w:tcPr>
            <w:tcW w:w="1276" w:type="dxa"/>
          </w:tcPr>
          <w:p w14:paraId="65CD1127"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solution of headaches, nausea and vomiting</w:t>
            </w:r>
          </w:p>
          <w:p w14:paraId="0717F809" w14:textId="77777777" w:rsidR="00812EE6" w:rsidRPr="008B0084" w:rsidRDefault="00812EE6" w:rsidP="004A3D8C">
            <w:pPr>
              <w:rPr>
                <w:rFonts w:ascii="Times New Roman" w:hAnsi="Times New Roman" w:cs="Times New Roman"/>
                <w:color w:val="000000" w:themeColor="text1"/>
                <w:sz w:val="22"/>
                <w:szCs w:val="22"/>
              </w:rPr>
            </w:pPr>
          </w:p>
          <w:p w14:paraId="3D93363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6</w:t>
            </w:r>
            <w:r w:rsidRPr="008B0084">
              <w:rPr>
                <w:rFonts w:ascii="Times New Roman" w:hAnsi="Times New Roman" w:cs="Times New Roman"/>
                <w:color w:val="000000" w:themeColor="text1"/>
                <w:sz w:val="22"/>
                <w:szCs w:val="22"/>
                <w:vertAlign w:val="superscript"/>
              </w:rPr>
              <w:t>th</w:t>
            </w:r>
            <w:r w:rsidRPr="008B0084">
              <w:rPr>
                <w:rFonts w:ascii="Times New Roman" w:hAnsi="Times New Roman" w:cs="Times New Roman"/>
                <w:color w:val="000000" w:themeColor="text1"/>
                <w:sz w:val="22"/>
                <w:szCs w:val="22"/>
              </w:rPr>
              <w:t xml:space="preserve"> months follow-up: MRA normal venous flow</w:t>
            </w:r>
          </w:p>
        </w:tc>
      </w:tr>
      <w:tr w:rsidR="008B0084" w:rsidRPr="008B0084" w14:paraId="16388EB9" w14:textId="77777777" w:rsidTr="00131766">
        <w:trPr>
          <w:trHeight w:val="1355"/>
        </w:trPr>
        <w:tc>
          <w:tcPr>
            <w:tcW w:w="1129" w:type="dxa"/>
          </w:tcPr>
          <w:p w14:paraId="5414CA5D" w14:textId="2690E134" w:rsidR="00812EE6" w:rsidRPr="008B0084" w:rsidRDefault="00812EE6" w:rsidP="004A3D8C">
            <w:pPr>
              <w:rPr>
                <w:rFonts w:ascii="Times New Roman" w:hAnsi="Times New Roman" w:cs="Times New Roman"/>
                <w:color w:val="000000" w:themeColor="text1"/>
                <w:sz w:val="22"/>
                <w:szCs w:val="22"/>
                <w:shd w:val="clear" w:color="auto" w:fill="FFFFFF"/>
              </w:rPr>
            </w:pPr>
            <w:r w:rsidRPr="008B0084">
              <w:rPr>
                <w:rFonts w:ascii="Times New Roman" w:hAnsi="Times New Roman" w:cs="Times New Roman"/>
                <w:color w:val="000000" w:themeColor="text1"/>
                <w:sz w:val="22"/>
                <w:szCs w:val="22"/>
                <w:shd w:val="clear" w:color="auto" w:fill="FFFFFF"/>
              </w:rPr>
              <w:t>Karimi et al.</w:t>
            </w:r>
            <w:sdt>
              <w:sdtPr>
                <w:rPr>
                  <w:rFonts w:ascii="Times New Roman" w:hAnsi="Times New Roman" w:cs="Times New Roman"/>
                  <w:color w:val="000000" w:themeColor="text1"/>
                  <w:sz w:val="22"/>
                  <w:szCs w:val="22"/>
                  <w:shd w:val="clear" w:color="auto" w:fill="FFFFFF"/>
                </w:rPr>
                <w:tag w:val="MENDELEY_CITATION_v3_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"/>
                <w:id w:val="-980924195"/>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51)</w:t>
                </w:r>
              </w:sdtContent>
            </w:sdt>
            <w:r w:rsidRPr="008B0084">
              <w:rPr>
                <w:rFonts w:ascii="Times New Roman" w:hAnsi="Times New Roman" w:cs="Times New Roman"/>
                <w:color w:val="000000" w:themeColor="text1"/>
                <w:sz w:val="22"/>
                <w:szCs w:val="22"/>
                <w:shd w:val="clear" w:color="auto" w:fill="FFFFFF"/>
              </w:rPr>
              <w:t xml:space="preserve"> </w:t>
            </w:r>
          </w:p>
        </w:tc>
        <w:tc>
          <w:tcPr>
            <w:tcW w:w="1134" w:type="dxa"/>
          </w:tcPr>
          <w:p w14:paraId="3CA42A93" w14:textId="30CB5202"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5 years old/</w:t>
            </w:r>
            <w:r w:rsidR="00B804F7" w:rsidRPr="008B0084">
              <w:rPr>
                <w:rFonts w:ascii="Times New Roman" w:hAnsi="Times New Roman" w:cs="Times New Roman"/>
                <w:color w:val="000000" w:themeColor="text1"/>
                <w:sz w:val="22"/>
                <w:szCs w:val="22"/>
              </w:rPr>
              <w:t xml:space="preserve"> F</w:t>
            </w:r>
          </w:p>
          <w:p w14:paraId="4B762307" w14:textId="77777777" w:rsidR="00812EE6" w:rsidRPr="008B0084" w:rsidRDefault="00812EE6" w:rsidP="00E81DFE">
            <w:pPr>
              <w:rPr>
                <w:rFonts w:ascii="Times New Roman" w:hAnsi="Times New Roman" w:cs="Times New Roman"/>
                <w:color w:val="000000" w:themeColor="text1"/>
                <w:sz w:val="22"/>
                <w:szCs w:val="22"/>
              </w:rPr>
            </w:pPr>
          </w:p>
        </w:tc>
        <w:tc>
          <w:tcPr>
            <w:tcW w:w="2410" w:type="dxa"/>
          </w:tcPr>
          <w:p w14:paraId="3FC25961" w14:textId="77777777" w:rsidR="00812EE6" w:rsidRPr="008B0084" w:rsidRDefault="00E81DF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ver,</w:t>
            </w:r>
          </w:p>
          <w:p w14:paraId="4A9E9BA1" w14:textId="29C51803" w:rsidR="00E81DFE" w:rsidRPr="008B0084" w:rsidRDefault="00E81DF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eizures</w:t>
            </w:r>
          </w:p>
        </w:tc>
        <w:tc>
          <w:tcPr>
            <w:tcW w:w="1134" w:type="dxa"/>
          </w:tcPr>
          <w:p w14:paraId="5AB5B6B8" w14:textId="23CEC84A" w:rsidR="00812EE6" w:rsidRPr="008B0084" w:rsidRDefault="00E81DFE"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71F1AC6A" w14:textId="39D26BB3" w:rsidR="00812EE6" w:rsidRPr="008B0084" w:rsidRDefault="00E81DFE" w:rsidP="00E81DF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2280E8B8" w14:textId="77777777" w:rsidR="00E81DFE" w:rsidRPr="008B0084" w:rsidRDefault="00E81DF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precursor B-cell ALL, </w:t>
            </w:r>
          </w:p>
          <w:p w14:paraId="5584AB5A" w14:textId="77777777" w:rsidR="00E81DFE" w:rsidRPr="008B0084" w:rsidRDefault="00E81DF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Febrile Neutropenia,</w:t>
            </w:r>
          </w:p>
          <w:p w14:paraId="2D24D3D7" w14:textId="1F689802" w:rsidR="00E81DFE" w:rsidRPr="008B0084" w:rsidRDefault="00E81DF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Vincristine Chemotherapy</w:t>
            </w:r>
          </w:p>
        </w:tc>
        <w:tc>
          <w:tcPr>
            <w:tcW w:w="1417" w:type="dxa"/>
          </w:tcPr>
          <w:p w14:paraId="3786EACA" w14:textId="548A45C3" w:rsidR="00812EE6" w:rsidRPr="008B0084" w:rsidRDefault="00E81DFE" w:rsidP="00E81DF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81E1D12" w14:textId="77777777" w:rsidR="00E81DFE" w:rsidRPr="008B0084" w:rsidRDefault="00E81DFE" w:rsidP="00E81DFE">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Bilateral ground glass opacities on Lung CT</w:t>
            </w:r>
          </w:p>
          <w:p w14:paraId="644EC3F5" w14:textId="77777777" w:rsidR="00812EE6" w:rsidRPr="008B0084" w:rsidRDefault="00812EE6" w:rsidP="004A3D8C">
            <w:pPr>
              <w:rPr>
                <w:rFonts w:ascii="Times New Roman" w:hAnsi="Times New Roman" w:cs="Times New Roman"/>
                <w:color w:val="000000" w:themeColor="text1"/>
                <w:sz w:val="22"/>
                <w:szCs w:val="22"/>
              </w:rPr>
            </w:pPr>
          </w:p>
        </w:tc>
        <w:tc>
          <w:tcPr>
            <w:tcW w:w="2835" w:type="dxa"/>
          </w:tcPr>
          <w:p w14:paraId="41C55A56" w14:textId="40785B2E"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CT –ischemic stroke, R parietal</w:t>
            </w:r>
          </w:p>
        </w:tc>
        <w:tc>
          <w:tcPr>
            <w:tcW w:w="1701" w:type="dxa"/>
          </w:tcPr>
          <w:p w14:paraId="4B276FD5"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henytoin</w:t>
            </w:r>
          </w:p>
          <w:p w14:paraId="42FA0902"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evetiracetam</w:t>
            </w:r>
          </w:p>
          <w:p w14:paraId="0D386846"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emdesivir</w:t>
            </w:r>
          </w:p>
          <w:p w14:paraId="4804F10A"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Vitamin C, D, A</w:t>
            </w:r>
          </w:p>
          <w:p w14:paraId="009FDB89"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Subcutaneous enoxaparin for 2 months</w:t>
            </w:r>
          </w:p>
        </w:tc>
        <w:tc>
          <w:tcPr>
            <w:tcW w:w="1276" w:type="dxa"/>
          </w:tcPr>
          <w:p w14:paraId="0FB5D484"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t 3 months follow-up: With moderate motor and speech deficits</w:t>
            </w:r>
          </w:p>
          <w:p w14:paraId="4DA672D7" w14:textId="77777777" w:rsidR="00812EE6" w:rsidRPr="008B0084" w:rsidRDefault="00812EE6" w:rsidP="004A3D8C">
            <w:pPr>
              <w:rPr>
                <w:rFonts w:ascii="Times New Roman" w:hAnsi="Times New Roman" w:cs="Times New Roman"/>
                <w:color w:val="000000" w:themeColor="text1"/>
                <w:sz w:val="22"/>
                <w:szCs w:val="22"/>
              </w:rPr>
            </w:pPr>
          </w:p>
          <w:p w14:paraId="059091DD"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t 10 months – full recovery of neurologic deficits</w:t>
            </w:r>
          </w:p>
        </w:tc>
      </w:tr>
      <w:tr w:rsidR="008B0084" w:rsidRPr="008B0084" w14:paraId="60A37020" w14:textId="77777777" w:rsidTr="00131766">
        <w:trPr>
          <w:trHeight w:val="1355"/>
        </w:trPr>
        <w:tc>
          <w:tcPr>
            <w:tcW w:w="1129" w:type="dxa"/>
            <w:vMerge w:val="restart"/>
          </w:tcPr>
          <w:p w14:paraId="12C814F8" w14:textId="5629BDB1" w:rsidR="00812EE6" w:rsidRPr="008B0084" w:rsidRDefault="00812EE6" w:rsidP="004A3D8C">
            <w:pPr>
              <w:rPr>
                <w:rFonts w:ascii="Times New Roman" w:hAnsi="Times New Roman" w:cs="Times New Roman"/>
                <w:color w:val="000000" w:themeColor="text1"/>
                <w:sz w:val="22"/>
                <w:szCs w:val="22"/>
                <w:shd w:val="clear" w:color="auto" w:fill="FFFFFF"/>
              </w:rPr>
            </w:pPr>
            <w:proofErr w:type="spellStart"/>
            <w:r w:rsidRPr="008B0084">
              <w:rPr>
                <w:rFonts w:ascii="Times New Roman" w:hAnsi="Times New Roman" w:cs="Times New Roman"/>
                <w:color w:val="000000" w:themeColor="text1"/>
                <w:sz w:val="22"/>
                <w:szCs w:val="22"/>
                <w:shd w:val="clear" w:color="auto" w:fill="FFFFFF"/>
              </w:rPr>
              <w:t>Vielleux</w:t>
            </w:r>
            <w:proofErr w:type="spellEnd"/>
            <w:r w:rsidRPr="008B0084">
              <w:rPr>
                <w:rFonts w:ascii="Times New Roman" w:hAnsi="Times New Roman" w:cs="Times New Roman"/>
                <w:color w:val="000000" w:themeColor="text1"/>
                <w:sz w:val="22"/>
                <w:szCs w:val="22"/>
                <w:shd w:val="clear" w:color="auto" w:fill="FFFFFF"/>
              </w:rPr>
              <w:t xml:space="preserve"> et al.</w:t>
            </w:r>
            <w:sdt>
              <w:sdtPr>
                <w:rPr>
                  <w:rFonts w:ascii="Times New Roman" w:hAnsi="Times New Roman" w:cs="Times New Roman"/>
                  <w:color w:val="000000" w:themeColor="text1"/>
                  <w:sz w:val="22"/>
                  <w:szCs w:val="22"/>
                  <w:shd w:val="clear" w:color="auto" w:fill="FFFFFF"/>
                </w:rPr>
                <w:tag w:val="MENDELEY_CITATION_v3_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"/>
                <w:id w:val="-972205738"/>
                <w:placeholder>
                  <w:docPart w:val="E04AF5833F170E498E3EC5ABC13F23E9"/>
                </w:placeholder>
              </w:sdtPr>
              <w:sdtContent>
                <w:r w:rsidR="005F2E08" w:rsidRPr="008B0084">
                  <w:rPr>
                    <w:rFonts w:ascii="Times New Roman" w:hAnsi="Times New Roman" w:cs="Times New Roman"/>
                    <w:color w:val="000000" w:themeColor="text1"/>
                    <w:sz w:val="22"/>
                    <w:szCs w:val="22"/>
                    <w:shd w:val="clear" w:color="auto" w:fill="FFFFFF"/>
                  </w:rPr>
                  <w:t>(52)</w:t>
                </w:r>
              </w:sdtContent>
            </w:sdt>
          </w:p>
        </w:tc>
        <w:tc>
          <w:tcPr>
            <w:tcW w:w="1134" w:type="dxa"/>
          </w:tcPr>
          <w:p w14:paraId="20D925B1" w14:textId="06651CB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3 years old/</w:t>
            </w:r>
            <w:r w:rsidR="003F0C29" w:rsidRPr="008B0084">
              <w:rPr>
                <w:rFonts w:ascii="Times New Roman" w:hAnsi="Times New Roman" w:cs="Times New Roman"/>
                <w:color w:val="000000" w:themeColor="text1"/>
                <w:sz w:val="22"/>
                <w:szCs w:val="22"/>
              </w:rPr>
              <w:t>NA</w:t>
            </w:r>
          </w:p>
          <w:p w14:paraId="4587C899" w14:textId="78313E59" w:rsidR="00812EE6" w:rsidRPr="008B0084" w:rsidRDefault="00812EE6" w:rsidP="004A3D8C">
            <w:pPr>
              <w:rPr>
                <w:rFonts w:ascii="Times New Roman" w:hAnsi="Times New Roman" w:cs="Times New Roman"/>
                <w:color w:val="000000" w:themeColor="text1"/>
                <w:sz w:val="22"/>
                <w:szCs w:val="22"/>
              </w:rPr>
            </w:pPr>
          </w:p>
        </w:tc>
        <w:tc>
          <w:tcPr>
            <w:tcW w:w="2410" w:type="dxa"/>
          </w:tcPr>
          <w:p w14:paraId="65E8BA30" w14:textId="1431CDC7" w:rsidR="00812EE6" w:rsidRPr="008B0084" w:rsidRDefault="00E81DFE"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Encephalopathy, R hemiparesis, preferential gaze to L</w:t>
            </w:r>
          </w:p>
        </w:tc>
        <w:tc>
          <w:tcPr>
            <w:tcW w:w="1134" w:type="dxa"/>
          </w:tcPr>
          <w:p w14:paraId="1501239F" w14:textId="77777777" w:rsidR="00812EE6" w:rsidRPr="008B0084" w:rsidRDefault="00E81DFE"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23A5E4B6" w14:textId="15F6B277" w:rsidR="00E81DFE" w:rsidRPr="008B0084" w:rsidRDefault="00E81DFE"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743C05E1" w14:textId="5FCFDD2C" w:rsidR="00812EE6" w:rsidRPr="008B0084" w:rsidRDefault="00E81DFE" w:rsidP="00E81DF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39CF8D33" w14:textId="1EC83A7F" w:rsidR="00812EE6" w:rsidRPr="008B0084" w:rsidRDefault="00E81DFE" w:rsidP="00E81DF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2A205859" w14:textId="449A25A9" w:rsidR="00812EE6" w:rsidRPr="008B0084" w:rsidRDefault="00E81DFE" w:rsidP="00E81DF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3F731794" w14:textId="1E6E9514" w:rsidR="00812EE6" w:rsidRPr="008B0084" w:rsidRDefault="00E81DFE" w:rsidP="00E81DFE">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2C3BA106" w14:textId="3CC07C7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M2 ischemic stroke</w:t>
            </w:r>
          </w:p>
        </w:tc>
        <w:tc>
          <w:tcPr>
            <w:tcW w:w="1701" w:type="dxa"/>
          </w:tcPr>
          <w:p w14:paraId="069D3801"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Heparin</w:t>
            </w:r>
          </w:p>
        </w:tc>
        <w:tc>
          <w:tcPr>
            <w:tcW w:w="1276" w:type="dxa"/>
          </w:tcPr>
          <w:p w14:paraId="587A2327"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ild R hemiparesis</w:t>
            </w:r>
          </w:p>
        </w:tc>
      </w:tr>
      <w:tr w:rsidR="008B0084" w:rsidRPr="008B0084" w14:paraId="04C50F9C" w14:textId="77777777" w:rsidTr="003F0C29">
        <w:trPr>
          <w:trHeight w:val="1125"/>
        </w:trPr>
        <w:tc>
          <w:tcPr>
            <w:tcW w:w="1129" w:type="dxa"/>
            <w:vMerge/>
          </w:tcPr>
          <w:p w14:paraId="7911571C" w14:textId="77777777" w:rsidR="00812EE6" w:rsidRPr="008B0084" w:rsidRDefault="00812EE6" w:rsidP="004A3D8C">
            <w:pPr>
              <w:rPr>
                <w:rFonts w:ascii="Times New Roman" w:hAnsi="Times New Roman" w:cs="Times New Roman"/>
                <w:color w:val="000000" w:themeColor="text1"/>
                <w:sz w:val="22"/>
                <w:szCs w:val="22"/>
                <w:highlight w:val="yellow"/>
                <w:shd w:val="clear" w:color="auto" w:fill="FFFFFF"/>
              </w:rPr>
            </w:pPr>
          </w:p>
        </w:tc>
        <w:tc>
          <w:tcPr>
            <w:tcW w:w="1134" w:type="dxa"/>
          </w:tcPr>
          <w:p w14:paraId="415F9BE7" w14:textId="3AB7F5D6"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0 years old/</w:t>
            </w:r>
            <w:r w:rsidR="00B804F7" w:rsidRPr="008B0084">
              <w:rPr>
                <w:rFonts w:ascii="Times New Roman" w:hAnsi="Times New Roman" w:cs="Times New Roman"/>
                <w:color w:val="000000" w:themeColor="text1"/>
                <w:sz w:val="22"/>
                <w:szCs w:val="22"/>
              </w:rPr>
              <w:t xml:space="preserve"> F</w:t>
            </w:r>
          </w:p>
        </w:tc>
        <w:tc>
          <w:tcPr>
            <w:tcW w:w="2410" w:type="dxa"/>
          </w:tcPr>
          <w:p w14:paraId="33D7381E" w14:textId="541C6B1E" w:rsidR="00812EE6" w:rsidRPr="008B0084" w:rsidRDefault="003F0C29"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 hemiparesis, neglect and preferential gaze to L</w:t>
            </w:r>
          </w:p>
        </w:tc>
        <w:tc>
          <w:tcPr>
            <w:tcW w:w="1134" w:type="dxa"/>
          </w:tcPr>
          <w:p w14:paraId="1D0E5659" w14:textId="77777777" w:rsidR="00812EE6" w:rsidRPr="008B0084" w:rsidRDefault="003F0C29"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7F5D5666" w14:textId="01D061EF" w:rsidR="003F0C29" w:rsidRPr="008B0084" w:rsidRDefault="003F0C29"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372A427A" w14:textId="564DDC99" w:rsidR="00812EE6" w:rsidRPr="008B0084" w:rsidRDefault="003F0C29" w:rsidP="003F0C2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4C66B8CE" w14:textId="15F50615" w:rsidR="00812EE6" w:rsidRPr="008B0084" w:rsidRDefault="003F0C29" w:rsidP="003F0C2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6E11EB55" w14:textId="0C3B2156" w:rsidR="00812EE6" w:rsidRPr="008B0084" w:rsidRDefault="003F0C29" w:rsidP="003F0C2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19122A95" w14:textId="735E4679" w:rsidR="00812EE6" w:rsidRPr="008B0084" w:rsidRDefault="003F0C29" w:rsidP="003F0C2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62909443" w14:textId="3D5C4D6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M1 ischemic stroke</w:t>
            </w:r>
          </w:p>
        </w:tc>
        <w:tc>
          <w:tcPr>
            <w:tcW w:w="1701" w:type="dxa"/>
          </w:tcPr>
          <w:p w14:paraId="5F94C579"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PA</w:t>
            </w:r>
          </w:p>
          <w:p w14:paraId="6968ABD0" w14:textId="54C4C874"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hrombectomy</w:t>
            </w:r>
          </w:p>
          <w:p w14:paraId="6F944A3D"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A</w:t>
            </w:r>
          </w:p>
        </w:tc>
        <w:tc>
          <w:tcPr>
            <w:tcW w:w="1276" w:type="dxa"/>
          </w:tcPr>
          <w:p w14:paraId="26F0F3C8"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o residual deficits</w:t>
            </w:r>
          </w:p>
        </w:tc>
      </w:tr>
      <w:tr w:rsidR="008B0084" w:rsidRPr="008B0084" w14:paraId="0ADEC103" w14:textId="77777777" w:rsidTr="00131766">
        <w:trPr>
          <w:trHeight w:val="1355"/>
        </w:trPr>
        <w:tc>
          <w:tcPr>
            <w:tcW w:w="1129" w:type="dxa"/>
            <w:vMerge/>
          </w:tcPr>
          <w:p w14:paraId="16F47FE2" w14:textId="77777777" w:rsidR="00812EE6" w:rsidRPr="008B0084" w:rsidRDefault="00812EE6" w:rsidP="004A3D8C">
            <w:pPr>
              <w:rPr>
                <w:rFonts w:ascii="Times New Roman" w:hAnsi="Times New Roman" w:cs="Times New Roman"/>
                <w:color w:val="000000" w:themeColor="text1"/>
                <w:sz w:val="22"/>
                <w:szCs w:val="22"/>
                <w:highlight w:val="yellow"/>
                <w:shd w:val="clear" w:color="auto" w:fill="FFFFFF"/>
              </w:rPr>
            </w:pPr>
          </w:p>
        </w:tc>
        <w:tc>
          <w:tcPr>
            <w:tcW w:w="1134" w:type="dxa"/>
          </w:tcPr>
          <w:p w14:paraId="3CDABB06" w14:textId="43A38875"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1 years old/</w:t>
            </w:r>
            <w:r w:rsidR="003F0C29" w:rsidRPr="008B0084">
              <w:rPr>
                <w:rFonts w:ascii="Times New Roman" w:hAnsi="Times New Roman" w:cs="Times New Roman"/>
                <w:color w:val="000000" w:themeColor="text1"/>
                <w:sz w:val="22"/>
                <w:szCs w:val="22"/>
              </w:rPr>
              <w:t>NA</w:t>
            </w:r>
          </w:p>
          <w:p w14:paraId="2E459851" w14:textId="47024B54" w:rsidR="00812EE6" w:rsidRPr="008B0084" w:rsidRDefault="00812EE6" w:rsidP="004A3D8C">
            <w:pPr>
              <w:rPr>
                <w:rFonts w:ascii="Times New Roman" w:hAnsi="Times New Roman" w:cs="Times New Roman"/>
                <w:color w:val="000000" w:themeColor="text1"/>
                <w:sz w:val="22"/>
                <w:szCs w:val="22"/>
              </w:rPr>
            </w:pPr>
          </w:p>
        </w:tc>
        <w:tc>
          <w:tcPr>
            <w:tcW w:w="2410" w:type="dxa"/>
          </w:tcPr>
          <w:p w14:paraId="452553EE" w14:textId="3E10B9C5" w:rsidR="00812EE6" w:rsidRPr="008B0084" w:rsidRDefault="003F0C29"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 hemiparesis, dysarthria and headache</w:t>
            </w:r>
          </w:p>
        </w:tc>
        <w:tc>
          <w:tcPr>
            <w:tcW w:w="1134" w:type="dxa"/>
          </w:tcPr>
          <w:p w14:paraId="5ECDB82F" w14:textId="77777777" w:rsidR="00812EE6" w:rsidRPr="008B0084" w:rsidRDefault="003F0C29"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37871CEB" w14:textId="524605BB" w:rsidR="003F0C29" w:rsidRPr="008B0084" w:rsidRDefault="003F0C29"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5181EEAA" w14:textId="1F6A7B7E"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1346FDF8" w14:textId="2808FAAA"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4072AA1A" w14:textId="53D7E5FC"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1A68973F" w14:textId="77E4F00D"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4411A142" w14:textId="68F85883"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Ischemic stroke of the L basal ganglia from bilateral ICA dissection</w:t>
            </w:r>
          </w:p>
        </w:tc>
        <w:tc>
          <w:tcPr>
            <w:tcW w:w="1701" w:type="dxa"/>
          </w:tcPr>
          <w:p w14:paraId="73644BF9"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A</w:t>
            </w:r>
          </w:p>
        </w:tc>
        <w:tc>
          <w:tcPr>
            <w:tcW w:w="1276" w:type="dxa"/>
          </w:tcPr>
          <w:p w14:paraId="69C377FB"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ild R hemiparesis and spasticity</w:t>
            </w:r>
          </w:p>
        </w:tc>
      </w:tr>
      <w:tr w:rsidR="008B0084" w:rsidRPr="008B0084" w14:paraId="670627AB" w14:textId="77777777" w:rsidTr="00131766">
        <w:trPr>
          <w:trHeight w:val="1355"/>
        </w:trPr>
        <w:tc>
          <w:tcPr>
            <w:tcW w:w="1129" w:type="dxa"/>
            <w:vMerge/>
          </w:tcPr>
          <w:p w14:paraId="1E9F47FD" w14:textId="77777777" w:rsidR="00812EE6" w:rsidRPr="008B0084" w:rsidRDefault="00812EE6" w:rsidP="004A3D8C">
            <w:pPr>
              <w:rPr>
                <w:rFonts w:ascii="Times New Roman" w:hAnsi="Times New Roman" w:cs="Times New Roman"/>
                <w:color w:val="000000" w:themeColor="text1"/>
                <w:sz w:val="22"/>
                <w:szCs w:val="22"/>
                <w:highlight w:val="yellow"/>
                <w:shd w:val="clear" w:color="auto" w:fill="FFFFFF"/>
              </w:rPr>
            </w:pPr>
          </w:p>
        </w:tc>
        <w:tc>
          <w:tcPr>
            <w:tcW w:w="1134" w:type="dxa"/>
          </w:tcPr>
          <w:p w14:paraId="5F997BB7" w14:textId="269AD64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2 years old/</w:t>
            </w:r>
            <w:r w:rsidR="005E4D67" w:rsidRPr="008B0084">
              <w:rPr>
                <w:rFonts w:ascii="Times New Roman" w:hAnsi="Times New Roman" w:cs="Times New Roman"/>
                <w:color w:val="000000" w:themeColor="text1"/>
                <w:sz w:val="22"/>
                <w:szCs w:val="22"/>
              </w:rPr>
              <w:t>NA</w:t>
            </w:r>
          </w:p>
          <w:p w14:paraId="1E2C0E46" w14:textId="21FA82F0" w:rsidR="00812EE6" w:rsidRPr="008B0084" w:rsidRDefault="00812EE6" w:rsidP="004A3D8C">
            <w:pPr>
              <w:rPr>
                <w:rFonts w:ascii="Times New Roman" w:hAnsi="Times New Roman" w:cs="Times New Roman"/>
                <w:color w:val="000000" w:themeColor="text1"/>
                <w:sz w:val="22"/>
                <w:szCs w:val="22"/>
              </w:rPr>
            </w:pPr>
          </w:p>
        </w:tc>
        <w:tc>
          <w:tcPr>
            <w:tcW w:w="2410" w:type="dxa"/>
          </w:tcPr>
          <w:p w14:paraId="198B69BA" w14:textId="227DEA83" w:rsidR="00812EE6" w:rsidRPr="008B0084" w:rsidRDefault="005E4D67" w:rsidP="005E4D67">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BL superior hemianopia</w:t>
            </w:r>
          </w:p>
        </w:tc>
        <w:tc>
          <w:tcPr>
            <w:tcW w:w="1134" w:type="dxa"/>
          </w:tcPr>
          <w:p w14:paraId="5507C64B" w14:textId="77777777"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p w14:paraId="58738D93" w14:textId="2E591BD1" w:rsidR="005E4D67"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b (+)</w:t>
            </w:r>
          </w:p>
        </w:tc>
        <w:tc>
          <w:tcPr>
            <w:tcW w:w="992" w:type="dxa"/>
          </w:tcPr>
          <w:p w14:paraId="29ADDB21" w14:textId="0F7455AD"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w:t>
            </w:r>
          </w:p>
        </w:tc>
        <w:tc>
          <w:tcPr>
            <w:tcW w:w="1418" w:type="dxa"/>
          </w:tcPr>
          <w:p w14:paraId="32F250EF" w14:textId="42CC1534"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02A94F5C" w14:textId="055BFD07"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5B9B1BFA" w14:textId="1D5CB1D2"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1463BA86" w14:textId="397F16D1"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BL PCA territory ischemic stroke from FCA</w:t>
            </w:r>
          </w:p>
        </w:tc>
        <w:tc>
          <w:tcPr>
            <w:tcW w:w="1701" w:type="dxa"/>
          </w:tcPr>
          <w:p w14:paraId="50F751C3"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rednisone</w:t>
            </w:r>
          </w:p>
          <w:p w14:paraId="3B0890B0"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A</w:t>
            </w:r>
          </w:p>
        </w:tc>
        <w:tc>
          <w:tcPr>
            <w:tcW w:w="1276" w:type="dxa"/>
          </w:tcPr>
          <w:p w14:paraId="52A38A86"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ersistent neurologic deficits</w:t>
            </w:r>
          </w:p>
        </w:tc>
      </w:tr>
      <w:tr w:rsidR="008B0084" w:rsidRPr="008B0084" w14:paraId="1DD82F94" w14:textId="77777777" w:rsidTr="00131766">
        <w:trPr>
          <w:trHeight w:val="1355"/>
        </w:trPr>
        <w:tc>
          <w:tcPr>
            <w:tcW w:w="1129" w:type="dxa"/>
            <w:vMerge/>
          </w:tcPr>
          <w:p w14:paraId="722CC806" w14:textId="77777777" w:rsidR="00812EE6" w:rsidRPr="008B0084" w:rsidRDefault="00812EE6" w:rsidP="004A3D8C">
            <w:pPr>
              <w:rPr>
                <w:rFonts w:ascii="Times New Roman" w:hAnsi="Times New Roman" w:cs="Times New Roman"/>
                <w:color w:val="000000" w:themeColor="text1"/>
                <w:sz w:val="22"/>
                <w:szCs w:val="22"/>
                <w:highlight w:val="yellow"/>
                <w:shd w:val="clear" w:color="auto" w:fill="FFFFFF"/>
              </w:rPr>
            </w:pPr>
          </w:p>
        </w:tc>
        <w:tc>
          <w:tcPr>
            <w:tcW w:w="1134" w:type="dxa"/>
          </w:tcPr>
          <w:p w14:paraId="3B028684" w14:textId="58D50B25"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6 years old/</w:t>
            </w:r>
            <w:r w:rsidR="005E4D67" w:rsidRPr="008B0084">
              <w:rPr>
                <w:rFonts w:ascii="Times New Roman" w:hAnsi="Times New Roman" w:cs="Times New Roman"/>
                <w:color w:val="000000" w:themeColor="text1"/>
                <w:sz w:val="22"/>
                <w:szCs w:val="22"/>
              </w:rPr>
              <w:t>NA</w:t>
            </w:r>
          </w:p>
          <w:p w14:paraId="6AEF4500" w14:textId="208D5960" w:rsidR="00812EE6" w:rsidRPr="008B0084" w:rsidRDefault="00812EE6" w:rsidP="004A3D8C">
            <w:pPr>
              <w:rPr>
                <w:rFonts w:ascii="Times New Roman" w:hAnsi="Times New Roman" w:cs="Times New Roman"/>
                <w:color w:val="000000" w:themeColor="text1"/>
                <w:sz w:val="22"/>
                <w:szCs w:val="22"/>
              </w:rPr>
            </w:pPr>
          </w:p>
        </w:tc>
        <w:tc>
          <w:tcPr>
            <w:tcW w:w="2410" w:type="dxa"/>
          </w:tcPr>
          <w:p w14:paraId="7837030A" w14:textId="69AA8AE5" w:rsidR="00812EE6" w:rsidRPr="008B0084" w:rsidRDefault="005E4D67"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 hemiparesis and dysarthria</w:t>
            </w:r>
          </w:p>
        </w:tc>
        <w:tc>
          <w:tcPr>
            <w:tcW w:w="1134" w:type="dxa"/>
          </w:tcPr>
          <w:p w14:paraId="1CBD82E0" w14:textId="57287216"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0CF85F93" w14:textId="78AF1C4C"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49B46530" w14:textId="094D1F77"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6BDCA0AE" w14:textId="722DF96F"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B1DEFE3" w14:textId="33DD2AB6"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717C8227" w14:textId="688D2DAB"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 xml:space="preserve">Acute ischemic stroke, L medial lenticulostriate artery from primary angiitis </w:t>
            </w:r>
          </w:p>
        </w:tc>
        <w:tc>
          <w:tcPr>
            <w:tcW w:w="1701" w:type="dxa"/>
          </w:tcPr>
          <w:p w14:paraId="509A052F"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rednisone</w:t>
            </w:r>
          </w:p>
        </w:tc>
        <w:tc>
          <w:tcPr>
            <w:tcW w:w="1276" w:type="dxa"/>
          </w:tcPr>
          <w:p w14:paraId="3FC5AF05"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ild weakness of the R lower extremity</w:t>
            </w:r>
          </w:p>
        </w:tc>
      </w:tr>
      <w:tr w:rsidR="00131766" w:rsidRPr="008B0084" w14:paraId="7025B7FC" w14:textId="77777777" w:rsidTr="00131766">
        <w:trPr>
          <w:trHeight w:val="1355"/>
        </w:trPr>
        <w:tc>
          <w:tcPr>
            <w:tcW w:w="1129" w:type="dxa"/>
            <w:vMerge/>
          </w:tcPr>
          <w:p w14:paraId="09A615AA" w14:textId="77777777" w:rsidR="00812EE6" w:rsidRPr="008B0084" w:rsidRDefault="00812EE6" w:rsidP="004A3D8C">
            <w:pPr>
              <w:rPr>
                <w:rFonts w:ascii="Times New Roman" w:hAnsi="Times New Roman" w:cs="Times New Roman"/>
                <w:color w:val="000000" w:themeColor="text1"/>
                <w:sz w:val="22"/>
                <w:szCs w:val="22"/>
                <w:highlight w:val="yellow"/>
                <w:shd w:val="clear" w:color="auto" w:fill="FFFFFF"/>
              </w:rPr>
            </w:pPr>
          </w:p>
        </w:tc>
        <w:tc>
          <w:tcPr>
            <w:tcW w:w="1134" w:type="dxa"/>
          </w:tcPr>
          <w:p w14:paraId="4399C684" w14:textId="4686F71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16 years old/</w:t>
            </w:r>
            <w:r w:rsidR="005E4D67" w:rsidRPr="008B0084">
              <w:rPr>
                <w:rFonts w:ascii="Times New Roman" w:hAnsi="Times New Roman" w:cs="Times New Roman"/>
                <w:color w:val="000000" w:themeColor="text1"/>
                <w:sz w:val="22"/>
                <w:szCs w:val="22"/>
              </w:rPr>
              <w:t>NA</w:t>
            </w:r>
          </w:p>
          <w:p w14:paraId="7D6192C9" w14:textId="7EBC881F" w:rsidR="00812EE6" w:rsidRPr="008B0084" w:rsidRDefault="00812EE6" w:rsidP="004A3D8C">
            <w:pPr>
              <w:rPr>
                <w:rFonts w:ascii="Times New Roman" w:hAnsi="Times New Roman" w:cs="Times New Roman"/>
                <w:color w:val="000000" w:themeColor="text1"/>
                <w:sz w:val="22"/>
                <w:szCs w:val="22"/>
              </w:rPr>
            </w:pPr>
          </w:p>
        </w:tc>
        <w:tc>
          <w:tcPr>
            <w:tcW w:w="2410" w:type="dxa"/>
          </w:tcPr>
          <w:p w14:paraId="23492B3F" w14:textId="5B571ED4" w:rsidR="00812EE6" w:rsidRPr="008B0084" w:rsidRDefault="005E4D67"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L hemiparesis and dysarthria</w:t>
            </w:r>
          </w:p>
        </w:tc>
        <w:tc>
          <w:tcPr>
            <w:tcW w:w="1134" w:type="dxa"/>
          </w:tcPr>
          <w:p w14:paraId="50DC22BD" w14:textId="40598A5A"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PCR (+)</w:t>
            </w:r>
          </w:p>
        </w:tc>
        <w:tc>
          <w:tcPr>
            <w:tcW w:w="992" w:type="dxa"/>
          </w:tcPr>
          <w:p w14:paraId="0B898E1E" w14:textId="7A2FA051"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8" w:type="dxa"/>
          </w:tcPr>
          <w:p w14:paraId="55B3E4C1" w14:textId="33C5BD2D"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1417" w:type="dxa"/>
          </w:tcPr>
          <w:p w14:paraId="35CB0EA8" w14:textId="34C4CD2D"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410" w:type="dxa"/>
          </w:tcPr>
          <w:p w14:paraId="0EB477D2" w14:textId="6E2EB520" w:rsidR="00812EE6" w:rsidRPr="008B0084" w:rsidRDefault="005E4D67" w:rsidP="005E4D67">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NA</w:t>
            </w:r>
          </w:p>
        </w:tc>
        <w:tc>
          <w:tcPr>
            <w:tcW w:w="2835" w:type="dxa"/>
          </w:tcPr>
          <w:p w14:paraId="490CDE09" w14:textId="1688871F"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R MCA embolic stroke</w:t>
            </w:r>
          </w:p>
        </w:tc>
        <w:tc>
          <w:tcPr>
            <w:tcW w:w="1701" w:type="dxa"/>
          </w:tcPr>
          <w:p w14:paraId="0DAEEA6C"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tPA</w:t>
            </w:r>
          </w:p>
          <w:p w14:paraId="0A63DAF9" w14:textId="77777777" w:rsidR="00812EE6" w:rsidRPr="008B0084" w:rsidRDefault="00812EE6" w:rsidP="008C2089">
            <w:pPr>
              <w:jc w:val="cente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ASA</w:t>
            </w:r>
          </w:p>
        </w:tc>
        <w:tc>
          <w:tcPr>
            <w:tcW w:w="1276" w:type="dxa"/>
          </w:tcPr>
          <w:p w14:paraId="33D43C9A" w14:textId="77777777" w:rsidR="00812EE6" w:rsidRPr="008B0084" w:rsidRDefault="00812EE6" w:rsidP="004A3D8C">
            <w:pPr>
              <w:rPr>
                <w:rFonts w:ascii="Times New Roman" w:hAnsi="Times New Roman" w:cs="Times New Roman"/>
                <w:color w:val="000000" w:themeColor="text1"/>
                <w:sz w:val="22"/>
                <w:szCs w:val="22"/>
              </w:rPr>
            </w:pPr>
            <w:r w:rsidRPr="008B0084">
              <w:rPr>
                <w:rFonts w:ascii="Times New Roman" w:hAnsi="Times New Roman" w:cs="Times New Roman"/>
                <w:color w:val="000000" w:themeColor="text1"/>
                <w:sz w:val="22"/>
                <w:szCs w:val="22"/>
              </w:rPr>
              <w:t>Mild weakness of L lower extremity</w:t>
            </w:r>
          </w:p>
        </w:tc>
      </w:tr>
    </w:tbl>
    <w:p w14:paraId="721028CB" w14:textId="77777777" w:rsidR="008B47FE" w:rsidRPr="008B0084" w:rsidRDefault="008B47FE" w:rsidP="008B47FE">
      <w:pPr>
        <w:rPr>
          <w:rFonts w:ascii="Times New Roman" w:hAnsi="Times New Roman" w:cs="Times New Roman"/>
          <w:color w:val="000000" w:themeColor="text1"/>
        </w:rPr>
      </w:pPr>
    </w:p>
    <w:p w14:paraId="2CBFB94E" w14:textId="500A3BE8" w:rsidR="008B47FE" w:rsidRPr="008B0084" w:rsidRDefault="008B47FE">
      <w:pPr>
        <w:rPr>
          <w:rFonts w:ascii="Times New Roman" w:hAnsi="Times New Roman" w:cs="Times New Roman"/>
          <w:color w:val="000000" w:themeColor="text1"/>
          <w:lang w:val="en-US"/>
        </w:rPr>
      </w:pPr>
      <w:r w:rsidRPr="008B0084">
        <w:rPr>
          <w:rFonts w:ascii="Times New Roman" w:hAnsi="Times New Roman" w:cs="Times New Roman"/>
          <w:i/>
          <w:iCs/>
          <w:color w:val="000000" w:themeColor="text1"/>
        </w:rPr>
        <w:t xml:space="preserve">List of Table Abbreviations: </w:t>
      </w:r>
      <w:r w:rsidRPr="008B0084">
        <w:rPr>
          <w:rFonts w:ascii="Times New Roman" w:hAnsi="Times New Roman" w:cs="Times New Roman"/>
          <w:color w:val="000000" w:themeColor="text1"/>
          <w:lang w:val="en-US"/>
        </w:rPr>
        <w:t>A</w:t>
      </w:r>
      <w:r w:rsidR="008C2089" w:rsidRPr="008B0084">
        <w:rPr>
          <w:rFonts w:ascii="Times New Roman" w:hAnsi="Times New Roman" w:cs="Times New Roman"/>
          <w:color w:val="000000" w:themeColor="text1"/>
          <w:lang w:val="en-US"/>
        </w:rPr>
        <w:t>b - Antibody; A</w:t>
      </w:r>
      <w:r w:rsidRPr="008B0084">
        <w:rPr>
          <w:rFonts w:ascii="Times New Roman" w:hAnsi="Times New Roman" w:cs="Times New Roman"/>
          <w:color w:val="000000" w:themeColor="text1"/>
          <w:lang w:val="en-US"/>
        </w:rPr>
        <w:t>CA – Anterior Cerebral Artery; ALL – Acute Lymphoblastic Leukemia; ARDS – Acute Respiratory Distress Syndrome</w:t>
      </w:r>
      <w:r w:rsidRPr="008B0084">
        <w:rPr>
          <w:rFonts w:ascii="Times New Roman" w:eastAsia="Times New Roman" w:hAnsi="Times New Roman" w:cs="Times New Roman"/>
          <w:color w:val="000000" w:themeColor="text1"/>
          <w:shd w:val="clear" w:color="auto" w:fill="FFFFFF"/>
        </w:rPr>
        <w:t>; ASA – Aspirin; ASPECTS – Alberta Stroke Programme Early CT Score</w:t>
      </w:r>
      <w:r w:rsidRPr="008B0084">
        <w:rPr>
          <w:rFonts w:ascii="Times New Roman" w:hAnsi="Times New Roman" w:cs="Times New Roman"/>
          <w:color w:val="000000" w:themeColor="text1"/>
          <w:lang w:val="en-US"/>
        </w:rPr>
        <w:t xml:space="preserve">;; BL – Bilateral; COVID-19 – Coronavirus Disease 2019; CRP – C-Reactive Protein; CSVT – Cerebral Sinovenous Thrombosis; CTA – Computed Tomography Angiography; CT – Computed Tomography; </w:t>
      </w:r>
      <w:r w:rsidRPr="008B0084">
        <w:rPr>
          <w:rFonts w:ascii="Times New Roman" w:eastAsia="Times New Roman" w:hAnsi="Times New Roman" w:cs="Times New Roman"/>
          <w:color w:val="000000" w:themeColor="text1"/>
          <w:shd w:val="clear" w:color="auto" w:fill="FFFFFF"/>
        </w:rPr>
        <w:t>CXR – Chest X-Ray</w:t>
      </w:r>
      <w:r w:rsidRPr="008B0084">
        <w:rPr>
          <w:rFonts w:ascii="Times New Roman" w:hAnsi="Times New Roman" w:cs="Times New Roman"/>
          <w:color w:val="000000" w:themeColor="text1"/>
          <w:lang w:val="en-US"/>
        </w:rPr>
        <w:t xml:space="preserve">; D – Day; DWI- Diffusion weighted imaging; DVT – Deep Vein Thrombosis; ECG – Electrocardiography; ECMO – Extracorporeal Membrane Oxygenation; ESR – Erythrocyte Sedimentation Rate; EVD- external ventricular drainage; </w:t>
      </w:r>
      <w:r w:rsidR="008C2089" w:rsidRPr="008B0084">
        <w:rPr>
          <w:rFonts w:ascii="Times New Roman" w:hAnsi="Times New Roman" w:cs="Times New Roman"/>
          <w:color w:val="000000" w:themeColor="text1"/>
          <w:lang w:val="en-US"/>
        </w:rPr>
        <w:t xml:space="preserve">F – Female; </w:t>
      </w:r>
      <w:r w:rsidRPr="008B0084">
        <w:rPr>
          <w:rFonts w:ascii="Times New Roman" w:hAnsi="Times New Roman" w:cs="Times New Roman"/>
          <w:color w:val="000000" w:themeColor="text1"/>
          <w:lang w:val="en-US"/>
        </w:rPr>
        <w:t xml:space="preserve">FCA – Focal Cerebral Arteriopathy; FLAIR- Fluid attenuated inversion recovery; GCS- Glasgow Coma Scale; </w:t>
      </w:r>
      <w:r w:rsidR="008C2089" w:rsidRPr="008B0084">
        <w:rPr>
          <w:rFonts w:ascii="Times New Roman" w:hAnsi="Times New Roman" w:cs="Times New Roman"/>
          <w:color w:val="000000" w:themeColor="text1"/>
          <w:lang w:val="en-US"/>
        </w:rPr>
        <w:t xml:space="preserve">GI – Gastrointestinal; </w:t>
      </w:r>
      <w:r w:rsidRPr="008B0084">
        <w:rPr>
          <w:rFonts w:ascii="Times New Roman" w:hAnsi="Times New Roman" w:cs="Times New Roman"/>
          <w:color w:val="000000" w:themeColor="text1"/>
          <w:lang w:val="en-US"/>
        </w:rPr>
        <w:t xml:space="preserve">GM – CSF – Granulocyte Macrophage – Colony Stimulating Factor; HSV – Herpes Simplex Virus; ICA – Internal Carotid Artery; ICP – intracranial pressure; IJV – Internal Jugular Vein; IL – Interleukin; INR – International Normalized Ratio; IV- intravenous; IVIG – Intravenous Immunoglobulin; L – Left; </w:t>
      </w:r>
      <w:r w:rsidRPr="008B0084">
        <w:rPr>
          <w:rFonts w:ascii="Times New Roman" w:eastAsia="Times New Roman" w:hAnsi="Times New Roman" w:cs="Times New Roman"/>
          <w:color w:val="000000" w:themeColor="text1"/>
          <w:shd w:val="clear" w:color="auto" w:fill="FFFFFF"/>
        </w:rPr>
        <w:t>LDH – Lactate Dehydrogenase</w:t>
      </w:r>
      <w:r w:rsidRPr="008B0084">
        <w:rPr>
          <w:rFonts w:ascii="Times New Roman" w:hAnsi="Times New Roman" w:cs="Times New Roman"/>
          <w:color w:val="000000" w:themeColor="text1"/>
          <w:lang w:val="en-US"/>
        </w:rPr>
        <w:t xml:space="preserve">; LMWH – Low Molecular Weight Heparin; LVEF – Left Ventricular Ejection Fraction; </w:t>
      </w:r>
      <w:r w:rsidR="008C2089" w:rsidRPr="008B0084">
        <w:rPr>
          <w:rFonts w:ascii="Times New Roman" w:hAnsi="Times New Roman" w:cs="Times New Roman"/>
          <w:color w:val="000000" w:themeColor="text1"/>
          <w:lang w:val="en-US"/>
        </w:rPr>
        <w:t xml:space="preserve">M – Male; </w:t>
      </w:r>
      <w:r w:rsidRPr="008B0084">
        <w:rPr>
          <w:rFonts w:ascii="Times New Roman" w:hAnsi="Times New Roman" w:cs="Times New Roman"/>
          <w:color w:val="000000" w:themeColor="text1"/>
          <w:lang w:val="en-US"/>
        </w:rPr>
        <w:t xml:space="preserve">MCA – Middle Cerebral Artery; MAS – Macrophage Activation Syndrome; MIS-C - Multisystem </w:t>
      </w:r>
      <w:r w:rsidRPr="008B0084">
        <w:rPr>
          <w:rFonts w:ascii="Times New Roman" w:hAnsi="Times New Roman" w:cs="Times New Roman"/>
          <w:color w:val="000000" w:themeColor="text1"/>
          <w:lang w:val="en-US"/>
        </w:rPr>
        <w:lastRenderedPageBreak/>
        <w:t xml:space="preserve">Inflammatory Syndrome in Children; MRA – Magnetic Resonance Angiography; MRI – Magnetic Resonance Imaging; MRV – Magnetic Resonance Venography; </w:t>
      </w:r>
      <w:r w:rsidRPr="008B0084">
        <w:rPr>
          <w:rFonts w:ascii="Times New Roman" w:hAnsi="Times New Roman" w:cs="Times New Roman"/>
          <w:color w:val="000000" w:themeColor="text1"/>
        </w:rPr>
        <w:t xml:space="preserve">MTHFR - </w:t>
      </w:r>
      <w:r w:rsidRPr="008B0084">
        <w:rPr>
          <w:rFonts w:ascii="Times New Roman" w:eastAsia="Times New Roman" w:hAnsi="Times New Roman" w:cs="Times New Roman"/>
          <w:color w:val="000000" w:themeColor="text1"/>
          <w:shd w:val="clear" w:color="auto" w:fill="FFFFFF"/>
        </w:rPr>
        <w:t xml:space="preserve">Methylenetetrahydrofolate reductase; mRS – modified Rankin Scale; </w:t>
      </w:r>
      <w:r w:rsidR="005E4D67" w:rsidRPr="008B0084">
        <w:rPr>
          <w:rFonts w:ascii="Times New Roman" w:eastAsia="Times New Roman" w:hAnsi="Times New Roman" w:cs="Times New Roman"/>
          <w:color w:val="000000" w:themeColor="text1"/>
          <w:shd w:val="clear" w:color="auto" w:fill="FFFFFF"/>
        </w:rPr>
        <w:t xml:space="preserve">NA – Not Applicable; </w:t>
      </w:r>
      <w:r w:rsidRPr="008B0084">
        <w:rPr>
          <w:rFonts w:ascii="Times New Roman" w:eastAsia="Times New Roman" w:hAnsi="Times New Roman" w:cs="Times New Roman"/>
          <w:color w:val="000000" w:themeColor="text1"/>
          <w:shd w:val="clear" w:color="auto" w:fill="FFFFFF"/>
        </w:rPr>
        <w:t xml:space="preserve">NIHSS – National Institute of Health Stroke Scale; </w:t>
      </w:r>
      <w:r w:rsidRPr="008B0084">
        <w:rPr>
          <w:rFonts w:ascii="Times New Roman" w:hAnsi="Times New Roman" w:cs="Times New Roman"/>
          <w:color w:val="000000" w:themeColor="text1"/>
          <w:lang w:val="en-US"/>
        </w:rPr>
        <w:t xml:space="preserve">NPS – Nasopharyngeal Swab; PedNIHSS - Pediatric </w:t>
      </w:r>
      <w:r w:rsidRPr="008B0084">
        <w:rPr>
          <w:rFonts w:ascii="Times New Roman" w:eastAsia="Times New Roman" w:hAnsi="Times New Roman" w:cs="Times New Roman"/>
          <w:color w:val="000000" w:themeColor="text1"/>
          <w:shd w:val="clear" w:color="auto" w:fill="FFFFFF"/>
        </w:rPr>
        <w:t>National Institute of Health Stroke Scale;</w:t>
      </w:r>
      <w:r w:rsidRPr="008B0084">
        <w:rPr>
          <w:rFonts w:ascii="Times New Roman" w:hAnsi="Times New Roman" w:cs="Times New Roman"/>
          <w:color w:val="000000" w:themeColor="text1"/>
          <w:lang w:val="en-US"/>
        </w:rPr>
        <w:t xml:space="preserve"> PCA – Posterior Cerebral Artery; PCR – Polymerase Chain Reaction; PFO – Patent Foramen Ovale; PICA – Posterior Inferior Cerebellar Artery; PSOM- Pediatric stroke outcome measure; PT – Prothrombin Time; R – Right; RBC – Red Blood Cell; RV – Right Ventricle; SAH – Subarachnoid Hemorrhage; SARS-CoV-2 – Severe Acute Respiratory Syndrome Coronavirus 2;</w:t>
      </w:r>
      <w:r w:rsidRPr="008B0084">
        <w:rPr>
          <w:rFonts w:ascii="Times New Roman" w:hAnsi="Times New Roman" w:cs="Times New Roman"/>
          <w:color w:val="000000" w:themeColor="text1"/>
        </w:rPr>
        <w:t>SV-cPACNS - Small-Vessel Primary Angiitis of the CNS in Childhood</w:t>
      </w:r>
      <w:r w:rsidRPr="008B0084">
        <w:rPr>
          <w:rFonts w:ascii="Times New Roman" w:hAnsi="Times New Roman" w:cs="Times New Roman"/>
          <w:color w:val="000000" w:themeColor="text1"/>
          <w:lang w:val="en-US"/>
        </w:rPr>
        <w:t xml:space="preserve">; TNF-alpha – Tumor Necrosis Factor – Alpha; </w:t>
      </w:r>
      <w:r w:rsidRPr="008B0084">
        <w:rPr>
          <w:rFonts w:ascii="Times New Roman" w:eastAsia="Times New Roman" w:hAnsi="Times New Roman" w:cs="Times New Roman"/>
          <w:color w:val="000000" w:themeColor="text1"/>
          <w:shd w:val="clear" w:color="auto" w:fill="FFFFFF"/>
        </w:rPr>
        <w:t>tPA – Tissue Plasminogen Activator</w:t>
      </w:r>
      <w:r w:rsidRPr="008B0084">
        <w:rPr>
          <w:rFonts w:ascii="Times New Roman" w:hAnsi="Times New Roman" w:cs="Times New Roman"/>
          <w:color w:val="000000" w:themeColor="text1"/>
          <w:lang w:val="en-US"/>
        </w:rPr>
        <w:t>; UTZ – Ultrasound; VWI – Vessel Wall Imaging; VZV – Varicella Zoster Virus; WBC – White Blood Cell</w:t>
      </w:r>
    </w:p>
    <w:p w14:paraId="33E4EEBD" w14:textId="77777777" w:rsidR="005F2E08" w:rsidRPr="008B0084" w:rsidRDefault="005F2E08">
      <w:pPr>
        <w:rPr>
          <w:rFonts w:ascii="Times New Roman" w:hAnsi="Times New Roman" w:cs="Times New Roman"/>
          <w:color w:val="000000" w:themeColor="text1"/>
          <w:lang w:val="en-US"/>
        </w:rPr>
      </w:pPr>
    </w:p>
    <w:p w14:paraId="5B8FCDBA" w14:textId="77777777" w:rsidR="005F2E08" w:rsidRPr="008B0084" w:rsidRDefault="005F2E08">
      <w:pPr>
        <w:rPr>
          <w:rFonts w:ascii="Times New Roman" w:hAnsi="Times New Roman" w:cs="Times New Roman"/>
          <w:color w:val="000000" w:themeColor="text1"/>
          <w:lang w:val="en-US"/>
        </w:rPr>
      </w:pPr>
    </w:p>
    <w:p w14:paraId="046CCCAB" w14:textId="77777777" w:rsidR="005F2E08" w:rsidRPr="008B0084" w:rsidRDefault="005F2E08">
      <w:pPr>
        <w:rPr>
          <w:rFonts w:ascii="Times New Roman" w:hAnsi="Times New Roman" w:cs="Times New Roman"/>
          <w:color w:val="000000" w:themeColor="text1"/>
          <w:lang w:val="en-US"/>
        </w:rPr>
      </w:pPr>
    </w:p>
    <w:p w14:paraId="080CE6CB" w14:textId="77777777" w:rsidR="005F2E08" w:rsidRPr="008B0084" w:rsidRDefault="005F2E08" w:rsidP="005F2E08">
      <w:pPr>
        <w:rPr>
          <w:rFonts w:ascii="Times New Roman" w:hAnsi="Times New Roman" w:cs="Times New Roman"/>
          <w:color w:val="000000" w:themeColor="text1"/>
        </w:rPr>
      </w:pPr>
      <w:r w:rsidRPr="008B0084">
        <w:rPr>
          <w:rFonts w:ascii="Times New Roman" w:hAnsi="Times New Roman" w:cs="Times New Roman"/>
          <w:color w:val="000000" w:themeColor="text1"/>
        </w:rPr>
        <w:t>References:</w:t>
      </w:r>
    </w:p>
    <w:p w14:paraId="71FEABF2" w14:textId="77777777" w:rsidR="005F2E08" w:rsidRPr="008B0084" w:rsidRDefault="005F2E08" w:rsidP="005F2E08">
      <w:pPr>
        <w:rPr>
          <w:rFonts w:ascii="Times New Roman" w:hAnsi="Times New Roman" w:cs="Times New Roman"/>
          <w:color w:val="000000" w:themeColor="text1"/>
        </w:rPr>
      </w:pPr>
    </w:p>
    <w:p w14:paraId="52175794"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Beslow</w:t>
      </w:r>
      <w:proofErr w:type="spellEnd"/>
      <w:r w:rsidRPr="008B0084">
        <w:rPr>
          <w:rFonts w:ascii="Times New Roman" w:hAnsi="Times New Roman" w:cs="Times New Roman"/>
          <w:color w:val="000000" w:themeColor="text1"/>
        </w:rPr>
        <w:t xml:space="preserve">, L. A., </w:t>
      </w:r>
      <w:proofErr w:type="spellStart"/>
      <w:r w:rsidRPr="008B0084">
        <w:rPr>
          <w:rFonts w:ascii="Times New Roman" w:hAnsi="Times New Roman" w:cs="Times New Roman"/>
          <w:color w:val="000000" w:themeColor="text1"/>
        </w:rPr>
        <w:t>Linds</w:t>
      </w:r>
      <w:proofErr w:type="spellEnd"/>
      <w:r w:rsidRPr="008B0084">
        <w:rPr>
          <w:rFonts w:ascii="Times New Roman" w:hAnsi="Times New Roman" w:cs="Times New Roman"/>
          <w:color w:val="000000" w:themeColor="text1"/>
        </w:rPr>
        <w:t xml:space="preserve">, A. B., Fox, C. K., </w:t>
      </w:r>
      <w:proofErr w:type="spellStart"/>
      <w:r w:rsidRPr="008B0084">
        <w:rPr>
          <w:rFonts w:ascii="Times New Roman" w:hAnsi="Times New Roman" w:cs="Times New Roman"/>
          <w:color w:val="000000" w:themeColor="text1"/>
        </w:rPr>
        <w:t>Kossorotoff</w:t>
      </w:r>
      <w:proofErr w:type="spellEnd"/>
      <w:r w:rsidRPr="008B0084">
        <w:rPr>
          <w:rFonts w:ascii="Times New Roman" w:hAnsi="Times New Roman" w:cs="Times New Roman"/>
          <w:color w:val="000000" w:themeColor="text1"/>
        </w:rPr>
        <w:t xml:space="preserve">, M., </w:t>
      </w:r>
      <w:proofErr w:type="spellStart"/>
      <w:r w:rsidRPr="008B0084">
        <w:rPr>
          <w:rFonts w:ascii="Times New Roman" w:hAnsi="Times New Roman" w:cs="Times New Roman"/>
          <w:color w:val="000000" w:themeColor="text1"/>
        </w:rPr>
        <w:t>Zuñiga</w:t>
      </w:r>
      <w:proofErr w:type="spellEnd"/>
      <w:r w:rsidRPr="008B0084">
        <w:rPr>
          <w:rFonts w:ascii="Times New Roman" w:hAnsi="Times New Roman" w:cs="Times New Roman"/>
          <w:color w:val="000000" w:themeColor="text1"/>
        </w:rPr>
        <w:t xml:space="preserve"> Zambrano, Y. C., Hernández-Chávez, M., et al. (2021). Pediatric ischemic stroke: an infrequent complication of SARS-CoV-2. Ann. Neurol. 89, 657–65.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02/ana.25991</w:t>
      </w:r>
    </w:p>
    <w:p w14:paraId="64879B8F"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Ivanova, A. A., </w:t>
      </w:r>
      <w:proofErr w:type="spellStart"/>
      <w:r w:rsidRPr="008B0084">
        <w:rPr>
          <w:rFonts w:ascii="Times New Roman" w:hAnsi="Times New Roman" w:cs="Times New Roman"/>
          <w:color w:val="000000" w:themeColor="text1"/>
        </w:rPr>
        <w:t>Shamsheva</w:t>
      </w:r>
      <w:proofErr w:type="spellEnd"/>
      <w:r w:rsidRPr="008B0084">
        <w:rPr>
          <w:rFonts w:ascii="Times New Roman" w:hAnsi="Times New Roman" w:cs="Times New Roman"/>
          <w:color w:val="000000" w:themeColor="text1"/>
        </w:rPr>
        <w:t xml:space="preserve">, O. v., and </w:t>
      </w:r>
      <w:proofErr w:type="spellStart"/>
      <w:r w:rsidRPr="008B0084">
        <w:rPr>
          <w:rFonts w:ascii="Times New Roman" w:hAnsi="Times New Roman" w:cs="Times New Roman"/>
          <w:color w:val="000000" w:themeColor="text1"/>
        </w:rPr>
        <w:t>Shchederkina</w:t>
      </w:r>
      <w:proofErr w:type="spellEnd"/>
      <w:r w:rsidRPr="008B0084">
        <w:rPr>
          <w:rFonts w:ascii="Times New Roman" w:hAnsi="Times New Roman" w:cs="Times New Roman"/>
          <w:color w:val="000000" w:themeColor="text1"/>
        </w:rPr>
        <w:t xml:space="preserve">, I. O. (2021). Study Q12 of the role of an infectious factor in the development of stroke in children. Results of a 5-year retrospective analysis. Children Infections. 20, 10–5.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22627/2072-8107-2021-20-2-10-15</w:t>
      </w:r>
    </w:p>
    <w:p w14:paraId="4167B223"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Appavu</w:t>
      </w:r>
      <w:proofErr w:type="spellEnd"/>
      <w:r w:rsidRPr="008B0084">
        <w:rPr>
          <w:rFonts w:ascii="Times New Roman" w:hAnsi="Times New Roman" w:cs="Times New Roman"/>
          <w:color w:val="000000" w:themeColor="text1"/>
        </w:rPr>
        <w:t xml:space="preserve">, B., Deng, D., Dowling, M. M., Garg, S., Mangum, T., Boerwinkle, V., et al. (2021). Arteritis and large vessel occlusive strokes in children after COVID-19 infection. Pediatrics. 147, e2020023440.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542/peds.2020- 023440</w:t>
      </w:r>
    </w:p>
    <w:p w14:paraId="4229C5DA"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de Marcellus, C., </w:t>
      </w:r>
      <w:proofErr w:type="spellStart"/>
      <w:r w:rsidRPr="008B0084">
        <w:rPr>
          <w:rFonts w:ascii="Times New Roman" w:hAnsi="Times New Roman" w:cs="Times New Roman"/>
          <w:color w:val="000000" w:themeColor="text1"/>
        </w:rPr>
        <w:t>Dupic</w:t>
      </w:r>
      <w:proofErr w:type="spellEnd"/>
      <w:r w:rsidRPr="008B0084">
        <w:rPr>
          <w:rFonts w:ascii="Times New Roman" w:hAnsi="Times New Roman" w:cs="Times New Roman"/>
          <w:color w:val="000000" w:themeColor="text1"/>
        </w:rPr>
        <w:t xml:space="preserve">, L., Roux, C. J., </w:t>
      </w:r>
      <w:proofErr w:type="spellStart"/>
      <w:r w:rsidRPr="008B0084">
        <w:rPr>
          <w:rFonts w:ascii="Times New Roman" w:hAnsi="Times New Roman" w:cs="Times New Roman"/>
          <w:color w:val="000000" w:themeColor="text1"/>
        </w:rPr>
        <w:t>el</w:t>
      </w:r>
      <w:proofErr w:type="spellEnd"/>
      <w:r w:rsidRPr="008B0084">
        <w:rPr>
          <w:rFonts w:ascii="Times New Roman" w:hAnsi="Times New Roman" w:cs="Times New Roman"/>
          <w:color w:val="000000" w:themeColor="text1"/>
        </w:rPr>
        <w:t xml:space="preserve"> </w:t>
      </w:r>
      <w:proofErr w:type="spellStart"/>
      <w:r w:rsidRPr="008B0084">
        <w:rPr>
          <w:rFonts w:ascii="Times New Roman" w:hAnsi="Times New Roman" w:cs="Times New Roman"/>
          <w:color w:val="000000" w:themeColor="text1"/>
        </w:rPr>
        <w:t>Aouane</w:t>
      </w:r>
      <w:proofErr w:type="spellEnd"/>
      <w:r w:rsidRPr="008B0084">
        <w:rPr>
          <w:rFonts w:ascii="Times New Roman" w:hAnsi="Times New Roman" w:cs="Times New Roman"/>
          <w:color w:val="000000" w:themeColor="text1"/>
        </w:rPr>
        <w:t xml:space="preserve">, E. l., </w:t>
      </w:r>
      <w:proofErr w:type="spellStart"/>
      <w:r w:rsidRPr="008B0084">
        <w:rPr>
          <w:rFonts w:ascii="Times New Roman" w:hAnsi="Times New Roman" w:cs="Times New Roman"/>
          <w:color w:val="000000" w:themeColor="text1"/>
        </w:rPr>
        <w:t>Ghomari</w:t>
      </w:r>
      <w:proofErr w:type="spellEnd"/>
      <w:r w:rsidRPr="008B0084">
        <w:rPr>
          <w:rFonts w:ascii="Times New Roman" w:hAnsi="Times New Roman" w:cs="Times New Roman"/>
          <w:color w:val="000000" w:themeColor="text1"/>
        </w:rPr>
        <w:t xml:space="preserve">, I., </w:t>
      </w:r>
      <w:proofErr w:type="spellStart"/>
      <w:r w:rsidRPr="008B0084">
        <w:rPr>
          <w:rFonts w:ascii="Times New Roman" w:hAnsi="Times New Roman" w:cs="Times New Roman"/>
          <w:color w:val="000000" w:themeColor="text1"/>
        </w:rPr>
        <w:t>Parize</w:t>
      </w:r>
      <w:proofErr w:type="spellEnd"/>
      <w:r w:rsidRPr="008B0084">
        <w:rPr>
          <w:rFonts w:ascii="Times New Roman" w:hAnsi="Times New Roman" w:cs="Times New Roman"/>
          <w:color w:val="000000" w:themeColor="text1"/>
        </w:rPr>
        <w:t xml:space="preserve">, P., et al. (2021). Case report: cerebrovascular events associated with bacterial and SARS-CoV-2 infections in an adolescent. Front. Neurol. 12, 479.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3389/fneur.2021.606617</w:t>
      </w:r>
    </w:p>
    <w:p w14:paraId="57980D91"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Español</w:t>
      </w:r>
      <w:proofErr w:type="spellEnd"/>
      <w:r w:rsidRPr="008B0084">
        <w:rPr>
          <w:rFonts w:ascii="Times New Roman" w:hAnsi="Times New Roman" w:cs="Times New Roman"/>
          <w:color w:val="000000" w:themeColor="text1"/>
        </w:rPr>
        <w:t xml:space="preserve">, M. G., Gardner, R. v., </w:t>
      </w:r>
      <w:proofErr w:type="spellStart"/>
      <w:r w:rsidRPr="008B0084">
        <w:rPr>
          <w:rFonts w:ascii="Times New Roman" w:hAnsi="Times New Roman" w:cs="Times New Roman"/>
          <w:color w:val="000000" w:themeColor="text1"/>
        </w:rPr>
        <w:t>Alicea</w:t>
      </w:r>
      <w:proofErr w:type="spellEnd"/>
      <w:r w:rsidRPr="008B0084">
        <w:rPr>
          <w:rFonts w:ascii="Times New Roman" w:hAnsi="Times New Roman" w:cs="Times New Roman"/>
          <w:color w:val="000000" w:themeColor="text1"/>
        </w:rPr>
        <w:t xml:space="preserve">-Marrero, M. M., Marrero-Rivera, G., Bradford, T., LeBlanc, D. M., et al. (2022). Multisystem inflammatory syndrome in a pediatric patient with sickle cell disease and COVID-19: a case report. J.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w:t>
      </w:r>
      <w:proofErr w:type="spellStart"/>
      <w:r w:rsidRPr="008B0084">
        <w:rPr>
          <w:rFonts w:ascii="Times New Roman" w:hAnsi="Times New Roman" w:cs="Times New Roman"/>
          <w:color w:val="000000" w:themeColor="text1"/>
        </w:rPr>
        <w:t>Hematol</w:t>
      </w:r>
      <w:proofErr w:type="spellEnd"/>
      <w:r w:rsidRPr="008B0084">
        <w:rPr>
          <w:rFonts w:ascii="Times New Roman" w:hAnsi="Times New Roman" w:cs="Times New Roman"/>
          <w:color w:val="000000" w:themeColor="text1"/>
        </w:rPr>
        <w:t xml:space="preserve">. Oncol. 44, E134–7.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97/MPH.0000000000002191</w:t>
      </w:r>
    </w:p>
    <w:p w14:paraId="7F4D578D"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Anvekar</w:t>
      </w:r>
      <w:proofErr w:type="spellEnd"/>
      <w:r w:rsidRPr="008B0084">
        <w:rPr>
          <w:rFonts w:ascii="Times New Roman" w:hAnsi="Times New Roman" w:cs="Times New Roman"/>
          <w:color w:val="000000" w:themeColor="text1"/>
        </w:rPr>
        <w:t xml:space="preserve">, P., </w:t>
      </w:r>
      <w:proofErr w:type="spellStart"/>
      <w:r w:rsidRPr="008B0084">
        <w:rPr>
          <w:rFonts w:ascii="Times New Roman" w:hAnsi="Times New Roman" w:cs="Times New Roman"/>
          <w:color w:val="000000" w:themeColor="text1"/>
        </w:rPr>
        <w:t>Lohana</w:t>
      </w:r>
      <w:proofErr w:type="spellEnd"/>
      <w:r w:rsidRPr="008B0084">
        <w:rPr>
          <w:rFonts w:ascii="Times New Roman" w:hAnsi="Times New Roman" w:cs="Times New Roman"/>
          <w:color w:val="000000" w:themeColor="text1"/>
        </w:rPr>
        <w:t xml:space="preserve">, P., </w:t>
      </w:r>
      <w:proofErr w:type="spellStart"/>
      <w:r w:rsidRPr="008B0084">
        <w:rPr>
          <w:rFonts w:ascii="Times New Roman" w:hAnsi="Times New Roman" w:cs="Times New Roman"/>
          <w:color w:val="000000" w:themeColor="text1"/>
        </w:rPr>
        <w:t>Kalaiger</w:t>
      </w:r>
      <w:proofErr w:type="spellEnd"/>
      <w:r w:rsidRPr="008B0084">
        <w:rPr>
          <w:rFonts w:ascii="Times New Roman" w:hAnsi="Times New Roman" w:cs="Times New Roman"/>
          <w:color w:val="000000" w:themeColor="text1"/>
        </w:rPr>
        <w:t xml:space="preserve">, A. m., Ali, S. R., and </w:t>
      </w:r>
      <w:proofErr w:type="spellStart"/>
      <w:r w:rsidRPr="008B0084">
        <w:rPr>
          <w:rFonts w:ascii="Times New Roman" w:hAnsi="Times New Roman" w:cs="Times New Roman"/>
          <w:color w:val="000000" w:themeColor="text1"/>
        </w:rPr>
        <w:t>Galinde</w:t>
      </w:r>
      <w:proofErr w:type="spellEnd"/>
      <w:r w:rsidRPr="008B0084">
        <w:rPr>
          <w:rFonts w:ascii="Times New Roman" w:hAnsi="Times New Roman" w:cs="Times New Roman"/>
          <w:color w:val="000000" w:themeColor="text1"/>
        </w:rPr>
        <w:t xml:space="preserve">, R. S. (2021). The unfamiliar case of COVID-19 induced cerebral venous sinus thrombosis in a pediatric patient. </w:t>
      </w:r>
      <w:proofErr w:type="spellStart"/>
      <w:r w:rsidRPr="008B0084">
        <w:rPr>
          <w:rFonts w:ascii="Times New Roman" w:hAnsi="Times New Roman" w:cs="Times New Roman"/>
          <w:color w:val="000000" w:themeColor="text1"/>
        </w:rPr>
        <w:t>Cureus</w:t>
      </w:r>
      <w:proofErr w:type="spellEnd"/>
      <w:r w:rsidRPr="008B0084">
        <w:rPr>
          <w:rFonts w:ascii="Times New Roman" w:hAnsi="Times New Roman" w:cs="Times New Roman"/>
          <w:color w:val="000000" w:themeColor="text1"/>
        </w:rPr>
        <w:t xml:space="preserve">. 13, e17209.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7759/cureus.17209</w:t>
      </w:r>
    </w:p>
    <w:p w14:paraId="5524C14B"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Hadjiu</w:t>
      </w:r>
      <w:proofErr w:type="spellEnd"/>
      <w:r w:rsidRPr="008B0084">
        <w:rPr>
          <w:rFonts w:ascii="Times New Roman" w:hAnsi="Times New Roman" w:cs="Times New Roman"/>
          <w:color w:val="000000" w:themeColor="text1"/>
        </w:rPr>
        <w:t xml:space="preserve">, S., </w:t>
      </w:r>
      <w:proofErr w:type="spellStart"/>
      <w:r w:rsidRPr="008B0084">
        <w:rPr>
          <w:rFonts w:ascii="Times New Roman" w:hAnsi="Times New Roman" w:cs="Times New Roman"/>
          <w:color w:val="000000" w:themeColor="text1"/>
        </w:rPr>
        <w:t>Calcii</w:t>
      </w:r>
      <w:proofErr w:type="spellEnd"/>
      <w:r w:rsidRPr="008B0084">
        <w:rPr>
          <w:rFonts w:ascii="Times New Roman" w:hAnsi="Times New Roman" w:cs="Times New Roman"/>
          <w:color w:val="000000" w:themeColor="text1"/>
        </w:rPr>
        <w:t xml:space="preserve">, C., </w:t>
      </w:r>
      <w:proofErr w:type="spellStart"/>
      <w:r w:rsidRPr="008B0084">
        <w:rPr>
          <w:rFonts w:ascii="Times New Roman" w:hAnsi="Times New Roman" w:cs="Times New Roman"/>
          <w:color w:val="000000" w:themeColor="text1"/>
        </w:rPr>
        <w:t>Sprincean</w:t>
      </w:r>
      <w:proofErr w:type="spellEnd"/>
      <w:r w:rsidRPr="008B0084">
        <w:rPr>
          <w:rFonts w:ascii="Times New Roman" w:hAnsi="Times New Roman" w:cs="Times New Roman"/>
          <w:color w:val="000000" w:themeColor="text1"/>
        </w:rPr>
        <w:t xml:space="preserve">, M., and </w:t>
      </w:r>
      <w:proofErr w:type="spellStart"/>
      <w:r w:rsidRPr="008B0084">
        <w:rPr>
          <w:rFonts w:ascii="Times New Roman" w:hAnsi="Times New Roman" w:cs="Times New Roman"/>
          <w:color w:val="000000" w:themeColor="text1"/>
        </w:rPr>
        <w:t>Revenco</w:t>
      </w:r>
      <w:proofErr w:type="spellEnd"/>
      <w:r w:rsidRPr="008B0084">
        <w:rPr>
          <w:rFonts w:ascii="Times New Roman" w:hAnsi="Times New Roman" w:cs="Times New Roman"/>
          <w:color w:val="000000" w:themeColor="text1"/>
        </w:rPr>
        <w:t xml:space="preserve">, N. (2021). Accidental vascular Q19 cerebral in </w:t>
      </w:r>
      <w:proofErr w:type="spellStart"/>
      <w:r w:rsidRPr="008B0084">
        <w:rPr>
          <w:rFonts w:ascii="Times New Roman" w:hAnsi="Times New Roman" w:cs="Times New Roman"/>
          <w:color w:val="000000" w:themeColor="text1"/>
        </w:rPr>
        <w:t>infectia</w:t>
      </w:r>
      <w:proofErr w:type="spellEnd"/>
      <w:r w:rsidRPr="008B0084">
        <w:rPr>
          <w:rFonts w:ascii="Times New Roman" w:hAnsi="Times New Roman" w:cs="Times New Roman"/>
          <w:color w:val="000000" w:themeColor="text1"/>
        </w:rPr>
        <w:t xml:space="preserve"> COVID-19 La </w:t>
      </w:r>
      <w:proofErr w:type="spellStart"/>
      <w:r w:rsidRPr="008B0084">
        <w:rPr>
          <w:rFonts w:ascii="Times New Roman" w:hAnsi="Times New Roman" w:cs="Times New Roman"/>
          <w:color w:val="000000" w:themeColor="text1"/>
        </w:rPr>
        <w:t>Copii</w:t>
      </w:r>
      <w:proofErr w:type="spellEnd"/>
      <w:r w:rsidRPr="008B0084">
        <w:rPr>
          <w:rFonts w:ascii="Times New Roman" w:hAnsi="Times New Roman" w:cs="Times New Roman"/>
          <w:color w:val="000000" w:themeColor="text1"/>
        </w:rPr>
        <w:t xml:space="preserve">. </w:t>
      </w:r>
      <w:proofErr w:type="spellStart"/>
      <w:r w:rsidRPr="008B0084">
        <w:rPr>
          <w:rFonts w:ascii="Times New Roman" w:hAnsi="Times New Roman" w:cs="Times New Roman"/>
          <w:color w:val="000000" w:themeColor="text1"/>
        </w:rPr>
        <w:t>Buletin</w:t>
      </w:r>
      <w:proofErr w:type="spellEnd"/>
      <w:r w:rsidRPr="008B0084">
        <w:rPr>
          <w:rFonts w:ascii="Times New Roman" w:hAnsi="Times New Roman" w:cs="Times New Roman"/>
          <w:color w:val="000000" w:themeColor="text1"/>
        </w:rPr>
        <w:t xml:space="preserve"> de </w:t>
      </w:r>
      <w:proofErr w:type="spellStart"/>
      <w:r w:rsidRPr="008B0084">
        <w:rPr>
          <w:rFonts w:ascii="Times New Roman" w:hAnsi="Times New Roman" w:cs="Times New Roman"/>
          <w:color w:val="000000" w:themeColor="text1"/>
        </w:rPr>
        <w:t>perinatologie</w:t>
      </w:r>
      <w:proofErr w:type="spellEnd"/>
      <w:r w:rsidRPr="008B0084">
        <w:rPr>
          <w:rFonts w:ascii="Times New Roman" w:hAnsi="Times New Roman" w:cs="Times New Roman"/>
          <w:color w:val="000000" w:themeColor="text1"/>
        </w:rPr>
        <w:t>. 2, 69−73.</w:t>
      </w:r>
    </w:p>
    <w:p w14:paraId="7E184ADC"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Essajee</w:t>
      </w:r>
      <w:proofErr w:type="spellEnd"/>
      <w:r w:rsidRPr="008B0084">
        <w:rPr>
          <w:rFonts w:ascii="Times New Roman" w:hAnsi="Times New Roman" w:cs="Times New Roman"/>
          <w:color w:val="000000" w:themeColor="text1"/>
        </w:rPr>
        <w:t xml:space="preserve">, F., Solomons, R., </w:t>
      </w:r>
      <w:proofErr w:type="spellStart"/>
      <w:r w:rsidRPr="008B0084">
        <w:rPr>
          <w:rFonts w:ascii="Times New Roman" w:hAnsi="Times New Roman" w:cs="Times New Roman"/>
          <w:color w:val="000000" w:themeColor="text1"/>
        </w:rPr>
        <w:t>Goussard</w:t>
      </w:r>
      <w:proofErr w:type="spellEnd"/>
      <w:r w:rsidRPr="008B0084">
        <w:rPr>
          <w:rFonts w:ascii="Times New Roman" w:hAnsi="Times New Roman" w:cs="Times New Roman"/>
          <w:color w:val="000000" w:themeColor="text1"/>
        </w:rPr>
        <w:t xml:space="preserve">, P., and van </w:t>
      </w:r>
      <w:proofErr w:type="spellStart"/>
      <w:r w:rsidRPr="008B0084">
        <w:rPr>
          <w:rFonts w:ascii="Times New Roman" w:hAnsi="Times New Roman" w:cs="Times New Roman"/>
          <w:color w:val="000000" w:themeColor="text1"/>
        </w:rPr>
        <w:t>Toorn</w:t>
      </w:r>
      <w:proofErr w:type="spellEnd"/>
      <w:r w:rsidRPr="008B0084">
        <w:rPr>
          <w:rFonts w:ascii="Times New Roman" w:hAnsi="Times New Roman" w:cs="Times New Roman"/>
          <w:color w:val="000000" w:themeColor="text1"/>
        </w:rPr>
        <w:t xml:space="preserve">, R. (2020). Child with tuberculous meningitis and COVID-19 coinfection complicated by extensive cerebral sinus venous thrombosis. BMJ Case Rep. 13, 238597.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136/bcr-2020-238597</w:t>
      </w:r>
    </w:p>
    <w:p w14:paraId="04FCDA5A"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Asif, R., and </w:t>
      </w:r>
      <w:proofErr w:type="spellStart"/>
      <w:r w:rsidRPr="008B0084">
        <w:rPr>
          <w:rFonts w:ascii="Times New Roman" w:hAnsi="Times New Roman" w:cs="Times New Roman"/>
          <w:color w:val="000000" w:themeColor="text1"/>
        </w:rPr>
        <w:t>O’Mahony</w:t>
      </w:r>
      <w:proofErr w:type="spellEnd"/>
      <w:r w:rsidRPr="008B0084">
        <w:rPr>
          <w:rFonts w:ascii="Times New Roman" w:hAnsi="Times New Roman" w:cs="Times New Roman"/>
          <w:color w:val="000000" w:themeColor="text1"/>
        </w:rPr>
        <w:t xml:space="preserve">, M. S. (2020). Rare complication of COVID-19 presenting as isolated headache. BMJ Case Rep. 13, e239275.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136/bcr-2020-239275</w:t>
      </w:r>
    </w:p>
    <w:p w14:paraId="73516EE8"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Jillella</w:t>
      </w:r>
      <w:proofErr w:type="spellEnd"/>
      <w:r w:rsidRPr="008B0084">
        <w:rPr>
          <w:rFonts w:ascii="Times New Roman" w:hAnsi="Times New Roman" w:cs="Times New Roman"/>
          <w:color w:val="000000" w:themeColor="text1"/>
        </w:rPr>
        <w:t xml:space="preserve">, D. v., Philbrook, B., Ortolani, E., Grossberg, J. A., </w:t>
      </w:r>
      <w:proofErr w:type="spellStart"/>
      <w:r w:rsidRPr="008B0084">
        <w:rPr>
          <w:rFonts w:ascii="Times New Roman" w:hAnsi="Times New Roman" w:cs="Times New Roman"/>
          <w:color w:val="000000" w:themeColor="text1"/>
        </w:rPr>
        <w:t>Stani</w:t>
      </w:r>
      <w:proofErr w:type="spellEnd"/>
      <w:r w:rsidRPr="008B0084">
        <w:rPr>
          <w:rFonts w:ascii="Times New Roman" w:hAnsi="Times New Roman" w:cs="Times New Roman"/>
          <w:color w:val="000000" w:themeColor="text1"/>
        </w:rPr>
        <w:t xml:space="preserve">, T., Samuels, O., et al. (2021). Successful endovascular therapy in COVID-19 associated pediatric ischemic stroke. J. Stroke </w:t>
      </w:r>
      <w:proofErr w:type="spellStart"/>
      <w:r w:rsidRPr="008B0084">
        <w:rPr>
          <w:rFonts w:ascii="Times New Roman" w:hAnsi="Times New Roman" w:cs="Times New Roman"/>
          <w:color w:val="000000" w:themeColor="text1"/>
        </w:rPr>
        <w:t>Cerebrovasc</w:t>
      </w:r>
      <w:proofErr w:type="spellEnd"/>
      <w:r w:rsidRPr="008B0084">
        <w:rPr>
          <w:rFonts w:ascii="Times New Roman" w:hAnsi="Times New Roman" w:cs="Times New Roman"/>
          <w:color w:val="000000" w:themeColor="text1"/>
        </w:rPr>
        <w:t xml:space="preserve">. Dis. 30, 106152.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jstrokecerebrovasdis.2021.106152</w:t>
      </w:r>
    </w:p>
    <w:p w14:paraId="1618ADAC"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Dakay, K., Cooper, J., Bloomfield, J., Overby, P., Mayer, S. A., </w:t>
      </w:r>
      <w:proofErr w:type="spellStart"/>
      <w:r w:rsidRPr="008B0084">
        <w:rPr>
          <w:rFonts w:ascii="Times New Roman" w:hAnsi="Times New Roman" w:cs="Times New Roman"/>
          <w:color w:val="000000" w:themeColor="text1"/>
        </w:rPr>
        <w:t>Nuoman</w:t>
      </w:r>
      <w:proofErr w:type="spellEnd"/>
      <w:r w:rsidRPr="008B0084">
        <w:rPr>
          <w:rFonts w:ascii="Times New Roman" w:hAnsi="Times New Roman" w:cs="Times New Roman"/>
          <w:color w:val="000000" w:themeColor="text1"/>
        </w:rPr>
        <w:t xml:space="preserve">, R., et al. (2021). Cerebral venous sinus thrombosis in COVID-19 infection: a case series and review of the literature. J. Stroke </w:t>
      </w:r>
      <w:proofErr w:type="spellStart"/>
      <w:r w:rsidRPr="008B0084">
        <w:rPr>
          <w:rFonts w:ascii="Times New Roman" w:hAnsi="Times New Roman" w:cs="Times New Roman"/>
          <w:color w:val="000000" w:themeColor="text1"/>
        </w:rPr>
        <w:t>Cerebrovasc</w:t>
      </w:r>
      <w:proofErr w:type="spellEnd"/>
      <w:r w:rsidRPr="008B0084">
        <w:rPr>
          <w:rFonts w:ascii="Times New Roman" w:hAnsi="Times New Roman" w:cs="Times New Roman"/>
          <w:color w:val="000000" w:themeColor="text1"/>
        </w:rPr>
        <w:t xml:space="preserve">. Dis. 30, 105434.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jstrokecerebrovasdis.2020.105434</w:t>
      </w:r>
    </w:p>
    <w:p w14:paraId="78F99198" w14:textId="47C97426"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lastRenderedPageBreak/>
        <w:t xml:space="preserve">Ellis R, Hartman K, </w:t>
      </w:r>
      <w:proofErr w:type="spellStart"/>
      <w:r w:rsidRPr="008B0084">
        <w:rPr>
          <w:rFonts w:ascii="Times New Roman" w:hAnsi="Times New Roman" w:cs="Times New Roman"/>
          <w:color w:val="000000" w:themeColor="text1"/>
        </w:rPr>
        <w:t>Barndt</w:t>
      </w:r>
      <w:proofErr w:type="spellEnd"/>
      <w:r w:rsidRPr="008B0084">
        <w:rPr>
          <w:rFonts w:ascii="Times New Roman" w:hAnsi="Times New Roman" w:cs="Times New Roman"/>
          <w:color w:val="000000" w:themeColor="text1"/>
        </w:rPr>
        <w:t xml:space="preserve"> B, </w:t>
      </w:r>
      <w:proofErr w:type="spellStart"/>
      <w:r w:rsidRPr="008B0084">
        <w:rPr>
          <w:rFonts w:ascii="Times New Roman" w:hAnsi="Times New Roman" w:cs="Times New Roman"/>
          <w:color w:val="000000" w:themeColor="text1"/>
        </w:rPr>
        <w:t>Francio</w:t>
      </w:r>
      <w:proofErr w:type="spellEnd"/>
      <w:r w:rsidRPr="008B0084">
        <w:rPr>
          <w:rFonts w:ascii="Times New Roman" w:hAnsi="Times New Roman" w:cs="Times New Roman"/>
          <w:color w:val="000000" w:themeColor="text1"/>
        </w:rPr>
        <w:t xml:space="preserve"> V. Pediatric Post-infectious Ischemic Vasculopathic Stroke: A Potential Neurological Complication Associated with COVID-19 Infection. PM R. 2021; 13(S1) (suppl 1)</w:t>
      </w:r>
    </w:p>
    <w:p w14:paraId="5667C8EE"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Wilkinson, S. W., Etheridge, T., </w:t>
      </w:r>
      <w:proofErr w:type="spellStart"/>
      <w:r w:rsidRPr="008B0084">
        <w:rPr>
          <w:rFonts w:ascii="Times New Roman" w:hAnsi="Times New Roman" w:cs="Times New Roman"/>
          <w:color w:val="000000" w:themeColor="text1"/>
        </w:rPr>
        <w:t>Swiston</w:t>
      </w:r>
      <w:proofErr w:type="spellEnd"/>
      <w:r w:rsidRPr="008B0084">
        <w:rPr>
          <w:rFonts w:ascii="Times New Roman" w:hAnsi="Times New Roman" w:cs="Times New Roman"/>
          <w:color w:val="000000" w:themeColor="text1"/>
        </w:rPr>
        <w:t xml:space="preserve">, C. J., </w:t>
      </w:r>
      <w:proofErr w:type="spellStart"/>
      <w:r w:rsidRPr="008B0084">
        <w:rPr>
          <w:rFonts w:ascii="Times New Roman" w:hAnsi="Times New Roman" w:cs="Times New Roman"/>
          <w:color w:val="000000" w:themeColor="text1"/>
        </w:rPr>
        <w:t>Vegunta</w:t>
      </w:r>
      <w:proofErr w:type="spellEnd"/>
      <w:r w:rsidRPr="008B0084">
        <w:rPr>
          <w:rFonts w:ascii="Times New Roman" w:hAnsi="Times New Roman" w:cs="Times New Roman"/>
          <w:color w:val="000000" w:themeColor="text1"/>
        </w:rPr>
        <w:t xml:space="preserve">, S., Wiggins, R. H., Warner, J. E. A., et al. (2021). Bilateral posterior cerebral artery stroke from COVID-related multisystem inflammatory syndrome in a child. J. </w:t>
      </w:r>
      <w:proofErr w:type="spellStart"/>
      <w:r w:rsidRPr="008B0084">
        <w:rPr>
          <w:rFonts w:ascii="Times New Roman" w:hAnsi="Times New Roman" w:cs="Times New Roman"/>
          <w:color w:val="000000" w:themeColor="text1"/>
        </w:rPr>
        <w:t>Neuroophthalmol</w:t>
      </w:r>
      <w:proofErr w:type="spellEnd"/>
      <w:r w:rsidRPr="008B0084">
        <w:rPr>
          <w:rFonts w:ascii="Times New Roman" w:hAnsi="Times New Roman" w:cs="Times New Roman"/>
          <w:color w:val="000000" w:themeColor="text1"/>
        </w:rPr>
        <w:t xml:space="preserve">.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97/WNO.0000000000001468</w:t>
      </w:r>
    </w:p>
    <w:p w14:paraId="66942D59"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Foster, C. H., Vargas, A. J., Wells, E., Keating, R. F., and </w:t>
      </w:r>
      <w:proofErr w:type="spellStart"/>
      <w:r w:rsidRPr="008B0084">
        <w:rPr>
          <w:rFonts w:ascii="Times New Roman" w:hAnsi="Times New Roman" w:cs="Times New Roman"/>
          <w:color w:val="000000" w:themeColor="text1"/>
        </w:rPr>
        <w:t>Magge</w:t>
      </w:r>
      <w:proofErr w:type="spellEnd"/>
      <w:r w:rsidRPr="008B0084">
        <w:rPr>
          <w:rFonts w:ascii="Times New Roman" w:hAnsi="Times New Roman" w:cs="Times New Roman"/>
          <w:color w:val="000000" w:themeColor="text1"/>
        </w:rPr>
        <w:t xml:space="preserve">, S. N. (2021). Cerebral vasculopathy and strokes in a child with COVID-19 antibodies: illustrative case. J. </w:t>
      </w:r>
      <w:proofErr w:type="spellStart"/>
      <w:r w:rsidRPr="008B0084">
        <w:rPr>
          <w:rFonts w:ascii="Times New Roman" w:hAnsi="Times New Roman" w:cs="Times New Roman"/>
          <w:color w:val="000000" w:themeColor="text1"/>
        </w:rPr>
        <w:t>Neurosurg</w:t>
      </w:r>
      <w:proofErr w:type="spellEnd"/>
      <w:r w:rsidRPr="008B0084">
        <w:rPr>
          <w:rFonts w:ascii="Times New Roman" w:hAnsi="Times New Roman" w:cs="Times New Roman"/>
          <w:color w:val="000000" w:themeColor="text1"/>
        </w:rPr>
        <w:t xml:space="preserve">. 2, CASE21160.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3171/CASE21160</w:t>
      </w:r>
    </w:p>
    <w:p w14:paraId="5D9C95D5"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Poisson, K. E., Zygmunt, A., </w:t>
      </w:r>
      <w:proofErr w:type="spellStart"/>
      <w:r w:rsidRPr="008B0084">
        <w:rPr>
          <w:rFonts w:ascii="Times New Roman" w:hAnsi="Times New Roman" w:cs="Times New Roman"/>
          <w:color w:val="000000" w:themeColor="text1"/>
        </w:rPr>
        <w:t>Leino</w:t>
      </w:r>
      <w:proofErr w:type="spellEnd"/>
      <w:r w:rsidRPr="008B0084">
        <w:rPr>
          <w:rFonts w:ascii="Times New Roman" w:hAnsi="Times New Roman" w:cs="Times New Roman"/>
          <w:color w:val="000000" w:themeColor="text1"/>
        </w:rPr>
        <w:t xml:space="preserve">, D., Fuller, C. E., Jones, B. v., Haslam, D., et al. (2022). Lethal pediatric cerebral vasculitis triggered by severe acute respiratory syndrome coronavirus 2.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Neurol. 127, 1–5.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pediatrneurol.2021.11.003</w:t>
      </w:r>
    </w:p>
    <w:p w14:paraId="5B2CF8CC"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Gulko</w:t>
      </w:r>
      <w:proofErr w:type="spellEnd"/>
      <w:r w:rsidRPr="008B0084">
        <w:rPr>
          <w:rFonts w:ascii="Times New Roman" w:hAnsi="Times New Roman" w:cs="Times New Roman"/>
          <w:color w:val="000000" w:themeColor="text1"/>
        </w:rPr>
        <w:t xml:space="preserve">, E., Overby, P., Ali, S., Mehta, H., Al-Mufti, F., Gomes, W., et al. (2020). Vessel wall enhancement and focal cerebral arteriopathy in a pediatric patient with acute infarct and COVID-19 infection. AJNR Am. J. </w:t>
      </w:r>
      <w:proofErr w:type="spellStart"/>
      <w:r w:rsidRPr="008B0084">
        <w:rPr>
          <w:rFonts w:ascii="Times New Roman" w:hAnsi="Times New Roman" w:cs="Times New Roman"/>
          <w:color w:val="000000" w:themeColor="text1"/>
        </w:rPr>
        <w:t>Neuroradiol</w:t>
      </w:r>
      <w:proofErr w:type="spellEnd"/>
      <w:r w:rsidRPr="008B0084">
        <w:rPr>
          <w:rFonts w:ascii="Times New Roman" w:hAnsi="Times New Roman" w:cs="Times New Roman"/>
          <w:color w:val="000000" w:themeColor="text1"/>
        </w:rPr>
        <w:t xml:space="preserve">. 41, 2348.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3174/ajnr.A6778</w:t>
      </w:r>
    </w:p>
    <w:p w14:paraId="6751A3F1"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Tiwari, L., Shekhar, S., Bansal, A., and Kumar, S. (2021). COVID-19 associated arterial </w:t>
      </w:r>
      <w:proofErr w:type="spellStart"/>
      <w:r w:rsidRPr="008B0084">
        <w:rPr>
          <w:rFonts w:ascii="Times New Roman" w:hAnsi="Times New Roman" w:cs="Times New Roman"/>
          <w:color w:val="000000" w:themeColor="text1"/>
        </w:rPr>
        <w:t>ischaemic</w:t>
      </w:r>
      <w:proofErr w:type="spellEnd"/>
      <w:r w:rsidRPr="008B0084">
        <w:rPr>
          <w:rFonts w:ascii="Times New Roman" w:hAnsi="Times New Roman" w:cs="Times New Roman"/>
          <w:color w:val="000000" w:themeColor="text1"/>
        </w:rPr>
        <w:t xml:space="preserve"> stroke and multisystem inflammatory syndrome in children: a case report. Lancet Child </w:t>
      </w:r>
      <w:proofErr w:type="spellStart"/>
      <w:r w:rsidRPr="008B0084">
        <w:rPr>
          <w:rFonts w:ascii="Times New Roman" w:hAnsi="Times New Roman" w:cs="Times New Roman"/>
          <w:color w:val="000000" w:themeColor="text1"/>
        </w:rPr>
        <w:t>Adolesc</w:t>
      </w:r>
      <w:proofErr w:type="spellEnd"/>
      <w:r w:rsidRPr="008B0084">
        <w:rPr>
          <w:rFonts w:ascii="Times New Roman" w:hAnsi="Times New Roman" w:cs="Times New Roman"/>
          <w:color w:val="000000" w:themeColor="text1"/>
        </w:rPr>
        <w:t xml:space="preserve">. Health. 5, 88–90.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S2352-4642(20)30314-X</w:t>
      </w:r>
    </w:p>
    <w:p w14:paraId="420B3BBA"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Mirzaee</w:t>
      </w:r>
      <w:proofErr w:type="spellEnd"/>
      <w:r w:rsidRPr="008B0084">
        <w:rPr>
          <w:rFonts w:ascii="Times New Roman" w:hAnsi="Times New Roman" w:cs="Times New Roman"/>
          <w:color w:val="000000" w:themeColor="text1"/>
        </w:rPr>
        <w:t xml:space="preserve">, S. M. M., Gonçalves, F. G., </w:t>
      </w:r>
      <w:proofErr w:type="spellStart"/>
      <w:r w:rsidRPr="008B0084">
        <w:rPr>
          <w:rFonts w:ascii="Times New Roman" w:hAnsi="Times New Roman" w:cs="Times New Roman"/>
          <w:color w:val="000000" w:themeColor="text1"/>
        </w:rPr>
        <w:t>Mohammadifard</w:t>
      </w:r>
      <w:proofErr w:type="spellEnd"/>
      <w:r w:rsidRPr="008B0084">
        <w:rPr>
          <w:rFonts w:ascii="Times New Roman" w:hAnsi="Times New Roman" w:cs="Times New Roman"/>
          <w:color w:val="000000" w:themeColor="text1"/>
        </w:rPr>
        <w:t xml:space="preserve">, M., </w:t>
      </w:r>
      <w:proofErr w:type="spellStart"/>
      <w:r w:rsidRPr="008B0084">
        <w:rPr>
          <w:rFonts w:ascii="Times New Roman" w:hAnsi="Times New Roman" w:cs="Times New Roman"/>
          <w:color w:val="000000" w:themeColor="text1"/>
        </w:rPr>
        <w:t>Tavakoli</w:t>
      </w:r>
      <w:proofErr w:type="spellEnd"/>
      <w:r w:rsidRPr="008B0084">
        <w:rPr>
          <w:rFonts w:ascii="Times New Roman" w:hAnsi="Times New Roman" w:cs="Times New Roman"/>
          <w:color w:val="000000" w:themeColor="text1"/>
        </w:rPr>
        <w:t xml:space="preserve">, M., and </w:t>
      </w:r>
      <w:proofErr w:type="spellStart"/>
      <w:r w:rsidRPr="008B0084">
        <w:rPr>
          <w:rFonts w:ascii="Times New Roman" w:hAnsi="Times New Roman" w:cs="Times New Roman"/>
          <w:color w:val="000000" w:themeColor="text1"/>
        </w:rPr>
        <w:t>Vossough</w:t>
      </w:r>
      <w:proofErr w:type="spellEnd"/>
      <w:r w:rsidRPr="008B0084">
        <w:rPr>
          <w:rFonts w:ascii="Times New Roman" w:hAnsi="Times New Roman" w:cs="Times New Roman"/>
          <w:color w:val="000000" w:themeColor="text1"/>
        </w:rPr>
        <w:t xml:space="preserve">, A. (2020). Focal cerebral arteriopathy in a pediatric patient with COVID-19. Radiology. 297, E274–5.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148/radiol.2020202197</w:t>
      </w:r>
    </w:p>
    <w:p w14:paraId="43FF2CFB"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Khosravi</w:t>
      </w:r>
      <w:proofErr w:type="spellEnd"/>
      <w:r w:rsidRPr="008B0084">
        <w:rPr>
          <w:rFonts w:ascii="Times New Roman" w:hAnsi="Times New Roman" w:cs="Times New Roman"/>
          <w:color w:val="000000" w:themeColor="text1"/>
        </w:rPr>
        <w:t xml:space="preserve">, B., </w:t>
      </w:r>
      <w:proofErr w:type="spellStart"/>
      <w:r w:rsidRPr="008B0084">
        <w:rPr>
          <w:rFonts w:ascii="Times New Roman" w:hAnsi="Times New Roman" w:cs="Times New Roman"/>
          <w:color w:val="000000" w:themeColor="text1"/>
        </w:rPr>
        <w:t>Moradveisi</w:t>
      </w:r>
      <w:proofErr w:type="spellEnd"/>
      <w:r w:rsidRPr="008B0084">
        <w:rPr>
          <w:rFonts w:ascii="Times New Roman" w:hAnsi="Times New Roman" w:cs="Times New Roman"/>
          <w:color w:val="000000" w:themeColor="text1"/>
        </w:rPr>
        <w:t xml:space="preserve">, B., </w:t>
      </w:r>
      <w:proofErr w:type="spellStart"/>
      <w:r w:rsidRPr="008B0084">
        <w:rPr>
          <w:rFonts w:ascii="Times New Roman" w:hAnsi="Times New Roman" w:cs="Times New Roman"/>
          <w:color w:val="000000" w:themeColor="text1"/>
        </w:rPr>
        <w:t>Abedini</w:t>
      </w:r>
      <w:proofErr w:type="spellEnd"/>
      <w:r w:rsidRPr="008B0084">
        <w:rPr>
          <w:rFonts w:ascii="Times New Roman" w:hAnsi="Times New Roman" w:cs="Times New Roman"/>
          <w:color w:val="000000" w:themeColor="text1"/>
        </w:rPr>
        <w:t xml:space="preserve">, M., </w:t>
      </w:r>
      <w:proofErr w:type="spellStart"/>
      <w:r w:rsidRPr="008B0084">
        <w:rPr>
          <w:rFonts w:ascii="Times New Roman" w:hAnsi="Times New Roman" w:cs="Times New Roman"/>
          <w:color w:val="000000" w:themeColor="text1"/>
        </w:rPr>
        <w:t>Behzadi</w:t>
      </w:r>
      <w:proofErr w:type="spellEnd"/>
      <w:r w:rsidRPr="008B0084">
        <w:rPr>
          <w:rFonts w:ascii="Times New Roman" w:hAnsi="Times New Roman" w:cs="Times New Roman"/>
          <w:color w:val="000000" w:themeColor="text1"/>
        </w:rPr>
        <w:t xml:space="preserve">, S., and Karimi, A. (2021). Stroke in a child with SARS-CoV-2 infection: a case report. </w:t>
      </w:r>
      <w:proofErr w:type="spellStart"/>
      <w:r w:rsidRPr="008B0084">
        <w:rPr>
          <w:rFonts w:ascii="Times New Roman" w:hAnsi="Times New Roman" w:cs="Times New Roman"/>
          <w:color w:val="000000" w:themeColor="text1"/>
        </w:rPr>
        <w:t>eNeurological</w:t>
      </w:r>
      <w:proofErr w:type="spellEnd"/>
      <w:r w:rsidRPr="008B0084">
        <w:rPr>
          <w:rFonts w:ascii="Times New Roman" w:hAnsi="Times New Roman" w:cs="Times New Roman"/>
          <w:color w:val="000000" w:themeColor="text1"/>
        </w:rPr>
        <w:t xml:space="preserve"> Sci. 23, 100345.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ensci.2021.100345</w:t>
      </w:r>
    </w:p>
    <w:p w14:paraId="2F6D6DEE"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Kaushik, S., Ahluwalia, N., </w:t>
      </w:r>
      <w:proofErr w:type="spellStart"/>
      <w:r w:rsidRPr="008B0084">
        <w:rPr>
          <w:rFonts w:ascii="Times New Roman" w:hAnsi="Times New Roman" w:cs="Times New Roman"/>
          <w:color w:val="000000" w:themeColor="text1"/>
        </w:rPr>
        <w:t>Gangadharan</w:t>
      </w:r>
      <w:proofErr w:type="spellEnd"/>
      <w:r w:rsidRPr="008B0084">
        <w:rPr>
          <w:rFonts w:ascii="Times New Roman" w:hAnsi="Times New Roman" w:cs="Times New Roman"/>
          <w:color w:val="000000" w:themeColor="text1"/>
        </w:rPr>
        <w:t xml:space="preserve">, S., </w:t>
      </w:r>
      <w:proofErr w:type="spellStart"/>
      <w:r w:rsidRPr="008B0084">
        <w:rPr>
          <w:rFonts w:ascii="Times New Roman" w:hAnsi="Times New Roman" w:cs="Times New Roman"/>
          <w:color w:val="000000" w:themeColor="text1"/>
        </w:rPr>
        <w:t>Esperenza</w:t>
      </w:r>
      <w:proofErr w:type="spellEnd"/>
      <w:r w:rsidRPr="008B0084">
        <w:rPr>
          <w:rFonts w:ascii="Times New Roman" w:hAnsi="Times New Roman" w:cs="Times New Roman"/>
          <w:color w:val="000000" w:themeColor="text1"/>
        </w:rPr>
        <w:t xml:space="preserve">, M., Murthy, R., </w:t>
      </w:r>
      <w:proofErr w:type="spellStart"/>
      <w:r w:rsidRPr="008B0084">
        <w:rPr>
          <w:rFonts w:ascii="Times New Roman" w:hAnsi="Times New Roman" w:cs="Times New Roman"/>
          <w:color w:val="000000" w:themeColor="text1"/>
        </w:rPr>
        <w:t>OforiAmanfo</w:t>
      </w:r>
      <w:proofErr w:type="spellEnd"/>
      <w:r w:rsidRPr="008B0084">
        <w:rPr>
          <w:rFonts w:ascii="Times New Roman" w:hAnsi="Times New Roman" w:cs="Times New Roman"/>
          <w:color w:val="000000" w:themeColor="text1"/>
        </w:rPr>
        <w:t xml:space="preserve">, G., et al. (2021). ECMO support in SARS-CoV2 multisystem inflammatory syndrome in children in a child. Perfusion. 36, 524–8.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177/0267659120954386</w:t>
      </w:r>
    </w:p>
    <w:p w14:paraId="141F07A6"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Khoshnood</w:t>
      </w:r>
      <w:proofErr w:type="spellEnd"/>
      <w:r w:rsidRPr="008B0084">
        <w:rPr>
          <w:rFonts w:ascii="Times New Roman" w:hAnsi="Times New Roman" w:cs="Times New Roman"/>
          <w:color w:val="000000" w:themeColor="text1"/>
        </w:rPr>
        <w:t xml:space="preserve">, M., </w:t>
      </w:r>
      <w:proofErr w:type="spellStart"/>
      <w:r w:rsidRPr="008B0084">
        <w:rPr>
          <w:rFonts w:ascii="Times New Roman" w:hAnsi="Times New Roman" w:cs="Times New Roman"/>
          <w:color w:val="000000" w:themeColor="text1"/>
        </w:rPr>
        <w:t>Mahabir</w:t>
      </w:r>
      <w:proofErr w:type="spellEnd"/>
      <w:r w:rsidRPr="008B0084">
        <w:rPr>
          <w:rFonts w:ascii="Times New Roman" w:hAnsi="Times New Roman" w:cs="Times New Roman"/>
          <w:color w:val="000000" w:themeColor="text1"/>
        </w:rPr>
        <w:t xml:space="preserve">, R., </w:t>
      </w:r>
      <w:proofErr w:type="spellStart"/>
      <w:r w:rsidRPr="008B0084">
        <w:rPr>
          <w:rFonts w:ascii="Times New Roman" w:hAnsi="Times New Roman" w:cs="Times New Roman"/>
          <w:color w:val="000000" w:themeColor="text1"/>
        </w:rPr>
        <w:t>Shillingford</w:t>
      </w:r>
      <w:proofErr w:type="spellEnd"/>
      <w:r w:rsidRPr="008B0084">
        <w:rPr>
          <w:rFonts w:ascii="Times New Roman" w:hAnsi="Times New Roman" w:cs="Times New Roman"/>
          <w:color w:val="000000" w:themeColor="text1"/>
        </w:rPr>
        <w:t xml:space="preserve">, N. M., and Santoro, J. D. (2021). Post-infectious inflammatory syndrome associated with SARS-CoV-2 in a </w:t>
      </w:r>
      <w:proofErr w:type="spellStart"/>
      <w:r w:rsidRPr="008B0084">
        <w:rPr>
          <w:rFonts w:ascii="Times New Roman" w:hAnsi="Times New Roman" w:cs="Times New Roman"/>
          <w:color w:val="000000" w:themeColor="text1"/>
        </w:rPr>
        <w:t>paediatric</w:t>
      </w:r>
      <w:proofErr w:type="spellEnd"/>
      <w:r w:rsidRPr="008B0084">
        <w:rPr>
          <w:rFonts w:ascii="Times New Roman" w:hAnsi="Times New Roman" w:cs="Times New Roman"/>
          <w:color w:val="000000" w:themeColor="text1"/>
        </w:rPr>
        <w:t xml:space="preserve"> patient with down syndrome case report. BMJ Case Rep. 14, 240490.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136/bcr-2020-240490</w:t>
      </w:r>
    </w:p>
    <w:p w14:paraId="05752A06"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Chang, J., </w:t>
      </w:r>
      <w:proofErr w:type="spellStart"/>
      <w:r w:rsidRPr="008B0084">
        <w:rPr>
          <w:rFonts w:ascii="Times New Roman" w:hAnsi="Times New Roman" w:cs="Times New Roman"/>
          <w:color w:val="000000" w:themeColor="text1"/>
        </w:rPr>
        <w:t>Bulwa</w:t>
      </w:r>
      <w:proofErr w:type="spellEnd"/>
      <w:r w:rsidRPr="008B0084">
        <w:rPr>
          <w:rFonts w:ascii="Times New Roman" w:hAnsi="Times New Roman" w:cs="Times New Roman"/>
          <w:color w:val="000000" w:themeColor="text1"/>
        </w:rPr>
        <w:t xml:space="preserve">, Z., </w:t>
      </w:r>
      <w:proofErr w:type="spellStart"/>
      <w:r w:rsidRPr="008B0084">
        <w:rPr>
          <w:rFonts w:ascii="Times New Roman" w:hAnsi="Times New Roman" w:cs="Times New Roman"/>
          <w:color w:val="000000" w:themeColor="text1"/>
        </w:rPr>
        <w:t>Breit</w:t>
      </w:r>
      <w:proofErr w:type="spellEnd"/>
      <w:r w:rsidRPr="008B0084">
        <w:rPr>
          <w:rFonts w:ascii="Times New Roman" w:hAnsi="Times New Roman" w:cs="Times New Roman"/>
          <w:color w:val="000000" w:themeColor="text1"/>
        </w:rPr>
        <w:t xml:space="preserve">, H., Cherian, L. J., Conners, J. J., Song, S. Y., et al. (2022). Acute large vessel ischemic stroke in patients with COVID- 19–related multisystem inflammatory syndrome.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Neurol. 126, 104.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pediatrneurol.2021.09.013</w:t>
      </w:r>
    </w:p>
    <w:p w14:paraId="7AD9DCED"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Sa, M., Mirza, L., Carter, M., Carlton Jones, L., Gowda, V., </w:t>
      </w:r>
      <w:proofErr w:type="spellStart"/>
      <w:r w:rsidRPr="008B0084">
        <w:rPr>
          <w:rFonts w:ascii="Times New Roman" w:hAnsi="Times New Roman" w:cs="Times New Roman"/>
          <w:color w:val="000000" w:themeColor="text1"/>
        </w:rPr>
        <w:t>Handforth</w:t>
      </w:r>
      <w:proofErr w:type="spellEnd"/>
      <w:r w:rsidRPr="008B0084">
        <w:rPr>
          <w:rFonts w:ascii="Times New Roman" w:hAnsi="Times New Roman" w:cs="Times New Roman"/>
          <w:color w:val="000000" w:themeColor="text1"/>
        </w:rPr>
        <w:t xml:space="preserve">, J., et al. (2021). Systemic Inflammation Is Associated With Neurologic Involvement in Pediatric Inflammatory Multisystem Syndrome Associated With SARS-CoV-2. Neurol. </w:t>
      </w:r>
      <w:proofErr w:type="spellStart"/>
      <w:r w:rsidRPr="008B0084">
        <w:rPr>
          <w:rFonts w:ascii="Times New Roman" w:hAnsi="Times New Roman" w:cs="Times New Roman"/>
          <w:color w:val="000000" w:themeColor="text1"/>
        </w:rPr>
        <w:t>Neuroimmunol</w:t>
      </w:r>
      <w:proofErr w:type="spellEnd"/>
      <w:r w:rsidRPr="008B0084">
        <w:rPr>
          <w:rFonts w:ascii="Times New Roman" w:hAnsi="Times New Roman" w:cs="Times New Roman"/>
          <w:color w:val="000000" w:themeColor="text1"/>
        </w:rPr>
        <w:t xml:space="preserve">. </w:t>
      </w:r>
      <w:proofErr w:type="spellStart"/>
      <w:r w:rsidRPr="008B0084">
        <w:rPr>
          <w:rFonts w:ascii="Times New Roman" w:hAnsi="Times New Roman" w:cs="Times New Roman"/>
          <w:color w:val="000000" w:themeColor="text1"/>
        </w:rPr>
        <w:t>Neuroinflamm</w:t>
      </w:r>
      <w:proofErr w:type="spellEnd"/>
      <w:r w:rsidRPr="008B0084">
        <w:rPr>
          <w:rFonts w:ascii="Times New Roman" w:hAnsi="Times New Roman" w:cs="Times New Roman"/>
          <w:color w:val="000000" w:themeColor="text1"/>
        </w:rPr>
        <w:t xml:space="preserve">. 8, e999.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212/NXI.0000000000000999</w:t>
      </w:r>
    </w:p>
    <w:p w14:paraId="12FD6B82"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Sánchez-Morales, A. E., Urrutia-Osorio, M., Camacho-Mendoza, E., </w:t>
      </w:r>
      <w:proofErr w:type="spellStart"/>
      <w:r w:rsidRPr="008B0084">
        <w:rPr>
          <w:rFonts w:ascii="Times New Roman" w:hAnsi="Times New Roman" w:cs="Times New Roman"/>
          <w:color w:val="000000" w:themeColor="text1"/>
        </w:rPr>
        <w:t>RosalesPedraza</w:t>
      </w:r>
      <w:proofErr w:type="spellEnd"/>
      <w:r w:rsidRPr="008B0084">
        <w:rPr>
          <w:rFonts w:ascii="Times New Roman" w:hAnsi="Times New Roman" w:cs="Times New Roman"/>
          <w:color w:val="000000" w:themeColor="text1"/>
        </w:rPr>
        <w:t xml:space="preserve">, G., </w:t>
      </w:r>
      <w:proofErr w:type="spellStart"/>
      <w:r w:rsidRPr="008B0084">
        <w:rPr>
          <w:rFonts w:ascii="Times New Roman" w:hAnsi="Times New Roman" w:cs="Times New Roman"/>
          <w:color w:val="000000" w:themeColor="text1"/>
        </w:rPr>
        <w:t>Dávila</w:t>
      </w:r>
      <w:proofErr w:type="spellEnd"/>
      <w:r w:rsidRPr="008B0084">
        <w:rPr>
          <w:rFonts w:ascii="Times New Roman" w:hAnsi="Times New Roman" w:cs="Times New Roman"/>
          <w:color w:val="000000" w:themeColor="text1"/>
        </w:rPr>
        <w:t xml:space="preserve">-Maldonado, L., González-Duarte, A., et al. (2021). Neurological manifestations temporally associated with SARS-CoV-2 infection in pediatric patients in Mexico. Childs </w:t>
      </w:r>
      <w:proofErr w:type="spellStart"/>
      <w:r w:rsidRPr="008B0084">
        <w:rPr>
          <w:rFonts w:ascii="Times New Roman" w:hAnsi="Times New Roman" w:cs="Times New Roman"/>
          <w:color w:val="000000" w:themeColor="text1"/>
        </w:rPr>
        <w:t>Nerv</w:t>
      </w:r>
      <w:proofErr w:type="spellEnd"/>
      <w:r w:rsidRPr="008B0084">
        <w:rPr>
          <w:rFonts w:ascii="Times New Roman" w:hAnsi="Times New Roman" w:cs="Times New Roman"/>
          <w:color w:val="000000" w:themeColor="text1"/>
        </w:rPr>
        <w:t xml:space="preserve">. Syst. 37, 2305–2312.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07/s00381-021- 05104-z</w:t>
      </w:r>
    </w:p>
    <w:p w14:paraId="1F121400"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Fraser, S., Ellsworth, M., Perez, N., Hamilton, H., Fletcher, S., Brown, D., et al. (2022). Cerebral infarctions in an infant with COVID-19 delta variant infection and disseminated tuberculosis.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Neurol. 126, 112–3.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pediatrneurol.2021.10.014</w:t>
      </w:r>
    </w:p>
    <w:p w14:paraId="35BA23A6" w14:textId="77777777" w:rsidR="005F2E08" w:rsidRPr="008B0084" w:rsidRDefault="005F2E08" w:rsidP="005F2E08">
      <w:pPr>
        <w:pStyle w:val="NormalWeb"/>
        <w:numPr>
          <w:ilvl w:val="0"/>
          <w:numId w:val="18"/>
        </w:numPr>
        <w:rPr>
          <w:color w:val="000000" w:themeColor="text1"/>
        </w:rPr>
      </w:pPr>
      <w:r w:rsidRPr="008B0084">
        <w:rPr>
          <w:color w:val="000000" w:themeColor="text1"/>
        </w:rPr>
        <w:t xml:space="preserve">Kalyani, J. P., Saravanan, S., Rachel, P., Narayanan, S., and Ravi, P. S. (2022). Case series: 2 post covid young strokes-12 and 16 years. </w:t>
      </w:r>
      <w:r w:rsidRPr="008B0084">
        <w:rPr>
          <w:i/>
          <w:iCs/>
          <w:color w:val="000000" w:themeColor="text1"/>
        </w:rPr>
        <w:t xml:space="preserve">IOSR Journal of Dental and Medical Sciences. </w:t>
      </w:r>
      <w:r w:rsidRPr="008B0084">
        <w:rPr>
          <w:color w:val="000000" w:themeColor="text1"/>
        </w:rPr>
        <w:t xml:space="preserve">21 (02), 2022, 09-13. </w:t>
      </w:r>
      <w:proofErr w:type="spellStart"/>
      <w:r w:rsidRPr="008B0084">
        <w:rPr>
          <w:color w:val="000000" w:themeColor="text1"/>
        </w:rPr>
        <w:t>doi</w:t>
      </w:r>
      <w:proofErr w:type="spellEnd"/>
      <w:r w:rsidRPr="008B0084">
        <w:rPr>
          <w:color w:val="000000" w:themeColor="text1"/>
        </w:rPr>
        <w:t xml:space="preserve">: 10.9790/0853-2102080913 </w:t>
      </w:r>
    </w:p>
    <w:p w14:paraId="7B85F204"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Shen, M. Y., </w:t>
      </w:r>
      <w:proofErr w:type="spellStart"/>
      <w:r w:rsidRPr="008B0084">
        <w:rPr>
          <w:rFonts w:ascii="Times New Roman" w:hAnsi="Times New Roman" w:cs="Times New Roman"/>
          <w:color w:val="000000" w:themeColor="text1"/>
        </w:rPr>
        <w:t>Dugue</w:t>
      </w:r>
      <w:proofErr w:type="spellEnd"/>
      <w:r w:rsidRPr="008B0084">
        <w:rPr>
          <w:rFonts w:ascii="Times New Roman" w:hAnsi="Times New Roman" w:cs="Times New Roman"/>
          <w:color w:val="000000" w:themeColor="text1"/>
        </w:rPr>
        <w:t xml:space="preserve">, R., Maldonado-Soto, A. R., Thakur, K. T., </w:t>
      </w:r>
      <w:proofErr w:type="spellStart"/>
      <w:r w:rsidRPr="008B0084">
        <w:rPr>
          <w:rFonts w:ascii="Times New Roman" w:hAnsi="Times New Roman" w:cs="Times New Roman"/>
          <w:color w:val="000000" w:themeColor="text1"/>
        </w:rPr>
        <w:t>Zyskind</w:t>
      </w:r>
      <w:proofErr w:type="spellEnd"/>
      <w:r w:rsidRPr="008B0084">
        <w:rPr>
          <w:rFonts w:ascii="Times New Roman" w:hAnsi="Times New Roman" w:cs="Times New Roman"/>
          <w:color w:val="000000" w:themeColor="text1"/>
        </w:rPr>
        <w:t xml:space="preserve">, I., Vargas, W. S., et al. (2021). Acute ischemic stroke in a pediatric patient with Q12 known exposure to COVID-19 and positive serology.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Neurol. 116, 39–40.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pediatrneurol.2020.12.003</w:t>
      </w:r>
    </w:p>
    <w:p w14:paraId="5CA27126"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lastRenderedPageBreak/>
        <w:t>Kangin</w:t>
      </w:r>
      <w:proofErr w:type="spellEnd"/>
      <w:r w:rsidRPr="008B0084">
        <w:rPr>
          <w:rFonts w:ascii="Times New Roman" w:hAnsi="Times New Roman" w:cs="Times New Roman"/>
          <w:color w:val="000000" w:themeColor="text1"/>
        </w:rPr>
        <w:t xml:space="preserve">, M., Talay, M. N., </w:t>
      </w:r>
      <w:proofErr w:type="spellStart"/>
      <w:r w:rsidRPr="008B0084">
        <w:rPr>
          <w:rFonts w:ascii="Times New Roman" w:hAnsi="Times New Roman" w:cs="Times New Roman"/>
          <w:color w:val="000000" w:themeColor="text1"/>
        </w:rPr>
        <w:t>Kavak</w:t>
      </w:r>
      <w:proofErr w:type="spellEnd"/>
      <w:r w:rsidRPr="008B0084">
        <w:rPr>
          <w:rFonts w:ascii="Times New Roman" w:hAnsi="Times New Roman" w:cs="Times New Roman"/>
          <w:color w:val="000000" w:themeColor="text1"/>
        </w:rPr>
        <w:t xml:space="preserve">, S., </w:t>
      </w:r>
      <w:proofErr w:type="spellStart"/>
      <w:r w:rsidRPr="008B0084">
        <w:rPr>
          <w:rFonts w:ascii="Times New Roman" w:hAnsi="Times New Roman" w:cs="Times New Roman"/>
          <w:color w:val="000000" w:themeColor="text1"/>
        </w:rPr>
        <w:t>Alparslan</w:t>
      </w:r>
      <w:proofErr w:type="spellEnd"/>
      <w:r w:rsidRPr="008B0084">
        <w:rPr>
          <w:rFonts w:ascii="Times New Roman" w:hAnsi="Times New Roman" w:cs="Times New Roman"/>
          <w:color w:val="000000" w:themeColor="text1"/>
        </w:rPr>
        <w:t xml:space="preserve">, C., </w:t>
      </w:r>
      <w:proofErr w:type="spellStart"/>
      <w:r w:rsidRPr="008B0084">
        <w:rPr>
          <w:rFonts w:ascii="Times New Roman" w:hAnsi="Times New Roman" w:cs="Times New Roman"/>
          <w:color w:val="000000" w:themeColor="text1"/>
        </w:rPr>
        <w:t>Sayinbatur</w:t>
      </w:r>
      <w:proofErr w:type="spellEnd"/>
      <w:r w:rsidRPr="008B0084">
        <w:rPr>
          <w:rFonts w:ascii="Times New Roman" w:hAnsi="Times New Roman" w:cs="Times New Roman"/>
          <w:color w:val="000000" w:themeColor="text1"/>
        </w:rPr>
        <w:t xml:space="preserve">, B., </w:t>
      </w:r>
      <w:proofErr w:type="spellStart"/>
      <w:r w:rsidRPr="008B0084">
        <w:rPr>
          <w:rFonts w:ascii="Times New Roman" w:hAnsi="Times New Roman" w:cs="Times New Roman"/>
          <w:color w:val="000000" w:themeColor="text1"/>
        </w:rPr>
        <w:t>Akar</w:t>
      </w:r>
      <w:proofErr w:type="spellEnd"/>
      <w:r w:rsidRPr="008B0084">
        <w:rPr>
          <w:rFonts w:ascii="Times New Roman" w:hAnsi="Times New Roman" w:cs="Times New Roman"/>
          <w:color w:val="000000" w:themeColor="text1"/>
        </w:rPr>
        <w:t xml:space="preserve">, A., et al. (2022). Brain death in a child as a result of COVID-19-associated acute stroke: the first Q12 case. J. </w:t>
      </w:r>
      <w:proofErr w:type="spellStart"/>
      <w:r w:rsidRPr="008B0084">
        <w:rPr>
          <w:rFonts w:ascii="Times New Roman" w:hAnsi="Times New Roman" w:cs="Times New Roman"/>
          <w:color w:val="000000" w:themeColor="text1"/>
        </w:rPr>
        <w:t>Paediatr</w:t>
      </w:r>
      <w:proofErr w:type="spellEnd"/>
      <w:r w:rsidRPr="008B0084">
        <w:rPr>
          <w:rFonts w:ascii="Times New Roman" w:hAnsi="Times New Roman" w:cs="Times New Roman"/>
          <w:color w:val="000000" w:themeColor="text1"/>
        </w:rPr>
        <w:t xml:space="preserve">. Child Health. 58, 170–2.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111/jpc.15421</w:t>
      </w:r>
    </w:p>
    <w:p w14:paraId="5EDB95A5"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Khan, A., Chakravarty, A., Jain, A., Harish, R., </w:t>
      </w:r>
      <w:proofErr w:type="spellStart"/>
      <w:r w:rsidRPr="008B0084">
        <w:rPr>
          <w:rFonts w:ascii="Times New Roman" w:hAnsi="Times New Roman" w:cs="Times New Roman"/>
          <w:color w:val="000000" w:themeColor="text1"/>
        </w:rPr>
        <w:t>Naqishbandi</w:t>
      </w:r>
      <w:proofErr w:type="spellEnd"/>
      <w:r w:rsidRPr="008B0084">
        <w:rPr>
          <w:rFonts w:ascii="Times New Roman" w:hAnsi="Times New Roman" w:cs="Times New Roman"/>
          <w:color w:val="000000" w:themeColor="text1"/>
        </w:rPr>
        <w:t xml:space="preserve">, R., </w:t>
      </w:r>
      <w:proofErr w:type="spellStart"/>
      <w:r w:rsidRPr="008B0084">
        <w:rPr>
          <w:rFonts w:ascii="Times New Roman" w:hAnsi="Times New Roman" w:cs="Times New Roman"/>
          <w:color w:val="000000" w:themeColor="text1"/>
        </w:rPr>
        <w:t>Ishani</w:t>
      </w:r>
      <w:proofErr w:type="spellEnd"/>
      <w:r w:rsidRPr="008B0084">
        <w:rPr>
          <w:rFonts w:ascii="Times New Roman" w:hAnsi="Times New Roman" w:cs="Times New Roman"/>
          <w:color w:val="000000" w:themeColor="text1"/>
        </w:rPr>
        <w:t xml:space="preserve">, T., et al. (2021). Clinical spectrum of neurological manifestations in pediatric COVID-19 Q12 illness: a case series. J. Trop.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67, fmab059.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93/</w:t>
      </w:r>
      <w:proofErr w:type="spellStart"/>
      <w:r w:rsidRPr="008B0084">
        <w:rPr>
          <w:rFonts w:ascii="Times New Roman" w:hAnsi="Times New Roman" w:cs="Times New Roman"/>
          <w:color w:val="000000" w:themeColor="text1"/>
        </w:rPr>
        <w:t>tropej</w:t>
      </w:r>
      <w:proofErr w:type="spellEnd"/>
      <w:r w:rsidRPr="008B0084">
        <w:rPr>
          <w:rFonts w:ascii="Times New Roman" w:hAnsi="Times New Roman" w:cs="Times New Roman"/>
          <w:color w:val="000000" w:themeColor="text1"/>
        </w:rPr>
        <w:t>/fmab059</w:t>
      </w:r>
    </w:p>
    <w:p w14:paraId="2908C8CA"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Schupper</w:t>
      </w:r>
      <w:proofErr w:type="spellEnd"/>
      <w:r w:rsidRPr="008B0084">
        <w:rPr>
          <w:rFonts w:ascii="Times New Roman" w:hAnsi="Times New Roman" w:cs="Times New Roman"/>
          <w:color w:val="000000" w:themeColor="text1"/>
        </w:rPr>
        <w:t xml:space="preserve">, A. J., Yaeger, K. A., and Morgenstern, P. F. (2020). Q12 Neurological manifestations of pediatric multi-system inflammatory syndrome potentially associated with COVID-19. Childs </w:t>
      </w:r>
      <w:proofErr w:type="spellStart"/>
      <w:r w:rsidRPr="008B0084">
        <w:rPr>
          <w:rFonts w:ascii="Times New Roman" w:hAnsi="Times New Roman" w:cs="Times New Roman"/>
          <w:color w:val="000000" w:themeColor="text1"/>
        </w:rPr>
        <w:t>Nerv</w:t>
      </w:r>
      <w:proofErr w:type="spellEnd"/>
      <w:r w:rsidRPr="008B0084">
        <w:rPr>
          <w:rFonts w:ascii="Times New Roman" w:hAnsi="Times New Roman" w:cs="Times New Roman"/>
          <w:color w:val="000000" w:themeColor="text1"/>
        </w:rPr>
        <w:t xml:space="preserve">. Syst. 36, 1579–80.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07/s00381-020-04755-8</w:t>
      </w:r>
    </w:p>
    <w:p w14:paraId="510BABCC"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Kihira</w:t>
      </w:r>
      <w:proofErr w:type="spellEnd"/>
      <w:r w:rsidRPr="008B0084">
        <w:rPr>
          <w:rFonts w:ascii="Times New Roman" w:hAnsi="Times New Roman" w:cs="Times New Roman"/>
          <w:color w:val="000000" w:themeColor="text1"/>
        </w:rPr>
        <w:t xml:space="preserve">, S., Morgenstern, P. F., Raynes, H., </w:t>
      </w:r>
      <w:proofErr w:type="spellStart"/>
      <w:r w:rsidRPr="008B0084">
        <w:rPr>
          <w:rFonts w:ascii="Times New Roman" w:hAnsi="Times New Roman" w:cs="Times New Roman"/>
          <w:color w:val="000000" w:themeColor="text1"/>
        </w:rPr>
        <w:t>Naidich</w:t>
      </w:r>
      <w:proofErr w:type="spellEnd"/>
      <w:r w:rsidRPr="008B0084">
        <w:rPr>
          <w:rFonts w:ascii="Times New Roman" w:hAnsi="Times New Roman" w:cs="Times New Roman"/>
          <w:color w:val="000000" w:themeColor="text1"/>
        </w:rPr>
        <w:t xml:space="preserve">, T. P., and </w:t>
      </w:r>
      <w:proofErr w:type="spellStart"/>
      <w:r w:rsidRPr="008B0084">
        <w:rPr>
          <w:rFonts w:ascii="Times New Roman" w:hAnsi="Times New Roman" w:cs="Times New Roman"/>
          <w:color w:val="000000" w:themeColor="text1"/>
        </w:rPr>
        <w:t>Belani</w:t>
      </w:r>
      <w:proofErr w:type="spellEnd"/>
      <w:r w:rsidRPr="008B0084">
        <w:rPr>
          <w:rFonts w:ascii="Times New Roman" w:hAnsi="Times New Roman" w:cs="Times New Roman"/>
          <w:color w:val="000000" w:themeColor="text1"/>
        </w:rPr>
        <w:t xml:space="preserve">, P. (2020). Fatal cerebral infarct in a child with COVID-19.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w:t>
      </w:r>
      <w:proofErr w:type="spellStart"/>
      <w:r w:rsidRPr="008B0084">
        <w:rPr>
          <w:rFonts w:ascii="Times New Roman" w:hAnsi="Times New Roman" w:cs="Times New Roman"/>
          <w:color w:val="000000" w:themeColor="text1"/>
        </w:rPr>
        <w:t>Radiol</w:t>
      </w:r>
      <w:proofErr w:type="spellEnd"/>
      <w:r w:rsidRPr="008B0084">
        <w:rPr>
          <w:rFonts w:ascii="Times New Roman" w:hAnsi="Times New Roman" w:cs="Times New Roman"/>
          <w:color w:val="000000" w:themeColor="text1"/>
        </w:rPr>
        <w:t xml:space="preserve">. 50, 1479. Q12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07/s00247-020-04779-x</w:t>
      </w:r>
    </w:p>
    <w:p w14:paraId="47CA96B6"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Shahi, M. V., </w:t>
      </w:r>
      <w:proofErr w:type="spellStart"/>
      <w:r w:rsidRPr="008B0084">
        <w:rPr>
          <w:rFonts w:ascii="Times New Roman" w:hAnsi="Times New Roman" w:cs="Times New Roman"/>
          <w:color w:val="000000" w:themeColor="text1"/>
        </w:rPr>
        <w:t>Yousefzadegan</w:t>
      </w:r>
      <w:proofErr w:type="spellEnd"/>
      <w:r w:rsidRPr="008B0084">
        <w:rPr>
          <w:rFonts w:ascii="Times New Roman" w:hAnsi="Times New Roman" w:cs="Times New Roman"/>
          <w:color w:val="000000" w:themeColor="text1"/>
        </w:rPr>
        <w:t xml:space="preserve">, S., </w:t>
      </w:r>
      <w:proofErr w:type="spellStart"/>
      <w:r w:rsidRPr="008B0084">
        <w:rPr>
          <w:rFonts w:ascii="Times New Roman" w:hAnsi="Times New Roman" w:cs="Times New Roman"/>
          <w:color w:val="000000" w:themeColor="text1"/>
        </w:rPr>
        <w:t>Mahmoudabadi</w:t>
      </w:r>
      <w:proofErr w:type="spellEnd"/>
      <w:r w:rsidRPr="008B0084">
        <w:rPr>
          <w:rFonts w:ascii="Times New Roman" w:hAnsi="Times New Roman" w:cs="Times New Roman"/>
          <w:color w:val="000000" w:themeColor="text1"/>
        </w:rPr>
        <w:t xml:space="preserve">, R. Z., Ahmadi, F., and </w:t>
      </w:r>
      <w:proofErr w:type="spellStart"/>
      <w:r w:rsidRPr="008B0084">
        <w:rPr>
          <w:rFonts w:ascii="Times New Roman" w:hAnsi="Times New Roman" w:cs="Times New Roman"/>
          <w:color w:val="000000" w:themeColor="text1"/>
        </w:rPr>
        <w:t>Riahi</w:t>
      </w:r>
      <w:proofErr w:type="spellEnd"/>
      <w:r w:rsidRPr="008B0084">
        <w:rPr>
          <w:rFonts w:ascii="Times New Roman" w:hAnsi="Times New Roman" w:cs="Times New Roman"/>
          <w:color w:val="000000" w:themeColor="text1"/>
        </w:rPr>
        <w:t xml:space="preserve">, A. Q12 (2021). Is a brain stroke caused by COVID-19 seen under two years of age? a case report. Turk J. Neurol. 27, 46–8.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4274/tnd.2021.42492</w:t>
      </w:r>
    </w:p>
    <w:p w14:paraId="4204A9A5"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Chesmedzhieva</w:t>
      </w:r>
      <w:proofErr w:type="spellEnd"/>
      <w:r w:rsidRPr="008B0084">
        <w:rPr>
          <w:rFonts w:ascii="Times New Roman" w:hAnsi="Times New Roman" w:cs="Times New Roman"/>
          <w:color w:val="000000" w:themeColor="text1"/>
        </w:rPr>
        <w:t xml:space="preserve">, B., and </w:t>
      </w:r>
      <w:proofErr w:type="spellStart"/>
      <w:r w:rsidRPr="008B0084">
        <w:rPr>
          <w:rFonts w:ascii="Times New Roman" w:hAnsi="Times New Roman" w:cs="Times New Roman"/>
          <w:color w:val="000000" w:themeColor="text1"/>
        </w:rPr>
        <w:t>Stanev</w:t>
      </w:r>
      <w:proofErr w:type="spellEnd"/>
      <w:r w:rsidRPr="008B0084">
        <w:rPr>
          <w:rFonts w:ascii="Times New Roman" w:hAnsi="Times New Roman" w:cs="Times New Roman"/>
          <w:color w:val="000000" w:themeColor="text1"/>
        </w:rPr>
        <w:t xml:space="preserve">, S. (2022). </w:t>
      </w:r>
      <w:proofErr w:type="spellStart"/>
      <w:r w:rsidRPr="008B0084">
        <w:rPr>
          <w:rFonts w:ascii="Times New Roman" w:hAnsi="Times New Roman" w:cs="Times New Roman"/>
          <w:color w:val="000000" w:themeColor="text1"/>
        </w:rPr>
        <w:t>Ischemical</w:t>
      </w:r>
      <w:proofErr w:type="spellEnd"/>
      <w:r w:rsidRPr="008B0084">
        <w:rPr>
          <w:rFonts w:ascii="Times New Roman" w:hAnsi="Times New Roman" w:cs="Times New Roman"/>
          <w:color w:val="000000" w:themeColor="text1"/>
        </w:rPr>
        <w:t xml:space="preserve"> Stroke In A Child And Its Q18 Association With Covid-19 – Case Report. Knowledge-International Journal</w:t>
      </w:r>
    </w:p>
    <w:p w14:paraId="47ECFD80"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Scala, M. R., </w:t>
      </w:r>
      <w:proofErr w:type="spellStart"/>
      <w:r w:rsidRPr="008B0084">
        <w:rPr>
          <w:rFonts w:ascii="Times New Roman" w:hAnsi="Times New Roman" w:cs="Times New Roman"/>
          <w:color w:val="000000" w:themeColor="text1"/>
        </w:rPr>
        <w:t>Spennato</w:t>
      </w:r>
      <w:proofErr w:type="spellEnd"/>
      <w:r w:rsidRPr="008B0084">
        <w:rPr>
          <w:rFonts w:ascii="Times New Roman" w:hAnsi="Times New Roman" w:cs="Times New Roman"/>
          <w:color w:val="000000" w:themeColor="text1"/>
        </w:rPr>
        <w:t xml:space="preserve">, P., Cicala, D., Piccolo, V., </w:t>
      </w:r>
      <w:proofErr w:type="spellStart"/>
      <w:r w:rsidRPr="008B0084">
        <w:rPr>
          <w:rFonts w:ascii="Times New Roman" w:hAnsi="Times New Roman" w:cs="Times New Roman"/>
          <w:color w:val="000000" w:themeColor="text1"/>
        </w:rPr>
        <w:t>Varone</w:t>
      </w:r>
      <w:proofErr w:type="spellEnd"/>
      <w:r w:rsidRPr="008B0084">
        <w:rPr>
          <w:rFonts w:ascii="Times New Roman" w:hAnsi="Times New Roman" w:cs="Times New Roman"/>
          <w:color w:val="000000" w:themeColor="text1"/>
        </w:rPr>
        <w:t xml:space="preserve">, A., </w:t>
      </w:r>
      <w:proofErr w:type="spellStart"/>
      <w:r w:rsidRPr="008B0084">
        <w:rPr>
          <w:rFonts w:ascii="Times New Roman" w:hAnsi="Times New Roman" w:cs="Times New Roman"/>
          <w:color w:val="000000" w:themeColor="text1"/>
        </w:rPr>
        <w:t>Cinalli</w:t>
      </w:r>
      <w:proofErr w:type="spellEnd"/>
      <w:r w:rsidRPr="008B0084">
        <w:rPr>
          <w:rFonts w:ascii="Times New Roman" w:hAnsi="Times New Roman" w:cs="Times New Roman"/>
          <w:color w:val="000000" w:themeColor="text1"/>
        </w:rPr>
        <w:t xml:space="preserve">, G., et al. (2022). Q12 Malignant cerebral infarction associated with COVID-19 in a child. Childs </w:t>
      </w:r>
      <w:proofErr w:type="spellStart"/>
      <w:r w:rsidRPr="008B0084">
        <w:rPr>
          <w:rFonts w:ascii="Times New Roman" w:hAnsi="Times New Roman" w:cs="Times New Roman"/>
          <w:color w:val="000000" w:themeColor="text1"/>
        </w:rPr>
        <w:t>Nerv</w:t>
      </w:r>
      <w:proofErr w:type="spellEnd"/>
      <w:r w:rsidRPr="008B0084">
        <w:rPr>
          <w:rFonts w:ascii="Times New Roman" w:hAnsi="Times New Roman" w:cs="Times New Roman"/>
          <w:color w:val="000000" w:themeColor="text1"/>
        </w:rPr>
        <w:t xml:space="preserve">. Syst. 38, 441–445.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07/s00381-021-05273-x</w:t>
      </w:r>
    </w:p>
    <w:p w14:paraId="69C5FA2E"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Swartwood</w:t>
      </w:r>
      <w:proofErr w:type="spellEnd"/>
      <w:r w:rsidRPr="008B0084">
        <w:rPr>
          <w:rFonts w:ascii="Times New Roman" w:hAnsi="Times New Roman" w:cs="Times New Roman"/>
          <w:color w:val="000000" w:themeColor="text1"/>
        </w:rPr>
        <w:t xml:space="preserve">, S., Nelson, G. R., and Espinoza, A. C. (2021). Stroke as presenting Q12 feature of COVID-19 in a pediatric patient. J.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Neurol.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55/s-0041- Q18 1731396</w:t>
      </w:r>
    </w:p>
    <w:p w14:paraId="6B1B9904"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Pabst, L. M., </w:t>
      </w:r>
      <w:proofErr w:type="spellStart"/>
      <w:r w:rsidRPr="008B0084">
        <w:rPr>
          <w:rFonts w:ascii="Times New Roman" w:hAnsi="Times New Roman" w:cs="Times New Roman"/>
          <w:color w:val="000000" w:themeColor="text1"/>
        </w:rPr>
        <w:t>Zyck</w:t>
      </w:r>
      <w:proofErr w:type="spellEnd"/>
      <w:r w:rsidRPr="008B0084">
        <w:rPr>
          <w:rFonts w:ascii="Times New Roman" w:hAnsi="Times New Roman" w:cs="Times New Roman"/>
          <w:color w:val="000000" w:themeColor="text1"/>
        </w:rPr>
        <w:t xml:space="preserve">, S. A., and Youssef, P. (2022). Successful thrombectomy in a pediatric patient with large vessel occlusion and COVID-19 related multisystem Q18 inflammatory syndrome. </w:t>
      </w:r>
      <w:proofErr w:type="spellStart"/>
      <w:r w:rsidRPr="008B0084">
        <w:rPr>
          <w:rFonts w:ascii="Times New Roman" w:hAnsi="Times New Roman" w:cs="Times New Roman"/>
          <w:color w:val="000000" w:themeColor="text1"/>
        </w:rPr>
        <w:t>Interv</w:t>
      </w:r>
      <w:proofErr w:type="spellEnd"/>
      <w:r w:rsidRPr="008B0084">
        <w:rPr>
          <w:rFonts w:ascii="Times New Roman" w:hAnsi="Times New Roman" w:cs="Times New Roman"/>
          <w:color w:val="000000" w:themeColor="text1"/>
        </w:rPr>
        <w:t xml:space="preserve">. Neurol.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177/15910199221080873</w:t>
      </w:r>
    </w:p>
    <w:p w14:paraId="1CCA1448"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Abdalla, Y. A., Shaban, M. A. A., Ahmed, K. A. H. M., Haroun, M. S., </w:t>
      </w:r>
      <w:proofErr w:type="spellStart"/>
      <w:r w:rsidRPr="008B0084">
        <w:rPr>
          <w:rFonts w:ascii="Times New Roman" w:hAnsi="Times New Roman" w:cs="Times New Roman"/>
          <w:color w:val="000000" w:themeColor="text1"/>
        </w:rPr>
        <w:t>Eljack</w:t>
      </w:r>
      <w:proofErr w:type="spellEnd"/>
      <w:r w:rsidRPr="008B0084">
        <w:rPr>
          <w:rFonts w:ascii="Times New Roman" w:hAnsi="Times New Roman" w:cs="Times New Roman"/>
          <w:color w:val="000000" w:themeColor="text1"/>
        </w:rPr>
        <w:t xml:space="preserve"> Q12 </w:t>
      </w:r>
      <w:proofErr w:type="spellStart"/>
      <w:r w:rsidRPr="008B0084">
        <w:rPr>
          <w:rFonts w:ascii="Times New Roman" w:hAnsi="Times New Roman" w:cs="Times New Roman"/>
          <w:color w:val="000000" w:themeColor="text1"/>
        </w:rPr>
        <w:t>MohMah</w:t>
      </w:r>
      <w:proofErr w:type="spellEnd"/>
      <w:r w:rsidRPr="008B0084">
        <w:rPr>
          <w:rFonts w:ascii="Times New Roman" w:hAnsi="Times New Roman" w:cs="Times New Roman"/>
          <w:color w:val="000000" w:themeColor="text1"/>
        </w:rPr>
        <w:t xml:space="preserve">, F., </w:t>
      </w:r>
      <w:proofErr w:type="spellStart"/>
      <w:r w:rsidRPr="008B0084">
        <w:rPr>
          <w:rFonts w:ascii="Times New Roman" w:hAnsi="Times New Roman" w:cs="Times New Roman"/>
          <w:color w:val="000000" w:themeColor="text1"/>
        </w:rPr>
        <w:t>Eltom</w:t>
      </w:r>
      <w:proofErr w:type="spellEnd"/>
      <w:r w:rsidRPr="008B0084">
        <w:rPr>
          <w:rFonts w:ascii="Times New Roman" w:hAnsi="Times New Roman" w:cs="Times New Roman"/>
          <w:color w:val="000000" w:themeColor="text1"/>
        </w:rPr>
        <w:t xml:space="preserve">, K. S., et al. (2022). Bilateral basal ganglia infarction and bilateral thalamic lesions in </w:t>
      </w:r>
      <w:proofErr w:type="spellStart"/>
      <w:r w:rsidRPr="008B0084">
        <w:rPr>
          <w:rFonts w:ascii="Times New Roman" w:hAnsi="Times New Roman" w:cs="Times New Roman"/>
          <w:color w:val="000000" w:themeColor="text1"/>
        </w:rPr>
        <w:t>sudanese</w:t>
      </w:r>
      <w:proofErr w:type="spellEnd"/>
      <w:r w:rsidRPr="008B0084">
        <w:rPr>
          <w:rFonts w:ascii="Times New Roman" w:hAnsi="Times New Roman" w:cs="Times New Roman"/>
          <w:color w:val="000000" w:themeColor="text1"/>
        </w:rPr>
        <w:t xml:space="preserve"> pediatric patient with COVID-19 and malaria coinfection, a case report. Clin. Case Rep. 10, e05322.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02/ccr3.5322</w:t>
      </w:r>
    </w:p>
    <w:p w14:paraId="0F78E24E"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Keskin</w:t>
      </w:r>
      <w:proofErr w:type="spellEnd"/>
      <w:r w:rsidRPr="008B0084">
        <w:rPr>
          <w:rFonts w:ascii="Times New Roman" w:hAnsi="Times New Roman" w:cs="Times New Roman"/>
          <w:color w:val="000000" w:themeColor="text1"/>
        </w:rPr>
        <w:t xml:space="preserve">, H., </w:t>
      </w:r>
      <w:proofErr w:type="spellStart"/>
      <w:r w:rsidRPr="008B0084">
        <w:rPr>
          <w:rFonts w:ascii="Times New Roman" w:hAnsi="Times New Roman" w:cs="Times New Roman"/>
          <w:color w:val="000000" w:themeColor="text1"/>
        </w:rPr>
        <w:t>Keskin</w:t>
      </w:r>
      <w:proofErr w:type="spellEnd"/>
      <w:r w:rsidRPr="008B0084">
        <w:rPr>
          <w:rFonts w:ascii="Times New Roman" w:hAnsi="Times New Roman" w:cs="Times New Roman"/>
          <w:color w:val="000000" w:themeColor="text1"/>
        </w:rPr>
        <w:t xml:space="preserve">, F., Yildirim, E., </w:t>
      </w:r>
      <w:proofErr w:type="spellStart"/>
      <w:r w:rsidRPr="008B0084">
        <w:rPr>
          <w:rFonts w:ascii="Times New Roman" w:hAnsi="Times New Roman" w:cs="Times New Roman"/>
          <w:color w:val="000000" w:themeColor="text1"/>
        </w:rPr>
        <w:t>Saritas</w:t>
      </w:r>
      <w:proofErr w:type="spellEnd"/>
      <w:r w:rsidRPr="008B0084">
        <w:rPr>
          <w:rFonts w:ascii="Times New Roman" w:hAnsi="Times New Roman" w:cs="Times New Roman"/>
          <w:color w:val="000000" w:themeColor="text1"/>
        </w:rPr>
        <w:t xml:space="preserve">, S., </w:t>
      </w:r>
      <w:proofErr w:type="spellStart"/>
      <w:r w:rsidRPr="008B0084">
        <w:rPr>
          <w:rFonts w:ascii="Times New Roman" w:hAnsi="Times New Roman" w:cs="Times New Roman"/>
          <w:color w:val="000000" w:themeColor="text1"/>
        </w:rPr>
        <w:t>Polat</w:t>
      </w:r>
      <w:proofErr w:type="spellEnd"/>
      <w:r w:rsidRPr="008B0084">
        <w:rPr>
          <w:rFonts w:ascii="Times New Roman" w:hAnsi="Times New Roman" w:cs="Times New Roman"/>
          <w:color w:val="000000" w:themeColor="text1"/>
        </w:rPr>
        <w:t xml:space="preserve">, G., </w:t>
      </w:r>
      <w:proofErr w:type="spellStart"/>
      <w:r w:rsidRPr="008B0084">
        <w:rPr>
          <w:rFonts w:ascii="Times New Roman" w:hAnsi="Times New Roman" w:cs="Times New Roman"/>
          <w:color w:val="000000" w:themeColor="text1"/>
        </w:rPr>
        <w:t>Colak</w:t>
      </w:r>
      <w:proofErr w:type="spellEnd"/>
      <w:r w:rsidRPr="008B0084">
        <w:rPr>
          <w:rFonts w:ascii="Times New Roman" w:hAnsi="Times New Roman" w:cs="Times New Roman"/>
          <w:color w:val="000000" w:themeColor="text1"/>
        </w:rPr>
        <w:t xml:space="preserve">, A., et al. (2022). Case of venous </w:t>
      </w:r>
      <w:proofErr w:type="spellStart"/>
      <w:r w:rsidRPr="008B0084">
        <w:rPr>
          <w:rFonts w:ascii="Times New Roman" w:hAnsi="Times New Roman" w:cs="Times New Roman"/>
          <w:color w:val="000000" w:themeColor="text1"/>
        </w:rPr>
        <w:t>thromboembolia</w:t>
      </w:r>
      <w:proofErr w:type="spellEnd"/>
      <w:r w:rsidRPr="008B0084">
        <w:rPr>
          <w:rFonts w:ascii="Times New Roman" w:hAnsi="Times New Roman" w:cs="Times New Roman"/>
          <w:color w:val="000000" w:themeColor="text1"/>
        </w:rPr>
        <w:t xml:space="preserve"> under enoxaparin prophylaxis after recovering from Q12 acute ischemic stroke in consequence of COVID-19-related MIS-C. J.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Infect. Dis.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97/INF.0000000000003488</w:t>
      </w:r>
    </w:p>
    <w:p w14:paraId="2B8E7D24"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Silvestri, P., Clemente, A., </w:t>
      </w:r>
      <w:proofErr w:type="spellStart"/>
      <w:r w:rsidRPr="008B0084">
        <w:rPr>
          <w:rFonts w:ascii="Times New Roman" w:hAnsi="Times New Roman" w:cs="Times New Roman"/>
          <w:color w:val="000000" w:themeColor="text1"/>
        </w:rPr>
        <w:t>Spalice</w:t>
      </w:r>
      <w:proofErr w:type="spellEnd"/>
      <w:r w:rsidRPr="008B0084">
        <w:rPr>
          <w:rFonts w:ascii="Times New Roman" w:hAnsi="Times New Roman" w:cs="Times New Roman"/>
          <w:color w:val="000000" w:themeColor="text1"/>
        </w:rPr>
        <w:t xml:space="preserve">, A., </w:t>
      </w:r>
      <w:proofErr w:type="spellStart"/>
      <w:r w:rsidRPr="008B0084">
        <w:rPr>
          <w:rFonts w:ascii="Times New Roman" w:hAnsi="Times New Roman" w:cs="Times New Roman"/>
          <w:color w:val="000000" w:themeColor="text1"/>
        </w:rPr>
        <w:t>Febbo,A</w:t>
      </w:r>
      <w:proofErr w:type="spellEnd"/>
      <w:r w:rsidRPr="008B0084">
        <w:rPr>
          <w:rFonts w:ascii="Times New Roman" w:hAnsi="Times New Roman" w:cs="Times New Roman"/>
          <w:color w:val="000000" w:themeColor="text1"/>
        </w:rPr>
        <w:t>., Matera, L.,</w:t>
      </w:r>
      <w:proofErr w:type="spellStart"/>
      <w:r w:rsidRPr="008B0084">
        <w:rPr>
          <w:rFonts w:ascii="Times New Roman" w:hAnsi="Times New Roman" w:cs="Times New Roman"/>
          <w:color w:val="000000" w:themeColor="text1"/>
        </w:rPr>
        <w:t>Accardo</w:t>
      </w:r>
      <w:proofErr w:type="spellEnd"/>
      <w:r w:rsidRPr="008B0084">
        <w:rPr>
          <w:rFonts w:ascii="Times New Roman" w:hAnsi="Times New Roman" w:cs="Times New Roman"/>
          <w:color w:val="000000" w:themeColor="text1"/>
        </w:rPr>
        <w:t xml:space="preserve">, F., et al. (2022). Case report: cerebral venous sinus thrombosis in a young child with SARS-CoV-2 Q12 infection: the Italian experience. Front. Neurol. 13, 579.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3389/fneur.2022.861345</w:t>
      </w:r>
    </w:p>
    <w:p w14:paraId="14638767"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sz w:val="20"/>
          <w:szCs w:val="20"/>
          <w:shd w:val="clear" w:color="auto" w:fill="FFFFFF"/>
        </w:rPr>
        <w:t>Wadhawan P, Chavan B, Patil S. Stroke with Myocarditis: A Different Post-COVID Syndrome. </w:t>
      </w:r>
      <w:r w:rsidRPr="008B0084">
        <w:rPr>
          <w:rFonts w:ascii="Times New Roman" w:hAnsi="Times New Roman" w:cs="Times New Roman"/>
          <w:i/>
          <w:iCs/>
          <w:color w:val="000000" w:themeColor="text1"/>
          <w:sz w:val="20"/>
          <w:szCs w:val="20"/>
          <w:shd w:val="clear" w:color="auto" w:fill="FFFFFF"/>
        </w:rPr>
        <w:t xml:space="preserve">Indian J </w:t>
      </w:r>
      <w:proofErr w:type="spellStart"/>
      <w:r w:rsidRPr="008B0084">
        <w:rPr>
          <w:rFonts w:ascii="Times New Roman" w:hAnsi="Times New Roman" w:cs="Times New Roman"/>
          <w:i/>
          <w:iCs/>
          <w:color w:val="000000" w:themeColor="text1"/>
          <w:sz w:val="20"/>
          <w:szCs w:val="20"/>
          <w:shd w:val="clear" w:color="auto" w:fill="FFFFFF"/>
        </w:rPr>
        <w:t>Pediatr</w:t>
      </w:r>
      <w:proofErr w:type="spellEnd"/>
      <w:r w:rsidRPr="008B0084">
        <w:rPr>
          <w:rFonts w:ascii="Times New Roman" w:hAnsi="Times New Roman" w:cs="Times New Roman"/>
          <w:color w:val="000000" w:themeColor="text1"/>
          <w:sz w:val="20"/>
          <w:szCs w:val="20"/>
          <w:shd w:val="clear" w:color="auto" w:fill="FFFFFF"/>
        </w:rPr>
        <w:t>. 2022;89(4):416. doi:10.1007/s12098-021-04028-5</w:t>
      </w:r>
    </w:p>
    <w:p w14:paraId="494E2C2C"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Szydłowski</w:t>
      </w:r>
      <w:proofErr w:type="spellEnd"/>
      <w:r w:rsidRPr="008B0084">
        <w:rPr>
          <w:rFonts w:ascii="Times New Roman" w:hAnsi="Times New Roman" w:cs="Times New Roman"/>
          <w:color w:val="000000" w:themeColor="text1"/>
        </w:rPr>
        <w:t xml:space="preserve">, L., </w:t>
      </w:r>
      <w:proofErr w:type="spellStart"/>
      <w:r w:rsidRPr="008B0084">
        <w:rPr>
          <w:rFonts w:ascii="Times New Roman" w:hAnsi="Times New Roman" w:cs="Times New Roman"/>
          <w:color w:val="000000" w:themeColor="text1"/>
        </w:rPr>
        <w:t>Gruszczynska</w:t>
      </w:r>
      <w:proofErr w:type="spellEnd"/>
      <w:r w:rsidRPr="008B0084">
        <w:rPr>
          <w:rFonts w:ascii="Times New Roman" w:hAnsi="Times New Roman" w:cs="Times New Roman"/>
          <w:color w:val="000000" w:themeColor="text1"/>
        </w:rPr>
        <w:t xml:space="preserve">, ´ K., Kusa, J., Stanek, P., </w:t>
      </w:r>
      <w:proofErr w:type="spellStart"/>
      <w:r w:rsidRPr="008B0084">
        <w:rPr>
          <w:rFonts w:ascii="Times New Roman" w:hAnsi="Times New Roman" w:cs="Times New Roman"/>
          <w:color w:val="000000" w:themeColor="text1"/>
        </w:rPr>
        <w:t>Machnikowska-Sokołowska</w:t>
      </w:r>
      <w:proofErr w:type="spellEnd"/>
      <w:r w:rsidRPr="008B0084">
        <w:rPr>
          <w:rFonts w:ascii="Times New Roman" w:hAnsi="Times New Roman" w:cs="Times New Roman"/>
          <w:color w:val="000000" w:themeColor="text1"/>
        </w:rPr>
        <w:t xml:space="preserve">, M., </w:t>
      </w:r>
      <w:proofErr w:type="spellStart"/>
      <w:r w:rsidRPr="008B0084">
        <w:rPr>
          <w:rFonts w:ascii="Times New Roman" w:hAnsi="Times New Roman" w:cs="Times New Roman"/>
          <w:color w:val="000000" w:themeColor="text1"/>
        </w:rPr>
        <w:t>Morka</w:t>
      </w:r>
      <w:proofErr w:type="spellEnd"/>
      <w:r w:rsidRPr="008B0084">
        <w:rPr>
          <w:rFonts w:ascii="Times New Roman" w:hAnsi="Times New Roman" w:cs="Times New Roman"/>
          <w:color w:val="000000" w:themeColor="text1"/>
        </w:rPr>
        <w:t xml:space="preserve">, A., et al. (2022). The unusual history of stroke due to coagulopathy caused Q12 by SARS-CoV-2 infection in a 14-year-old boy with two heart tumors. </w:t>
      </w:r>
      <w:proofErr w:type="spellStart"/>
      <w:r w:rsidRPr="008B0084">
        <w:rPr>
          <w:rFonts w:ascii="Times New Roman" w:hAnsi="Times New Roman" w:cs="Times New Roman"/>
          <w:color w:val="000000" w:themeColor="text1"/>
        </w:rPr>
        <w:t>Kardiologia</w:t>
      </w:r>
      <w:proofErr w:type="spellEnd"/>
      <w:r w:rsidRPr="008B0084">
        <w:rPr>
          <w:rFonts w:ascii="Times New Roman" w:hAnsi="Times New Roman" w:cs="Times New Roman"/>
          <w:color w:val="000000" w:themeColor="text1"/>
        </w:rPr>
        <w:t xml:space="preserve"> Polska. 80, 101–2.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33963/KP.a2021.0084</w:t>
      </w:r>
    </w:p>
    <w:p w14:paraId="57015ED6"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Riphagen</w:t>
      </w:r>
      <w:proofErr w:type="spellEnd"/>
      <w:r w:rsidRPr="008B0084">
        <w:rPr>
          <w:rFonts w:ascii="Times New Roman" w:hAnsi="Times New Roman" w:cs="Times New Roman"/>
          <w:color w:val="000000" w:themeColor="text1"/>
        </w:rPr>
        <w:t xml:space="preserve">, S., Gomez, X., Gonzalez-Martinez, C., Wilkinson, N., and </w:t>
      </w:r>
      <w:proofErr w:type="spellStart"/>
      <w:r w:rsidRPr="008B0084">
        <w:rPr>
          <w:rFonts w:ascii="Times New Roman" w:hAnsi="Times New Roman" w:cs="Times New Roman"/>
          <w:color w:val="000000" w:themeColor="text1"/>
        </w:rPr>
        <w:t>Theocharis</w:t>
      </w:r>
      <w:proofErr w:type="spellEnd"/>
      <w:r w:rsidRPr="008B0084">
        <w:rPr>
          <w:rFonts w:ascii="Times New Roman" w:hAnsi="Times New Roman" w:cs="Times New Roman"/>
          <w:color w:val="000000" w:themeColor="text1"/>
        </w:rPr>
        <w:t xml:space="preserve">, Q12 P. (2020). Hyperinflammatory shock in children during COVID-19 pandemic. Lancet. 395, 1607–1608.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S0140-6736(20)31094-1</w:t>
      </w:r>
    </w:p>
    <w:p w14:paraId="6AA02330"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Saini, L., Krishna, D., Tiwari, S., Goyal, J. P., Kumar, P., </w:t>
      </w:r>
      <w:proofErr w:type="spellStart"/>
      <w:r w:rsidRPr="008B0084">
        <w:rPr>
          <w:rFonts w:ascii="Times New Roman" w:hAnsi="Times New Roman" w:cs="Times New Roman"/>
          <w:color w:val="000000" w:themeColor="text1"/>
        </w:rPr>
        <w:t>Khera</w:t>
      </w:r>
      <w:proofErr w:type="spellEnd"/>
      <w:r w:rsidRPr="008B0084">
        <w:rPr>
          <w:rFonts w:ascii="Times New Roman" w:hAnsi="Times New Roman" w:cs="Times New Roman"/>
          <w:color w:val="000000" w:themeColor="text1"/>
        </w:rPr>
        <w:t xml:space="preserve">, D., et al. (2022). PostQ12 COVID-19 immune-mediated neurological </w:t>
      </w:r>
      <w:proofErr w:type="spellStart"/>
      <w:r w:rsidRPr="008B0084">
        <w:rPr>
          <w:rFonts w:ascii="Times New Roman" w:hAnsi="Times New Roman" w:cs="Times New Roman"/>
          <w:color w:val="000000" w:themeColor="text1"/>
        </w:rPr>
        <w:t>complicationsin</w:t>
      </w:r>
      <w:proofErr w:type="spellEnd"/>
      <w:r w:rsidRPr="008B0084">
        <w:rPr>
          <w:rFonts w:ascii="Times New Roman" w:hAnsi="Times New Roman" w:cs="Times New Roman"/>
          <w:color w:val="000000" w:themeColor="text1"/>
        </w:rPr>
        <w:t xml:space="preserve"> children: an </w:t>
      </w:r>
      <w:proofErr w:type="spellStart"/>
      <w:r w:rsidRPr="008B0084">
        <w:rPr>
          <w:rFonts w:ascii="Times New Roman" w:hAnsi="Times New Roman" w:cs="Times New Roman"/>
          <w:color w:val="000000" w:themeColor="text1"/>
        </w:rPr>
        <w:t>ambispective</w:t>
      </w:r>
      <w:proofErr w:type="spellEnd"/>
      <w:r w:rsidRPr="008B0084">
        <w:rPr>
          <w:rFonts w:ascii="Times New Roman" w:hAnsi="Times New Roman" w:cs="Times New Roman"/>
          <w:color w:val="000000" w:themeColor="text1"/>
        </w:rPr>
        <w:t xml:space="preserve"> study.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Neurol. 136, 20–7.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pediatrneurol.2022.06.010</w:t>
      </w:r>
    </w:p>
    <w:p w14:paraId="1C72D469"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Shobhavat</w:t>
      </w:r>
      <w:proofErr w:type="spellEnd"/>
      <w:r w:rsidRPr="008B0084">
        <w:rPr>
          <w:rFonts w:ascii="Times New Roman" w:hAnsi="Times New Roman" w:cs="Times New Roman"/>
          <w:color w:val="000000" w:themeColor="text1"/>
        </w:rPr>
        <w:t xml:space="preserve">, L., Solomon, R., Rao, S., Bhagat, I., Prabhu, S., Prabhu, S., et al. (2020). Multisystem inflammatory syndrome in children: clinical features and management— Q12 intensive care experience from a pediatric public hospital in western India. Indian J. Crit. Care Med. 24, 1089–94.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5005/jp-journals-10071-23658</w:t>
      </w:r>
    </w:p>
    <w:p w14:paraId="7C4B902A"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lastRenderedPageBreak/>
        <w:t xml:space="preserve">Whitworth, H., Sartain, S. E., Kumar, R., Armstrong, K., </w:t>
      </w:r>
      <w:proofErr w:type="spellStart"/>
      <w:r w:rsidRPr="008B0084">
        <w:rPr>
          <w:rFonts w:ascii="Times New Roman" w:hAnsi="Times New Roman" w:cs="Times New Roman"/>
          <w:color w:val="000000" w:themeColor="text1"/>
        </w:rPr>
        <w:t>Ballester</w:t>
      </w:r>
      <w:proofErr w:type="spellEnd"/>
      <w:r w:rsidRPr="008B0084">
        <w:rPr>
          <w:rFonts w:ascii="Times New Roman" w:hAnsi="Times New Roman" w:cs="Times New Roman"/>
          <w:color w:val="000000" w:themeColor="text1"/>
        </w:rPr>
        <w:t xml:space="preserve">, L., </w:t>
      </w:r>
      <w:proofErr w:type="spellStart"/>
      <w:r w:rsidRPr="008B0084">
        <w:rPr>
          <w:rFonts w:ascii="Times New Roman" w:hAnsi="Times New Roman" w:cs="Times New Roman"/>
          <w:color w:val="000000" w:themeColor="text1"/>
        </w:rPr>
        <w:t>Betensky</w:t>
      </w:r>
      <w:proofErr w:type="spellEnd"/>
      <w:r w:rsidRPr="008B0084">
        <w:rPr>
          <w:rFonts w:ascii="Times New Roman" w:hAnsi="Times New Roman" w:cs="Times New Roman"/>
          <w:color w:val="000000" w:themeColor="text1"/>
        </w:rPr>
        <w:t xml:space="preserve">, M., et al. (2021). Rate of thrombosis in children and adolescents hospitalized with Q23 COVID-19 or MIS-C. Blood. 138, 190–198.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182/blood.2020010218</w:t>
      </w:r>
    </w:p>
    <w:p w14:paraId="79E69B28"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Španelová</w:t>
      </w:r>
      <w:proofErr w:type="spellEnd"/>
      <w:r w:rsidRPr="008B0084">
        <w:rPr>
          <w:rFonts w:ascii="Times New Roman" w:hAnsi="Times New Roman" w:cs="Times New Roman"/>
          <w:color w:val="000000" w:themeColor="text1"/>
        </w:rPr>
        <w:t xml:space="preserve">, ˇ K., </w:t>
      </w:r>
      <w:proofErr w:type="spellStart"/>
      <w:r w:rsidRPr="008B0084">
        <w:rPr>
          <w:rFonts w:ascii="Times New Roman" w:hAnsi="Times New Roman" w:cs="Times New Roman"/>
          <w:color w:val="000000" w:themeColor="text1"/>
        </w:rPr>
        <w:t>Skríšovská</w:t>
      </w:r>
      <w:proofErr w:type="spellEnd"/>
      <w:r w:rsidRPr="008B0084">
        <w:rPr>
          <w:rFonts w:ascii="Times New Roman" w:hAnsi="Times New Roman" w:cs="Times New Roman"/>
          <w:color w:val="000000" w:themeColor="text1"/>
        </w:rPr>
        <w:t xml:space="preserve">, T., </w:t>
      </w:r>
      <w:proofErr w:type="spellStart"/>
      <w:r w:rsidRPr="008B0084">
        <w:rPr>
          <w:rFonts w:ascii="Times New Roman" w:hAnsi="Times New Roman" w:cs="Times New Roman"/>
          <w:color w:val="000000" w:themeColor="text1"/>
        </w:rPr>
        <w:t>MuŽlayová</w:t>
      </w:r>
      <w:proofErr w:type="spellEnd"/>
      <w:r w:rsidRPr="008B0084">
        <w:rPr>
          <w:rFonts w:ascii="Times New Roman" w:hAnsi="Times New Roman" w:cs="Times New Roman"/>
          <w:color w:val="000000" w:themeColor="text1"/>
        </w:rPr>
        <w:t xml:space="preserve">, P., </w:t>
      </w:r>
      <w:proofErr w:type="spellStart"/>
      <w:r w:rsidRPr="008B0084">
        <w:rPr>
          <w:rFonts w:ascii="Times New Roman" w:hAnsi="Times New Roman" w:cs="Times New Roman"/>
          <w:color w:val="000000" w:themeColor="text1"/>
        </w:rPr>
        <w:t>Horák</w:t>
      </w:r>
      <w:proofErr w:type="spellEnd"/>
      <w:r w:rsidRPr="008B0084">
        <w:rPr>
          <w:rFonts w:ascii="Times New Roman" w:hAnsi="Times New Roman" w:cs="Times New Roman"/>
          <w:color w:val="000000" w:themeColor="text1"/>
        </w:rPr>
        <w:t xml:space="preserve">, O., </w:t>
      </w:r>
      <w:proofErr w:type="spellStart"/>
      <w:r w:rsidRPr="008B0084">
        <w:rPr>
          <w:rFonts w:ascii="Times New Roman" w:hAnsi="Times New Roman" w:cs="Times New Roman"/>
          <w:color w:val="000000" w:themeColor="text1"/>
        </w:rPr>
        <w:t>Šenkyrík</w:t>
      </w:r>
      <w:proofErr w:type="spellEnd"/>
      <w:r w:rsidRPr="008B0084">
        <w:rPr>
          <w:rFonts w:ascii="Times New Roman" w:hAnsi="Times New Roman" w:cs="Times New Roman"/>
          <w:color w:val="000000" w:themeColor="text1"/>
        </w:rPr>
        <w:t xml:space="preserve">, J., </w:t>
      </w:r>
      <w:proofErr w:type="spellStart"/>
      <w:r w:rsidRPr="008B0084">
        <w:rPr>
          <w:rFonts w:ascii="Times New Roman" w:hAnsi="Times New Roman" w:cs="Times New Roman"/>
          <w:color w:val="000000" w:themeColor="text1"/>
        </w:rPr>
        <w:t>Seehofnerová</w:t>
      </w:r>
      <w:proofErr w:type="spellEnd"/>
      <w:r w:rsidRPr="008B0084">
        <w:rPr>
          <w:rFonts w:ascii="Times New Roman" w:hAnsi="Times New Roman" w:cs="Times New Roman"/>
          <w:color w:val="000000" w:themeColor="text1"/>
        </w:rPr>
        <w:t xml:space="preserve">, A., et al. (2022). Cerebrovascular complications of COVID- Q12 19 disease in children: a single-center case series.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Neurol. 134, 18–24.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pediatrneurol.2022.06.007</w:t>
      </w:r>
    </w:p>
    <w:p w14:paraId="1EDB5022" w14:textId="77777777" w:rsidR="005F2E08" w:rsidRPr="008B0084" w:rsidRDefault="005F2E08" w:rsidP="005F2E08">
      <w:pPr>
        <w:pStyle w:val="ListParagraph"/>
        <w:numPr>
          <w:ilvl w:val="0"/>
          <w:numId w:val="18"/>
        </w:numPr>
        <w:rPr>
          <w:rFonts w:ascii="Times New Roman" w:hAnsi="Times New Roman" w:cs="Times New Roman"/>
          <w:color w:val="000000" w:themeColor="text1"/>
          <w:sz w:val="20"/>
          <w:szCs w:val="20"/>
          <w:shd w:val="clear" w:color="auto" w:fill="FFFFFF"/>
        </w:rPr>
      </w:pPr>
      <w:r w:rsidRPr="008B0084">
        <w:rPr>
          <w:rFonts w:ascii="Times New Roman" w:hAnsi="Times New Roman" w:cs="Times New Roman"/>
          <w:color w:val="000000" w:themeColor="text1"/>
          <w:sz w:val="20"/>
          <w:szCs w:val="20"/>
          <w:shd w:val="clear" w:color="auto" w:fill="FFFFFF"/>
        </w:rPr>
        <w:t>Osman RS, Dawood SS, Thawer SP, et al. SARS-CoV-2 precipitating a stroke in a child? A case report from Tanzania. </w:t>
      </w:r>
      <w:r w:rsidRPr="008B0084">
        <w:rPr>
          <w:rFonts w:ascii="Times New Roman" w:hAnsi="Times New Roman" w:cs="Times New Roman"/>
          <w:i/>
          <w:iCs/>
          <w:color w:val="000000" w:themeColor="text1"/>
          <w:sz w:val="20"/>
          <w:szCs w:val="20"/>
          <w:shd w:val="clear" w:color="auto" w:fill="FFFFFF"/>
        </w:rPr>
        <w:t xml:space="preserve">Pan </w:t>
      </w:r>
      <w:proofErr w:type="spellStart"/>
      <w:r w:rsidRPr="008B0084">
        <w:rPr>
          <w:rFonts w:ascii="Times New Roman" w:hAnsi="Times New Roman" w:cs="Times New Roman"/>
          <w:i/>
          <w:iCs/>
          <w:color w:val="000000" w:themeColor="text1"/>
          <w:sz w:val="20"/>
          <w:szCs w:val="20"/>
          <w:shd w:val="clear" w:color="auto" w:fill="FFFFFF"/>
        </w:rPr>
        <w:t>Afr</w:t>
      </w:r>
      <w:proofErr w:type="spellEnd"/>
      <w:r w:rsidRPr="008B0084">
        <w:rPr>
          <w:rFonts w:ascii="Times New Roman" w:hAnsi="Times New Roman" w:cs="Times New Roman"/>
          <w:i/>
          <w:iCs/>
          <w:color w:val="000000" w:themeColor="text1"/>
          <w:sz w:val="20"/>
          <w:szCs w:val="20"/>
          <w:shd w:val="clear" w:color="auto" w:fill="FFFFFF"/>
        </w:rPr>
        <w:t xml:space="preserve"> Med J</w:t>
      </w:r>
      <w:r w:rsidRPr="008B0084">
        <w:rPr>
          <w:rFonts w:ascii="Times New Roman" w:hAnsi="Times New Roman" w:cs="Times New Roman"/>
          <w:color w:val="000000" w:themeColor="text1"/>
          <w:sz w:val="20"/>
          <w:szCs w:val="20"/>
          <w:shd w:val="clear" w:color="auto" w:fill="FFFFFF"/>
        </w:rPr>
        <w:t>. 2022;42:33. Published 2022 May 12. doi:10.11604/pamj.2022.42.33.33018</w:t>
      </w:r>
    </w:p>
    <w:p w14:paraId="5E9DF2E7"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AlKandari</w:t>
      </w:r>
      <w:proofErr w:type="spellEnd"/>
      <w:r w:rsidRPr="008B0084">
        <w:rPr>
          <w:rFonts w:ascii="Times New Roman" w:hAnsi="Times New Roman" w:cs="Times New Roman"/>
          <w:color w:val="000000" w:themeColor="text1"/>
        </w:rPr>
        <w:t xml:space="preserve">, S., Prasad, L., Al </w:t>
      </w:r>
      <w:proofErr w:type="spellStart"/>
      <w:r w:rsidRPr="008B0084">
        <w:rPr>
          <w:rFonts w:ascii="Times New Roman" w:hAnsi="Times New Roman" w:cs="Times New Roman"/>
          <w:color w:val="000000" w:themeColor="text1"/>
        </w:rPr>
        <w:t>Shabrawy</w:t>
      </w:r>
      <w:proofErr w:type="spellEnd"/>
      <w:r w:rsidRPr="008B0084">
        <w:rPr>
          <w:rFonts w:ascii="Times New Roman" w:hAnsi="Times New Roman" w:cs="Times New Roman"/>
          <w:color w:val="000000" w:themeColor="text1"/>
        </w:rPr>
        <w:t xml:space="preserve">, A. M., </w:t>
      </w:r>
      <w:proofErr w:type="spellStart"/>
      <w:r w:rsidRPr="008B0084">
        <w:rPr>
          <w:rFonts w:ascii="Times New Roman" w:hAnsi="Times New Roman" w:cs="Times New Roman"/>
          <w:color w:val="000000" w:themeColor="text1"/>
        </w:rPr>
        <w:t>Gelbaya</w:t>
      </w:r>
      <w:proofErr w:type="spellEnd"/>
      <w:r w:rsidRPr="008B0084">
        <w:rPr>
          <w:rFonts w:ascii="Times New Roman" w:hAnsi="Times New Roman" w:cs="Times New Roman"/>
          <w:color w:val="000000" w:themeColor="text1"/>
        </w:rPr>
        <w:t xml:space="preserve">, S. A. (2023). Post Q12 COVID-19 ischemic stroke in a 15-Year-old patient. Neurosciences. 28, 62–5.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7712/nsj.2023.1.20220064</w:t>
      </w:r>
    </w:p>
    <w:p w14:paraId="6C7C7DDA"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Avital, D., </w:t>
      </w:r>
      <w:proofErr w:type="spellStart"/>
      <w:r w:rsidRPr="008B0084">
        <w:rPr>
          <w:rFonts w:ascii="Times New Roman" w:hAnsi="Times New Roman" w:cs="Times New Roman"/>
          <w:color w:val="000000" w:themeColor="text1"/>
        </w:rPr>
        <w:t>Peretz</w:t>
      </w:r>
      <w:proofErr w:type="spellEnd"/>
      <w:r w:rsidRPr="008B0084">
        <w:rPr>
          <w:rFonts w:ascii="Times New Roman" w:hAnsi="Times New Roman" w:cs="Times New Roman"/>
          <w:color w:val="000000" w:themeColor="text1"/>
        </w:rPr>
        <w:t xml:space="preserve">, S., </w:t>
      </w:r>
      <w:proofErr w:type="spellStart"/>
      <w:r w:rsidRPr="008B0084">
        <w:rPr>
          <w:rFonts w:ascii="Times New Roman" w:hAnsi="Times New Roman" w:cs="Times New Roman"/>
          <w:color w:val="000000" w:themeColor="text1"/>
        </w:rPr>
        <w:t>Perlow</w:t>
      </w:r>
      <w:proofErr w:type="spellEnd"/>
      <w:r w:rsidRPr="008B0084">
        <w:rPr>
          <w:rFonts w:ascii="Times New Roman" w:hAnsi="Times New Roman" w:cs="Times New Roman"/>
          <w:color w:val="000000" w:themeColor="text1"/>
        </w:rPr>
        <w:t xml:space="preserve">, E., </w:t>
      </w:r>
      <w:proofErr w:type="spellStart"/>
      <w:r w:rsidRPr="008B0084">
        <w:rPr>
          <w:rFonts w:ascii="Times New Roman" w:hAnsi="Times New Roman" w:cs="Times New Roman"/>
          <w:color w:val="000000" w:themeColor="text1"/>
        </w:rPr>
        <w:t>Konen</w:t>
      </w:r>
      <w:proofErr w:type="spellEnd"/>
      <w:r w:rsidRPr="008B0084">
        <w:rPr>
          <w:rFonts w:ascii="Times New Roman" w:hAnsi="Times New Roman" w:cs="Times New Roman"/>
          <w:color w:val="000000" w:themeColor="text1"/>
        </w:rPr>
        <w:t xml:space="preserve">, O., Inbar, E., </w:t>
      </w:r>
      <w:proofErr w:type="spellStart"/>
      <w:r w:rsidRPr="008B0084">
        <w:rPr>
          <w:rFonts w:ascii="Times New Roman" w:hAnsi="Times New Roman" w:cs="Times New Roman"/>
          <w:color w:val="000000" w:themeColor="text1"/>
        </w:rPr>
        <w:t>Bulkowstein</w:t>
      </w:r>
      <w:proofErr w:type="spellEnd"/>
      <w:r w:rsidRPr="008B0084">
        <w:rPr>
          <w:rFonts w:ascii="Times New Roman" w:hAnsi="Times New Roman" w:cs="Times New Roman"/>
          <w:color w:val="000000" w:themeColor="text1"/>
        </w:rPr>
        <w:t xml:space="preserve">, Y., et al. (2022). Clinical improvement of a toddler with COVID-19 focal cerebral arteriopathy Q12 possibly due to intra-arterial nimodipine. Eur. J. </w:t>
      </w:r>
      <w:proofErr w:type="spellStart"/>
      <w:r w:rsidRPr="008B0084">
        <w:rPr>
          <w:rFonts w:ascii="Times New Roman" w:hAnsi="Times New Roman" w:cs="Times New Roman"/>
          <w:color w:val="000000" w:themeColor="text1"/>
        </w:rPr>
        <w:t>Paediatr</w:t>
      </w:r>
      <w:proofErr w:type="spellEnd"/>
      <w:r w:rsidRPr="008B0084">
        <w:rPr>
          <w:rFonts w:ascii="Times New Roman" w:hAnsi="Times New Roman" w:cs="Times New Roman"/>
          <w:color w:val="000000" w:themeColor="text1"/>
        </w:rPr>
        <w:t xml:space="preserve">. Neurol. 40, 40–3.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ejpn.2022.07.007</w:t>
      </w:r>
    </w:p>
    <w:p w14:paraId="7EF510A6"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Grigore</w:t>
      </w:r>
      <w:proofErr w:type="spellEnd"/>
      <w:r w:rsidRPr="008B0084">
        <w:rPr>
          <w:rFonts w:ascii="Times New Roman" w:hAnsi="Times New Roman" w:cs="Times New Roman"/>
          <w:color w:val="000000" w:themeColor="text1"/>
        </w:rPr>
        <w:t xml:space="preserve">, I., </w:t>
      </w:r>
      <w:proofErr w:type="spellStart"/>
      <w:r w:rsidRPr="008B0084">
        <w:rPr>
          <w:rFonts w:ascii="Times New Roman" w:hAnsi="Times New Roman" w:cs="Times New Roman"/>
          <w:color w:val="000000" w:themeColor="text1"/>
        </w:rPr>
        <w:t>Miron</w:t>
      </w:r>
      <w:proofErr w:type="spellEnd"/>
      <w:r w:rsidRPr="008B0084">
        <w:rPr>
          <w:rFonts w:ascii="Times New Roman" w:hAnsi="Times New Roman" w:cs="Times New Roman"/>
          <w:color w:val="000000" w:themeColor="text1"/>
        </w:rPr>
        <w:t xml:space="preserve">, I., </w:t>
      </w:r>
      <w:proofErr w:type="spellStart"/>
      <w:r w:rsidRPr="008B0084">
        <w:rPr>
          <w:rFonts w:ascii="Times New Roman" w:hAnsi="Times New Roman" w:cs="Times New Roman"/>
          <w:color w:val="000000" w:themeColor="text1"/>
        </w:rPr>
        <w:t>Gavrilovici</w:t>
      </w:r>
      <w:proofErr w:type="spellEnd"/>
      <w:r w:rsidRPr="008B0084">
        <w:rPr>
          <w:rFonts w:ascii="Times New Roman" w:hAnsi="Times New Roman" w:cs="Times New Roman"/>
          <w:color w:val="000000" w:themeColor="text1"/>
        </w:rPr>
        <w:t xml:space="preserve">, C., </w:t>
      </w:r>
      <w:proofErr w:type="spellStart"/>
      <w:r w:rsidRPr="008B0084">
        <w:rPr>
          <w:rFonts w:ascii="Times New Roman" w:hAnsi="Times New Roman" w:cs="Times New Roman"/>
          <w:color w:val="000000" w:themeColor="text1"/>
        </w:rPr>
        <w:t>Lupu</w:t>
      </w:r>
      <w:proofErr w:type="spellEnd"/>
      <w:r w:rsidRPr="008B0084">
        <w:rPr>
          <w:rFonts w:ascii="Times New Roman" w:hAnsi="Times New Roman" w:cs="Times New Roman"/>
          <w:color w:val="000000" w:themeColor="text1"/>
        </w:rPr>
        <w:t xml:space="preserve">, V. V., </w:t>
      </w:r>
      <w:proofErr w:type="spellStart"/>
      <w:r w:rsidRPr="008B0084">
        <w:rPr>
          <w:rFonts w:ascii="Times New Roman" w:hAnsi="Times New Roman" w:cs="Times New Roman"/>
          <w:color w:val="000000" w:themeColor="text1"/>
        </w:rPr>
        <w:t>Antal</w:t>
      </w:r>
      <w:proofErr w:type="spellEnd"/>
      <w:r w:rsidRPr="008B0084">
        <w:rPr>
          <w:rFonts w:ascii="Times New Roman" w:hAnsi="Times New Roman" w:cs="Times New Roman"/>
          <w:color w:val="000000" w:themeColor="text1"/>
        </w:rPr>
        <w:t xml:space="preserve">, D. C., Schreiner, T. G., et al. Q12 (2023). SARS-CoV-2 Possible Etiology of Cerebral Venous Thrombosis in a Teenager: Case Report and Review of Literature. Viruses. 15, 405.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3390/v15020405</w:t>
      </w:r>
    </w:p>
    <w:p w14:paraId="1A8CA545"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r w:rsidRPr="008B0084">
        <w:rPr>
          <w:rFonts w:ascii="Times New Roman" w:hAnsi="Times New Roman" w:cs="Times New Roman"/>
          <w:color w:val="000000" w:themeColor="text1"/>
        </w:rPr>
        <w:t xml:space="preserve">Karimi, H., </w:t>
      </w:r>
      <w:proofErr w:type="spellStart"/>
      <w:r w:rsidRPr="008B0084">
        <w:rPr>
          <w:rFonts w:ascii="Times New Roman" w:hAnsi="Times New Roman" w:cs="Times New Roman"/>
          <w:color w:val="000000" w:themeColor="text1"/>
        </w:rPr>
        <w:t>Sarmadian</w:t>
      </w:r>
      <w:proofErr w:type="spellEnd"/>
      <w:r w:rsidRPr="008B0084">
        <w:rPr>
          <w:rFonts w:ascii="Times New Roman" w:hAnsi="Times New Roman" w:cs="Times New Roman"/>
          <w:color w:val="000000" w:themeColor="text1"/>
        </w:rPr>
        <w:t xml:space="preserve">, R., Gilani, A., </w:t>
      </w:r>
      <w:proofErr w:type="spellStart"/>
      <w:r w:rsidRPr="008B0084">
        <w:rPr>
          <w:rFonts w:ascii="Times New Roman" w:hAnsi="Times New Roman" w:cs="Times New Roman"/>
          <w:color w:val="000000" w:themeColor="text1"/>
        </w:rPr>
        <w:t>Salajegheh</w:t>
      </w:r>
      <w:proofErr w:type="spellEnd"/>
      <w:r w:rsidRPr="008B0084">
        <w:rPr>
          <w:rFonts w:ascii="Times New Roman" w:hAnsi="Times New Roman" w:cs="Times New Roman"/>
          <w:color w:val="000000" w:themeColor="text1"/>
        </w:rPr>
        <w:t xml:space="preserve">, P., </w:t>
      </w:r>
      <w:proofErr w:type="spellStart"/>
      <w:r w:rsidRPr="008B0084">
        <w:rPr>
          <w:rFonts w:ascii="Times New Roman" w:hAnsi="Times New Roman" w:cs="Times New Roman"/>
          <w:color w:val="000000" w:themeColor="text1"/>
        </w:rPr>
        <w:t>Nejad</w:t>
      </w:r>
      <w:proofErr w:type="spellEnd"/>
      <w:r w:rsidRPr="008B0084">
        <w:rPr>
          <w:rFonts w:ascii="Times New Roman" w:hAnsi="Times New Roman" w:cs="Times New Roman"/>
          <w:color w:val="000000" w:themeColor="text1"/>
        </w:rPr>
        <w:t xml:space="preserve"> </w:t>
      </w:r>
      <w:proofErr w:type="spellStart"/>
      <w:r w:rsidRPr="008B0084">
        <w:rPr>
          <w:rFonts w:ascii="Times New Roman" w:hAnsi="Times New Roman" w:cs="Times New Roman"/>
          <w:color w:val="000000" w:themeColor="text1"/>
        </w:rPr>
        <w:t>Biglari</w:t>
      </w:r>
      <w:proofErr w:type="spellEnd"/>
      <w:r w:rsidRPr="008B0084">
        <w:rPr>
          <w:rFonts w:ascii="Times New Roman" w:hAnsi="Times New Roman" w:cs="Times New Roman"/>
          <w:color w:val="000000" w:themeColor="text1"/>
        </w:rPr>
        <w:t xml:space="preserve">, H., and </w:t>
      </w:r>
      <w:proofErr w:type="spellStart"/>
      <w:r w:rsidRPr="008B0084">
        <w:rPr>
          <w:rFonts w:ascii="Times New Roman" w:hAnsi="Times New Roman" w:cs="Times New Roman"/>
          <w:color w:val="000000" w:themeColor="text1"/>
        </w:rPr>
        <w:t>Gholizadeh</w:t>
      </w:r>
      <w:proofErr w:type="spellEnd"/>
      <w:r w:rsidRPr="008B0084">
        <w:rPr>
          <w:rFonts w:ascii="Times New Roman" w:hAnsi="Times New Roman" w:cs="Times New Roman"/>
          <w:color w:val="000000" w:themeColor="text1"/>
        </w:rPr>
        <w:t xml:space="preserve">, M. (2022). Cerebrovascular accident in a child with precursor B-cell acute lymphoblastic leukemia and coronavirus disease 2019: a case report. J. Med. Case Rep. Q23 16, 452.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186/s13256-022-03672-5</w:t>
      </w:r>
    </w:p>
    <w:p w14:paraId="20AD1060" w14:textId="77777777" w:rsidR="005F2E08" w:rsidRPr="008B0084" w:rsidRDefault="005F2E08" w:rsidP="005F2E08">
      <w:pPr>
        <w:pStyle w:val="ListParagraph"/>
        <w:numPr>
          <w:ilvl w:val="0"/>
          <w:numId w:val="18"/>
        </w:numPr>
        <w:rPr>
          <w:rFonts w:ascii="Times New Roman" w:hAnsi="Times New Roman" w:cs="Times New Roman"/>
          <w:color w:val="000000" w:themeColor="text1"/>
        </w:rPr>
      </w:pPr>
      <w:proofErr w:type="spellStart"/>
      <w:r w:rsidRPr="008B0084">
        <w:rPr>
          <w:rFonts w:ascii="Times New Roman" w:hAnsi="Times New Roman" w:cs="Times New Roman"/>
          <w:color w:val="000000" w:themeColor="text1"/>
        </w:rPr>
        <w:t>Vielleux</w:t>
      </w:r>
      <w:proofErr w:type="spellEnd"/>
      <w:r w:rsidRPr="008B0084">
        <w:rPr>
          <w:rFonts w:ascii="Times New Roman" w:hAnsi="Times New Roman" w:cs="Times New Roman"/>
          <w:color w:val="000000" w:themeColor="text1"/>
        </w:rPr>
        <w:t xml:space="preserve">, M. J., </w:t>
      </w:r>
      <w:proofErr w:type="spellStart"/>
      <w:r w:rsidRPr="008B0084">
        <w:rPr>
          <w:rFonts w:ascii="Times New Roman" w:hAnsi="Times New Roman" w:cs="Times New Roman"/>
          <w:color w:val="000000" w:themeColor="text1"/>
        </w:rPr>
        <w:t>Swartwood</w:t>
      </w:r>
      <w:proofErr w:type="spellEnd"/>
      <w:r w:rsidRPr="008B0084">
        <w:rPr>
          <w:rFonts w:ascii="Times New Roman" w:hAnsi="Times New Roman" w:cs="Times New Roman"/>
          <w:color w:val="000000" w:themeColor="text1"/>
        </w:rPr>
        <w:t xml:space="preserve">, S., Nguyen, D., James, K. E., Barbeau, B., </w:t>
      </w:r>
      <w:proofErr w:type="spellStart"/>
      <w:r w:rsidRPr="008B0084">
        <w:rPr>
          <w:rFonts w:ascii="Times New Roman" w:hAnsi="Times New Roman" w:cs="Times New Roman"/>
          <w:color w:val="000000" w:themeColor="text1"/>
        </w:rPr>
        <w:t>Bonkowsky</w:t>
      </w:r>
      <w:proofErr w:type="spellEnd"/>
      <w:r w:rsidRPr="008B0084">
        <w:rPr>
          <w:rFonts w:ascii="Times New Roman" w:hAnsi="Times New Roman" w:cs="Times New Roman"/>
          <w:color w:val="000000" w:themeColor="text1"/>
        </w:rPr>
        <w:t xml:space="preserve">, J. L., et al. (2022). SARS-CoV-2 Infection and Increased Risk for Pediatric Stroke. </w:t>
      </w:r>
      <w:proofErr w:type="spellStart"/>
      <w:r w:rsidRPr="008B0084">
        <w:rPr>
          <w:rFonts w:ascii="Times New Roman" w:hAnsi="Times New Roman" w:cs="Times New Roman"/>
          <w:color w:val="000000" w:themeColor="text1"/>
        </w:rPr>
        <w:t>Pediatr</w:t>
      </w:r>
      <w:proofErr w:type="spellEnd"/>
      <w:r w:rsidRPr="008B0084">
        <w:rPr>
          <w:rFonts w:ascii="Times New Roman" w:hAnsi="Times New Roman" w:cs="Times New Roman"/>
          <w:color w:val="000000" w:themeColor="text1"/>
        </w:rPr>
        <w:t xml:space="preserve">. Q12 Neurol. </w:t>
      </w:r>
      <w:proofErr w:type="spellStart"/>
      <w:r w:rsidRPr="008B0084">
        <w:rPr>
          <w:rFonts w:ascii="Times New Roman" w:hAnsi="Times New Roman" w:cs="Times New Roman"/>
          <w:color w:val="000000" w:themeColor="text1"/>
        </w:rPr>
        <w:t>doi</w:t>
      </w:r>
      <w:proofErr w:type="spellEnd"/>
      <w:r w:rsidRPr="008B0084">
        <w:rPr>
          <w:rFonts w:ascii="Times New Roman" w:hAnsi="Times New Roman" w:cs="Times New Roman"/>
          <w:color w:val="000000" w:themeColor="text1"/>
        </w:rPr>
        <w:t>: 10.1016/j.pediatrneurol.2022.10.003</w:t>
      </w:r>
    </w:p>
    <w:p w14:paraId="29DFC171" w14:textId="77777777" w:rsidR="005F2E08" w:rsidRPr="008B0084" w:rsidRDefault="005F2E08">
      <w:pPr>
        <w:rPr>
          <w:rFonts w:ascii="Times New Roman" w:hAnsi="Times New Roman" w:cs="Times New Roman"/>
          <w:color w:val="000000" w:themeColor="text1"/>
          <w:lang w:val="en-US"/>
        </w:rPr>
      </w:pPr>
    </w:p>
    <w:p w14:paraId="195E7BA8" w14:textId="03BC1217" w:rsidR="005F2E08" w:rsidRPr="008B0084" w:rsidRDefault="005F2E08">
      <w:pPr>
        <w:rPr>
          <w:rFonts w:ascii="Times New Roman" w:hAnsi="Times New Roman" w:cs="Times New Roman"/>
          <w:color w:val="000000" w:themeColor="text1"/>
        </w:rPr>
      </w:pPr>
    </w:p>
    <w:sectPr w:rsidR="005F2E08" w:rsidRPr="008B0084" w:rsidSect="000723A4">
      <w:pgSz w:w="2016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D5171"/>
    <w:multiLevelType w:val="hybridMultilevel"/>
    <w:tmpl w:val="AC244DCE"/>
    <w:lvl w:ilvl="0" w:tplc="50C87764">
      <w:start w:val="12"/>
      <w:numFmt w:val="upperLetter"/>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88094D"/>
    <w:multiLevelType w:val="multilevel"/>
    <w:tmpl w:val="1FDEF490"/>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F022EA2"/>
    <w:multiLevelType w:val="multilevel"/>
    <w:tmpl w:val="8B3E537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7917B7B"/>
    <w:multiLevelType w:val="hybridMultilevel"/>
    <w:tmpl w:val="A4A60D5A"/>
    <w:lvl w:ilvl="0" w:tplc="5E30C560">
      <w:start w:val="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4D3828"/>
    <w:multiLevelType w:val="hybridMultilevel"/>
    <w:tmpl w:val="219CBCC4"/>
    <w:lvl w:ilvl="0" w:tplc="F0E66D1A">
      <w:start w:val="1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F01285"/>
    <w:multiLevelType w:val="multilevel"/>
    <w:tmpl w:val="14D47F56"/>
    <w:lvl w:ilvl="0">
      <w:start w:val="4"/>
      <w:numFmt w:val="decimal"/>
      <w:lvlText w:val="%1"/>
      <w:lvlJc w:val="left"/>
      <w:pPr>
        <w:ind w:left="360" w:hanging="360"/>
      </w:pPr>
      <w:rPr>
        <w:rFonts w:hint="default"/>
        <w:b w:val="0"/>
      </w:rPr>
    </w:lvl>
    <w:lvl w:ilvl="1">
      <w:start w:val="8"/>
      <w:numFmt w:val="decimal"/>
      <w:lvlText w:val="%1.%2"/>
      <w:lvlJc w:val="left"/>
      <w:pPr>
        <w:ind w:left="360" w:hanging="360"/>
      </w:pPr>
      <w:rPr>
        <w:rFonts w:hint="default"/>
        <w:b/>
        <w:bCs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6" w15:restartNumberingAfterBreak="0">
    <w:nsid w:val="4C603277"/>
    <w:multiLevelType w:val="multilevel"/>
    <w:tmpl w:val="7F8E0C1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DB0313B"/>
    <w:multiLevelType w:val="hybridMultilevel"/>
    <w:tmpl w:val="0874C2B8"/>
    <w:lvl w:ilvl="0" w:tplc="11A437DA">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4E2EF7"/>
    <w:multiLevelType w:val="hybridMultilevel"/>
    <w:tmpl w:val="F4726FF2"/>
    <w:lvl w:ilvl="0" w:tplc="EF00875A">
      <w:start w:val="12"/>
      <w:numFmt w:val="upperLetter"/>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7E06A2"/>
    <w:multiLevelType w:val="hybridMultilevel"/>
    <w:tmpl w:val="7220A95E"/>
    <w:lvl w:ilvl="0" w:tplc="861418EC">
      <w:start w:val="12"/>
      <w:numFmt w:val="upperLetter"/>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CC58F8"/>
    <w:multiLevelType w:val="hybridMultilevel"/>
    <w:tmpl w:val="7BE460F2"/>
    <w:lvl w:ilvl="0" w:tplc="62B651E0">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4F7230"/>
    <w:multiLevelType w:val="hybridMultilevel"/>
    <w:tmpl w:val="7BFE6564"/>
    <w:lvl w:ilvl="0" w:tplc="3628E49A">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F95653"/>
    <w:multiLevelType w:val="hybridMultilevel"/>
    <w:tmpl w:val="7DF81FFE"/>
    <w:lvl w:ilvl="0" w:tplc="555E8644">
      <w:start w:val="12"/>
      <w:numFmt w:val="upperLetter"/>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915527"/>
    <w:multiLevelType w:val="hybridMultilevel"/>
    <w:tmpl w:val="AC6C4914"/>
    <w:lvl w:ilvl="0" w:tplc="7DE6542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A5D48E8"/>
    <w:multiLevelType w:val="hybridMultilevel"/>
    <w:tmpl w:val="BA5CD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A55EF3"/>
    <w:multiLevelType w:val="hybridMultilevel"/>
    <w:tmpl w:val="8DB027DA"/>
    <w:lvl w:ilvl="0" w:tplc="CE8EA146">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AA1D40"/>
    <w:multiLevelType w:val="hybridMultilevel"/>
    <w:tmpl w:val="BDE6B3FE"/>
    <w:lvl w:ilvl="0" w:tplc="4DB81ED2">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BF140C4"/>
    <w:multiLevelType w:val="hybridMultilevel"/>
    <w:tmpl w:val="8F0432D2"/>
    <w:lvl w:ilvl="0" w:tplc="884AF2C2">
      <w:start w:val="1"/>
      <w:numFmt w:val="decimal"/>
      <w:lvlText w:val="%1."/>
      <w:lvlJc w:val="left"/>
      <w:pPr>
        <w:ind w:left="0" w:hanging="640"/>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num w:numId="1" w16cid:durableId="1450589797">
    <w:abstractNumId w:val="17"/>
  </w:num>
  <w:num w:numId="2" w16cid:durableId="1473713067">
    <w:abstractNumId w:val="4"/>
  </w:num>
  <w:num w:numId="3" w16cid:durableId="769087112">
    <w:abstractNumId w:val="3"/>
  </w:num>
  <w:num w:numId="4" w16cid:durableId="1967395961">
    <w:abstractNumId w:val="6"/>
  </w:num>
  <w:num w:numId="5" w16cid:durableId="436290875">
    <w:abstractNumId w:val="13"/>
  </w:num>
  <w:num w:numId="6" w16cid:durableId="648679053">
    <w:abstractNumId w:val="2"/>
  </w:num>
  <w:num w:numId="7" w16cid:durableId="1915047471">
    <w:abstractNumId w:val="1"/>
  </w:num>
  <w:num w:numId="8" w16cid:durableId="379982414">
    <w:abstractNumId w:val="5"/>
  </w:num>
  <w:num w:numId="9" w16cid:durableId="2064523502">
    <w:abstractNumId w:val="0"/>
  </w:num>
  <w:num w:numId="10" w16cid:durableId="76824450">
    <w:abstractNumId w:val="12"/>
  </w:num>
  <w:num w:numId="11" w16cid:durableId="627930723">
    <w:abstractNumId w:val="9"/>
  </w:num>
  <w:num w:numId="12" w16cid:durableId="291978964">
    <w:abstractNumId w:val="8"/>
  </w:num>
  <w:num w:numId="13" w16cid:durableId="203060357">
    <w:abstractNumId w:val="7"/>
  </w:num>
  <w:num w:numId="14" w16cid:durableId="1816871119">
    <w:abstractNumId w:val="16"/>
  </w:num>
  <w:num w:numId="15" w16cid:durableId="385448491">
    <w:abstractNumId w:val="10"/>
  </w:num>
  <w:num w:numId="16" w16cid:durableId="660237531">
    <w:abstractNumId w:val="15"/>
  </w:num>
  <w:num w:numId="17" w16cid:durableId="1388992979">
    <w:abstractNumId w:val="11"/>
  </w:num>
  <w:num w:numId="18" w16cid:durableId="48924718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7FE"/>
    <w:rsid w:val="0001345F"/>
    <w:rsid w:val="0002491E"/>
    <w:rsid w:val="000443BC"/>
    <w:rsid w:val="000723A4"/>
    <w:rsid w:val="00095F3B"/>
    <w:rsid w:val="000B6F67"/>
    <w:rsid w:val="000F1409"/>
    <w:rsid w:val="000F2169"/>
    <w:rsid w:val="00131766"/>
    <w:rsid w:val="00150797"/>
    <w:rsid w:val="001601FF"/>
    <w:rsid w:val="001A4466"/>
    <w:rsid w:val="0020240E"/>
    <w:rsid w:val="00215C53"/>
    <w:rsid w:val="00216E5D"/>
    <w:rsid w:val="002874F4"/>
    <w:rsid w:val="002B44DD"/>
    <w:rsid w:val="002B6C9F"/>
    <w:rsid w:val="002C3645"/>
    <w:rsid w:val="002D721E"/>
    <w:rsid w:val="002E7334"/>
    <w:rsid w:val="00304D02"/>
    <w:rsid w:val="00326D65"/>
    <w:rsid w:val="00351CAC"/>
    <w:rsid w:val="00361523"/>
    <w:rsid w:val="0038242F"/>
    <w:rsid w:val="003A3C43"/>
    <w:rsid w:val="003A3EC2"/>
    <w:rsid w:val="003A7FB3"/>
    <w:rsid w:val="003E7FB9"/>
    <w:rsid w:val="003F0C29"/>
    <w:rsid w:val="00405388"/>
    <w:rsid w:val="00410096"/>
    <w:rsid w:val="0041273F"/>
    <w:rsid w:val="00480083"/>
    <w:rsid w:val="004B0107"/>
    <w:rsid w:val="00534E31"/>
    <w:rsid w:val="00544356"/>
    <w:rsid w:val="00597D9B"/>
    <w:rsid w:val="005A3592"/>
    <w:rsid w:val="005B5850"/>
    <w:rsid w:val="005C6230"/>
    <w:rsid w:val="005E4D67"/>
    <w:rsid w:val="005F2E08"/>
    <w:rsid w:val="005F3C23"/>
    <w:rsid w:val="00637992"/>
    <w:rsid w:val="006A58B7"/>
    <w:rsid w:val="006D5EC8"/>
    <w:rsid w:val="00714F86"/>
    <w:rsid w:val="0073683C"/>
    <w:rsid w:val="00750666"/>
    <w:rsid w:val="0075699C"/>
    <w:rsid w:val="00760F48"/>
    <w:rsid w:val="00812EE6"/>
    <w:rsid w:val="00814F3C"/>
    <w:rsid w:val="008A37AB"/>
    <w:rsid w:val="008B0084"/>
    <w:rsid w:val="008B47FE"/>
    <w:rsid w:val="008C2089"/>
    <w:rsid w:val="00915EA7"/>
    <w:rsid w:val="00931D9F"/>
    <w:rsid w:val="00940FC8"/>
    <w:rsid w:val="0099141E"/>
    <w:rsid w:val="009A4912"/>
    <w:rsid w:val="009A6416"/>
    <w:rsid w:val="009D733C"/>
    <w:rsid w:val="009D7F5B"/>
    <w:rsid w:val="00A1740C"/>
    <w:rsid w:val="00A53820"/>
    <w:rsid w:val="00A55A28"/>
    <w:rsid w:val="00A779EA"/>
    <w:rsid w:val="00AB2EE5"/>
    <w:rsid w:val="00AC6A9A"/>
    <w:rsid w:val="00AD4803"/>
    <w:rsid w:val="00AD6259"/>
    <w:rsid w:val="00AE0BB1"/>
    <w:rsid w:val="00B11014"/>
    <w:rsid w:val="00B40EE6"/>
    <w:rsid w:val="00B804F7"/>
    <w:rsid w:val="00BC60B2"/>
    <w:rsid w:val="00BD2656"/>
    <w:rsid w:val="00C023E5"/>
    <w:rsid w:val="00C02471"/>
    <w:rsid w:val="00C02831"/>
    <w:rsid w:val="00C2196B"/>
    <w:rsid w:val="00C522AF"/>
    <w:rsid w:val="00C53439"/>
    <w:rsid w:val="00D07EC4"/>
    <w:rsid w:val="00D16834"/>
    <w:rsid w:val="00D77BFE"/>
    <w:rsid w:val="00D81E5C"/>
    <w:rsid w:val="00D95EAC"/>
    <w:rsid w:val="00DA7C37"/>
    <w:rsid w:val="00E003E5"/>
    <w:rsid w:val="00E0548C"/>
    <w:rsid w:val="00E653BB"/>
    <w:rsid w:val="00E81DFE"/>
    <w:rsid w:val="00EA5BBC"/>
    <w:rsid w:val="00EB5126"/>
    <w:rsid w:val="00EC01A2"/>
    <w:rsid w:val="00ED68AB"/>
    <w:rsid w:val="00F12BAB"/>
    <w:rsid w:val="00F1463C"/>
    <w:rsid w:val="00F23898"/>
    <w:rsid w:val="00F36639"/>
    <w:rsid w:val="00F55F6B"/>
    <w:rsid w:val="00F576B5"/>
    <w:rsid w:val="00F57982"/>
    <w:rsid w:val="00FF77C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1AF851EB"/>
  <w15:chartTrackingRefBased/>
  <w15:docId w15:val="{63B4C978-FBF3-EC46-9E1B-486E01D6B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7FE"/>
  </w:style>
  <w:style w:type="paragraph" w:styleId="Heading1">
    <w:name w:val="heading 1"/>
    <w:basedOn w:val="Normal"/>
    <w:next w:val="Normal"/>
    <w:link w:val="Heading1Char"/>
    <w:uiPriority w:val="9"/>
    <w:qFormat/>
    <w:rsid w:val="008B47FE"/>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7FE"/>
    <w:rPr>
      <w:rFonts w:asciiTheme="majorHAnsi" w:eastAsiaTheme="majorEastAsia" w:hAnsiTheme="majorHAnsi" w:cstheme="majorBidi"/>
      <w:b/>
      <w:bCs/>
      <w:color w:val="2F5496" w:themeColor="accent1" w:themeShade="BF"/>
      <w:sz w:val="28"/>
      <w:szCs w:val="28"/>
      <w:lang w:val="en-US" w:bidi="en-US"/>
    </w:rPr>
  </w:style>
  <w:style w:type="table" w:styleId="TableGrid">
    <w:name w:val="Table Grid"/>
    <w:basedOn w:val="TableNormal"/>
    <w:uiPriority w:val="39"/>
    <w:rsid w:val="008B47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B47FE"/>
    <w:rPr>
      <w:color w:val="808080"/>
    </w:rPr>
  </w:style>
  <w:style w:type="paragraph" w:styleId="EndnoteText">
    <w:name w:val="endnote text"/>
    <w:basedOn w:val="Normal"/>
    <w:link w:val="EndnoteTextChar"/>
    <w:uiPriority w:val="99"/>
    <w:semiHidden/>
    <w:unhideWhenUsed/>
    <w:rsid w:val="008B47FE"/>
    <w:rPr>
      <w:sz w:val="20"/>
      <w:szCs w:val="20"/>
    </w:rPr>
  </w:style>
  <w:style w:type="character" w:customStyle="1" w:styleId="EndnoteTextChar">
    <w:name w:val="Endnote Text Char"/>
    <w:basedOn w:val="DefaultParagraphFont"/>
    <w:link w:val="EndnoteText"/>
    <w:uiPriority w:val="99"/>
    <w:semiHidden/>
    <w:rsid w:val="008B47FE"/>
    <w:rPr>
      <w:sz w:val="20"/>
      <w:szCs w:val="20"/>
    </w:rPr>
  </w:style>
  <w:style w:type="character" w:styleId="EndnoteReference">
    <w:name w:val="endnote reference"/>
    <w:basedOn w:val="DefaultParagraphFont"/>
    <w:uiPriority w:val="99"/>
    <w:semiHidden/>
    <w:unhideWhenUsed/>
    <w:rsid w:val="008B47FE"/>
    <w:rPr>
      <w:vertAlign w:val="superscript"/>
    </w:rPr>
  </w:style>
  <w:style w:type="paragraph" w:styleId="ListParagraph">
    <w:name w:val="List Paragraph"/>
    <w:basedOn w:val="Normal"/>
    <w:uiPriority w:val="34"/>
    <w:qFormat/>
    <w:rsid w:val="008B47FE"/>
    <w:pPr>
      <w:ind w:left="720"/>
      <w:contextualSpacing/>
    </w:pPr>
  </w:style>
  <w:style w:type="paragraph" w:styleId="Header">
    <w:name w:val="header"/>
    <w:basedOn w:val="Normal"/>
    <w:link w:val="HeaderChar"/>
    <w:uiPriority w:val="99"/>
    <w:unhideWhenUsed/>
    <w:rsid w:val="008B47FE"/>
    <w:pPr>
      <w:tabs>
        <w:tab w:val="center" w:pos="4680"/>
        <w:tab w:val="right" w:pos="9360"/>
      </w:tabs>
    </w:pPr>
  </w:style>
  <w:style w:type="character" w:customStyle="1" w:styleId="HeaderChar">
    <w:name w:val="Header Char"/>
    <w:basedOn w:val="DefaultParagraphFont"/>
    <w:link w:val="Header"/>
    <w:uiPriority w:val="99"/>
    <w:rsid w:val="008B47FE"/>
  </w:style>
  <w:style w:type="paragraph" w:styleId="Footer">
    <w:name w:val="footer"/>
    <w:basedOn w:val="Normal"/>
    <w:link w:val="FooterChar"/>
    <w:uiPriority w:val="99"/>
    <w:unhideWhenUsed/>
    <w:rsid w:val="008B47FE"/>
    <w:pPr>
      <w:tabs>
        <w:tab w:val="center" w:pos="4680"/>
        <w:tab w:val="right" w:pos="9360"/>
      </w:tabs>
    </w:pPr>
  </w:style>
  <w:style w:type="character" w:customStyle="1" w:styleId="FooterChar">
    <w:name w:val="Footer Char"/>
    <w:basedOn w:val="DefaultParagraphFont"/>
    <w:link w:val="Footer"/>
    <w:uiPriority w:val="99"/>
    <w:rsid w:val="008B47FE"/>
  </w:style>
  <w:style w:type="paragraph" w:styleId="NoSpacing">
    <w:name w:val="No Spacing"/>
    <w:uiPriority w:val="1"/>
    <w:qFormat/>
    <w:rsid w:val="008B47FE"/>
  </w:style>
  <w:style w:type="paragraph" w:styleId="NormalWeb">
    <w:name w:val="Normal (Web)"/>
    <w:basedOn w:val="Normal"/>
    <w:uiPriority w:val="99"/>
    <w:unhideWhenUsed/>
    <w:rsid w:val="008B47FE"/>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B47FE"/>
    <w:rPr>
      <w:sz w:val="18"/>
      <w:szCs w:val="18"/>
    </w:rPr>
  </w:style>
  <w:style w:type="paragraph" w:styleId="CommentText">
    <w:name w:val="annotation text"/>
    <w:basedOn w:val="Normal"/>
    <w:link w:val="CommentTextChar"/>
    <w:uiPriority w:val="99"/>
    <w:unhideWhenUsed/>
    <w:rsid w:val="008B47FE"/>
  </w:style>
  <w:style w:type="character" w:customStyle="1" w:styleId="CommentTextChar">
    <w:name w:val="Comment Text Char"/>
    <w:basedOn w:val="DefaultParagraphFont"/>
    <w:link w:val="CommentText"/>
    <w:uiPriority w:val="99"/>
    <w:rsid w:val="008B47FE"/>
  </w:style>
  <w:style w:type="paragraph" w:styleId="CommentSubject">
    <w:name w:val="annotation subject"/>
    <w:basedOn w:val="CommentText"/>
    <w:next w:val="CommentText"/>
    <w:link w:val="CommentSubjectChar"/>
    <w:uiPriority w:val="99"/>
    <w:semiHidden/>
    <w:unhideWhenUsed/>
    <w:rsid w:val="008B47FE"/>
    <w:rPr>
      <w:b/>
      <w:bCs/>
      <w:sz w:val="20"/>
      <w:szCs w:val="20"/>
    </w:rPr>
  </w:style>
  <w:style w:type="character" w:customStyle="1" w:styleId="CommentSubjectChar">
    <w:name w:val="Comment Subject Char"/>
    <w:basedOn w:val="CommentTextChar"/>
    <w:link w:val="CommentSubject"/>
    <w:uiPriority w:val="99"/>
    <w:semiHidden/>
    <w:rsid w:val="008B47FE"/>
    <w:rPr>
      <w:b/>
      <w:bCs/>
      <w:sz w:val="20"/>
      <w:szCs w:val="20"/>
    </w:rPr>
  </w:style>
  <w:style w:type="paragraph" w:styleId="BalloonText">
    <w:name w:val="Balloon Text"/>
    <w:basedOn w:val="Normal"/>
    <w:link w:val="BalloonTextChar"/>
    <w:uiPriority w:val="99"/>
    <w:semiHidden/>
    <w:unhideWhenUsed/>
    <w:rsid w:val="008B47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47FE"/>
    <w:rPr>
      <w:rFonts w:ascii="Segoe UI" w:hAnsi="Segoe UI" w:cs="Segoe UI"/>
      <w:sz w:val="18"/>
      <w:szCs w:val="18"/>
    </w:rPr>
  </w:style>
  <w:style w:type="paragraph" w:styleId="Revision">
    <w:name w:val="Revision"/>
    <w:hidden/>
    <w:uiPriority w:val="99"/>
    <w:semiHidden/>
    <w:rsid w:val="008B47FE"/>
  </w:style>
  <w:style w:type="character" w:styleId="PageNumber">
    <w:name w:val="page number"/>
    <w:basedOn w:val="DefaultParagraphFont"/>
    <w:uiPriority w:val="99"/>
    <w:semiHidden/>
    <w:unhideWhenUsed/>
    <w:rsid w:val="008B47FE"/>
  </w:style>
  <w:style w:type="character" w:styleId="LineNumber">
    <w:name w:val="line number"/>
    <w:basedOn w:val="DefaultParagraphFont"/>
    <w:uiPriority w:val="99"/>
    <w:semiHidden/>
    <w:unhideWhenUsed/>
    <w:rsid w:val="008B47FE"/>
  </w:style>
  <w:style w:type="paragraph" w:customStyle="1" w:styleId="AuthorList">
    <w:name w:val="Author List"/>
    <w:aliases w:val="Keywords,Abstract"/>
    <w:basedOn w:val="Subtitle"/>
    <w:next w:val="Normal"/>
    <w:uiPriority w:val="1"/>
    <w:qFormat/>
    <w:rsid w:val="008B47FE"/>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8B47FE"/>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8B47FE"/>
    <w:rPr>
      <w:rFonts w:eastAsiaTheme="minorEastAsia"/>
      <w:color w:val="5A5A5A" w:themeColor="text1" w:themeTint="A5"/>
      <w:spacing w:val="15"/>
      <w:sz w:val="22"/>
      <w:szCs w:val="22"/>
    </w:rPr>
  </w:style>
  <w:style w:type="character" w:customStyle="1" w:styleId="apple-converted-space">
    <w:name w:val="apple-converted-space"/>
    <w:basedOn w:val="DefaultParagraphFont"/>
    <w:rsid w:val="005F2E08"/>
  </w:style>
  <w:style w:type="character" w:styleId="Emphasis">
    <w:name w:val="Emphasis"/>
    <w:basedOn w:val="DefaultParagraphFont"/>
    <w:uiPriority w:val="20"/>
    <w:qFormat/>
    <w:rsid w:val="005F2E0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9969636">
      <w:bodyDiv w:val="1"/>
      <w:marLeft w:val="0"/>
      <w:marRight w:val="0"/>
      <w:marTop w:val="0"/>
      <w:marBottom w:val="0"/>
      <w:divBdr>
        <w:top w:val="none" w:sz="0" w:space="0" w:color="auto"/>
        <w:left w:val="none" w:sz="0" w:space="0" w:color="auto"/>
        <w:bottom w:val="none" w:sz="0" w:space="0" w:color="auto"/>
        <w:right w:val="none" w:sz="0" w:space="0" w:color="auto"/>
      </w:divBdr>
      <w:divsChild>
        <w:div w:id="1927155870">
          <w:marLeft w:val="640"/>
          <w:marRight w:val="0"/>
          <w:marTop w:val="0"/>
          <w:marBottom w:val="0"/>
          <w:divBdr>
            <w:top w:val="none" w:sz="0" w:space="0" w:color="auto"/>
            <w:left w:val="none" w:sz="0" w:space="0" w:color="auto"/>
            <w:bottom w:val="none" w:sz="0" w:space="0" w:color="auto"/>
            <w:right w:val="none" w:sz="0" w:space="0" w:color="auto"/>
          </w:divBdr>
        </w:div>
        <w:div w:id="266472186">
          <w:marLeft w:val="640"/>
          <w:marRight w:val="0"/>
          <w:marTop w:val="0"/>
          <w:marBottom w:val="0"/>
          <w:divBdr>
            <w:top w:val="none" w:sz="0" w:space="0" w:color="auto"/>
            <w:left w:val="none" w:sz="0" w:space="0" w:color="auto"/>
            <w:bottom w:val="none" w:sz="0" w:space="0" w:color="auto"/>
            <w:right w:val="none" w:sz="0" w:space="0" w:color="auto"/>
          </w:divBdr>
        </w:div>
        <w:div w:id="924148374">
          <w:marLeft w:val="640"/>
          <w:marRight w:val="0"/>
          <w:marTop w:val="0"/>
          <w:marBottom w:val="0"/>
          <w:divBdr>
            <w:top w:val="none" w:sz="0" w:space="0" w:color="auto"/>
            <w:left w:val="none" w:sz="0" w:space="0" w:color="auto"/>
            <w:bottom w:val="none" w:sz="0" w:space="0" w:color="auto"/>
            <w:right w:val="none" w:sz="0" w:space="0" w:color="auto"/>
          </w:divBdr>
        </w:div>
        <w:div w:id="1180044018">
          <w:marLeft w:val="640"/>
          <w:marRight w:val="0"/>
          <w:marTop w:val="0"/>
          <w:marBottom w:val="0"/>
          <w:divBdr>
            <w:top w:val="none" w:sz="0" w:space="0" w:color="auto"/>
            <w:left w:val="none" w:sz="0" w:space="0" w:color="auto"/>
            <w:bottom w:val="none" w:sz="0" w:space="0" w:color="auto"/>
            <w:right w:val="none" w:sz="0" w:space="0" w:color="auto"/>
          </w:divBdr>
        </w:div>
        <w:div w:id="1713915547">
          <w:marLeft w:val="640"/>
          <w:marRight w:val="0"/>
          <w:marTop w:val="0"/>
          <w:marBottom w:val="0"/>
          <w:divBdr>
            <w:top w:val="none" w:sz="0" w:space="0" w:color="auto"/>
            <w:left w:val="none" w:sz="0" w:space="0" w:color="auto"/>
            <w:bottom w:val="none" w:sz="0" w:space="0" w:color="auto"/>
            <w:right w:val="none" w:sz="0" w:space="0" w:color="auto"/>
          </w:divBdr>
        </w:div>
        <w:div w:id="951785990">
          <w:marLeft w:val="640"/>
          <w:marRight w:val="0"/>
          <w:marTop w:val="0"/>
          <w:marBottom w:val="0"/>
          <w:divBdr>
            <w:top w:val="none" w:sz="0" w:space="0" w:color="auto"/>
            <w:left w:val="none" w:sz="0" w:space="0" w:color="auto"/>
            <w:bottom w:val="none" w:sz="0" w:space="0" w:color="auto"/>
            <w:right w:val="none" w:sz="0" w:space="0" w:color="auto"/>
          </w:divBdr>
        </w:div>
        <w:div w:id="1489007633">
          <w:marLeft w:val="640"/>
          <w:marRight w:val="0"/>
          <w:marTop w:val="0"/>
          <w:marBottom w:val="0"/>
          <w:divBdr>
            <w:top w:val="none" w:sz="0" w:space="0" w:color="auto"/>
            <w:left w:val="none" w:sz="0" w:space="0" w:color="auto"/>
            <w:bottom w:val="none" w:sz="0" w:space="0" w:color="auto"/>
            <w:right w:val="none" w:sz="0" w:space="0" w:color="auto"/>
          </w:divBdr>
        </w:div>
        <w:div w:id="1524829786">
          <w:marLeft w:val="640"/>
          <w:marRight w:val="0"/>
          <w:marTop w:val="0"/>
          <w:marBottom w:val="0"/>
          <w:divBdr>
            <w:top w:val="none" w:sz="0" w:space="0" w:color="auto"/>
            <w:left w:val="none" w:sz="0" w:space="0" w:color="auto"/>
            <w:bottom w:val="none" w:sz="0" w:space="0" w:color="auto"/>
            <w:right w:val="none" w:sz="0" w:space="0" w:color="auto"/>
          </w:divBdr>
        </w:div>
        <w:div w:id="517081100">
          <w:marLeft w:val="640"/>
          <w:marRight w:val="0"/>
          <w:marTop w:val="0"/>
          <w:marBottom w:val="0"/>
          <w:divBdr>
            <w:top w:val="none" w:sz="0" w:space="0" w:color="auto"/>
            <w:left w:val="none" w:sz="0" w:space="0" w:color="auto"/>
            <w:bottom w:val="none" w:sz="0" w:space="0" w:color="auto"/>
            <w:right w:val="none" w:sz="0" w:space="0" w:color="auto"/>
          </w:divBdr>
        </w:div>
        <w:div w:id="916745579">
          <w:marLeft w:val="640"/>
          <w:marRight w:val="0"/>
          <w:marTop w:val="0"/>
          <w:marBottom w:val="0"/>
          <w:divBdr>
            <w:top w:val="none" w:sz="0" w:space="0" w:color="auto"/>
            <w:left w:val="none" w:sz="0" w:space="0" w:color="auto"/>
            <w:bottom w:val="none" w:sz="0" w:space="0" w:color="auto"/>
            <w:right w:val="none" w:sz="0" w:space="0" w:color="auto"/>
          </w:divBdr>
        </w:div>
        <w:div w:id="1536194334">
          <w:marLeft w:val="640"/>
          <w:marRight w:val="0"/>
          <w:marTop w:val="0"/>
          <w:marBottom w:val="0"/>
          <w:divBdr>
            <w:top w:val="none" w:sz="0" w:space="0" w:color="auto"/>
            <w:left w:val="none" w:sz="0" w:space="0" w:color="auto"/>
            <w:bottom w:val="none" w:sz="0" w:space="0" w:color="auto"/>
            <w:right w:val="none" w:sz="0" w:space="0" w:color="auto"/>
          </w:divBdr>
        </w:div>
        <w:div w:id="1571382993">
          <w:marLeft w:val="640"/>
          <w:marRight w:val="0"/>
          <w:marTop w:val="0"/>
          <w:marBottom w:val="0"/>
          <w:divBdr>
            <w:top w:val="none" w:sz="0" w:space="0" w:color="auto"/>
            <w:left w:val="none" w:sz="0" w:space="0" w:color="auto"/>
            <w:bottom w:val="none" w:sz="0" w:space="0" w:color="auto"/>
            <w:right w:val="none" w:sz="0" w:space="0" w:color="auto"/>
          </w:divBdr>
        </w:div>
        <w:div w:id="3872800">
          <w:marLeft w:val="640"/>
          <w:marRight w:val="0"/>
          <w:marTop w:val="0"/>
          <w:marBottom w:val="0"/>
          <w:divBdr>
            <w:top w:val="none" w:sz="0" w:space="0" w:color="auto"/>
            <w:left w:val="none" w:sz="0" w:space="0" w:color="auto"/>
            <w:bottom w:val="none" w:sz="0" w:space="0" w:color="auto"/>
            <w:right w:val="none" w:sz="0" w:space="0" w:color="auto"/>
          </w:divBdr>
        </w:div>
        <w:div w:id="405689129">
          <w:marLeft w:val="640"/>
          <w:marRight w:val="0"/>
          <w:marTop w:val="0"/>
          <w:marBottom w:val="0"/>
          <w:divBdr>
            <w:top w:val="none" w:sz="0" w:space="0" w:color="auto"/>
            <w:left w:val="none" w:sz="0" w:space="0" w:color="auto"/>
            <w:bottom w:val="none" w:sz="0" w:space="0" w:color="auto"/>
            <w:right w:val="none" w:sz="0" w:space="0" w:color="auto"/>
          </w:divBdr>
        </w:div>
        <w:div w:id="1657297855">
          <w:marLeft w:val="640"/>
          <w:marRight w:val="0"/>
          <w:marTop w:val="0"/>
          <w:marBottom w:val="0"/>
          <w:divBdr>
            <w:top w:val="none" w:sz="0" w:space="0" w:color="auto"/>
            <w:left w:val="none" w:sz="0" w:space="0" w:color="auto"/>
            <w:bottom w:val="none" w:sz="0" w:space="0" w:color="auto"/>
            <w:right w:val="none" w:sz="0" w:space="0" w:color="auto"/>
          </w:divBdr>
        </w:div>
        <w:div w:id="1543401942">
          <w:marLeft w:val="640"/>
          <w:marRight w:val="0"/>
          <w:marTop w:val="0"/>
          <w:marBottom w:val="0"/>
          <w:divBdr>
            <w:top w:val="none" w:sz="0" w:space="0" w:color="auto"/>
            <w:left w:val="none" w:sz="0" w:space="0" w:color="auto"/>
            <w:bottom w:val="none" w:sz="0" w:space="0" w:color="auto"/>
            <w:right w:val="none" w:sz="0" w:space="0" w:color="auto"/>
          </w:divBdr>
        </w:div>
        <w:div w:id="1299451277">
          <w:marLeft w:val="640"/>
          <w:marRight w:val="0"/>
          <w:marTop w:val="0"/>
          <w:marBottom w:val="0"/>
          <w:divBdr>
            <w:top w:val="none" w:sz="0" w:space="0" w:color="auto"/>
            <w:left w:val="none" w:sz="0" w:space="0" w:color="auto"/>
            <w:bottom w:val="none" w:sz="0" w:space="0" w:color="auto"/>
            <w:right w:val="none" w:sz="0" w:space="0" w:color="auto"/>
          </w:divBdr>
        </w:div>
        <w:div w:id="1486433972">
          <w:marLeft w:val="640"/>
          <w:marRight w:val="0"/>
          <w:marTop w:val="0"/>
          <w:marBottom w:val="0"/>
          <w:divBdr>
            <w:top w:val="none" w:sz="0" w:space="0" w:color="auto"/>
            <w:left w:val="none" w:sz="0" w:space="0" w:color="auto"/>
            <w:bottom w:val="none" w:sz="0" w:space="0" w:color="auto"/>
            <w:right w:val="none" w:sz="0" w:space="0" w:color="auto"/>
          </w:divBdr>
        </w:div>
        <w:div w:id="892885616">
          <w:marLeft w:val="640"/>
          <w:marRight w:val="0"/>
          <w:marTop w:val="0"/>
          <w:marBottom w:val="0"/>
          <w:divBdr>
            <w:top w:val="none" w:sz="0" w:space="0" w:color="auto"/>
            <w:left w:val="none" w:sz="0" w:space="0" w:color="auto"/>
            <w:bottom w:val="none" w:sz="0" w:space="0" w:color="auto"/>
            <w:right w:val="none" w:sz="0" w:space="0" w:color="auto"/>
          </w:divBdr>
        </w:div>
        <w:div w:id="299504376">
          <w:marLeft w:val="640"/>
          <w:marRight w:val="0"/>
          <w:marTop w:val="0"/>
          <w:marBottom w:val="0"/>
          <w:divBdr>
            <w:top w:val="none" w:sz="0" w:space="0" w:color="auto"/>
            <w:left w:val="none" w:sz="0" w:space="0" w:color="auto"/>
            <w:bottom w:val="none" w:sz="0" w:space="0" w:color="auto"/>
            <w:right w:val="none" w:sz="0" w:space="0" w:color="auto"/>
          </w:divBdr>
        </w:div>
        <w:div w:id="958413361">
          <w:marLeft w:val="640"/>
          <w:marRight w:val="0"/>
          <w:marTop w:val="0"/>
          <w:marBottom w:val="0"/>
          <w:divBdr>
            <w:top w:val="none" w:sz="0" w:space="0" w:color="auto"/>
            <w:left w:val="none" w:sz="0" w:space="0" w:color="auto"/>
            <w:bottom w:val="none" w:sz="0" w:space="0" w:color="auto"/>
            <w:right w:val="none" w:sz="0" w:space="0" w:color="auto"/>
          </w:divBdr>
        </w:div>
        <w:div w:id="274793072">
          <w:marLeft w:val="640"/>
          <w:marRight w:val="0"/>
          <w:marTop w:val="0"/>
          <w:marBottom w:val="0"/>
          <w:divBdr>
            <w:top w:val="none" w:sz="0" w:space="0" w:color="auto"/>
            <w:left w:val="none" w:sz="0" w:space="0" w:color="auto"/>
            <w:bottom w:val="none" w:sz="0" w:space="0" w:color="auto"/>
            <w:right w:val="none" w:sz="0" w:space="0" w:color="auto"/>
          </w:divBdr>
        </w:div>
        <w:div w:id="459764453">
          <w:marLeft w:val="640"/>
          <w:marRight w:val="0"/>
          <w:marTop w:val="0"/>
          <w:marBottom w:val="0"/>
          <w:divBdr>
            <w:top w:val="none" w:sz="0" w:space="0" w:color="auto"/>
            <w:left w:val="none" w:sz="0" w:space="0" w:color="auto"/>
            <w:bottom w:val="none" w:sz="0" w:space="0" w:color="auto"/>
            <w:right w:val="none" w:sz="0" w:space="0" w:color="auto"/>
          </w:divBdr>
        </w:div>
        <w:div w:id="1922519790">
          <w:marLeft w:val="640"/>
          <w:marRight w:val="0"/>
          <w:marTop w:val="0"/>
          <w:marBottom w:val="0"/>
          <w:divBdr>
            <w:top w:val="none" w:sz="0" w:space="0" w:color="auto"/>
            <w:left w:val="none" w:sz="0" w:space="0" w:color="auto"/>
            <w:bottom w:val="none" w:sz="0" w:space="0" w:color="auto"/>
            <w:right w:val="none" w:sz="0" w:space="0" w:color="auto"/>
          </w:divBdr>
        </w:div>
        <w:div w:id="607394544">
          <w:marLeft w:val="640"/>
          <w:marRight w:val="0"/>
          <w:marTop w:val="0"/>
          <w:marBottom w:val="0"/>
          <w:divBdr>
            <w:top w:val="none" w:sz="0" w:space="0" w:color="auto"/>
            <w:left w:val="none" w:sz="0" w:space="0" w:color="auto"/>
            <w:bottom w:val="none" w:sz="0" w:space="0" w:color="auto"/>
            <w:right w:val="none" w:sz="0" w:space="0" w:color="auto"/>
          </w:divBdr>
        </w:div>
        <w:div w:id="91166237">
          <w:marLeft w:val="640"/>
          <w:marRight w:val="0"/>
          <w:marTop w:val="0"/>
          <w:marBottom w:val="0"/>
          <w:divBdr>
            <w:top w:val="none" w:sz="0" w:space="0" w:color="auto"/>
            <w:left w:val="none" w:sz="0" w:space="0" w:color="auto"/>
            <w:bottom w:val="none" w:sz="0" w:space="0" w:color="auto"/>
            <w:right w:val="none" w:sz="0" w:space="0" w:color="auto"/>
          </w:divBdr>
        </w:div>
        <w:div w:id="1493837111">
          <w:marLeft w:val="640"/>
          <w:marRight w:val="0"/>
          <w:marTop w:val="0"/>
          <w:marBottom w:val="0"/>
          <w:divBdr>
            <w:top w:val="none" w:sz="0" w:space="0" w:color="auto"/>
            <w:left w:val="none" w:sz="0" w:space="0" w:color="auto"/>
            <w:bottom w:val="none" w:sz="0" w:space="0" w:color="auto"/>
            <w:right w:val="none" w:sz="0" w:space="0" w:color="auto"/>
          </w:divBdr>
        </w:div>
        <w:div w:id="829491491">
          <w:marLeft w:val="640"/>
          <w:marRight w:val="0"/>
          <w:marTop w:val="0"/>
          <w:marBottom w:val="0"/>
          <w:divBdr>
            <w:top w:val="none" w:sz="0" w:space="0" w:color="auto"/>
            <w:left w:val="none" w:sz="0" w:space="0" w:color="auto"/>
            <w:bottom w:val="none" w:sz="0" w:space="0" w:color="auto"/>
            <w:right w:val="none" w:sz="0" w:space="0" w:color="auto"/>
          </w:divBdr>
        </w:div>
        <w:div w:id="34939189">
          <w:marLeft w:val="640"/>
          <w:marRight w:val="0"/>
          <w:marTop w:val="0"/>
          <w:marBottom w:val="0"/>
          <w:divBdr>
            <w:top w:val="none" w:sz="0" w:space="0" w:color="auto"/>
            <w:left w:val="none" w:sz="0" w:space="0" w:color="auto"/>
            <w:bottom w:val="none" w:sz="0" w:space="0" w:color="auto"/>
            <w:right w:val="none" w:sz="0" w:space="0" w:color="auto"/>
          </w:divBdr>
        </w:div>
        <w:div w:id="1893689770">
          <w:marLeft w:val="640"/>
          <w:marRight w:val="0"/>
          <w:marTop w:val="0"/>
          <w:marBottom w:val="0"/>
          <w:divBdr>
            <w:top w:val="none" w:sz="0" w:space="0" w:color="auto"/>
            <w:left w:val="none" w:sz="0" w:space="0" w:color="auto"/>
            <w:bottom w:val="none" w:sz="0" w:space="0" w:color="auto"/>
            <w:right w:val="none" w:sz="0" w:space="0" w:color="auto"/>
          </w:divBdr>
        </w:div>
        <w:div w:id="1440761122">
          <w:marLeft w:val="640"/>
          <w:marRight w:val="0"/>
          <w:marTop w:val="0"/>
          <w:marBottom w:val="0"/>
          <w:divBdr>
            <w:top w:val="none" w:sz="0" w:space="0" w:color="auto"/>
            <w:left w:val="none" w:sz="0" w:space="0" w:color="auto"/>
            <w:bottom w:val="none" w:sz="0" w:space="0" w:color="auto"/>
            <w:right w:val="none" w:sz="0" w:space="0" w:color="auto"/>
          </w:divBdr>
        </w:div>
        <w:div w:id="1038316329">
          <w:marLeft w:val="640"/>
          <w:marRight w:val="0"/>
          <w:marTop w:val="0"/>
          <w:marBottom w:val="0"/>
          <w:divBdr>
            <w:top w:val="none" w:sz="0" w:space="0" w:color="auto"/>
            <w:left w:val="none" w:sz="0" w:space="0" w:color="auto"/>
            <w:bottom w:val="none" w:sz="0" w:space="0" w:color="auto"/>
            <w:right w:val="none" w:sz="0" w:space="0" w:color="auto"/>
          </w:divBdr>
        </w:div>
        <w:div w:id="376780937">
          <w:marLeft w:val="640"/>
          <w:marRight w:val="0"/>
          <w:marTop w:val="0"/>
          <w:marBottom w:val="0"/>
          <w:divBdr>
            <w:top w:val="none" w:sz="0" w:space="0" w:color="auto"/>
            <w:left w:val="none" w:sz="0" w:space="0" w:color="auto"/>
            <w:bottom w:val="none" w:sz="0" w:space="0" w:color="auto"/>
            <w:right w:val="none" w:sz="0" w:space="0" w:color="auto"/>
          </w:divBdr>
        </w:div>
        <w:div w:id="10838344">
          <w:marLeft w:val="640"/>
          <w:marRight w:val="0"/>
          <w:marTop w:val="0"/>
          <w:marBottom w:val="0"/>
          <w:divBdr>
            <w:top w:val="none" w:sz="0" w:space="0" w:color="auto"/>
            <w:left w:val="none" w:sz="0" w:space="0" w:color="auto"/>
            <w:bottom w:val="none" w:sz="0" w:space="0" w:color="auto"/>
            <w:right w:val="none" w:sz="0" w:space="0" w:color="auto"/>
          </w:divBdr>
        </w:div>
        <w:div w:id="719285787">
          <w:marLeft w:val="640"/>
          <w:marRight w:val="0"/>
          <w:marTop w:val="0"/>
          <w:marBottom w:val="0"/>
          <w:divBdr>
            <w:top w:val="none" w:sz="0" w:space="0" w:color="auto"/>
            <w:left w:val="none" w:sz="0" w:space="0" w:color="auto"/>
            <w:bottom w:val="none" w:sz="0" w:space="0" w:color="auto"/>
            <w:right w:val="none" w:sz="0" w:space="0" w:color="auto"/>
          </w:divBdr>
        </w:div>
        <w:div w:id="525019910">
          <w:marLeft w:val="640"/>
          <w:marRight w:val="0"/>
          <w:marTop w:val="0"/>
          <w:marBottom w:val="0"/>
          <w:divBdr>
            <w:top w:val="none" w:sz="0" w:space="0" w:color="auto"/>
            <w:left w:val="none" w:sz="0" w:space="0" w:color="auto"/>
            <w:bottom w:val="none" w:sz="0" w:space="0" w:color="auto"/>
            <w:right w:val="none" w:sz="0" w:space="0" w:color="auto"/>
          </w:divBdr>
        </w:div>
        <w:div w:id="611860562">
          <w:marLeft w:val="640"/>
          <w:marRight w:val="0"/>
          <w:marTop w:val="0"/>
          <w:marBottom w:val="0"/>
          <w:divBdr>
            <w:top w:val="none" w:sz="0" w:space="0" w:color="auto"/>
            <w:left w:val="none" w:sz="0" w:space="0" w:color="auto"/>
            <w:bottom w:val="none" w:sz="0" w:space="0" w:color="auto"/>
            <w:right w:val="none" w:sz="0" w:space="0" w:color="auto"/>
          </w:divBdr>
        </w:div>
        <w:div w:id="333457818">
          <w:marLeft w:val="640"/>
          <w:marRight w:val="0"/>
          <w:marTop w:val="0"/>
          <w:marBottom w:val="0"/>
          <w:divBdr>
            <w:top w:val="none" w:sz="0" w:space="0" w:color="auto"/>
            <w:left w:val="none" w:sz="0" w:space="0" w:color="auto"/>
            <w:bottom w:val="none" w:sz="0" w:space="0" w:color="auto"/>
            <w:right w:val="none" w:sz="0" w:space="0" w:color="auto"/>
          </w:divBdr>
        </w:div>
        <w:div w:id="327636571">
          <w:marLeft w:val="640"/>
          <w:marRight w:val="0"/>
          <w:marTop w:val="0"/>
          <w:marBottom w:val="0"/>
          <w:divBdr>
            <w:top w:val="none" w:sz="0" w:space="0" w:color="auto"/>
            <w:left w:val="none" w:sz="0" w:space="0" w:color="auto"/>
            <w:bottom w:val="none" w:sz="0" w:space="0" w:color="auto"/>
            <w:right w:val="none" w:sz="0" w:space="0" w:color="auto"/>
          </w:divBdr>
        </w:div>
        <w:div w:id="1902476769">
          <w:marLeft w:val="640"/>
          <w:marRight w:val="0"/>
          <w:marTop w:val="0"/>
          <w:marBottom w:val="0"/>
          <w:divBdr>
            <w:top w:val="none" w:sz="0" w:space="0" w:color="auto"/>
            <w:left w:val="none" w:sz="0" w:space="0" w:color="auto"/>
            <w:bottom w:val="none" w:sz="0" w:space="0" w:color="auto"/>
            <w:right w:val="none" w:sz="0" w:space="0" w:color="auto"/>
          </w:divBdr>
        </w:div>
        <w:div w:id="1384216260">
          <w:marLeft w:val="640"/>
          <w:marRight w:val="0"/>
          <w:marTop w:val="0"/>
          <w:marBottom w:val="0"/>
          <w:divBdr>
            <w:top w:val="none" w:sz="0" w:space="0" w:color="auto"/>
            <w:left w:val="none" w:sz="0" w:space="0" w:color="auto"/>
            <w:bottom w:val="none" w:sz="0" w:space="0" w:color="auto"/>
            <w:right w:val="none" w:sz="0" w:space="0" w:color="auto"/>
          </w:divBdr>
        </w:div>
        <w:div w:id="1939176527">
          <w:marLeft w:val="640"/>
          <w:marRight w:val="0"/>
          <w:marTop w:val="0"/>
          <w:marBottom w:val="0"/>
          <w:divBdr>
            <w:top w:val="none" w:sz="0" w:space="0" w:color="auto"/>
            <w:left w:val="none" w:sz="0" w:space="0" w:color="auto"/>
            <w:bottom w:val="none" w:sz="0" w:space="0" w:color="auto"/>
            <w:right w:val="none" w:sz="0" w:space="0" w:color="auto"/>
          </w:divBdr>
        </w:div>
        <w:div w:id="2122218940">
          <w:marLeft w:val="640"/>
          <w:marRight w:val="0"/>
          <w:marTop w:val="0"/>
          <w:marBottom w:val="0"/>
          <w:divBdr>
            <w:top w:val="none" w:sz="0" w:space="0" w:color="auto"/>
            <w:left w:val="none" w:sz="0" w:space="0" w:color="auto"/>
            <w:bottom w:val="none" w:sz="0" w:space="0" w:color="auto"/>
            <w:right w:val="none" w:sz="0" w:space="0" w:color="auto"/>
          </w:divBdr>
        </w:div>
        <w:div w:id="987173245">
          <w:marLeft w:val="640"/>
          <w:marRight w:val="0"/>
          <w:marTop w:val="0"/>
          <w:marBottom w:val="0"/>
          <w:divBdr>
            <w:top w:val="none" w:sz="0" w:space="0" w:color="auto"/>
            <w:left w:val="none" w:sz="0" w:space="0" w:color="auto"/>
            <w:bottom w:val="none" w:sz="0" w:space="0" w:color="auto"/>
            <w:right w:val="none" w:sz="0" w:space="0" w:color="auto"/>
          </w:divBdr>
        </w:div>
        <w:div w:id="2105877655">
          <w:marLeft w:val="640"/>
          <w:marRight w:val="0"/>
          <w:marTop w:val="0"/>
          <w:marBottom w:val="0"/>
          <w:divBdr>
            <w:top w:val="none" w:sz="0" w:space="0" w:color="auto"/>
            <w:left w:val="none" w:sz="0" w:space="0" w:color="auto"/>
            <w:bottom w:val="none" w:sz="0" w:space="0" w:color="auto"/>
            <w:right w:val="none" w:sz="0" w:space="0" w:color="auto"/>
          </w:divBdr>
        </w:div>
        <w:div w:id="1319457586">
          <w:marLeft w:val="640"/>
          <w:marRight w:val="0"/>
          <w:marTop w:val="0"/>
          <w:marBottom w:val="0"/>
          <w:divBdr>
            <w:top w:val="none" w:sz="0" w:space="0" w:color="auto"/>
            <w:left w:val="none" w:sz="0" w:space="0" w:color="auto"/>
            <w:bottom w:val="none" w:sz="0" w:space="0" w:color="auto"/>
            <w:right w:val="none" w:sz="0" w:space="0" w:color="auto"/>
          </w:divBdr>
        </w:div>
        <w:div w:id="1270771921">
          <w:marLeft w:val="640"/>
          <w:marRight w:val="0"/>
          <w:marTop w:val="0"/>
          <w:marBottom w:val="0"/>
          <w:divBdr>
            <w:top w:val="none" w:sz="0" w:space="0" w:color="auto"/>
            <w:left w:val="none" w:sz="0" w:space="0" w:color="auto"/>
            <w:bottom w:val="none" w:sz="0" w:space="0" w:color="auto"/>
            <w:right w:val="none" w:sz="0" w:space="0" w:color="auto"/>
          </w:divBdr>
        </w:div>
        <w:div w:id="880289990">
          <w:marLeft w:val="640"/>
          <w:marRight w:val="0"/>
          <w:marTop w:val="0"/>
          <w:marBottom w:val="0"/>
          <w:divBdr>
            <w:top w:val="none" w:sz="0" w:space="0" w:color="auto"/>
            <w:left w:val="none" w:sz="0" w:space="0" w:color="auto"/>
            <w:bottom w:val="none" w:sz="0" w:space="0" w:color="auto"/>
            <w:right w:val="none" w:sz="0" w:space="0" w:color="auto"/>
          </w:divBdr>
        </w:div>
        <w:div w:id="1261916596">
          <w:marLeft w:val="640"/>
          <w:marRight w:val="0"/>
          <w:marTop w:val="0"/>
          <w:marBottom w:val="0"/>
          <w:divBdr>
            <w:top w:val="none" w:sz="0" w:space="0" w:color="auto"/>
            <w:left w:val="none" w:sz="0" w:space="0" w:color="auto"/>
            <w:bottom w:val="none" w:sz="0" w:space="0" w:color="auto"/>
            <w:right w:val="none" w:sz="0" w:space="0" w:color="auto"/>
          </w:divBdr>
        </w:div>
        <w:div w:id="347608178">
          <w:marLeft w:val="640"/>
          <w:marRight w:val="0"/>
          <w:marTop w:val="0"/>
          <w:marBottom w:val="0"/>
          <w:divBdr>
            <w:top w:val="none" w:sz="0" w:space="0" w:color="auto"/>
            <w:left w:val="none" w:sz="0" w:space="0" w:color="auto"/>
            <w:bottom w:val="none" w:sz="0" w:space="0" w:color="auto"/>
            <w:right w:val="none" w:sz="0" w:space="0" w:color="auto"/>
          </w:divBdr>
        </w:div>
        <w:div w:id="1726445727">
          <w:marLeft w:val="640"/>
          <w:marRight w:val="0"/>
          <w:marTop w:val="0"/>
          <w:marBottom w:val="0"/>
          <w:divBdr>
            <w:top w:val="none" w:sz="0" w:space="0" w:color="auto"/>
            <w:left w:val="none" w:sz="0" w:space="0" w:color="auto"/>
            <w:bottom w:val="none" w:sz="0" w:space="0" w:color="auto"/>
            <w:right w:val="none" w:sz="0" w:space="0" w:color="auto"/>
          </w:divBdr>
        </w:div>
        <w:div w:id="21708797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63BC05AD246804895B2C5ACE5F85431"/>
        <w:category>
          <w:name w:val="General"/>
          <w:gallery w:val="placeholder"/>
        </w:category>
        <w:types>
          <w:type w:val="bbPlcHdr"/>
        </w:types>
        <w:behaviors>
          <w:behavior w:val="content"/>
        </w:behaviors>
        <w:guid w:val="{5873F3FA-6128-1E4A-8F55-FA8A600A146C}"/>
      </w:docPartPr>
      <w:docPartBody>
        <w:p w:rsidR="00D731F3" w:rsidRDefault="00C827A8" w:rsidP="00C827A8">
          <w:pPr>
            <w:pStyle w:val="563BC05AD246804895B2C5ACE5F85431"/>
          </w:pPr>
          <w:r w:rsidRPr="007A5740">
            <w:rPr>
              <w:rStyle w:val="PlaceholderText"/>
            </w:rPr>
            <w:t>Click or tap here to enter text.</w:t>
          </w:r>
        </w:p>
      </w:docPartBody>
    </w:docPart>
    <w:docPart>
      <w:docPartPr>
        <w:name w:val="CF0B819ED3B14C4491F0358F3CF36D42"/>
        <w:category>
          <w:name w:val="General"/>
          <w:gallery w:val="placeholder"/>
        </w:category>
        <w:types>
          <w:type w:val="bbPlcHdr"/>
        </w:types>
        <w:behaviors>
          <w:behavior w:val="content"/>
        </w:behaviors>
        <w:guid w:val="{E79B68A1-09AE-6F48-A991-0E85F6EA9BCD}"/>
      </w:docPartPr>
      <w:docPartBody>
        <w:p w:rsidR="00D731F3" w:rsidRDefault="00C827A8" w:rsidP="00C827A8">
          <w:pPr>
            <w:pStyle w:val="CF0B819ED3B14C4491F0358F3CF36D42"/>
          </w:pPr>
          <w:r w:rsidRPr="007A5740">
            <w:rPr>
              <w:rStyle w:val="PlaceholderText"/>
            </w:rPr>
            <w:t>Click or tap here to enter text.</w:t>
          </w:r>
        </w:p>
      </w:docPartBody>
    </w:docPart>
    <w:docPart>
      <w:docPartPr>
        <w:name w:val="448A75BEC2341441A50D14176DEE3B23"/>
        <w:category>
          <w:name w:val="General"/>
          <w:gallery w:val="placeholder"/>
        </w:category>
        <w:types>
          <w:type w:val="bbPlcHdr"/>
        </w:types>
        <w:behaviors>
          <w:behavior w:val="content"/>
        </w:behaviors>
        <w:guid w:val="{BEB4C24C-E452-8D49-B4B2-AE0C2A997A93}"/>
      </w:docPartPr>
      <w:docPartBody>
        <w:p w:rsidR="00D731F3" w:rsidRDefault="00C827A8" w:rsidP="00C827A8">
          <w:pPr>
            <w:pStyle w:val="448A75BEC2341441A50D14176DEE3B23"/>
          </w:pPr>
          <w:r w:rsidRPr="007A5740">
            <w:rPr>
              <w:rStyle w:val="PlaceholderText"/>
            </w:rPr>
            <w:t>Click or tap here to enter text.</w:t>
          </w:r>
        </w:p>
      </w:docPartBody>
    </w:docPart>
    <w:docPart>
      <w:docPartPr>
        <w:name w:val="ECEC56F3F4AB0E4691669F50B341E5D5"/>
        <w:category>
          <w:name w:val="General"/>
          <w:gallery w:val="placeholder"/>
        </w:category>
        <w:types>
          <w:type w:val="bbPlcHdr"/>
        </w:types>
        <w:behaviors>
          <w:behavior w:val="content"/>
        </w:behaviors>
        <w:guid w:val="{AEE96BC2-5253-5742-8744-CCB648A2C8EC}"/>
      </w:docPartPr>
      <w:docPartBody>
        <w:p w:rsidR="00D731F3" w:rsidRDefault="00C827A8" w:rsidP="00C827A8">
          <w:pPr>
            <w:pStyle w:val="ECEC56F3F4AB0E4691669F50B341E5D5"/>
          </w:pPr>
          <w:r w:rsidRPr="007A5740">
            <w:rPr>
              <w:rStyle w:val="PlaceholderText"/>
            </w:rPr>
            <w:t>Click or tap here to enter text.</w:t>
          </w:r>
        </w:p>
      </w:docPartBody>
    </w:docPart>
    <w:docPart>
      <w:docPartPr>
        <w:name w:val="726C722FAB93B3498781874DD7B09B59"/>
        <w:category>
          <w:name w:val="General"/>
          <w:gallery w:val="placeholder"/>
        </w:category>
        <w:types>
          <w:type w:val="bbPlcHdr"/>
        </w:types>
        <w:behaviors>
          <w:behavior w:val="content"/>
        </w:behaviors>
        <w:guid w:val="{DBC0697E-B49A-9F43-9410-DDFC5419EDB3}"/>
      </w:docPartPr>
      <w:docPartBody>
        <w:p w:rsidR="00D731F3" w:rsidRDefault="00C827A8" w:rsidP="00C827A8">
          <w:pPr>
            <w:pStyle w:val="726C722FAB93B3498781874DD7B09B59"/>
          </w:pPr>
          <w:r w:rsidRPr="0007179E">
            <w:rPr>
              <w:rStyle w:val="PlaceholderText"/>
            </w:rPr>
            <w:t>Click or tap here to enter text.</w:t>
          </w:r>
        </w:p>
      </w:docPartBody>
    </w:docPart>
    <w:docPart>
      <w:docPartPr>
        <w:name w:val="5098DE4D74919443992A592D2A55E8AB"/>
        <w:category>
          <w:name w:val="General"/>
          <w:gallery w:val="placeholder"/>
        </w:category>
        <w:types>
          <w:type w:val="bbPlcHdr"/>
        </w:types>
        <w:behaviors>
          <w:behavior w:val="content"/>
        </w:behaviors>
        <w:guid w:val="{19F8A86D-0B89-EE4B-A8BC-7825B30C259A}"/>
      </w:docPartPr>
      <w:docPartBody>
        <w:p w:rsidR="00D731F3" w:rsidRDefault="00C827A8" w:rsidP="00C827A8">
          <w:pPr>
            <w:pStyle w:val="5098DE4D74919443992A592D2A55E8AB"/>
          </w:pPr>
          <w:r w:rsidRPr="007A5740">
            <w:rPr>
              <w:rStyle w:val="PlaceholderText"/>
            </w:rPr>
            <w:t>Click or tap here to enter text.</w:t>
          </w:r>
        </w:p>
      </w:docPartBody>
    </w:docPart>
    <w:docPart>
      <w:docPartPr>
        <w:name w:val="46EFCA54F54F6542A6C7F923C666F60D"/>
        <w:category>
          <w:name w:val="General"/>
          <w:gallery w:val="placeholder"/>
        </w:category>
        <w:types>
          <w:type w:val="bbPlcHdr"/>
        </w:types>
        <w:behaviors>
          <w:behavior w:val="content"/>
        </w:behaviors>
        <w:guid w:val="{813745AC-FCD8-CD45-94B3-461457851EA8}"/>
      </w:docPartPr>
      <w:docPartBody>
        <w:p w:rsidR="00D731F3" w:rsidRDefault="00C827A8" w:rsidP="00C827A8">
          <w:pPr>
            <w:pStyle w:val="46EFCA54F54F6542A6C7F923C666F60D"/>
          </w:pPr>
          <w:r w:rsidRPr="007A5740">
            <w:rPr>
              <w:rStyle w:val="PlaceholderText"/>
            </w:rPr>
            <w:t>Click or tap here to enter text.</w:t>
          </w:r>
        </w:p>
      </w:docPartBody>
    </w:docPart>
    <w:docPart>
      <w:docPartPr>
        <w:name w:val="F9C5C817BE9D9147A8E94664099D6F53"/>
        <w:category>
          <w:name w:val="General"/>
          <w:gallery w:val="placeholder"/>
        </w:category>
        <w:types>
          <w:type w:val="bbPlcHdr"/>
        </w:types>
        <w:behaviors>
          <w:behavior w:val="content"/>
        </w:behaviors>
        <w:guid w:val="{90598EDB-6F5D-E445-84C3-DF52FCA8C680}"/>
      </w:docPartPr>
      <w:docPartBody>
        <w:p w:rsidR="00D731F3" w:rsidRDefault="00C827A8" w:rsidP="00C827A8">
          <w:pPr>
            <w:pStyle w:val="F9C5C817BE9D9147A8E94664099D6F53"/>
          </w:pPr>
          <w:r w:rsidRPr="0007179E">
            <w:rPr>
              <w:rStyle w:val="PlaceholderText"/>
            </w:rPr>
            <w:t>Click or tap here to enter text.</w:t>
          </w:r>
        </w:p>
      </w:docPartBody>
    </w:docPart>
    <w:docPart>
      <w:docPartPr>
        <w:name w:val="87EF1321586E3345ABFC9E21B9079685"/>
        <w:category>
          <w:name w:val="General"/>
          <w:gallery w:val="placeholder"/>
        </w:category>
        <w:types>
          <w:type w:val="bbPlcHdr"/>
        </w:types>
        <w:behaviors>
          <w:behavior w:val="content"/>
        </w:behaviors>
        <w:guid w:val="{FA42E345-D5F0-4549-A9C2-F695CB179B1C}"/>
      </w:docPartPr>
      <w:docPartBody>
        <w:p w:rsidR="00D731F3" w:rsidRDefault="00C827A8" w:rsidP="00C827A8">
          <w:pPr>
            <w:pStyle w:val="87EF1321586E3345ABFC9E21B9079685"/>
          </w:pPr>
          <w:r w:rsidRPr="0007179E">
            <w:rPr>
              <w:rStyle w:val="PlaceholderText"/>
            </w:rPr>
            <w:t>Click or tap here to enter text.</w:t>
          </w:r>
        </w:p>
      </w:docPartBody>
    </w:docPart>
    <w:docPart>
      <w:docPartPr>
        <w:name w:val="17FADA80FFC53046B678602FB8A47C5E"/>
        <w:category>
          <w:name w:val="General"/>
          <w:gallery w:val="placeholder"/>
        </w:category>
        <w:types>
          <w:type w:val="bbPlcHdr"/>
        </w:types>
        <w:behaviors>
          <w:behavior w:val="content"/>
        </w:behaviors>
        <w:guid w:val="{45F780F0-311F-BA4B-A12A-68FE6BA51034}"/>
      </w:docPartPr>
      <w:docPartBody>
        <w:p w:rsidR="00D731F3" w:rsidRDefault="00C827A8" w:rsidP="00C827A8">
          <w:pPr>
            <w:pStyle w:val="17FADA80FFC53046B678602FB8A47C5E"/>
          </w:pPr>
          <w:r w:rsidRPr="0007179E">
            <w:rPr>
              <w:rStyle w:val="PlaceholderText"/>
            </w:rPr>
            <w:t>Click or tap here to enter text.</w:t>
          </w:r>
        </w:p>
      </w:docPartBody>
    </w:docPart>
    <w:docPart>
      <w:docPartPr>
        <w:name w:val="690F52376E65EC4F8EEA063642254554"/>
        <w:category>
          <w:name w:val="General"/>
          <w:gallery w:val="placeholder"/>
        </w:category>
        <w:types>
          <w:type w:val="bbPlcHdr"/>
        </w:types>
        <w:behaviors>
          <w:behavior w:val="content"/>
        </w:behaviors>
        <w:guid w:val="{60881C6A-92BC-414F-9675-328655A69F60}"/>
      </w:docPartPr>
      <w:docPartBody>
        <w:p w:rsidR="00D731F3" w:rsidRDefault="00C827A8" w:rsidP="00C827A8">
          <w:pPr>
            <w:pStyle w:val="690F52376E65EC4F8EEA063642254554"/>
          </w:pPr>
          <w:r w:rsidRPr="0007179E">
            <w:rPr>
              <w:rStyle w:val="PlaceholderText"/>
            </w:rPr>
            <w:t>Click or tap here to enter text.</w:t>
          </w:r>
        </w:p>
      </w:docPartBody>
    </w:docPart>
    <w:docPart>
      <w:docPartPr>
        <w:name w:val="93C87DCE7CC52246AB516BBAAA4C0569"/>
        <w:category>
          <w:name w:val="General"/>
          <w:gallery w:val="placeholder"/>
        </w:category>
        <w:types>
          <w:type w:val="bbPlcHdr"/>
        </w:types>
        <w:behaviors>
          <w:behavior w:val="content"/>
        </w:behaviors>
        <w:guid w:val="{2657D283-289F-C14F-8014-C020164C2B6C}"/>
      </w:docPartPr>
      <w:docPartBody>
        <w:p w:rsidR="00D731F3" w:rsidRDefault="00C827A8" w:rsidP="00C827A8">
          <w:pPr>
            <w:pStyle w:val="93C87DCE7CC52246AB516BBAAA4C0569"/>
          </w:pPr>
          <w:r w:rsidRPr="007A5740">
            <w:rPr>
              <w:rStyle w:val="PlaceholderText"/>
            </w:rPr>
            <w:t>Click or tap here to enter text.</w:t>
          </w:r>
        </w:p>
      </w:docPartBody>
    </w:docPart>
    <w:docPart>
      <w:docPartPr>
        <w:name w:val="03E938C48B05EC4A9DD617C572884DFF"/>
        <w:category>
          <w:name w:val="General"/>
          <w:gallery w:val="placeholder"/>
        </w:category>
        <w:types>
          <w:type w:val="bbPlcHdr"/>
        </w:types>
        <w:behaviors>
          <w:behavior w:val="content"/>
        </w:behaviors>
        <w:guid w:val="{64E62383-5A2C-3E43-8835-F98C91486BCF}"/>
      </w:docPartPr>
      <w:docPartBody>
        <w:p w:rsidR="00D731F3" w:rsidRDefault="00C827A8" w:rsidP="00C827A8">
          <w:pPr>
            <w:pStyle w:val="03E938C48B05EC4A9DD617C572884DFF"/>
          </w:pPr>
          <w:r w:rsidRPr="0007179E">
            <w:rPr>
              <w:rStyle w:val="PlaceholderText"/>
            </w:rPr>
            <w:t>Click or tap here to enter text.</w:t>
          </w:r>
        </w:p>
      </w:docPartBody>
    </w:docPart>
    <w:docPart>
      <w:docPartPr>
        <w:name w:val="49F117C01BDF0743A967791B3D82C5E1"/>
        <w:category>
          <w:name w:val="General"/>
          <w:gallery w:val="placeholder"/>
        </w:category>
        <w:types>
          <w:type w:val="bbPlcHdr"/>
        </w:types>
        <w:behaviors>
          <w:behavior w:val="content"/>
        </w:behaviors>
        <w:guid w:val="{66F0F9AC-955A-2C47-8A54-7E250793F9FB}"/>
      </w:docPartPr>
      <w:docPartBody>
        <w:p w:rsidR="00D731F3" w:rsidRDefault="00C827A8" w:rsidP="00C827A8">
          <w:pPr>
            <w:pStyle w:val="49F117C01BDF0743A967791B3D82C5E1"/>
          </w:pPr>
          <w:r w:rsidRPr="007A5740">
            <w:rPr>
              <w:rStyle w:val="PlaceholderText"/>
            </w:rPr>
            <w:t>Click or tap here to enter text.</w:t>
          </w:r>
        </w:p>
      </w:docPartBody>
    </w:docPart>
    <w:docPart>
      <w:docPartPr>
        <w:name w:val="838D07BBE044FA49A8FD1DA98C62417D"/>
        <w:category>
          <w:name w:val="General"/>
          <w:gallery w:val="placeholder"/>
        </w:category>
        <w:types>
          <w:type w:val="bbPlcHdr"/>
        </w:types>
        <w:behaviors>
          <w:behavior w:val="content"/>
        </w:behaviors>
        <w:guid w:val="{CC84F569-DD95-1941-9862-3A6C63CB5D28}"/>
      </w:docPartPr>
      <w:docPartBody>
        <w:p w:rsidR="00D731F3" w:rsidRDefault="00C827A8" w:rsidP="00C827A8">
          <w:pPr>
            <w:pStyle w:val="838D07BBE044FA49A8FD1DA98C62417D"/>
          </w:pPr>
          <w:r w:rsidRPr="0007179E">
            <w:rPr>
              <w:rStyle w:val="PlaceholderText"/>
            </w:rPr>
            <w:t>Click or tap here to enter text.</w:t>
          </w:r>
        </w:p>
      </w:docPartBody>
    </w:docPart>
    <w:docPart>
      <w:docPartPr>
        <w:name w:val="CC3030E83E16064FBF85CB89A59080C0"/>
        <w:category>
          <w:name w:val="General"/>
          <w:gallery w:val="placeholder"/>
        </w:category>
        <w:types>
          <w:type w:val="bbPlcHdr"/>
        </w:types>
        <w:behaviors>
          <w:behavior w:val="content"/>
        </w:behaviors>
        <w:guid w:val="{37701F9F-3C8C-9142-B531-9B80249B9335}"/>
      </w:docPartPr>
      <w:docPartBody>
        <w:p w:rsidR="00D731F3" w:rsidRDefault="00C827A8" w:rsidP="00C827A8">
          <w:pPr>
            <w:pStyle w:val="CC3030E83E16064FBF85CB89A59080C0"/>
          </w:pPr>
          <w:r w:rsidRPr="007A5740">
            <w:rPr>
              <w:rStyle w:val="PlaceholderText"/>
            </w:rPr>
            <w:t>Click or tap here to enter text.</w:t>
          </w:r>
        </w:p>
      </w:docPartBody>
    </w:docPart>
    <w:docPart>
      <w:docPartPr>
        <w:name w:val="09CF86C979A2ED46863FC8666FB671DE"/>
        <w:category>
          <w:name w:val="General"/>
          <w:gallery w:val="placeholder"/>
        </w:category>
        <w:types>
          <w:type w:val="bbPlcHdr"/>
        </w:types>
        <w:behaviors>
          <w:behavior w:val="content"/>
        </w:behaviors>
        <w:guid w:val="{29C47D0F-C0A4-5047-B95C-6E2849778B59}"/>
      </w:docPartPr>
      <w:docPartBody>
        <w:p w:rsidR="00D731F3" w:rsidRDefault="00C827A8" w:rsidP="00C827A8">
          <w:pPr>
            <w:pStyle w:val="09CF86C979A2ED46863FC8666FB671DE"/>
          </w:pPr>
          <w:r w:rsidRPr="0007179E">
            <w:rPr>
              <w:rStyle w:val="PlaceholderText"/>
            </w:rPr>
            <w:t>Click or tap here to enter text.</w:t>
          </w:r>
        </w:p>
      </w:docPartBody>
    </w:docPart>
    <w:docPart>
      <w:docPartPr>
        <w:name w:val="C2DA3191BCF3414090BC82A0BB542F1A"/>
        <w:category>
          <w:name w:val="General"/>
          <w:gallery w:val="placeholder"/>
        </w:category>
        <w:types>
          <w:type w:val="bbPlcHdr"/>
        </w:types>
        <w:behaviors>
          <w:behavior w:val="content"/>
        </w:behaviors>
        <w:guid w:val="{49AC21D7-67FB-DA4D-BEF8-B99D9538BCA9}"/>
      </w:docPartPr>
      <w:docPartBody>
        <w:p w:rsidR="00D731F3" w:rsidRDefault="00C827A8" w:rsidP="00C827A8">
          <w:pPr>
            <w:pStyle w:val="C2DA3191BCF3414090BC82A0BB542F1A"/>
          </w:pPr>
          <w:r w:rsidRPr="0007179E">
            <w:rPr>
              <w:rStyle w:val="PlaceholderText"/>
            </w:rPr>
            <w:t>Click or tap here to enter text.</w:t>
          </w:r>
        </w:p>
      </w:docPartBody>
    </w:docPart>
    <w:docPart>
      <w:docPartPr>
        <w:name w:val="5DDDD61FE027484CBA8B24880C0CAE30"/>
        <w:category>
          <w:name w:val="General"/>
          <w:gallery w:val="placeholder"/>
        </w:category>
        <w:types>
          <w:type w:val="bbPlcHdr"/>
        </w:types>
        <w:behaviors>
          <w:behavior w:val="content"/>
        </w:behaviors>
        <w:guid w:val="{2130F04B-7B0C-0240-9194-44A159060FE6}"/>
      </w:docPartPr>
      <w:docPartBody>
        <w:p w:rsidR="00D731F3" w:rsidRDefault="00C827A8" w:rsidP="00C827A8">
          <w:pPr>
            <w:pStyle w:val="5DDDD61FE027484CBA8B24880C0CAE30"/>
          </w:pPr>
          <w:r w:rsidRPr="007A5740">
            <w:rPr>
              <w:rStyle w:val="PlaceholderText"/>
            </w:rPr>
            <w:t>Click or tap here to enter text.</w:t>
          </w:r>
        </w:p>
      </w:docPartBody>
    </w:docPart>
    <w:docPart>
      <w:docPartPr>
        <w:name w:val="4166D39C3B16FF4B9765E69D26312604"/>
        <w:category>
          <w:name w:val="General"/>
          <w:gallery w:val="placeholder"/>
        </w:category>
        <w:types>
          <w:type w:val="bbPlcHdr"/>
        </w:types>
        <w:behaviors>
          <w:behavior w:val="content"/>
        </w:behaviors>
        <w:guid w:val="{0775EC9D-E07E-BC45-B976-A61B333F3D9F}"/>
      </w:docPartPr>
      <w:docPartBody>
        <w:p w:rsidR="00D731F3" w:rsidRDefault="00C827A8" w:rsidP="00C827A8">
          <w:pPr>
            <w:pStyle w:val="4166D39C3B16FF4B9765E69D26312604"/>
          </w:pPr>
          <w:r w:rsidRPr="0007179E">
            <w:rPr>
              <w:rStyle w:val="PlaceholderText"/>
            </w:rPr>
            <w:t>Click or tap here to enter text.</w:t>
          </w:r>
        </w:p>
      </w:docPartBody>
    </w:docPart>
    <w:docPart>
      <w:docPartPr>
        <w:name w:val="9B7C48DB51BB2C4688F35EF545ABFDF2"/>
        <w:category>
          <w:name w:val="General"/>
          <w:gallery w:val="placeholder"/>
        </w:category>
        <w:types>
          <w:type w:val="bbPlcHdr"/>
        </w:types>
        <w:behaviors>
          <w:behavior w:val="content"/>
        </w:behaviors>
        <w:guid w:val="{DE7B6786-225F-0C45-BCE8-BFDDB2B33FCF}"/>
      </w:docPartPr>
      <w:docPartBody>
        <w:p w:rsidR="00D731F3" w:rsidRDefault="00C827A8" w:rsidP="00C827A8">
          <w:pPr>
            <w:pStyle w:val="9B7C48DB51BB2C4688F35EF545ABFDF2"/>
          </w:pPr>
          <w:r w:rsidRPr="0007179E">
            <w:rPr>
              <w:rStyle w:val="PlaceholderText"/>
            </w:rPr>
            <w:t>Click or tap here to enter text.</w:t>
          </w:r>
        </w:p>
      </w:docPartBody>
    </w:docPart>
    <w:docPart>
      <w:docPartPr>
        <w:name w:val="926BE7070C21584DA68C1652EAF5EFBB"/>
        <w:category>
          <w:name w:val="General"/>
          <w:gallery w:val="placeholder"/>
        </w:category>
        <w:types>
          <w:type w:val="bbPlcHdr"/>
        </w:types>
        <w:behaviors>
          <w:behavior w:val="content"/>
        </w:behaviors>
        <w:guid w:val="{9327518D-D784-314B-9F1D-D5877EC90EB0}"/>
      </w:docPartPr>
      <w:docPartBody>
        <w:p w:rsidR="00D731F3" w:rsidRDefault="00C827A8" w:rsidP="00C827A8">
          <w:pPr>
            <w:pStyle w:val="926BE7070C21584DA68C1652EAF5EFBB"/>
          </w:pPr>
          <w:r w:rsidRPr="007A5740">
            <w:rPr>
              <w:rStyle w:val="PlaceholderText"/>
            </w:rPr>
            <w:t>Click or tap here to enter text.</w:t>
          </w:r>
        </w:p>
      </w:docPartBody>
    </w:docPart>
    <w:docPart>
      <w:docPartPr>
        <w:name w:val="54FE8B1C36C2ED449C152D9B569F6EC2"/>
        <w:category>
          <w:name w:val="General"/>
          <w:gallery w:val="placeholder"/>
        </w:category>
        <w:types>
          <w:type w:val="bbPlcHdr"/>
        </w:types>
        <w:behaviors>
          <w:behavior w:val="content"/>
        </w:behaviors>
        <w:guid w:val="{31120653-C381-5243-AB66-05A07A44BDFE}"/>
      </w:docPartPr>
      <w:docPartBody>
        <w:p w:rsidR="00D731F3" w:rsidRDefault="00C827A8" w:rsidP="00C827A8">
          <w:pPr>
            <w:pStyle w:val="54FE8B1C36C2ED449C152D9B569F6EC2"/>
          </w:pPr>
          <w:r w:rsidRPr="0007179E">
            <w:rPr>
              <w:rStyle w:val="PlaceholderText"/>
            </w:rPr>
            <w:t>Click or tap here to enter text.</w:t>
          </w:r>
        </w:p>
      </w:docPartBody>
    </w:docPart>
    <w:docPart>
      <w:docPartPr>
        <w:name w:val="11412025BBB83F4AB4ED45B090F8AB12"/>
        <w:category>
          <w:name w:val="General"/>
          <w:gallery w:val="placeholder"/>
        </w:category>
        <w:types>
          <w:type w:val="bbPlcHdr"/>
        </w:types>
        <w:behaviors>
          <w:behavior w:val="content"/>
        </w:behaviors>
        <w:guid w:val="{B157C651-895F-EC40-A4BA-CDC3870E5470}"/>
      </w:docPartPr>
      <w:docPartBody>
        <w:p w:rsidR="00D731F3" w:rsidRDefault="00C827A8" w:rsidP="00C827A8">
          <w:pPr>
            <w:pStyle w:val="11412025BBB83F4AB4ED45B090F8AB12"/>
          </w:pPr>
          <w:r w:rsidRPr="007A5740">
            <w:rPr>
              <w:rStyle w:val="PlaceholderText"/>
            </w:rPr>
            <w:t>Click or tap here to enter text.</w:t>
          </w:r>
        </w:p>
      </w:docPartBody>
    </w:docPart>
    <w:docPart>
      <w:docPartPr>
        <w:name w:val="46207144CEEF86468818C3BC8FC3452E"/>
        <w:category>
          <w:name w:val="General"/>
          <w:gallery w:val="placeholder"/>
        </w:category>
        <w:types>
          <w:type w:val="bbPlcHdr"/>
        </w:types>
        <w:behaviors>
          <w:behavior w:val="content"/>
        </w:behaviors>
        <w:guid w:val="{589499BA-2636-EF41-BCF5-1EBE751469F6}"/>
      </w:docPartPr>
      <w:docPartBody>
        <w:p w:rsidR="00D731F3" w:rsidRDefault="00C827A8" w:rsidP="00C827A8">
          <w:pPr>
            <w:pStyle w:val="46207144CEEF86468818C3BC8FC3452E"/>
          </w:pPr>
          <w:r w:rsidRPr="0007179E">
            <w:rPr>
              <w:rStyle w:val="PlaceholderText"/>
            </w:rPr>
            <w:t>Click or tap here to enter text.</w:t>
          </w:r>
        </w:p>
      </w:docPartBody>
    </w:docPart>
    <w:docPart>
      <w:docPartPr>
        <w:name w:val="EF95D4327F70C242A722F5398715CC33"/>
        <w:category>
          <w:name w:val="General"/>
          <w:gallery w:val="placeholder"/>
        </w:category>
        <w:types>
          <w:type w:val="bbPlcHdr"/>
        </w:types>
        <w:behaviors>
          <w:behavior w:val="content"/>
        </w:behaviors>
        <w:guid w:val="{AB25AA3F-A223-A04B-B09B-6735A8A1C374}"/>
      </w:docPartPr>
      <w:docPartBody>
        <w:p w:rsidR="00D731F3" w:rsidRDefault="00C827A8" w:rsidP="00C827A8">
          <w:pPr>
            <w:pStyle w:val="EF95D4327F70C242A722F5398715CC33"/>
          </w:pPr>
          <w:r w:rsidRPr="007A5740">
            <w:rPr>
              <w:rStyle w:val="PlaceholderText"/>
            </w:rPr>
            <w:t>Click or tap here to enter text.</w:t>
          </w:r>
        </w:p>
      </w:docPartBody>
    </w:docPart>
    <w:docPart>
      <w:docPartPr>
        <w:name w:val="D081070D57A5CC498552FA7597F26513"/>
        <w:category>
          <w:name w:val="General"/>
          <w:gallery w:val="placeholder"/>
        </w:category>
        <w:types>
          <w:type w:val="bbPlcHdr"/>
        </w:types>
        <w:behaviors>
          <w:behavior w:val="content"/>
        </w:behaviors>
        <w:guid w:val="{D21D8157-4766-444F-939D-2CBA2070DD7E}"/>
      </w:docPartPr>
      <w:docPartBody>
        <w:p w:rsidR="00D731F3" w:rsidRDefault="00C827A8" w:rsidP="00C827A8">
          <w:pPr>
            <w:pStyle w:val="D081070D57A5CC498552FA7597F26513"/>
          </w:pPr>
          <w:r w:rsidRPr="007A5740">
            <w:rPr>
              <w:rStyle w:val="PlaceholderText"/>
            </w:rPr>
            <w:t>Click or tap here to enter text.</w:t>
          </w:r>
        </w:p>
      </w:docPartBody>
    </w:docPart>
    <w:docPart>
      <w:docPartPr>
        <w:name w:val="3FBD6A3DD5BFEE4C8072101AC9E52928"/>
        <w:category>
          <w:name w:val="General"/>
          <w:gallery w:val="placeholder"/>
        </w:category>
        <w:types>
          <w:type w:val="bbPlcHdr"/>
        </w:types>
        <w:behaviors>
          <w:behavior w:val="content"/>
        </w:behaviors>
        <w:guid w:val="{57D50D50-EFF5-484C-91DB-C882AD55E891}"/>
      </w:docPartPr>
      <w:docPartBody>
        <w:p w:rsidR="00D731F3" w:rsidRDefault="00C827A8" w:rsidP="00C827A8">
          <w:pPr>
            <w:pStyle w:val="3FBD6A3DD5BFEE4C8072101AC9E52928"/>
          </w:pPr>
          <w:r w:rsidRPr="0007179E">
            <w:rPr>
              <w:rStyle w:val="PlaceholderText"/>
            </w:rPr>
            <w:t>Click or tap here to enter text.</w:t>
          </w:r>
        </w:p>
      </w:docPartBody>
    </w:docPart>
    <w:docPart>
      <w:docPartPr>
        <w:name w:val="4AE6A1A1DDF46E44ACC08A555FF139E3"/>
        <w:category>
          <w:name w:val="General"/>
          <w:gallery w:val="placeholder"/>
        </w:category>
        <w:types>
          <w:type w:val="bbPlcHdr"/>
        </w:types>
        <w:behaviors>
          <w:behavior w:val="content"/>
        </w:behaviors>
        <w:guid w:val="{3812ED6B-7775-2547-9915-21A0A2785784}"/>
      </w:docPartPr>
      <w:docPartBody>
        <w:p w:rsidR="00D731F3" w:rsidRDefault="00C827A8" w:rsidP="00C827A8">
          <w:pPr>
            <w:pStyle w:val="4AE6A1A1DDF46E44ACC08A555FF139E3"/>
          </w:pPr>
          <w:r w:rsidRPr="007A5740">
            <w:rPr>
              <w:rStyle w:val="PlaceholderText"/>
            </w:rPr>
            <w:t>Click or tap here to enter text.</w:t>
          </w:r>
        </w:p>
      </w:docPartBody>
    </w:docPart>
    <w:docPart>
      <w:docPartPr>
        <w:name w:val="A010D0329FA2AE4BAF60DCAA93D3B0EE"/>
        <w:category>
          <w:name w:val="General"/>
          <w:gallery w:val="placeholder"/>
        </w:category>
        <w:types>
          <w:type w:val="bbPlcHdr"/>
        </w:types>
        <w:behaviors>
          <w:behavior w:val="content"/>
        </w:behaviors>
        <w:guid w:val="{B3CACE7F-BCFC-FE4B-9866-9AC40EA1C75F}"/>
      </w:docPartPr>
      <w:docPartBody>
        <w:p w:rsidR="00D731F3" w:rsidRDefault="00C827A8" w:rsidP="00C827A8">
          <w:pPr>
            <w:pStyle w:val="A010D0329FA2AE4BAF60DCAA93D3B0EE"/>
          </w:pPr>
          <w:r w:rsidRPr="007A5740">
            <w:rPr>
              <w:rStyle w:val="PlaceholderText"/>
            </w:rPr>
            <w:t>Click or tap here to enter text.</w:t>
          </w:r>
        </w:p>
      </w:docPartBody>
    </w:docPart>
    <w:docPart>
      <w:docPartPr>
        <w:name w:val="EB7A06A17DBA3E4F846972C99D1A4E25"/>
        <w:category>
          <w:name w:val="General"/>
          <w:gallery w:val="placeholder"/>
        </w:category>
        <w:types>
          <w:type w:val="bbPlcHdr"/>
        </w:types>
        <w:behaviors>
          <w:behavior w:val="content"/>
        </w:behaviors>
        <w:guid w:val="{3AE8D4DF-47B5-E046-8CEA-07B834DF07D0}"/>
      </w:docPartPr>
      <w:docPartBody>
        <w:p w:rsidR="00D731F3" w:rsidRDefault="00C827A8" w:rsidP="00C827A8">
          <w:pPr>
            <w:pStyle w:val="EB7A06A17DBA3E4F846972C99D1A4E25"/>
          </w:pPr>
          <w:r w:rsidRPr="007A5740">
            <w:rPr>
              <w:rStyle w:val="PlaceholderText"/>
            </w:rPr>
            <w:t>Click or tap here to enter text.</w:t>
          </w:r>
        </w:p>
      </w:docPartBody>
    </w:docPart>
    <w:docPart>
      <w:docPartPr>
        <w:name w:val="2884DEEA63114F48AF2857467F215212"/>
        <w:category>
          <w:name w:val="General"/>
          <w:gallery w:val="placeholder"/>
        </w:category>
        <w:types>
          <w:type w:val="bbPlcHdr"/>
        </w:types>
        <w:behaviors>
          <w:behavior w:val="content"/>
        </w:behaviors>
        <w:guid w:val="{98A02131-4FAD-CE4C-BC52-C572FC888ACE}"/>
      </w:docPartPr>
      <w:docPartBody>
        <w:p w:rsidR="00D731F3" w:rsidRDefault="00C827A8" w:rsidP="00C827A8">
          <w:pPr>
            <w:pStyle w:val="2884DEEA63114F48AF2857467F215212"/>
          </w:pPr>
          <w:r w:rsidRPr="0007179E">
            <w:rPr>
              <w:rStyle w:val="PlaceholderText"/>
            </w:rPr>
            <w:t>Click or tap here to enter text.</w:t>
          </w:r>
        </w:p>
      </w:docPartBody>
    </w:docPart>
    <w:docPart>
      <w:docPartPr>
        <w:name w:val="D16503A846E21240AA32DCAA519520A2"/>
        <w:category>
          <w:name w:val="General"/>
          <w:gallery w:val="placeholder"/>
        </w:category>
        <w:types>
          <w:type w:val="bbPlcHdr"/>
        </w:types>
        <w:behaviors>
          <w:behavior w:val="content"/>
        </w:behaviors>
        <w:guid w:val="{BD5F7FA3-C5CD-944A-A81D-B23A0A659E60}"/>
      </w:docPartPr>
      <w:docPartBody>
        <w:p w:rsidR="00D731F3" w:rsidRDefault="00C827A8" w:rsidP="00C827A8">
          <w:pPr>
            <w:pStyle w:val="D16503A846E21240AA32DCAA519520A2"/>
          </w:pPr>
          <w:r w:rsidRPr="0007179E">
            <w:rPr>
              <w:rStyle w:val="PlaceholderText"/>
            </w:rPr>
            <w:t>Click or tap here to enter text.</w:t>
          </w:r>
        </w:p>
      </w:docPartBody>
    </w:docPart>
    <w:docPart>
      <w:docPartPr>
        <w:name w:val="DD1E63EBD2887548AFBE8CFF2D3E94FA"/>
        <w:category>
          <w:name w:val="General"/>
          <w:gallery w:val="placeholder"/>
        </w:category>
        <w:types>
          <w:type w:val="bbPlcHdr"/>
        </w:types>
        <w:behaviors>
          <w:behavior w:val="content"/>
        </w:behaviors>
        <w:guid w:val="{7C12CF08-67A3-A74A-9B43-E3E9E34F0DA3}"/>
      </w:docPartPr>
      <w:docPartBody>
        <w:p w:rsidR="00D731F3" w:rsidRDefault="00C827A8" w:rsidP="00C827A8">
          <w:pPr>
            <w:pStyle w:val="DD1E63EBD2887548AFBE8CFF2D3E94FA"/>
          </w:pPr>
          <w:r w:rsidRPr="0007179E">
            <w:rPr>
              <w:rStyle w:val="PlaceholderText"/>
            </w:rPr>
            <w:t>Click or tap here to enter text.</w:t>
          </w:r>
        </w:p>
      </w:docPartBody>
    </w:docPart>
    <w:docPart>
      <w:docPartPr>
        <w:name w:val="E68EC3A52B94A545835B8CEB91538773"/>
        <w:category>
          <w:name w:val="General"/>
          <w:gallery w:val="placeholder"/>
        </w:category>
        <w:types>
          <w:type w:val="bbPlcHdr"/>
        </w:types>
        <w:behaviors>
          <w:behavior w:val="content"/>
        </w:behaviors>
        <w:guid w:val="{4764DC63-0E37-E14D-99D1-F1B04C53A157}"/>
      </w:docPartPr>
      <w:docPartBody>
        <w:p w:rsidR="00D731F3" w:rsidRDefault="00C827A8" w:rsidP="00C827A8">
          <w:pPr>
            <w:pStyle w:val="E68EC3A52B94A545835B8CEB91538773"/>
          </w:pPr>
          <w:r w:rsidRPr="0007179E">
            <w:rPr>
              <w:rStyle w:val="PlaceholderText"/>
            </w:rPr>
            <w:t>Click or tap here to enter text.</w:t>
          </w:r>
        </w:p>
      </w:docPartBody>
    </w:docPart>
    <w:docPart>
      <w:docPartPr>
        <w:name w:val="CDE5D4D977F4FD46ACE66B135EA911C5"/>
        <w:category>
          <w:name w:val="General"/>
          <w:gallery w:val="placeholder"/>
        </w:category>
        <w:types>
          <w:type w:val="bbPlcHdr"/>
        </w:types>
        <w:behaviors>
          <w:behavior w:val="content"/>
        </w:behaviors>
        <w:guid w:val="{8D750B10-45B9-684D-9A3E-0F4B934C2A1D}"/>
      </w:docPartPr>
      <w:docPartBody>
        <w:p w:rsidR="00D731F3" w:rsidRDefault="00C827A8" w:rsidP="00C827A8">
          <w:pPr>
            <w:pStyle w:val="CDE5D4D977F4FD46ACE66B135EA911C5"/>
          </w:pPr>
          <w:r w:rsidRPr="0007179E">
            <w:rPr>
              <w:rStyle w:val="PlaceholderText"/>
            </w:rPr>
            <w:t>Click or tap here to enter text.</w:t>
          </w:r>
        </w:p>
      </w:docPartBody>
    </w:docPart>
    <w:docPart>
      <w:docPartPr>
        <w:name w:val="5FC8DE586F39014F85D57ABF3955F812"/>
        <w:category>
          <w:name w:val="General"/>
          <w:gallery w:val="placeholder"/>
        </w:category>
        <w:types>
          <w:type w:val="bbPlcHdr"/>
        </w:types>
        <w:behaviors>
          <w:behavior w:val="content"/>
        </w:behaviors>
        <w:guid w:val="{423964D0-9DA8-104B-877A-7AD92240D961}"/>
      </w:docPartPr>
      <w:docPartBody>
        <w:p w:rsidR="00D731F3" w:rsidRDefault="00C827A8" w:rsidP="00C827A8">
          <w:pPr>
            <w:pStyle w:val="5FC8DE586F39014F85D57ABF3955F812"/>
          </w:pPr>
          <w:r w:rsidRPr="0007179E">
            <w:rPr>
              <w:rStyle w:val="PlaceholderText"/>
            </w:rPr>
            <w:t>Click or tap here to enter text.</w:t>
          </w:r>
        </w:p>
      </w:docPartBody>
    </w:docPart>
    <w:docPart>
      <w:docPartPr>
        <w:name w:val="D672B034E5DEC1418ECFD5707A6B53DD"/>
        <w:category>
          <w:name w:val="General"/>
          <w:gallery w:val="placeholder"/>
        </w:category>
        <w:types>
          <w:type w:val="bbPlcHdr"/>
        </w:types>
        <w:behaviors>
          <w:behavior w:val="content"/>
        </w:behaviors>
        <w:guid w:val="{628E5EA5-B483-8542-9F5B-8EBF439BCA5D}"/>
      </w:docPartPr>
      <w:docPartBody>
        <w:p w:rsidR="00D731F3" w:rsidRDefault="00C827A8" w:rsidP="00C827A8">
          <w:pPr>
            <w:pStyle w:val="D672B034E5DEC1418ECFD5707A6B53DD"/>
          </w:pPr>
          <w:r w:rsidRPr="0007179E">
            <w:rPr>
              <w:rStyle w:val="PlaceholderText"/>
            </w:rPr>
            <w:t>Click or tap here to enter text.</w:t>
          </w:r>
        </w:p>
      </w:docPartBody>
    </w:docPart>
    <w:docPart>
      <w:docPartPr>
        <w:name w:val="8DE1619E598F1E43A99AA3F99F777711"/>
        <w:category>
          <w:name w:val="General"/>
          <w:gallery w:val="placeholder"/>
        </w:category>
        <w:types>
          <w:type w:val="bbPlcHdr"/>
        </w:types>
        <w:behaviors>
          <w:behavior w:val="content"/>
        </w:behaviors>
        <w:guid w:val="{6BFD20F0-7D2C-FD41-B65C-EC067121854D}"/>
      </w:docPartPr>
      <w:docPartBody>
        <w:p w:rsidR="00D731F3" w:rsidRDefault="00C827A8" w:rsidP="00C827A8">
          <w:pPr>
            <w:pStyle w:val="8DE1619E598F1E43A99AA3F99F777711"/>
          </w:pPr>
          <w:r w:rsidRPr="0007179E">
            <w:rPr>
              <w:rStyle w:val="PlaceholderText"/>
            </w:rPr>
            <w:t>Click or tap here to enter text.</w:t>
          </w:r>
        </w:p>
      </w:docPartBody>
    </w:docPart>
    <w:docPart>
      <w:docPartPr>
        <w:name w:val="E04AF5833F170E498E3EC5ABC13F23E9"/>
        <w:category>
          <w:name w:val="General"/>
          <w:gallery w:val="placeholder"/>
        </w:category>
        <w:types>
          <w:type w:val="bbPlcHdr"/>
        </w:types>
        <w:behaviors>
          <w:behavior w:val="content"/>
        </w:behaviors>
        <w:guid w:val="{B45EC28C-0315-D945-B8D0-140BA558748E}"/>
      </w:docPartPr>
      <w:docPartBody>
        <w:p w:rsidR="00D731F3" w:rsidRDefault="00C827A8" w:rsidP="00C827A8">
          <w:pPr>
            <w:pStyle w:val="E04AF5833F170E498E3EC5ABC13F23E9"/>
          </w:pPr>
          <w:r w:rsidRPr="0007179E">
            <w:rPr>
              <w:rStyle w:val="PlaceholderText"/>
            </w:rPr>
            <w:t>Click or tap here to enter text.</w:t>
          </w:r>
        </w:p>
      </w:docPartBody>
    </w:docPart>
    <w:docPart>
      <w:docPartPr>
        <w:name w:val="804B22228FB0194F84C6C7AFE71C45B1"/>
        <w:category>
          <w:name w:val="General"/>
          <w:gallery w:val="placeholder"/>
        </w:category>
        <w:types>
          <w:type w:val="bbPlcHdr"/>
        </w:types>
        <w:behaviors>
          <w:behavior w:val="content"/>
        </w:behaviors>
        <w:guid w:val="{66CDBC62-6F73-E544-899A-7F55F2590B5B}"/>
      </w:docPartPr>
      <w:docPartBody>
        <w:p w:rsidR="00D731F3" w:rsidRDefault="00C827A8" w:rsidP="00C827A8">
          <w:pPr>
            <w:pStyle w:val="804B22228FB0194F84C6C7AFE71C45B1"/>
          </w:pPr>
          <w:r w:rsidRPr="0007179E">
            <w:rPr>
              <w:rStyle w:val="PlaceholderText"/>
            </w:rPr>
            <w:t>Click or tap here to enter text.</w:t>
          </w:r>
        </w:p>
      </w:docPartBody>
    </w:docPart>
    <w:docPart>
      <w:docPartPr>
        <w:name w:val="DD3A5E7FB0FB17468537ADA39740283E"/>
        <w:category>
          <w:name w:val="General"/>
          <w:gallery w:val="placeholder"/>
        </w:category>
        <w:types>
          <w:type w:val="bbPlcHdr"/>
        </w:types>
        <w:behaviors>
          <w:behavior w:val="content"/>
        </w:behaviors>
        <w:guid w:val="{61C23290-F440-3C46-BC7B-E424A265B063}"/>
      </w:docPartPr>
      <w:docPartBody>
        <w:p w:rsidR="00D731F3" w:rsidRDefault="00C827A8" w:rsidP="00C827A8">
          <w:pPr>
            <w:pStyle w:val="DD3A5E7FB0FB17468537ADA39740283E"/>
          </w:pPr>
          <w:r w:rsidRPr="0007179E">
            <w:rPr>
              <w:rStyle w:val="PlaceholderText"/>
            </w:rPr>
            <w:t>Click or tap here to enter text.</w:t>
          </w:r>
        </w:p>
      </w:docPartBody>
    </w:docPart>
    <w:docPart>
      <w:docPartPr>
        <w:name w:val="338AD522AA7330458483DD4B9F17A36F"/>
        <w:category>
          <w:name w:val="General"/>
          <w:gallery w:val="placeholder"/>
        </w:category>
        <w:types>
          <w:type w:val="bbPlcHdr"/>
        </w:types>
        <w:behaviors>
          <w:behavior w:val="content"/>
        </w:behaviors>
        <w:guid w:val="{2DDEA727-98DF-0B43-BB1F-439F5E6BDC99}"/>
      </w:docPartPr>
      <w:docPartBody>
        <w:p w:rsidR="00D731F3" w:rsidRDefault="00C827A8" w:rsidP="00C827A8">
          <w:pPr>
            <w:pStyle w:val="338AD522AA7330458483DD4B9F17A36F"/>
          </w:pPr>
          <w:r w:rsidRPr="000717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4E1"/>
    <w:rsid w:val="001E34E1"/>
    <w:rsid w:val="004520BA"/>
    <w:rsid w:val="00723594"/>
    <w:rsid w:val="00776010"/>
    <w:rsid w:val="0077657C"/>
    <w:rsid w:val="00C827A8"/>
    <w:rsid w:val="00C867FF"/>
    <w:rsid w:val="00D731F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3594"/>
    <w:rPr>
      <w:color w:val="808080"/>
    </w:rPr>
  </w:style>
  <w:style w:type="paragraph" w:customStyle="1" w:styleId="563BC05AD246804895B2C5ACE5F85431">
    <w:name w:val="563BC05AD246804895B2C5ACE5F85431"/>
    <w:rsid w:val="00C827A8"/>
    <w:rPr>
      <w:kern w:val="2"/>
      <w14:ligatures w14:val="standardContextual"/>
    </w:rPr>
  </w:style>
  <w:style w:type="paragraph" w:customStyle="1" w:styleId="CF0B819ED3B14C4491F0358F3CF36D42">
    <w:name w:val="CF0B819ED3B14C4491F0358F3CF36D42"/>
    <w:rsid w:val="00C827A8"/>
    <w:rPr>
      <w:kern w:val="2"/>
      <w14:ligatures w14:val="standardContextual"/>
    </w:rPr>
  </w:style>
  <w:style w:type="paragraph" w:customStyle="1" w:styleId="448A75BEC2341441A50D14176DEE3B23">
    <w:name w:val="448A75BEC2341441A50D14176DEE3B23"/>
    <w:rsid w:val="00C827A8"/>
    <w:rPr>
      <w:kern w:val="2"/>
      <w14:ligatures w14:val="standardContextual"/>
    </w:rPr>
  </w:style>
  <w:style w:type="paragraph" w:customStyle="1" w:styleId="ECEC56F3F4AB0E4691669F50B341E5D5">
    <w:name w:val="ECEC56F3F4AB0E4691669F50B341E5D5"/>
    <w:rsid w:val="00C827A8"/>
    <w:rPr>
      <w:kern w:val="2"/>
      <w14:ligatures w14:val="standardContextual"/>
    </w:rPr>
  </w:style>
  <w:style w:type="paragraph" w:customStyle="1" w:styleId="726C722FAB93B3498781874DD7B09B59">
    <w:name w:val="726C722FAB93B3498781874DD7B09B59"/>
    <w:rsid w:val="00C827A8"/>
    <w:rPr>
      <w:kern w:val="2"/>
      <w14:ligatures w14:val="standardContextual"/>
    </w:rPr>
  </w:style>
  <w:style w:type="paragraph" w:customStyle="1" w:styleId="5098DE4D74919443992A592D2A55E8AB">
    <w:name w:val="5098DE4D74919443992A592D2A55E8AB"/>
    <w:rsid w:val="00C827A8"/>
    <w:rPr>
      <w:kern w:val="2"/>
      <w14:ligatures w14:val="standardContextual"/>
    </w:rPr>
  </w:style>
  <w:style w:type="paragraph" w:customStyle="1" w:styleId="46EFCA54F54F6542A6C7F923C666F60D">
    <w:name w:val="46EFCA54F54F6542A6C7F923C666F60D"/>
    <w:rsid w:val="00C827A8"/>
    <w:rPr>
      <w:kern w:val="2"/>
      <w14:ligatures w14:val="standardContextual"/>
    </w:rPr>
  </w:style>
  <w:style w:type="paragraph" w:customStyle="1" w:styleId="F9C5C817BE9D9147A8E94664099D6F53">
    <w:name w:val="F9C5C817BE9D9147A8E94664099D6F53"/>
    <w:rsid w:val="00C827A8"/>
    <w:rPr>
      <w:kern w:val="2"/>
      <w14:ligatures w14:val="standardContextual"/>
    </w:rPr>
  </w:style>
  <w:style w:type="paragraph" w:customStyle="1" w:styleId="87EF1321586E3345ABFC9E21B9079685">
    <w:name w:val="87EF1321586E3345ABFC9E21B9079685"/>
    <w:rsid w:val="00C827A8"/>
    <w:rPr>
      <w:kern w:val="2"/>
      <w14:ligatures w14:val="standardContextual"/>
    </w:rPr>
  </w:style>
  <w:style w:type="paragraph" w:customStyle="1" w:styleId="17FADA80FFC53046B678602FB8A47C5E">
    <w:name w:val="17FADA80FFC53046B678602FB8A47C5E"/>
    <w:rsid w:val="00C827A8"/>
    <w:rPr>
      <w:kern w:val="2"/>
      <w14:ligatures w14:val="standardContextual"/>
    </w:rPr>
  </w:style>
  <w:style w:type="paragraph" w:customStyle="1" w:styleId="690F52376E65EC4F8EEA063642254554">
    <w:name w:val="690F52376E65EC4F8EEA063642254554"/>
    <w:rsid w:val="00C827A8"/>
    <w:rPr>
      <w:kern w:val="2"/>
      <w14:ligatures w14:val="standardContextual"/>
    </w:rPr>
  </w:style>
  <w:style w:type="paragraph" w:customStyle="1" w:styleId="93C87DCE7CC52246AB516BBAAA4C0569">
    <w:name w:val="93C87DCE7CC52246AB516BBAAA4C0569"/>
    <w:rsid w:val="00C827A8"/>
    <w:rPr>
      <w:kern w:val="2"/>
      <w14:ligatures w14:val="standardContextual"/>
    </w:rPr>
  </w:style>
  <w:style w:type="paragraph" w:customStyle="1" w:styleId="03E938C48B05EC4A9DD617C572884DFF">
    <w:name w:val="03E938C48B05EC4A9DD617C572884DFF"/>
    <w:rsid w:val="00C827A8"/>
    <w:rPr>
      <w:kern w:val="2"/>
      <w14:ligatures w14:val="standardContextual"/>
    </w:rPr>
  </w:style>
  <w:style w:type="paragraph" w:customStyle="1" w:styleId="49F117C01BDF0743A967791B3D82C5E1">
    <w:name w:val="49F117C01BDF0743A967791B3D82C5E1"/>
    <w:rsid w:val="00C827A8"/>
    <w:rPr>
      <w:kern w:val="2"/>
      <w14:ligatures w14:val="standardContextual"/>
    </w:rPr>
  </w:style>
  <w:style w:type="paragraph" w:customStyle="1" w:styleId="838D07BBE044FA49A8FD1DA98C62417D">
    <w:name w:val="838D07BBE044FA49A8FD1DA98C62417D"/>
    <w:rsid w:val="00C827A8"/>
    <w:rPr>
      <w:kern w:val="2"/>
      <w14:ligatures w14:val="standardContextual"/>
    </w:rPr>
  </w:style>
  <w:style w:type="paragraph" w:customStyle="1" w:styleId="CC3030E83E16064FBF85CB89A59080C0">
    <w:name w:val="CC3030E83E16064FBF85CB89A59080C0"/>
    <w:rsid w:val="00C827A8"/>
    <w:rPr>
      <w:kern w:val="2"/>
      <w14:ligatures w14:val="standardContextual"/>
    </w:rPr>
  </w:style>
  <w:style w:type="paragraph" w:customStyle="1" w:styleId="09CF86C979A2ED46863FC8666FB671DE">
    <w:name w:val="09CF86C979A2ED46863FC8666FB671DE"/>
    <w:rsid w:val="00C827A8"/>
    <w:rPr>
      <w:kern w:val="2"/>
      <w14:ligatures w14:val="standardContextual"/>
    </w:rPr>
  </w:style>
  <w:style w:type="paragraph" w:customStyle="1" w:styleId="C2DA3191BCF3414090BC82A0BB542F1A">
    <w:name w:val="C2DA3191BCF3414090BC82A0BB542F1A"/>
    <w:rsid w:val="00C827A8"/>
    <w:rPr>
      <w:kern w:val="2"/>
      <w14:ligatures w14:val="standardContextual"/>
    </w:rPr>
  </w:style>
  <w:style w:type="paragraph" w:customStyle="1" w:styleId="5DDDD61FE027484CBA8B24880C0CAE30">
    <w:name w:val="5DDDD61FE027484CBA8B24880C0CAE30"/>
    <w:rsid w:val="00C827A8"/>
    <w:rPr>
      <w:kern w:val="2"/>
      <w14:ligatures w14:val="standardContextual"/>
    </w:rPr>
  </w:style>
  <w:style w:type="paragraph" w:customStyle="1" w:styleId="4166D39C3B16FF4B9765E69D26312604">
    <w:name w:val="4166D39C3B16FF4B9765E69D26312604"/>
    <w:rsid w:val="00C827A8"/>
    <w:rPr>
      <w:kern w:val="2"/>
      <w14:ligatures w14:val="standardContextual"/>
    </w:rPr>
  </w:style>
  <w:style w:type="paragraph" w:customStyle="1" w:styleId="9B7C48DB51BB2C4688F35EF545ABFDF2">
    <w:name w:val="9B7C48DB51BB2C4688F35EF545ABFDF2"/>
    <w:rsid w:val="00C827A8"/>
    <w:rPr>
      <w:kern w:val="2"/>
      <w14:ligatures w14:val="standardContextual"/>
    </w:rPr>
  </w:style>
  <w:style w:type="paragraph" w:customStyle="1" w:styleId="926BE7070C21584DA68C1652EAF5EFBB">
    <w:name w:val="926BE7070C21584DA68C1652EAF5EFBB"/>
    <w:rsid w:val="00C827A8"/>
    <w:rPr>
      <w:kern w:val="2"/>
      <w14:ligatures w14:val="standardContextual"/>
    </w:rPr>
  </w:style>
  <w:style w:type="paragraph" w:customStyle="1" w:styleId="54FE8B1C36C2ED449C152D9B569F6EC2">
    <w:name w:val="54FE8B1C36C2ED449C152D9B569F6EC2"/>
    <w:rsid w:val="00C827A8"/>
    <w:rPr>
      <w:kern w:val="2"/>
      <w14:ligatures w14:val="standardContextual"/>
    </w:rPr>
  </w:style>
  <w:style w:type="paragraph" w:customStyle="1" w:styleId="11412025BBB83F4AB4ED45B090F8AB12">
    <w:name w:val="11412025BBB83F4AB4ED45B090F8AB12"/>
    <w:rsid w:val="00C827A8"/>
    <w:rPr>
      <w:kern w:val="2"/>
      <w14:ligatures w14:val="standardContextual"/>
    </w:rPr>
  </w:style>
  <w:style w:type="paragraph" w:customStyle="1" w:styleId="46207144CEEF86468818C3BC8FC3452E">
    <w:name w:val="46207144CEEF86468818C3BC8FC3452E"/>
    <w:rsid w:val="00C827A8"/>
    <w:rPr>
      <w:kern w:val="2"/>
      <w14:ligatures w14:val="standardContextual"/>
    </w:rPr>
  </w:style>
  <w:style w:type="paragraph" w:customStyle="1" w:styleId="EF95D4327F70C242A722F5398715CC33">
    <w:name w:val="EF95D4327F70C242A722F5398715CC33"/>
    <w:rsid w:val="00C827A8"/>
    <w:rPr>
      <w:kern w:val="2"/>
      <w14:ligatures w14:val="standardContextual"/>
    </w:rPr>
  </w:style>
  <w:style w:type="paragraph" w:customStyle="1" w:styleId="D081070D57A5CC498552FA7597F26513">
    <w:name w:val="D081070D57A5CC498552FA7597F26513"/>
    <w:rsid w:val="00C827A8"/>
    <w:rPr>
      <w:kern w:val="2"/>
      <w14:ligatures w14:val="standardContextual"/>
    </w:rPr>
  </w:style>
  <w:style w:type="paragraph" w:customStyle="1" w:styleId="3FBD6A3DD5BFEE4C8072101AC9E52928">
    <w:name w:val="3FBD6A3DD5BFEE4C8072101AC9E52928"/>
    <w:rsid w:val="00C827A8"/>
    <w:rPr>
      <w:kern w:val="2"/>
      <w14:ligatures w14:val="standardContextual"/>
    </w:rPr>
  </w:style>
  <w:style w:type="paragraph" w:customStyle="1" w:styleId="4AE6A1A1DDF46E44ACC08A555FF139E3">
    <w:name w:val="4AE6A1A1DDF46E44ACC08A555FF139E3"/>
    <w:rsid w:val="00C827A8"/>
    <w:rPr>
      <w:kern w:val="2"/>
      <w14:ligatures w14:val="standardContextual"/>
    </w:rPr>
  </w:style>
  <w:style w:type="paragraph" w:customStyle="1" w:styleId="A010D0329FA2AE4BAF60DCAA93D3B0EE">
    <w:name w:val="A010D0329FA2AE4BAF60DCAA93D3B0EE"/>
    <w:rsid w:val="00C827A8"/>
    <w:rPr>
      <w:kern w:val="2"/>
      <w14:ligatures w14:val="standardContextual"/>
    </w:rPr>
  </w:style>
  <w:style w:type="paragraph" w:customStyle="1" w:styleId="EB7A06A17DBA3E4F846972C99D1A4E25">
    <w:name w:val="EB7A06A17DBA3E4F846972C99D1A4E25"/>
    <w:rsid w:val="00C827A8"/>
    <w:rPr>
      <w:kern w:val="2"/>
      <w14:ligatures w14:val="standardContextual"/>
    </w:rPr>
  </w:style>
  <w:style w:type="paragraph" w:customStyle="1" w:styleId="2884DEEA63114F48AF2857467F215212">
    <w:name w:val="2884DEEA63114F48AF2857467F215212"/>
    <w:rsid w:val="00C827A8"/>
    <w:rPr>
      <w:kern w:val="2"/>
      <w14:ligatures w14:val="standardContextual"/>
    </w:rPr>
  </w:style>
  <w:style w:type="paragraph" w:customStyle="1" w:styleId="D16503A846E21240AA32DCAA519520A2">
    <w:name w:val="D16503A846E21240AA32DCAA519520A2"/>
    <w:rsid w:val="00C827A8"/>
    <w:rPr>
      <w:kern w:val="2"/>
      <w14:ligatures w14:val="standardContextual"/>
    </w:rPr>
  </w:style>
  <w:style w:type="paragraph" w:customStyle="1" w:styleId="DD1E63EBD2887548AFBE8CFF2D3E94FA">
    <w:name w:val="DD1E63EBD2887548AFBE8CFF2D3E94FA"/>
    <w:rsid w:val="00C827A8"/>
    <w:rPr>
      <w:kern w:val="2"/>
      <w14:ligatures w14:val="standardContextual"/>
    </w:rPr>
  </w:style>
  <w:style w:type="paragraph" w:customStyle="1" w:styleId="E68EC3A52B94A545835B8CEB91538773">
    <w:name w:val="E68EC3A52B94A545835B8CEB91538773"/>
    <w:rsid w:val="00C827A8"/>
    <w:rPr>
      <w:kern w:val="2"/>
      <w14:ligatures w14:val="standardContextual"/>
    </w:rPr>
  </w:style>
  <w:style w:type="paragraph" w:customStyle="1" w:styleId="CDE5D4D977F4FD46ACE66B135EA911C5">
    <w:name w:val="CDE5D4D977F4FD46ACE66B135EA911C5"/>
    <w:rsid w:val="00C827A8"/>
    <w:rPr>
      <w:kern w:val="2"/>
      <w14:ligatures w14:val="standardContextual"/>
    </w:rPr>
  </w:style>
  <w:style w:type="paragraph" w:customStyle="1" w:styleId="5FC8DE586F39014F85D57ABF3955F812">
    <w:name w:val="5FC8DE586F39014F85D57ABF3955F812"/>
    <w:rsid w:val="00C827A8"/>
    <w:rPr>
      <w:kern w:val="2"/>
      <w14:ligatures w14:val="standardContextual"/>
    </w:rPr>
  </w:style>
  <w:style w:type="paragraph" w:customStyle="1" w:styleId="D672B034E5DEC1418ECFD5707A6B53DD">
    <w:name w:val="D672B034E5DEC1418ECFD5707A6B53DD"/>
    <w:rsid w:val="00C827A8"/>
    <w:rPr>
      <w:kern w:val="2"/>
      <w14:ligatures w14:val="standardContextual"/>
    </w:rPr>
  </w:style>
  <w:style w:type="paragraph" w:customStyle="1" w:styleId="8DE1619E598F1E43A99AA3F99F777711">
    <w:name w:val="8DE1619E598F1E43A99AA3F99F777711"/>
    <w:rsid w:val="00C827A8"/>
    <w:rPr>
      <w:kern w:val="2"/>
      <w14:ligatures w14:val="standardContextual"/>
    </w:rPr>
  </w:style>
  <w:style w:type="paragraph" w:customStyle="1" w:styleId="E04AF5833F170E498E3EC5ABC13F23E9">
    <w:name w:val="E04AF5833F170E498E3EC5ABC13F23E9"/>
    <w:rsid w:val="00C827A8"/>
    <w:rPr>
      <w:kern w:val="2"/>
      <w14:ligatures w14:val="standardContextual"/>
    </w:rPr>
  </w:style>
  <w:style w:type="paragraph" w:customStyle="1" w:styleId="804B22228FB0194F84C6C7AFE71C45B1">
    <w:name w:val="804B22228FB0194F84C6C7AFE71C45B1"/>
    <w:rsid w:val="00C827A8"/>
    <w:rPr>
      <w:kern w:val="2"/>
      <w14:ligatures w14:val="standardContextual"/>
    </w:rPr>
  </w:style>
  <w:style w:type="paragraph" w:customStyle="1" w:styleId="DD3A5E7FB0FB17468537ADA39740283E">
    <w:name w:val="DD3A5E7FB0FB17468537ADA39740283E"/>
    <w:rsid w:val="00C827A8"/>
    <w:rPr>
      <w:kern w:val="2"/>
      <w14:ligatures w14:val="standardContextual"/>
    </w:rPr>
  </w:style>
  <w:style w:type="paragraph" w:customStyle="1" w:styleId="338AD522AA7330458483DD4B9F17A36F">
    <w:name w:val="338AD522AA7330458483DD4B9F17A36F"/>
    <w:rsid w:val="00C827A8"/>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D8BCE5-3E8A-F74F-8F7B-0E59D9CD07EA}">
  <we:reference id="wa104382081" version="1.55.1.0" store="en-US" storeType="OMEX"/>
  <we:alternateReferences>
    <we:reference id="wa104382081" version="1.55.1.0" store="" storeType="OMEX"/>
  </we:alternateReferences>
  <we:properties>
    <we:property name="MENDELEY_CITATIONS" value="[{&quot;citationID&quot;:&quot;MENDELEY_CITATION_e29fbf6b-88a9-4415-b4f8-681fed6ccf29&quot;,&quot;properties&quot;:{&quot;noteIndex&quot;:0},&quot;isEdited&quot;:false,&quot;manualOverride&quot;:{&quot;isManuallyOverridden&quot;:false,&quot;citeprocText&quot;:&quot;(1)&quot;,&quot;manualOverrideText&quot;:&quot;&quot;},&quot;citationTag&quot;:&quot;MENDELEY_CITATION_v3_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&quot;,&quot;citationItems&quot;:[{&quot;id&quot;:&quot;d1ac4eb0-f445-3c10-9341-b4f30ff20abe&quot;,&quot;itemData&quot;:{&quot;type&quot;:&quot;article-journal&quot;,&quot;id&quot;:&quot;d1ac4eb0-f445-3c10-9341-b4f30ff20abe&quot;,&quot;title&quot;:&quot;Pediatric Ischemic Stroke: An Infrequent Complication of SARS-CoV-2&quot;,&quot;author&quot;:[{&quot;family&quot;:&quot;Beslow&quot;,&quot;given&quot;:&quot;Lauren A.&quot;,&quot;parse-names&quot;:false,&quot;dropping-particle&quot;:&quot;&quot;,&quot;non-dropping-particle&quot;:&quot;&quot;},{&quot;family&quot;:&quot;Linds&quot;,&quot;given&quot;:&quot;Alexandra B.&quot;,&quot;parse-names&quot;:false,&quot;dropping-particle&quot;:&quot;&quot;,&quot;non-dropping-particle&quot;:&quot;&quot;},{&quot;family&quot;:&quot;Fox&quot;,&quot;given&quot;:&quot;Christine K.&quot;,&quot;parse-names&quot;:false,&quot;dropping-particle&quot;:&quot;&quot;,&quot;non-dropping-particle&quot;:&quot;&quot;},{&quot;family&quot;:&quot;Kossorotoff&quot;,&quot;given&quot;:&quot;Manoëlle&quot;,&quot;parse-names&quot;:false,&quot;dropping-particle&quot;:&quot;&quot;,&quot;non-dropping-particle&quot;:&quot;&quot;},{&quot;family&quot;:&quot;Zuñiga Zambrano&quot;,&quot;given&quot;:&quot;Yenny C.&quot;,&quot;parse-names&quot;:false,&quot;dropping-particle&quot;:&quot;&quot;,&quot;non-dropping-particle&quot;:&quot;&quot;},{&quot;family&quot;:&quot;Hernández-Chávez&quot;,&quot;given&quot;:&quot;Marta&quot;,&quot;parse-names&quot;:false,&quot;dropping-particle&quot;:&quot;&quot;,&quot;non-dropping-particle&quot;:&quot;&quot;},{&quot;family&quot;:&quot;Hassanein&quot;,&quot;given&quot;:&quot;Sahar M.A.&quot;,&quot;parse-names&quot;:false,&quot;dropping-particle&quot;:&quot;&quot;,&quot;non-dropping-particle&quot;:&quot;&quot;},{&quot;family&quot;:&quot;Byrne&quot;,&quot;given&quot;:&quot;Susan&quot;,&quot;parse-names&quot;:false,&quot;dropping-particle&quot;:&quot;&quot;,&quot;non-dropping-particle&quot;:&quot;&quot;},{&quot;family&quot;:&quot;Lim&quot;,&quot;given&quot;:&quot;Ming&quot;,&quot;parse-names&quot;:false,&quot;dropping-particle&quot;:&quot;&quot;,&quot;non-dropping-particle&quot;:&quot;&quot;},{&quot;family&quot;:&quot;Maduaka&quot;,&quot;given&quot;:&quot;Nkechi&quot;,&quot;parse-names&quot;:false,&quot;dropping-particle&quot;:&quot;&quot;,&quot;non-dropping-particle&quot;:&quot;&quot;},{&quot;family&quot;:&quot;Zafeiriou&quot;,&quot;given&quot;:&quot;Dimitrios&quot;,&quot;parse-names&quot;:false,&quot;dropping-particle&quot;:&quot;&quot;,&quot;non-dropping-particle&quot;:&quot;&quot;},{&quot;family&quot;:&quot;Dowling&quot;,&quot;given&quot;:&quot;Michael M.&quot;,&quot;parse-names&quot;:false,&quot;dropping-particle&quot;:&quot;&quot;,&quot;non-dropping-particle&quot;:&quot;&quot;},{&quot;family&quot;:&quot;Felling&quot;,&quot;given&quot;:&quot;Ryan J.&quot;,&quot;parse-names&quot;:false,&quot;dropping-particle&quot;:&quot;&quot;,&quot;non-dropping-particle&quot;:&quot;&quot;},{&quot;family&quot;:&quot;Rafay&quot;,&quot;given&quot;:&quot;Mubeen F.&quot;,&quot;parse-names&quot;:false,&quot;dropping-particle&quot;:&quot;&quot;,&quot;non-dropping-particle&quot;:&quot;&quot;},{&quot;family&quot;:&quot;Lehman&quot;,&quot;given&quot;:&quot;Laura L.&quot;,&quot;parse-names&quot;:false,&quot;dropping-particle&quot;:&quot;&quot;,&quot;non-dropping-particle&quot;:&quot;&quot;},{&quot;family&quot;:&quot;Noetzel&quot;,&quot;given&quot;:&quot;Michael J.&quot;,&quot;parse-names&quot;:false,&quot;dropping-particle&quot;:&quot;&quot;,&quot;non-dropping-particle&quot;:&quot;&quot;},{&quot;family&quot;:&quot;Bernard&quot;,&quot;given&quot;:&quot;Timothy J.&quot;,&quot;parse-names&quot;:false,&quot;dropping-particle&quot;:&quot;&quot;,&quot;non-dropping-particle&quot;:&quot;&quot;},{&quot;family&quot;:&quot;Dlamini&quot;,&quot;given&quot;:&quot;Nomazulu&quot;,&quot;parse-names&quot;:false,&quot;dropping-particle&quot;:&quot;&quot;,&quot;non-dropping-particle&quot;:&quot;&quot;}],&quot;container-title&quot;:&quot;Annals of neurology&quot;,&quot;accessed&quot;:{&quot;date-parts&quot;:[[2022,2,26]]},&quot;DOI&quot;:&quot;10.1002/ANA.25991&quot;,&quot;ISSN&quot;:&quot;1531-8249&quot;,&quot;PMID&quot;:&quot;33332607&quot;,&quot;URL&quot;:&quot;https://pubmed.ncbi.nlm.nih.gov/33332607/&quot;,&quot;issued&quot;:{&quot;date-parts&quot;:[[2021,4,1]]},&quot;page&quot;:&quot;657-665&quot;,&quot;abstract&quot;:&quot;Objective: Severe complications of severe acute respiratory syndrome coronavirus 2 (SARS-CoV-2) include arterial ischemic stroke (AIS) in adults and multisystem inflammatory syndrome in children. Whether stroke is a frequent complication of pediatric SARS-CoV-2 is unknown. This study aimed to determine the proportion of pediatric SARS-CoV-2 cases with ischemic stroke and the proportion of incident pediatric strokes with SARS-CoV-2 in the first 3 months of the pandemic in an international cohort. Methods: We surveyed 61 international sites with pediatric stroke expertise. Survey questions included: numbers of hospitalized pediatric (≤ 18 years) patients with SARS-CoV-2; numbers of incident neonatal and childhood ischemic strokes; frequency of SARS-CoV-2 testing for pediatric patients with stroke; and numbers of stroke cases positive for SARS-CoV-2 from March 1 to May 31, 2020. Results: Of 42 centers with SARS-CoV-2 hospitalization numbers, 8 of 971 (0.82%) pediatric patients with SARS-CoV-2 had ischemic strokes. Proportions of stroke cases positive for SARS-CoV-2 from March to May 2020 were: 1 of 108 with neonatal AIS (0.9%), 0 of 33 with neonatal cerebral sinovenous thrombosis (CSVT; 0%), 6 of 166 with childhood AIS (3.6%), and 1 of 54 with childhood CSVT (1.9%). However, only 30.5% of neonates and 60% of children with strokes were tested for SARS-CoV-2. Therefore, these proportions represent 2.9, 0, 6.1, and 3.0% of stroke cases tested for SARS-CoV-2. Seven of 8 patients with SARS-CoV-2 had additional established stroke risk factors. Interpretation: As in adults, pediatric stroke is an infrequent complication of SARS-CoV-2, and SARS-CoV-2 was detected in only 4.6% of pediatric patients with ischemic stroke tested for the virus. However, &lt; 50% of strokes were tested. To understand the role of SARS-CoV-2 in pediatric stroke better, SARS-CoV-2 testing should be considered in pediatric patients with stroke as the pandemic continues. ANN NEUROL 2021;89:657–665.&quot;,&quot;publisher&quot;:&quot;Ann Neurol&quot;,&quot;issue&quot;:&quot;4&quot;,&quot;volume&quot;:&quot;89&quot;,&quot;expandedJournalTitle&quot;:&quot;Annals of neurology&quot;,&quot;container-title-short&quot;:&quot;Ann Neurol&quot;},&quot;isTemporary&quot;:false}]},{&quot;citationID&quot;:&quot;MENDELEY_CITATION_68835518-67c4-40e3-b0c4-669f0869ba05&quot;,&quot;properties&quot;:{&quot;noteIndex&quot;:0},&quot;isEdited&quot;:false,&quot;manualOverride&quot;:{&quot;isManuallyOverridden&quot;:false,&quot;citeprocText&quot;:&quot;(2)&quot;,&quot;manualOverrideText&quot;:&quot;&quot;},&quot;citationTag&quot;:&quot;MENDELEY_CITATION_v3_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&quot;,&quot;citationItems&quot;:[{&quot;id&quot;:&quot;1e51a8b6-ea96-317b-a856-2c69340e5d90&quot;,&quot;itemData&quot;:{&quot;type&quot;:&quot;article-journal&quot;,&quot;id&quot;:&quot;1e51a8b6-ea96-317b-a856-2c69340e5d90&quot;,&quot;title&quot;:&quot;Study of the role of an infectious factor in the development of stroke in children. Results of a 5-year retrospective analysis&quot;,&quot;author&quot;:[{&quot;family&quot;:&quot;Ivanova&quot;,&quot;given&quot;:&quot;A. A.&quot;,&quot;parse-names&quot;:false,&quot;dropping-particle&quot;:&quot;&quot;,&quot;non-dropping-particle&quot;:&quot;&quot;},{&quot;family&quot;:&quot;Shamsheva&quot;,&quot;given&quot;:&quot;O.&quot;,&quot;parse-names&quot;:false,&quot;dropping-particle&quot;:&quot;v.&quot;,&quot;non-dropping-particle&quot;:&quot;&quot;},{&quot;family&quot;:&quot;Shchederkina&quot;,&quot;given&quot;:&quot;I. O.&quot;,&quot;parse-names&quot;:false,&quot;dropping-particle&quot;:&quot;&quot;,&quot;non-dropping-particle&quot;:&quot;&quot;}],&quot;container-title&quot;:&quot;CHILDREN INFECTIONS&quot;,&quot;accessed&quot;:{&quot;date-parts&quot;:[[2022,2,24]]},&quot;DOI&quot;:&quot;10.22627/2072-8107-2021-20-2-10-15&quot;,&quot;ISSN&quot;:&quot;2072-8107&quot;,&quot;issued&quot;:{&quot;date-parts&quot;:[[2021,7,8]]},&quot;page&quot;:&quot;10-15&quot;,&quot;abstract&quot;:&quot; Objective: Determine the role of infectious diseases in the development of strokes in children and to identify risk groups for its progression.  Materials and Methods : A retrospective analysis of 660 case histories of children aged 1 months to 1 8 years old, hospitalized in Morozov Children's City Clinical Hospital with stroke in the period from 201 6 to July 2020 was carried out.  Results. An infectious disease or fever 4 weeks before stroke is diagnosed in 78 (1 2%) cases. Infections more often act as a stroke trigger in children under 7 years old (28% in children under one year old). The incidence of strokes against a background of a bacterial infection is higher than against a background of a viral infection (47% versus 35%). Among bacterial infections, meningitis (35%), otitis media (24%), pneumonia (1 8%) prevailed. With a viral infection, viruses of Herpes are more common (44%), as well as respiratory viruses (37%). Two cases of cerebrovascular accident were revealed in children who have undergone a new coro-navirus infection SARS-CoV-2 (7%). Among the types of stroke, with bacterial infection, sinus thrombosis was more common (50%), among viral infection, the most common was ischemic stroke (60%). The presence of an additional risk factor was revealed in 72%, most often these were prothrombotic conditions (35%). &quot;,&quot;publisher&quot;:&quot;Journal of Childrens Infections&quot;,&quot;issue&quot;:&quot;2&quot;,&quot;volume&quot;:&quot;20&quot;,&quot;expandedJournalTitle&quot;:&quot;CHILDREN INFECTIONS&quot;,&quot;container-title-short&quot;:&quot;&quot;},&quot;isTemporary&quot;:false}]},{&quot;citationID&quot;:&quot;MENDELEY_CITATION_5f1ee5c6-2405-4262-a0a6-a429828cd022&quot;,&quot;properties&quot;:{&quot;noteIndex&quot;:0},&quot;isEdited&quot;:false,&quot;manualOverride&quot;:{&quot;isManuallyOverridden&quot;:false,&quot;citeprocText&quot;:&quot;(3)&quot;,&quot;manualOverrideText&quot;:&quot;&quot;},&quot;citationTag&quot;:&quot;MENDELEY_CITATION_v3_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&quot;,&quot;citationItems&quot;:[{&quot;id&quot;:&quot;f816b183-7f90-3893-b3b3-0a8def844960&quot;,&quot;itemData&quot;:{&quot;type&quot;:&quot;article-journal&quot;,&quot;id&quot;:&quot;f816b183-7f90-3893-b3b3-0a8def844960&quot;,&quot;title&quot;:&quot;Arteritis and large vessel occlusive strokes in children after COVID-19 infection&quot;,&quot;author&quot;:[{&quot;family&quot;:&quot;Appavu&quot;,&quot;given&quot;:&quot;Brian&quot;,&quot;parse-names&quot;:false,&quot;dropping-particle&quot;:&quot;&quot;,&quot;non-dropping-particle&quot;:&quot;&quot;},{&quot;family&quot;:&quot;Deng&quot;,&quot;given&quot;:&quot;Doris&quot;,&quot;parse-names&quot;:false,&quot;dropping-particle&quot;:&quot;&quot;,&quot;non-dropping-particle&quot;:&quot;&quot;},{&quot;family&quot;:&quot;Dowling&quot;,&quot;given&quot;:&quot;Michael Morgan&quot;,&quot;parse-names&quot;:false,&quot;dropping-particle&quot;:&quot;&quot;,&quot;non-dropping-particle&quot;:&quot;&quot;},{&quot;family&quot;:&quot;Garg&quot;,&quot;given&quot;:&quot;Shipra&quot;,&quot;parse-names&quot;:false,&quot;dropping-particle&quot;:&quot;&quot;,&quot;non-dropping-particle&quot;:&quot;&quot;},{&quot;family&quot;:&quot;Mangum&quot;,&quot;given&quot;:&quot;Tara&quot;,&quot;parse-names&quot;:false,&quot;dropping-particle&quot;:&quot;&quot;,&quot;non-dropping-particle&quot;:&quot;&quot;},{&quot;family&quot;:&quot;Boerwinkle&quot;,&quot;given&quot;:&quot;Varina&quot;,&quot;parse-names&quot;:false,&quot;dropping-particle&quot;:&quot;&quot;,&quot;non-dropping-particle&quot;:&quot;&quot;},{&quot;family&quot;:&quot;Abruzzo&quot;,&quot;given&quot;:&quot;Todd&quot;,&quot;parse-names&quot;:false,&quot;dropping-particle&quot;:&quot;&quot;,&quot;non-dropping-particle&quot;:&quot;&quot;}],&quot;container-title&quot;:&quot;Pediatrics&quot;,&quot;accessed&quot;:{&quot;date-parts&quot;:[[2022,2,24]]},&quot;DOI&quot;:&quot;10.1542/PEDS.2020-023440/33256&quot;,&quot;ISSN&quot;:&quot;10984275&quot;,&quot;PMID&quot;:&quot;33277353&quot;,&quot;URL&quot;:&quot;/pediatrics/article/147/3/e2020023440/33256/Arteritis-and-Large-Vessel-Occlusive-Strokes-in&quot;,&quot;issued&quot;:{&quot;date-parts&quot;:[[2021,3,1]]},&quot;abstract&quot;:&quot;We describe 2 previously healthy children who suffered disabling arterial ischemic strokes because of acute intracranial large vessel occlusion within 3 to 4 weeks of coronavirus disease 2019 (COVID-19) infection. Both children presented from communities with high COVID-19 case rates in the Southwest United States. An 8-year-old American Indian girl experienced severe iron deficiency anemia requiring blood transfusion and presented with bilateral middle cerebral artery (MCA) distribution strokes 3 weeks later. She underwent emergent mechanical thrombectomy of the left MCA with successful clot retrieval but experienced reocclusion of that artery 5 hours after intervention. She also had evidence of cerebral arteritis on catheter angiography and vessel wall imaging, and clot pathology revealed recently formed, unorganized platelet- and fibrin-rich thrombus with sparse clusters of erythrocytes, degenerated histiocytes, few eosinophils, and rare neutrophils. A 16-year old African American boy demonstrated evidence of arteritis on brain magnetic resonance angiography and serological markers of cardiac and renal injury accompanied by positive lupus anticoagulant antibodies. The children described in this report express clinical features inconsistent with focal cerebral arteriopathy, including elevated markers of systemic inflammation in both bilateral MCA strokes in one case and multiple organ system dysfunction in the other case. Neither patient fulfilled criteria for multisystem inflammatory syndrome in children, given absence of fever. These cases illustrate that systemic postinfectious arteritis with cerebrovascular involvement may complicate COVID-19 infection in previously healthy school-aged children, and their presentations may overlap but not fulfill criteria for multisystem inflammatory syndrome in children or focal cerebral arteriopathy.&quot;,&quot;publisher&quot;:&quot;American Academy of Pediatrics&quot;,&quot;issue&quot;:&quot;3&quot;,&quot;volume&quot;:&quot;147&quot;,&quot;expandedJournalTitle&quot;:&quot;Pediatrics&quot;,&quot;container-title-short&quot;:&quot;Pediatrics&quot;},&quot;isTemporary&quot;:false}]},{&quot;citationID&quot;:&quot;MENDELEY_CITATION_bf4e6705-4aa1-484b-ab51-200f512e9887&quot;,&quot;properties&quot;:{&quot;noteIndex&quot;:0},&quot;isEdited&quot;:false,&quot;manualOverride&quot;:{&quot;isManuallyOverridden&quot;:false,&quot;citeprocText&quot;:&quot;(4)&quot;,&quot;manualOverrideText&quot;:&quot;&quot;},&quot;citationTag&quot;:&quot;MENDELEY_CITATION_v3_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&quot;,&quot;citationItems&quot;:[{&quot;id&quot;:&quot;81b9562f-f309-316d-96dd-884f520a3a44&quot;,&quot;itemData&quot;:{&quot;type&quot;:&quot;article-journal&quot;,&quot;id&quot;:&quot;81b9562f-f309-316d-96dd-884f520a3a44&quot;,&quot;title&quot;:&quot;Case Report: Cerebrovascular Events Associated With Bacterial and SARS-CoV-2 Infections in an Adolescent&quot;,&quot;author&quot;:[{&quot;family&quot;:&quot;Marcellus&quot;,&quot;given&quot;:&quot;Charles&quot;,&quot;parse-names&quot;:false,&quot;dropping-particle&quot;:&quot;&quot;,&quot;non-dropping-particle&quot;:&quot;de&quot;},{&quot;family&quot;:&quot;Dupic&quot;,&quot;given&quot;:&quot;Laurent&quot;,&quot;parse-names&quot;:false,&quot;dropping-particle&quot;:&quot;&quot;,&quot;non-dropping-particle&quot;:&quot;&quot;},{&quot;family&quot;:&quot;Roux&quot;,&quot;given&quot;:&quot;Charles Joris&quot;,&quot;parse-names&quot;:false,&quot;dropping-particle&quot;:&quot;&quot;,&quot;non-dropping-particle&quot;:&quot;&quot;},{&quot;family&quot;:&quot;Aouane El Ghomari&quot;,&quot;given&quot;:&quot;Imane&quot;,&quot;parse-names&quot;:false,&quot;dropping-particle&quot;:&quot;&quot;,&quot;non-dropping-particle&quot;:&quot;el&quot;},{&quot;family&quot;:&quot;Parize&quot;,&quot;given&quot;:&quot;Perrine&quot;,&quot;parse-names&quot;:false,&quot;dropping-particle&quot;:&quot;&quot;,&quot;non-dropping-particle&quot;:&quot;&quot;},{&quot;family&quot;:&quot;Luscan&quot;,&quot;given&quot;:&quot;Romain&quot;,&quot;parse-names&quot;:false,&quot;dropping-particle&quot;:&quot;&quot;,&quot;non-dropping-particle&quot;:&quot;&quot;},{&quot;family&quot;:&quot;Moulin&quot;,&quot;given&quot;:&quot;Florence&quot;,&quot;parse-names&quot;:false,&quot;dropping-particle&quot;:&quot;&quot;,&quot;non-dropping-particle&quot;:&quot;&quot;},{&quot;family&quot;:&quot;Kossorotoff&quot;,&quot;given&quot;:&quot;Manoelle&quot;,&quot;parse-names&quot;:false,&quot;dropping-particle&quot;:&quot;&quot;,&quot;non-dropping-particle&quot;:&quot;&quot;}],&quot;container-title&quot;:&quot;Frontiers in Neurology&quot;,&quot;accessed&quot;:{&quot;date-parts&quot;:[[2022,2,24]]},&quot;DOI&quot;:&quot;10.3389/FNEUR.2021.606617/BIBTEX&quot;,&quot;ISSN&quot;:&quot;16642295&quot;,&quot;issued&quot;:{&quot;date-parts&quot;:[[2021,4,8]]},&quot;page&quot;:&quot;479&quot;,&quot;abstract&quot;:&quot;Neurologic manifestations associated with Covid-19 are increasingly reported, especially stroke and acute cerebrovascular events. Beyond cardiovascular risk factors associated with age, some young adults without medical or cardiovascular history had stroke as a presenting feature of Covid-19. Suggested stroke mechanisms in this setting are inflammatory storm, subsequent hypercoagulability, and vasculitis. To date, a handful of pediatric stroke cases associated with Covid-19 have been reported, either with a cardioembolic mechanism or a focal cerebral arteriopathy. We report the case of an adolescent who presented with febrile meningism and stupor. Clinical, biological, and radiological features favored the diagnosis of Lemierre syndrome (LS), with Fusobacterium necrophorum infection (sphenoid sinusitis and meningitis) and intracranial vasculitis. The patient had concurrent SARS-CoV-2 infection. Despite medical and surgical antimicrobial treatment, stroke prevention, and venous thrombosis prevention, he presented with severe cerebrovascular complications. Venous thrombosis and stroke were observed, with an extension of intracranial vasculitis, and lead to death. As both F. necrophorum and SARS-CoV-2 enhance inflammation, coagulation, and activate endothelial cells, we discuss how this coinfection may have potentiated and aggravated the usual course of LS. The potentiation by SARS-CoV-2 of vascular and thrombotic effects of a bacterial infection may represent an underreported cerebrovascular injury mechanism in Covid-19 patients. These findings emphasize the variety of mechanisms underlying stroke in this disease. Moreover, in the setting of SARS-CoV-2 pandemic, we discuss in what extent sanitary measures, namely, lockdown and fear to attend medical facilities, may have delayed diagnosis and influenced outcomes. This case also emphasizes the role of clinical assessment and the limits of telemedicine for acute neurological condition diagnosis.&quot;,&quot;publisher&quot;:&quot;Frontiers Media S.A.&quot;,&quot;volume&quot;:&quot;12&quot;,&quot;expandedJournalTitle&quot;:&quot;Frontiers in Neurology&quot;,&quot;container-title-short&quot;:&quot;Front Neurol&quot;},&quot;isTemporary&quot;:false}]},{&quot;citationID&quot;:&quot;MENDELEY_CITATION_7a2a5b35-6fb4-4645-99ee-9cea7a2796f3&quot;,&quot;properties&quot;:{&quot;noteIndex&quot;:0},&quot;isEdited&quot;:false,&quot;manualOverride&quot;:{&quot;isManuallyOverridden&quot;:false,&quot;citeprocText&quot;:&quot;(5)&quot;,&quot;manualOverrideText&quot;:&quot;&quot;},&quot;citationTag&quot;:&quot;MENDELEY_CITATION_v3_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&quot;,&quot;citationItems&quot;:[{&quot;id&quot;:&quot;cdee115f-44c0-3062-aeb9-508e504b093d&quot;,&quot;itemData&quot;:{&quot;type&quot;:&quot;article-journal&quot;,&quot;id&quot;:&quot;cdee115f-44c0-3062-aeb9-508e504b093d&quot;,&quot;title&quot;:&quot;Multisystem Inflammatory Syndrome in a Pediatric Patient With Sickle Cell Disease and COVID-19: A Case Report&quot;,&quot;author&quot;:[{&quot;family&quot;:&quot;Español&quot;,&quot;given&quot;:&quot;María G.&quot;,&quot;parse-names&quot;:false,&quot;dropping-particle&quot;:&quot;&quot;,&quot;non-dropping-particle&quot;:&quot;&quot;},{&quot;family&quot;:&quot;Gardner&quot;,&quot;given&quot;:&quot;Renee&quot;,&quot;parse-names&quot;:false,&quot;dropping-particle&quot;:&quot;v.&quot;,&quot;non-dropping-particle&quot;:&quot;&quot;},{&quot;family&quot;:&quot;Alicea-Marrero&quot;,&quot;given&quot;:&quot;Minelys M.&quot;,&quot;parse-names&quot;:false,&quot;dropping-particle&quot;:&quot;&quot;,&quot;non-dropping-particle&quot;:&quot;&quot;},{&quot;family&quot;:&quot;Marrero-Rivera&quot;,&quot;given&quot;:&quot;Gisela&quot;,&quot;parse-names&quot;:false,&quot;dropping-particle&quot;:&quot;&quot;,&quot;non-dropping-particle&quot;:&quot;&quot;},{&quot;family&quot;:&quot;Bradford&quot;,&quot;given&quot;:&quot;Tamara&quot;,&quot;parse-names&quot;:false,&quot;dropping-particle&quot;:&quot;&quot;,&quot;non-dropping-particle&quot;:&quot;&quot;},{&quot;family&quot;:&quot;LeBlanc&quot;,&quot;given&quot;:&quot;Dana M.&quot;,&quot;parse-names&quot;:false,&quot;dropping-particle&quot;:&quot;&quot;,&quot;non-dropping-particle&quot;:&quot;&quot;},{&quot;family&quot;:&quot;Velez&quot;,&quot;given&quot;:&quot;María C.&quot;,&quot;parse-names&quot;:false,&quot;dropping-particle&quot;:&quot;&quot;,&quot;non-dropping-particle&quot;:&quot;&quot;}],&quot;container-title&quot;:&quot;Journal of pediatric hematology/oncology&quot;,&quot;issued&quot;:{&quot;date-parts&quot;:[[2022,1,1]]},&quot;page&quot;:&quot;E134-E137&quot;,&quot;abstract&quot;:&quot;To this day, there are limited data about the effects and management of coronavirus disease infection in pediatric patients with sickle cell disease. We present the management and successful clinical course of an 8-year-old female with homozygous sickle cell disease (SS) and severe acute chest syndrome secondary to coronavirus disease 2019 infection, complicated by cortical vein thrombosis.&quot;,&quot;issue&quot;:&quot;1&quot;,&quot;volume&quot;:&quot;44&quot;,&quot;expandedJournalTitle&quot;:&quot;Journal of pediatric hematology/oncology&quot;,&quot;container-title-short&quot;:&quot;J Pediatr Hematol Oncol&quot;},&quot;isTemporary&quot;:false}]},{&quot;citationID&quot;:&quot;MENDELEY_CITATION_79a0208a-cb72-4897-a0c0-cea033ee4aa7&quot;,&quot;properties&quot;:{&quot;noteIndex&quot;:0},&quot;isEdited&quot;:false,&quot;manualOverride&quot;:{&quot;isManuallyOverridden&quot;:false,&quot;citeprocText&quot;:&quot;(6)&quot;,&quot;manualOverrideText&quot;:&quot;&quot;},&quot;citationTag&quot;:&quot;MENDELEY_CITATION_v3_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&quot;,&quot;citationItems&quot;:[{&quot;id&quot;:&quot;772e49d5-f23b-3818-8193-c3edf493ed03&quot;,&quot;itemData&quot;:{&quot;type&quot;:&quot;article-journal&quot;,&quot;id&quot;:&quot;772e49d5-f23b-3818-8193-c3edf493ed03&quot;,&quot;title&quot;:&quot;The Unfamiliar Case of COVID-19 Induced Cerebral Venous Sinus Thrombosis in a Pediatric Patient&quot;,&quot;author&quot;:[{&quot;family&quot;:&quot;Anvekar&quot;,&quot;given&quot;:&quot;Priyanka&quot;,&quot;parse-names&quot;:false,&quot;dropping-particle&quot;:&quot;&quot;,&quot;non-dropping-particle&quot;:&quot;&quot;},{&quot;family&quot;:&quot;Lohana&quot;,&quot;given&quot;:&quot;Petras&quot;,&quot;parse-names&quot;:false,&quot;dropping-particle&quot;:&quot;&quot;,&quot;non-dropping-particle&quot;:&quot;&quot;},{&quot;family&quot;:&quot;Kalaiger&quot;,&quot;given&quot;:&quot;Abdul mukhtadir&quot;,&quot;parse-names&quot;:false,&quot;dropping-particle&quot;:&quot;&quot;,&quot;non-dropping-particle&quot;:&quot;&quot;},{&quot;family&quot;:&quot;Ali&quot;,&quot;given&quot;:&quot;Syed R&quot;,&quot;parse-names&quot;:false,&quot;dropping-particle&quot;:&quot;&quot;,&quot;non-dropping-particle&quot;:&quot;&quot;},{&quot;family&quot;:&quot;Galinde&quot;,&quot;given&quot;:&quot;Rohit S&quot;,&quot;parse-names&quot;:false,&quot;dropping-particle&quot;:&quot;&quot;,&quot;non-dropping-particle&quot;:&quot;&quot;}],&quot;container-title&quot;:&quot;Cureus&quot;,&quot;accessed&quot;:{&quot;date-parts&quot;:[[2022,2,26]]},&quot;DOI&quot;:&quot;10.7759/CUREUS.17209&quot;,&quot;ISSN&quot;:&quot;2168-8184&quot;,&quot;PMID&quot;:&quot;34540436&quot;,&quot;URL&quot;:&quot;https://pubmed.ncbi.nlm.nih.gov/34540436/&quot;,&quot;issued&quot;:{&quot;date-parts&quot;:[[2021,8,16]]},&quot;abstract&quot;:&quot;The SARS-CoV-2 virus responsible for COVID-19 infection has affected the world from  the end of 2019 with pulmonary and extrapulmonary manifestations. Hematologic complications are a rare but severe complication of the COVID-19 infection. There have been very few cases reported in the past showing thrombotic complications in the pediatric age group. We present a case of a 12-year-old male child showing cerebral venous sinus thrombosis (CVST) who tested positive for COVID-19 at the same time. We highlight the potential of this complication in the pediatric age group and discuss the treatment, which is an infrequent phenomenon.&quot;,&quot;publisher&quot;:&quot;Cureus&quot;,&quot;issue&quot;:&quot;8&quot;,&quot;volume&quot;:&quot;13&quot;,&quot;expandedJournalTitle&quot;:&quot;Cureus&quot;,&quot;container-title-short&quot;:&quot;Cureus&quot;},&quot;isTemporary&quot;:false}]},{&quot;citationID&quot;:&quot;MENDELEY_CITATION_382e2dd2-ba30-4343-bb44-cd49c78d8690&quot;,&quot;properties&quot;:{&quot;noteIndex&quot;:0},&quot;isEdited&quot;:false,&quot;manualOverride&quot;:{&quot;isManuallyOverridden&quot;:false,&quot;citeprocText&quot;:&quot;(7)&quot;,&quot;manualOverrideText&quot;:&quot;&quot;},&quot;citationTag&quot;:&quot;MENDELEY_CITATION_v3_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&quot;,&quot;citationItems&quot;:[{&quot;id&quot;:&quot;b2289e9c-b54d-36e8-b3dc-4a746f49e13e&quot;,&quot;itemData&quot;:{&quot;type&quot;:&quot;article-journal&quot;,&quot;id&quot;:&quot;b2289e9c-b54d-36e8-b3dc-4a746f49e13e&quot;,&quot;title&quot;:&quot;Accidental Vascular Cerebral In Infectia COVID-19 La Copii&quot;,&quot;author&quot;:[{&quot;family&quot;:&quot;Hadjiu&quot;,&quot;given&quot;:&quot;Svetlana&quot;,&quot;parse-names&quot;:false,&quot;dropping-particle&quot;:&quot;&quot;,&quot;non-dropping-particle&quot;:&quot;&quot;},{&quot;family&quot;:&quot;Calcii&quot;,&quot;given&quot;:&quot;Cornelia&quot;,&quot;parse-names&quot;:false,&quot;dropping-particle&quot;:&quot;&quot;,&quot;non-dropping-particle&quot;:&quot;&quot;},{&quot;family&quot;:&quot;Sprincean&quot;,&quot;given&quot;:&quot;Mariana&quot;,&quot;parse-names&quot;:false,&quot;dropping-particle&quot;:&quot;&quot;,&quot;non-dropping-particle&quot;:&quot;&quot;},{&quot;family&quot;:&quot;Revenco&quot;,&quot;given&quot;:&quot;Ninel&quot;,&quot;parse-names&quot;:false,&quot;dropping-particle&quot;:&quot;&quot;,&quot;non-dropping-particle&quot;:&quot;&quot;}],&quot;container-title&quot;:&quot;Buletin de perinatologie&quot;,&quot;issued&quot;:{&quot;date-parts&quot;:[[2021]]},&quot;page&quot;:&quot;69-73&quot;,&quot;abstract&quot;:&quot;Scientific results show reports of SARS-CoV-2 infection in children.Recent findings have shown that one of the\ncomplications of COVID-19 in previously healthy infants is caused by damage to the cerebral vessels, expressed by\ncerebrovascular manifestations, such as ischemic and hemorrhagic stroke.In the paper we described 2 previously\nhealthy infant children who suffered disabling ischemic and hemorrhagic strokes due to inflammation and postinfectious\ncerebral thrombotic angiopathies. Both infants (boys) were hospitalized in the infant neurology department.\nOne child presented clinical manifestations characteristic of a stroke the day after the onset of the first symptoms of\ninfection, the second - 3 weeks after the disease. The diagnosis was confirmed by brain imaging examinations, which\nshowed evidence of diffuse inflammatory, vascular, destructive-necrotic damage. Although COVID-19 virus can\naffect brain damage and the development of stroke in previously healthy infants, it should not have diagnostic delays.\nPrompt recognition of stroke symptoms in SARS-CoV-2 cases and early initiation of treatment may be associated with\npromising clinical results.&quot;,&quot;issue&quot;:&quot;91&quot;,&quot;volume&quot;:&quot;2&quot;,&quot;expandedJournalTitle&quot;:&quot;Buletin de perinatologie&quot;,&quot;container-title-short&quot;:&quot;&quot;},&quot;isTemporary&quot;:false}]},{&quot;citationID&quot;:&quot;MENDELEY_CITATION_0c5557a2-0425-4653-8f6d-c1a2bcfe0173&quot;,&quot;properties&quot;:{&quot;noteIndex&quot;:0},&quot;isEdited&quot;:false,&quot;manualOverride&quot;:{&quot;isManuallyOverridden&quot;:false,&quot;citeprocText&quot;:&quot;(8)&quot;,&quot;manualOverrideText&quot;:&quot;&quot;},&quot;citationTag&quot;:&quot;MENDELEY_CITATION_v3_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&quot;,&quot;citationItems&quot;:[{&quot;id&quot;:&quot;26b64f17-4d5c-388e-94ba-23f78231d377&quot;,&quot;itemData&quot;:{&quot;type&quot;:&quot;article-journal&quot;,&quot;id&quot;:&quot;26b64f17-4d5c-388e-94ba-23f78231d377&quot;,&quot;title&quot;:&quot;Child with tuberculous meningitis and COVID-19 coinfection complicated by extensive cerebral sinus venous thrombosis&quot;,&quot;author&quot;:[{&quot;family&quot;:&quot;Essajee&quot;,&quot;given&quot;:&quot;Farida&quot;,&quot;parse-names&quot;:false,&quot;dropping-particle&quot;:&quot;&quot;,&quot;non-dropping-particle&quot;:&quot;&quot;},{&quot;family&quot;:&quot;Solomons&quot;,&quot;given&quot;:&quot;Regan&quot;,&quot;parse-names&quot;:false,&quot;dropping-particle&quot;:&quot;&quot;,&quot;non-dropping-particle&quot;:&quot;&quot;},{&quot;family&quot;:&quot;Goussard&quot;,&quot;given&quot;:&quot;Pierre&quot;,&quot;parse-names&quot;:false,&quot;dropping-particle&quot;:&quot;&quot;,&quot;non-dropping-particle&quot;:&quot;&quot;},{&quot;family&quot;:&quot;Toorn&quot;,&quot;given&quot;:&quot;Ronald&quot;,&quot;parse-names&quot;:false,&quot;dropping-particle&quot;:&quot;&quot;,&quot;non-dropping-particle&quot;:&quot;van&quot;}],&quot;container-title&quot;:&quot;BMJ Case Rep&quot;,&quot;DOI&quot;:&quot;10.1136/bcr-2020-238597&quot;,&quot;URL&quot;:&quot;http://casereports.bmj.com/&quot;,&quot;issued&quot;:{&quot;date-parts&quot;:[[2020]]},&quot;page&quot;:&quot;238597&quot;,&quot;volume&quot;:&quot;13&quot;,&quot;expandedJournalTitle&quot;:&quot;BMJ Case Rep&quot;,&quot;container-title-short&quot;:&quot;&quot;},&quot;isTemporary&quot;:false}]},{&quot;citationID&quot;:&quot;MENDELEY_CITATION_1347c6a5-8279-44c4-a01d-eaa8725972e3&quot;,&quot;properties&quot;:{&quot;noteIndex&quot;:0},&quot;isEdited&quot;:false,&quot;manualOverride&quot;:{&quot;isManuallyOverridden&quot;:false,&quot;citeprocText&quot;:&quot;(9)&quot;,&quot;manualOverrideText&quot;:&quot;&quot;},&quot;citationTag&quot;:&quot;MENDELEY_CITATION_v3_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&quot;,&quot;citationItems&quot;:[{&quot;id&quot;:&quot;700875d7-fe3e-37a3-83a7-0996d98ba707&quot;,&quot;itemData&quot;:{&quot;type&quot;:&quot;article-journal&quot;,&quot;id&quot;:&quot;700875d7-fe3e-37a3-83a7-0996d98ba707&quot;,&quot;title&quot;:&quot;Rare complication of COVID-19 presenting as isolated headache&quot;,&quot;author&quot;:[{&quot;family&quot;:&quot;Asif&quot;,&quot;given&quot;:&quot;Rehan&quot;,&quot;parse-names&quot;:false,&quot;dropping-particle&quot;:&quot;&quot;,&quot;non-dropping-particle&quot;:&quot;&quot;},{&quot;family&quot;:&quot;O'Mahony&quot;,&quot;given&quot;:&quot;Marcella Sinead&quot;,&quot;parse-names&quot;:false,&quot;dropping-particle&quot;:&quot;&quot;,&quot;non-dropping-particle&quot;:&quot;&quot;}],&quot;container-title&quot;:&quot;BMJ case reports&quot;,&quot;accessed&quot;:{&quot;date-parts&quot;:[[2022,2,26]]},&quot;DOI&quot;:&quot;10.1136/BCR-2020-239275&quot;,&quot;ISSN&quot;:&quot;1757-790X&quot;,&quot;PMID&quot;:&quot;33122242&quot;,&quot;URL&quot;:&quot;https://pubmed.ncbi.nlm.nih.gov/33122242/&quot;,&quot;issued&quot;:{&quot;date-parts&quot;:[[2020,10,29]]},&quot;abstract&quot;:&quot;An 18-year-old man presented with persistent isolated headache 2 weeks after recovering from acute COVID-19 illness. Extensive cerebral venous sinus thrombosis (CVST) was detected on CT venogram despite him having no other thrombotic risk factors. CVST can complicate COVID-19. A high index of clinical suspicion is warranted as it can often have a subtle presentation with paucity of neurological symptoms.&quot;,&quot;publisher&quot;:&quot;BMJ Case Rep&quot;,&quot;issue&quot;:&quot;10&quot;,&quot;volume&quot;:&quot;13&quot;,&quot;expandedJournalTitle&quot;:&quot;BMJ case reports&quot;,&quot;container-title-short&quot;:&quot;BMJ Case Rep&quot;},&quot;isTemporary&quot;:false}]},{&quot;citationID&quot;:&quot;MENDELEY_CITATION_b5bd846d-1926-4d72-ba9f-3c46176688eb&quot;,&quot;properties&quot;:{&quot;noteIndex&quot;:0},&quot;isEdited&quot;:false,&quot;manualOverride&quot;:{&quot;isManuallyOverridden&quot;:false,&quot;citeprocText&quot;:&quot;(10)&quot;,&quot;manualOverrideText&quot;:&quot;&quot;},&quot;citationTag&quot;:&quot;MENDELEY_CITATION_v3_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&quot;,&quot;citationItems&quot;:[{&quot;id&quot;:&quot;647162c4-3864-312f-b304-1b6721d29ec5&quot;,&quot;itemData&quot;:{&quot;type&quot;:&quot;article-journal&quot;,&quot;id&quot;:&quot;647162c4-3864-312f-b304-1b6721d29ec5&quot;,&quot;title&quot;:&quot;Successful Endovascular Therapy in COVID-19 Associated Pediatric Ischemic Stroke&quot;,&quot;author&quot;:[{&quot;family&quot;:&quot;Jillella&quot;,&quot;given&quot;:&quot;Dinesh&quot;,&quot;parse-names&quot;:false,&quot;dropping-particle&quot;:&quot;v.&quot;,&quot;non-dropping-particle&quot;:&quot;&quot;},{&quot;family&quot;:&quot;Philbrook&quot;,&quot;given&quot;:&quot;Bryan&quot;,&quot;parse-names&quot;:false,&quot;dropping-particle&quot;:&quot;&quot;,&quot;non-dropping-particle&quot;:&quot;&quot;},{&quot;family&quot;:&quot;Ortolani&quot;,&quot;given&quot;:&quot;Elissa&quot;,&quot;parse-names&quot;:false,&quot;dropping-particle&quot;:&quot;&quot;,&quot;non-dropping-particle&quot;:&quot;&quot;},{&quot;family&quot;:&quot;Grossberg&quot;,&quot;given&quot;:&quot;Jonathan A.&quot;,&quot;parse-names&quot;:false,&quot;dropping-particle&quot;:&quot;&quot;,&quot;non-dropping-particle&quot;:&quot;&quot;},{&quot;family&quot;:&quot;Stani&quot;,&quot;given&quot;:&quot;Tristan&quot;,&quot;parse-names&quot;:false,&quot;dropping-particle&quot;:&quot;&quot;,&quot;non-dropping-particle&quot;:&quot;&quot;},{&quot;family&quot;:&quot;Samuels&quot;,&quot;given&quot;:&quot;Owen&quot;,&quot;parse-names&quot;:false,&quot;dropping-particle&quot;:&quot;&quot;,&quot;non-dropping-particle&quot;:&quot;&quot;},{&quot;family&quot;:&quot;Pimentel&quot;,&quot;given&quot;:&quot;Cederic&quot;,&quot;parse-names&quot;:false,&quot;dropping-particle&quot;:&quot;&quot;,&quot;non-dropping-particle&quot;:&quot;&quot;},{&quot;family&quot;:&quot;Harrison&quot;,&quot;given&quot;:&quot;Amy&quot;,&quot;parse-names&quot;:false,&quot;dropping-particle&quot;:&quot;&quot;,&quot;non-dropping-particle&quot;:&quot;&quot;},{&quot;family&quot;:&quot;Polu&quot;,&quot;given&quot;:&quot;Ashok R.&quot;,&quot;parse-names&quot;:false,&quot;dropping-particle&quot;:&quot;&quot;,&quot;non-dropping-particle&quot;:&quot;&quot;},{&quot;family&quot;:&quot;Siegel&quot;,&quot;given&quot;:&quot;Benjamin I.&quot;,&quot;parse-names&quot;:false,&quot;dropping-particle&quot;:&quot;&quot;,&quot;non-dropping-particle&quot;:&quot;&quot;},{&quot;family&quot;:&quot;McCullough&quot;,&quot;given&quot;:&quot;Ian&quot;,&quot;parse-names&quot;:false,&quot;dropping-particle&quot;:&quot;&quot;,&quot;non-dropping-particle&quot;:&quot;&quot;},{&quot;family&quot;:&quot;Cawley&quot;,&quot;given&quot;:&quot;Michael&quot;,&quot;parse-names&quot;:false,&quot;dropping-particle&quot;:&quot;&quot;,&quot;non-dropping-particle&quot;:&quot;&quot;},{&quot;family&quot;:&quot;Nahab&quot;,&quot;given&quot;:&quot;Fadi&quot;,&quot;parse-names&quot;:false,&quot;dropping-particle&quot;:&quot;&quot;,&quot;non-dropping-particle&quot;:&quot;&quot;}],&quot;container-title&quot;:&quot;Journal of stroke and cerebrovascular diseases : the official journal of National Stroke Association&quot;,&quot;accessed&quot;:{&quot;date-parts&quot;:[[2022,2,26]]},&quot;DOI&quot;:&quot;10.1016/J.JSTROKECEREBROVASDIS.2021.106152&quot;,&quot;ISSN&quot;:&quot;1532-8511&quot;,&quot;PMID&quot;:&quot;34649038&quot;,&quot;URL&quot;:&quot;https://pubmed.ncbi.nlm.nih.gov/34649038/&quot;,&quot;issued&quot;:{&quot;date-parts&quot;:[[2021,12,1]]},&quot;abstract&quot;:&quot;Cerebrovascular diseases attributed to coronavirus disease 2019 (COVID-19) are uncommon but can result in devastating outcomes. Pediatric acute ischemic strokes are themselves rare and with very few large vessel occlusion related acute ischemic strokes attributed to COVID-19 described in the literature as of date. COVID-19 pandemic has contributed to acute stroke care delays across the world and with pediatric endovascular therapy still in its infancy, it poses a great challenge in facilitating good outcomes in children presenting with acute ischemic strokes in the setting of COVID-19. We present a pediatric patient who underwent endovascular therapy for an internal carotid artery occlusion related acute ischemic stroke in the setting of active COVID-19 and had an excellent outcome thanks to a streamlined stroke pathway involving the vascular neurology, neuro-interventional, neurocritical care, and anesthesiology teams.&quot;,&quot;publisher&quot;:&quot;J Stroke Cerebrovasc Dis&quot;,&quot;issue&quot;:&quot;12&quot;,&quot;volume&quot;:&quot;30&quot;,&quot;expandedJournalTitle&quot;:&quot;Journal of stroke and cerebrovascular diseases : the official journal of National Stroke Association&quot;,&quot;container-title-short&quot;:&quot;J Stroke Cerebrovasc Dis&quot;},&quot;isTemporary&quot;:false}]},{&quot;citationID&quot;:&quot;MENDELEY_CITATION_4acefc3b-29d7-46c3-a13d-bf6f061a0766&quot;,&quot;properties&quot;:{&quot;noteIndex&quot;:0},&quot;isEdited&quot;:false,&quot;manualOverride&quot;:{&quot;isManuallyOverridden&quot;:false,&quot;citeprocText&quot;:&quot;(11)&quot;,&quot;manualOverrideText&quot;:&quot;&quot;},&quot;citationTag&quot;:&quot;MENDELEY_CITATION_v3_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&quot;,&quot;citationItems&quot;:[{&quot;id&quot;:&quot;c60f79a7-0c03-380a-a067-a233c356ff65&quot;,&quot;itemData&quot;:{&quot;type&quot;:&quot;article-journal&quot;,&quot;id&quot;:&quot;c60f79a7-0c03-380a-a067-a233c356ff65&quot;,&quot;title&quot;:&quot;Cerebral Venous Sinus Thrombosis in COVID-19 Infection: A Case Series and Review of The Literature&quot;,&quot;author&quot;:[{&quot;family&quot;:&quot;Dakay&quot;,&quot;given&quot;:&quot;Katarina&quot;,&quot;parse-names&quot;:false,&quot;dropping-particle&quot;:&quot;&quot;,&quot;non-dropping-particle&quot;:&quot;&quot;},{&quot;family&quot;:&quot;Cooper&quot;,&quot;given&quot;:&quot;Jared&quot;,&quot;parse-names&quot;:false,&quot;dropping-particle&quot;:&quot;&quot;,&quot;non-dropping-particle&quot;:&quot;&quot;},{&quot;family&quot;:&quot;Bloomfield&quot;,&quot;given&quot;:&quot;Jessica&quot;,&quot;parse-names&quot;:false,&quot;dropping-particle&quot;:&quot;&quot;,&quot;non-dropping-particle&quot;:&quot;&quot;},{&quot;family&quot;:&quot;Overby&quot;,&quot;given&quot;:&quot;Philip&quot;,&quot;parse-names&quot;:false,&quot;dropping-particle&quot;:&quot;&quot;,&quot;non-dropping-particle&quot;:&quot;&quot;},{&quot;family&quot;:&quot;Mayer&quot;,&quot;given&quot;:&quot;Stephan A.&quot;,&quot;parse-names&quot;:false,&quot;dropping-particle&quot;:&quot;&quot;,&quot;non-dropping-particle&quot;:&quot;&quot;},{&quot;family&quot;:&quot;Nuoman&quot;,&quot;given&quot;:&quot;Rolla&quot;,&quot;parse-names&quot;:false,&quot;dropping-particle&quot;:&quot;&quot;,&quot;non-dropping-particle&quot;:&quot;&quot;},{&quot;family&quot;:&quot;Sahni&quot;,&quot;given&quot;:&quot;Ramandeep&quot;,&quot;parse-names&quot;:false,&quot;dropping-particle&quot;:&quot;&quot;,&quot;non-dropping-particle&quot;:&quot;&quot;},{&quot;family&quot;:&quot;Gulko&quot;,&quot;given&quot;:&quot;Edwin&quot;,&quot;parse-names&quot;:false,&quot;dropping-particle&quot;:&quot;&quot;,&quot;non-dropping-particle&quot;:&quot;&quot;},{&quot;family&quot;:&quot;Kaur&quot;,&quot;given&quot;:&quot;Gurmeen&quot;,&quot;parse-names&quot;:false,&quot;dropping-particle&quot;:&quot;&quot;,&quot;non-dropping-particle&quot;:&quot;&quot;},{&quot;family&quot;:&quot;Santarelli&quot;,&quot;given&quot;:&quot;Justin&quot;,&quot;parse-names&quot;:false,&quot;dropping-particle&quot;:&quot;&quot;,&quot;non-dropping-particle&quot;:&quot;&quot;},{&quot;family&quot;:&quot;Gandhi&quot;,&quot;given&quot;:&quot;Chirag D.&quot;,&quot;parse-names&quot;:false,&quot;dropping-particle&quot;:&quot;&quot;,&quot;non-dropping-particle&quot;:&quot;&quot;},{&quot;family&quot;:&quot;Al-Mufti&quot;,&quot;given&quot;:&quot;Fawaz&quot;,&quot;parse-names&quot;:false,&quot;dropping-particle&quot;:&quot;&quot;,&quot;non-dropping-particle&quot;:&quot;&quot;}],&quot;container-title&quot;:&quot;Journal of Stroke and Cerebrovascular Diseases&quot;,&quot;accessed&quot;:{&quot;date-parts&quot;:[[2022,2,25]]},&quot;DOI&quot;:&quot;10.1016/J.JSTROKECEREBROVASDIS.2020.105434&quot;,&quot;ISSN&quot;:&quot;15328511&quot;,&quot;PMID&quot;:&quot;33190109&quot;,&quot;URL&quot;:&quot;https://doi.org/10.1016/j.jstrokecerebrovasdis.2020.105434&quot;,&quot;issued&quot;:{&quot;date-parts&quot;:[[2021,1,1]]},&quot;abstract&quot;:&quot;SARS-CoV-2, the virus responsible for novel Coronavirus (COVID-19) infection, has recently been associated with a myriad of hematologic derangements; in particular, an unusually high incidence of venous thromboembolism has been reported in patients with COVID-19 infection. It is postulated that either the cytokine storm induced by the viral infection or endothelial damage caused by viral binding to the ACE-2 receptor may activate a cascade leading to a hypercoaguable state. Although pulmonary embolism and deep venous thrombosis have been well described in patients with COVID-19 infection, there is a paucity of literature on cerebral venous sinus thrombosis (cVST) associated with COVID-19 infection. cVST is an uncommon etiology of stroke and has a higher occurrence in women and young people. We report a series of three patients at our institution with confirmed COVID-19 infection and venous sinus thrombosis, two of whom were male and one female. These cases fall outside the typical demographic of patients with cVST, potentially attributable to COVID-19 induced hypercoaguability. This illustrates the importance of maintaining a high index of suspicion for cVST in patients with COVID-19 infection, particularly those with unexplained cerebral hemorrhage, or infarcts with an atypical pattern for arterial occlusive disease.&quot;,&quot;publisher&quot;:&quot;W.B. Saunders&quot;,&quot;issue&quot;:&quot;1&quot;,&quot;volume&quot;:&quot;30&quot;,&quot;expandedJournalTitle&quot;:&quot;Journal of Stroke and Cerebrovascular Diseases&quot;,&quot;container-title-short&quot;:&quot;&quot;},&quot;isTemporary&quot;:false}]},{&quot;citationID&quot;:&quot;MENDELEY_CITATION_baafe103-0e23-49d0-a284-42b3d17711a0&quot;,&quot;properties&quot;:{&quot;noteIndex&quot;:0},&quot;isEdited&quot;:false,&quot;manualOverride&quot;:{&quot;isManuallyOverridden&quot;:false,&quot;citeprocText&quot;:&quot;(12)&quot;,&quot;manualOverrideText&quot;:&quot;&quot;},&quot;citationTag&quot;:&quot;MENDELEY_CITATION_v3_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&quot;,&quot;citationItems&quot;:[{&quot;id&quot;:&quot;dfeb890b-8a7b-3429-98ad-3b34a3731d82&quot;,&quot;itemData&quot;:{&quot;type&quot;:&quot;legal_case&quot;,&quot;id&quot;:&quot;dfeb890b-8a7b-3429-98ad-3b34a3731d82&quot;,&quot;title&quot;:&quot;Pediatric post-infectious ischemic vasculopathic stroke: A potential neurological complication associated with COVID-19 infection&quot;,&quot;author&quot;:[{&quot;family&quot;:&quot;Ellis R.&quot;,&quot;given&quot;:&quot;&quot;,&quot;parse-names&quot;:false,&quot;dropping-particle&quot;:&quot;&quot;,&quot;non-dropping-particle&quot;:&quot;&quot;}],&quot;issued&quot;:{&quot;date-parts&quot;:[[2021,11]]},&quot;container-title-short&quot;:&quot;&quot;},&quot;isTemporary&quot;:false}]},{&quot;citationID&quot;:&quot;MENDELEY_CITATION_9724349d-ad4d-4f16-87dc-57b6b9cefcf4&quot;,&quot;properties&quot;:{&quot;noteIndex&quot;:0},&quot;isEdited&quot;:false,&quot;manualOverride&quot;:{&quot;isManuallyOverridden&quot;:false,&quot;citeprocText&quot;:&quot;(13)&quot;,&quot;manualOverrideText&quot;:&quot;&quot;},&quot;citationTag&quot;:&quot;MENDELEY_CITATION_v3_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&quot;,&quot;citationItems&quot;:[{&quot;id&quot;:&quot;9fb3e67d-6e33-35bd-b18c-3e9414473ada&quot;,&quot;itemData&quot;:{&quot;type&quot;:&quot;article-journal&quot;,&quot;id&quot;:&quot;9fb3e67d-6e33-35bd-b18c-3e9414473ada&quot;,&quot;title&quot;:&quot;Bilateral Posterior Cerebral Artery Stroke from COVID-Related Multisystem Inflammatory Syndrome in a Child&quot;,&quot;author&quot;:[{&quot;family&quot;:&quot;Wilkinson&quot;,&quot;given&quot;:&quot;Samuel W.&quot;,&quot;parse-names&quot;:false,&quot;dropping-particle&quot;:&quot;&quot;,&quot;non-dropping-particle&quot;:&quot;&quot;},{&quot;family&quot;:&quot;Etheridge&quot;,&quot;given&quot;:&quot;Tyler&quot;,&quot;parse-names&quot;:false,&quot;dropping-particle&quot;:&quot;&quot;,&quot;non-dropping-particle&quot;:&quot;&quot;},{&quot;family&quot;:&quot;Swiston&quot;,&quot;given&quot;:&quot;Cole J.&quot;,&quot;parse-names&quot;:false,&quot;dropping-particle&quot;:&quot;&quot;,&quot;non-dropping-particle&quot;:&quot;&quot;},{&quot;family&quot;:&quot;Vegunta&quot;,&quot;given&quot;:&quot;Sravanthi&quot;,&quot;parse-names&quot;:false,&quot;dropping-particle&quot;:&quot;&quot;,&quot;non-dropping-particle&quot;:&quot;&quot;},{&quot;family&quot;:&quot;Wiggins&quot;,&quot;given&quot;:&quot;Richard H.&quot;,&quot;parse-names&quot;:false,&quot;dropping-particle&quot;:&quot;&quot;,&quot;non-dropping-particle&quot;:&quot;&quot;},{&quot;family&quot;:&quot;Warner&quot;,&quot;given&quot;:&quot;Judith E. A.&quot;,&quot;parse-names&quot;:false,&quot;dropping-particle&quot;:&quot;&quot;,&quot;non-dropping-particle&quot;:&quot;&quot;}],&quot;container-title&quot;:&quot;Journal of neuro-ophthalmology : the official journal of the North American Neuro-Ophthalmology Society&quot;,&quot;issued&quot;:{&quot;date-parts&quot;:[[2021,11]]},&quot;expandedJournalTitle&quot;:&quot;Journal of neuro-ophthalmology : the official journal of the North American Neuro-Ophthalmology Society&quot;,&quot;container-title-short&quot;:&quot;J Neuroophthalmol&quot;},&quot;isTemporary&quot;:false}]},{&quot;citationID&quot;:&quot;MENDELEY_CITATION_2a5d8a6b-d865-4649-aac8-979f8d4d5c67&quot;,&quot;properties&quot;:{&quot;noteIndex&quot;:0},&quot;isEdited&quot;:false,&quot;manualOverride&quot;:{&quot;isManuallyOverridden&quot;:false,&quot;citeprocText&quot;:&quot;(14)&quot;,&quot;manualOverrideText&quot;:&quot;&quot;},&quot;citationTag&quot;:&quot;MENDELEY_CITATION_v3_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&quot;,&quot;citationItems&quot;:[{&quot;id&quot;:&quot;d00b6a03-0421-3e08-a1de-7858f72cfb1a&quot;,&quot;itemData&quot;:{&quot;type&quot;:&quot;article-journal&quot;,&quot;id&quot;:&quot;d00b6a03-0421-3e08-a1de-7858f72cfb1a&quot;,&quot;title&quot;:&quot;Cerebral vasculopathy and strokes in a child with COVID-19 antibodies: illustrative case&quot;,&quot;author&quot;:[{&quot;family&quot;:&quot;Foster&quot;,&quot;given&quot;:&quot;Chase H.&quot;,&quot;parse-names&quot;:false,&quot;dropping-particle&quot;:&quot;&quot;,&quot;non-dropping-particle&quot;:&quot;&quot;},{&quot;family&quot;:&quot;Vargas&quot;,&quot;given&quot;:&quot;Anthony J.&quot;,&quot;parse-names&quot;:false,&quot;dropping-particle&quot;:&quot;&quot;,&quot;non-dropping-particle&quot;:&quot;&quot;},{&quot;family&quot;:&quot;Wells&quot;,&quot;given&quot;:&quot;Elizabeth&quot;,&quot;parse-names&quot;:false,&quot;dropping-particle&quot;:&quot;&quot;,&quot;non-dropping-particle&quot;:&quot;&quot;},{&quot;family&quot;:&quot;Keating&quot;,&quot;given&quot;:&quot;Robert F.&quot;,&quot;parse-names&quot;:false,&quot;dropping-particle&quot;:&quot;&quot;,&quot;non-dropping-particle&quot;:&quot;&quot;},{&quot;family&quot;:&quot;Magge&quot;,&quot;given&quot;:&quot;Suresh N.&quot;,&quot;parse-names&quot;:false,&quot;dropping-particle&quot;:&quot;&quot;,&quot;non-dropping-particle&quot;:&quot;&quot;}],&quot;container-title&quot;:&quot;Journal of Neurosurgery: Case Lessons&quot;,&quot;accessed&quot;:{&quot;date-parts&quot;:[[2022,2,24]]},&quot;DOI&quot;:&quot;10.3171/CASE21160&quot;,&quot;URL&quot;:&quot;https://thejns.org/caselessons/view/journals/j-neurosurg-case-lessons/2/3/article-CASE21160.xml&quot;,&quot;issued&quot;:{&quot;date-parts&quot;:[[2021,7,19]]},&quot;publisher&quot;:&quot;American Association of Neurological Surgeons&quot;,&quot;issue&quot;:&quot;3&quot;,&quot;volume&quot;:&quot;2&quot;,&quot;expandedJournalTitle&quot;:&quot;Journal of Neurosurgery: Case Lessons&quot;,&quot;container-title-short&quot;:&quot;&quot;},&quot;isTemporary&quot;:false}]},{&quot;citationID&quot;:&quot;MENDELEY_CITATION_2c5ef8ac-aa2b-40c5-bb92-6fc524e7684a&quot;,&quot;properties&quot;:{&quot;noteIndex&quot;:0},&quot;isEdited&quot;:false,&quot;manualOverride&quot;:{&quot;isManuallyOverridden&quot;:false,&quot;citeprocText&quot;:&quot;(15)&quot;,&quot;manualOverrideText&quot;:&quot;&quot;},&quot;citationTag&quot;:&quot;MENDELEY_CITATION_v3_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&quot;,&quot;citationItems&quot;:[{&quot;id&quot;:&quot;70bfe689-babb-3455-b335-ad1ffda42326&quot;,&quot;itemData&quot;:{&quot;type&quot;:&quot;article-journal&quot;,&quot;id&quot;:&quot;70bfe689-babb-3455-b335-ad1ffda42326&quot;,&quot;title&quot;:&quot;Lethal Pediatric Cerebral Vasculitis Triggered by Severe Acute Respiratory Syndrome Coronavirus 2&quot;,&quot;author&quot;:[{&quot;family&quot;:&quot;Poisson&quot;,&quot;given&quot;:&quot;Kelsey E.&quot;,&quot;parse-names&quot;:false,&quot;dropping-particle&quot;:&quot;&quot;,&quot;non-dropping-particle&quot;:&quot;&quot;},{&quot;family&quot;:&quot;Zygmunt&quot;,&quot;given&quot;:&quot;Alexander&quot;,&quot;parse-names&quot;:false,&quot;dropping-particle&quot;:&quot;&quot;,&quot;non-dropping-particle&quot;:&quot;&quot;},{&quot;family&quot;:&quot;Leino&quot;,&quot;given&quot;:&quot;Daniel&quot;,&quot;parse-names&quot;:false,&quot;dropping-particle&quot;:&quot;&quot;,&quot;non-dropping-particle&quot;:&quot;&quot;},{&quot;family&quot;:&quot;Fuller&quot;,&quot;given&quot;:&quot;Christine E.&quot;,&quot;parse-names&quot;:false,&quot;dropping-particle&quot;:&quot;&quot;,&quot;non-dropping-particle&quot;:&quot;&quot;},{&quot;family&quot;:&quot;Jones&quot;,&quot;given&quot;:&quot;Blaise&quot;,&quot;parse-names&quot;:false,&quot;dropping-particle&quot;:&quot;v.&quot;,&quot;non-dropping-particle&quot;:&quot;&quot;},{&quot;family&quot;:&quot;Haslam&quot;,&quot;given&quot;:&quot;David&quot;,&quot;parse-names&quot;:false,&quot;dropping-particle&quot;:&quot;&quot;,&quot;non-dropping-particle&quot;:&quot;&quot;},{&quot;family&quot;:&quot;Staat&quot;,&quot;given&quot;:&quot;Mary Allen&quot;,&quot;parse-names&quot;:false,&quot;dropping-particle&quot;:&quot;&quot;,&quot;non-dropping-particle&quot;:&quot;&quot;},{&quot;family&quot;:&quot;Clay&quot;,&quot;given&quot;:&quot;Gwendolyn&quot;,&quot;parse-names&quot;:false,&quot;dropping-particle&quot;:&quot;&quot;,&quot;non-dropping-particle&quot;:&quot;&quot;},{&quot;family&quot;:&quot;Ting&quot;,&quot;given&quot;:&quot;Tracy&quot;,&quot;parse-names&quot;:false,&quot;dropping-particle&quot;:&quot;v.&quot;,&quot;non-dropping-particle&quot;:&quot;&quot;},{&quot;family&quot;:&quot;Wesselkamper&quot;,&quot;given&quot;:&quot;Kristen&quot;,&quot;parse-names&quot;:false,&quot;dropping-particle&quot;:&quot;&quot;,&quot;non-dropping-particle&quot;:&quot;&quot;},{&quot;family&quot;:&quot;Hallinan&quot;,&quot;given&quot;:&quot;Barbara&quot;,&quot;parse-names&quot;:false,&quot;dropping-particle&quot;:&quot;&quot;,&quot;non-dropping-particle&quot;:&quot;&quot;},{&quot;family&quot;:&quot;Standridge&quot;,&quot;given&quot;:&quot;Shannon&quot;,&quot;parse-names&quot;:false,&quot;dropping-particle&quot;:&quot;&quot;,&quot;non-dropping-particle&quot;:&quot;&quot;},{&quot;family&quot;:&quot;Day&quot;,&quot;given&quot;:&quot;Melissa E.&quot;,&quot;parse-names&quot;:false,&quot;dropping-particle&quot;:&quot;&quot;,&quot;non-dropping-particle&quot;:&quot;&quot;},{&quot;family&quot;:&quot;McNeal&quot;,&quot;given&quot;:&quot;Monica&quot;,&quot;parse-names&quot;:false,&quot;dropping-particle&quot;:&quot;&quot;,&quot;non-dropping-particle&quot;:&quot;&quot;},{&quot;family&quot;:&quot;Stevenson&quot;,&quot;given&quot;:&quot;Charles B.&quot;,&quot;parse-names&quot;:false,&quot;dropping-particle&quot;:&quot;&quot;,&quot;non-dropping-particle&quot;:&quot;&quot;},{&quot;family&quot;:&quot;Vawter-Lee&quot;,&quot;given&quot;:&quot;Marissa&quot;,&quot;parse-names&quot;:false,&quot;dropping-particle&quot;:&quot;&quot;,&quot;non-dropping-particle&quot;:&quot;&quot;}],&quot;container-title&quot;:&quot;Pediatric neurology&quot;,&quot;accessed&quot;:{&quot;date-parts&quot;:[[2022,2,25]]},&quot;DOI&quot;:&quot;10.1016/J.PEDIATRNEUROL.2021.11.003&quot;,&quot;ISSN&quot;:&quot;1873-5150&quot;,&quot;PMID&quot;:&quot;34864371&quot;,&quot;URL&quot;:&quot;https://pubmed.ncbi.nlm.nih.gov/34864371/&quot;,&quot;issued&quot;:{&quot;date-parts&quot;:[[2022,2,1]]},&quot;page&quot;:&quot;1-5&quot;,&quot;abstract&quot;:&quot;Background: We report the clinical, radiological, laboratory, and neuropathological findings in support of the first diagnosis of lethal, small-vessel cerebral vasculitis triggered by severe acute respiratory syndrome coronavirus 2 (SARS-CoV-2) in a pediatric patient. Patient Description: A previously healthy, eight-year-old Hispanic girl presented with subacute left-sided weakness two weeks after a mild febrile illness. SARS-CoV-2 nasopharyngeal swab was positive. Magnetic resonance imaging revealed an enhancing right frontal lobe lesion with significant vasogenic edema. Two brain biopsies of the lesion showed perivascular and intraluminal lymphohistiocytic inflammatory infiltrate consistent with vasculitis. Despite extensive treatment with immunomodulatory therapies targeting primary angiitis of the central nervous system, she experienced neurological decline and died 93 days after presentation. SARS-CoV-2 testing revealed positive serum IgG and positive cerebrospinal fluid IgM. Comprehensive infectious, rheumatologic, hematologic/oncologic, and genetic evaluation did not identify an alternative etiology. Postmortem brain autopsy remained consistent with vasculitis. Conclusion: This is the first pediatric presentation to suggest that SARS-CoV-2 can lead to a fatal, postinfectious, inflammatory small-vessel cerebral vasculitis. Our patient uniquely included supportive cerebrospinal fluid and postmortem tissue analysis. While most children recover from the neurological complications of SARS-CoV-2, we emphasize the potential mortality in a child with no risk factors for severe disease.&quot;,&quot;publisher&quot;:&quot;Pediatr Neurol&quot;,&quot;volume&quot;:&quot;127&quot;,&quot;expandedJournalTitle&quot;:&quot;Pediatric neurology&quot;,&quot;container-title-short&quot;:&quot;Pediatr Neurol&quot;},&quot;isTemporary&quot;:false}]},{&quot;citationID&quot;:&quot;MENDELEY_CITATION_c125b8d5-8a4b-41bd-8983-dc95de7a2d5a&quot;,&quot;properties&quot;:{&quot;noteIndex&quot;:0},&quot;isEdited&quot;:false,&quot;manualOverride&quot;:{&quot;isManuallyOverridden&quot;:true,&quot;citeprocText&quot;:&quot;(15)&quot;,&quot;manualOverrideText&quot;:&quot; &quot;},&quot;citationTag&quot;:&quot;MENDELEY_CITATION_v3_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&quot;,&quot;citationItems&quot;:[{&quot;id&quot;:&quot;70bfe689-babb-3455-b335-ad1ffda42326&quot;,&quot;itemData&quot;:{&quot;type&quot;:&quot;article-journal&quot;,&quot;id&quot;:&quot;70bfe689-babb-3455-b335-ad1ffda42326&quot;,&quot;title&quot;:&quot;Lethal Pediatric Cerebral Vasculitis Triggered by Severe Acute Respiratory Syndrome Coronavirus 2&quot;,&quot;author&quot;:[{&quot;family&quot;:&quot;Poisson&quot;,&quot;given&quot;:&quot;Kelsey E.&quot;,&quot;parse-names&quot;:false,&quot;dropping-particle&quot;:&quot;&quot;,&quot;non-dropping-particle&quot;:&quot;&quot;},{&quot;family&quot;:&quot;Zygmunt&quot;,&quot;given&quot;:&quot;Alexander&quot;,&quot;parse-names&quot;:false,&quot;dropping-particle&quot;:&quot;&quot;,&quot;non-dropping-particle&quot;:&quot;&quot;},{&quot;family&quot;:&quot;Leino&quot;,&quot;given&quot;:&quot;Daniel&quot;,&quot;parse-names&quot;:false,&quot;dropping-particle&quot;:&quot;&quot;,&quot;non-dropping-particle&quot;:&quot;&quot;},{&quot;family&quot;:&quot;Fuller&quot;,&quot;given&quot;:&quot;Christine E.&quot;,&quot;parse-names&quot;:false,&quot;dropping-particle&quot;:&quot;&quot;,&quot;non-dropping-particle&quot;:&quot;&quot;},{&quot;family&quot;:&quot;Jones&quot;,&quot;given&quot;:&quot;Blaise&quot;,&quot;parse-names&quot;:false,&quot;dropping-particle&quot;:&quot;v.&quot;,&quot;non-dropping-particle&quot;:&quot;&quot;},{&quot;family&quot;:&quot;Haslam&quot;,&quot;given&quot;:&quot;David&quot;,&quot;parse-names&quot;:false,&quot;dropping-particle&quot;:&quot;&quot;,&quot;non-dropping-particle&quot;:&quot;&quot;},{&quot;family&quot;:&quot;Staat&quot;,&quot;given&quot;:&quot;Mary Allen&quot;,&quot;parse-names&quot;:false,&quot;dropping-particle&quot;:&quot;&quot;,&quot;non-dropping-particle&quot;:&quot;&quot;},{&quot;family&quot;:&quot;Clay&quot;,&quot;given&quot;:&quot;Gwendolyn&quot;,&quot;parse-names&quot;:false,&quot;dropping-particle&quot;:&quot;&quot;,&quot;non-dropping-particle&quot;:&quot;&quot;},{&quot;family&quot;:&quot;Ting&quot;,&quot;given&quot;:&quot;Tracy&quot;,&quot;parse-names&quot;:false,&quot;dropping-particle&quot;:&quot;v.&quot;,&quot;non-dropping-particle&quot;:&quot;&quot;},{&quot;family&quot;:&quot;Wesselkamper&quot;,&quot;given&quot;:&quot;Kristen&quot;,&quot;parse-names&quot;:false,&quot;dropping-particle&quot;:&quot;&quot;,&quot;non-dropping-particle&quot;:&quot;&quot;},{&quot;family&quot;:&quot;Hallinan&quot;,&quot;given&quot;:&quot;Barbara&quot;,&quot;parse-names&quot;:false,&quot;dropping-particle&quot;:&quot;&quot;,&quot;non-dropping-particle&quot;:&quot;&quot;},{&quot;family&quot;:&quot;Standridge&quot;,&quot;given&quot;:&quot;Shannon&quot;,&quot;parse-names&quot;:false,&quot;dropping-particle&quot;:&quot;&quot;,&quot;non-dropping-particle&quot;:&quot;&quot;},{&quot;family&quot;:&quot;Day&quot;,&quot;given&quot;:&quot;Melissa E.&quot;,&quot;parse-names&quot;:false,&quot;dropping-particle&quot;:&quot;&quot;,&quot;non-dropping-particle&quot;:&quot;&quot;},{&quot;family&quot;:&quot;McNeal&quot;,&quot;given&quot;:&quot;Monica&quot;,&quot;parse-names&quot;:false,&quot;dropping-particle&quot;:&quot;&quot;,&quot;non-dropping-particle&quot;:&quot;&quot;},{&quot;family&quot;:&quot;Stevenson&quot;,&quot;given&quot;:&quot;Charles B.&quot;,&quot;parse-names&quot;:false,&quot;dropping-particle&quot;:&quot;&quot;,&quot;non-dropping-particle&quot;:&quot;&quot;},{&quot;family&quot;:&quot;Vawter-Lee&quot;,&quot;given&quot;:&quot;Marissa&quot;,&quot;parse-names&quot;:false,&quot;dropping-particle&quot;:&quot;&quot;,&quot;non-dropping-particle&quot;:&quot;&quot;}],&quot;container-title&quot;:&quot;Pediatric neurology&quot;,&quot;accessed&quot;:{&quot;date-parts&quot;:[[2022,2,25]]},&quot;DOI&quot;:&quot;10.1016/J.PEDIATRNEUROL.2021.11.003&quot;,&quot;ISSN&quot;:&quot;1873-5150&quot;,&quot;PMID&quot;:&quot;34864371&quot;,&quot;URL&quot;:&quot;https://pubmed.ncbi.nlm.nih.gov/34864371/&quot;,&quot;issued&quot;:{&quot;date-parts&quot;:[[2022,2,1]]},&quot;page&quot;:&quot;1-5&quot;,&quot;abstract&quot;:&quot;Background: We report the clinical, radiological, laboratory, and neuropathological findings in support of the first diagnosis of lethal, small-vessel cerebral vasculitis triggered by severe acute respiratory syndrome coronavirus 2 (SARS-CoV-2) in a pediatric patient. Patient Description: A previously healthy, eight-year-old Hispanic girl presented with subacute left-sided weakness two weeks after a mild febrile illness. SARS-CoV-2 nasopharyngeal swab was positive. Magnetic resonance imaging revealed an enhancing right frontal lobe lesion with significant vasogenic edema. Two brain biopsies of the lesion showed perivascular and intraluminal lymphohistiocytic inflammatory infiltrate consistent with vasculitis. Despite extensive treatment with immunomodulatory therapies targeting primary angiitis of the central nervous system, she experienced neurological decline and died 93 days after presentation. SARS-CoV-2 testing revealed positive serum IgG and positive cerebrospinal fluid IgM. Comprehensive infectious, rheumatologic, hematologic/oncologic, and genetic evaluation did not identify an alternative etiology. Postmortem brain autopsy remained consistent with vasculitis. Conclusion: This is the first pediatric presentation to suggest that SARS-CoV-2 can lead to a fatal, postinfectious, inflammatory small-vessel cerebral vasculitis. Our patient uniquely included supportive cerebrospinal fluid and postmortem tissue analysis. While most children recover from the neurological complications of SARS-CoV-2, we emphasize the potential mortality in a child with no risk factors for severe disease.&quot;,&quot;publisher&quot;:&quot;Pediatr Neurol&quot;,&quot;volume&quot;:&quot;127&quot;,&quot;expandedJournalTitle&quot;:&quot;Pediatric neurology&quot;,&quot;container-title-short&quot;:&quot;Pediatr Neurol&quot;},&quot;isTemporary&quot;:false}]},{&quot;citationID&quot;:&quot;MENDELEY_CITATION_07a6971f-d844-43d5-a3c9-0466841444b2&quot;,&quot;properties&quot;:{&quot;noteIndex&quot;:0},&quot;isEdited&quot;:false,&quot;manualOverride&quot;:{&quot;isManuallyOverridden&quot;:false,&quot;citeprocText&quot;:&quot;(16)&quot;,&quot;manualOverrideText&quot;:&quot;&quot;},&quot;citationTag&quot;:&quot;MENDELEY_CITATION_v3_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&quot;,&quot;citationItems&quot;:[{&quot;id&quot;:&quot;448c9d1a-cae6-3e51-b731-3ba57b2c87e2&quot;,&quot;itemData&quot;:{&quot;type&quot;:&quot;article-journal&quot;,&quot;id&quot;:&quot;448c9d1a-cae6-3e51-b731-3ba57b2c87e2&quot;,&quot;title&quot;:&quot;Vessel Wall Enhancement and Focal Cerebral Arteriopathy in a Pediatric Patient with Acute Infarct and COVID-19 Infection&quot;,&quot;author&quot;:[{&quot;family&quot;:&quot;Gulko&quot;,&quot;given&quot;:&quot;E.&quot;,&quot;parse-names&quot;:false,&quot;dropping-particle&quot;:&quot;&quot;,&quot;non-dropping-particle&quot;:&quot;&quot;},{&quot;family&quot;:&quot;Overby&quot;,&quot;given&quot;:&quot;P.&quot;,&quot;parse-names&quot;:false,&quot;dropping-particle&quot;:&quot;&quot;,&quot;non-dropping-particle&quot;:&quot;&quot;},{&quot;family&quot;:&quot;Ali&quot;,&quot;given&quot;:&quot;S.&quot;,&quot;parse-names&quot;:false,&quot;dropping-particle&quot;:&quot;&quot;,&quot;non-dropping-particle&quot;:&quot;&quot;},{&quot;family&quot;:&quot;Mehta&quot;,&quot;given&quot;:&quot;H.&quot;,&quot;parse-names&quot;:false,&quot;dropping-particle&quot;:&quot;&quot;,&quot;non-dropping-particle&quot;:&quot;&quot;},{&quot;family&quot;:&quot;Al-Mufti&quot;,&quot;given&quot;:&quot;F.&quot;,&quot;parse-names&quot;:false,&quot;dropping-particle&quot;:&quot;&quot;,&quot;non-dropping-particle&quot;:&quot;&quot;},{&quot;family&quot;:&quot;Gomes&quot;,&quot;given&quot;:&quot;W.&quot;,&quot;parse-names&quot;:false,&quot;dropping-particle&quot;:&quot;&quot;,&quot;non-dropping-particle&quot;:&quot;&quot;}],&quot;container-title&quot;:&quot;AJNR: American Journal of Neuroradiology&quot;,&quot;accessed&quot;:{&quot;date-parts&quot;:[[2022,2,26]]},&quot;DOI&quot;:&quot;10.3174/AJNR.A6778&quot;,&quot;ISSN&quot;:&quot;1936959X&quot;,&quot;PMID&quot;:&quot;32816770&quot;,&quot;URL&quot;:&quot;/pmc/articles/PMC7963235/&quot;,&quot;issued&quot;:{&quot;date-parts&quot;:[[2020,12,1]]},&quot;page&quot;:&quot;2348&quot;,&quot;abstract&quot;:&quot;Herein, we report the findings of intracranial arterial wall enhancement, consistent with focal cerebral arteriopathy-inflammatory type, in a child presenting with acute infarct in the setting of coronavirus disease 2019 (COVID-19) infection. To our knowledge, this report provides the first description of vessel wall imaging findings in COVID-19-associated acute stroke.&quot;,&quot;publisher&quot;:&quot;American Society of Neuroradiology&quot;,&quot;issue&quot;:&quot;12&quot;,&quot;volume&quot;:&quot;41&quot;,&quot;expandedJournalTitle&quot;:&quot;AJNR: American Journal of Neuroradiology&quot;,&quot;container-title-short&quot;:&quot;AJNR Am J Neuroradiol&quot;},&quot;isTemporary&quot;:false}]},{&quot;citationID&quot;:&quot;MENDELEY_CITATION_00a8bc60-c671-475d-87b3-0cbc7aa22af4&quot;,&quot;properties&quot;:{&quot;noteIndex&quot;:0},&quot;isEdited&quot;:false,&quot;manualOverride&quot;:{&quot;isManuallyOverridden&quot;:false,&quot;citeprocText&quot;:&quot;(17)&quot;,&quot;manualOverrideText&quot;:&quot;&quot;},&quot;citationTag&quot;:&quot;MENDELEY_CITATION_v3_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&quot;,&quot;citationItems&quot;:[{&quot;id&quot;:&quot;bf0f0b7a-a0e4-3f84-b87c-98a24e9c7c8c&quot;,&quot;itemData&quot;:{&quot;type&quot;:&quot;article-journal&quot;,&quot;id&quot;:&quot;bf0f0b7a-a0e4-3f84-b87c-98a24e9c7c8c&quot;,&quot;title&quot;:&quot;COVID-19 associated arterial ischaemic stroke and multisystem inflammatory syndrome in children: a case report&quot;,&quot;author&quot;:[{&quot;family&quot;:&quot;Tiwari&quot;,&quot;given&quot;:&quot;Lokesh&quot;,&quot;parse-names&quot;:false,&quot;dropping-particle&quot;:&quot;&quot;,&quot;non-dropping-particle&quot;:&quot;&quot;},{&quot;family&quot;:&quot;Shekhar&quot;,&quot;given&quot;:&quot;Shashank&quot;,&quot;parse-names&quot;:false,&quot;dropping-particle&quot;:&quot;&quot;,&quot;non-dropping-particle&quot;:&quot;&quot;},{&quot;family&quot;:&quot;Bansal&quot;,&quot;given&quot;:&quot;Anmol&quot;,&quot;parse-names&quot;:false,&quot;dropping-particle&quot;:&quot;&quot;,&quot;non-dropping-particle&quot;:&quot;&quot;},{&quot;family&quot;:&quot;Kumar&quot;,&quot;given&quot;:&quot;Subhash&quot;,&quot;parse-names&quot;:false,&quot;dropping-particle&quot;:&quot;&quot;,&quot;non-dropping-particle&quot;:&quot;&quot;}],&quot;container-title&quot;:&quot;The Lancet. Child &amp; adolescent health&quot;,&quot;accessed&quot;:{&quot;date-parts&quot;:[[2022,2,25]]},&quot;DOI&quot;:&quot;10.1016/S2352-4642(20)30314-X&quot;,&quot;ISSN&quot;:&quot;2352-4650&quot;,&quot;PMID&quot;:&quot;33340468&quot;,&quot;URL&quot;:&quot;https://pubmed.ncbi.nlm.nih.gov/33340468/&quot;,&quot;issued&quot;:{&quot;date-parts&quot;:[[2021,1,1]]},&quot;page&quot;:&quot;88-90&quot;,&quot;publisher&quot;:&quot;Lancet Child Adolesc Health&quot;,&quot;issue&quot;:&quot;1&quot;,&quot;volume&quot;:&quot;5&quot;,&quot;expandedJournalTitle&quot;:&quot;The Lancet. Child &amp; adolescent health&quot;,&quot;container-title-short&quot;:&quot;Lancet Child Adolesc Health&quot;},&quot;isTemporary&quot;:false}]},{&quot;citationID&quot;:&quot;MENDELEY_CITATION_8794f75c-8c7c-40b3-b852-5525298c09bc&quot;,&quot;properties&quot;:{&quot;noteIndex&quot;:0},&quot;isEdited&quot;:false,&quot;manualOverride&quot;:{&quot;isManuallyOverridden&quot;:false,&quot;citeprocText&quot;:&quot;(18)&quot;,&quot;manualOverrideText&quot;:&quot;&quot;},&quot;citationTag&quot;:&quot;MENDELEY_CITATION_v3_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&quot;,&quot;citationItems&quot;:[{&quot;id&quot;:&quot;c51b5053-b7cc-383d-a908-e4b0bd6a5b74&quot;,&quot;itemData&quot;:{&quot;type&quot;:&quot;article-journal&quot;,&quot;id&quot;:&quot;c51b5053-b7cc-383d-a908-e4b0bd6a5b74&quot;,&quot;title&quot;:&quot;Focal cerebral arteriopathy in a pediatric patient with COVID-19&quot;,&quot;author&quot;:[{&quot;family&quot;:&quot;Mirzaee&quot;,&quot;given&quot;:&quot;Seyed Mohammad Mousavi&quot;,&quot;parse-names&quot;:false,&quot;dropping-particle&quot;:&quot;&quot;,&quot;non-dropping-particle&quot;:&quot;&quot;},{&quot;family&quot;:&quot;Gonçalves&quot;,&quot;given&quot;:&quot;Fabrício Guimarães&quot;,&quot;parse-names&quot;:false,&quot;dropping-particle&quot;:&quot;&quot;,&quot;non-dropping-particle&quot;:&quot;&quot;},{&quot;family&quot;:&quot;Mohammadifard&quot;,&quot;given&quot;:&quot;Mahyar&quot;,&quot;parse-names&quot;:false,&quot;dropping-particle&quot;:&quot;&quot;,&quot;non-dropping-particle&quot;:&quot;&quot;},{&quot;family&quot;:&quot;Tavakoli&quot;,&quot;given&quot;:&quot;Mojgan&quot;,&quot;parse-names&quot;:false,&quot;dropping-particle&quot;:&quot;&quot;,&quot;non-dropping-particle&quot;:&quot;&quot;},{&quot;family&quot;:&quot;Vossough&quot;,&quot;given&quot;:&quot;Arastoo&quot;,&quot;parse-names&quot;:false,&quot;dropping-particle&quot;:&quot;&quot;,&quot;non-dropping-particle&quot;:&quot;&quot;}],&quot;container-title&quot;:&quot;Radiology&quot;,&quot;accessed&quot;:{&quot;date-parts&quot;:[[2022,2,25]]},&quot;DOI&quot;:&quot;10.1148/RADIOL.2020202197/ASSET/IMAGES/LARGE/RADIOL.2020202197.FIG1D.JPEG&quot;,&quot;ISSN&quot;:&quot;15271315&quot;,&quot;PMID&quot;:&quot;32484418&quot;,&quot;URL&quot;:&quot;https://pubs.rsna.org/doi/abs/10.1148/radiol.2020202197&quot;,&quot;issued&quot;:{&quot;date-parts&quot;:[[2020,11,1]]},&quot;page&quot;:&quot;E274-E275&quot;,&quot;abstract&quot;:&quot;We present a case of focal cerebral arteriopathy and ischemic stroke in a pediatric patient with coronavirus disease 2019 who presented with seizure, right hemiparesis, and dysarthria with positive...&quot;,&quot;publisher&quot;:&quot;Radiological Society of North America Inc.&quot;,&quot;issue&quot;:&quot;2&quot;,&quot;volume&quot;:&quot;297&quot;,&quot;expandedJournalTitle&quot;:&quot;Radiology&quot;,&quot;container-title-short&quot;:&quot;Radiology&quot;},&quot;isTemporary&quot;:false}]},{&quot;citationID&quot;:&quot;MENDELEY_CITATION_75d0e752-de8a-4c68-8d42-d3e495642566&quot;,&quot;properties&quot;:{&quot;noteIndex&quot;:0},&quot;isEdited&quot;:false,&quot;manualOverride&quot;:{&quot;isManuallyOverridden&quot;:false,&quot;citeprocText&quot;:&quot;(19)&quot;,&quot;manualOverrideText&quot;:&quot;&quot;},&quot;citationTag&quot;:&quot;MENDELEY_CITATION_v3_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&quot;,&quot;citationItems&quot;:[{&quot;id&quot;:&quot;e0f0ab60-aea8-3544-a24b-75eaaeb803f2&quot;,&quot;itemData&quot;:{&quot;type&quot;:&quot;article-journal&quot;,&quot;id&quot;:&quot;e0f0ab60-aea8-3544-a24b-75eaaeb803f2&quot;,&quot;title&quot;:&quot;Stroke in a child with SARS-CoV-2 infection: A case report&quot;,&quot;author&quot;:[{&quot;family&quot;:&quot;Khosravi&quot;,&quot;given&quot;:&quot;Bkhtiar&quot;,&quot;parse-names&quot;:false,&quot;dropping-particle&quot;:&quot;&quot;,&quot;non-dropping-particle&quot;:&quot;&quot;},{&quot;family&quot;:&quot;Moradveisi&quot;,&quot;given&quot;:&quot;Borhan&quot;,&quot;parse-names&quot;:false,&quot;dropping-particle&quot;:&quot;&quot;,&quot;non-dropping-particle&quot;:&quot;&quot;},{&quot;family&quot;:&quot;Abedini&quot;,&quot;given&quot;:&quot;Masomeh&quot;,&quot;parse-names&quot;:false,&quot;dropping-particle&quot;:&quot;&quot;,&quot;non-dropping-particle&quot;:&quot;&quot;},{&quot;family&quot;:&quot;Behzadi&quot;,&quot;given&quot;:&quot;Shirin&quot;,&quot;parse-names&quot;:false,&quot;dropping-particle&quot;:&quot;&quot;,&quot;non-dropping-particle&quot;:&quot;&quot;},{&quot;family&quot;:&quot;Karimi&quot;,&quot;given&quot;:&quot;Awat&quot;,&quot;parse-names&quot;:false,&quot;dropping-particle&quot;:&quot;&quot;,&quot;non-dropping-particle&quot;:&quot;&quot;}],&quot;container-title&quot;:&quot;eNeurologicalSci&quot;,&quot;accessed&quot;:{&quot;date-parts&quot;:[[2022,2,26]]},&quot;DOI&quot;:&quot;10.1016/J.ENSCI.2021.100345&quot;,&quot;ISSN&quot;:&quot;2405-6502&quot;,&quot;PMID&quot;:&quot;33937533&quot;,&quot;URL&quot;:&quot;https://pubmed.ncbi.nlm.nih.gov/33937533/&quot;,&quot;issued&quot;:{&quot;date-parts&quot;:[[2021,6,1]]},&quot;abstract&quot;:&quot;Coronavirus disease 2019 (COVID-19) is caused by the severe acute respiratory syndrome coronavirus 2 (SARS-CoV-2). Some patients with COVID-19 show widely neurological manifestations including stroke. We report a child who was hospitalized due to seizures and was later diagnosed with COVID-19. Acute infarction was seen in the right putamen, globus pallidus, and the posterior part of the insula. A small focal dilatation within M1 segment of the left middle cerebral artery (MCA) was also observed. According to the present case report, COVID-19 infection may contribute to the occurrence and development of ischemic stroke.&quot;,&quot;publisher&quot;:&quot;eNeurologicalSci&quot;,&quot;volume&quot;:&quot;23&quot;,&quot;expandedJournalTitle&quot;:&quot;eNeurologicalSci&quot;,&quot;container-title-short&quot;:&quot;eNeurologicalSci&quot;},&quot;isTemporary&quot;:false}]},{&quot;citationID&quot;:&quot;MENDELEY_CITATION_85cace25-5635-497d-8618-1d083fe54f5b&quot;,&quot;properties&quot;:{&quot;noteIndex&quot;:0},&quot;isEdited&quot;:false,&quot;manualOverride&quot;:{&quot;isManuallyOverridden&quot;:false,&quot;citeprocText&quot;:&quot;(20)&quot;,&quot;manualOverrideText&quot;:&quot;&quot;},&quot;citationTag&quot;:&quot;MENDELEY_CITATION_v3_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&quot;,&quot;citationItems&quot;:[{&quot;id&quot;:&quot;3ae5e29f-2570-3995-8e4e-e1b6b2e5a98f&quot;,&quot;itemData&quot;:{&quot;type&quot;:&quot;article-journal&quot;,&quot;id&quot;:&quot;3ae5e29f-2570-3995-8e4e-e1b6b2e5a98f&quot;,&quot;title&quot;:&quot;ECMO support in SARS-CoV2 multisystem inflammatory syndrome in children in a child&quot;,&quot;author&quot;:[{&quot;family&quot;:&quot;Kaushik&quot;,&quot;given&quot;:&quot;Shubhi&quot;,&quot;parse-names&quot;:false,&quot;dropping-particle&quot;:&quot;&quot;,&quot;non-dropping-particle&quot;:&quot;&quot;},{&quot;family&quot;:&quot;Ahluwalia&quot;,&quot;given&quot;:&quot;Neha&quot;,&quot;parse-names&quot;:false,&quot;dropping-particle&quot;:&quot;&quot;,&quot;non-dropping-particle&quot;:&quot;&quot;},{&quot;family&quot;:&quot;Gangadharan&quot;,&quot;given&quot;:&quot;Sandeep&quot;,&quot;parse-names&quot;:false,&quot;dropping-particle&quot;:&quot;&quot;,&quot;non-dropping-particle&quot;:&quot;&quot;},{&quot;family&quot;:&quot;Esperenza&quot;,&quot;given&quot;:&quot;Maria&quot;,&quot;parse-names&quot;:false,&quot;dropping-particle&quot;:&quot;&quot;,&quot;non-dropping-particle&quot;:&quot;&quot;},{&quot;family&quot;:&quot;Murthy&quot;,&quot;given&quot;:&quot;Raghav&quot;,&quot;parse-names&quot;:false,&quot;dropping-particle&quot;:&quot;&quot;,&quot;non-dropping-particle&quot;:&quot;&quot;},{&quot;family&quot;:&quot;Ofori-Amanfo&quot;,&quot;given&quot;:&quot;George&quot;,&quot;parse-names&quot;:false,&quot;dropping-particle&quot;:&quot;&quot;,&quot;non-dropping-particle&quot;:&quot;&quot;},{&quot;family&quot;:&quot;Aydin&quot;,&quot;given&quot;:&quot;Scott I.&quot;,&quot;parse-names&quot;:false,&quot;dropping-particle&quot;:&quot;&quot;,&quot;non-dropping-particle&quot;:&quot;&quot;}],&quot;container-title&quot;:&quot;Perfusion (United Kingdom)&quot;,&quot;accessed&quot;:{&quot;date-parts&quot;:[[2022,2,25]]},&quot;DOI&quot;:&quot;10.1177/0267659120954386&quot;,&quot;ISSN&quot;:&quot;1477111X&quot;,&quot;PMID&quot;:&quot;32900267&quot;,&quot;issued&quot;:{&quot;date-parts&quot;:[[2021,7,1]]},&quot;page&quot;:&quot;524-528&quot;,&quot;abstract&quot;:&quot;In this report, we describe the case of a 5-year-old male with SARS-CoV-2 associated MIS-C with progressive respiratory failure and vasoplegic shock requiring extracorporeal support. At presentation, reverse transcription-polymerase chain reaction (RT-PCR) testing for SARS-CoV-2 was negative, however, SARS-CoV2 antibody testing was positive. Multiple inflammatory markers and cardiac biomarkers were elevated. Echocardiogram demonstrated mildly depressed left ventricular function and no coronary anomalies noted. The patient required mechanical ventilation, vasopressors, and eventually extracorporeal membrane oxygenation (ECMO) for profound circulatory shock and progressive respiratory failure. During his clinical course, recovery of cardiac function was demonstrated however, a middle cerebral artery infarct and left frontal subarachnoid hemorrhage was suffered which ultimately the patient succumbed to. To the best of our knowledge, this is the youngest previously healthy child who had multi-system hyperinflammatory syndrome requiring ECMO support and the first case of SARS-CoV-2 related pediatric stroke. Clinical Trial Registration: None.&quot;,&quot;publisher&quot;:&quot;SAGE Publications Ltd&quot;,&quot;issue&quot;:&quot;5&quot;,&quot;volume&quot;:&quot;36&quot;,&quot;expandedJournalTitle&quot;:&quot;Perfusion (United Kingdom)&quot;,&quot;container-title-short&quot;:&quot;&quot;},&quot;isTemporary&quot;:false}]},{&quot;citationID&quot;:&quot;MENDELEY_CITATION_4b033fba-b1db-4f1a-a3d3-b15f7b0c487d&quot;,&quot;properties&quot;:{&quot;noteIndex&quot;:0},&quot;isEdited&quot;:false,&quot;manualOverride&quot;:{&quot;isManuallyOverridden&quot;:false,&quot;citeprocText&quot;:&quot;(21)&quot;,&quot;manualOverrideText&quot;:&quot;&quot;},&quot;citationTag&quot;:&quot;MENDELEY_CITATION_v3_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&quot;,&quot;citationItems&quot;:[{&quot;id&quot;:&quot;3a56e5ea-6fdd-3e9a-ac8a-eef06a6d26dc&quot;,&quot;itemData&quot;:{&quot;type&quot;:&quot;article-journal&quot;,&quot;id&quot;:&quot;3a56e5ea-6fdd-3e9a-ac8a-eef06a6d26dc&quot;,&quot;title&quot;:&quot;Post-infectious inflammatory syndrome associated with SARS-CoV-2 in a paediatric patient with Down syndrome Case report&quot;,&quot;author&quot;:[{&quot;family&quot;:&quot;Khoshnood&quot;,&quot;given&quot;:&quot;Mellad&quot;,&quot;parse-names&quot;:false,&quot;dropping-particle&quot;:&quot;&quot;,&quot;non-dropping-particle&quot;:&quot;&quot;},{&quot;family&quot;:&quot;Mahabir&quot;,&quot;given&quot;:&quot;Roshan&quot;,&quot;parse-names&quot;:false,&quot;dropping-particle&quot;:&quot;&quot;,&quot;non-dropping-particle&quot;:&quot;&quot;},{&quot;family&quot;:&quot;Shillingford&quot;,&quot;given&quot;:&quot;Nick M&quot;,&quot;parse-names&quot;:false,&quot;dropping-particle&quot;:&quot;&quot;,&quot;non-dropping-particle&quot;:&quot;&quot;},{&quot;family&quot;:&quot;Santoro&quot;,&quot;given&quot;:&quot;Jonathan D&quot;,&quot;parse-names&quot;:false,&quot;dropping-particle&quot;:&quot;&quot;,&quot;non-dropping-particle&quot;:&quot;&quot;}],&quot;container-title&quot;:&quot;BMJ Case Rep&quot;,&quot;DOI&quot;:&quot;10.1136/bcr-2020-240490&quot;,&quot;URL&quot;:&quot;http://casereports.bmj.com/&quot;,&quot;issued&quot;:{&quot;date-parts&quot;:[[2021]]},&quot;page&quot;:&quot;240490&quot;,&quot;volume&quot;:&quot;14&quot;,&quot;expandedJournalTitle&quot;:&quot;BMJ Case Rep&quot;,&quot;container-title-short&quot;:&quot;&quot;},&quot;isTemporary&quot;:false}]},{&quot;citationID&quot;:&quot;MENDELEY_CITATION_428936e9-62ff-4a74-9139-5407e8a06f22&quot;,&quot;properties&quot;:{&quot;noteIndex&quot;:0},&quot;isEdited&quot;:false,&quot;manualOverride&quot;:{&quot;isManuallyOverridden&quot;:false,&quot;citeprocText&quot;:&quot;(22)&quot;,&quot;manualOverrideText&quot;:&quot;&quot;},&quot;citationTag&quot;:&quot;MENDELEY_CITATION_v3_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&quot;,&quot;citationItems&quot;:[{&quot;id&quot;:&quot;464d23bf-279e-30f6-80eb-67e399867762&quot;,&quot;itemData&quot;:{&quot;type&quot;:&quot;article-journal&quot;,&quot;id&quot;:&quot;464d23bf-279e-30f6-80eb-67e399867762&quot;,&quot;title&quot;:&quot;Acute Large Vessel Ischemic Stroke in Patients With COVID-19–Related Multisystem Inflammatory Syndrome&quot;,&quot;author&quot;:[{&quot;family&quot;:&quot;Chang&quot;,&quot;given&quot;:&quot;Jaimie&quot;,&quot;parse-names&quot;:false,&quot;dropping-particle&quot;:&quot;&quot;,&quot;non-dropping-particle&quot;:&quot;&quot;},{&quot;family&quot;:&quot;Bulwa&quot;,&quot;given&quot;:&quot;Zachary&quot;,&quot;parse-names&quot;:false,&quot;dropping-particle&quot;:&quot;&quot;,&quot;non-dropping-particle&quot;:&quot;&quot;},{&quot;family&quot;:&quot;Breit&quot;,&quot;given&quot;:&quot;Hannah&quot;,&quot;parse-names&quot;:false,&quot;dropping-particle&quot;:&quot;&quot;,&quot;non-dropping-particle&quot;:&quot;&quot;},{&quot;family&quot;:&quot;Cherian&quot;,&quot;given&quot;:&quot;Laurel J.&quot;,&quot;parse-names&quot;:false,&quot;dropping-particle&quot;:&quot;&quot;,&quot;non-dropping-particle&quot;:&quot;&quot;},{&quot;family&quot;:&quot;Conners&quot;,&quot;given&quot;:&quot;James J.&quot;,&quot;parse-names&quot;:false,&quot;dropping-particle&quot;:&quot;&quot;,&quot;non-dropping-particle&quot;:&quot;&quot;},{&quot;family&quot;:&quot;Song&quot;,&quot;given&quot;:&quot;Sarah Y.&quot;,&quot;parse-names&quot;:false,&quot;dropping-particle&quot;:&quot;&quot;,&quot;non-dropping-particle&quot;:&quot;&quot;},{&quot;family&quot;:&quot;Dafer&quot;,&quot;given&quot;:&quot;Rima M.&quot;,&quot;parse-names&quot;:false,&quot;dropping-particle&quot;:&quot;&quot;,&quot;non-dropping-particle&quot;:&quot;&quot;}],&quot;container-title&quot;:&quot;Pediatric Neurology&quot;,&quot;accessed&quot;:{&quot;date-parts&quot;:[[2022,2,24]]},&quot;DOI&quot;:&quot;10.1016/J.PEDIATRNEUROL.2021.09.013&quot;,&quot;ISSN&quot;:&quot;18735150&quot;,&quot;PMID&quot;:&quot;34768033&quot;,&quot;URL&quot;:&quot;/pmc/articles/PMC8464033/&quot;,&quot;issued&quot;:{&quot;date-parts&quot;:[[2022,1,1]]},&quot;page&quot;:&quot;104&quot;,&quot;abstract&quot;:&quot;Background: Acute ischemic stroke (AIS) is rare in children, and diagnosis is often delayed. Neurological involvement may occur in multisystem inflammatory syndrome in children (MIS-C), but very few cases of AIS in patients with MIS-C have been reported. Patient Descriptions: We two patients with AIS presenting with large vessel occlusive disease in previously healthy adolescents recently exposed to SARS-CoV-2 infection. Results: Both patients were subsequently diagnosed with and treated for MIS-C. Here, we discuss the course of their treatments and clinical responses. Conclusion: Early recognition and diagnosis of AIS with large vessel occlusion in children with MIS-C is critical to make available all treatment options to improve clinical outcomes.&quot;,&quot;publisher&quot;:&quot;Elsevier&quot;,&quot;volume&quot;:&quot;126&quot;,&quot;expandedJournalTitle&quot;:&quot;Pediatric Neurology&quot;,&quot;container-title-short&quot;:&quot;Pediatr Neurol&quot;},&quot;isTemporary&quot;:false}]},{&quot;citationID&quot;:&quot;MENDELEY_CITATION_7168e22e-e4d0-4a7e-a67e-8351a8a6f96e&quot;,&quot;properties&quot;:{&quot;noteIndex&quot;:0},&quot;isEdited&quot;:false,&quot;manualOverride&quot;:{&quot;isManuallyOverridden&quot;:false,&quot;citeprocText&quot;:&quot;(23)&quot;,&quot;manualOverrideText&quot;:&quot;&quot;},&quot;citationTag&quot;:&quot;MENDELEY_CITATION_v3_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&quot;,&quot;citationItems&quot;:[{&quot;id&quot;:&quot;92276f08-1497-33a5-ab11-93920f0491cf&quot;,&quot;itemData&quot;:{&quot;type&quot;:&quot;article-journal&quot;,&quot;id&quot;:&quot;92276f08-1497-33a5-ab11-93920f0491cf&quot;,&quot;title&quot;:&quot;Systemic Inflammation Is Associated With Neurologic Involvement in Pediatric Inflammatory Multisystem Syndrome Associated With SARS-CoV-2&quot;,&quot;author&quot;:[{&quot;family&quot;:&quot;Sa&quot;,&quot;given&quot;:&quot;Mario&quot;,&quot;parse-names&quot;:false,&quot;dropping-particle&quot;:&quot;&quot;,&quot;non-dropping-particle&quot;:&quot;&quot;},{&quot;family&quot;:&quot;Mirza&quot;,&quot;given&quot;:&quot;Luwaiza&quot;,&quot;parse-names&quot;:false,&quot;dropping-particle&quot;:&quot;&quot;,&quot;non-dropping-particle&quot;:&quot;&quot;},{&quot;family&quot;:&quot;Carter&quot;,&quot;given&quot;:&quot;Michael&quot;,&quot;parse-names&quot;:false,&quot;dropping-particle&quot;:&quot;&quot;,&quot;non-dropping-particle&quot;:&quot;&quot;},{&quot;family&quot;:&quot;Carlton Jones&quot;,&quot;given&quot;:&quot;Lalani&quot;,&quot;parse-names&quot;:false,&quot;dropping-particle&quot;:&quot;&quot;,&quot;non-dropping-particle&quot;:&quot;&quot;},{&quot;family&quot;:&quot;Gowda&quot;,&quot;given&quot;:&quot;Vasantha&quot;,&quot;parse-names&quot;:false,&quot;dropping-particle&quot;:&quot;&quot;,&quot;non-dropping-particle&quot;:&quot;&quot;},{&quot;family&quot;:&quot;Handforth&quot;,&quot;given&quot;:&quot;Jennifer&quot;,&quot;parse-names&quot;:false,&quot;dropping-particle&quot;:&quot;&quot;,&quot;non-dropping-particle&quot;:&quot;&quot;},{&quot;family&quot;:&quot;Hedderly&quot;,&quot;given&quot;:&quot;Tammy&quot;,&quot;parse-names&quot;:false,&quot;dropping-particle&quot;:&quot;&quot;,&quot;non-dropping-particle&quot;:&quot;&quot;},{&quot;family&quot;:&quot;Kenny&quot;,&quot;given&quot;:&quot;Julia&quot;,&quot;parse-names&quot;:false,&quot;dropping-particle&quot;:&quot;&quot;,&quot;non-dropping-particle&quot;:&quot;&quot;},{&quot;family&quot;:&quot;Lascelles&quot;,&quot;given&quot;:&quot;Karine&quot;,&quot;parse-names&quot;:false,&quot;dropping-particle&quot;:&quot;&quot;,&quot;non-dropping-particle&quot;:&quot;&quot;},{&quot;family&quot;:&quot;Lin&quot;,&quot;given&quot;:&quot;Jean Pierre&quot;,&quot;parse-names&quot;:false,&quot;dropping-particle&quot;:&quot;&quot;,&quot;non-dropping-particle&quot;:&quot;&quot;},{&quot;family&quot;:&quot;Lumsden&quot;,&quot;given&quot;:&quot;Daniel&quot;,&quot;parse-names&quot;:false,&quot;dropping-particle&quot;:&quot;&quot;,&quot;non-dropping-particle&quot;:&quot;&quot;},{&quot;family&quot;:&quot;McDougall&quot;,&quot;given&quot;:&quot;Marilyn&quot;,&quot;parse-names&quot;:false,&quot;dropping-particle&quot;:&quot;&quot;,&quot;non-dropping-particle&quot;:&quot;&quot;},{&quot;family&quot;:&quot;Miller&quot;,&quot;given&quot;:&quot;Owen&quot;,&quot;parse-names&quot;:false,&quot;dropping-particle&quot;:&quot;&quot;,&quot;non-dropping-particle&quot;:&quot;&quot;},{&quot;family&quot;:&quot;Rossor&quot;,&quot;given&quot;:&quot;Thomas&quot;,&quot;parse-names&quot;:false,&quot;dropping-particle&quot;:&quot;&quot;,&quot;non-dropping-particle&quot;:&quot;&quot;},{&quot;family&quot;:&quot;Shivamurthy&quot;,&quot;given&quot;:&quot;Vinay&quot;,&quot;parse-names&quot;:false,&quot;dropping-particle&quot;:&quot;&quot;,&quot;non-dropping-particle&quot;:&quot;&quot;},{&quot;family&quot;:&quot;Siddiqui&quot;,&quot;given&quot;:&quot;Ata&quot;,&quot;parse-names&quot;:false,&quot;dropping-particle&quot;:&quot;&quot;,&quot;non-dropping-particle&quot;:&quot;&quot;},{&quot;family&quot;:&quot;Singh&quot;,&quot;given&quot;:&quot;Rahul&quot;,&quot;parse-names&quot;:false,&quot;dropping-particle&quot;:&quot;&quot;,&quot;non-dropping-particle&quot;:&quot;&quot;},{&quot;family&quot;:&quot;Tang&quot;,&quot;given&quot;:&quot;Shan&quot;,&quot;parse-names&quot;:false,&quot;dropping-particle&quot;:&quot;&quot;,&quot;non-dropping-particle&quot;:&quot;&quot;},{&quot;family&quot;:&quot;White&quot;,&quot;given&quot;:&quot;Marie&quot;,&quot;parse-names&quot;:false,&quot;dropping-particle&quot;:&quot;&quot;,&quot;non-dropping-particle&quot;:&quot;&quot;},{&quot;family&quot;:&quot;Byrne&quot;,&quot;given&quot;:&quot;Susan&quot;,&quot;parse-names&quot;:false,&quot;dropping-particle&quot;:&quot;&quot;,&quot;non-dropping-particle&quot;:&quot;&quot;},{&quot;family&quot;:&quot;Lim&quot;,&quot;given&quot;:&quot;Ming&quot;,&quot;parse-names&quot;:false,&quot;dropping-particle&quot;:&quot;&quot;,&quot;non-dropping-particle&quot;:&quot;&quot;}],&quot;container-title&quot;:&quot;Neurology(R) neuroimmunology &amp; neuroinflammation&quot;,&quot;accessed&quot;:{&quot;date-parts&quot;:[[2022,2,26]]},&quot;DOI&quot;:&quot;10.1212/NXI.0000000000000999&quot;,&quot;ISSN&quot;:&quot;2332-7812&quot;,&quot;PMID&quot;:&quot;33850037&quot;,&quot;URL&quot;:&quot;https://pubmed.ncbi.nlm.nih.gov/33850037/&quot;,&quot;issued&quot;:{&quot;date-parts&quot;:[[2021,7,1]]},&quot;abstract&quot;:&quot;OBJECTIVE: Pediatric inflammatory multisystem syndrome temporally associated with SARS-CoV-2 (PIMS-TS) is a severe immune-mediated disorder. We aim to report the neurologic features of children with PIMS-TS. METHODS: We identified children presenting to a large children's hospital with PIMS-TS from March to June 2020 and performed a retrospective medical note review, identifying clinical and investigative features alongside short-term outcome of children presenting with neurologic symptoms. RESULTS: Seventy-five patients with PIMS-TS were identified, 9 (12%) had neurologic involvement: altered conciseness (3), behavioral changes (3), focal neurology deficits (2), persistent headaches (2), hallucinations (2), excessive sleepiness (1), and new-onset focal seizures (1). Four patients had cranial images abnormalities. At 3-month follow-up, 1 child had died, 1 had hemiparesis, 3 had behavioral changes, and 4 completely recovered. Systemic inflammatory and prothrombotic markers were higher in patients with neurologic involvement (mean highest CRP 267 vs 202 mg/L, p = 0.05; procalcitonin 30.65 vs 13.11 μg/L, p = 0.04; fibrinogen 7.04 vs 6.17 g/L, p = 0.07; d-dimers 19.68 vs 7.35 mg/L, p = 0.005). Among patients with neurologic involvement, these markers were higher in those without full recovery at 3 months (ferritin 2284 vs 283 μg/L, p = 0.05; d-dimers 30.34 vs 6.37 mg/L, p = 0.04). Patients with and without neurologic involvement shared similar risk factors for PIMS-TS (Black, Asian and Minority Ethnic ethnicity 78% vs 70%, obese/overweight 56% vs 42%). CONCLUSIONS: Broad neurologic features were found in 12% patients with PIMS-TS. By 3-month follow-up, half of these surviving children had recovered fully without neurologic impairment. Significantly higher systemic inflammatory markers were identified in children with neurologic involvement and in those who had not recovered fully.&quot;,&quot;publisher&quot;:&quot;Neurol Neuroimmunol Neuroinflamm&quot;,&quot;issue&quot;:&quot;4&quot;,&quot;volume&quot;:&quot;8&quot;,&quot;expandedJournalTitle&quot;:&quot;Neurology(R) neuroimmunology &amp; neuroinflammation&quot;,&quot;container-title-short&quot;:&quot;&quot;},&quot;isTemporary&quot;:false}]},{&quot;citationID&quot;:&quot;MENDELEY_CITATION_0fec0ae9-e4b9-40a7-8d03-ff81e11000b6&quot;,&quot;properties&quot;:{&quot;noteIndex&quot;:0},&quot;isEdited&quot;:false,&quot;manualOverride&quot;:{&quot;isManuallyOverridden&quot;:false,&quot;citeprocText&quot;:&quot;(24)&quot;,&quot;manualOverrideText&quot;:&quot;&quot;},&quot;citationTag&quot;:&quot;MENDELEY_CITATION_v3_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&quot;,&quot;citationItems&quot;:[{&quot;id&quot;:&quot;0e7535f9-b7da-3e9b-a7ec-2272e320ba71&quot;,&quot;itemData&quot;:{&quot;type&quot;:&quot;article-journal&quot;,&quot;id&quot;:&quot;0e7535f9-b7da-3e9b-a7ec-2272e320ba71&quot;,&quot;title&quot;:&quot;Neurological manifestations temporally associated with SARS-CoV-2 infection in pediatric patients in Mexico&quot;,&quot;author&quot;:[{&quot;family&quot;:&quot;Sánchez-Morales&quot;,&quot;given&quot;:&quot;Areli Estela&quot;,&quot;parse-names&quot;:false,&quot;dropping-particle&quot;:&quot;&quot;,&quot;non-dropping-particle&quot;:&quot;&quot;},{&quot;family&quot;:&quot;Urrutia-Osorio&quot;,&quot;given&quot;:&quot;Marta&quot;,&quot;parse-names&quot;:false,&quot;dropping-particle&quot;:&quot;&quot;,&quot;non-dropping-particle&quot;:&quot;&quot;},{&quot;family&quot;:&quot;Camacho-Mendoza&quot;,&quot;given&quot;:&quot;Esteban&quot;,&quot;parse-names&quot;:false,&quot;dropping-particle&quot;:&quot;&quot;,&quot;non-dropping-particle&quot;:&quot;&quot;},{&quot;family&quot;:&quot;Rosales-Pedraza&quot;,&quot;given&quot;:&quot;Gustavo&quot;,&quot;parse-names&quot;:false,&quot;dropping-particle&quot;:&quot;&quot;,&quot;non-dropping-particle&quot;:&quot;&quot;},{&quot;family&quot;:&quot;Dávila-Maldonado&quot;,&quot;given&quot;:&quot;Luis&quot;,&quot;parse-names&quot;:false,&quot;dropping-particle&quot;:&quot;&quot;,&quot;non-dropping-particle&quot;:&quot;&quot;},{&quot;family&quot;:&quot;González-Duarte&quot;,&quot;given&quot;:&quot;Alejandra&quot;,&quot;parse-names&quot;:false,&quot;dropping-particle&quot;:&quot;&quot;,&quot;non-dropping-particle&quot;:&quot;&quot;},{&quot;family&quot;:&quot;Herrera-Mora&quot;,&quot;given&quot;:&quot;Patricia&quot;,&quot;parse-names&quot;:false,&quot;dropping-particle&quot;:&quot;&quot;,&quot;non-dropping-particle&quot;:&quot;&quot;},{&quot;family&quot;:&quot;Ruiz-García&quot;,&quot;given&quot;:&quot;Matilde&quot;,&quot;parse-names&quot;:false,&quot;dropping-particle&quot;:&quot;&quot;,&quot;non-dropping-particle&quot;:&quot;&quot;}],&quot;container-title&quot;:&quot;Child's nervous system : ChNS : official journal of the International Society for Pediatric Neurosurgery&quot;,&quot;accessed&quot;:{&quot;date-parts&quot;:[[2022,2,26]]},&quot;DOI&quot;:&quot;10.1007/S00381-021-05104-Z&quot;,&quot;ISSN&quot;:&quot;1433-0350&quot;,&quot;PMID&quot;:&quot;33751228&quot;,&quot;URL&quot;:&quot;https://pubmed.ncbi.nlm.nih.gov/33751228/&quot;,&quot;issued&quot;:{&quot;date-parts&quot;:[[2021,7,1]]},&quot;page&quot;:&quot;2305-2312&quot;,&quot;abstract&quot;:&quot;Purpose: To describe the temporal association of specific acute neurological symptoms in pediatric patients with confirmed SARS-CoV-2 infection between May and August 2020. Methods: We performed a recollection of all the clinical and laboratory data of patients having acute neurological symptoms temporally associated with SARS-CoV-2 infection at a third-level referral hospital in Mexico City (Instituto Nacional de Pediatría). Patients in an age group of 0–17 years with acute neurological signs (including ascending weakness with areflexia, diminished visual acuity, encephalopathy, ataxia, stroke, or weakness with plasma creatinine kinase (CK) elevation) were evaluated. Results: Out of 23 patients with neurological manifestations, 10 (43%) had a confirmed SARS-CoV-2 infection. Among the infected patients, 5 (50%) were males aged 2–16 years old (median age 11.8 years old). Four (40%) patients confirmed a close contact with a relative positive for SARS-CoV-2, while 6 (60%) cases had a history of SARS-CoV-2–related symptoms over the previous 2 weeks. The following diagnoses were established: 3 cases of GBS, 2 of ON, 2 of AIS, one of myositis with rhabdomyolysis, one ACA, and one of anti-NMDA-R encephalitis. Conclusions: Neurological manifestations temporally associated with SARS-CoV-2 infection were noticed in the pediatric population even without respiratory symptoms. In this study, 2 of 6 symptomatic patients had mild respiratory symptoms and 4 had unspecific symptoms. During this pandemic, SARS-CoV-2 infection should be considered as etiology in patients with acute neurological symptoms, with or without previous respiratory manifestations, particularly in teenagers.&quot;,&quot;publisher&quot;:&quot;Childs Nerv Syst&quot;,&quot;issue&quot;:&quot;7&quot;,&quot;volume&quot;:&quot;37&quot;,&quot;expandedJournalTitle&quot;:&quot;Child's nervous system : ChNS : official journal of the International Society for Pediatric Neurosurgery&quot;,&quot;container-title-short&quot;:&quot;Childs Nerv Syst&quot;},&quot;isTemporary&quot;:false}]},{&quot;citationID&quot;:&quot;MENDELEY_CITATION_12755686-5274-4cbe-b41e-5f471b164894&quot;,&quot;properties&quot;:{&quot;noteIndex&quot;:0},&quot;isEdited&quot;:false,&quot;manualOverride&quot;:{&quot;isManuallyOverridden&quot;:false,&quot;citeprocText&quot;:&quot;(25)&quot;,&quot;manualOverrideText&quot;:&quot;&quot;},&quot;citationTag&quot;:&quot;MENDELEY_CITATION_v3_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&quot;,&quot;citationItems&quot;:[{&quot;id&quot;:&quot;133580a0-e72e-38ad-af6a-81d4ce8efe6a&quot;,&quot;itemData&quot;:{&quot;type&quot;:&quot;article-journal&quot;,&quot;id&quot;:&quot;133580a0-e72e-38ad-af6a-81d4ce8efe6a&quot;,&quot;title&quot;:&quot;Cerebral Infarctions in an Infant With COVID-19 Delta Variant Infection and Disseminated Tuberculosis&quot;,&quot;author&quot;:[{&quot;family&quot;:&quot;Fraser&quot;,&quot;given&quot;:&quot;Stuart&quot;,&quot;parse-names&quot;:false,&quot;dropping-particle&quot;:&quot;&quot;,&quot;non-dropping-particle&quot;:&quot;&quot;},{&quot;family&quot;:&quot;Ellsworth&quot;,&quot;given&quot;:&quot;Misti&quot;,&quot;parse-names&quot;:false,&quot;dropping-particle&quot;:&quot;&quot;,&quot;non-dropping-particle&quot;:&quot;&quot;},{&quot;family&quot;:&quot;Perez&quot;,&quot;given&quot;:&quot;Norma&quot;,&quot;parse-names&quot;:false,&quot;dropping-particle&quot;:&quot;&quot;,&quot;non-dropping-particle&quot;:&quot;&quot;},{&quot;family&quot;:&quot;Hamilton&quot;,&quot;given&quot;:&quot;Hunter&quot;,&quot;parse-names&quot;:false,&quot;dropping-particle&quot;:&quot;&quot;,&quot;non-dropping-particle&quot;:&quot;&quot;},{&quot;family&quot;:&quot;Fletcher&quot;,&quot;given&quot;:&quot;Stephen&quot;,&quot;parse-names&quot;:false,&quot;dropping-particle&quot;:&quot;&quot;,&quot;non-dropping-particle&quot;:&quot;&quot;},{&quot;family&quot;:&quot;Brown&quot;,&quot;given&quot;:&quot;Deborah&quot;,&quot;parse-names&quot;:false,&quot;dropping-particle&quot;:&quot;&quot;,&quot;non-dropping-particle&quot;:&quot;&quot;},{&quot;family&quot;:&quot;Srivaths&quot;,&quot;given&quot;:&quot;Lakshmi&quot;,&quot;parse-names&quot;:false,&quot;dropping-particle&quot;:&quot;&quot;,&quot;non-dropping-particle&quot;:&quot;&quot;}],&quot;container-title&quot;:&quot;Pediatric neurology&quot;,&quot;accessed&quot;:{&quot;date-parts&quot;:[[2022,2,24]]},&quot;DOI&quot;:&quot;10.1016/J.PEDIATRNEUROL.2021.10.014&quot;,&quot;ISSN&quot;:&quot;1873-5150&quot;,&quot;PMID&quot;:&quot;34839267&quot;,&quot;URL&quot;:&quot;https://pubmed.ncbi.nlm.nih.gov/34839267/&quot;,&quot;issued&quot;:{&quot;date-parts&quot;:[[2022,1,1]]},&quot;page&quot;:&quot;112-113&quot;,&quot;publisher&quot;:&quot;Pediatr Neurol&quot;,&quot;volume&quot;:&quot;126&quot;,&quot;expandedJournalTitle&quot;:&quot;Pediatric neurology&quot;,&quot;container-title-short&quot;:&quot;Pediatr Neurol&quot;},&quot;isTemporary&quot;:false}]},{&quot;citationID&quot;:&quot;MENDELEY_CITATION_45f4bad2-5d62-4c11-af60-b637afd7061e&quot;,&quot;properties&quot;:{&quot;noteIndex&quot;:0},&quot;isEdited&quot;:false,&quot;manualOverride&quot;:{&quot;isManuallyOverridden&quot;:false,&quot;citeprocText&quot;:&quot;(26)&quot;,&quot;manualOverrideText&quot;:&quot;&quot;},&quot;citationTag&quot;:&quot;MENDELEY_CITATION_v3_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&quot;,&quot;citationItems&quot;:[{&quot;id&quot;:&quot;f558f616-f011-3d0a-8eec-83c1ca67bd54&quot;,&quot;itemData&quot;:{&quot;type&quot;:&quot;legal_case&quot;,&quot;id&quot;:&quot;f558f616-f011-3d0a-8eec-83c1ca67bd54&quot;,&quot;title&quot;:&quot;Case series: 2 post covid young stroke (12 and 16 years)&quot;,&quot;author&quot;:[{&quot;family&quot;:&quot;Kalyani J.P.&quot;,&quot;given&quot;:&quot;&quot;,&quot;parse-names&quot;:false,&quot;dropping-particle&quot;:&quot;&quot;,&quot;non-dropping-particle&quot;:&quot;&quot;},{&quot;family&quot;:&quot;Saravanan S.&quot;,&quot;given&quot;:&quot;&quot;,&quot;parse-names&quot;:false,&quot;dropping-particle&quot;:&quot;&quot;,&quot;non-dropping-particle&quot;:&quot;&quot;},{&quot;family&quot;:&quot;Rachel P.&quot;,&quot;given&quot;:&quot;&quot;,&quot;parse-names&quot;:false,&quot;dropping-particle&quot;:&quot;&quot;,&quot;non-dropping-particle&quot;:&quot;&quot;},{&quot;family&quot;:&quot;Narayanan S&quot;,&quot;given&quot;:&quot;&quot;,&quot;parse-names&quot;:false,&quot;dropping-particle&quot;:&quot;&quot;,&quot;non-dropping-particle&quot;:&quot;&quot;},{&quot;family&quot;:&quot;Ravi P.S&quot;,&quot;given&quot;:&quot;&quot;,&quot;parse-names&quot;:false,&quot;dropping-particle&quot;:&quot;&quot;,&quot;non-dropping-particle&quot;:&quot;&quot;}],&quot;issued&quot;:{&quot;date-parts&quot;:[[2021,12,1]]},&quot;abstract&quot;:&quot;Background: In this covid pandemic era we come across many post covid cerebrovascular accidents. Strokes are not especially common in the young, but when they occur clinical features and evaluation strategies are different. Causes of stroke in the young are more heterogenous and the list includes many genetic, congenital, metabolic and systemic disorders. Here we are presenting two such childhood strokes. Case Report: 12 year old female child presented with fever for one day and recurrent episodes of seizures followed by acute onset of giddiness, vomiting, unsteadiness clumsiness and restlessness. She was evaluated and treated. Basic investigations were normal. Metabolic screening was normal. Coagulation profile was normal. Cardiac evaluation was done and Echocardiogram was normal, carotid vertebral doppler was normal. Initial CT brain was normal. MRI done later revealed lacunar infarct in right cerebellar hemisphere involving right PICA territory. Case Report 2: 16 year old boy with no comorbidities presented with weakness of right upper limb and deviation of angle of mouth and slurring of speech on 15/9/2021.GCS -E4/V5/M6 and TEE showed normal sized cardiac chambers with normal systolic and diastolic function without any clot or vegetations. ANA Profile negative. Lipid profile was normal. MRI revealed Acute infarct in the left side of lower pons. He was treated with antiplatelets, statins, neuroprotectives, IV fluids, physiotherapy and supportive care. Conclusion: More often than in adults the cause of childhood stroke remains obscure, even after thorough evaluation. This was the basic inspiration for me to present these two cases in this elite forum.&quot;,&quot;container-title-short&quot;:&quot;&quot;},&quot;isTemporary&quot;:false}]},{&quot;citationID&quot;:&quot;MENDELEY_CITATION_bedf3271-4896-4acf-bbe6-e5a58464f660&quot;,&quot;properties&quot;:{&quot;noteIndex&quot;:0},&quot;isEdited&quot;:false,&quot;manualOverride&quot;:{&quot;isManuallyOverridden&quot;:false,&quot;citeprocText&quot;:&quot;(27)&quot;,&quot;manualOverrideText&quot;:&quot;&quot;},&quot;citationTag&quot;:&quot;MENDELEY_CITATION_v3_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&quot;,&quot;citationItems&quot;:[{&quot;id&quot;:&quot;8c6076a0-8b4c-30be-a909-0ca4bf3852d2&quot;,&quot;itemData&quot;:{&quot;type&quot;:&quot;article-journal&quot;,&quot;id&quot;:&quot;8c6076a0-8b4c-30be-a909-0ca4bf3852d2&quot;,&quot;title&quot;:&quot;Acute Ischemic Stroke in a Pediatric Patient With Known Exposure to COVID-19 and Positive Serology&quot;,&quot;author&quot;:[{&quot;family&quot;:&quot;Shen&quot;,&quot;given&quot;:&quot;Min Ye&quot;,&quot;parse-names&quot;:false,&quot;dropping-particle&quot;:&quot;&quot;,&quot;non-dropping-particle&quot;:&quot;&quot;},{&quot;family&quot;:&quot;Dugue&quot;,&quot;given&quot;:&quot;Rachelle&quot;,&quot;parse-names&quot;:false,&quot;dropping-particle&quot;:&quot;&quot;,&quot;non-dropping-particle&quot;:&quot;&quot;},{&quot;family&quot;:&quot;Maldonado-Soto&quot;,&quot;given&quot;:&quot;Angel R.&quot;,&quot;parse-names&quot;:false,&quot;dropping-particle&quot;:&quot;&quot;,&quot;non-dropping-particle&quot;:&quot;&quot;},{&quot;family&quot;:&quot;Thakur&quot;,&quot;given&quot;:&quot;Kiran T.&quot;,&quot;parse-names&quot;:false,&quot;dropping-particle&quot;:&quot;&quot;,&quot;non-dropping-particle&quot;:&quot;&quot;},{&quot;family&quot;:&quot;Zyskind&quot;,&quot;given&quot;:&quot;Israel&quot;,&quot;parse-names&quot;:false,&quot;dropping-particle&quot;:&quot;&quot;,&quot;non-dropping-particle&quot;:&quot;&quot;},{&quot;family&quot;:&quot;Vargas&quot;,&quot;given&quot;:&quot;Wendy S.&quot;,&quot;parse-names&quot;:false,&quot;dropping-particle&quot;:&quot;&quot;,&quot;non-dropping-particle&quot;:&quot;&quot;}],&quot;container-title&quot;:&quot;Pediatric neurology&quot;,&quot;accessed&quot;:{&quot;date-parts&quot;:[[2022,2,24]]},&quot;DOI&quot;:&quot;10.1016/J.PEDIATRNEUROL.2020.12.003&quot;,&quot;ISSN&quot;:&quot;1873-5150&quot;,&quot;PMID&quot;:&quot;33422708&quot;,&quot;URL&quot;:&quot;https://pubmed.ncbi.nlm.nih.gov/33422708/&quot;,&quot;issued&quot;:{&quot;date-parts&quot;:[[2021,3,1]]},&quot;page&quot;:&quot;39-40&quot;,&quot;publisher&quot;:&quot;Pediatr Neurol&quot;,&quot;volume&quot;:&quot;116&quot;,&quot;expandedJournalTitle&quot;:&quot;Pediatric neurology&quot;,&quot;container-title-short&quot;:&quot;Pediatr Neurol&quot;},&quot;isTemporary&quot;:false}]},{&quot;citationID&quot;:&quot;MENDELEY_CITATION_8ef3c512-dfee-49e6-983d-ca176f71e491&quot;,&quot;properties&quot;:{&quot;noteIndex&quot;:0},&quot;isEdited&quot;:false,&quot;manualOverride&quot;:{&quot;isManuallyOverridden&quot;:false,&quot;citeprocText&quot;:&quot;(28)&quot;,&quot;manualOverrideText&quot;:&quot;&quot;},&quot;citationTag&quot;:&quot;MENDELEY_CITATION_v3_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&quot;,&quot;citationItems&quot;:[{&quot;id&quot;:&quot;7ac5d9f0-f52d-314f-b58d-91f18b6a1f1a&quot;,&quot;itemData&quot;:{&quot;type&quot;:&quot;article-journal&quot;,&quot;id&quot;:&quot;7ac5d9f0-f52d-314f-b58d-91f18b6a1f1a&quot;,&quot;title&quot;:&quot;Brain death in a child as a result of COVID-19-associated acute stroke: The first case&quot;,&quot;author&quot;:[{&quot;family&quot;:&quot;Kanğın&quot;,&quot;given&quot;:&quot;Murat&quot;,&quot;parse-names&quot;:false,&quot;dropping-particle&quot;:&quot;&quot;,&quot;non-dropping-particle&quot;:&quot;&quot;},{&quot;family&quot;:&quot;Talay&quot;,&quot;given&quot;:&quot;Mehmet N.&quot;,&quot;parse-names&quot;:false,&quot;dropping-particle&quot;:&quot;&quot;,&quot;non-dropping-particle&quot;:&quot;&quot;},{&quot;family&quot;:&quot;Kavak&quot;,&quot;given&quot;:&quot;Şeyhmus&quot;,&quot;parse-names&quot;:false,&quot;dropping-particle&quot;:&quot;&quot;,&quot;non-dropping-particle&quot;:&quot;&quot;},{&quot;family&quot;:&quot;Alparslan&quot;,&quot;given&quot;:&quot;Caner&quot;,&quot;parse-names&quot;:false,&quot;dropping-particle&quot;:&quot;&quot;,&quot;non-dropping-particle&quot;:&quot;&quot;},{&quot;family&quot;:&quot;Sayınbatur&quot;,&quot;given&quot;:&quot;Bahattin&quot;,&quot;parse-names&quot;:false,&quot;dropping-particle&quot;:&quot;&quot;,&quot;non-dropping-particle&quot;:&quot;&quot;},{&quot;family&quot;:&quot;Akar&quot;,&quot;given&quot;:&quot;Asuman&quot;,&quot;parse-names&quot;:false,&quot;dropping-particle&quot;:&quot;&quot;,&quot;non-dropping-particle&quot;:&quot;&quot;},{&quot;family&quot;:&quot;Semdinoglu&quot;,&quot;given&quot;:&quot;Ayten&quot;,&quot;parse-names&quot;:false,&quot;dropping-particle&quot;:&quot;&quot;,&quot;non-dropping-particle&quot;:&quot;&quot;}],&quot;container-title&quot;:&quot;Journal of paediatrics and child health&quot;,&quot;accessed&quot;:{&quot;date-parts&quot;:[[2022,2,24]]},&quot;DOI&quot;:&quot;10.1111/JPC.15421&quot;,&quot;ISSN&quot;:&quot;1440-1754&quot;,&quot;PMID&quot;:&quot;33710694&quot;,&quot;URL&quot;:&quot;https://pubmed.ncbi.nlm.nih.gov/33710694/&quot;,&quot;issued&quot;:{&quot;date-parts&quot;:[[2022,1,1]]},&quot;page&quot;:&quot;170-172&quot;,&quot;publisher&quot;:&quot;J Paediatr Child Health&quot;,&quot;issue&quot;:&quot;1&quot;,&quot;volume&quot;:&quot;58&quot;,&quot;expandedJournalTitle&quot;:&quot;Journal of paediatrics and child health&quot;,&quot;container-title-short&quot;:&quot;J Paediatr Child Health&quot;},&quot;isTemporary&quot;:false}]},{&quot;citationID&quot;:&quot;MENDELEY_CITATION_dde1681d-7232-416c-a3a9-cad911594009&quot;,&quot;properties&quot;:{&quot;noteIndex&quot;:0},&quot;isEdited&quot;:false,&quot;manualOverride&quot;:{&quot;isManuallyOverridden&quot;:false,&quot;citeprocText&quot;:&quot;(29)&quot;,&quot;manualOverrideText&quot;:&quot;&quot;},&quot;citationTag&quot;:&quot;MENDELEY_CITATION_v3_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&quot;,&quot;citationItems&quot;:[{&quot;id&quot;:&quot;fdbfd9d8-a3f9-36ea-9352-2ec6f289afc4&quot;,&quot;itemData&quot;:{&quot;type&quot;:&quot;article-journal&quot;,&quot;id&quot;:&quot;fdbfd9d8-a3f9-36ea-9352-2ec6f289afc4&quot;,&quot;title&quot;:&quot;Clinical Spectrum of Neurological Manifestations in Pediatric COVID-19 Illness: A Case Series&quot;,&quot;author&quot;:[{&quot;family&quot;:&quot;Khan&quot;,&quot;given&quot;:&quot;Afreen&quot;,&quot;parse-names&quot;:false,&quot;dropping-particle&quot;:&quot;&quot;,&quot;non-dropping-particle&quot;:&quot;&quot;},{&quot;family&quot;:&quot;Chakravarty&quot;,&quot;given&quot;:&quot;Aparna&quot;,&quot;parse-names&quot;:false,&quot;dropping-particle&quot;:&quot;&quot;,&quot;non-dropping-particle&quot;:&quot;&quot;},{&quot;family&quot;:&quot;Jain&quot;,&quot;given&quot;:&quot;Abhinav&quot;,&quot;parse-names&quot;:false,&quot;dropping-particle&quot;:&quot;&quot;,&quot;non-dropping-particle&quot;:&quot;&quot;},{&quot;family&quot;:&quot;Harish&quot;,&quot;given&quot;:&quot;Rekha&quot;,&quot;parse-names&quot;:false,&quot;dropping-particle&quot;:&quot;&quot;,&quot;non-dropping-particle&quot;:&quot;&quot;},{&quot;family&quot;:&quot;Naqishbandi&quot;,&quot;given&quot;:&quot;Rizwan&quot;,&quot;parse-names&quot;:false,&quot;dropping-particle&quot;:&quot;&quot;,&quot;non-dropping-particle&quot;:&quot;&quot;},{&quot;family&quot;:&quot;Ishani&quot;,&quot;given&quot;:&quot;Twisha&quot;,&quot;parse-names&quot;:false,&quot;dropping-particle&quot;:&quot;&quot;,&quot;non-dropping-particle&quot;:&quot;&quot;}],&quot;container-title&quot;:&quot;Journal of tropical pediatrics&quot;,&quot;accessed&quot;:{&quot;date-parts&quot;:[[2022,2,25]]},&quot;DOI&quot;:&quot;10.1093/TROPEJ/FMAB059&quot;,&quot;ISSN&quot;:&quot;1465-3664&quot;,&quot;PMID&quot;:&quot;34247238&quot;,&quot;URL&quot;:&quot;https://pubmed.ncbi.nlm.nih.gov/34247238/&quot;,&quot;issued&quot;:{&quot;date-parts&quot;:[[2021,6,1]]},&quot;abstract&quot;:&quot;We describe a cohort of three patients with variable neurological presentations by SARS-COV-2 infection. It includes one case each of acute cerebellitis, acute encephalomyelitis and arterial ischemic stroke. To the best of our knowledge, we report the first pediatric case of acute cerebellitis due to SARS-CoV-2 infection. All critically ill patients were treated with methylprednisolone pulse therapy and dexamethasone. Patient with acute cerebellitis in addition required intravenous immunoglobulin infusion. All the patients responded to the treatment with complete neurological recovery.&quot;,&quot;publisher&quot;:&quot;J Trop Pediatr&quot;,&quot;issue&quot;:&quot;3&quot;,&quot;volume&quot;:&quot;67&quot;,&quot;expandedJournalTitle&quot;:&quot;Journal of tropical pediatrics&quot;,&quot;container-title-short&quot;:&quot;J Trop Pediatr&quot;},&quot;isTemporary&quot;:false}]},{&quot;citationID&quot;:&quot;MENDELEY_CITATION_b03a41ad-9049-4dd1-bdcd-adc2937691ac&quot;,&quot;properties&quot;:{&quot;noteIndex&quot;:0},&quot;isEdited&quot;:false,&quot;manualOverride&quot;:{&quot;isManuallyOverridden&quot;:false,&quot;citeprocText&quot;:&quot;(30)&quot;,&quot;manualOverrideText&quot;:&quot;&quot;},&quot;citationTag&quot;:&quot;MENDELEY_CITATION_v3_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&quot;,&quot;citationItems&quot;:[{&quot;id&quot;:&quot;8e2a0fa2-1e95-3ec4-ac33-cd606748168c&quot;,&quot;itemData&quot;:{&quot;type&quot;:&quot;article-journal&quot;,&quot;id&quot;:&quot;8e2a0fa2-1e95-3ec4-ac33-cd606748168c&quot;,&quot;title&quot;:&quot;Neurological manifestations of pediatric multi-system inflammatory syndrome potentially associated with COVID-19&quot;,&quot;author&quot;:[{&quot;family&quot;:&quot;Schupper&quot;,&quot;given&quot;:&quot;Alexander J.&quot;,&quot;parse-names&quot;:false,&quot;dropping-particle&quot;:&quot;&quot;,&quot;non-dropping-particle&quot;:&quot;&quot;},{&quot;family&quot;:&quot;Yaeger&quot;,&quot;given&quot;:&quot;Kurt A.&quot;,&quot;parse-names&quot;:false,&quot;dropping-particle&quot;:&quot;&quot;,&quot;non-dropping-particle&quot;:&quot;&quot;},{&quot;family&quot;:&quot;Morgenstern&quot;,&quot;given&quot;:&quot;Peter F.&quot;,&quot;parse-names&quot;:false,&quot;dropping-particle&quot;:&quot;&quot;,&quot;non-dropping-particle&quot;:&quot;&quot;}],&quot;container-title&quot;:&quot;Child's nervous system : ChNS : official journal of the International Society for Pediatric Neurosurgery&quot;,&quot;accessed&quot;:{&quot;date-parts&quot;:[[2022,2,25]]},&quot;DOI&quot;:&quot;10.1007/S00381-020-04755-8&quot;,&quot;ISSN&quot;:&quot;1433-0350&quot;,&quot;PMID&quot;:&quot;32583150&quot;,&quot;URL&quot;:&quot;https://pubmed.ncbi.nlm.nih.gov/32583150/&quot;,&quot;issued&quot;:{&quot;date-parts&quot;:[[2020,8,1]]},&quot;page&quot;:&quot;1579-1580&quot;,&quot;publisher&quot;:&quot;Childs Nerv Syst&quot;,&quot;issue&quot;:&quot;8&quot;,&quot;volume&quot;:&quot;36&quot;,&quot;expandedJournalTitle&quot;:&quot;Child's nervous system : ChNS : official journal of the International Society for Pediatric Neurosurgery&quot;,&quot;container-title-short&quot;:&quot;Childs Nerv Syst&quot;},&quot;isTemporary&quot;:false}]},{&quot;citationID&quot;:&quot;MENDELEY_CITATION_050df8ff-ad90-4c13-99ad-e08029b01baa&quot;,&quot;properties&quot;:{&quot;noteIndex&quot;:0},&quot;isEdited&quot;:false,&quot;manualOverride&quot;:{&quot;isManuallyOverridden&quot;:false,&quot;citeprocText&quot;:&quot;(31)&quot;,&quot;manualOverrideText&quot;:&quot;&quot;},&quot;citationTag&quot;:&quot;MENDELEY_CITATION_v3_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&quot;,&quot;citationItems&quot;:[{&quot;id&quot;:&quot;140d68b5-7e0d-3385-8d22-0d8ac319d133&quot;,&quot;itemData&quot;:{&quot;type&quot;:&quot;article-journal&quot;,&quot;id&quot;:&quot;140d68b5-7e0d-3385-8d22-0d8ac319d133&quot;,&quot;title&quot;:&quot;Fatal cerebral infarct in a child with COVID-19&quot;,&quot;author&quot;:[{&quot;family&quot;:&quot;Kihira&quot;,&quot;given&quot;:&quot;Shingo&quot;,&quot;parse-names&quot;:false,&quot;dropping-particle&quot;:&quot;&quot;,&quot;non-dropping-particle&quot;:&quot;&quot;},{&quot;family&quot;:&quot;Morgenstern&quot;,&quot;given&quot;:&quot;Peter F.&quot;,&quot;parse-names&quot;:false,&quot;dropping-particle&quot;:&quot;&quot;,&quot;non-dropping-particle&quot;:&quot;&quot;},{&quot;family&quot;:&quot;Raynes&quot;,&quot;given&quot;:&quot;Hillary&quot;,&quot;parse-names&quot;:false,&quot;dropping-particle&quot;:&quot;&quot;,&quot;non-dropping-particle&quot;:&quot;&quot;},{&quot;family&quot;:&quot;Naidich&quot;,&quot;given&quot;:&quot;Thomas P.&quot;,&quot;parse-names&quot;:false,&quot;dropping-particle&quot;:&quot;&quot;,&quot;non-dropping-particle&quot;:&quot;&quot;},{&quot;family&quot;:&quot;Belani&quot;,&quot;given&quot;:&quot;Puneet&quot;,&quot;parse-names&quot;:false,&quot;dropping-particle&quot;:&quot;&quot;,&quot;non-dropping-particle&quot;:&quot;&quot;}],&quot;container-title&quot;:&quot;Pediatric Radiology&quot;,&quot;accessed&quot;:{&quot;date-parts&quot;:[[2022,2,25]]},&quot;DOI&quot;:&quot;10.1007/S00247-020-04779-X&quot;,&quot;ISSN&quot;:&quot;14321998&quot;,&quot;PMID&quot;:&quot;32705305&quot;,&quot;URL&quot;:&quot;/pmc/articles/PMC7376273/&quot;,&quot;issued&quot;:{&quot;date-parts&quot;:[[2020,9,1]]},&quot;page&quot;:&quot;1479&quot;,&quot;publisher&quot;:&quot;Nature Publishing Group&quot;,&quot;issue&quot;:&quot;10&quot;,&quot;volume&quot;:&quot;50&quot;,&quot;expandedJournalTitle&quot;:&quot;Pediatric Radiology&quot;,&quot;container-title-short&quot;:&quot;Pediatr Radiol&quot;},&quot;isTemporary&quot;:false}]},{&quot;citationID&quot;:&quot;MENDELEY_CITATION_6cc3531a-e50d-42af-a627-613c6f944228&quot;,&quot;properties&quot;:{&quot;noteIndex&quot;:0},&quot;isEdited&quot;:false,&quot;manualOverride&quot;:{&quot;isManuallyOverridden&quot;:false,&quot;citeprocText&quot;:&quot;(32)&quot;,&quot;manualOverrideText&quot;:&quot;&quot;},&quot;citationTag&quot;:&quot;MENDELEY_CITATION_v3_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&quot;,&quot;citationItems&quot;:[{&quot;id&quot;:&quot;87045052-9af3-37ee-9f91-fd21f4fc19f8&quot;,&quot;itemData&quot;:{&quot;type&quot;:&quot;article-journal&quot;,&quot;id&quot;:&quot;87045052-9af3-37ee-9f91-fd21f4fc19f8&quot;,&quot;title&quot;:&quot;Is a Brain Stroke Caused by COVID-19 Seen Under Two Years of Age? A Case Report&quot;,&quot;author&quot;:[{&quot;family&quot;:&quot;Shahi&quot;,&quot;given&quot;:&quot;Mohammad Vafaee&quot;,&quot;parse-names&quot;:false,&quot;dropping-particle&quot;:&quot;&quot;,&quot;non-dropping-particle&quot;:&quot;&quot;},{&quot;family&quot;:&quot;Yousefzadegan&quot;,&quot;given&quot;:&quot;Sedigheh&quot;,&quot;parse-names&quot;:false,&quot;dropping-particle&quot;:&quot;&quot;,&quot;non-dropping-particle&quot;:&quot;&quot;},{&quot;family&quot;:&quot;Mahmoudabadi&quot;,&quot;given&quot;:&quot;Ramin Zare&quot;,&quot;parse-names&quot;:false,&quot;dropping-particle&quot;:&quot;&quot;,&quot;non-dropping-particle&quot;:&quot;&quot;},{&quot;family&quot;:&quot;Ahmadi&quot;,&quot;given&quot;:&quot;Fatemeh&quot;,&quot;parse-names&quot;:false,&quot;dropping-particle&quot;:&quot;&quot;,&quot;non-dropping-particle&quot;:&quot;&quot;},{&quot;family&quot;:&quot;Riahi&quot;,&quot;given&quot;:&quot;Aina&quot;,&quot;parse-names&quot;:false,&quot;dropping-particle&quot;:&quot;&quot;,&quot;non-dropping-particle&quot;:&quot;&quot;}],&quot;container-title&quot;:&quot;Turk J Neurol&quot;,&quot;issued&quot;:{&quot;date-parts&quot;:[[2021]]},&quot;page&quot;:&quot;46-48&quot;,&quot;abstract&quot;:&quot;Brain ischemic stroke in children, especially in infancy, is a rare condition. Stroke presents a variety of symptoms and usually is an underestimated diagnosis in infants. The current coronavirus disease-2019 (COVID-19) pandemic involves different organs in the human body, such as the central nervous system. Researchers believe a probable association between this RNA virus and stroke but with a few cases of strokes in the pediatrics field with positive reverse transcription- polymerase chain reaction (RT-PCR) for severe acute respiratory syndrome coronavirus 2 (SARS CoV-2).\nHerein, reported a 17-month-old girl with hemiparesis and focal status epilepticus that was admitted to Firoozabadi Hospital. The onset of symptoms was approximately 4 days before the admission with a non-bloody and watery diarrhea, nausea, vomiting, and a low-grade fever. The brain magnetic resonance imaging with diffusion-weighted imaging sequence confirmed acute ischemic stroke (AIS). COVID-19 RT-PCR test was requested due to the multisystemic involvement, which revealed a positive result. Thus, according to the positive RT-PCR and other negative results along with fever and gastrointestinal involvement, which is a common form of COVID-19 infection in pediatric patients, her neurological symptoms were confirmed with COVID-19 infection. Based on our knowledge, this is the first case of AIS due to SARS CoV-2 infection that was reported under 2 years of age worldwide.\nCOVID-19 infection in pediatric patients has different presentations. In a significant number of these patients, the involvement of more than two body organs could be seen, known as “multisystem inflammatory syndrome in children” that is associated with COVID-19. Some strokes due to COVID-19 infection were reported with its association to hypercoagulability state, thus we introduce a related case of one infant. According to the new emerging coronavirus and its probability of nervous system involvement, checking the COVID-19 RT-PCR test in the nasopharynx and cerebrospinal fluid of all children who present with neurological symptoms is recommended, even in the post-COVID-19 era.\nKeywords: COVID-19, SARS CoV-2, infant, children, stroke, MIS-C&quot;,&quot;issue&quot;:&quot;Suppl 1&quot;,&quot;volume&quot;:&quot;27&quot;,&quot;expandedJournalTitle&quot;:&quot;Turk J Neurol&quot;,&quot;container-title-short&quot;:&quot;&quot;},&quot;isTemporary&quot;:false}]},{&quot;citationID&quot;:&quot;MENDELEY_CITATION_b41f3ef5-90f9-4114-9ece-d00abbb7989a&quot;,&quot;properties&quot;:{&quot;noteIndex&quot;:0},&quot;isEdited&quot;:false,&quot;manualOverride&quot;:{&quot;isManuallyOverridden&quot;:false,&quot;citeprocText&quot;:&quot;(33)&quot;,&quot;manualOverrideText&quot;:&quot;&quot;},&quot;citationTag&quot;:&quot;MENDELEY_CITATION_v3_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&quot;,&quot;citationItems&quot;:[{&quot;id&quot;:&quot;2c268577-6160-37ee-98f0-62902cbce7ab&quot;,&quot;itemData&quot;:{&quot;type&quot;:&quot;webpage&quot;,&quot;id&quot;:&quot;2c268577-6160-37ee-98f0-62902cbce7ab&quot;,&quot;title&quot;:&quot;ISCHEMICAL STROKE IN A CHILD AND ITS ASSOCIATION WITH COVID-19 – CASE REPORT | KNOWLEDGE - International Journal&quot;,&quot;accessed&quot;:{&quot;date-parts&quot;:[[2022,2,25]]},&quot;URL&quot;:&quot;https://ikm.mk/ojs/index.php/kij/article/view/4540&quot;,&quot;container-title-short&quot;:&quot;&quot;},&quot;isTemporary&quot;:false}]},{&quot;citationID&quot;:&quot;MENDELEY_CITATION_2e4f65d2-6d21-42a4-816a-29bc8eb18220&quot;,&quot;properties&quot;:{&quot;noteIndex&quot;:0},&quot;isEdited&quot;:false,&quot;manualOverride&quot;:{&quot;isManuallyOverridden&quot;:false,&quot;citeprocText&quot;:&quot;(34)&quot;,&quot;manualOverrideText&quot;:&quot;&quot;},&quot;citationTag&quot;:&quot;MENDELEY_CITATION_v3_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&quot;,&quot;citationItems&quot;:[{&quot;id&quot;:&quot;bdc1f0e9-d2c2-3d72-90c1-c9ad38833e9c&quot;,&quot;itemData&quot;:{&quot;type&quot;:&quot;article-journal&quot;,&quot;id&quot;:&quot;bdc1f0e9-d2c2-3d72-90c1-c9ad38833e9c&quot;,&quot;title&quot;:&quot;Malignant cerebral infarction associated with COVID-19 in a child&quot;,&quot;author&quot;:[{&quot;family&quot;:&quot;Scala&quot;,&quot;given&quot;:&quot;Maria Rosaria&quot;,&quot;parse-names&quot;:false,&quot;dropping-particle&quot;:&quot;&quot;,&quot;non-dropping-particle&quot;:&quot;&quot;},{&quot;family&quot;:&quot;Spennato&quot;,&quot;given&quot;:&quot;Pietro&quot;,&quot;parse-names&quot;:false,&quot;dropping-particle&quot;:&quot;&quot;,&quot;non-dropping-particle&quot;:&quot;&quot;},{&quot;family&quot;:&quot;Cicala&quot;,&quot;given&quot;:&quot;Domenico&quot;,&quot;parse-names&quot;:false,&quot;dropping-particle&quot;:&quot;&quot;,&quot;non-dropping-particle&quot;:&quot;&quot;},{&quot;family&quot;:&quot;Piccolo&quot;,&quot;given&quot;:&quot;Veronica&quot;,&quot;parse-names&quot;:false,&quot;dropping-particle&quot;:&quot;&quot;,&quot;non-dropping-particle&quot;:&quot;&quot;},{&quot;family&quot;:&quot;Varone&quot;,&quot;given&quot;:&quot;Antonio&quot;,&quot;parse-names&quot;:false,&quot;dropping-particle&quot;:&quot;&quot;,&quot;non-dropping-particle&quot;:&quot;&quot;},{&quot;family&quot;:&quot;Cinalli&quot;,&quot;given&quot;:&quot;Giuseppe&quot;,&quot;parse-names&quot;:false,&quot;dropping-particle&quot;:&quot;&quot;,&quot;non-dropping-particle&quot;:&quot;&quot;}],&quot;container-title&quot;:&quot;Child's nervous system : ChNS : official journal of the International Society for Pediatric Neurosurgery&quot;,&quot;accessed&quot;:{&quot;date-parts&quot;:[[2022,2,25]]},&quot;DOI&quot;:&quot;10.1007/S00381-021-05273-X&quot;,&quot;ISSN&quot;:&quot;1433-0350&quot;,&quot;PMID&quot;:&quot;34175976&quot;,&quot;URL&quot;:&quot;https://pubmed.ncbi.nlm.nih.gov/34175976/&quot;,&quot;issued&quot;:{&quot;date-parts&quot;:[[2022,2,1]]},&quot;page&quot;:&quot;441-445&quot;,&quot;abstract&quot;:&quot;Neurological manifestations, such as encephalitis, meningitis, ischemic, and hemorrhagic strokes, are reported with increasing frequency in patients affected by Coronavirus disease 2019 (COVID-19). In children, acute ischemic stroke is usually multifactorial: viral infection is an important precipitating factor for stroke. We present a case of a child with serological evidence of SARS-CoV-2 infection whose onset was a massive right cerebral artery ischemia that led to a malignant cerebral infarction. The patient underwent a life-saving decompressive hemicraniectomy, with good functional recovery, except for residual hemiplegia. During rehabilitation, the patient also developed a lower extremity peripheral nerve neuropathy, likely related to a long-Covid syndrome.&quot;,&quot;publisher&quot;:&quot;Childs Nerv Syst&quot;,&quot;issue&quot;:&quot;2&quot;,&quot;volume&quot;:&quot;38&quot;,&quot;expandedJournalTitle&quot;:&quot;Child's nervous system : ChNS : official journal of the International Society for Pediatric Neurosurgery&quot;,&quot;container-title-short&quot;:&quot;Childs Nerv Syst&quot;},&quot;isTemporary&quot;:false}]},{&quot;citationID&quot;:&quot;MENDELEY_CITATION_9dfe307f-f66b-498a-98ea-2c2bddeb3aa6&quot;,&quot;properties&quot;:{&quot;noteIndex&quot;:0},&quot;isEdited&quot;:false,&quot;manualOverride&quot;:{&quot;isManuallyOverridden&quot;:false,&quot;citeprocText&quot;:&quot;(35)&quot;,&quot;manualOverrideText&quot;:&quot;&quot;},&quot;citationTag&quot;:&quot;MENDELEY_CITATION_v3_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&quot;,&quot;citationItems&quot;:[{&quot;id&quot;:&quot;59766140-19df-3f10-92ee-9b6ba3e1fda8&quot;,&quot;itemData&quot;:{&quot;type&quot;:&quot;article-journal&quot;,&quot;id&quot;:&quot;59766140-19df-3f10-92ee-9b6ba3e1fda8&quot;,&quot;title&quot;:&quot;Stroke as Presenting Feature of COVID-19 in a Pediatric Patient&quot;,&quot;author&quot;:[{&quot;family&quot;:&quot;Swartwood&quot;,&quot;given&quot;:&quot;Shanna&quot;,&quot;parse-names&quot;:false,&quot;dropping-particle&quot;:&quot;&quot;,&quot;non-dropping-particle&quot;:&quot;&quot;},{&quot;family&quot;:&quot;Nelson&quot;,&quot;given&quot;:&quot;Gary R.&quot;,&quot;parse-names&quot;:false,&quot;dropping-particle&quot;:&quot;&quot;,&quot;non-dropping-particle&quot;:&quot;&quot;},{&quot;family&quot;:&quot;Espinoza&quot;,&quot;given&quot;:&quot;Audie C.&quot;,&quot;parse-names&quot;:false,&quot;dropping-particle&quot;:&quot;&quot;,&quot;non-dropping-particle&quot;:&quot;&quot;}],&quot;container-title&quot;:&quot;Journal of Pediatric Neurology&quot;,&quot;DOI&quot;:&quot;10.1055/s-0041-1731396&quot;,&quot;ISSN&quot;:&quot;1304-2580&quot;,&quot;issued&quot;:{&quot;date-parts&quot;:[[2021,6,26]]},&quot;abstract&quot;:&quot;Neurologic manifestations of severe acute respiratory syndrome coronavirus 2, the virus responsible for novel coronavirus 2019 (COVID-19) infection, have been frequently reported in the adult population but remain relatively rare in pediatric patients, specifically in regard to cerebrovascular accidents (CVAs). We present the case of a previously healthy 16-year-old adolescent boy with no preceding infectious symptoms who developed acute onset of left-sided weakness and slurred speech subsequently diagnosed with acute ischemic stroke (AIS). After performing a thorough diagnostic work-up, no clear etiology for AIS was identified. He was found to be COVID-19 positive by reverse transcription polymerase chain reaction upon admission. Accumulating evidence supports a link between COVID-19 and a systemic prothrombotic state suggesting pediatric patients who present with AIS and no other risk factors should be screened for this novel virus and potentially for extracranial sources of thrombi. As the rates of positive COVID-19 infection increase in the pediatric population, pediatricians and other pediatric subspecialists should be aware of the potential neurological and cerebrovascular complications of this novel virus to avoid delays in evaluation and intervention.&quot;,&quot;publisher&quot;:&quot;Georg Thieme Verlag KG&quot;,&quot;expandedJournalTitle&quot;:&quot;Journal of Pediatric Neurology&quot;,&quot;container-title-short&quot;:&quot;&quot;},&quot;isTemporary&quot;:false}]},{&quot;citationID&quot;:&quot;MENDELEY_CITATION_21991797-87f3-43f0-90b6-0d3e8ca5cee1&quot;,&quot;properties&quot;:{&quot;noteIndex&quot;:0},&quot;isEdited&quot;:false,&quot;manualOverride&quot;:{&quot;isManuallyOverridden&quot;:false,&quot;citeprocText&quot;:&quot;(36)&quot;,&quot;manualOverrideText&quot;:&quot;&quot;},&quot;citationTag&quot;:&quot;MENDELEY_CITATION_v3_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&quot;,&quot;citationItems&quot;:[{&quot;id&quot;:&quot;cbd53b9d-93f9-3c58-ab9b-a068e93ac58c&quot;,&quot;itemData&quot;:{&quot;type&quot;:&quot;article-journal&quot;,&quot;id&quot;:&quot;cbd53b9d-93f9-3c58-ab9b-a068e93ac58c&quot;,&quot;title&quot;:&quot;Successful thrombectomy in a pediatric patient with large vessel occlusion and COVID-19 related multisystem inflammatory syndrome&quot;,&quot;author&quot;:[{&quot;family&quot;:&quot;Pabst&quot;,&quot;given&quot;:&quot;Lisa M.&quot;,&quot;parse-names&quot;:false,&quot;dropping-particle&quot;:&quot;&quot;,&quot;non-dropping-particle&quot;:&quot;&quot;},{&quot;family&quot;:&quot;Zyck&quot;,&quot;given&quot;:&quot;Stephanie A.&quot;,&quot;parse-names&quot;:false,&quot;dropping-particle&quot;:&quot;&quot;,&quot;non-dropping-particle&quot;:&quot;&quot;},{&quot;family&quot;:&quot;Youssef&quot;,&quot;given&quot;:&quot;Patrick&quot;,&quot;parse-names&quot;:false,&quot;dropping-particle&quot;:&quot;&quot;,&quot;non-dropping-particle&quot;:&quot;&quot;}],&quot;container-title&quot;:&quot;Interventional Neuroradiology&quot;,&quot;accessed&quot;:{&quot;date-parts&quot;:[[2022,3,29]]},&quot;DOI&quot;:&quot;10.1177/15910199221080873&quot;,&quot;ISSN&quot;:&quot;15910199&quot;,&quot;PMID&quot;:&quot;35167391&quot;,&quot;URL&quot;:&quot;/pmc/articles/PMC8851050/&quot;,&quot;issued&quot;:{&quot;date-parts&quot;:[[2022]]},&quot;abstract&quot;:&quot;This is a case report of a child with multisystem inflammatory syndrome in children (MIS-C) complicated by an acute ischemic stroke with right M1 occlusion and large penumbra who underwent thrombectomy with TICI 3 recanalization. There were no complications and the patient had improvement in the pediatric NIHSS from 16 to 3 in the subsequent days. This is the first known report of successful mechanical thrombectomy performed in a pediatric patient with MIS-C associated with COVID-19.&quot;,&quot;publisher&quot;:&quot;SAGE Publications&quot;,&quot;container-title-short&quot;:&quot;&quot;},&quot;isTemporary&quot;:false}]},{&quot;citationID&quot;:&quot;MENDELEY_CITATION_a27611d1-6f0b-488a-8201-8bed7ddf81e0&quot;,&quot;properties&quot;:{&quot;noteIndex&quot;:0},&quot;isEdited&quot;:false,&quot;manualOverride&quot;:{&quot;isManuallyOverridden&quot;:false,&quot;citeprocText&quot;:&quot;(37)&quot;,&quot;manualOverrideText&quot;:&quot;&quot;},&quot;citationTag&quot;:&quot;MENDELEY_CITATION_v3_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&quot;,&quot;citationItems&quot;:[{&quot;id&quot;:&quot;c484091b-e768-3949-a1ab-7d81518db8fb&quot;,&quot;itemData&quot;:{&quot;type&quot;:&quot;article-journal&quot;,&quot;id&quot;:&quot;c484091b-e768-3949-a1ab-7d81518db8fb&quot;,&quot;title&quot;:&quot;Bilateral basal ganglia infarction and bilateral thalamic lesions in sudanese pediatric patient with COVID‐19 and malaria co‐infection, a case report&quot;,&quot;author&quot;:[{&quot;family&quot;:&quot;Abdalla&quot;,&quot;given&quot;:&quot;Yassin Abdelrahim&quot;,&quot;parse-names&quot;:false,&quot;dropping-particle&quot;:&quot;&quot;,&quot;non-dropping-particle&quot;:&quot;&quot;},{&quot;family&quot;:&quot;Shaban&quot;,&quot;given&quot;:&quot;Mohannad Abdalfdeel Almahie&quot;,&quot;parse-names&quot;:false,&quot;dropping-particle&quot;:&quot;&quot;,&quot;non-dropping-particle&quot;:&quot;&quot;},{&quot;family&quot;:&quot;Ahmed&quot;,&quot;given&quot;:&quot;Khabab Abbasher Hussien Mohamed&quot;,&quot;parse-names&quot;:false,&quot;dropping-particle&quot;:&quot;&quot;,&quot;non-dropping-particle&quot;:&quot;&quot;},{&quot;family&quot;:&quot;Haroun&quot;,&quot;given&quot;:&quot;Mazin S.&quot;,&quot;parse-names&quot;:false,&quot;dropping-particle&quot;:&quot;&quot;,&quot;non-dropping-particle&quot;:&quot;&quot;},{&quot;family&quot;:&quot;Eljack&quot;,&quot;given&quot;:&quot;Moh. Mah. Fadelallah&quot;,&quot;parse-names&quot;:false,&quot;dropping-particle&quot;:&quot;&quot;,&quot;non-dropping-particle&quot;:&quot;&quot;},{&quot;family&quot;:&quot;Eltom&quot;,&quot;given&quot;:&quot;Khalid Sidahmed&quot;,&quot;parse-names&quot;:false,&quot;dropping-particle&quot;:&quot;&quot;,&quot;non-dropping-particle&quot;:&quot;&quot;},{&quot;family&quot;:&quot;Elhassan&quot;,&quot;given&quot;:&quot;Rasha Sidahmed&quot;,&quot;parse-names&quot;:false,&quot;dropping-particle&quot;:&quot;&quot;,&quot;non-dropping-particle&quot;:&quot;&quot;}],&quot;container-title&quot;:&quot;Clinical Case Reports&quot;,&quot;accessed&quot;:{&quot;date-parts&quot;:[[2022,3,29]]},&quot;DOI&quot;:&quot;10.1002/CCR3.5322&quot;,&quot;ISSN&quot;:&quot;2050-0904&quot;,&quot;PMID&quot;:&quot;35140944&quot;,&quot;URL&quot;:&quot;/pmc/articles/PMC8810942/&quot;,&quot;issued&quot;:{&quot;date-parts&quot;:[[2022,2]]},&quot;abstract&quot;:&quot;COVID-19 is of uncommon diagnosis in pediatric with their presentation in much of time of a non-specific entity; here, we experienced the case of a 2-year-old female with malaria presented with fever, cough, rhinorrhea, hemoptysis, and convulsion diagnosed as COVID-19, complicated with encephalitis, received treatment, and improved over weeks.&quot;,&quot;publisher&quot;:&quot;Wiley-Blackwell&quot;,&quot;issue&quot;:&quot;2&quot;,&quot;volume&quot;:&quot;10&quot;,&quot;container-title-short&quot;:&quot;Clin Case Rep&quot;},&quot;isTemporary&quot;:false}]},{&quot;citationID&quot;:&quot;MENDELEY_CITATION_415e9989-0f35-46c7-93b0-9486a190007b&quot;,&quot;properties&quot;:{&quot;noteIndex&quot;:0},&quot;isEdited&quot;:false,&quot;manualOverride&quot;:{&quot;isManuallyOverridden&quot;:false,&quot;citeprocText&quot;:&quot;(38)&quot;,&quot;manualOverrideText&quot;:&quot;&quot;},&quot;citationTag&quot;:&quot;MENDELEY_CITATION_v3_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&quot;,&quot;citationItems&quot;:[{&quot;id&quot;:&quot;2b5e3276-db5d-33bd-a43b-a30d94161a04&quot;,&quot;itemData&quot;:{&quot;type&quot;:&quot;article-journal&quot;,&quot;id&quot;:&quot;2b5e3276-db5d-33bd-a43b-a30d94161a04&quot;,&quot;title&quot;:&quot;Case of Venous Thromboembolia Under Enoxaparin Prophylaxis After Recovering From Acute Ischemic Stroke in Consequence of COVID-19-Related MIS-C&quot;,&quot;author&quot;:[{&quot;family&quot;:&quot;Keskin&quot;,&quot;given&quot;:&quot;Halil&quot;,&quot;parse-names&quot;:false,&quot;dropping-particle&quot;:&quot;&quot;,&quot;non-dropping-particle&quot;:&quot;&quot;},{&quot;family&quot;:&quot;Keskin&quot;,&quot;given&quot;:&quot;Filiz&quot;,&quot;parse-names&quot;:false,&quot;dropping-particle&quot;:&quot;&quot;,&quot;non-dropping-particle&quot;:&quot;&quot;},{&quot;family&quot;:&quot;Yildirim&quot;,&quot;given&quot;:&quot;Elif&quot;,&quot;parse-names&quot;:false,&quot;dropping-particle&quot;:&quot;&quot;,&quot;non-dropping-particle&quot;:&quot;&quot;},{&quot;family&quot;:&quot;Saritas&quot;,&quot;given&quot;:&quot;Serdar&quot;,&quot;parse-names&quot;:false,&quot;dropping-particle&quot;:&quot;&quot;,&quot;non-dropping-particle&quot;:&quot;&quot;},{&quot;family&quot;:&quot;Polat&quot;,&quot;given&quot;:&quot;Gokhan&quot;,&quot;parse-names&quot;:false,&quot;dropping-particle&quot;:&quot;&quot;,&quot;non-dropping-particle&quot;:&quot;&quot;},{&quot;family&quot;:&quot;Colak&quot;,&quot;given&quot;:&quot;Abdurrahim&quot;,&quot;parse-names&quot;:false,&quot;dropping-particle&quot;:&quot;&quot;,&quot;non-dropping-particle&quot;:&quot;&quot;},{&quot;family&quot;:&quot;Laloglu&quot;,&quot;given&quot;:&quot;Fuat&quot;,&quot;parse-names&quot;:false,&quot;dropping-particle&quot;:&quot;&quot;,&quot;non-dropping-particle&quot;:&quot;&quot;},{&quot;family&quot;:&quot;Guler&quot;,&quot;given&quot;:&quot;Muhammet Akif&quot;,&quot;parse-names&quot;:false,&quot;dropping-particle&quot;:&quot;&quot;,&quot;non-dropping-particle&quot;:&quot;&quot;},{&quot;family&quot;:&quot;Ozay&quot;,&quot;given&quot;:&quot;Mustafa&quot;,&quot;parse-names&quot;:false,&quot;dropping-particle&quot;:&quot;&quot;,&quot;non-dropping-particle&quot;:&quot;&quot;},{&quot;family&quot;:&quot;Alp&quot;,&quot;given&quot;:&quot;Handan&quot;,&quot;parse-names&quot;:false,&quot;dropping-particle&quot;:&quot;&quot;,&quot;non-dropping-particle&quot;:&quot;&quot;}],&quot;container-title&quot;:&quot;The Pediatric Infectious Disease Journal •&quot;,&quot;DOI&quot;:&quot;10.1097/INF.0000000000003488&quot;,&quot;URL&quot;:&quot;www.pidj.com|&quot;,&quot;issued&quot;:{&quot;date-parts&quot;:[[2022,2,10]]},&quot;volume&quot;:&quot;XX&quot;,&quot;container-title-short&quot;:&quot;&quot;},&quot;isTemporary&quot;:false}]},{&quot;citationID&quot;:&quot;MENDELEY_CITATION_0ef8643c-b33d-48d7-910a-976d2103d940&quot;,&quot;properties&quot;:{&quot;noteIndex&quot;:0},&quot;isEdited&quot;:false,&quot;manualOverride&quot;:{&quot;isManuallyOverridden&quot;:false,&quot;citeprocText&quot;:&quot;(39)&quot;,&quot;manualOverrideText&quot;:&quot;&quot;},&quot;citationTag&quot;:&quot;MENDELEY_CITATION_v3_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&quot;,&quot;citationItems&quot;:[{&quot;id&quot;:&quot;a252e48c-8ec1-37cc-9746-b391b5b18542&quot;,&quot;itemData&quot;:{&quot;type&quot;:&quot;article-journal&quot;,&quot;id&quot;:&quot;a252e48c-8ec1-37cc-9746-b391b5b18542&quot;,&quot;title&quot;:&quot;Case Report: Cerebral Venous Sinus Thrombosis in a Young Child With SARS-CoV-2 Infection: The Italian Experience&quot;,&quot;author&quot;:[{&quot;family&quot;:&quot;Silvestri&quot;,&quot;given&quot;:&quot;Paola&quot;,&quot;parse-names&quot;:false,&quot;dropping-particle&quot;:&quot;&quot;,&quot;non-dropping-particle&quot;:&quot;&quot;},{&quot;family&quot;:&quot;Clemente&quot;,&quot;given&quot;:&quot;Anna&quot;,&quot;parse-names&quot;:false,&quot;dropping-particle&quot;:&quot;&quot;,&quot;non-dropping-particle&quot;:&quot;&quot;},{&quot;family&quot;:&quot;Spalice&quot;,&quot;given&quot;:&quot;Alberto&quot;,&quot;parse-names&quot;:false,&quot;dropping-particle&quot;:&quot;&quot;,&quot;non-dropping-particle&quot;:&quot;&quot;},{&quot;family&quot;:&quot;Febbo&quot;,&quot;given&quot;:&quot;Alessandra&quot;,&quot;parse-names&quot;:false,&quot;dropping-particle&quot;:&quot;&quot;,&quot;non-dropping-particle&quot;:&quot;&quot;},{&quot;family&quot;:&quot;Matera&quot;,&quot;given&quot;:&quot;Luigi&quot;,&quot;parse-names&quot;:false,&quot;dropping-particle&quot;:&quot;&quot;,&quot;non-dropping-particle&quot;:&quot;&quot;},{&quot;family&quot;:&quot;Accardo&quot;,&quot;given&quot;:&quot;Fabiana&quot;,&quot;parse-names&quot;:false,&quot;dropping-particle&quot;:&quot;&quot;,&quot;non-dropping-particle&quot;:&quot;&quot;},{&quot;family&quot;:&quot;Barbieri&quot;,&quot;given&quot;:&quot;Maria Antonietta&quot;,&quot;parse-names&quot;:false,&quot;dropping-particle&quot;:&quot;&quot;,&quot;non-dropping-particle&quot;:&quot;&quot;},{&quot;family&quot;:&quot;Villani&quot;,&quot;given&quot;:&quot;Alberto&quot;,&quot;parse-names&quot;:false,&quot;dropping-particle&quot;:&quot;&quot;,&quot;non-dropping-particle&quot;:&quot;&quot;},{&quot;family&quot;:&quot;Midulla&quot;,&quot;given&quot;:&quot;Fabio&quot;,&quot;parse-names&quot;:false,&quot;dropping-particle&quot;:&quot;&quot;,&quot;non-dropping-particle&quot;:&quot;&quot;}],&quot;container-title&quot;:&quot;Frontiers in Neurology&quot;,&quot;accessed&quot;:{&quot;date-parts&quot;:[[2022,4,5]]},&quot;DOI&quot;:&quot;10.3389/FNEUR.2022.861345&quot;,&quot;ISSN&quot;:&quot;1664-2295&quot;,&quot;URL&quot;:&quot;https://www.frontiersin.org/articles/10.3389/fneur.2022.861345/full&quot;,&quot;issued&quot;:{&quot;date-parts&quot;:[[2022,3,31]]},&quot;page&quot;:&quot;579&quot;,&quot;abstract&quot;:&quot;Introduction: Sars-Cov2 infection in pediatric patients is usually characterized by fever, dry cough and fatigue, or is asymptomatic and rarely presents with pneumonia. On the other side, cerebral venous sinus thrombosis (CVST) could be a neurological sequela of the prothrombotic state triggered by COVID-19 both in adults and children. Case Report: We present a case of a 15-year-old male child, obese and with mild neurocognitive impairment, admitted to the Pediatric Emergency Department and then diagnosed with CVST during Sars-Cov2 infection. Conclusion: During the COVID-19 pandemic, in patients presenting with neurological manifestations of CVST (headache, alteration of consciousness, focal deficit or signs of endocranial hypertension), it is advisable to look for a current or recent infection from SARS-CoV-2, regardless of the presence of respiratory symptoms. In our patient, the ongoing SARS-CoV-2 infection represents the only prothrombotic risk factor underlying the neurological disease.&quot;,&quot;publisher&quot;:&quot;Frontiers&quot;,&quot;volume&quot;:&quot;0&quot;,&quot;container-title-short&quot;:&quot;Front Neurol&quot;},&quot;isTemporary&quot;:false}]},{&quot;citationID&quot;:&quot;MENDELEY_CITATION_909098cd-cc54-4ca6-b550-0a224c2c7c2b&quot;,&quot;properties&quot;:{&quot;noteIndex&quot;:0},&quot;isEdited&quot;:false,&quot;manualOverride&quot;:{&quot;isManuallyOverridden&quot;:false,&quot;citeprocText&quot;:&quot;(40)&quot;,&quot;manualOverrideText&quot;:&quot;&quot;},&quot;citationTag&quot;:&quot;MENDELEY_CITATION_v3_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&quot;,&quot;citationItems&quot;:[{&quot;id&quot;:&quot;e5a23a59-41e8-3fe9-90a7-90d3536ed42e&quot;,&quot;itemData&quot;:{&quot;type&quot;:&quot;article-journal&quot;,&quot;id&quot;:&quot;e5a23a59-41e8-3fe9-90a7-90d3536ed42e&quot;,&quot;title&quot;:&quot;Stroke with Myocarditis: A Different Post-COVID Syndrome&quot;,&quot;author&quot;:[{&quot;family&quot;:&quot;Wadhawan&quot;,&quot;given&quot;:&quot;Pallavi&quot;,&quot;parse-names&quot;:false,&quot;dropping-particle&quot;:&quot;&quot;,&quot;non-dropping-particle&quot;:&quot;&quot;},{&quot;family&quot;:&quot;Chavan&quot;,&quot;given&quot;:&quot;Bhushan&quot;,&quot;parse-names&quot;:false,&quot;dropping-particle&quot;:&quot;&quot;,&quot;non-dropping-particle&quot;:&quot;&quot;},{&quot;family&quot;:&quot;Patil&quot;,&quot;given&quot;:&quot;Shekhar&quot;,&quot;parse-names&quot;:false,&quot;dropping-particle&quot;:&quot;&quot;,&quot;non-dropping-particle&quot;:&quot;&quot;}],&quot;container-title&quot;:&quot;Indian Journal of Pediatrics&quot;,&quot;accessed&quot;:{&quot;date-parts&quot;:[[2022,4,5]]},&quot;DOI&quot;:&quot;10.1007/S12098-021-04028-5&quot;,&quot;ISSN&quot;:&quot;09737693&quot;,&quot;PMID&quot;:&quot;34981505&quot;,&quot;URL&quot;:&quot;/pmc/articles/PMC8723805/&quot;,&quot;issued&quot;:{&quot;date-parts&quot;:[[2022,4,1]]},&quot;page&quot;:&quot;1&quot;,&quot;publisher&quot;:&quot;Nature Publishing Group&quot;,&quot;issue&quot;:&quot;4&quot;,&quot;volume&quot;:&quot;89&quot;,&quot;container-title-short&quot;:&quot;Indian J Pediatr&quot;},&quot;isTemporary&quot;:false}]},{&quot;citationID&quot;:&quot;MENDELEY_CITATION_929d799a-339c-46d7-8f25-c84b7f6f0bcd&quot;,&quot;properties&quot;:{&quot;noteIndex&quot;:0},&quot;isEdited&quot;:false,&quot;manualOverride&quot;:{&quot;isManuallyOverridden&quot;:false,&quot;citeprocText&quot;:&quot;(41)&quot;,&quot;manualOverrideText&quot;:&quot;&quot;},&quot;citationTag&quot;:&quot;MENDELEY_CITATION_v3_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&quot;,&quot;citationItems&quot;:[{&quot;id&quot;:&quot;68098eea-6881-3b42-a362-3d9d27e87946&quot;,&quot;itemData&quot;:{&quot;type&quot;:&quot;article-journal&quot;,&quot;id&quot;:&quot;68098eea-6881-3b42-a362-3d9d27e87946&quot;,&quot;title&quot;:&quot;The unusual history of stroke due to coagulopathy caused by SARS-CoV-2 infection in a 14-year-old boy with two heart tumors&quot;,&quot;author&quot;:[{&quot;family&quot;:&quot;Szydłowski&quot;,&quot;given&quot;:&quot;Lesław&quot;,&quot;parse-names&quot;:false,&quot;dropping-particle&quot;:&quot;&quot;,&quot;non-dropping-particle&quot;:&quot;&quot;},{&quot;family&quot;:&quot;Gruszczyńska&quot;,&quot;given&quot;:&quot;Katarzyna&quot;,&quot;parse-names&quot;:false,&quot;dropping-particle&quot;:&quot;&quot;,&quot;non-dropping-particle&quot;:&quot;&quot;},{&quot;family&quot;:&quot;Kusa&quot;,&quot;given&quot;:&quot;Jacek&quot;,&quot;parse-names&quot;:false,&quot;dropping-particle&quot;:&quot;&quot;,&quot;non-dropping-particle&quot;:&quot;&quot;},{&quot;family&quot;:&quot;Stanek&quot;,&quot;given&quot;:&quot;Piotr&quot;,&quot;parse-names&quot;:false,&quot;dropping-particle&quot;:&quot;&quot;,&quot;non-dropping-particle&quot;:&quot;&quot;},{&quot;family&quot;:&quot;Machnikowska-Sokołowska&quot;,&quot;given&quot;:&quot;Magdalena&quot;,&quot;parse-names&quot;:false,&quot;dropping-particle&quot;:&quot;&quot;,&quot;non-dropping-particle&quot;:&quot;&quot;},{&quot;family&quot;:&quot;Morka&quot;,&quot;given&quot;:&quot;Aleksandra&quot;,&quot;parse-names&quot;:false,&quot;dropping-particle&quot;:&quot;&quot;,&quot;non-dropping-particle&quot;:&quot;&quot;},{&quot;family&quot;:&quot;Zalewski&quot;,&quot;given&quot;:&quot;Grzegorz&quot;,&quot;parse-names&quot;:false,&quot;dropping-particle&quot;:&quot;&quot;,&quot;non-dropping-particle&quot;:&quot;&quot;},{&quot;family&quot;:&quot;Moric-Janiszewska&quot;,&quot;given&quot;:&quot;Ewa&quot;,&quot;parse-names&quot;:false,&quot;dropping-particle&quot;:&quot;&quot;,&quot;non-dropping-particle&quot;:&quot;&quot;},{&quot;family&quot;:&quot;Olczak&quot;,&quot;given&quot;:&quot;Zbigniew&quot;,&quot;parse-names&quot;:false,&quot;dropping-particle&quot;:&quot;&quot;,&quot;non-dropping-particle&quot;:&quot;&quot;},{&quot;family&quot;:&quot;Pietruszewski&quot;,&quot;given&quot;:&quot;Jerzy&quot;,&quot;parse-names&quot;:false,&quot;dropping-particle&quot;:&quot;&quot;,&quot;non-dropping-particle&quot;:&quot;&quot;},{&quot;family&quot;:&quot;Paleń&quot;,&quot;given&quot;:&quot;Piotr&quot;,&quot;parse-names&quot;:false,&quot;dropping-particle&quot;:&quot;&quot;,&quot;non-dropping-particle&quot;:&quot;&quot;},{&quot;family&quot;:&quot;Poprocka&quot;,&quot;given&quot;:&quot;Justyna&quot;,&quot;parse-names&quot;:false,&quot;dropping-particle&quot;:&quot;&quot;,&quot;non-dropping-particle&quot;:&quot;&quot;},{&quot;family&quot;:&quot;Undas&quot;,&quot;given&quot;:&quot;Anetta&quot;,&quot;parse-names&quot;:false,&quot;dropping-particle&quot;:&quot;&quot;,&quot;non-dropping-particle&quot;:&quot;&quot;}],&quot;container-title&quot;:&quot;Kardiologia Polska (Polish Heart Journal)&quot;,&quot;accessed&quot;:{&quot;date-parts&quot;:[[2022,4,5]]},&quot;DOI&quot;:&quot;10.33963/KP.A2021.0084&quot;,&quot;ISSN&quot;:&quot;1897-4279&quot;,&quot;PMID&quot;:&quot;34392513&quot;,&quot;URL&quot;:&quot;https://journals.viamedica.pl/kardiologia_polska/article/view/KP.a2021.0084/65682&quot;,&quot;issued&quot;:{&quot;date-parts&quot;:[[2022]]},&quot;page&quot;:&quot;101-102&quot;,&quot;abstract&quot;:&quot;A healthy 14-year-old boy felt unwell while swimming. Soon, he experienced nystag-mus. The next day, when he was at the emergency department, he was admitted to the infectious ward since he tested positive in a SARS-CoV-2 antigen test. On admission, abnormal eye movements were observed, double vision when looking to the left, and slight asymmetry of the pupils otherwise without focal features of central nervous system damage. The head computed to-mography (CT) scan showed normal cerebral structures. At the same time, brain magnetic resonance imaging (MRI) revealed abnormal intensity in the medial part of the left thal-amus corresponding to the acute phase of ischemia (Figure 1A). The diagnosis of ischemic stroke due to COVID-19-associated coagulopathy was established, and acetylsalicylic acid (ASA) was administered. Assessment of stroke risk factors revealed the homozygosity for the methylenetetrahydrofolate reductase 677C&gt;T mutation, while Leiden mutation was not found. The antiphospholipid syndrome was excluded, and other results (homocysteine, protein C, protein S, D-dimer, troponin levels) were normal. The control brain MRI after 9 days showed the resolution of ischemia. The patient was discharged in overall good condition, and ASA treatment was maintained. Five weeks later, after a negative SARS-CoV-2 test, he was readmitted for cardiology consultation. Echocardiography revealed two movable echogenic structures: in the left ventricular (LV) apex, approximately 2.5 × 1.5 cm, and in the left atrium (LA) 2 × 3 cm (Figure 1B), along with hypokinesis of the apical region with normal ejection fraction of 70% calculated using the Simpson method. For this reason, cardiac MRI was performed, which confirmed the presence of two large structures in the LV and the LA and post-infarct foci in the 17 th apex segment (Figure 1C). Coronary computed tomography angiogram showed no coronary stenosis (thrombus), including the distal left anterior descending coronary artery (Figure 1E), and visualized 2 nonenhancing structures in the LV and the LA. After imaging,&quot;,&quot;publisher&quot;:&quot;NLM (Medline)&quot;,&quot;issue&quot;:&quot;1&quot;,&quot;volume&quot;:&quot;80&quot;,&quot;container-title-short&quot;:&quot;&quot;},&quot;isTemporary&quot;:false}]},{&quot;citationID&quot;:&quot;MENDELEY_CITATION_f540da8e-6a50-4dae-be19-67f0948cb975&quot;,&quot;properties&quot;:{&quot;noteIndex&quot;:0},&quot;isEdited&quot;:false,&quot;manualOverride&quot;:{&quot;isManuallyOverridden&quot;:false,&quot;citeprocText&quot;:&quot;(42)&quot;,&quot;manualOverrideText&quot;:&quot;&quot;},&quot;citationTag&quot;:&quot;MENDELEY_CITATION_v3_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&quot;,&quot;citationItems&quot;:[{&quot;id&quot;:&quot;86ef1dc1-3478-3948-9420-43281a90a5a9&quot;,&quot;itemData&quot;:{&quot;type&quot;:&quot;article-journal&quot;,&quot;id&quot;:&quot;86ef1dc1-3478-3948-9420-43281a90a5a9&quot;,&quot;title&quot;:&quot;Hyperinflammatory shock in children during COVID-19 pandemic&quot;,&quot;author&quot;:[{&quot;family&quot;:&quot;Riphagen&quot;,&quot;given&quot;:&quot;Shelley&quot;,&quot;parse-names&quot;:false,&quot;dropping-particle&quot;:&quot;&quot;,&quot;non-dropping-particle&quot;:&quot;&quot;},{&quot;family&quot;:&quot;Gomez&quot;,&quot;given&quot;:&quot;Xabier&quot;,&quot;parse-names&quot;:false,&quot;dropping-particle&quot;:&quot;&quot;,&quot;non-dropping-particle&quot;:&quot;&quot;},{&quot;family&quot;:&quot;Gonzalez-Martinez&quot;,&quot;given&quot;:&quot;Carmen&quot;,&quot;parse-names&quot;:false,&quot;dropping-particle&quot;:&quot;&quot;,&quot;non-dropping-particle&quot;:&quot;&quot;},{&quot;family&quot;:&quot;Wilkinson&quot;,&quot;given&quot;:&quot;Nick&quot;,&quot;parse-names&quot;:false,&quot;dropping-particle&quot;:&quot;&quot;,&quot;non-dropping-particle&quot;:&quot;&quot;},{&quot;family&quot;:&quot;Theocharis&quot;,&quot;given&quot;:&quot;Paraskevi&quot;,&quot;parse-names&quot;:false,&quot;dropping-particle&quot;:&quot;&quot;,&quot;non-dropping-particle&quot;:&quot;&quot;}],&quot;container-title&quot;:&quot;The Lancet&quot;,&quot;accessed&quot;:{&quot;date-parts&quot;:[[2022,4,5]]},&quot;DOI&quot;:&quot;10.1016/S0140-6736(20)31094-1&quot;,&quot;URL&quot;:&quot;https://doi.org/10.1016/&quot;,&quot;issued&quot;:{&quot;date-parts&quot;:[[2020]]},&quot;page&quot;:&quot;1607-1608&quot;,&quot;volume&quot;:&quot;395&quot;,&quot;container-title-short&quot;:&quot;&quot;},&quot;isTemporary&quot;:false}]},{&quot;citationID&quot;:&quot;MENDELEY_CITATION_04b09ca4-f2f2-41b6-874c-670717d9f776&quot;,&quot;properties&quot;:{&quot;noteIndex&quot;:0},&quot;isEdited&quot;:false,&quot;manualOverride&quot;:{&quot;isManuallyOverridden&quot;:false,&quot;citeprocText&quot;:&quot;(43)&quot;,&quot;manualOverrideText&quot;:&quot;&quot;},&quot;citationTag&quot;:&quot;MENDELEY_CITATION_v3_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&quot;,&quot;citationItems&quot;:[{&quot;id&quot;:&quot;5dd37d3e-2e18-3575-9040-4f3d1f57229c&quot;,&quot;itemData&quot;:{&quot;type&quot;:&quot;article-journal&quot;,&quot;id&quot;:&quot;5dd37d3e-2e18-3575-9040-4f3d1f57229c&quot;,&quot;title&quot;:&quot;Post-COVID-19 Immune-Mediated Neurological Complications in Children: An Ambispective Study&quot;,&quot;author&quot;:[{&quot;family&quot;:&quot;Saini&quot;,&quot;given&quot;:&quot;Lokesh&quot;,&quot;parse-names&quot;:false,&quot;dropping-particle&quot;:&quot;&quot;,&quot;non-dropping-particle&quot;:&quot;&quot;},{&quot;family&quot;:&quot;Krishna&quot;,&quot;given&quot;:&quot;Deepthi&quot;,&quot;parse-names&quot;:false,&quot;dropping-particle&quot;:&quot;&quot;,&quot;non-dropping-particle&quot;:&quot;&quot;},{&quot;family&quot;:&quot;Tiwari&quot;,&quot;given&quot;:&quot;Sarbesh&quot;,&quot;parse-names&quot;:false,&quot;dropping-particle&quot;:&quot;&quot;,&quot;non-dropping-particle&quot;:&quot;&quot;},{&quot;family&quot;:&quot;Goyal&quot;,&quot;given&quot;:&quot;Jagdish Prasad&quot;,&quot;parse-names&quot;:false,&quot;dropping-particle&quot;:&quot;&quot;,&quot;non-dropping-particle&quot;:&quot;&quot;},{&quot;family&quot;:&quot;Kumar&quot;,&quot;given&quot;:&quot;Prawin&quot;,&quot;parse-names&quot;:false,&quot;dropping-particle&quot;:&quot;&quot;,&quot;non-dropping-particle&quot;:&quot;&quot;},{&quot;family&quot;:&quot;Khera&quot;,&quot;given&quot;:&quot;Daisy&quot;,&quot;parse-names&quot;:false,&quot;dropping-particle&quot;:&quot;&quot;,&quot;non-dropping-particle&quot;:&quot;&quot;},{&quot;family&quot;:&quot;Choudhary&quot;,&quot;given&quot;:&quot;Bharat&quot;,&quot;parse-names&quot;:false,&quot;dropping-particle&quot;:&quot;&quot;,&quot;non-dropping-particle&quot;:&quot;&quot;},{&quot;family&quot;:&quot;Didel&quot;,&quot;given&quot;:&quot;Siyaram&quot;,&quot;parse-names&quot;:false,&quot;dropping-particle&quot;:&quot;&quot;,&quot;non-dropping-particle&quot;:&quot;&quot;},{&quot;family&quot;:&quot;Gadepalli&quot;,&quot;given&quot;:&quot;Ravisekhar&quot;,&quot;parse-names&quot;:false,&quot;dropping-particle&quot;:&quot;&quot;,&quot;non-dropping-particle&quot;:&quot;&quot;},{&quot;family&quot;:&quot;Singh&quot;,&quot;given&quot;:&quot;Kuldeep&quot;,&quot;parse-names&quot;:false,&quot;dropping-particle&quot;:&quot;&quot;,&quot;non-dropping-particle&quot;:&quot;&quot;}],&quot;container-title&quot;:&quot;Pediatric Neurology&quot;,&quot;container-title-short&quot;:&quot;Pediatr Neurol&quot;,&quot;DOI&quot;:&quot;10.1016/j.pediatrneurol.2022.06.010&quot;,&quot;ISSN&quot;:&quot;18735150&quot;,&quot;PMID&quot;:&quot;36049379&quot;,&quot;issued&quot;:{&quot;date-parts&quot;:[[2022,11,1]]},&quot;page&quot;:&quot;20-27&quot;,&quot;abstract&quot;:&quot;Background: The neurological manifestation following a severe acute respiratory syndrome coronavirus 2 (SARS-CoV-2) infection is varied, and till now, only a few studies have reported the same. Methods: We used retrospective data from May to July 2021 and prospective study data from August to September 2021, including that from children aged between one month and 18 years who presented to a tertiary care referral center with the neurological manifestation and had a history of coronavirus disease 2019 (COVID-19) infection or exposure and positive SARS-CoV-2 serology. The neuroradiological manifestations were further categorized as in a predesigned proforma. Results: Case records of the 18 children who fulfilled the criteria were included in the study; among them, seven (38.8%) were male and 11 (61.1%) were female. Predominant presentation in our study group was status epilepticus (six of 18) and Guillain-Barré syndrome (five of 18). Other manifestations included stroke (two of 18), demyelinating syndromes (three of 18), and autoimmune encephalitis (two of 18). Most of the children had favorable outcomes except for one mortality in our cohort. Conclusions: Delayed complications following SARS-CoV-2 infection are seen in children. A temporal correlation was noted between the COVID-19 infection and the increasing number of neurological cases after the second wave. Steroids could be beneficial while treating such patients, especially in the presence of high inflammatory markers. Testing for SARS-CoV-2 serology during the pandemic can give a clue to the underlying etiology. Further multicentric studies are required to understand the varied neurological manifestations following SARS-CoV-2 infection in children.&quot;,&quot;publisher&quot;:&quot;Elsevier Inc.&quot;,&quot;volume&quot;:&quot;136&quot;},&quot;isTemporary&quot;:false}]},{&quot;citationID&quot;:&quot;MENDELEY_CITATION_4329de8e-ac35-41ff-94b7-2a240c620bad&quot;,&quot;properties&quot;:{&quot;noteIndex&quot;:0},&quot;isEdited&quot;:false,&quot;manualOverride&quot;:{&quot;isManuallyOverridden&quot;:false,&quot;citeprocText&quot;:&quot;(44)&quot;,&quot;manualOverrideText&quot;:&quot;&quot;},&quot;citationTag&quot;:&quot;MENDELEY_CITATION_v3_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&quot;,&quot;citationItems&quot;:[{&quot;id&quot;:&quot;eaed1b23-4e76-3f34-a9d4-ec2fe7f3d649&quot;,&quot;itemData&quot;:{&quot;type&quot;:&quot;article-journal&quot;,&quot;id&quot;:&quot;eaed1b23-4e76-3f34-a9d4-ec2fe7f3d649&quot;,&quot;title&quot;:&quot;Multisystem inflammatory syndrome in children: Clinical features and management—intensive care experience from a pediatric public hospital in western india&quot;,&quot;author&quot;:[{&quot;family&quot;:&quot;Shobhavat&quot;,&quot;given&quot;:&quot;Lakshmi&quot;,&quot;parse-names&quot;:false,&quot;dropping-particle&quot;:&quot;&quot;,&quot;non-dropping-particle&quot;:&quot;&quot;},{&quot;family&quot;:&quot;Solomon&quot;,&quot;given&quot;:&quot;Rekha&quot;,&quot;parse-names&quot;:false,&quot;dropping-particle&quot;:&quot;&quot;,&quot;non-dropping-particle&quot;:&quot;&quot;},{&quot;family&quot;:&quot;Rao&quot;,&quot;given&quot;:&quot;Sudha&quot;,&quot;parse-names&quot;:false,&quot;dropping-particle&quot;:&quot;&quot;,&quot;non-dropping-particle&quot;:&quot;&quot;},{&quot;family&quot;:&quot;Bhagat&quot;,&quot;given&quot;:&quot;Isha&quot;,&quot;parse-names&quot;:false,&quot;dropping-particle&quot;:&quot;&quot;,&quot;non-dropping-particle&quot;:&quot;&quot;},{&quot;family&quot;:&quot;Prabhu&quot;,&quot;given&quot;:&quot;Sanjay&quot;,&quot;parse-names&quot;:false,&quot;dropping-particle&quot;:&quot;&quot;,&quot;non-dropping-particle&quot;:&quot;&quot;},{&quot;family&quot;:&quot;Prabhu&quot;,&quot;given&quot;:&quot;Shakuntala&quot;,&quot;parse-names&quot;:false,&quot;dropping-particle&quot;:&quot;&quot;,&quot;non-dropping-particle&quot;:&quot;&quot;},{&quot;family&quot;:&quot;Chandrakar&quot;,&quot;given&quot;:&quot;Manoj&quot;,&quot;parse-names&quot;:false,&quot;dropping-particle&quot;:&quot;&quot;,&quot;non-dropping-particle&quot;:&quot;&quot;},{&quot;family&quot;:&quot;Bodhanwala&quot;,&quot;given&quot;:&quot;Minnie&quot;,&quot;parse-names&quot;:false,&quot;dropping-particle&quot;:&quot;&quot;,&quot;non-dropping-particle&quot;:&quot;&quot;}],&quot;container-title&quot;:&quot;Indian Journal of Critical Care Medicine&quot;,&quot;DOI&quot;:&quot;10.5005/jp-journals-10071-23658&quot;,&quot;ISSN&quot;:&quot;1998359X&quot;,&quot;issued&quot;:{&quot;date-parts&quot;:[[2020,11,1]]},&quot;page&quot;:&quot;1089-1094&quot;,&quot;abstract&quot;:&quot;Background: Multisystem inflammatory syndrome associated with severe acute respiratory syndrome coronavirus (SARS-CoV-2) (MIS-C) in children is being increasingly reported across the world. Materials and methods: Children fulfilling World Health Organization criteria of MIS-C needing pediatric intensive care unit between April 15 and July 26, 2020 were studied. Results: There were 21 patients with median age of 7 year [interquartile range (IQR) 1.9–12.1] of which 11 were females. SARS-CoV-2 real-time polymerase chain reaction positive in 8/21 and/or antibody positive 16/21. Fever was present in all patients, and gastrointestinal symptoms being second most frequent (16/21). One child had aplastic anemia, while the rest had no comorbidities. Nearly all presented with shock (n = 20/21) and 90% needed vasoactive drugs with a median Vasoactive Inotropic Score of 40 (IQR 20–95). Thirteen children needed ventilatory support and one needed peritoneal dialysis. Nine children had left ventricular dysfunction and five had dilatation of coronaries on echocardiography. Inflammatory markers C-reactive protein [98 mg/dL (IQR 89–119)], serum ferritin [710 mg/dL (IQR 422–1,609)], and serum interleukin-6 levels [215 ng/L (IQR 43–527)] were uniformly elevated. Eighteen children received pulse methyl-prednisolone, eleven intravenous immunoglobulins, and four tocilizumab. Eighteen children (86%) were discharged home while three died. Conclusion: In our cohort, MIS-C was seen in previously healthy children with fever, gastrointestinal symptoms, and shock. Early and aggressive management of shock and immune modulation with methyl-prednisolone and intravenous immunoglobulin were used.&quot;,&quot;publisher&quot;:&quot;Jaypee Brothers Medical Publishers (P) Ltd&quot;,&quot;issue&quot;:&quot;11&quot;,&quot;volume&quot;:&quot;24&quot;,&quot;container-title-short&quot;:&quot;&quot;},&quot;isTemporary&quot;:false}]},{&quot;citationID&quot;:&quot;MENDELEY_CITATION_f29e57ba-aba5-45b4-b91b-9e1b50cfbc1c&quot;,&quot;properties&quot;:{&quot;noteIndex&quot;:0},&quot;isEdited&quot;:false,&quot;manualOverride&quot;:{&quot;isManuallyOverridden&quot;:false,&quot;citeprocText&quot;:&quot;(45)&quot;,&quot;manualOverrideText&quot;:&quot;&quot;},&quot;citationTag&quot;:&quot;MENDELEY_CITATION_v3_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&quot;,&quot;citationItems&quot;:[{&quot;id&quot;:&quot;bc090c70-ad71-3099-9e4c-23f6459959c5&quot;,&quot;itemData&quot;:{&quot;type&quot;:&quot;article-journal&quot;,&quot;id&quot;:&quot;bc090c70-ad71-3099-9e4c-23f6459959c5&quot;,&quot;title&quot;:&quot;Rate of thrombosis in children and adolescents hospitalized with COVID-19 or MIS-C&quot;,&quot;author&quot;:[{&quot;family&quot;:&quot;Whitworth&quot;,&quot;given&quot;:&quot;Hilary&quot;,&quot;parse-names&quot;:false,&quot;dropping-particle&quot;:&quot;&quot;,&quot;non-dropping-particle&quot;:&quot;&quot;},{&quot;family&quot;:&quot;Sartain&quot;,&quot;given&quot;:&quot;Sarah E.&quot;,&quot;parse-names&quot;:false,&quot;dropping-particle&quot;:&quot;&quot;,&quot;non-dropping-particle&quot;:&quot;&quot;},{&quot;family&quot;:&quot;Kumar&quot;,&quot;given&quot;:&quot;Riten&quot;,&quot;parse-names&quot;:false,&quot;dropping-particle&quot;:&quot;&quot;,&quot;non-dropping-particle&quot;:&quot;&quot;},{&quot;family&quot;:&quot;Armstrong&quot;,&quot;given&quot;:&quot;Katherine&quot;,&quot;parse-names&quot;:false,&quot;dropping-particle&quot;:&quot;&quot;,&quot;non-dropping-particle&quot;:&quot;&quot;},{&quot;family&quot;:&quot;Ballester&quot;,&quot;given&quot;:&quot;Lance&quot;,&quot;parse-names&quot;:false,&quot;dropping-particle&quot;:&quot;&quot;,&quot;non-dropping-particle&quot;:&quot;&quot;},{&quot;family&quot;:&quot;Betensky&quot;,&quot;given&quot;:&quot;Marisol&quot;,&quot;parse-names&quot;:false,&quot;dropping-particle&quot;:&quot;&quot;,&quot;non-dropping-particle&quot;:&quot;&quot;},{&quot;family&quot;:&quot;Cohen&quot;,&quot;given&quot;:&quot;Clay T.&quot;,&quot;parse-names&quot;:false,&quot;dropping-particle&quot;:&quot;&quot;,&quot;non-dropping-particle&quot;:&quot;&quot;},{&quot;family&quot;:&quot;Diaz&quot;,&quot;given&quot;:&quot;Rosa&quot;,&quot;parse-names&quot;:false,&quot;dropping-particle&quot;:&quot;&quot;,&quot;non-dropping-particle&quot;:&quot;&quot;},{&quot;family&quot;:&quot;Diorio&quot;,&quot;given&quot;:&quot;Caroline&quot;,&quot;parse-names&quot;:false,&quot;dropping-particle&quot;:&quot;&quot;,&quot;non-dropping-particle&quot;:&quot;&quot;},{&quot;family&quot;:&quot;Goldenberg&quot;,&quot;given&quot;:&quot;Neil A.&quot;,&quot;parse-names&quot;:false,&quot;dropping-particle&quot;:&quot;&quot;,&quot;non-dropping-particle&quot;:&quot;&quot;},{&quot;family&quot;:&quot;Jaffray&quot;,&quot;given&quot;:&quot;Julie&quot;,&quot;parse-names&quot;:false,&quot;dropping-particle&quot;:&quot;&quot;,&quot;non-dropping-particle&quot;:&quot;&quot;},{&quot;family&quot;:&quot;Keegan&quot;,&quot;given&quot;:&quot;Jacquelyn&quot;,&quot;parse-names&quot;:false,&quot;dropping-particle&quot;:&quot;&quot;,&quot;non-dropping-particle&quot;:&quot;&quot;},{&quot;family&quot;:&quot;Malone&quot;,&quot;given&quot;:&quot;Kendra&quot;,&quot;parse-names&quot;:false,&quot;dropping-particle&quot;:&quot;&quot;,&quot;non-dropping-particle&quot;:&quot;&quot;},{&quot;family&quot;:&quot;Randolph&quot;,&quot;given&quot;:&quot;Adrienne G.&quot;,&quot;parse-names&quot;:false,&quot;dropping-particle&quot;:&quot;&quot;,&quot;non-dropping-particle&quot;:&quot;&quot;},{&quot;family&quot;:&quot;Rifkin-Zenenberg&quot;,&quot;given&quot;:&quot;Stacey&quot;,&quot;parse-names&quot;:false,&quot;dropping-particle&quot;:&quot;&quot;,&quot;non-dropping-particle&quot;:&quot;&quot;},{&quot;family&quot;:&quot;Leung&quot;,&quot;given&quot;:&quot;Wendy Seto&quot;,&quot;parse-names&quot;:false,&quot;dropping-particle&quot;:&quot;&quot;,&quot;non-dropping-particle&quot;:&quot;&quot;},{&quot;family&quot;:&quot;Sochet&quot;,&quot;given&quot;:&quot;Anthony&quot;,&quot;parse-names&quot;:false,&quot;dropping-particle&quot;:&quot;&quot;,&quot;non-dropping-particle&quot;:&quot;&quot;},{&quot;family&quot;:&quot;Srivaths&quot;,&quot;given&quot;:&quot;Lakshmi&quot;,&quot;parse-names&quot;:false,&quot;dropping-particle&quot;:&quot;&quot;,&quot;non-dropping-particle&quot;:&quot;&quot;},{&quot;family&quot;:&quot;Zia&quot;,&quot;given&quot;:&quot;Ayesha&quot;,&quot;parse-names&quot;:false,&quot;dropping-particle&quot;:&quot;&quot;,&quot;non-dropping-particle&quot;:&quot;&quot;},{&quot;family&quot;:&quot;Raffini&quot;,&quot;given&quot;:&quot;Leslie&quot;,&quot;parse-names&quot;:false,&quot;dropping-particle&quot;:&quot;&quot;,&quot;non-dropping-particle&quot;:&quot;&quot;}],&quot;container-title&quot;:&quot;Blood&quot;,&quot;container-title-short&quot;:&quot;Blood&quot;,&quot;accessed&quot;:{&quot;date-parts&quot;:[[2022,2,4]]},&quot;DOI&quot;:&quot;10.1182/blood.2020010218&quot;,&quot;ISSN&quot;:&quot;15280020&quot;,&quot;PMID&quot;:&quot;33895804&quot;,&quot;issued&quot;:{&quot;date-parts&quot;:[[2021,7,15]]},&quot;page&quot;:&quot;190-198&quot;,&quot;abstract&quot;:&quot;Coronavirus disease 2019 (COVID-19) caused by severe acute respiratory syndrome coronavirus 2 (SARS-CoV-2) is associated with thrombotic complications in adults, but the incidence of COVID-19-related thrombosis in children and adolescents is unclear. Most children with acute COVID-19 have mild disease, but coagulopathy has been associated with multisystem inflammatory syndrome in children (MIS-C), a postinfectious complication. We conducted a multicenter retrospective cohort study to determine the incidence of thrombosis in children hospitalized with COVID-19 or MIS-C and evaluate associated risk factors. We classified patients into 1 of 3 groups for analysis: COVID-19, MIS-C, or asymptomatic SARS-CoV-2. Among a total of 853 admissions (COVID-19, n = 426; MIS-C, n = 138; and asymptomatic SARS-CoV-2, n = 289) in 814 patients, there were 20 patients with thrombotic events (TEs; including 1 stroke). Patients with MIS-C had the highest incidence (9 [6.5%] of 138) vs COVID-19 (9 [2.1%] of 426) or asymptomatic SARS-CoV-2 (2 [0.7%] of 289). In patients with COVID-19 or MIS-C, a majority of TEs (89%) occurred in patients age ≥12 years. Patients age ≥12 years with MIS-C had the highest rate of thrombosis at 19% (9 of 48). Notably, 71% of TEs that were not present on admission occurred despite thromboprophylaxis. Multivariable analysis identified the following as significantly associated with thrombosis: age ≥12 years, cancer, presence of a central venous catheter, and MIS-C. In patients with COVID-19 or MIS-C, hospital mortality was 2.3% (13 of 564), but it was 28% (5 of 18) in patients with TEs. Our findings may help inform pediatric thromboprophylaxis strategies.&quot;,&quot;publisher&quot;:&quot;Elsevier B.V.&quot;,&quot;issue&quot;:&quot;2&quot;,&quot;volume&quot;:&quot;138&quot;},&quot;isTemporary&quot;:false}]},{&quot;citationID&quot;:&quot;MENDELEY_CITATION_6678fb02-6e25-4a4f-9ddd-6814c9b2565b&quot;,&quot;properties&quot;:{&quot;noteIndex&quot;:0},&quot;isEdited&quot;:false,&quot;manualOverride&quot;:{&quot;isManuallyOverridden&quot;:false,&quot;citeprocText&quot;:&quot;(46)&quot;,&quot;manualOverrideText&quot;:&quot;&quot;},&quot;citationTag&quot;:&quot;MENDELEY_CITATION_v3_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&quot;,&quot;citationItems&quot;:[{&quot;id&quot;:&quot;8ffebf8a-4c15-3b6d-a371-adeda65d17d7&quot;,&quot;itemData&quot;:{&quot;type&quot;:&quot;article-journal&quot;,&quot;id&quot;:&quot;8ffebf8a-4c15-3b6d-a371-adeda65d17d7&quot;,&quot;title&quot;:&quot;Cerebrovascular Complications of COVID-19 Disease in Children: A Single-Center Case Series&quot;,&quot;author&quot;:[{&quot;family&quot;:&quot;Španělová&quot;,&quot;given&quot;:&quot;Klára&quot;,&quot;parse-names&quot;:false,&quot;dropping-particle&quot;:&quot;&quot;,&quot;non-dropping-particle&quot;:&quot;&quot;},{&quot;family&quot;:&quot;Skříšovská&quot;,&quot;given&quot;:&quot;Tamara&quot;,&quot;parse-names&quot;:false,&quot;dropping-particle&quot;:&quot;&quot;,&quot;non-dropping-particle&quot;:&quot;&quot;},{&quot;family&quot;:&quot;Mužlayová&quot;,&quot;given&quot;:&quot;Patrícia&quot;,&quot;parse-names&quot;:false,&quot;dropping-particle&quot;:&quot;&quot;,&quot;non-dropping-particle&quot;:&quot;&quot;},{&quot;family&quot;:&quot;Horák&quot;,&quot;given&quot;:&quot;Ondřej&quot;,&quot;parse-names&quot;:false,&quot;dropping-particle&quot;:&quot;&quot;,&quot;non-dropping-particle&quot;:&quot;&quot;},{&quot;family&quot;:&quot;Šenkyřík&quot;,&quot;given&quot;:&quot;Jan&quot;,&quot;parse-names&quot;:false,&quot;dropping-particle&quot;:&quot;&quot;,&quot;non-dropping-particle&quot;:&quot;&quot;},{&quot;family&quot;:&quot;Seehofnerová&quot;,&quot;given&quot;:&quot;Anna&quot;,&quot;parse-names&quot;:false,&quot;dropping-particle&quot;:&quot;&quot;,&quot;non-dropping-particle&quot;:&quot;&quot;},{&quot;family&quot;:&quot;Homola&quot;,&quot;given&quot;:&quot;Lukáš&quot;,&quot;parse-names&quot;:false,&quot;dropping-particle&quot;:&quot;&quot;,&quot;non-dropping-particle&quot;:&quot;&quot;},{&quot;family&quot;:&quot;Klučka&quot;,&quot;given&quot;:&quot;Jozef&quot;,&quot;parse-names&quot;:false,&quot;dropping-particle&quot;:&quot;&quot;,&quot;non-dropping-particle&quot;:&quot;&quot;},{&quot;family&quot;:&quot;Blatný&quot;,&quot;given&quot;:&quot;Jan&quot;,&quot;parse-names&quot;:false,&quot;dropping-particle&quot;:&quot;&quot;,&quot;non-dropping-particle&quot;:&quot;&quot;},{&quot;family&quot;:&quot;Ošlejšková&quot;,&quot;given&quot;:&quot;Hana&quot;,&quot;parse-names&quot;:false,&quot;dropping-particle&quot;:&quot;&quot;,&quot;non-dropping-particle&quot;:&quot;&quot;},{&quot;family&quot;:&quot;Danhofer&quot;,&quot;given&quot;:&quot;Pavlína&quot;,&quot;parse-names&quot;:false,&quot;dropping-particle&quot;:&quot;&quot;,&quot;non-dropping-particle&quot;:&quot;&quot;}],&quot;container-title&quot;:&quot;Pediatric Neurology&quot;,&quot;container-title-short&quot;:&quot;Pediatr Neurol&quot;,&quot;DOI&quot;:&quot;10.1016/j.pediatrneurol.2022.06.007&quot;,&quot;ISSN&quot;:&quot;18735150&quot;,&quot;PMID&quot;:&quot;35780679&quot;,&quot;issued&quot;:{&quot;date-parts&quot;:[[2022,9,1]]},&quot;page&quot;:&quot;18-24&quot;,&quot;abstract&quot;:&quot;This work presents a case series of four children diagnosed with severe cerebrovascular disease in association with recent severe acute respiratory syndrome coronavirus 2 (SARS-CoV-2) infection, yet no patient from the group met typical diagnostic criteria for multisystem inflammatory syndrome in children. Our aim was to highlight the possible vascular involvement and coagulopathies associated with SARS-CoV-2 infection in the pediatric population. Further data are needed to better understand the pathophysiological basis of this condition in children and to ensure its optimal management.&quot;,&quot;publisher&quot;:&quot;Elsevier Inc.&quot;,&quot;volume&quot;:&quot;134&quot;},&quot;isTemporary&quot;:false}]},{&quot;citationID&quot;:&quot;MENDELEY_CITATION_08fc294d-86f8-4913-9fef-a5abf6882efa&quot;,&quot;properties&quot;:{&quot;noteIndex&quot;:0},&quot;isEdited&quot;:false,&quot;manualOverride&quot;:{&quot;isManuallyOverridden&quot;:false,&quot;citeprocText&quot;:&quot;(47)&quot;,&quot;manualOverrideText&quot;:&quot;&quot;},&quot;citationTag&quot;:&quot;MENDELEY_CITATION_v3_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&quot;,&quot;citationItems&quot;:[{&quot;id&quot;:&quot;90a17dd3-17d1-37ad-a41a-a3a7044dd0e4&quot;,&quot;itemData&quot;:{&quot;type&quot;:&quot;article-journal&quot;,&quot;id&quot;:&quot;90a17dd3-17d1-37ad-a41a-a3a7044dd0e4&quot;,&quot;title&quot;:&quot;SARS-CoV-2 precipitating a stroke in a child? A case report from Tanzania&quot;,&quot;author&quot;:[{&quot;family&quot;:&quot;Osman&quot;,&quot;given&quot;:&quot;Rukhsar Shabir&quot;,&quot;parse-names&quot;:false,&quot;dropping-particle&quot;:&quot;&quot;,&quot;non-dropping-particle&quot;:&quot;&quot;},{&quot;family&quot;:&quot;Dawood&quot;,&quot;given&quot;:&quot;Saliha Shafik&quot;,&quot;parse-names&quot;:false,&quot;dropping-particle&quot;:&quot;&quot;,&quot;non-dropping-particle&quot;:&quot;&quot;},{&quot;family&quot;:&quot;Thawer&quot;,&quot;given&quot;:&quot;Sheliza Parvez&quot;,&quot;parse-names&quot;:false,&quot;dropping-particle&quot;:&quot;&quot;,&quot;non-dropping-particle&quot;:&quot;&quot;},{&quot;family&quot;:&quot;Mandania&quot;,&quot;given&quot;:&quot;Shivangi Mukesh&quot;,&quot;parse-names&quot;:false,&quot;dropping-particle&quot;:&quot;&quot;,&quot;non-dropping-particle&quot;:&quot;&quot;},{&quot;family&quot;:&quot;Amirali&quot;,&quot;given&quot;:&quot;Mudassir Hussein&quot;,&quot;parse-names&quot;:false,&quot;dropping-particle&quot;:&quot;&quot;,&quot;non-dropping-particle&quot;:&quot;&quot;},{&quot;family&quot;:&quot;Bulimba&quot;,&quot;given&quot;:&quot;Maria Nathaniel&quot;,&quot;parse-names&quot;:false,&quot;dropping-particle&quot;:&quot;&quot;,&quot;non-dropping-particle&quot;:&quot;&quot;},{&quot;family&quot;:&quot;Walli&quot;,&quot;given&quot;:&quot;Nahida Zahir&quot;,&quot;parse-names&quot;:false,&quot;dropping-particle&quot;:&quot;&quot;,&quot;non-dropping-particle&quot;:&quot;&quot;},{&quot;family&quot;:&quot;Kija&quot;,&quot;given&quot;:&quot;Edward Nkingwa&quot;,&quot;parse-names&quot;:false,&quot;dropping-particle&quot;:&quot;&quot;,&quot;non-dropping-particle&quot;:&quot;&quot;},{&quot;family&quot;:&quot;Manji&quot;,&quot;given&quot;:&quot;Hussein Karim&quot;,&quot;parse-names&quot;:false,&quot;dropping-particle&quot;:&quot;&quot;,&quot;non-dropping-particle&quot;:&quot;&quot;}],&quot;container-title&quot;:&quot;Pan African Medical Journal&quot;,&quot;DOI&quot;:&quot;10.11604/pamj.2022.42.33.33018&quot;,&quot;ISSN&quot;:&quot;19378688&quot;,&quot;PMID&quot;:&quot;35910064&quot;,&quot;issued&quot;:{&quot;date-parts&quot;:[[2022,5,1]]},&quot;abstract&quot;:&quot;There is scanty data on overall pediatric presentations with COVID-19 in sub-Saharan Africa and none reported related to stroke. Management of acute stroke in children has been challenging due to delays in presentation and difficulties in deducing the exact etiology. This is the first such case of a stroke in a child with COVID-19 infection reported in Tanzania to the best of our knowledge. A six-and-a-half-year-old male child of Asian origin with no history of chronic illness presented to our facility with fever, rash, gastrointestinal symptoms and conjunctivitis. Subsequently, he developed headache, irritability, altered mentation, loss of speech, facial nerve palsy and hemiparesis. He was provisionally diagnosed with bacterial meningitis with a differential diagnosis of viral encephalitis and received standard treatment for the same. On further investigations, magnetic resonance imaging (MRI) of the brain showed ischemic infarct along the territory of left middle cerebral artery and given the history of the child´s exposure to a relative with COVID-19 infection, child underwent a nasopharyngeal swab for polymerase chain reaction testing which was negative but the serum IgG for COVID was positive. Despite the severe presentation initially, early detection and appropriate management resulted in survival, regained speech and motor function. Due to constraints in health care systems in sub-Saharan Africa, it is difficult to exhaust the diagnostics in order to narrow down the list of differentials in a child with stroke. This case is reported to further describe the diverse presentations of COVID-19 particularly in children which has been under-represented especially in sub-Saharan Africa. Attending physicians should have a high index of suspicion for SARS-CoV-2 as the etiology for exposed children presenting with neurological symptoms.&quot;,&quot;publisher&quot;:&quot;African Field Epidemiology Network&quot;,&quot;volume&quot;:&quot;42&quot;,&quot;container-title-short&quot;:&quot;&quot;},&quot;isTemporary&quot;:false}]},{&quot;citationID&quot;:&quot;MENDELEY_CITATION_ade9fc49-6eea-4cea-8aeb-42aef764e611&quot;,&quot;properties&quot;:{&quot;noteIndex&quot;:0},&quot;isEdited&quot;:false,&quot;manualOverride&quot;:{&quot;isManuallyOverridden&quot;:false,&quot;citeprocText&quot;:&quot;(48)&quot;,&quot;manualOverrideText&quot;:&quot;&quot;},&quot;citationTag&quot;:&quot;MENDELEY_CITATION_v3_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&quot;,&quot;citationItems&quot;:[{&quot;id&quot;:&quot;b4f61478-3732-37b5-807a-2e18e8542cc2&quot;,&quot;itemData&quot;:{&quot;type&quot;:&quot;article-journal&quot;,&quot;id&quot;:&quot;b4f61478-3732-37b5-807a-2e18e8542cc2&quot;,&quot;title&quot;:&quot;Post COVID-19 ischemic stroke in a 15-Year-old patient&quot;,&quot;author&quot;:[{&quot;family&quot;:&quot;AlKandari&quot;,&quot;given&quot;:&quot;Salem&quot;,&quot;parse-names&quot;:false,&quot;dropping-particle&quot;:&quot;&quot;,&quot;non-dropping-particle&quot;:&quot;&quot;},{&quot;family&quot;:&quot;Prasad&quot;,&quot;given&quot;:&quot;Lata&quot;,&quot;parse-names&quot;:false,&quot;dropping-particle&quot;:&quot;&quot;,&quot;non-dropping-particle&quot;:&quot;&quot;},{&quot;family&quot;:&quot;Shabrawy&quot;,&quot;given&quot;:&quot;Abeer M.&quot;,&quot;parse-names&quot;:false,&quot;dropping-particle&quot;:&quot;&quot;,&quot;non-dropping-particle&quot;:&quot;Al&quot;},{&quot;family&quot;:&quot;Gelbaya&quot;,&quot;given&quot;:&quot;Salwa A.&quot;,&quot;parse-names&quot;:false,&quot;dropping-particle&quot;:&quot;&quot;,&quot;non-dropping-particle&quot;:&quot;&quot;}],&quot;container-title&quot;:&quot;Neurosciences (Riyadh, Saudi Arabia)&quot;,&quot;container-title-short&quot;:&quot;Neurosciences (Riyadh)&quot;,&quot;DOI&quot;:&quot;10.17712/nsj.2023.1.20220064&quot;,&quot;ISSN&quot;:&quot;13196138&quot;,&quot;PMID&quot;:&quot;36617445&quot;,&quot;issued&quot;:{&quot;date-parts&quot;:[[2023,1,1]]},&quot;page&quot;:&quot;62-65&quot;,&quot;abstract&quot;:&quot;Coronavirus disease 2019 (COVID-19) has been reported in the literature to be associated with a higher risk of stroke in young individuals with no previous risk factors. We present here one such case of a 15-year-old girl with posterior circulation ischemic stroke resulting in dense right hemiplegia and cerebellar incoordination. The patient tested positive for COVID-19 infection without displaying any symptoms of active COVID-19 infection at the time of the stroke. An MRI brain scan showed acute infarcts in the pons and left cerebellar hemisphere, and a CT angiogram of the cerebrovascular system showed occluded left vertebral and basilar arteries.The most salient feature of this case is COVID-19 infection manifesting clinically as cerebrovascular thrombosis in an otherwise healthy young girl with no pre-existing comorbidities and no laboratory findings of coagulopathy except for mildly elevated D-dimer.&quot;,&quot;publisher&quot;:&quot;NLM (Medline)&quot;,&quot;issue&quot;:&quot;1&quot;,&quot;volume&quot;:&quot;28&quot;},&quot;isTemporary&quot;:false}]},{&quot;citationID&quot;:&quot;MENDELEY_CITATION_f3f76edf-4588-4385-9a9a-138b37bfe569&quot;,&quot;properties&quot;:{&quot;noteIndex&quot;:0},&quot;isEdited&quot;:false,&quot;manualOverride&quot;:{&quot;isManuallyOverridden&quot;:false,&quot;citeprocText&quot;:&quot;(49)&quot;,&quot;manualOverrideText&quot;:&quot;&quot;},&quot;citationTag&quot;:&quot;MENDELEY_CITATION_v3_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&quot;,&quot;citationItems&quot;:[{&quot;id&quot;:&quot;67ac6a3b-679b-3b04-b8db-bafaf9e2948e&quot;,&quot;itemData&quot;:{&quot;type&quot;:&quot;article-journal&quot;,&quot;id&quot;:&quot;67ac6a3b-679b-3b04-b8db-bafaf9e2948e&quot;,&quot;title&quot;:&quot;Clinical improvement of a toddler with COVID-19 focal cerebral arteriopathy possibly due to intra-arterial nimodipine&quot;,&quot;author&quot;:[{&quot;family&quot;:&quot;Avital&quot;,&quot;given&quot;:&quot;Dekel&quot;,&quot;parse-names&quot;:false,&quot;dropping-particle&quot;:&quot;&quot;,&quot;non-dropping-particle&quot;:&quot;&quot;},{&quot;family&quot;:&quot;Peretz&quot;,&quot;given&quot;:&quot;Shlomi&quot;,&quot;parse-names&quot;:false,&quot;dropping-particle&quot;:&quot;&quot;,&quot;non-dropping-particle&quot;:&quot;&quot;},{&quot;family&quot;:&quot;Perlow&quot;,&quot;given&quot;:&quot;Eliauh&quot;,&quot;parse-names&quot;:false,&quot;dropping-particle&quot;:&quot;&quot;,&quot;non-dropping-particle&quot;:&quot;&quot;},{&quot;family&quot;:&quot;Konen&quot;,&quot;given&quot;:&quot;Osnat&quot;,&quot;parse-names&quot;:false,&quot;dropping-particle&quot;:&quot;&quot;,&quot;non-dropping-particle&quot;:&quot;&quot;},{&quot;family&quot;:&quot;Inbar&quot;,&quot;given&quot;:&quot;Edna&quot;,&quot;parse-names&quot;:false,&quot;dropping-particle&quot;:&quot;&quot;,&quot;non-dropping-particle&quot;:&quot;&quot;},{&quot;family&quot;:&quot;Bulkowstein&quot;,&quot;given&quot;:&quot;Yarden&quot;,&quot;parse-names&quot;:false,&quot;dropping-particle&quot;:&quot;&quot;,&quot;non-dropping-particle&quot;:&quot;&quot;},{&quot;family&quot;:&quot;Nahum&quot;,&quot;given&quot;:&quot;Elhanan&quot;,&quot;parse-names&quot;:false,&quot;dropping-particle&quot;:&quot;&quot;,&quot;non-dropping-particle&quot;:&quot;&quot;},{&quot;family&quot;:&quot;Aharoni&quot;,&quot;given&quot;:&quot;Sharon&quot;,&quot;parse-names&quot;:false,&quot;dropping-particle&quot;:&quot;&quot;,&quot;non-dropping-particle&quot;:&quot;&quot;},{&quot;family&quot;:&quot;Vig&quot;,&quot;given&quot;:&quot;Lital Cohen&quot;,&quot;parse-names&quot;:false,&quot;dropping-particle&quot;:&quot;&quot;,&quot;non-dropping-particle&quot;:&quot;&quot;},{&quot;family&quot;:&quot;Nevo&quot;,&quot;given&quot;:&quot;Yoram&quot;,&quot;parse-names&quot;:false,&quot;dropping-particle&quot;:&quot;&quot;,&quot;non-dropping-particle&quot;:&quot;&quot;},{&quot;family&quot;:&quot;Auriel&quot;,&quot;given&quot;:&quot;Eitan&quot;,&quot;parse-names&quot;:false,&quot;dropping-particle&quot;:&quot;&quot;,&quot;non-dropping-particle&quot;:&quot;&quot;},{&quot;family&quot;:&quot;Straussberg&quot;,&quot;given&quot;:&quot;Rachel&quot;,&quot;parse-names&quot;:false,&quot;dropping-particle&quot;:&quot;&quot;,&quot;non-dropping-particle&quot;:&quot;&quot;}],&quot;container-title&quot;:&quot;European Journal of Paediatric Neurology&quot;,&quot;DOI&quot;:&quot;10.1016/j.ejpn.2022.07.007&quot;,&quot;ISSN&quot;:&quot;15322130&quot;,&quot;PMID&quot;:&quot;35933829&quot;,&quot;issued&quot;:{&quot;date-parts&quot;:[[2022,9,1]]},&quot;page&quot;:&quot;40-43&quot;,&quot;abstract&quot;:&quot;Pediatric stroke is considered an infrequent complication of COVID-19. Focal cerebral arteriopathy (FCA) is one of the most common causes of arterial ischemic stroke in a previously healthy child. The present report describes a toddler with FCA most likely induced by SARS-CoV-2 infection who showed significant clinical improvement that may be related to injection of intra-arterial nimodipine. To our knowledge, this is the first reported use of nimodipine in this setting.&quot;,&quot;publisher&quot;:&quot;W.B. Saunders Ltd&quot;,&quot;volume&quot;:&quot;40&quot;,&quot;container-title-short&quot;:&quot;&quot;},&quot;isTemporary&quot;:false}]},{&quot;citationID&quot;:&quot;MENDELEY_CITATION_6f13fe29-0885-448b-9e4f-616b0faf3b3d&quot;,&quot;properties&quot;:{&quot;noteIndex&quot;:0},&quot;isEdited&quot;:false,&quot;manualOverride&quot;:{&quot;isManuallyOverridden&quot;:false,&quot;citeprocText&quot;:&quot;(50)&quot;,&quot;manualOverrideText&quot;:&quot;&quot;},&quot;citationTag&quot;:&quot;MENDELEY_CITATION_v3_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&quot;,&quot;citationItems&quot;:[{&quot;id&quot;:&quot;89caa183-6a9f-3ae0-a5f4-eed5375f4fb0&quot;,&quot;itemData&quot;:{&quot;type&quot;:&quot;article&quot;,&quot;id&quot;:&quot;89caa183-6a9f-3ae0-a5f4-eed5375f4fb0&quot;,&quot;title&quot;:&quot;SARS-CoV-2 Possible Etiology of Cerebral Venous Thrombosis in a Teenager: Case Report and Review of Literature&quot;,&quot;author&quot;:[{&quot;family&quot;:&quot;Grigore&quot;,&quot;given&quot;:&quot;Ioana&quot;,&quot;parse-names&quot;:false,&quot;dropping-particle&quot;:&quot;&quot;,&quot;non-dropping-particle&quot;:&quot;&quot;},{&quot;family&quot;:&quot;Miron&quot;,&quot;given&quot;:&quot;Ingrith&quot;,&quot;parse-names&quot;:false,&quot;dropping-particle&quot;:&quot;&quot;,&quot;non-dropping-particle&quot;:&quot;&quot;},{&quot;family&quot;:&quot;Gavrilovici&quot;,&quot;given&quot;:&quot;Cristina&quot;,&quot;parse-names&quot;:false,&quot;dropping-particle&quot;:&quot;&quot;,&quot;non-dropping-particle&quot;:&quot;&quot;},{&quot;family&quot;:&quot;Lupu&quot;,&quot;given&quot;:&quot;Vasile Valeriu&quot;,&quot;parse-names&quot;:false,&quot;dropping-particle&quot;:&quot;&quot;,&quot;non-dropping-particle&quot;:&quot;&quot;},{&quot;family&quot;:&quot;Antal&quot;,&quot;given&quot;:&quot;Dorin Cristian&quot;,&quot;parse-names&quot;:false,&quot;dropping-particle&quot;:&quot;&quot;,&quot;non-dropping-particle&quot;:&quot;&quot;},{&quot;family&quot;:&quot;Schreiner&quot;,&quot;given&quot;:&quot;Thomas Gabriel&quot;,&quot;parse-names&quot;:false,&quot;dropping-particle&quot;:&quot;&quot;,&quot;non-dropping-particle&quot;:&quot;&quot;},{&quot;family&quot;:&quot;Prazaru&quot;,&quot;given&quot;:&quot;Catalin&quot;,&quot;parse-names&quot;:false,&quot;dropping-particle&quot;:&quot;&quot;,&quot;non-dropping-particle&quot;:&quot;&quot;},{&quot;family&quot;:&quot;Lupu&quot;,&quot;given&quot;:&quot;Ancuta&quot;,&quot;parse-names&quot;:false,&quot;dropping-particle&quot;:&quot;&quot;,&quot;non-dropping-particle&quot;:&quot;&quot;},{&quot;family&quot;:&quot;Dragan&quot;,&quot;given&quot;:&quot;Felicia&quot;,&quot;parse-names&quot;:false,&quot;dropping-particle&quot;:&quot;&quot;,&quot;non-dropping-particle&quot;:&quot;&quot;},{&quot;family&quot;:&quot;Grigore&quot;,&quot;given&quot;:&quot;Ecaterina&quot;,&quot;parse-names&quot;:false,&quot;dropping-particle&quot;:&quot;&quot;,&quot;non-dropping-particle&quot;:&quot;&quot;}],&quot;container-title&quot;:&quot;Viruses&quot;,&quot;container-title-short&quot;:&quot;Viruses&quot;,&quot;DOI&quot;:&quot;10.3390/v15020405&quot;,&quot;ISSN&quot;:&quot;19994915&quot;,&quot;PMID&quot;:&quot;36851619&quot;,&quot;issued&quot;:{&quot;date-parts&quot;:[[2023,2,1]]},&quot;abstract&quot;:&quot;Cerebral venous thrombosis in pediatric patient has a varied etiology. The authors present the case of a teenager who, since the debut of SARS-CoV-2 infection, has accused intermittent right side hemicrania, which has become persistent in association with nausea and vomiting since the 5th day of quarantine. She was hospitalized in the 9th day since the debut. Neuroimaging revealed extended venous cerebral thrombosis affecting the right sigmoid sinus, the transverse sinus bilaterally, the confluence of the transverse sinuses and the right internal jugular vein. The evolution was favorable under anticoagulant and symptomatic treatment. Laboratory tests excluded other etiological causes for the cerebral venous thrombosis, thus the authors consider that cerebral thrombosis is a possible complication of SARS-CoV-2 infection in teenagers.&quot;,&quot;publisher&quot;:&quot;NLM (Medline)&quot;,&quot;issue&quot;:&quot;2&quot;,&quot;volume&quot;:&quot;15&quot;},&quot;isTemporary&quot;:false}]},{&quot;citationID&quot;:&quot;MENDELEY_CITATION_1e63cd03-def8-490a-8134-ab7e88ac36cd&quot;,&quot;properties&quot;:{&quot;noteIndex&quot;:0},&quot;isEdited&quot;:false,&quot;manualOverride&quot;:{&quot;isManuallyOverridden&quot;:false,&quot;citeprocText&quot;:&quot;(51)&quot;,&quot;manualOverrideText&quot;:&quot;&quot;},&quot;citationTag&quot;:&quot;MENDELEY_CITATION_v3_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&quot;,&quot;citationItems&quot;:[{&quot;id&quot;:&quot;dbdb2362-78db-336e-a29d-b9907e20a1c5&quot;,&quot;itemData&quot;:{&quot;type&quot;:&quot;article-journal&quot;,&quot;id&quot;:&quot;dbdb2362-78db-336e-a29d-b9907e20a1c5&quot;,&quot;title&quot;:&quot;Cerebrovascular accident in a child with precursor B-cell acute lymphoblastic leukemia and coronavirus disease 2019: a case report&quot;,&quot;author&quot;:[{&quot;family&quot;:&quot;Karimi&quot;,&quot;given&quot;:&quot;Hanie&quot;,&quot;parse-names&quot;:false,&quot;dropping-particle&quot;:&quot;&quot;,&quot;non-dropping-particle&quot;:&quot;&quot;},{&quot;family&quot;:&quot;Sarmadian&quot;,&quot;given&quot;:&quot;Roham&quot;,&quot;parse-names&quot;:false,&quot;dropping-particle&quot;:&quot;&quot;,&quot;non-dropping-particle&quot;:&quot;&quot;},{&quot;family&quot;:&quot;Gilani&quot;,&quot;given&quot;:&quot;Abolfazl&quot;,&quot;parse-names&quot;:false,&quot;dropping-particle&quot;:&quot;&quot;,&quot;non-dropping-particle&quot;:&quot;&quot;},{&quot;family&quot;:&quot;salajegheh&quot;,&quot;given&quot;:&quot;Poorya&quot;,&quot;parse-names&quot;:false,&quot;dropping-particle&quot;:&quot;&quot;,&quot;non-dropping-particle&quot;:&quot;&quot;},{&quot;family&quot;:&quot;Nejad Biglari&quot;,&quot;given&quot;:&quot;Habibe&quot;,&quot;parse-names&quot;:false,&quot;dropping-particle&quot;:&quot;&quot;,&quot;non-dropping-particle&quot;:&quot;&quot;},{&quot;family&quot;:&quot;Gholizadeh&quot;,&quot;given&quot;:&quot;Mahsa&quot;,&quot;parse-names&quot;:false,&quot;dropping-particle&quot;:&quot;&quot;,&quot;non-dropping-particle&quot;:&quot;&quot;}],&quot;container-title&quot;:&quot;Journal of Medical Case Reports&quot;,&quot;container-title-short&quot;:&quot;J Med Case Rep&quot;,&quot;DOI&quot;:&quot;10.1186/s13256-022-03672-5&quot;,&quot;ISSN&quot;:&quot;17521947&quot;,&quot;PMID&quot;:&quot;36471442&quot;,&quot;issued&quot;:{&quot;date-parts&quot;:[[2022,12,1]]},&quot;abstract&quot;:&quot;Background: Coronavirus disease 2019 can lead to rare but severe and life-threatening diseases in susceptible high-risk populations, including patients with immunodeficiency. A rare event in this report is stroke following COVID-19 disease in a patient with an immunocompromised background due to leukemia and anti-cancer treatments. Case presentation: A 6-year-old iranian girl with precursor B-cell leukemia receiving vincristine therapy presented with fever and absolute neutrophil count &lt; 500. Her severe acute respiratory syndrome coronavirus 2 polymerase chain reaction test was positive. During hospitalization, she had abrupt onset tachypnea, reduced O2 saturation, and generalized tonic–clonic seizures treated with phenytoin and levetiracetam. Right parietal lobe ischemia was found on a brain computed tomography scan, and the cerebrospinal fluid polymerase chain reaction test was positive for severe acute respiratory syndrome coronavirus 2. Several days later, she developed lower extremity paralysis and speech impairment, so speech therapy and physiotherapy were initiated. The patient also received dexamethasone, mannitol, heparin, and remdesivir. She was discharged with enoxaparin and levetiracetam. Chemotherapy resumed 2 weeks following discharge. Her speech and walking improved after 10 months of follow-up, and bone marrow aspiration showed total remission. Conclusion: Owing to the link between coronavirus disease 2019 and hematologic cancers with hypercoagulopathy and the tendency of patients with leukemia to have coronavirus disease 2019 complications, children with leukemia as well as suspected coronavirus disease 2019 must be hospitalized to prevent blood clot formation.&quot;,&quot;publisher&quot;:&quot;BioMed Central Ltd&quot;,&quot;issue&quot;:&quot;1&quot;,&quot;volume&quot;:&quot;16&quot;},&quot;isTemporary&quot;:false}]},{&quot;citationID&quot;:&quot;MENDELEY_CITATION_46446bda-5042-45af-8613-2e3c6a815c5e&quot;,&quot;properties&quot;:{&quot;noteIndex&quot;:0},&quot;isEdited&quot;:false,&quot;manualOverride&quot;:{&quot;isManuallyOverridden&quot;:false,&quot;citeprocText&quot;:&quot;(52)&quot;,&quot;manualOverrideText&quot;:&quot;&quot;},&quot;citationTag&quot;:&quot;MENDELEY_CITATION_v3_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&quot;,&quot;citationItems&quot;:[{&quot;id&quot;:&quot;f754057b-090f-38db-a265-94d704241a0f&quot;,&quot;itemData&quot;:{&quot;type&quot;:&quot;article-journal&quot;,&quot;id&quot;:&quot;f754057b-090f-38db-a265-94d704241a0f&quot;,&quot;title&quot;:&quot;SARS-CoV-2 Infection and Increased Risk for Pediatric Stroke&quot;,&quot;author&quot;:[{&quot;family&quot;:&quot;Vielleux&quot;,&quot;given&quot;:&quot;MaryGlen J.&quot;,&quot;parse-names&quot;:false,&quot;dropping-particle&quot;:&quot;&quot;,&quot;non-dropping-particle&quot;:&quot;&quot;},{&quot;family&quot;:&quot;Swartwood&quot;,&quot;given&quot;:&quot;Shanna&quot;,&quot;parse-names&quot;:false,&quot;dropping-particle&quot;:&quot;&quot;,&quot;non-dropping-particle&quot;:&quot;&quot;},{&quot;family&quot;:&quot;Nguyen&quot;,&quot;given&quot;:&quot;Dan&quot;,&quot;parse-names&quot;:false,&quot;dropping-particle&quot;:&quot;&quot;,&quot;non-dropping-particle&quot;:&quot;&quot;},{&quot;family&quot;:&quot;James&quot;,&quot;given&quot;:&quot;Karen E.&quot;,&quot;parse-names&quot;:false,&quot;dropping-particle&quot;:&quot;&quot;,&quot;non-dropping-particle&quot;:&quot;&quot;},{&quot;family&quot;:&quot;Barbeau&quot;,&quot;given&quot;:&quot;Bree&quot;,&quot;parse-names&quot;:false,&quot;dropping-particle&quot;:&quot;&quot;,&quot;non-dropping-particle&quot;:&quot;&quot;},{&quot;family&quot;:&quot;Bonkowsky&quot;,&quot;given&quot;:&quot;Joshua L.&quot;,&quot;parse-names&quot;:false,&quot;dropping-particle&quot;:&quot;&quot;,&quot;non-dropping-particle&quot;:&quot;&quot;}],&quot;container-title&quot;:&quot;Pediatric Neurology&quot;,&quot;container-title-short&quot;:&quot;Pediatr Neurol&quot;,&quot;DOI&quot;:&quot;10.1016/j.pediatrneurol.2022.10.003&quot;,&quot;ISSN&quot;:&quot;08878994&quot;,&quot;PMID&quot;:&quot;36418211&quot;,&quot;issued&quot;:{&quot;date-parts&quot;:[[2022,11]]},&quot;publisher&quot;:&quot;Elsevier BV&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693CE-A088-2F48-9A6F-A3C332595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6487</Words>
  <Characters>36976</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ert John Layug</dc:creator>
  <cp:keywords/>
  <dc:description/>
  <cp:lastModifiedBy>Elbert John Layug</cp:lastModifiedBy>
  <cp:revision>2</cp:revision>
  <dcterms:created xsi:type="dcterms:W3CDTF">2023-06-26T15:21:00Z</dcterms:created>
  <dcterms:modified xsi:type="dcterms:W3CDTF">2023-06-26T15:21:00Z</dcterms:modified>
</cp:coreProperties>
</file>